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CC637F" w14:textId="346C9DDC" w:rsidR="004F72DC" w:rsidRDefault="004F72DC" w:rsidP="004F72DC">
      <w:pPr>
        <w:spacing w:line="480" w:lineRule="auto"/>
        <w:jc w:val="center"/>
        <w:rPr>
          <w:rFonts w:ascii="Arial" w:hAnsi="Arial" w:cs="Arial"/>
          <w:b/>
          <w:bCs/>
          <w:sz w:val="22"/>
          <w:szCs w:val="22"/>
          <w:u w:val="single"/>
        </w:rPr>
      </w:pPr>
      <w:r>
        <w:rPr>
          <w:rFonts w:ascii="Arial" w:hAnsi="Arial" w:cs="Arial"/>
          <w:b/>
          <w:bCs/>
          <w:sz w:val="22"/>
          <w:szCs w:val="22"/>
          <w:u w:val="single"/>
        </w:rPr>
        <w:t>Supplemental Table 1: Survey questions</w:t>
      </w:r>
    </w:p>
    <w:tbl>
      <w:tblPr>
        <w:tblStyle w:val="TableGrid"/>
        <w:tblW w:w="0" w:type="auto"/>
        <w:tblLook w:val="04A0" w:firstRow="1" w:lastRow="0" w:firstColumn="1" w:lastColumn="0" w:noHBand="0" w:noVBand="1"/>
      </w:tblPr>
      <w:tblGrid>
        <w:gridCol w:w="7375"/>
        <w:gridCol w:w="1975"/>
      </w:tblGrid>
      <w:tr w:rsidR="004F72DC" w14:paraId="30F37689" w14:textId="77777777" w:rsidTr="0092755D">
        <w:tc>
          <w:tcPr>
            <w:tcW w:w="7375" w:type="dxa"/>
          </w:tcPr>
          <w:p w14:paraId="6811D12E" w14:textId="77777777" w:rsidR="004F72DC" w:rsidRPr="007541CE" w:rsidRDefault="004F72DC" w:rsidP="0092755D">
            <w:pPr>
              <w:jc w:val="center"/>
              <w:rPr>
                <w:rFonts w:ascii="Arial" w:hAnsi="Arial" w:cs="Arial"/>
                <w:b/>
                <w:bCs/>
                <w:sz w:val="22"/>
                <w:szCs w:val="22"/>
              </w:rPr>
            </w:pPr>
            <w:r w:rsidRPr="007541CE">
              <w:rPr>
                <w:rFonts w:ascii="Arial" w:hAnsi="Arial" w:cs="Arial"/>
                <w:b/>
                <w:bCs/>
                <w:sz w:val="22"/>
                <w:szCs w:val="22"/>
              </w:rPr>
              <w:t>Question</w:t>
            </w:r>
          </w:p>
        </w:tc>
        <w:tc>
          <w:tcPr>
            <w:tcW w:w="1975" w:type="dxa"/>
          </w:tcPr>
          <w:p w14:paraId="0E92CDF2" w14:textId="77777777" w:rsidR="004F72DC" w:rsidRPr="007541CE" w:rsidRDefault="004F72DC" w:rsidP="0092755D">
            <w:pPr>
              <w:jc w:val="center"/>
              <w:rPr>
                <w:rFonts w:ascii="Arial" w:hAnsi="Arial" w:cs="Arial"/>
                <w:b/>
                <w:bCs/>
                <w:sz w:val="22"/>
                <w:szCs w:val="22"/>
              </w:rPr>
            </w:pPr>
            <w:r w:rsidRPr="007541CE">
              <w:rPr>
                <w:rFonts w:ascii="Arial" w:hAnsi="Arial" w:cs="Arial"/>
                <w:b/>
                <w:bCs/>
                <w:sz w:val="22"/>
                <w:szCs w:val="22"/>
              </w:rPr>
              <w:t>Response type</w:t>
            </w:r>
          </w:p>
        </w:tc>
      </w:tr>
      <w:tr w:rsidR="004F72DC" w14:paraId="5B9A3E2E" w14:textId="77777777" w:rsidTr="0092755D">
        <w:tc>
          <w:tcPr>
            <w:tcW w:w="7375" w:type="dxa"/>
          </w:tcPr>
          <w:p w14:paraId="07173366" w14:textId="77777777" w:rsidR="004F72DC" w:rsidRPr="00021614" w:rsidRDefault="004F72DC" w:rsidP="0092755D">
            <w:pPr>
              <w:rPr>
                <w:rFonts w:ascii="Arial" w:hAnsi="Arial" w:cs="Arial"/>
                <w:sz w:val="22"/>
                <w:szCs w:val="22"/>
              </w:rPr>
            </w:pPr>
            <w:r w:rsidRPr="00021614">
              <w:rPr>
                <w:rFonts w:ascii="Arial" w:hAnsi="Arial" w:cs="Arial"/>
                <w:sz w:val="22"/>
                <w:szCs w:val="22"/>
              </w:rPr>
              <w:t>1. How many patients with multiple myeloma (MM) have been under your care in the past 12 months?</w:t>
            </w:r>
          </w:p>
        </w:tc>
        <w:tc>
          <w:tcPr>
            <w:tcW w:w="1975" w:type="dxa"/>
            <w:vAlign w:val="center"/>
          </w:tcPr>
          <w:p w14:paraId="201B8A6D" w14:textId="77777777" w:rsidR="004F72DC" w:rsidRPr="00021614" w:rsidRDefault="004F72DC" w:rsidP="0092755D">
            <w:pPr>
              <w:rPr>
                <w:rFonts w:ascii="Arial" w:hAnsi="Arial" w:cs="Arial"/>
                <w:sz w:val="22"/>
                <w:szCs w:val="22"/>
              </w:rPr>
            </w:pPr>
            <w:r>
              <w:rPr>
                <w:rFonts w:ascii="Arial" w:hAnsi="Arial" w:cs="Arial"/>
                <w:sz w:val="22"/>
                <w:szCs w:val="22"/>
              </w:rPr>
              <w:t>Dropdown list.</w:t>
            </w:r>
          </w:p>
        </w:tc>
      </w:tr>
      <w:tr w:rsidR="004F72DC" w14:paraId="3F83CEAD" w14:textId="77777777" w:rsidTr="0092755D">
        <w:tc>
          <w:tcPr>
            <w:tcW w:w="7375" w:type="dxa"/>
          </w:tcPr>
          <w:p w14:paraId="47504899" w14:textId="77777777" w:rsidR="004F72DC" w:rsidRPr="00021614" w:rsidRDefault="004F72DC" w:rsidP="0092755D">
            <w:pPr>
              <w:rPr>
                <w:rFonts w:ascii="Arial" w:hAnsi="Arial" w:cs="Arial"/>
                <w:sz w:val="22"/>
                <w:szCs w:val="22"/>
              </w:rPr>
            </w:pPr>
            <w:r w:rsidRPr="00EF41B0">
              <w:rPr>
                <w:rFonts w:ascii="Arial" w:hAnsi="Arial" w:cs="Arial"/>
                <w:sz w:val="22"/>
                <w:szCs w:val="22"/>
              </w:rPr>
              <w:t>2. When you order bortezomib (</w:t>
            </w:r>
            <w:proofErr w:type="spellStart"/>
            <w:r w:rsidRPr="00EF41B0">
              <w:rPr>
                <w:rFonts w:ascii="Arial" w:hAnsi="Arial" w:cs="Arial"/>
                <w:sz w:val="22"/>
                <w:szCs w:val="22"/>
              </w:rPr>
              <w:t>Velcade</w:t>
            </w:r>
            <w:proofErr w:type="spellEnd"/>
            <w:r w:rsidRPr="00EF41B0">
              <w:rPr>
                <w:rFonts w:ascii="Arial" w:hAnsi="Arial" w:cs="Arial"/>
                <w:sz w:val="22"/>
                <w:szCs w:val="22"/>
              </w:rPr>
              <w:t>®), approximately how often do you order ONCE-weekly bortezomib as opposed to twice-weekly bortezomib?</w:t>
            </w:r>
          </w:p>
        </w:tc>
        <w:tc>
          <w:tcPr>
            <w:tcW w:w="1975" w:type="dxa"/>
            <w:vAlign w:val="center"/>
          </w:tcPr>
          <w:p w14:paraId="6DFDDFE9" w14:textId="77777777" w:rsidR="004F72DC" w:rsidRPr="00021614" w:rsidRDefault="004F72DC" w:rsidP="0092755D">
            <w:pPr>
              <w:rPr>
                <w:rFonts w:ascii="Arial" w:hAnsi="Arial" w:cs="Arial"/>
                <w:sz w:val="22"/>
                <w:szCs w:val="22"/>
              </w:rPr>
            </w:pPr>
            <w:r>
              <w:rPr>
                <w:rFonts w:ascii="Arial" w:hAnsi="Arial" w:cs="Arial"/>
                <w:sz w:val="22"/>
                <w:szCs w:val="22"/>
              </w:rPr>
              <w:t>Percentage slider from 0-100%</w:t>
            </w:r>
          </w:p>
        </w:tc>
      </w:tr>
      <w:tr w:rsidR="004F72DC" w14:paraId="6DB17E60" w14:textId="77777777" w:rsidTr="0092755D">
        <w:tc>
          <w:tcPr>
            <w:tcW w:w="7375" w:type="dxa"/>
          </w:tcPr>
          <w:p w14:paraId="3E9CA561" w14:textId="77777777" w:rsidR="004F72DC" w:rsidRPr="00021614" w:rsidRDefault="004F72DC" w:rsidP="0092755D">
            <w:pPr>
              <w:rPr>
                <w:rFonts w:ascii="Arial" w:hAnsi="Arial" w:cs="Arial"/>
                <w:sz w:val="22"/>
                <w:szCs w:val="22"/>
              </w:rPr>
            </w:pPr>
            <w:r w:rsidRPr="00572E60">
              <w:rPr>
                <w:rFonts w:ascii="Arial" w:hAnsi="Arial" w:cs="Arial"/>
                <w:sz w:val="22"/>
                <w:szCs w:val="22"/>
              </w:rPr>
              <w:t>3. When you order bortezomib (</w:t>
            </w:r>
            <w:proofErr w:type="spellStart"/>
            <w:r w:rsidRPr="00572E60">
              <w:rPr>
                <w:rFonts w:ascii="Arial" w:hAnsi="Arial" w:cs="Arial"/>
                <w:sz w:val="22"/>
                <w:szCs w:val="22"/>
              </w:rPr>
              <w:t>Velcade</w:t>
            </w:r>
            <w:proofErr w:type="spellEnd"/>
            <w:r w:rsidRPr="00572E60">
              <w:rPr>
                <w:rFonts w:ascii="Arial" w:hAnsi="Arial" w:cs="Arial"/>
                <w:sz w:val="22"/>
                <w:szCs w:val="22"/>
              </w:rPr>
              <w:t>®), approximately how often do you order subcutaneous (</w:t>
            </w:r>
            <w:proofErr w:type="spellStart"/>
            <w:r w:rsidRPr="00572E60">
              <w:rPr>
                <w:rFonts w:ascii="Arial" w:hAnsi="Arial" w:cs="Arial"/>
                <w:sz w:val="22"/>
                <w:szCs w:val="22"/>
              </w:rPr>
              <w:t>subQ</w:t>
            </w:r>
            <w:proofErr w:type="spellEnd"/>
            <w:r w:rsidRPr="00572E60">
              <w:rPr>
                <w:rFonts w:ascii="Arial" w:hAnsi="Arial" w:cs="Arial"/>
                <w:sz w:val="22"/>
                <w:szCs w:val="22"/>
              </w:rPr>
              <w:t>) bortezomib as opposed to intravenous (IV) bortezomib?</w:t>
            </w:r>
          </w:p>
        </w:tc>
        <w:tc>
          <w:tcPr>
            <w:tcW w:w="1975" w:type="dxa"/>
            <w:vAlign w:val="center"/>
          </w:tcPr>
          <w:p w14:paraId="1A814E9C" w14:textId="77777777" w:rsidR="004F72DC" w:rsidRPr="00021614" w:rsidRDefault="004F72DC" w:rsidP="0092755D">
            <w:pPr>
              <w:rPr>
                <w:rFonts w:ascii="Arial" w:hAnsi="Arial" w:cs="Arial"/>
                <w:sz w:val="22"/>
                <w:szCs w:val="22"/>
              </w:rPr>
            </w:pPr>
            <w:r>
              <w:rPr>
                <w:rFonts w:ascii="Arial" w:hAnsi="Arial" w:cs="Arial"/>
                <w:sz w:val="22"/>
                <w:szCs w:val="22"/>
              </w:rPr>
              <w:t>Percentage slider from 0-100%</w:t>
            </w:r>
          </w:p>
        </w:tc>
      </w:tr>
      <w:tr w:rsidR="004F72DC" w14:paraId="4605EFA9" w14:textId="77777777" w:rsidTr="0092755D">
        <w:tc>
          <w:tcPr>
            <w:tcW w:w="7375" w:type="dxa"/>
          </w:tcPr>
          <w:p w14:paraId="4D4A228F" w14:textId="77777777" w:rsidR="004F72DC" w:rsidRDefault="004F72DC" w:rsidP="0092755D">
            <w:pPr>
              <w:rPr>
                <w:rFonts w:ascii="Arial" w:hAnsi="Arial" w:cs="Arial"/>
                <w:sz w:val="22"/>
                <w:szCs w:val="22"/>
              </w:rPr>
            </w:pPr>
            <w:r>
              <w:rPr>
                <w:rFonts w:ascii="Arial" w:hAnsi="Arial" w:cs="Arial"/>
                <w:sz w:val="22"/>
                <w:szCs w:val="22"/>
              </w:rPr>
              <w:t xml:space="preserve">4. </w:t>
            </w:r>
            <w:r w:rsidRPr="00F641CD">
              <w:rPr>
                <w:rFonts w:ascii="Arial" w:hAnsi="Arial" w:cs="Arial"/>
                <w:sz w:val="22"/>
                <w:szCs w:val="22"/>
              </w:rPr>
              <w:t>Compared to twice-weekly bortezomib, regimens with ONCE-weekly bortezomib...</w:t>
            </w:r>
          </w:p>
          <w:p w14:paraId="301CA131" w14:textId="77777777" w:rsidR="004F72DC" w:rsidRDefault="004F72DC" w:rsidP="004F72DC">
            <w:pPr>
              <w:pStyle w:val="ListParagraph"/>
              <w:numPr>
                <w:ilvl w:val="0"/>
                <w:numId w:val="19"/>
              </w:numPr>
              <w:rPr>
                <w:rFonts w:ascii="Arial" w:hAnsi="Arial" w:cs="Arial"/>
                <w:sz w:val="22"/>
                <w:szCs w:val="22"/>
              </w:rPr>
            </w:pPr>
            <w:r>
              <w:rPr>
                <w:rFonts w:ascii="Arial" w:hAnsi="Arial" w:cs="Arial"/>
                <w:sz w:val="22"/>
                <w:szCs w:val="22"/>
              </w:rPr>
              <w:t xml:space="preserve">have similar durations of </w:t>
            </w:r>
            <w:proofErr w:type="gramStart"/>
            <w:r>
              <w:rPr>
                <w:rFonts w:ascii="Arial" w:hAnsi="Arial" w:cs="Arial"/>
                <w:sz w:val="22"/>
                <w:szCs w:val="22"/>
              </w:rPr>
              <w:t>responses</w:t>
            </w:r>
            <w:proofErr w:type="gramEnd"/>
          </w:p>
          <w:p w14:paraId="55609517" w14:textId="77777777" w:rsidR="004F72DC" w:rsidRDefault="004F72DC" w:rsidP="004F72DC">
            <w:pPr>
              <w:pStyle w:val="ListParagraph"/>
              <w:numPr>
                <w:ilvl w:val="0"/>
                <w:numId w:val="19"/>
              </w:numPr>
              <w:rPr>
                <w:rFonts w:ascii="Arial" w:hAnsi="Arial" w:cs="Arial"/>
                <w:sz w:val="22"/>
                <w:szCs w:val="22"/>
              </w:rPr>
            </w:pPr>
            <w:r>
              <w:rPr>
                <w:rFonts w:ascii="Arial" w:hAnsi="Arial" w:cs="Arial"/>
                <w:sz w:val="22"/>
                <w:szCs w:val="22"/>
              </w:rPr>
              <w:t>have less any-grade peripheral neuropathy</w:t>
            </w:r>
          </w:p>
          <w:p w14:paraId="75446759" w14:textId="77777777" w:rsidR="004F72DC" w:rsidRPr="004E1DB2" w:rsidRDefault="004F72DC" w:rsidP="004F72DC">
            <w:pPr>
              <w:pStyle w:val="ListParagraph"/>
              <w:numPr>
                <w:ilvl w:val="0"/>
                <w:numId w:val="19"/>
              </w:numPr>
              <w:rPr>
                <w:rFonts w:ascii="Arial" w:hAnsi="Arial" w:cs="Arial"/>
                <w:sz w:val="22"/>
                <w:szCs w:val="22"/>
              </w:rPr>
            </w:pPr>
            <w:r>
              <w:rPr>
                <w:rFonts w:ascii="Arial" w:hAnsi="Arial" w:cs="Arial"/>
                <w:sz w:val="22"/>
                <w:szCs w:val="22"/>
              </w:rPr>
              <w:t>are preferred by patients</w:t>
            </w:r>
          </w:p>
        </w:tc>
        <w:tc>
          <w:tcPr>
            <w:tcW w:w="1975" w:type="dxa"/>
            <w:vAlign w:val="center"/>
          </w:tcPr>
          <w:p w14:paraId="5C3DB2EC" w14:textId="77777777" w:rsidR="004F72DC" w:rsidRPr="00021614" w:rsidRDefault="004F72DC" w:rsidP="0092755D">
            <w:pPr>
              <w:rPr>
                <w:rFonts w:ascii="Arial" w:hAnsi="Arial" w:cs="Arial"/>
                <w:sz w:val="22"/>
                <w:szCs w:val="22"/>
              </w:rPr>
            </w:pPr>
            <w:r>
              <w:rPr>
                <w:rFonts w:ascii="Arial" w:hAnsi="Arial" w:cs="Arial"/>
                <w:sz w:val="22"/>
                <w:szCs w:val="22"/>
              </w:rPr>
              <w:t>Multiple choice (disagree, agree, unsure / neutral) for each question</w:t>
            </w:r>
          </w:p>
        </w:tc>
      </w:tr>
      <w:tr w:rsidR="004F72DC" w14:paraId="0595ECD8" w14:textId="77777777" w:rsidTr="0092755D">
        <w:tc>
          <w:tcPr>
            <w:tcW w:w="7375" w:type="dxa"/>
          </w:tcPr>
          <w:p w14:paraId="6CC7FDC2" w14:textId="77777777" w:rsidR="004F72DC" w:rsidRDefault="004F72DC" w:rsidP="0092755D">
            <w:pPr>
              <w:rPr>
                <w:rFonts w:ascii="Arial" w:hAnsi="Arial" w:cs="Arial"/>
                <w:sz w:val="22"/>
                <w:szCs w:val="22"/>
              </w:rPr>
            </w:pPr>
            <w:r w:rsidRPr="00AF77C9">
              <w:rPr>
                <w:rFonts w:ascii="Arial" w:hAnsi="Arial" w:cs="Arial"/>
                <w:sz w:val="22"/>
                <w:szCs w:val="22"/>
              </w:rPr>
              <w:t>5. Compared to once-weekly bortezomib, regimens with TWICE-weekly bortezomib are...</w:t>
            </w:r>
          </w:p>
          <w:p w14:paraId="4F5EF3BC" w14:textId="77777777" w:rsidR="004F72DC" w:rsidRDefault="004F72DC" w:rsidP="004F72DC">
            <w:pPr>
              <w:pStyle w:val="ListParagraph"/>
              <w:numPr>
                <w:ilvl w:val="0"/>
                <w:numId w:val="20"/>
              </w:numPr>
              <w:rPr>
                <w:rFonts w:ascii="Arial" w:hAnsi="Arial" w:cs="Arial"/>
                <w:sz w:val="22"/>
                <w:szCs w:val="22"/>
              </w:rPr>
            </w:pPr>
            <w:r>
              <w:rPr>
                <w:rFonts w:ascii="Arial" w:hAnsi="Arial" w:cs="Arial"/>
                <w:sz w:val="22"/>
                <w:szCs w:val="22"/>
              </w:rPr>
              <w:t>Clinically superior due to better pharmacokinetics</w:t>
            </w:r>
          </w:p>
          <w:p w14:paraId="08B961AC" w14:textId="77777777" w:rsidR="004F72DC" w:rsidRDefault="004F72DC" w:rsidP="004F72DC">
            <w:pPr>
              <w:pStyle w:val="ListParagraph"/>
              <w:numPr>
                <w:ilvl w:val="0"/>
                <w:numId w:val="20"/>
              </w:numPr>
              <w:rPr>
                <w:rFonts w:ascii="Arial" w:hAnsi="Arial" w:cs="Arial"/>
                <w:sz w:val="22"/>
                <w:szCs w:val="22"/>
              </w:rPr>
            </w:pPr>
            <w:r>
              <w:rPr>
                <w:rFonts w:ascii="Arial" w:hAnsi="Arial" w:cs="Arial"/>
                <w:sz w:val="22"/>
                <w:szCs w:val="22"/>
              </w:rPr>
              <w:t xml:space="preserve">More likely to get insurance </w:t>
            </w:r>
            <w:proofErr w:type="gramStart"/>
            <w:r>
              <w:rPr>
                <w:rFonts w:ascii="Arial" w:hAnsi="Arial" w:cs="Arial"/>
                <w:sz w:val="22"/>
                <w:szCs w:val="22"/>
              </w:rPr>
              <w:t>authorization</w:t>
            </w:r>
            <w:proofErr w:type="gramEnd"/>
          </w:p>
          <w:p w14:paraId="4AE4A5F3" w14:textId="77777777" w:rsidR="004F72DC" w:rsidRPr="004B2D00" w:rsidRDefault="004F72DC" w:rsidP="004F72DC">
            <w:pPr>
              <w:pStyle w:val="ListParagraph"/>
              <w:numPr>
                <w:ilvl w:val="0"/>
                <w:numId w:val="20"/>
              </w:numPr>
              <w:rPr>
                <w:rFonts w:ascii="Arial" w:hAnsi="Arial" w:cs="Arial"/>
                <w:sz w:val="22"/>
                <w:szCs w:val="22"/>
              </w:rPr>
            </w:pPr>
            <w:r>
              <w:rPr>
                <w:rFonts w:ascii="Arial" w:hAnsi="Arial" w:cs="Arial"/>
                <w:sz w:val="22"/>
                <w:szCs w:val="22"/>
              </w:rPr>
              <w:t>More appropriate in acute cast nephropathy</w:t>
            </w:r>
          </w:p>
        </w:tc>
        <w:tc>
          <w:tcPr>
            <w:tcW w:w="1975" w:type="dxa"/>
            <w:vAlign w:val="center"/>
          </w:tcPr>
          <w:p w14:paraId="40BF4A65" w14:textId="77777777" w:rsidR="004F72DC" w:rsidRPr="00021614" w:rsidRDefault="004F72DC" w:rsidP="0092755D">
            <w:pPr>
              <w:rPr>
                <w:rFonts w:ascii="Arial" w:hAnsi="Arial" w:cs="Arial"/>
                <w:sz w:val="22"/>
                <w:szCs w:val="22"/>
              </w:rPr>
            </w:pPr>
            <w:r>
              <w:rPr>
                <w:rFonts w:ascii="Arial" w:hAnsi="Arial" w:cs="Arial"/>
                <w:sz w:val="22"/>
                <w:szCs w:val="22"/>
              </w:rPr>
              <w:t>Multiple choice (disagree, agree, unsure / neutral) for each question</w:t>
            </w:r>
          </w:p>
        </w:tc>
      </w:tr>
      <w:tr w:rsidR="004F72DC" w14:paraId="1B996AE1" w14:textId="77777777" w:rsidTr="0092755D">
        <w:tc>
          <w:tcPr>
            <w:tcW w:w="7375" w:type="dxa"/>
          </w:tcPr>
          <w:p w14:paraId="63ABE060" w14:textId="77777777" w:rsidR="004F72DC" w:rsidRDefault="004F72DC" w:rsidP="0092755D">
            <w:pPr>
              <w:rPr>
                <w:rFonts w:ascii="Arial" w:hAnsi="Arial" w:cs="Arial"/>
                <w:sz w:val="22"/>
                <w:szCs w:val="22"/>
              </w:rPr>
            </w:pPr>
            <w:r w:rsidRPr="00A96296">
              <w:rPr>
                <w:rFonts w:ascii="Arial" w:hAnsi="Arial" w:cs="Arial"/>
                <w:sz w:val="22"/>
                <w:szCs w:val="22"/>
              </w:rPr>
              <w:t>6. Do any of these factors pose barriers to ordering ONCE-weekly bortezomib for your own patients?</w:t>
            </w:r>
          </w:p>
          <w:p w14:paraId="53CBAEC5" w14:textId="77777777" w:rsidR="004F72DC" w:rsidRDefault="004F72DC" w:rsidP="004F72DC">
            <w:pPr>
              <w:pStyle w:val="ListParagraph"/>
              <w:numPr>
                <w:ilvl w:val="0"/>
                <w:numId w:val="21"/>
              </w:numPr>
              <w:rPr>
                <w:rFonts w:ascii="Arial" w:hAnsi="Arial" w:cs="Arial"/>
                <w:sz w:val="22"/>
                <w:szCs w:val="22"/>
              </w:rPr>
            </w:pPr>
            <w:r>
              <w:rPr>
                <w:rFonts w:ascii="Arial" w:hAnsi="Arial" w:cs="Arial"/>
                <w:sz w:val="22"/>
                <w:szCs w:val="22"/>
              </w:rPr>
              <w:t>Lack of prospective evidence for efficacy</w:t>
            </w:r>
          </w:p>
          <w:p w14:paraId="47FCAAFC" w14:textId="77777777" w:rsidR="004F72DC" w:rsidRDefault="004F72DC" w:rsidP="004F72DC">
            <w:pPr>
              <w:pStyle w:val="ListParagraph"/>
              <w:numPr>
                <w:ilvl w:val="0"/>
                <w:numId w:val="21"/>
              </w:numPr>
              <w:rPr>
                <w:rFonts w:ascii="Arial" w:hAnsi="Arial" w:cs="Arial"/>
                <w:sz w:val="22"/>
                <w:szCs w:val="22"/>
              </w:rPr>
            </w:pPr>
            <w:r>
              <w:rPr>
                <w:rFonts w:ascii="Arial" w:hAnsi="Arial" w:cs="Arial"/>
                <w:sz w:val="22"/>
                <w:szCs w:val="22"/>
              </w:rPr>
              <w:t xml:space="preserve">Difficulty modifying treatment order </w:t>
            </w:r>
            <w:proofErr w:type="gramStart"/>
            <w:r>
              <w:rPr>
                <w:rFonts w:ascii="Arial" w:hAnsi="Arial" w:cs="Arial"/>
                <w:sz w:val="22"/>
                <w:szCs w:val="22"/>
              </w:rPr>
              <w:t>sets</w:t>
            </w:r>
            <w:proofErr w:type="gramEnd"/>
          </w:p>
          <w:p w14:paraId="43386335" w14:textId="77777777" w:rsidR="004F72DC" w:rsidRDefault="004F72DC" w:rsidP="004F72DC">
            <w:pPr>
              <w:pStyle w:val="ListParagraph"/>
              <w:numPr>
                <w:ilvl w:val="0"/>
                <w:numId w:val="21"/>
              </w:numPr>
              <w:rPr>
                <w:rFonts w:ascii="Arial" w:hAnsi="Arial" w:cs="Arial"/>
                <w:sz w:val="22"/>
                <w:szCs w:val="22"/>
              </w:rPr>
            </w:pPr>
            <w:r>
              <w:rPr>
                <w:rFonts w:ascii="Arial" w:hAnsi="Arial" w:cs="Arial"/>
                <w:sz w:val="22"/>
                <w:szCs w:val="22"/>
              </w:rPr>
              <w:t>Resistance from pharmacy or nursing colleagues</w:t>
            </w:r>
          </w:p>
          <w:p w14:paraId="6542C40A" w14:textId="77777777" w:rsidR="004F72DC" w:rsidRPr="00245713" w:rsidRDefault="004F72DC" w:rsidP="004F72DC">
            <w:pPr>
              <w:pStyle w:val="ListParagraph"/>
              <w:numPr>
                <w:ilvl w:val="0"/>
                <w:numId w:val="21"/>
              </w:numPr>
              <w:rPr>
                <w:rFonts w:ascii="Arial" w:hAnsi="Arial" w:cs="Arial"/>
                <w:sz w:val="22"/>
                <w:szCs w:val="22"/>
              </w:rPr>
            </w:pPr>
            <w:r>
              <w:rPr>
                <w:rFonts w:ascii="Arial" w:hAnsi="Arial" w:cs="Arial"/>
                <w:sz w:val="22"/>
                <w:szCs w:val="22"/>
              </w:rPr>
              <w:t>Lost clinic revenue from fewer visits</w:t>
            </w:r>
          </w:p>
        </w:tc>
        <w:tc>
          <w:tcPr>
            <w:tcW w:w="1975" w:type="dxa"/>
          </w:tcPr>
          <w:p w14:paraId="4D67A107" w14:textId="77777777" w:rsidR="004F72DC" w:rsidRPr="00021614" w:rsidRDefault="004F72DC" w:rsidP="0092755D">
            <w:pPr>
              <w:rPr>
                <w:rFonts w:ascii="Arial" w:hAnsi="Arial" w:cs="Arial"/>
                <w:sz w:val="22"/>
                <w:szCs w:val="22"/>
              </w:rPr>
            </w:pPr>
            <w:r>
              <w:rPr>
                <w:rFonts w:ascii="Arial" w:hAnsi="Arial" w:cs="Arial"/>
                <w:sz w:val="22"/>
                <w:szCs w:val="22"/>
              </w:rPr>
              <w:t>Multiple choice (not a barrier, mild barrier, strong barrier, unsure) for each question</w:t>
            </w:r>
          </w:p>
        </w:tc>
      </w:tr>
      <w:tr w:rsidR="004F72DC" w14:paraId="2A07EAF8" w14:textId="77777777" w:rsidTr="0092755D">
        <w:tc>
          <w:tcPr>
            <w:tcW w:w="7375" w:type="dxa"/>
          </w:tcPr>
          <w:p w14:paraId="67A5EB57" w14:textId="77777777" w:rsidR="004F72DC" w:rsidRDefault="004F72DC" w:rsidP="0092755D">
            <w:pPr>
              <w:rPr>
                <w:rFonts w:ascii="Arial" w:hAnsi="Arial" w:cs="Arial"/>
                <w:sz w:val="22"/>
                <w:szCs w:val="22"/>
              </w:rPr>
            </w:pPr>
            <w:r w:rsidRPr="00C837BB">
              <w:rPr>
                <w:rFonts w:ascii="Arial" w:hAnsi="Arial" w:cs="Arial"/>
                <w:sz w:val="22"/>
                <w:szCs w:val="22"/>
              </w:rPr>
              <w:t xml:space="preserve">7. What are the approximate rates of peripheral neuropathy (PN) in each of these scenarios with </w:t>
            </w:r>
            <w:proofErr w:type="spellStart"/>
            <w:r w:rsidRPr="00C837BB">
              <w:rPr>
                <w:rFonts w:ascii="Arial" w:hAnsi="Arial" w:cs="Arial"/>
                <w:sz w:val="22"/>
                <w:szCs w:val="22"/>
              </w:rPr>
              <w:t>subQ</w:t>
            </w:r>
            <w:proofErr w:type="spellEnd"/>
            <w:r w:rsidRPr="00C837BB">
              <w:rPr>
                <w:rFonts w:ascii="Arial" w:hAnsi="Arial" w:cs="Arial"/>
                <w:sz w:val="22"/>
                <w:szCs w:val="22"/>
              </w:rPr>
              <w:t xml:space="preserve"> bortezomib?</w:t>
            </w:r>
          </w:p>
          <w:p w14:paraId="63424BE2" w14:textId="77777777" w:rsidR="004F72DC" w:rsidRDefault="004F72DC" w:rsidP="004F72DC">
            <w:pPr>
              <w:pStyle w:val="ListParagraph"/>
              <w:numPr>
                <w:ilvl w:val="0"/>
                <w:numId w:val="22"/>
              </w:numPr>
              <w:rPr>
                <w:rFonts w:ascii="Arial" w:hAnsi="Arial" w:cs="Arial"/>
                <w:sz w:val="22"/>
                <w:szCs w:val="22"/>
              </w:rPr>
            </w:pPr>
            <w:r>
              <w:rPr>
                <w:rFonts w:ascii="Arial" w:hAnsi="Arial" w:cs="Arial"/>
                <w:sz w:val="22"/>
                <w:szCs w:val="22"/>
              </w:rPr>
              <w:t xml:space="preserve">% </w:t>
            </w:r>
            <w:proofErr w:type="gramStart"/>
            <w:r>
              <w:rPr>
                <w:rFonts w:ascii="Arial" w:hAnsi="Arial" w:cs="Arial"/>
                <w:sz w:val="22"/>
                <w:szCs w:val="22"/>
              </w:rPr>
              <w:t>any</w:t>
            </w:r>
            <w:proofErr w:type="gramEnd"/>
            <w:r>
              <w:rPr>
                <w:rFonts w:ascii="Arial" w:hAnsi="Arial" w:cs="Arial"/>
                <w:sz w:val="22"/>
                <w:szCs w:val="22"/>
              </w:rPr>
              <w:t>-grade PN with ONCE-weekly bortezomib</w:t>
            </w:r>
          </w:p>
          <w:p w14:paraId="016610CC" w14:textId="77777777" w:rsidR="004F72DC" w:rsidRDefault="004F72DC" w:rsidP="004F72DC">
            <w:pPr>
              <w:pStyle w:val="ListParagraph"/>
              <w:numPr>
                <w:ilvl w:val="0"/>
                <w:numId w:val="22"/>
              </w:numPr>
              <w:rPr>
                <w:rFonts w:ascii="Arial" w:hAnsi="Arial" w:cs="Arial"/>
                <w:sz w:val="22"/>
                <w:szCs w:val="22"/>
              </w:rPr>
            </w:pPr>
            <w:r>
              <w:rPr>
                <w:rFonts w:ascii="Arial" w:hAnsi="Arial" w:cs="Arial"/>
                <w:sz w:val="22"/>
                <w:szCs w:val="22"/>
              </w:rPr>
              <w:t xml:space="preserve">% </w:t>
            </w:r>
            <w:proofErr w:type="gramStart"/>
            <w:r>
              <w:rPr>
                <w:rFonts w:ascii="Arial" w:hAnsi="Arial" w:cs="Arial"/>
                <w:sz w:val="22"/>
                <w:szCs w:val="22"/>
              </w:rPr>
              <w:t>any</w:t>
            </w:r>
            <w:proofErr w:type="gramEnd"/>
            <w:r>
              <w:rPr>
                <w:rFonts w:ascii="Arial" w:hAnsi="Arial" w:cs="Arial"/>
                <w:sz w:val="22"/>
                <w:szCs w:val="22"/>
              </w:rPr>
              <w:t>-grade PN with TWICE-weekly bortezomib</w:t>
            </w:r>
          </w:p>
          <w:p w14:paraId="439F009B" w14:textId="77777777" w:rsidR="004F72DC" w:rsidRDefault="004F72DC" w:rsidP="004F72DC">
            <w:pPr>
              <w:pStyle w:val="ListParagraph"/>
              <w:numPr>
                <w:ilvl w:val="0"/>
                <w:numId w:val="22"/>
              </w:numPr>
              <w:rPr>
                <w:rFonts w:ascii="Arial" w:hAnsi="Arial" w:cs="Arial"/>
                <w:sz w:val="22"/>
                <w:szCs w:val="22"/>
              </w:rPr>
            </w:pPr>
            <w:r w:rsidRPr="009C61C3">
              <w:rPr>
                <w:rFonts w:ascii="Arial" w:hAnsi="Arial" w:cs="Arial"/>
                <w:sz w:val="22"/>
                <w:szCs w:val="22"/>
              </w:rPr>
              <w:t>% Grade 3+ PN with ONCE-weekly bortezomib</w:t>
            </w:r>
          </w:p>
          <w:p w14:paraId="45E71160" w14:textId="77777777" w:rsidR="004F72DC" w:rsidRPr="00F5147E" w:rsidRDefault="004F72DC" w:rsidP="004F72DC">
            <w:pPr>
              <w:pStyle w:val="ListParagraph"/>
              <w:numPr>
                <w:ilvl w:val="0"/>
                <w:numId w:val="22"/>
              </w:numPr>
              <w:rPr>
                <w:rFonts w:ascii="Arial" w:hAnsi="Arial" w:cs="Arial"/>
                <w:sz w:val="22"/>
                <w:szCs w:val="22"/>
              </w:rPr>
            </w:pPr>
            <w:r w:rsidRPr="009C61C3">
              <w:rPr>
                <w:rFonts w:ascii="Arial" w:hAnsi="Arial" w:cs="Arial"/>
                <w:sz w:val="22"/>
                <w:szCs w:val="22"/>
              </w:rPr>
              <w:t xml:space="preserve">% Grade 3+ PN with </w:t>
            </w:r>
            <w:r>
              <w:rPr>
                <w:rFonts w:ascii="Arial" w:hAnsi="Arial" w:cs="Arial"/>
                <w:sz w:val="22"/>
                <w:szCs w:val="22"/>
              </w:rPr>
              <w:t>TWICE</w:t>
            </w:r>
            <w:r w:rsidRPr="009C61C3">
              <w:rPr>
                <w:rFonts w:ascii="Arial" w:hAnsi="Arial" w:cs="Arial"/>
                <w:sz w:val="22"/>
                <w:szCs w:val="22"/>
              </w:rPr>
              <w:t>-weekly bortezomib</w:t>
            </w:r>
          </w:p>
        </w:tc>
        <w:tc>
          <w:tcPr>
            <w:tcW w:w="1975" w:type="dxa"/>
          </w:tcPr>
          <w:p w14:paraId="4C9277BA" w14:textId="77777777" w:rsidR="004F72DC" w:rsidRPr="00021614" w:rsidRDefault="004F72DC" w:rsidP="0092755D">
            <w:pPr>
              <w:rPr>
                <w:rFonts w:ascii="Arial" w:hAnsi="Arial" w:cs="Arial"/>
                <w:sz w:val="22"/>
                <w:szCs w:val="22"/>
              </w:rPr>
            </w:pPr>
            <w:r>
              <w:rPr>
                <w:rFonts w:ascii="Arial" w:hAnsi="Arial" w:cs="Arial"/>
                <w:sz w:val="22"/>
                <w:szCs w:val="22"/>
              </w:rPr>
              <w:t>Percentage slider from 0-100% for each question</w:t>
            </w:r>
          </w:p>
        </w:tc>
      </w:tr>
      <w:tr w:rsidR="004F72DC" w14:paraId="54CC84B5" w14:textId="77777777" w:rsidTr="0092755D">
        <w:tc>
          <w:tcPr>
            <w:tcW w:w="7375" w:type="dxa"/>
          </w:tcPr>
          <w:p w14:paraId="0CCE021D" w14:textId="77777777" w:rsidR="004F72DC" w:rsidRDefault="004F72DC" w:rsidP="0092755D">
            <w:pPr>
              <w:rPr>
                <w:rFonts w:ascii="Arial" w:hAnsi="Arial" w:cs="Arial"/>
                <w:sz w:val="22"/>
                <w:szCs w:val="22"/>
              </w:rPr>
            </w:pPr>
            <w:r w:rsidRPr="007A7A95">
              <w:rPr>
                <w:rFonts w:ascii="Arial" w:hAnsi="Arial" w:cs="Arial"/>
                <w:sz w:val="22"/>
                <w:szCs w:val="22"/>
              </w:rPr>
              <w:t>8. How many studies of bortezomib, including non-randomized trials and retrospective analyses, are you aware of that have shown the following?</w:t>
            </w:r>
          </w:p>
          <w:p w14:paraId="5633DA17" w14:textId="77777777" w:rsidR="004F72DC" w:rsidRDefault="004F72DC" w:rsidP="004F72DC">
            <w:pPr>
              <w:pStyle w:val="ListParagraph"/>
              <w:numPr>
                <w:ilvl w:val="0"/>
                <w:numId w:val="23"/>
              </w:numPr>
              <w:rPr>
                <w:rFonts w:ascii="Arial" w:hAnsi="Arial" w:cs="Arial"/>
                <w:sz w:val="22"/>
                <w:szCs w:val="22"/>
              </w:rPr>
            </w:pPr>
            <w:r>
              <w:rPr>
                <w:rFonts w:ascii="Arial" w:hAnsi="Arial" w:cs="Arial"/>
                <w:sz w:val="22"/>
                <w:szCs w:val="22"/>
              </w:rPr>
              <w:t>Once-weekly bortezomib has less neuropathy than twice-weekly</w:t>
            </w:r>
          </w:p>
          <w:p w14:paraId="1E42901B" w14:textId="77777777" w:rsidR="004F72DC" w:rsidRDefault="004F72DC" w:rsidP="004F72DC">
            <w:pPr>
              <w:pStyle w:val="ListParagraph"/>
              <w:numPr>
                <w:ilvl w:val="0"/>
                <w:numId w:val="23"/>
              </w:numPr>
              <w:rPr>
                <w:rFonts w:ascii="Arial" w:hAnsi="Arial" w:cs="Arial"/>
                <w:sz w:val="22"/>
                <w:szCs w:val="22"/>
              </w:rPr>
            </w:pPr>
            <w:r>
              <w:rPr>
                <w:rFonts w:ascii="Arial" w:hAnsi="Arial" w:cs="Arial"/>
                <w:sz w:val="22"/>
                <w:szCs w:val="22"/>
              </w:rPr>
              <w:t xml:space="preserve">Once-weekly and twice-weekly bortezomib have similar </w:t>
            </w:r>
            <w:proofErr w:type="gramStart"/>
            <w:r>
              <w:rPr>
                <w:rFonts w:ascii="Arial" w:hAnsi="Arial" w:cs="Arial"/>
                <w:sz w:val="22"/>
                <w:szCs w:val="22"/>
              </w:rPr>
              <w:t>efficacy</w:t>
            </w:r>
            <w:proofErr w:type="gramEnd"/>
          </w:p>
          <w:p w14:paraId="7A9F16EC" w14:textId="77777777" w:rsidR="004F72DC" w:rsidRDefault="004F72DC" w:rsidP="004F72DC">
            <w:pPr>
              <w:pStyle w:val="ListParagraph"/>
              <w:numPr>
                <w:ilvl w:val="0"/>
                <w:numId w:val="23"/>
              </w:numPr>
              <w:rPr>
                <w:rFonts w:ascii="Arial" w:hAnsi="Arial" w:cs="Arial"/>
                <w:sz w:val="22"/>
                <w:szCs w:val="22"/>
              </w:rPr>
            </w:pPr>
            <w:proofErr w:type="spellStart"/>
            <w:r>
              <w:rPr>
                <w:rFonts w:ascii="Arial" w:hAnsi="Arial" w:cs="Arial"/>
                <w:sz w:val="22"/>
                <w:szCs w:val="22"/>
              </w:rPr>
              <w:t>SubQ</w:t>
            </w:r>
            <w:proofErr w:type="spellEnd"/>
            <w:r>
              <w:rPr>
                <w:rFonts w:ascii="Arial" w:hAnsi="Arial" w:cs="Arial"/>
                <w:sz w:val="22"/>
                <w:szCs w:val="22"/>
              </w:rPr>
              <w:t xml:space="preserve"> bortezomib has less neuropathy than IV bortezomib</w:t>
            </w:r>
          </w:p>
          <w:p w14:paraId="443F6800" w14:textId="77777777" w:rsidR="004F72DC" w:rsidRPr="00661088" w:rsidRDefault="004F72DC" w:rsidP="004F72DC">
            <w:pPr>
              <w:pStyle w:val="ListParagraph"/>
              <w:numPr>
                <w:ilvl w:val="0"/>
                <w:numId w:val="23"/>
              </w:numPr>
              <w:rPr>
                <w:rFonts w:ascii="Arial" w:hAnsi="Arial" w:cs="Arial"/>
                <w:sz w:val="22"/>
                <w:szCs w:val="22"/>
              </w:rPr>
            </w:pPr>
            <w:proofErr w:type="spellStart"/>
            <w:r>
              <w:rPr>
                <w:rFonts w:ascii="Arial" w:hAnsi="Arial" w:cs="Arial"/>
                <w:sz w:val="22"/>
                <w:szCs w:val="22"/>
              </w:rPr>
              <w:t>SubQ</w:t>
            </w:r>
            <w:proofErr w:type="spellEnd"/>
            <w:r>
              <w:rPr>
                <w:rFonts w:ascii="Arial" w:hAnsi="Arial" w:cs="Arial"/>
                <w:sz w:val="22"/>
                <w:szCs w:val="22"/>
              </w:rPr>
              <w:t xml:space="preserve"> and IV bortezomib have similar efficacy</w:t>
            </w:r>
          </w:p>
        </w:tc>
        <w:tc>
          <w:tcPr>
            <w:tcW w:w="1975" w:type="dxa"/>
          </w:tcPr>
          <w:p w14:paraId="4F85A30A" w14:textId="77777777" w:rsidR="004F72DC" w:rsidRPr="00021614" w:rsidRDefault="004F72DC" w:rsidP="0092755D">
            <w:pPr>
              <w:rPr>
                <w:rFonts w:ascii="Arial" w:hAnsi="Arial" w:cs="Arial"/>
                <w:sz w:val="22"/>
                <w:szCs w:val="22"/>
              </w:rPr>
            </w:pPr>
            <w:r>
              <w:rPr>
                <w:rFonts w:ascii="Arial" w:hAnsi="Arial" w:cs="Arial"/>
                <w:sz w:val="22"/>
                <w:szCs w:val="22"/>
              </w:rPr>
              <w:t>Multiple choice (No studies, 1 study, 2+ studies, unsure) for each question</w:t>
            </w:r>
          </w:p>
        </w:tc>
      </w:tr>
      <w:tr w:rsidR="004F72DC" w14:paraId="077CA19C" w14:textId="77777777" w:rsidTr="0092755D">
        <w:tc>
          <w:tcPr>
            <w:tcW w:w="7375" w:type="dxa"/>
          </w:tcPr>
          <w:p w14:paraId="450BF7EF" w14:textId="77777777" w:rsidR="004F72DC" w:rsidRDefault="004F72DC" w:rsidP="0092755D">
            <w:pPr>
              <w:rPr>
                <w:rFonts w:ascii="Arial" w:hAnsi="Arial" w:cs="Arial"/>
                <w:sz w:val="22"/>
                <w:szCs w:val="22"/>
              </w:rPr>
            </w:pPr>
            <w:r w:rsidRPr="000C62CC">
              <w:rPr>
                <w:rFonts w:ascii="Arial" w:hAnsi="Arial" w:cs="Arial"/>
                <w:sz w:val="22"/>
                <w:szCs w:val="22"/>
              </w:rPr>
              <w:t xml:space="preserve">9. Do any of these factors pose barriers to ordering </w:t>
            </w:r>
            <w:proofErr w:type="spellStart"/>
            <w:r w:rsidRPr="000C62CC">
              <w:rPr>
                <w:rFonts w:ascii="Arial" w:hAnsi="Arial" w:cs="Arial"/>
                <w:sz w:val="22"/>
                <w:szCs w:val="22"/>
              </w:rPr>
              <w:t>subQ</w:t>
            </w:r>
            <w:proofErr w:type="spellEnd"/>
            <w:r w:rsidRPr="000C62CC">
              <w:rPr>
                <w:rFonts w:ascii="Arial" w:hAnsi="Arial" w:cs="Arial"/>
                <w:sz w:val="22"/>
                <w:szCs w:val="22"/>
              </w:rPr>
              <w:t xml:space="preserve"> bortezomib (as opposed to IV)?</w:t>
            </w:r>
          </w:p>
          <w:p w14:paraId="7733600A" w14:textId="77777777" w:rsidR="004F72DC" w:rsidRDefault="004F72DC" w:rsidP="004F72DC">
            <w:pPr>
              <w:pStyle w:val="ListParagraph"/>
              <w:numPr>
                <w:ilvl w:val="0"/>
                <w:numId w:val="24"/>
              </w:numPr>
              <w:rPr>
                <w:rFonts w:ascii="Arial" w:hAnsi="Arial" w:cs="Arial"/>
                <w:sz w:val="22"/>
                <w:szCs w:val="22"/>
              </w:rPr>
            </w:pPr>
            <w:r>
              <w:rPr>
                <w:rFonts w:ascii="Arial" w:hAnsi="Arial" w:cs="Arial"/>
                <w:sz w:val="22"/>
                <w:szCs w:val="22"/>
              </w:rPr>
              <w:t>Lack of prospective evidence</w:t>
            </w:r>
          </w:p>
          <w:p w14:paraId="08F86622" w14:textId="77777777" w:rsidR="004F72DC" w:rsidRDefault="004F72DC" w:rsidP="004F72DC">
            <w:pPr>
              <w:pStyle w:val="ListParagraph"/>
              <w:numPr>
                <w:ilvl w:val="0"/>
                <w:numId w:val="24"/>
              </w:numPr>
              <w:rPr>
                <w:rFonts w:ascii="Arial" w:hAnsi="Arial" w:cs="Arial"/>
                <w:sz w:val="22"/>
                <w:szCs w:val="22"/>
              </w:rPr>
            </w:pPr>
            <w:r>
              <w:rPr>
                <w:rFonts w:ascii="Arial" w:hAnsi="Arial" w:cs="Arial"/>
                <w:sz w:val="22"/>
                <w:szCs w:val="22"/>
              </w:rPr>
              <w:t>Not available in my country</w:t>
            </w:r>
          </w:p>
          <w:p w14:paraId="3C72DBA0" w14:textId="77777777" w:rsidR="004F72DC" w:rsidRDefault="004F72DC" w:rsidP="004F72DC">
            <w:pPr>
              <w:pStyle w:val="ListParagraph"/>
              <w:numPr>
                <w:ilvl w:val="0"/>
                <w:numId w:val="24"/>
              </w:numPr>
              <w:rPr>
                <w:rFonts w:ascii="Arial" w:hAnsi="Arial" w:cs="Arial"/>
                <w:sz w:val="22"/>
                <w:szCs w:val="22"/>
              </w:rPr>
            </w:pPr>
            <w:r>
              <w:rPr>
                <w:rFonts w:ascii="Arial" w:hAnsi="Arial" w:cs="Arial"/>
                <w:sz w:val="22"/>
                <w:szCs w:val="22"/>
              </w:rPr>
              <w:t xml:space="preserve">Too expensive or can’t get </w:t>
            </w:r>
            <w:proofErr w:type="gramStart"/>
            <w:r>
              <w:rPr>
                <w:rFonts w:ascii="Arial" w:hAnsi="Arial" w:cs="Arial"/>
                <w:sz w:val="22"/>
                <w:szCs w:val="22"/>
              </w:rPr>
              <w:t>approved</w:t>
            </w:r>
            <w:proofErr w:type="gramEnd"/>
          </w:p>
          <w:p w14:paraId="1D606896" w14:textId="77777777" w:rsidR="004F72DC" w:rsidRPr="007D1BD4" w:rsidRDefault="004F72DC" w:rsidP="004F72DC">
            <w:pPr>
              <w:pStyle w:val="ListParagraph"/>
              <w:numPr>
                <w:ilvl w:val="0"/>
                <w:numId w:val="24"/>
              </w:numPr>
              <w:rPr>
                <w:rFonts w:ascii="Arial" w:hAnsi="Arial" w:cs="Arial"/>
                <w:sz w:val="22"/>
                <w:szCs w:val="22"/>
              </w:rPr>
            </w:pPr>
            <w:r>
              <w:rPr>
                <w:rFonts w:ascii="Arial" w:hAnsi="Arial" w:cs="Arial"/>
                <w:sz w:val="22"/>
                <w:szCs w:val="22"/>
              </w:rPr>
              <w:t>Difficulty modifying treatment order sets</w:t>
            </w:r>
          </w:p>
        </w:tc>
        <w:tc>
          <w:tcPr>
            <w:tcW w:w="1975" w:type="dxa"/>
          </w:tcPr>
          <w:p w14:paraId="169905B5" w14:textId="77777777" w:rsidR="004F72DC" w:rsidRPr="00021614" w:rsidRDefault="004F72DC" w:rsidP="0092755D">
            <w:pPr>
              <w:rPr>
                <w:rFonts w:ascii="Arial" w:hAnsi="Arial" w:cs="Arial"/>
                <w:sz w:val="22"/>
                <w:szCs w:val="22"/>
              </w:rPr>
            </w:pPr>
            <w:r>
              <w:rPr>
                <w:rFonts w:ascii="Arial" w:hAnsi="Arial" w:cs="Arial"/>
                <w:sz w:val="22"/>
                <w:szCs w:val="22"/>
              </w:rPr>
              <w:t>Multiple choice (not a barrier, mild barrier, strong barrier, unsure) for each question</w:t>
            </w:r>
          </w:p>
        </w:tc>
      </w:tr>
      <w:tr w:rsidR="004F72DC" w14:paraId="36CF6A9B" w14:textId="77777777" w:rsidTr="0092755D">
        <w:tc>
          <w:tcPr>
            <w:tcW w:w="7375" w:type="dxa"/>
          </w:tcPr>
          <w:p w14:paraId="5350A1A2" w14:textId="77777777" w:rsidR="004F72DC" w:rsidRDefault="004F72DC" w:rsidP="0092755D">
            <w:pPr>
              <w:rPr>
                <w:rFonts w:ascii="Arial" w:hAnsi="Arial" w:cs="Arial"/>
                <w:sz w:val="22"/>
                <w:szCs w:val="22"/>
              </w:rPr>
            </w:pPr>
            <w:r w:rsidRPr="007F77D0">
              <w:rPr>
                <w:rFonts w:ascii="Arial" w:hAnsi="Arial" w:cs="Arial"/>
                <w:sz w:val="22"/>
                <w:szCs w:val="22"/>
              </w:rPr>
              <w:t>10. Have you ever served on any guideline committees focused on multiple myeloma?</w:t>
            </w:r>
          </w:p>
          <w:p w14:paraId="57559406" w14:textId="77777777" w:rsidR="004F72DC" w:rsidRDefault="004F72DC" w:rsidP="004F72DC">
            <w:pPr>
              <w:pStyle w:val="ListParagraph"/>
              <w:numPr>
                <w:ilvl w:val="0"/>
                <w:numId w:val="25"/>
              </w:numPr>
              <w:rPr>
                <w:rFonts w:ascii="Arial" w:hAnsi="Arial" w:cs="Arial"/>
                <w:sz w:val="22"/>
                <w:szCs w:val="22"/>
              </w:rPr>
            </w:pPr>
            <w:r>
              <w:rPr>
                <w:rFonts w:ascii="Arial" w:hAnsi="Arial" w:cs="Arial"/>
                <w:sz w:val="22"/>
                <w:szCs w:val="22"/>
              </w:rPr>
              <w:t>Yes: as part of IMWG recommendations</w:t>
            </w:r>
          </w:p>
          <w:p w14:paraId="091C91A9" w14:textId="77777777" w:rsidR="004F72DC" w:rsidRDefault="004F72DC" w:rsidP="004F72DC">
            <w:pPr>
              <w:pStyle w:val="ListParagraph"/>
              <w:numPr>
                <w:ilvl w:val="0"/>
                <w:numId w:val="25"/>
              </w:numPr>
              <w:rPr>
                <w:rFonts w:ascii="Arial" w:hAnsi="Arial" w:cs="Arial"/>
                <w:sz w:val="22"/>
                <w:szCs w:val="22"/>
              </w:rPr>
            </w:pPr>
            <w:r>
              <w:rPr>
                <w:rFonts w:ascii="Arial" w:hAnsi="Arial" w:cs="Arial"/>
                <w:sz w:val="22"/>
                <w:szCs w:val="22"/>
              </w:rPr>
              <w:t>Yes: as part of a non-IMWG professional society</w:t>
            </w:r>
          </w:p>
          <w:p w14:paraId="280CADF4" w14:textId="77777777" w:rsidR="004F72DC" w:rsidRDefault="004F72DC" w:rsidP="004F72DC">
            <w:pPr>
              <w:pStyle w:val="ListParagraph"/>
              <w:numPr>
                <w:ilvl w:val="0"/>
                <w:numId w:val="25"/>
              </w:numPr>
              <w:rPr>
                <w:rFonts w:ascii="Arial" w:hAnsi="Arial" w:cs="Arial"/>
                <w:sz w:val="22"/>
                <w:szCs w:val="22"/>
              </w:rPr>
            </w:pPr>
            <w:r>
              <w:rPr>
                <w:rFonts w:ascii="Arial" w:hAnsi="Arial" w:cs="Arial"/>
                <w:sz w:val="22"/>
                <w:szCs w:val="22"/>
              </w:rPr>
              <w:lastRenderedPageBreak/>
              <w:t>Yes: at a regional or national level</w:t>
            </w:r>
          </w:p>
          <w:p w14:paraId="097A2DE7" w14:textId="77777777" w:rsidR="004F72DC" w:rsidRDefault="004F72DC" w:rsidP="004F72DC">
            <w:pPr>
              <w:pStyle w:val="ListParagraph"/>
              <w:numPr>
                <w:ilvl w:val="0"/>
                <w:numId w:val="25"/>
              </w:numPr>
              <w:rPr>
                <w:rFonts w:ascii="Arial" w:hAnsi="Arial" w:cs="Arial"/>
                <w:sz w:val="22"/>
                <w:szCs w:val="22"/>
              </w:rPr>
            </w:pPr>
            <w:r>
              <w:rPr>
                <w:rFonts w:ascii="Arial" w:hAnsi="Arial" w:cs="Arial"/>
                <w:sz w:val="22"/>
                <w:szCs w:val="22"/>
              </w:rPr>
              <w:t>Yes: at a local or institutional level</w:t>
            </w:r>
          </w:p>
          <w:p w14:paraId="2F3FBC9A" w14:textId="77777777" w:rsidR="004F72DC" w:rsidRPr="007F77D0" w:rsidRDefault="004F72DC" w:rsidP="004F72DC">
            <w:pPr>
              <w:pStyle w:val="ListParagraph"/>
              <w:numPr>
                <w:ilvl w:val="0"/>
                <w:numId w:val="25"/>
              </w:numPr>
              <w:rPr>
                <w:rFonts w:ascii="Arial" w:hAnsi="Arial" w:cs="Arial"/>
                <w:sz w:val="22"/>
                <w:szCs w:val="22"/>
              </w:rPr>
            </w:pPr>
            <w:r>
              <w:rPr>
                <w:rFonts w:ascii="Arial" w:hAnsi="Arial" w:cs="Arial"/>
                <w:sz w:val="22"/>
                <w:szCs w:val="22"/>
              </w:rPr>
              <w:t>No: I have not served on a guideline committee</w:t>
            </w:r>
          </w:p>
        </w:tc>
        <w:tc>
          <w:tcPr>
            <w:tcW w:w="1975" w:type="dxa"/>
          </w:tcPr>
          <w:p w14:paraId="3B3336F0" w14:textId="77777777" w:rsidR="004F72DC" w:rsidRPr="00021614" w:rsidRDefault="004F72DC" w:rsidP="0092755D">
            <w:pPr>
              <w:rPr>
                <w:rFonts w:ascii="Arial" w:hAnsi="Arial" w:cs="Arial"/>
                <w:sz w:val="22"/>
                <w:szCs w:val="22"/>
              </w:rPr>
            </w:pPr>
            <w:r>
              <w:rPr>
                <w:rFonts w:ascii="Arial" w:hAnsi="Arial" w:cs="Arial"/>
                <w:sz w:val="22"/>
                <w:szCs w:val="22"/>
              </w:rPr>
              <w:lastRenderedPageBreak/>
              <w:t>Yes/no checkboxes for each question.</w:t>
            </w:r>
          </w:p>
        </w:tc>
      </w:tr>
      <w:tr w:rsidR="004F72DC" w14:paraId="0B2662C7" w14:textId="77777777" w:rsidTr="0092755D">
        <w:tc>
          <w:tcPr>
            <w:tcW w:w="7375" w:type="dxa"/>
          </w:tcPr>
          <w:p w14:paraId="4E3998D8" w14:textId="77777777" w:rsidR="004F72DC" w:rsidRPr="00021614" w:rsidRDefault="004F72DC" w:rsidP="0092755D">
            <w:pPr>
              <w:rPr>
                <w:rFonts w:ascii="Arial" w:hAnsi="Arial" w:cs="Arial"/>
                <w:sz w:val="22"/>
                <w:szCs w:val="22"/>
              </w:rPr>
            </w:pPr>
            <w:r w:rsidRPr="00A069F5">
              <w:rPr>
                <w:rFonts w:ascii="Arial" w:hAnsi="Arial" w:cs="Arial"/>
                <w:sz w:val="22"/>
                <w:szCs w:val="22"/>
              </w:rPr>
              <w:t>11. In what country do you primarily practice?</w:t>
            </w:r>
          </w:p>
        </w:tc>
        <w:tc>
          <w:tcPr>
            <w:tcW w:w="1975" w:type="dxa"/>
          </w:tcPr>
          <w:p w14:paraId="12A97CD3" w14:textId="77777777" w:rsidR="004F72DC" w:rsidRPr="00021614" w:rsidRDefault="004F72DC" w:rsidP="0092755D">
            <w:pPr>
              <w:rPr>
                <w:rFonts w:ascii="Arial" w:hAnsi="Arial" w:cs="Arial"/>
                <w:sz w:val="22"/>
                <w:szCs w:val="22"/>
              </w:rPr>
            </w:pPr>
            <w:r>
              <w:rPr>
                <w:rFonts w:ascii="Arial" w:hAnsi="Arial" w:cs="Arial"/>
                <w:sz w:val="22"/>
                <w:szCs w:val="22"/>
              </w:rPr>
              <w:t>Dropdown list.</w:t>
            </w:r>
          </w:p>
        </w:tc>
      </w:tr>
      <w:tr w:rsidR="004F72DC" w14:paraId="752546D0" w14:textId="77777777" w:rsidTr="0092755D">
        <w:tc>
          <w:tcPr>
            <w:tcW w:w="7375" w:type="dxa"/>
          </w:tcPr>
          <w:p w14:paraId="5AA821A4" w14:textId="77777777" w:rsidR="004F72DC" w:rsidRPr="00021614" w:rsidRDefault="004F72DC" w:rsidP="0092755D">
            <w:pPr>
              <w:rPr>
                <w:rFonts w:ascii="Arial" w:hAnsi="Arial" w:cs="Arial"/>
                <w:sz w:val="22"/>
                <w:szCs w:val="22"/>
              </w:rPr>
            </w:pPr>
            <w:r>
              <w:rPr>
                <w:rFonts w:ascii="Arial" w:hAnsi="Arial" w:cs="Arial"/>
                <w:sz w:val="22"/>
                <w:szCs w:val="22"/>
              </w:rPr>
              <w:t>12. In what setting do you primarily practice?</w:t>
            </w:r>
          </w:p>
        </w:tc>
        <w:tc>
          <w:tcPr>
            <w:tcW w:w="1975" w:type="dxa"/>
          </w:tcPr>
          <w:p w14:paraId="7F1F7700" w14:textId="77777777" w:rsidR="004F72DC" w:rsidRPr="00021614" w:rsidRDefault="004F72DC" w:rsidP="0092755D">
            <w:pPr>
              <w:rPr>
                <w:rFonts w:ascii="Arial" w:hAnsi="Arial" w:cs="Arial"/>
                <w:sz w:val="22"/>
                <w:szCs w:val="22"/>
              </w:rPr>
            </w:pPr>
            <w:r>
              <w:rPr>
                <w:rFonts w:ascii="Arial" w:hAnsi="Arial" w:cs="Arial"/>
                <w:sz w:val="22"/>
                <w:szCs w:val="22"/>
              </w:rPr>
              <w:t>Dropdown list.</w:t>
            </w:r>
          </w:p>
        </w:tc>
      </w:tr>
      <w:tr w:rsidR="004F72DC" w14:paraId="713B72EA" w14:textId="77777777" w:rsidTr="0092755D">
        <w:tc>
          <w:tcPr>
            <w:tcW w:w="7375" w:type="dxa"/>
          </w:tcPr>
          <w:p w14:paraId="321A9785" w14:textId="77777777" w:rsidR="004F72DC" w:rsidRDefault="004F72DC" w:rsidP="0092755D">
            <w:pPr>
              <w:rPr>
                <w:rFonts w:ascii="Arial" w:hAnsi="Arial" w:cs="Arial"/>
                <w:sz w:val="22"/>
                <w:szCs w:val="22"/>
              </w:rPr>
            </w:pPr>
            <w:r>
              <w:rPr>
                <w:rFonts w:ascii="Arial" w:hAnsi="Arial" w:cs="Arial"/>
                <w:sz w:val="22"/>
                <w:szCs w:val="22"/>
              </w:rPr>
              <w:t>13. How many years have you been practicing since the completion of your training?</w:t>
            </w:r>
          </w:p>
        </w:tc>
        <w:tc>
          <w:tcPr>
            <w:tcW w:w="1975" w:type="dxa"/>
          </w:tcPr>
          <w:p w14:paraId="413389D4" w14:textId="77777777" w:rsidR="004F72DC" w:rsidRDefault="004F72DC" w:rsidP="0092755D">
            <w:pPr>
              <w:rPr>
                <w:rFonts w:ascii="Arial" w:hAnsi="Arial" w:cs="Arial"/>
                <w:sz w:val="22"/>
                <w:szCs w:val="22"/>
              </w:rPr>
            </w:pPr>
            <w:r>
              <w:rPr>
                <w:rFonts w:ascii="Arial" w:hAnsi="Arial" w:cs="Arial"/>
                <w:sz w:val="22"/>
                <w:szCs w:val="22"/>
              </w:rPr>
              <w:t>Dropdown list.</w:t>
            </w:r>
          </w:p>
        </w:tc>
      </w:tr>
      <w:tr w:rsidR="004F72DC" w14:paraId="1AC81F82" w14:textId="77777777" w:rsidTr="0092755D">
        <w:tc>
          <w:tcPr>
            <w:tcW w:w="7375" w:type="dxa"/>
          </w:tcPr>
          <w:p w14:paraId="10B4603D" w14:textId="77777777" w:rsidR="004F72DC" w:rsidRDefault="004F72DC" w:rsidP="0092755D">
            <w:pPr>
              <w:rPr>
                <w:rFonts w:ascii="Arial" w:hAnsi="Arial" w:cs="Arial"/>
                <w:sz w:val="22"/>
                <w:szCs w:val="22"/>
              </w:rPr>
            </w:pPr>
            <w:r>
              <w:rPr>
                <w:rFonts w:ascii="Arial" w:hAnsi="Arial" w:cs="Arial"/>
                <w:sz w:val="22"/>
                <w:szCs w:val="22"/>
              </w:rPr>
              <w:t xml:space="preserve">14. </w:t>
            </w:r>
            <w:r w:rsidRPr="000C6B4D">
              <w:rPr>
                <w:rFonts w:ascii="Arial" w:hAnsi="Arial" w:cs="Arial"/>
                <w:sz w:val="22"/>
                <w:szCs w:val="22"/>
              </w:rPr>
              <w:t>Any optional comments that you'd like to share? Please do not provide any identifying information.</w:t>
            </w:r>
          </w:p>
        </w:tc>
        <w:tc>
          <w:tcPr>
            <w:tcW w:w="1975" w:type="dxa"/>
          </w:tcPr>
          <w:p w14:paraId="72DCC6EB" w14:textId="77777777" w:rsidR="004F72DC" w:rsidRDefault="004F72DC" w:rsidP="0092755D">
            <w:pPr>
              <w:rPr>
                <w:rFonts w:ascii="Arial" w:hAnsi="Arial" w:cs="Arial"/>
                <w:sz w:val="22"/>
                <w:szCs w:val="22"/>
              </w:rPr>
            </w:pPr>
            <w:r>
              <w:rPr>
                <w:rFonts w:ascii="Arial" w:hAnsi="Arial" w:cs="Arial"/>
                <w:sz w:val="22"/>
                <w:szCs w:val="22"/>
              </w:rPr>
              <w:t>Free text</w:t>
            </w:r>
          </w:p>
        </w:tc>
      </w:tr>
    </w:tbl>
    <w:p w14:paraId="0A6D748E" w14:textId="77777777" w:rsidR="004F72DC" w:rsidRDefault="004F72DC" w:rsidP="004F72DC">
      <w:pPr>
        <w:spacing w:line="480" w:lineRule="auto"/>
        <w:rPr>
          <w:rFonts w:ascii="Arial" w:hAnsi="Arial" w:cs="Arial"/>
          <w:b/>
          <w:bCs/>
          <w:sz w:val="22"/>
          <w:szCs w:val="22"/>
          <w:u w:val="single"/>
        </w:rPr>
      </w:pPr>
    </w:p>
    <w:p w14:paraId="241D1326" w14:textId="77777777" w:rsidR="004F72DC" w:rsidRDefault="004F72DC" w:rsidP="004F72DC">
      <w:pPr>
        <w:spacing w:line="480" w:lineRule="auto"/>
        <w:jc w:val="center"/>
        <w:rPr>
          <w:rFonts w:ascii="Arial" w:hAnsi="Arial" w:cs="Arial"/>
          <w:sz w:val="22"/>
          <w:szCs w:val="22"/>
        </w:rPr>
      </w:pPr>
      <w:r>
        <w:rPr>
          <w:rFonts w:ascii="Arial" w:hAnsi="Arial" w:cs="Arial"/>
          <w:b/>
          <w:bCs/>
          <w:sz w:val="22"/>
          <w:szCs w:val="22"/>
          <w:u w:val="single"/>
        </w:rPr>
        <w:br w:type="column"/>
      </w:r>
      <w:r>
        <w:rPr>
          <w:rFonts w:ascii="Arial" w:hAnsi="Arial" w:cs="Arial"/>
          <w:b/>
          <w:bCs/>
          <w:sz w:val="22"/>
          <w:szCs w:val="22"/>
          <w:u w:val="single"/>
        </w:rPr>
        <w:lastRenderedPageBreak/>
        <w:t>Supplemental Table 2: Countries in which Physicians Practiced</w:t>
      </w:r>
    </w:p>
    <w:tbl>
      <w:tblPr>
        <w:tblStyle w:val="TableGrid"/>
        <w:tblW w:w="0" w:type="auto"/>
        <w:jc w:val="center"/>
        <w:tblLook w:val="04A0" w:firstRow="1" w:lastRow="0" w:firstColumn="1" w:lastColumn="0" w:noHBand="0" w:noVBand="1"/>
      </w:tblPr>
      <w:tblGrid>
        <w:gridCol w:w="1980"/>
        <w:gridCol w:w="810"/>
        <w:gridCol w:w="1170"/>
        <w:gridCol w:w="2340"/>
        <w:gridCol w:w="540"/>
        <w:gridCol w:w="990"/>
      </w:tblGrid>
      <w:tr w:rsidR="004F72DC" w14:paraId="462D42F2" w14:textId="77777777" w:rsidTr="0092755D">
        <w:trPr>
          <w:jc w:val="center"/>
        </w:trPr>
        <w:tc>
          <w:tcPr>
            <w:tcW w:w="1980" w:type="dxa"/>
            <w:tcBorders>
              <w:bottom w:val="nil"/>
              <w:right w:val="nil"/>
            </w:tcBorders>
          </w:tcPr>
          <w:p w14:paraId="0A746F0D" w14:textId="77777777" w:rsidR="004F72DC" w:rsidRPr="00516B8A" w:rsidRDefault="004F72DC" w:rsidP="0092755D">
            <w:pPr>
              <w:rPr>
                <w:rFonts w:ascii="Arial" w:hAnsi="Arial" w:cs="Arial"/>
                <w:b/>
                <w:bCs/>
                <w:sz w:val="22"/>
                <w:szCs w:val="22"/>
              </w:rPr>
            </w:pPr>
            <w:r w:rsidRPr="00516B8A">
              <w:rPr>
                <w:rFonts w:ascii="Arial" w:hAnsi="Arial" w:cs="Arial"/>
                <w:b/>
                <w:bCs/>
                <w:sz w:val="22"/>
                <w:szCs w:val="22"/>
              </w:rPr>
              <w:t>North America</w:t>
            </w:r>
          </w:p>
        </w:tc>
        <w:tc>
          <w:tcPr>
            <w:tcW w:w="810" w:type="dxa"/>
            <w:tcBorders>
              <w:left w:val="nil"/>
              <w:bottom w:val="nil"/>
              <w:right w:val="nil"/>
            </w:tcBorders>
          </w:tcPr>
          <w:p w14:paraId="2FD4FBD2" w14:textId="77777777" w:rsidR="004F72DC" w:rsidRPr="00516B8A" w:rsidRDefault="004F72DC" w:rsidP="0092755D">
            <w:pPr>
              <w:rPr>
                <w:rFonts w:ascii="Arial" w:hAnsi="Arial" w:cs="Arial"/>
                <w:b/>
                <w:bCs/>
                <w:sz w:val="22"/>
                <w:szCs w:val="22"/>
              </w:rPr>
            </w:pPr>
          </w:p>
        </w:tc>
        <w:tc>
          <w:tcPr>
            <w:tcW w:w="1170" w:type="dxa"/>
            <w:tcBorders>
              <w:left w:val="nil"/>
              <w:bottom w:val="nil"/>
            </w:tcBorders>
          </w:tcPr>
          <w:p w14:paraId="18CD86AD" w14:textId="77777777" w:rsidR="004F72DC" w:rsidRPr="00516B8A" w:rsidRDefault="004F72DC" w:rsidP="0092755D">
            <w:pPr>
              <w:rPr>
                <w:rFonts w:ascii="Arial" w:hAnsi="Arial" w:cs="Arial"/>
                <w:b/>
                <w:bCs/>
                <w:sz w:val="22"/>
                <w:szCs w:val="22"/>
              </w:rPr>
            </w:pPr>
          </w:p>
        </w:tc>
        <w:tc>
          <w:tcPr>
            <w:tcW w:w="2340" w:type="dxa"/>
            <w:tcBorders>
              <w:bottom w:val="nil"/>
              <w:right w:val="nil"/>
            </w:tcBorders>
          </w:tcPr>
          <w:p w14:paraId="1FB45718" w14:textId="77777777" w:rsidR="004F72DC" w:rsidRPr="00516B8A" w:rsidRDefault="004F72DC" w:rsidP="0092755D">
            <w:pPr>
              <w:rPr>
                <w:rFonts w:ascii="Arial" w:hAnsi="Arial" w:cs="Arial"/>
                <w:b/>
                <w:bCs/>
                <w:sz w:val="22"/>
                <w:szCs w:val="22"/>
              </w:rPr>
            </w:pPr>
            <w:r w:rsidRPr="003D32FA">
              <w:rPr>
                <w:rFonts w:ascii="Arial" w:hAnsi="Arial" w:cs="Arial"/>
                <w:b/>
                <w:bCs/>
                <w:sz w:val="22"/>
                <w:szCs w:val="22"/>
              </w:rPr>
              <w:t>Africa</w:t>
            </w:r>
          </w:p>
        </w:tc>
        <w:tc>
          <w:tcPr>
            <w:tcW w:w="540" w:type="dxa"/>
            <w:tcBorders>
              <w:left w:val="nil"/>
              <w:bottom w:val="nil"/>
              <w:right w:val="nil"/>
            </w:tcBorders>
          </w:tcPr>
          <w:p w14:paraId="647DE8B1" w14:textId="77777777" w:rsidR="004F72DC" w:rsidRPr="00516B8A" w:rsidRDefault="004F72DC" w:rsidP="0092755D">
            <w:pPr>
              <w:rPr>
                <w:rFonts w:ascii="Arial" w:hAnsi="Arial" w:cs="Arial"/>
                <w:b/>
                <w:bCs/>
                <w:sz w:val="22"/>
                <w:szCs w:val="22"/>
              </w:rPr>
            </w:pPr>
          </w:p>
        </w:tc>
        <w:tc>
          <w:tcPr>
            <w:tcW w:w="990" w:type="dxa"/>
            <w:tcBorders>
              <w:left w:val="nil"/>
              <w:bottom w:val="nil"/>
            </w:tcBorders>
          </w:tcPr>
          <w:p w14:paraId="4D54B840" w14:textId="77777777" w:rsidR="004F72DC" w:rsidRPr="00516B8A" w:rsidRDefault="004F72DC" w:rsidP="0092755D">
            <w:pPr>
              <w:rPr>
                <w:rFonts w:ascii="Arial" w:hAnsi="Arial" w:cs="Arial"/>
                <w:b/>
                <w:bCs/>
                <w:sz w:val="22"/>
                <w:szCs w:val="22"/>
              </w:rPr>
            </w:pPr>
          </w:p>
        </w:tc>
      </w:tr>
      <w:tr w:rsidR="004F72DC" w14:paraId="44AFE1AC" w14:textId="77777777" w:rsidTr="0092755D">
        <w:trPr>
          <w:jc w:val="center"/>
        </w:trPr>
        <w:tc>
          <w:tcPr>
            <w:tcW w:w="1980" w:type="dxa"/>
            <w:tcBorders>
              <w:top w:val="nil"/>
              <w:bottom w:val="nil"/>
              <w:right w:val="nil"/>
            </w:tcBorders>
          </w:tcPr>
          <w:p w14:paraId="516E13A2" w14:textId="77777777" w:rsidR="004F72DC" w:rsidRDefault="004F72DC" w:rsidP="0092755D">
            <w:pPr>
              <w:rPr>
                <w:rFonts w:ascii="Arial" w:hAnsi="Arial" w:cs="Arial"/>
                <w:sz w:val="22"/>
                <w:szCs w:val="22"/>
              </w:rPr>
            </w:pPr>
            <w:r>
              <w:rPr>
                <w:rFonts w:ascii="Arial" w:hAnsi="Arial" w:cs="Arial"/>
                <w:sz w:val="22"/>
                <w:szCs w:val="22"/>
              </w:rPr>
              <w:t xml:space="preserve">   Canada</w:t>
            </w:r>
          </w:p>
        </w:tc>
        <w:tc>
          <w:tcPr>
            <w:tcW w:w="810" w:type="dxa"/>
            <w:tcBorders>
              <w:top w:val="nil"/>
              <w:left w:val="nil"/>
              <w:bottom w:val="nil"/>
              <w:right w:val="nil"/>
            </w:tcBorders>
          </w:tcPr>
          <w:p w14:paraId="06F3FFE7" w14:textId="77777777" w:rsidR="004F72DC" w:rsidRDefault="004F72DC" w:rsidP="0092755D">
            <w:pPr>
              <w:jc w:val="right"/>
              <w:rPr>
                <w:rFonts w:ascii="Arial" w:hAnsi="Arial" w:cs="Arial"/>
                <w:sz w:val="22"/>
                <w:szCs w:val="22"/>
              </w:rPr>
            </w:pPr>
            <w:r>
              <w:rPr>
                <w:rFonts w:ascii="Arial" w:hAnsi="Arial" w:cs="Arial"/>
                <w:sz w:val="22"/>
                <w:szCs w:val="22"/>
              </w:rPr>
              <w:t>3</w:t>
            </w:r>
          </w:p>
        </w:tc>
        <w:tc>
          <w:tcPr>
            <w:tcW w:w="1170" w:type="dxa"/>
            <w:tcBorders>
              <w:top w:val="nil"/>
              <w:left w:val="nil"/>
              <w:bottom w:val="nil"/>
            </w:tcBorders>
          </w:tcPr>
          <w:p w14:paraId="59ACF06C" w14:textId="77777777" w:rsidR="004F72DC" w:rsidRDefault="004F72DC" w:rsidP="0092755D">
            <w:pPr>
              <w:ind w:left="-119"/>
              <w:jc w:val="both"/>
              <w:rPr>
                <w:rFonts w:ascii="Arial" w:hAnsi="Arial" w:cs="Arial"/>
                <w:sz w:val="22"/>
                <w:szCs w:val="22"/>
              </w:rPr>
            </w:pPr>
            <w:r>
              <w:rPr>
                <w:rFonts w:ascii="Arial" w:hAnsi="Arial" w:cs="Arial"/>
                <w:sz w:val="22"/>
                <w:szCs w:val="22"/>
              </w:rPr>
              <w:t>(1.4%)</w:t>
            </w:r>
          </w:p>
        </w:tc>
        <w:tc>
          <w:tcPr>
            <w:tcW w:w="2340" w:type="dxa"/>
            <w:tcBorders>
              <w:top w:val="nil"/>
              <w:bottom w:val="nil"/>
              <w:right w:val="nil"/>
            </w:tcBorders>
          </w:tcPr>
          <w:p w14:paraId="5A903F37" w14:textId="77777777" w:rsidR="004F72DC" w:rsidRDefault="004F72DC" w:rsidP="0092755D">
            <w:pPr>
              <w:ind w:left="-119"/>
              <w:jc w:val="both"/>
              <w:rPr>
                <w:rFonts w:ascii="Arial" w:hAnsi="Arial" w:cs="Arial"/>
                <w:sz w:val="22"/>
                <w:szCs w:val="22"/>
              </w:rPr>
            </w:pPr>
            <w:r>
              <w:rPr>
                <w:rFonts w:ascii="Arial" w:hAnsi="Arial" w:cs="Arial"/>
                <w:sz w:val="22"/>
                <w:szCs w:val="22"/>
              </w:rPr>
              <w:t xml:space="preserve">   Egypt*</w:t>
            </w:r>
          </w:p>
        </w:tc>
        <w:tc>
          <w:tcPr>
            <w:tcW w:w="540" w:type="dxa"/>
            <w:tcBorders>
              <w:top w:val="nil"/>
              <w:left w:val="nil"/>
              <w:bottom w:val="nil"/>
              <w:right w:val="nil"/>
            </w:tcBorders>
          </w:tcPr>
          <w:p w14:paraId="6AD614F8" w14:textId="77777777" w:rsidR="004F72DC" w:rsidRDefault="004F72DC" w:rsidP="0092755D">
            <w:pPr>
              <w:ind w:left="-119"/>
              <w:jc w:val="right"/>
              <w:rPr>
                <w:rFonts w:ascii="Arial" w:hAnsi="Arial" w:cs="Arial"/>
                <w:sz w:val="22"/>
                <w:szCs w:val="22"/>
              </w:rPr>
            </w:pPr>
            <w:r>
              <w:rPr>
                <w:rFonts w:ascii="Arial" w:hAnsi="Arial" w:cs="Arial"/>
                <w:sz w:val="22"/>
                <w:szCs w:val="22"/>
              </w:rPr>
              <w:t>1</w:t>
            </w:r>
          </w:p>
        </w:tc>
        <w:tc>
          <w:tcPr>
            <w:tcW w:w="990" w:type="dxa"/>
            <w:tcBorders>
              <w:top w:val="nil"/>
              <w:left w:val="nil"/>
              <w:bottom w:val="nil"/>
            </w:tcBorders>
          </w:tcPr>
          <w:p w14:paraId="31EF4ED4" w14:textId="77777777" w:rsidR="004F72DC" w:rsidRDefault="004F72DC" w:rsidP="0092755D">
            <w:pPr>
              <w:ind w:left="-119"/>
              <w:jc w:val="both"/>
              <w:rPr>
                <w:rFonts w:ascii="Arial" w:hAnsi="Arial" w:cs="Arial"/>
                <w:sz w:val="22"/>
                <w:szCs w:val="22"/>
              </w:rPr>
            </w:pPr>
            <w:r>
              <w:rPr>
                <w:rFonts w:ascii="Arial" w:hAnsi="Arial" w:cs="Arial"/>
                <w:sz w:val="22"/>
                <w:szCs w:val="22"/>
              </w:rPr>
              <w:t>(0.5%)</w:t>
            </w:r>
          </w:p>
        </w:tc>
      </w:tr>
      <w:tr w:rsidR="004F72DC" w14:paraId="280B35D2" w14:textId="77777777" w:rsidTr="0092755D">
        <w:trPr>
          <w:jc w:val="center"/>
        </w:trPr>
        <w:tc>
          <w:tcPr>
            <w:tcW w:w="1980" w:type="dxa"/>
            <w:tcBorders>
              <w:top w:val="nil"/>
              <w:bottom w:val="nil"/>
              <w:right w:val="nil"/>
            </w:tcBorders>
          </w:tcPr>
          <w:p w14:paraId="2A716857" w14:textId="77777777" w:rsidR="004F72DC" w:rsidRDefault="004F72DC" w:rsidP="0092755D">
            <w:pPr>
              <w:rPr>
                <w:rFonts w:ascii="Arial" w:hAnsi="Arial" w:cs="Arial"/>
                <w:sz w:val="22"/>
                <w:szCs w:val="22"/>
              </w:rPr>
            </w:pPr>
            <w:r>
              <w:rPr>
                <w:rFonts w:ascii="Arial" w:hAnsi="Arial" w:cs="Arial"/>
                <w:sz w:val="22"/>
                <w:szCs w:val="22"/>
              </w:rPr>
              <w:t xml:space="preserve">   Mexico*</w:t>
            </w:r>
          </w:p>
        </w:tc>
        <w:tc>
          <w:tcPr>
            <w:tcW w:w="810" w:type="dxa"/>
            <w:tcBorders>
              <w:top w:val="nil"/>
              <w:left w:val="nil"/>
              <w:bottom w:val="nil"/>
              <w:right w:val="nil"/>
            </w:tcBorders>
          </w:tcPr>
          <w:p w14:paraId="5BBC97D0" w14:textId="77777777" w:rsidR="004F72DC" w:rsidRDefault="004F72DC" w:rsidP="0092755D">
            <w:pPr>
              <w:jc w:val="right"/>
              <w:rPr>
                <w:rFonts w:ascii="Arial" w:hAnsi="Arial" w:cs="Arial"/>
                <w:sz w:val="22"/>
                <w:szCs w:val="22"/>
              </w:rPr>
            </w:pPr>
            <w:r>
              <w:rPr>
                <w:rFonts w:ascii="Arial" w:hAnsi="Arial" w:cs="Arial"/>
                <w:sz w:val="22"/>
                <w:szCs w:val="22"/>
              </w:rPr>
              <w:t>2</w:t>
            </w:r>
          </w:p>
        </w:tc>
        <w:tc>
          <w:tcPr>
            <w:tcW w:w="1170" w:type="dxa"/>
            <w:tcBorders>
              <w:top w:val="nil"/>
              <w:left w:val="nil"/>
              <w:bottom w:val="nil"/>
            </w:tcBorders>
          </w:tcPr>
          <w:p w14:paraId="6D18E7F8" w14:textId="77777777" w:rsidR="004F72DC" w:rsidRDefault="004F72DC" w:rsidP="0092755D">
            <w:pPr>
              <w:ind w:left="-119"/>
              <w:jc w:val="both"/>
              <w:rPr>
                <w:rFonts w:ascii="Arial" w:hAnsi="Arial" w:cs="Arial"/>
                <w:sz w:val="22"/>
                <w:szCs w:val="22"/>
              </w:rPr>
            </w:pPr>
            <w:r>
              <w:rPr>
                <w:rFonts w:ascii="Arial" w:hAnsi="Arial" w:cs="Arial"/>
                <w:sz w:val="22"/>
                <w:szCs w:val="22"/>
              </w:rPr>
              <w:t>(0.9%)</w:t>
            </w:r>
          </w:p>
        </w:tc>
        <w:tc>
          <w:tcPr>
            <w:tcW w:w="2340" w:type="dxa"/>
            <w:tcBorders>
              <w:top w:val="nil"/>
              <w:bottom w:val="nil"/>
              <w:right w:val="nil"/>
            </w:tcBorders>
          </w:tcPr>
          <w:p w14:paraId="6F87F406" w14:textId="77777777" w:rsidR="004F72DC" w:rsidRDefault="004F72DC" w:rsidP="0092755D">
            <w:pPr>
              <w:ind w:left="-119"/>
              <w:jc w:val="both"/>
              <w:rPr>
                <w:rFonts w:ascii="Arial" w:hAnsi="Arial" w:cs="Arial"/>
                <w:sz w:val="22"/>
                <w:szCs w:val="22"/>
              </w:rPr>
            </w:pPr>
            <w:r>
              <w:rPr>
                <w:rFonts w:ascii="Arial" w:hAnsi="Arial" w:cs="Arial"/>
                <w:sz w:val="22"/>
                <w:szCs w:val="22"/>
              </w:rPr>
              <w:t xml:space="preserve">   Morocco*</w:t>
            </w:r>
          </w:p>
        </w:tc>
        <w:tc>
          <w:tcPr>
            <w:tcW w:w="540" w:type="dxa"/>
            <w:tcBorders>
              <w:top w:val="nil"/>
              <w:left w:val="nil"/>
              <w:bottom w:val="nil"/>
              <w:right w:val="nil"/>
            </w:tcBorders>
          </w:tcPr>
          <w:p w14:paraId="4DA98FC7" w14:textId="77777777" w:rsidR="004F72DC" w:rsidRDefault="004F72DC" w:rsidP="0092755D">
            <w:pPr>
              <w:ind w:left="-119"/>
              <w:jc w:val="right"/>
              <w:rPr>
                <w:rFonts w:ascii="Arial" w:hAnsi="Arial" w:cs="Arial"/>
                <w:sz w:val="22"/>
                <w:szCs w:val="22"/>
              </w:rPr>
            </w:pPr>
            <w:r>
              <w:rPr>
                <w:rFonts w:ascii="Arial" w:hAnsi="Arial" w:cs="Arial"/>
                <w:sz w:val="22"/>
                <w:szCs w:val="22"/>
              </w:rPr>
              <w:t>1</w:t>
            </w:r>
          </w:p>
        </w:tc>
        <w:tc>
          <w:tcPr>
            <w:tcW w:w="990" w:type="dxa"/>
            <w:tcBorders>
              <w:top w:val="nil"/>
              <w:left w:val="nil"/>
              <w:bottom w:val="nil"/>
            </w:tcBorders>
          </w:tcPr>
          <w:p w14:paraId="7CFD9A09" w14:textId="77777777" w:rsidR="004F72DC" w:rsidRDefault="004F72DC" w:rsidP="0092755D">
            <w:pPr>
              <w:ind w:left="-119"/>
              <w:jc w:val="both"/>
              <w:rPr>
                <w:rFonts w:ascii="Arial" w:hAnsi="Arial" w:cs="Arial"/>
                <w:sz w:val="22"/>
                <w:szCs w:val="22"/>
              </w:rPr>
            </w:pPr>
            <w:r>
              <w:rPr>
                <w:rFonts w:ascii="Arial" w:hAnsi="Arial" w:cs="Arial"/>
                <w:sz w:val="22"/>
                <w:szCs w:val="22"/>
              </w:rPr>
              <w:t>(0.5%)</w:t>
            </w:r>
          </w:p>
        </w:tc>
      </w:tr>
      <w:tr w:rsidR="004F72DC" w14:paraId="7FF57E8D" w14:textId="77777777" w:rsidTr="0092755D">
        <w:trPr>
          <w:jc w:val="center"/>
        </w:trPr>
        <w:tc>
          <w:tcPr>
            <w:tcW w:w="1980" w:type="dxa"/>
            <w:tcBorders>
              <w:top w:val="nil"/>
              <w:bottom w:val="nil"/>
              <w:right w:val="nil"/>
            </w:tcBorders>
          </w:tcPr>
          <w:p w14:paraId="511C7801" w14:textId="77777777" w:rsidR="004F72DC" w:rsidRDefault="004F72DC" w:rsidP="0092755D">
            <w:pPr>
              <w:rPr>
                <w:rFonts w:ascii="Arial" w:hAnsi="Arial" w:cs="Arial"/>
                <w:sz w:val="22"/>
                <w:szCs w:val="22"/>
              </w:rPr>
            </w:pPr>
            <w:r>
              <w:rPr>
                <w:rFonts w:ascii="Arial" w:hAnsi="Arial" w:cs="Arial"/>
                <w:sz w:val="22"/>
                <w:szCs w:val="22"/>
              </w:rPr>
              <w:t xml:space="preserve">   United States</w:t>
            </w:r>
          </w:p>
        </w:tc>
        <w:tc>
          <w:tcPr>
            <w:tcW w:w="810" w:type="dxa"/>
            <w:tcBorders>
              <w:top w:val="nil"/>
              <w:left w:val="nil"/>
              <w:bottom w:val="nil"/>
              <w:right w:val="nil"/>
            </w:tcBorders>
          </w:tcPr>
          <w:p w14:paraId="4C34997A" w14:textId="77777777" w:rsidR="004F72DC" w:rsidRDefault="004F72DC" w:rsidP="0092755D">
            <w:pPr>
              <w:jc w:val="right"/>
              <w:rPr>
                <w:rFonts w:ascii="Arial" w:hAnsi="Arial" w:cs="Arial"/>
                <w:sz w:val="22"/>
                <w:szCs w:val="22"/>
              </w:rPr>
            </w:pPr>
            <w:r>
              <w:rPr>
                <w:rFonts w:ascii="Arial" w:hAnsi="Arial" w:cs="Arial"/>
                <w:sz w:val="22"/>
                <w:szCs w:val="22"/>
              </w:rPr>
              <w:t>106</w:t>
            </w:r>
          </w:p>
        </w:tc>
        <w:tc>
          <w:tcPr>
            <w:tcW w:w="1170" w:type="dxa"/>
            <w:tcBorders>
              <w:top w:val="nil"/>
              <w:left w:val="nil"/>
              <w:bottom w:val="nil"/>
            </w:tcBorders>
          </w:tcPr>
          <w:p w14:paraId="18F0B25E" w14:textId="77777777" w:rsidR="004F72DC" w:rsidRDefault="004F72DC" w:rsidP="0092755D">
            <w:pPr>
              <w:ind w:left="-119"/>
              <w:jc w:val="both"/>
              <w:rPr>
                <w:rFonts w:ascii="Arial" w:hAnsi="Arial" w:cs="Arial"/>
                <w:sz w:val="22"/>
                <w:szCs w:val="22"/>
              </w:rPr>
            </w:pPr>
            <w:r>
              <w:rPr>
                <w:rFonts w:ascii="Arial" w:hAnsi="Arial" w:cs="Arial"/>
                <w:sz w:val="22"/>
                <w:szCs w:val="22"/>
              </w:rPr>
              <w:t>(48.9%)</w:t>
            </w:r>
          </w:p>
        </w:tc>
        <w:tc>
          <w:tcPr>
            <w:tcW w:w="2340" w:type="dxa"/>
            <w:tcBorders>
              <w:top w:val="nil"/>
              <w:bottom w:val="nil"/>
              <w:right w:val="nil"/>
            </w:tcBorders>
          </w:tcPr>
          <w:p w14:paraId="64F779D7" w14:textId="77777777" w:rsidR="004F72DC" w:rsidRDefault="004F72DC" w:rsidP="0092755D">
            <w:pPr>
              <w:ind w:left="-119"/>
              <w:jc w:val="both"/>
              <w:rPr>
                <w:rFonts w:ascii="Arial" w:hAnsi="Arial" w:cs="Arial"/>
                <w:sz w:val="22"/>
                <w:szCs w:val="22"/>
              </w:rPr>
            </w:pPr>
            <w:r>
              <w:rPr>
                <w:rFonts w:ascii="Arial" w:hAnsi="Arial" w:cs="Arial"/>
                <w:sz w:val="22"/>
                <w:szCs w:val="22"/>
              </w:rPr>
              <w:t xml:space="preserve">   Tunisia*</w:t>
            </w:r>
          </w:p>
        </w:tc>
        <w:tc>
          <w:tcPr>
            <w:tcW w:w="540" w:type="dxa"/>
            <w:tcBorders>
              <w:top w:val="nil"/>
              <w:left w:val="nil"/>
              <w:bottom w:val="nil"/>
              <w:right w:val="nil"/>
            </w:tcBorders>
          </w:tcPr>
          <w:p w14:paraId="050A2811" w14:textId="77777777" w:rsidR="004F72DC" w:rsidRDefault="004F72DC" w:rsidP="0092755D">
            <w:pPr>
              <w:ind w:left="-119"/>
              <w:jc w:val="right"/>
              <w:rPr>
                <w:rFonts w:ascii="Arial" w:hAnsi="Arial" w:cs="Arial"/>
                <w:sz w:val="22"/>
                <w:szCs w:val="22"/>
              </w:rPr>
            </w:pPr>
            <w:r>
              <w:rPr>
                <w:rFonts w:ascii="Arial" w:hAnsi="Arial" w:cs="Arial"/>
                <w:sz w:val="22"/>
                <w:szCs w:val="22"/>
              </w:rPr>
              <w:t>1</w:t>
            </w:r>
          </w:p>
        </w:tc>
        <w:tc>
          <w:tcPr>
            <w:tcW w:w="990" w:type="dxa"/>
            <w:tcBorders>
              <w:top w:val="nil"/>
              <w:left w:val="nil"/>
              <w:bottom w:val="nil"/>
            </w:tcBorders>
          </w:tcPr>
          <w:p w14:paraId="71AFCA6C" w14:textId="77777777" w:rsidR="004F72DC" w:rsidRDefault="004F72DC" w:rsidP="0092755D">
            <w:pPr>
              <w:ind w:left="-119"/>
              <w:jc w:val="both"/>
              <w:rPr>
                <w:rFonts w:ascii="Arial" w:hAnsi="Arial" w:cs="Arial"/>
                <w:sz w:val="22"/>
                <w:szCs w:val="22"/>
              </w:rPr>
            </w:pPr>
            <w:r>
              <w:rPr>
                <w:rFonts w:ascii="Arial" w:hAnsi="Arial" w:cs="Arial"/>
                <w:sz w:val="22"/>
                <w:szCs w:val="22"/>
              </w:rPr>
              <w:t>(0.5%)</w:t>
            </w:r>
          </w:p>
        </w:tc>
      </w:tr>
      <w:tr w:rsidR="004F72DC" w14:paraId="1749DFED" w14:textId="77777777" w:rsidTr="0092755D">
        <w:trPr>
          <w:jc w:val="center"/>
        </w:trPr>
        <w:tc>
          <w:tcPr>
            <w:tcW w:w="1980" w:type="dxa"/>
            <w:tcBorders>
              <w:top w:val="nil"/>
              <w:bottom w:val="nil"/>
              <w:right w:val="nil"/>
            </w:tcBorders>
          </w:tcPr>
          <w:p w14:paraId="0804E807" w14:textId="77777777" w:rsidR="004F72DC" w:rsidRPr="003D32FA" w:rsidRDefault="004F72DC" w:rsidP="0092755D">
            <w:pPr>
              <w:rPr>
                <w:rFonts w:ascii="Arial" w:hAnsi="Arial" w:cs="Arial"/>
                <w:b/>
                <w:bCs/>
                <w:sz w:val="22"/>
                <w:szCs w:val="22"/>
              </w:rPr>
            </w:pPr>
            <w:r w:rsidRPr="003D32FA">
              <w:rPr>
                <w:rFonts w:ascii="Arial" w:hAnsi="Arial" w:cs="Arial"/>
                <w:b/>
                <w:bCs/>
                <w:sz w:val="22"/>
                <w:szCs w:val="22"/>
              </w:rPr>
              <w:t>South America</w:t>
            </w:r>
          </w:p>
        </w:tc>
        <w:tc>
          <w:tcPr>
            <w:tcW w:w="810" w:type="dxa"/>
            <w:tcBorders>
              <w:top w:val="nil"/>
              <w:left w:val="nil"/>
              <w:bottom w:val="nil"/>
              <w:right w:val="nil"/>
            </w:tcBorders>
          </w:tcPr>
          <w:p w14:paraId="3F46114F" w14:textId="77777777" w:rsidR="004F72DC" w:rsidRDefault="004F72DC" w:rsidP="0092755D">
            <w:pPr>
              <w:jc w:val="right"/>
              <w:rPr>
                <w:rFonts w:ascii="Arial" w:hAnsi="Arial" w:cs="Arial"/>
                <w:sz w:val="22"/>
                <w:szCs w:val="22"/>
              </w:rPr>
            </w:pPr>
          </w:p>
        </w:tc>
        <w:tc>
          <w:tcPr>
            <w:tcW w:w="1170" w:type="dxa"/>
            <w:tcBorders>
              <w:top w:val="nil"/>
              <w:left w:val="nil"/>
              <w:bottom w:val="nil"/>
            </w:tcBorders>
          </w:tcPr>
          <w:p w14:paraId="7E12E973" w14:textId="77777777" w:rsidR="004F72DC" w:rsidRDefault="004F72DC" w:rsidP="0092755D">
            <w:pPr>
              <w:ind w:left="-119"/>
              <w:jc w:val="both"/>
              <w:rPr>
                <w:rFonts w:ascii="Arial" w:hAnsi="Arial" w:cs="Arial"/>
                <w:sz w:val="22"/>
                <w:szCs w:val="22"/>
              </w:rPr>
            </w:pPr>
          </w:p>
        </w:tc>
        <w:tc>
          <w:tcPr>
            <w:tcW w:w="2340" w:type="dxa"/>
            <w:tcBorders>
              <w:top w:val="nil"/>
              <w:bottom w:val="nil"/>
              <w:right w:val="nil"/>
            </w:tcBorders>
          </w:tcPr>
          <w:p w14:paraId="3692D43E" w14:textId="77777777" w:rsidR="004F72DC" w:rsidRDefault="004F72DC" w:rsidP="0092755D">
            <w:pPr>
              <w:jc w:val="both"/>
              <w:rPr>
                <w:rFonts w:ascii="Arial" w:hAnsi="Arial" w:cs="Arial"/>
                <w:sz w:val="22"/>
                <w:szCs w:val="22"/>
              </w:rPr>
            </w:pPr>
            <w:r w:rsidRPr="003D32FA">
              <w:rPr>
                <w:rFonts w:ascii="Arial" w:hAnsi="Arial" w:cs="Arial"/>
                <w:b/>
                <w:bCs/>
                <w:sz w:val="22"/>
                <w:szCs w:val="22"/>
              </w:rPr>
              <w:t>Asia</w:t>
            </w:r>
          </w:p>
        </w:tc>
        <w:tc>
          <w:tcPr>
            <w:tcW w:w="540" w:type="dxa"/>
            <w:tcBorders>
              <w:top w:val="nil"/>
              <w:left w:val="nil"/>
              <w:bottom w:val="nil"/>
              <w:right w:val="nil"/>
            </w:tcBorders>
          </w:tcPr>
          <w:p w14:paraId="39E524EB" w14:textId="77777777" w:rsidR="004F72DC" w:rsidRDefault="004F72DC" w:rsidP="0092755D">
            <w:pPr>
              <w:ind w:left="-119"/>
              <w:jc w:val="right"/>
              <w:rPr>
                <w:rFonts w:ascii="Arial" w:hAnsi="Arial" w:cs="Arial"/>
                <w:sz w:val="22"/>
                <w:szCs w:val="22"/>
              </w:rPr>
            </w:pPr>
          </w:p>
        </w:tc>
        <w:tc>
          <w:tcPr>
            <w:tcW w:w="990" w:type="dxa"/>
            <w:tcBorders>
              <w:top w:val="nil"/>
              <w:left w:val="nil"/>
              <w:bottom w:val="nil"/>
            </w:tcBorders>
          </w:tcPr>
          <w:p w14:paraId="26C60F68" w14:textId="77777777" w:rsidR="004F72DC" w:rsidRDefault="004F72DC" w:rsidP="0092755D">
            <w:pPr>
              <w:ind w:left="-119"/>
              <w:jc w:val="both"/>
              <w:rPr>
                <w:rFonts w:ascii="Arial" w:hAnsi="Arial" w:cs="Arial"/>
                <w:sz w:val="22"/>
                <w:szCs w:val="22"/>
              </w:rPr>
            </w:pPr>
          </w:p>
        </w:tc>
      </w:tr>
      <w:tr w:rsidR="004F72DC" w14:paraId="483A8438" w14:textId="77777777" w:rsidTr="0092755D">
        <w:trPr>
          <w:jc w:val="center"/>
        </w:trPr>
        <w:tc>
          <w:tcPr>
            <w:tcW w:w="1980" w:type="dxa"/>
            <w:tcBorders>
              <w:top w:val="nil"/>
              <w:bottom w:val="nil"/>
              <w:right w:val="nil"/>
            </w:tcBorders>
          </w:tcPr>
          <w:p w14:paraId="08204418" w14:textId="77777777" w:rsidR="004F72DC" w:rsidRDefault="004F72DC" w:rsidP="0092755D">
            <w:pPr>
              <w:rPr>
                <w:rFonts w:ascii="Arial" w:hAnsi="Arial" w:cs="Arial"/>
                <w:sz w:val="22"/>
                <w:szCs w:val="22"/>
              </w:rPr>
            </w:pPr>
            <w:r>
              <w:rPr>
                <w:rFonts w:ascii="Arial" w:hAnsi="Arial" w:cs="Arial"/>
                <w:sz w:val="22"/>
                <w:szCs w:val="22"/>
              </w:rPr>
              <w:t xml:space="preserve">   Argentina*</w:t>
            </w:r>
          </w:p>
        </w:tc>
        <w:tc>
          <w:tcPr>
            <w:tcW w:w="810" w:type="dxa"/>
            <w:tcBorders>
              <w:top w:val="nil"/>
              <w:left w:val="nil"/>
              <w:bottom w:val="nil"/>
              <w:right w:val="nil"/>
            </w:tcBorders>
          </w:tcPr>
          <w:p w14:paraId="58E0FAA6" w14:textId="77777777" w:rsidR="004F72DC" w:rsidRDefault="004F72DC" w:rsidP="0092755D">
            <w:pPr>
              <w:jc w:val="right"/>
              <w:rPr>
                <w:rFonts w:ascii="Arial" w:hAnsi="Arial" w:cs="Arial"/>
                <w:sz w:val="22"/>
                <w:szCs w:val="22"/>
              </w:rPr>
            </w:pPr>
            <w:r>
              <w:rPr>
                <w:rFonts w:ascii="Arial" w:hAnsi="Arial" w:cs="Arial"/>
                <w:sz w:val="22"/>
                <w:szCs w:val="22"/>
              </w:rPr>
              <w:t>1</w:t>
            </w:r>
          </w:p>
        </w:tc>
        <w:tc>
          <w:tcPr>
            <w:tcW w:w="1170" w:type="dxa"/>
            <w:tcBorders>
              <w:top w:val="nil"/>
              <w:left w:val="nil"/>
              <w:bottom w:val="nil"/>
            </w:tcBorders>
          </w:tcPr>
          <w:p w14:paraId="49FC9968" w14:textId="77777777" w:rsidR="004F72DC" w:rsidRDefault="004F72DC" w:rsidP="0092755D">
            <w:pPr>
              <w:ind w:left="-119"/>
              <w:jc w:val="both"/>
              <w:rPr>
                <w:rFonts w:ascii="Arial" w:hAnsi="Arial" w:cs="Arial"/>
                <w:sz w:val="22"/>
                <w:szCs w:val="22"/>
              </w:rPr>
            </w:pPr>
            <w:r>
              <w:rPr>
                <w:rFonts w:ascii="Arial" w:hAnsi="Arial" w:cs="Arial"/>
                <w:sz w:val="22"/>
                <w:szCs w:val="22"/>
              </w:rPr>
              <w:t>(0.5%)</w:t>
            </w:r>
          </w:p>
        </w:tc>
        <w:tc>
          <w:tcPr>
            <w:tcW w:w="2340" w:type="dxa"/>
            <w:tcBorders>
              <w:top w:val="nil"/>
              <w:bottom w:val="nil"/>
              <w:right w:val="nil"/>
            </w:tcBorders>
          </w:tcPr>
          <w:p w14:paraId="7A960238" w14:textId="77777777" w:rsidR="004F72DC" w:rsidRDefault="004F72DC" w:rsidP="0092755D">
            <w:pPr>
              <w:ind w:left="-119"/>
              <w:jc w:val="both"/>
              <w:rPr>
                <w:rFonts w:ascii="Arial" w:hAnsi="Arial" w:cs="Arial"/>
                <w:sz w:val="22"/>
                <w:szCs w:val="22"/>
              </w:rPr>
            </w:pPr>
            <w:r>
              <w:rPr>
                <w:rFonts w:ascii="Arial" w:hAnsi="Arial" w:cs="Arial"/>
                <w:sz w:val="22"/>
                <w:szCs w:val="22"/>
              </w:rPr>
              <w:t xml:space="preserve">   China*</w:t>
            </w:r>
          </w:p>
        </w:tc>
        <w:tc>
          <w:tcPr>
            <w:tcW w:w="540" w:type="dxa"/>
            <w:tcBorders>
              <w:top w:val="nil"/>
              <w:left w:val="nil"/>
              <w:bottom w:val="nil"/>
              <w:right w:val="nil"/>
            </w:tcBorders>
          </w:tcPr>
          <w:p w14:paraId="67E01D92" w14:textId="77777777" w:rsidR="004F72DC" w:rsidRDefault="004F72DC" w:rsidP="0092755D">
            <w:pPr>
              <w:ind w:left="-119"/>
              <w:jc w:val="right"/>
              <w:rPr>
                <w:rFonts w:ascii="Arial" w:hAnsi="Arial" w:cs="Arial"/>
                <w:sz w:val="22"/>
                <w:szCs w:val="22"/>
              </w:rPr>
            </w:pPr>
            <w:r>
              <w:rPr>
                <w:rFonts w:ascii="Arial" w:hAnsi="Arial" w:cs="Arial"/>
                <w:sz w:val="22"/>
                <w:szCs w:val="22"/>
              </w:rPr>
              <w:t>1</w:t>
            </w:r>
          </w:p>
        </w:tc>
        <w:tc>
          <w:tcPr>
            <w:tcW w:w="990" w:type="dxa"/>
            <w:tcBorders>
              <w:top w:val="nil"/>
              <w:left w:val="nil"/>
              <w:bottom w:val="nil"/>
            </w:tcBorders>
          </w:tcPr>
          <w:p w14:paraId="1BDB5437" w14:textId="77777777" w:rsidR="004F72DC" w:rsidRDefault="004F72DC" w:rsidP="0092755D">
            <w:pPr>
              <w:ind w:left="-119"/>
              <w:jc w:val="both"/>
              <w:rPr>
                <w:rFonts w:ascii="Arial" w:hAnsi="Arial" w:cs="Arial"/>
                <w:sz w:val="22"/>
                <w:szCs w:val="22"/>
              </w:rPr>
            </w:pPr>
            <w:r>
              <w:rPr>
                <w:rFonts w:ascii="Arial" w:hAnsi="Arial" w:cs="Arial"/>
                <w:sz w:val="22"/>
                <w:szCs w:val="22"/>
              </w:rPr>
              <w:t>(0.5%)</w:t>
            </w:r>
          </w:p>
        </w:tc>
      </w:tr>
      <w:tr w:rsidR="004F72DC" w14:paraId="0ED74D23" w14:textId="77777777" w:rsidTr="0092755D">
        <w:trPr>
          <w:jc w:val="center"/>
        </w:trPr>
        <w:tc>
          <w:tcPr>
            <w:tcW w:w="1980" w:type="dxa"/>
            <w:tcBorders>
              <w:top w:val="nil"/>
              <w:bottom w:val="nil"/>
              <w:right w:val="nil"/>
            </w:tcBorders>
          </w:tcPr>
          <w:p w14:paraId="07EF21B4" w14:textId="77777777" w:rsidR="004F72DC" w:rsidRDefault="004F72DC" w:rsidP="0092755D">
            <w:pPr>
              <w:rPr>
                <w:rFonts w:ascii="Arial" w:hAnsi="Arial" w:cs="Arial"/>
                <w:sz w:val="22"/>
                <w:szCs w:val="22"/>
              </w:rPr>
            </w:pPr>
            <w:r>
              <w:rPr>
                <w:rFonts w:ascii="Arial" w:hAnsi="Arial" w:cs="Arial"/>
                <w:sz w:val="22"/>
                <w:szCs w:val="22"/>
              </w:rPr>
              <w:t xml:space="preserve">   Brazil*</w:t>
            </w:r>
          </w:p>
        </w:tc>
        <w:tc>
          <w:tcPr>
            <w:tcW w:w="810" w:type="dxa"/>
            <w:tcBorders>
              <w:top w:val="nil"/>
              <w:left w:val="nil"/>
              <w:bottom w:val="nil"/>
              <w:right w:val="nil"/>
            </w:tcBorders>
          </w:tcPr>
          <w:p w14:paraId="7BECA332" w14:textId="77777777" w:rsidR="004F72DC" w:rsidRDefault="004F72DC" w:rsidP="0092755D">
            <w:pPr>
              <w:jc w:val="right"/>
              <w:rPr>
                <w:rFonts w:ascii="Arial" w:hAnsi="Arial" w:cs="Arial"/>
                <w:sz w:val="22"/>
                <w:szCs w:val="22"/>
              </w:rPr>
            </w:pPr>
            <w:r>
              <w:rPr>
                <w:rFonts w:ascii="Arial" w:hAnsi="Arial" w:cs="Arial"/>
                <w:sz w:val="22"/>
                <w:szCs w:val="22"/>
              </w:rPr>
              <w:t>3</w:t>
            </w:r>
          </w:p>
        </w:tc>
        <w:tc>
          <w:tcPr>
            <w:tcW w:w="1170" w:type="dxa"/>
            <w:tcBorders>
              <w:top w:val="nil"/>
              <w:left w:val="nil"/>
              <w:bottom w:val="nil"/>
            </w:tcBorders>
          </w:tcPr>
          <w:p w14:paraId="403DA6D5" w14:textId="77777777" w:rsidR="004F72DC" w:rsidRDefault="004F72DC" w:rsidP="0092755D">
            <w:pPr>
              <w:ind w:left="-119"/>
              <w:jc w:val="both"/>
              <w:rPr>
                <w:rFonts w:ascii="Arial" w:hAnsi="Arial" w:cs="Arial"/>
                <w:sz w:val="22"/>
                <w:szCs w:val="22"/>
              </w:rPr>
            </w:pPr>
            <w:r>
              <w:rPr>
                <w:rFonts w:ascii="Arial" w:hAnsi="Arial" w:cs="Arial"/>
                <w:sz w:val="22"/>
                <w:szCs w:val="22"/>
              </w:rPr>
              <w:t>(1.4%)</w:t>
            </w:r>
          </w:p>
        </w:tc>
        <w:tc>
          <w:tcPr>
            <w:tcW w:w="2340" w:type="dxa"/>
            <w:tcBorders>
              <w:top w:val="nil"/>
              <w:bottom w:val="nil"/>
              <w:right w:val="nil"/>
            </w:tcBorders>
          </w:tcPr>
          <w:p w14:paraId="183601FD" w14:textId="77777777" w:rsidR="004F72DC" w:rsidRDefault="004F72DC" w:rsidP="0092755D">
            <w:pPr>
              <w:ind w:left="-119"/>
              <w:jc w:val="both"/>
              <w:rPr>
                <w:rFonts w:ascii="Arial" w:hAnsi="Arial" w:cs="Arial"/>
                <w:sz w:val="22"/>
                <w:szCs w:val="22"/>
              </w:rPr>
            </w:pPr>
            <w:r>
              <w:rPr>
                <w:rFonts w:ascii="Arial" w:hAnsi="Arial" w:cs="Arial"/>
                <w:sz w:val="22"/>
                <w:szCs w:val="22"/>
              </w:rPr>
              <w:t xml:space="preserve">   India*</w:t>
            </w:r>
          </w:p>
        </w:tc>
        <w:tc>
          <w:tcPr>
            <w:tcW w:w="540" w:type="dxa"/>
            <w:tcBorders>
              <w:top w:val="nil"/>
              <w:left w:val="nil"/>
              <w:bottom w:val="nil"/>
              <w:right w:val="nil"/>
            </w:tcBorders>
          </w:tcPr>
          <w:p w14:paraId="6AF6FAC2" w14:textId="77777777" w:rsidR="004F72DC" w:rsidRDefault="004F72DC" w:rsidP="0092755D">
            <w:pPr>
              <w:ind w:left="-119"/>
              <w:jc w:val="right"/>
              <w:rPr>
                <w:rFonts w:ascii="Arial" w:hAnsi="Arial" w:cs="Arial"/>
                <w:sz w:val="22"/>
                <w:szCs w:val="22"/>
              </w:rPr>
            </w:pPr>
            <w:r>
              <w:rPr>
                <w:rFonts w:ascii="Arial" w:hAnsi="Arial" w:cs="Arial"/>
                <w:sz w:val="22"/>
                <w:szCs w:val="22"/>
              </w:rPr>
              <w:t>14</w:t>
            </w:r>
          </w:p>
        </w:tc>
        <w:tc>
          <w:tcPr>
            <w:tcW w:w="990" w:type="dxa"/>
            <w:tcBorders>
              <w:top w:val="nil"/>
              <w:left w:val="nil"/>
              <w:bottom w:val="nil"/>
            </w:tcBorders>
          </w:tcPr>
          <w:p w14:paraId="1FFED8FE" w14:textId="77777777" w:rsidR="004F72DC" w:rsidRDefault="004F72DC" w:rsidP="0092755D">
            <w:pPr>
              <w:ind w:left="-119"/>
              <w:jc w:val="both"/>
              <w:rPr>
                <w:rFonts w:ascii="Arial" w:hAnsi="Arial" w:cs="Arial"/>
                <w:sz w:val="22"/>
                <w:szCs w:val="22"/>
              </w:rPr>
            </w:pPr>
            <w:r>
              <w:rPr>
                <w:rFonts w:ascii="Arial" w:hAnsi="Arial" w:cs="Arial"/>
                <w:sz w:val="22"/>
                <w:szCs w:val="22"/>
              </w:rPr>
              <w:t>(6.5%)</w:t>
            </w:r>
          </w:p>
        </w:tc>
      </w:tr>
      <w:tr w:rsidR="004F72DC" w14:paraId="29DDE1B0" w14:textId="77777777" w:rsidTr="0092755D">
        <w:trPr>
          <w:jc w:val="center"/>
        </w:trPr>
        <w:tc>
          <w:tcPr>
            <w:tcW w:w="1980" w:type="dxa"/>
            <w:tcBorders>
              <w:top w:val="nil"/>
              <w:bottom w:val="nil"/>
              <w:right w:val="nil"/>
            </w:tcBorders>
          </w:tcPr>
          <w:p w14:paraId="74B6E86A" w14:textId="77777777" w:rsidR="004F72DC" w:rsidRDefault="004F72DC" w:rsidP="0092755D">
            <w:pPr>
              <w:rPr>
                <w:rFonts w:ascii="Arial" w:hAnsi="Arial" w:cs="Arial"/>
                <w:sz w:val="22"/>
                <w:szCs w:val="22"/>
              </w:rPr>
            </w:pPr>
            <w:r>
              <w:rPr>
                <w:rFonts w:ascii="Arial" w:hAnsi="Arial" w:cs="Arial"/>
                <w:sz w:val="22"/>
                <w:szCs w:val="22"/>
              </w:rPr>
              <w:t xml:space="preserve">   Chile</w:t>
            </w:r>
          </w:p>
        </w:tc>
        <w:tc>
          <w:tcPr>
            <w:tcW w:w="810" w:type="dxa"/>
            <w:tcBorders>
              <w:top w:val="nil"/>
              <w:left w:val="nil"/>
              <w:bottom w:val="nil"/>
              <w:right w:val="nil"/>
            </w:tcBorders>
          </w:tcPr>
          <w:p w14:paraId="27FF2D42" w14:textId="77777777" w:rsidR="004F72DC" w:rsidRDefault="004F72DC" w:rsidP="0092755D">
            <w:pPr>
              <w:jc w:val="right"/>
              <w:rPr>
                <w:rFonts w:ascii="Arial" w:hAnsi="Arial" w:cs="Arial"/>
                <w:sz w:val="22"/>
                <w:szCs w:val="22"/>
              </w:rPr>
            </w:pPr>
            <w:r>
              <w:rPr>
                <w:rFonts w:ascii="Arial" w:hAnsi="Arial" w:cs="Arial"/>
                <w:sz w:val="22"/>
                <w:szCs w:val="22"/>
              </w:rPr>
              <w:t>3</w:t>
            </w:r>
          </w:p>
        </w:tc>
        <w:tc>
          <w:tcPr>
            <w:tcW w:w="1170" w:type="dxa"/>
            <w:tcBorders>
              <w:top w:val="nil"/>
              <w:left w:val="nil"/>
              <w:bottom w:val="nil"/>
            </w:tcBorders>
          </w:tcPr>
          <w:p w14:paraId="03781579" w14:textId="77777777" w:rsidR="004F72DC" w:rsidRDefault="004F72DC" w:rsidP="0092755D">
            <w:pPr>
              <w:ind w:left="-119"/>
              <w:jc w:val="both"/>
              <w:rPr>
                <w:rFonts w:ascii="Arial" w:hAnsi="Arial" w:cs="Arial"/>
                <w:sz w:val="22"/>
                <w:szCs w:val="22"/>
              </w:rPr>
            </w:pPr>
            <w:r>
              <w:rPr>
                <w:rFonts w:ascii="Arial" w:hAnsi="Arial" w:cs="Arial"/>
                <w:sz w:val="22"/>
                <w:szCs w:val="22"/>
              </w:rPr>
              <w:t>(1.4%)</w:t>
            </w:r>
          </w:p>
        </w:tc>
        <w:tc>
          <w:tcPr>
            <w:tcW w:w="2340" w:type="dxa"/>
            <w:tcBorders>
              <w:top w:val="nil"/>
              <w:bottom w:val="nil"/>
              <w:right w:val="nil"/>
            </w:tcBorders>
          </w:tcPr>
          <w:p w14:paraId="30DC63ED" w14:textId="77777777" w:rsidR="004F72DC" w:rsidRDefault="004F72DC" w:rsidP="0092755D">
            <w:pPr>
              <w:ind w:left="-119"/>
              <w:jc w:val="both"/>
              <w:rPr>
                <w:rFonts w:ascii="Arial" w:hAnsi="Arial" w:cs="Arial"/>
                <w:sz w:val="22"/>
                <w:szCs w:val="22"/>
              </w:rPr>
            </w:pPr>
            <w:r>
              <w:rPr>
                <w:rFonts w:ascii="Arial" w:hAnsi="Arial" w:cs="Arial"/>
                <w:sz w:val="22"/>
                <w:szCs w:val="22"/>
              </w:rPr>
              <w:t xml:space="preserve">   Israel</w:t>
            </w:r>
          </w:p>
        </w:tc>
        <w:tc>
          <w:tcPr>
            <w:tcW w:w="540" w:type="dxa"/>
            <w:tcBorders>
              <w:top w:val="nil"/>
              <w:left w:val="nil"/>
              <w:bottom w:val="nil"/>
              <w:right w:val="nil"/>
            </w:tcBorders>
          </w:tcPr>
          <w:p w14:paraId="11F251F1" w14:textId="77777777" w:rsidR="004F72DC" w:rsidRDefault="004F72DC" w:rsidP="0092755D">
            <w:pPr>
              <w:ind w:left="-119"/>
              <w:jc w:val="right"/>
              <w:rPr>
                <w:rFonts w:ascii="Arial" w:hAnsi="Arial" w:cs="Arial"/>
                <w:sz w:val="22"/>
                <w:szCs w:val="22"/>
              </w:rPr>
            </w:pPr>
            <w:r>
              <w:rPr>
                <w:rFonts w:ascii="Arial" w:hAnsi="Arial" w:cs="Arial"/>
                <w:sz w:val="22"/>
                <w:szCs w:val="22"/>
              </w:rPr>
              <w:t>1</w:t>
            </w:r>
          </w:p>
        </w:tc>
        <w:tc>
          <w:tcPr>
            <w:tcW w:w="990" w:type="dxa"/>
            <w:tcBorders>
              <w:top w:val="nil"/>
              <w:left w:val="nil"/>
              <w:bottom w:val="nil"/>
            </w:tcBorders>
          </w:tcPr>
          <w:p w14:paraId="183E5209" w14:textId="77777777" w:rsidR="004F72DC" w:rsidRDefault="004F72DC" w:rsidP="0092755D">
            <w:pPr>
              <w:ind w:left="-119"/>
              <w:jc w:val="both"/>
              <w:rPr>
                <w:rFonts w:ascii="Arial" w:hAnsi="Arial" w:cs="Arial"/>
                <w:sz w:val="22"/>
                <w:szCs w:val="22"/>
              </w:rPr>
            </w:pPr>
            <w:r>
              <w:rPr>
                <w:rFonts w:ascii="Arial" w:hAnsi="Arial" w:cs="Arial"/>
                <w:sz w:val="22"/>
                <w:szCs w:val="22"/>
              </w:rPr>
              <w:t>(0.5%)</w:t>
            </w:r>
          </w:p>
        </w:tc>
      </w:tr>
      <w:tr w:rsidR="004F72DC" w14:paraId="03D85ADA" w14:textId="77777777" w:rsidTr="0092755D">
        <w:trPr>
          <w:jc w:val="center"/>
        </w:trPr>
        <w:tc>
          <w:tcPr>
            <w:tcW w:w="1980" w:type="dxa"/>
            <w:tcBorders>
              <w:top w:val="nil"/>
              <w:bottom w:val="nil"/>
              <w:right w:val="nil"/>
            </w:tcBorders>
          </w:tcPr>
          <w:p w14:paraId="4027DC2D" w14:textId="77777777" w:rsidR="004F72DC" w:rsidRDefault="004F72DC" w:rsidP="0092755D">
            <w:pPr>
              <w:rPr>
                <w:rFonts w:ascii="Arial" w:hAnsi="Arial" w:cs="Arial"/>
                <w:sz w:val="22"/>
                <w:szCs w:val="22"/>
              </w:rPr>
            </w:pPr>
            <w:r>
              <w:rPr>
                <w:rFonts w:ascii="Arial" w:hAnsi="Arial" w:cs="Arial"/>
                <w:sz w:val="22"/>
                <w:szCs w:val="22"/>
              </w:rPr>
              <w:t xml:space="preserve">   Colombia*</w:t>
            </w:r>
          </w:p>
        </w:tc>
        <w:tc>
          <w:tcPr>
            <w:tcW w:w="810" w:type="dxa"/>
            <w:tcBorders>
              <w:top w:val="nil"/>
              <w:left w:val="nil"/>
              <w:bottom w:val="nil"/>
              <w:right w:val="nil"/>
            </w:tcBorders>
          </w:tcPr>
          <w:p w14:paraId="54368FE0" w14:textId="77777777" w:rsidR="004F72DC" w:rsidRDefault="004F72DC" w:rsidP="0092755D">
            <w:pPr>
              <w:jc w:val="right"/>
              <w:rPr>
                <w:rFonts w:ascii="Arial" w:hAnsi="Arial" w:cs="Arial"/>
                <w:sz w:val="22"/>
                <w:szCs w:val="22"/>
              </w:rPr>
            </w:pPr>
            <w:r>
              <w:rPr>
                <w:rFonts w:ascii="Arial" w:hAnsi="Arial" w:cs="Arial"/>
                <w:sz w:val="22"/>
                <w:szCs w:val="22"/>
              </w:rPr>
              <w:t>2</w:t>
            </w:r>
          </w:p>
        </w:tc>
        <w:tc>
          <w:tcPr>
            <w:tcW w:w="1170" w:type="dxa"/>
            <w:tcBorders>
              <w:top w:val="nil"/>
              <w:left w:val="nil"/>
              <w:bottom w:val="nil"/>
            </w:tcBorders>
          </w:tcPr>
          <w:p w14:paraId="4C3A62EF" w14:textId="77777777" w:rsidR="004F72DC" w:rsidRDefault="004F72DC" w:rsidP="0092755D">
            <w:pPr>
              <w:ind w:left="-119"/>
              <w:jc w:val="both"/>
              <w:rPr>
                <w:rFonts w:ascii="Arial" w:hAnsi="Arial" w:cs="Arial"/>
                <w:sz w:val="22"/>
                <w:szCs w:val="22"/>
              </w:rPr>
            </w:pPr>
            <w:r>
              <w:rPr>
                <w:rFonts w:ascii="Arial" w:hAnsi="Arial" w:cs="Arial"/>
                <w:sz w:val="22"/>
                <w:szCs w:val="22"/>
              </w:rPr>
              <w:t>(0.9%)</w:t>
            </w:r>
          </w:p>
        </w:tc>
        <w:tc>
          <w:tcPr>
            <w:tcW w:w="2340" w:type="dxa"/>
            <w:tcBorders>
              <w:top w:val="nil"/>
              <w:bottom w:val="nil"/>
              <w:right w:val="nil"/>
            </w:tcBorders>
          </w:tcPr>
          <w:p w14:paraId="76F24D80" w14:textId="77777777" w:rsidR="004F72DC" w:rsidRDefault="004F72DC" w:rsidP="0092755D">
            <w:pPr>
              <w:ind w:left="-119"/>
              <w:jc w:val="both"/>
              <w:rPr>
                <w:rFonts w:ascii="Arial" w:hAnsi="Arial" w:cs="Arial"/>
                <w:sz w:val="22"/>
                <w:szCs w:val="22"/>
              </w:rPr>
            </w:pPr>
            <w:r>
              <w:rPr>
                <w:rFonts w:ascii="Arial" w:hAnsi="Arial" w:cs="Arial"/>
                <w:sz w:val="22"/>
                <w:szCs w:val="22"/>
              </w:rPr>
              <w:t xml:space="preserve">   Japan</w:t>
            </w:r>
          </w:p>
        </w:tc>
        <w:tc>
          <w:tcPr>
            <w:tcW w:w="540" w:type="dxa"/>
            <w:tcBorders>
              <w:top w:val="nil"/>
              <w:left w:val="nil"/>
              <w:bottom w:val="nil"/>
              <w:right w:val="nil"/>
            </w:tcBorders>
          </w:tcPr>
          <w:p w14:paraId="4894302B" w14:textId="77777777" w:rsidR="004F72DC" w:rsidRDefault="004F72DC" w:rsidP="0092755D">
            <w:pPr>
              <w:ind w:left="-119"/>
              <w:jc w:val="right"/>
              <w:rPr>
                <w:rFonts w:ascii="Arial" w:hAnsi="Arial" w:cs="Arial"/>
                <w:sz w:val="22"/>
                <w:szCs w:val="22"/>
              </w:rPr>
            </w:pPr>
            <w:r>
              <w:rPr>
                <w:rFonts w:ascii="Arial" w:hAnsi="Arial" w:cs="Arial"/>
                <w:sz w:val="22"/>
                <w:szCs w:val="22"/>
              </w:rPr>
              <w:t>1</w:t>
            </w:r>
          </w:p>
        </w:tc>
        <w:tc>
          <w:tcPr>
            <w:tcW w:w="990" w:type="dxa"/>
            <w:tcBorders>
              <w:top w:val="nil"/>
              <w:left w:val="nil"/>
              <w:bottom w:val="nil"/>
            </w:tcBorders>
          </w:tcPr>
          <w:p w14:paraId="7808C772" w14:textId="77777777" w:rsidR="004F72DC" w:rsidRDefault="004F72DC" w:rsidP="0092755D">
            <w:pPr>
              <w:ind w:left="-119"/>
              <w:jc w:val="both"/>
              <w:rPr>
                <w:rFonts w:ascii="Arial" w:hAnsi="Arial" w:cs="Arial"/>
                <w:sz w:val="22"/>
                <w:szCs w:val="22"/>
              </w:rPr>
            </w:pPr>
            <w:r>
              <w:rPr>
                <w:rFonts w:ascii="Arial" w:hAnsi="Arial" w:cs="Arial"/>
                <w:sz w:val="22"/>
                <w:szCs w:val="22"/>
              </w:rPr>
              <w:t>(0.5%)</w:t>
            </w:r>
          </w:p>
        </w:tc>
      </w:tr>
      <w:tr w:rsidR="004F72DC" w14:paraId="7B831578" w14:textId="77777777" w:rsidTr="0092755D">
        <w:trPr>
          <w:jc w:val="center"/>
        </w:trPr>
        <w:tc>
          <w:tcPr>
            <w:tcW w:w="1980" w:type="dxa"/>
            <w:tcBorders>
              <w:top w:val="nil"/>
              <w:bottom w:val="nil"/>
              <w:right w:val="nil"/>
            </w:tcBorders>
          </w:tcPr>
          <w:p w14:paraId="1E220908" w14:textId="77777777" w:rsidR="004F72DC" w:rsidRDefault="004F72DC" w:rsidP="0092755D">
            <w:pPr>
              <w:rPr>
                <w:rFonts w:ascii="Arial" w:hAnsi="Arial" w:cs="Arial"/>
                <w:sz w:val="22"/>
                <w:szCs w:val="22"/>
              </w:rPr>
            </w:pPr>
            <w:r>
              <w:rPr>
                <w:rFonts w:ascii="Arial" w:hAnsi="Arial" w:cs="Arial"/>
                <w:sz w:val="22"/>
                <w:szCs w:val="22"/>
              </w:rPr>
              <w:t xml:space="preserve">   Ecuador*</w:t>
            </w:r>
          </w:p>
        </w:tc>
        <w:tc>
          <w:tcPr>
            <w:tcW w:w="810" w:type="dxa"/>
            <w:tcBorders>
              <w:top w:val="nil"/>
              <w:left w:val="nil"/>
              <w:bottom w:val="nil"/>
              <w:right w:val="nil"/>
            </w:tcBorders>
          </w:tcPr>
          <w:p w14:paraId="1AC1355A" w14:textId="77777777" w:rsidR="004F72DC" w:rsidRDefault="004F72DC" w:rsidP="0092755D">
            <w:pPr>
              <w:jc w:val="right"/>
              <w:rPr>
                <w:rFonts w:ascii="Arial" w:hAnsi="Arial" w:cs="Arial"/>
                <w:sz w:val="22"/>
                <w:szCs w:val="22"/>
              </w:rPr>
            </w:pPr>
            <w:r>
              <w:rPr>
                <w:rFonts w:ascii="Arial" w:hAnsi="Arial" w:cs="Arial"/>
                <w:sz w:val="22"/>
                <w:szCs w:val="22"/>
              </w:rPr>
              <w:t>3</w:t>
            </w:r>
          </w:p>
        </w:tc>
        <w:tc>
          <w:tcPr>
            <w:tcW w:w="1170" w:type="dxa"/>
            <w:tcBorders>
              <w:top w:val="nil"/>
              <w:left w:val="nil"/>
              <w:bottom w:val="nil"/>
            </w:tcBorders>
          </w:tcPr>
          <w:p w14:paraId="01286F14" w14:textId="77777777" w:rsidR="004F72DC" w:rsidRDefault="004F72DC" w:rsidP="0092755D">
            <w:pPr>
              <w:ind w:left="-119"/>
              <w:jc w:val="both"/>
              <w:rPr>
                <w:rFonts w:ascii="Arial" w:hAnsi="Arial" w:cs="Arial"/>
                <w:sz w:val="22"/>
                <w:szCs w:val="22"/>
              </w:rPr>
            </w:pPr>
            <w:r>
              <w:rPr>
                <w:rFonts w:ascii="Arial" w:hAnsi="Arial" w:cs="Arial"/>
                <w:sz w:val="22"/>
                <w:szCs w:val="22"/>
              </w:rPr>
              <w:t>(1.4%)</w:t>
            </w:r>
          </w:p>
        </w:tc>
        <w:tc>
          <w:tcPr>
            <w:tcW w:w="2340" w:type="dxa"/>
            <w:tcBorders>
              <w:top w:val="nil"/>
              <w:bottom w:val="nil"/>
              <w:right w:val="nil"/>
            </w:tcBorders>
          </w:tcPr>
          <w:p w14:paraId="0739FA48" w14:textId="77777777" w:rsidR="004F72DC" w:rsidRDefault="004F72DC" w:rsidP="0092755D">
            <w:pPr>
              <w:ind w:left="-119"/>
              <w:jc w:val="both"/>
              <w:rPr>
                <w:rFonts w:ascii="Arial" w:hAnsi="Arial" w:cs="Arial"/>
                <w:sz w:val="22"/>
                <w:szCs w:val="22"/>
              </w:rPr>
            </w:pPr>
            <w:r>
              <w:rPr>
                <w:rFonts w:ascii="Arial" w:hAnsi="Arial" w:cs="Arial"/>
                <w:sz w:val="22"/>
                <w:szCs w:val="22"/>
              </w:rPr>
              <w:t xml:space="preserve">   Lebanon*</w:t>
            </w:r>
          </w:p>
        </w:tc>
        <w:tc>
          <w:tcPr>
            <w:tcW w:w="540" w:type="dxa"/>
            <w:tcBorders>
              <w:top w:val="nil"/>
              <w:left w:val="nil"/>
              <w:bottom w:val="nil"/>
              <w:right w:val="nil"/>
            </w:tcBorders>
          </w:tcPr>
          <w:p w14:paraId="56434F7B" w14:textId="77777777" w:rsidR="004F72DC" w:rsidRDefault="004F72DC" w:rsidP="0092755D">
            <w:pPr>
              <w:ind w:left="-119"/>
              <w:jc w:val="right"/>
              <w:rPr>
                <w:rFonts w:ascii="Arial" w:hAnsi="Arial" w:cs="Arial"/>
                <w:sz w:val="22"/>
                <w:szCs w:val="22"/>
              </w:rPr>
            </w:pPr>
            <w:r>
              <w:rPr>
                <w:rFonts w:ascii="Arial" w:hAnsi="Arial" w:cs="Arial"/>
                <w:sz w:val="22"/>
                <w:szCs w:val="22"/>
              </w:rPr>
              <w:t>1</w:t>
            </w:r>
          </w:p>
        </w:tc>
        <w:tc>
          <w:tcPr>
            <w:tcW w:w="990" w:type="dxa"/>
            <w:tcBorders>
              <w:top w:val="nil"/>
              <w:left w:val="nil"/>
              <w:bottom w:val="nil"/>
            </w:tcBorders>
          </w:tcPr>
          <w:p w14:paraId="6F4D1748" w14:textId="77777777" w:rsidR="004F72DC" w:rsidRDefault="004F72DC" w:rsidP="0092755D">
            <w:pPr>
              <w:ind w:left="-119"/>
              <w:jc w:val="both"/>
              <w:rPr>
                <w:rFonts w:ascii="Arial" w:hAnsi="Arial" w:cs="Arial"/>
                <w:sz w:val="22"/>
                <w:szCs w:val="22"/>
              </w:rPr>
            </w:pPr>
            <w:r>
              <w:rPr>
                <w:rFonts w:ascii="Arial" w:hAnsi="Arial" w:cs="Arial"/>
                <w:sz w:val="22"/>
                <w:szCs w:val="22"/>
              </w:rPr>
              <w:t>(0.5%)</w:t>
            </w:r>
          </w:p>
        </w:tc>
      </w:tr>
      <w:tr w:rsidR="004F72DC" w14:paraId="06191130" w14:textId="77777777" w:rsidTr="0092755D">
        <w:trPr>
          <w:jc w:val="center"/>
        </w:trPr>
        <w:tc>
          <w:tcPr>
            <w:tcW w:w="1980" w:type="dxa"/>
            <w:tcBorders>
              <w:top w:val="nil"/>
              <w:bottom w:val="nil"/>
              <w:right w:val="nil"/>
            </w:tcBorders>
          </w:tcPr>
          <w:p w14:paraId="6EDBA795" w14:textId="77777777" w:rsidR="004F72DC" w:rsidRDefault="004F72DC" w:rsidP="0092755D">
            <w:pPr>
              <w:rPr>
                <w:rFonts w:ascii="Arial" w:hAnsi="Arial" w:cs="Arial"/>
                <w:sz w:val="22"/>
                <w:szCs w:val="22"/>
              </w:rPr>
            </w:pPr>
            <w:r>
              <w:rPr>
                <w:rFonts w:ascii="Arial" w:hAnsi="Arial" w:cs="Arial"/>
                <w:sz w:val="22"/>
                <w:szCs w:val="22"/>
              </w:rPr>
              <w:t xml:space="preserve">   Paraguay*</w:t>
            </w:r>
          </w:p>
        </w:tc>
        <w:tc>
          <w:tcPr>
            <w:tcW w:w="810" w:type="dxa"/>
            <w:tcBorders>
              <w:top w:val="nil"/>
              <w:left w:val="nil"/>
              <w:bottom w:val="nil"/>
              <w:right w:val="nil"/>
            </w:tcBorders>
          </w:tcPr>
          <w:p w14:paraId="7BB8FD3B" w14:textId="77777777" w:rsidR="004F72DC" w:rsidRDefault="004F72DC" w:rsidP="0092755D">
            <w:pPr>
              <w:jc w:val="right"/>
              <w:rPr>
                <w:rFonts w:ascii="Arial" w:hAnsi="Arial" w:cs="Arial"/>
                <w:sz w:val="22"/>
                <w:szCs w:val="22"/>
              </w:rPr>
            </w:pPr>
            <w:r>
              <w:rPr>
                <w:rFonts w:ascii="Arial" w:hAnsi="Arial" w:cs="Arial"/>
                <w:sz w:val="22"/>
                <w:szCs w:val="22"/>
              </w:rPr>
              <w:t>3</w:t>
            </w:r>
          </w:p>
        </w:tc>
        <w:tc>
          <w:tcPr>
            <w:tcW w:w="1170" w:type="dxa"/>
            <w:tcBorders>
              <w:top w:val="nil"/>
              <w:left w:val="nil"/>
              <w:bottom w:val="nil"/>
            </w:tcBorders>
          </w:tcPr>
          <w:p w14:paraId="02D7B540" w14:textId="77777777" w:rsidR="004F72DC" w:rsidRDefault="004F72DC" w:rsidP="0092755D">
            <w:pPr>
              <w:ind w:left="-119"/>
              <w:jc w:val="both"/>
              <w:rPr>
                <w:rFonts w:ascii="Arial" w:hAnsi="Arial" w:cs="Arial"/>
                <w:sz w:val="22"/>
                <w:szCs w:val="22"/>
              </w:rPr>
            </w:pPr>
            <w:r>
              <w:rPr>
                <w:rFonts w:ascii="Arial" w:hAnsi="Arial" w:cs="Arial"/>
                <w:sz w:val="22"/>
                <w:szCs w:val="22"/>
              </w:rPr>
              <w:t>(1.4%)</w:t>
            </w:r>
          </w:p>
        </w:tc>
        <w:tc>
          <w:tcPr>
            <w:tcW w:w="2340" w:type="dxa"/>
            <w:tcBorders>
              <w:top w:val="nil"/>
              <w:bottom w:val="nil"/>
              <w:right w:val="nil"/>
            </w:tcBorders>
          </w:tcPr>
          <w:p w14:paraId="2851129F" w14:textId="77777777" w:rsidR="004F72DC" w:rsidRDefault="004F72DC" w:rsidP="0092755D">
            <w:pPr>
              <w:ind w:left="-119"/>
              <w:jc w:val="both"/>
              <w:rPr>
                <w:rFonts w:ascii="Arial" w:hAnsi="Arial" w:cs="Arial"/>
                <w:sz w:val="22"/>
                <w:szCs w:val="22"/>
              </w:rPr>
            </w:pPr>
            <w:r>
              <w:rPr>
                <w:rFonts w:ascii="Arial" w:hAnsi="Arial" w:cs="Arial"/>
                <w:sz w:val="22"/>
                <w:szCs w:val="22"/>
              </w:rPr>
              <w:t xml:space="preserve">   Malaysia*</w:t>
            </w:r>
          </w:p>
        </w:tc>
        <w:tc>
          <w:tcPr>
            <w:tcW w:w="540" w:type="dxa"/>
            <w:tcBorders>
              <w:top w:val="nil"/>
              <w:left w:val="nil"/>
              <w:bottom w:val="nil"/>
              <w:right w:val="nil"/>
            </w:tcBorders>
          </w:tcPr>
          <w:p w14:paraId="49442459" w14:textId="77777777" w:rsidR="004F72DC" w:rsidRDefault="004F72DC" w:rsidP="0092755D">
            <w:pPr>
              <w:ind w:left="-119"/>
              <w:jc w:val="right"/>
              <w:rPr>
                <w:rFonts w:ascii="Arial" w:hAnsi="Arial" w:cs="Arial"/>
                <w:sz w:val="22"/>
                <w:szCs w:val="22"/>
              </w:rPr>
            </w:pPr>
            <w:r>
              <w:rPr>
                <w:rFonts w:ascii="Arial" w:hAnsi="Arial" w:cs="Arial"/>
                <w:sz w:val="22"/>
                <w:szCs w:val="22"/>
              </w:rPr>
              <w:t>1</w:t>
            </w:r>
          </w:p>
        </w:tc>
        <w:tc>
          <w:tcPr>
            <w:tcW w:w="990" w:type="dxa"/>
            <w:tcBorders>
              <w:top w:val="nil"/>
              <w:left w:val="nil"/>
              <w:bottom w:val="nil"/>
            </w:tcBorders>
          </w:tcPr>
          <w:p w14:paraId="563338DB" w14:textId="77777777" w:rsidR="004F72DC" w:rsidRDefault="004F72DC" w:rsidP="0092755D">
            <w:pPr>
              <w:ind w:left="-119"/>
              <w:jc w:val="both"/>
              <w:rPr>
                <w:rFonts w:ascii="Arial" w:hAnsi="Arial" w:cs="Arial"/>
                <w:sz w:val="22"/>
                <w:szCs w:val="22"/>
              </w:rPr>
            </w:pPr>
            <w:r>
              <w:rPr>
                <w:rFonts w:ascii="Arial" w:hAnsi="Arial" w:cs="Arial"/>
                <w:sz w:val="22"/>
                <w:szCs w:val="22"/>
              </w:rPr>
              <w:t>(0.5%)</w:t>
            </w:r>
          </w:p>
        </w:tc>
      </w:tr>
      <w:tr w:rsidR="004F72DC" w14:paraId="7C94A283" w14:textId="77777777" w:rsidTr="0092755D">
        <w:trPr>
          <w:jc w:val="center"/>
        </w:trPr>
        <w:tc>
          <w:tcPr>
            <w:tcW w:w="1980" w:type="dxa"/>
            <w:tcBorders>
              <w:top w:val="nil"/>
              <w:bottom w:val="nil"/>
              <w:right w:val="nil"/>
            </w:tcBorders>
          </w:tcPr>
          <w:p w14:paraId="0AB519EF" w14:textId="77777777" w:rsidR="004F72DC" w:rsidRDefault="004F72DC" w:rsidP="0092755D">
            <w:pPr>
              <w:rPr>
                <w:rFonts w:ascii="Arial" w:hAnsi="Arial" w:cs="Arial"/>
                <w:sz w:val="22"/>
                <w:szCs w:val="22"/>
              </w:rPr>
            </w:pPr>
            <w:r>
              <w:rPr>
                <w:rFonts w:ascii="Arial" w:hAnsi="Arial" w:cs="Arial"/>
                <w:sz w:val="22"/>
                <w:szCs w:val="22"/>
              </w:rPr>
              <w:t xml:space="preserve">   Peru*</w:t>
            </w:r>
          </w:p>
        </w:tc>
        <w:tc>
          <w:tcPr>
            <w:tcW w:w="810" w:type="dxa"/>
            <w:tcBorders>
              <w:top w:val="nil"/>
              <w:left w:val="nil"/>
              <w:bottom w:val="nil"/>
              <w:right w:val="nil"/>
            </w:tcBorders>
          </w:tcPr>
          <w:p w14:paraId="60B0A1D7" w14:textId="77777777" w:rsidR="004F72DC" w:rsidRDefault="004F72DC" w:rsidP="0092755D">
            <w:pPr>
              <w:jc w:val="right"/>
              <w:rPr>
                <w:rFonts w:ascii="Arial" w:hAnsi="Arial" w:cs="Arial"/>
                <w:sz w:val="22"/>
                <w:szCs w:val="22"/>
              </w:rPr>
            </w:pPr>
            <w:r>
              <w:rPr>
                <w:rFonts w:ascii="Arial" w:hAnsi="Arial" w:cs="Arial"/>
                <w:sz w:val="22"/>
                <w:szCs w:val="22"/>
              </w:rPr>
              <w:t>1</w:t>
            </w:r>
          </w:p>
        </w:tc>
        <w:tc>
          <w:tcPr>
            <w:tcW w:w="1170" w:type="dxa"/>
            <w:tcBorders>
              <w:top w:val="nil"/>
              <w:left w:val="nil"/>
              <w:bottom w:val="nil"/>
            </w:tcBorders>
          </w:tcPr>
          <w:p w14:paraId="733DA1E6" w14:textId="77777777" w:rsidR="004F72DC" w:rsidRDefault="004F72DC" w:rsidP="0092755D">
            <w:pPr>
              <w:ind w:left="-119"/>
              <w:jc w:val="both"/>
              <w:rPr>
                <w:rFonts w:ascii="Arial" w:hAnsi="Arial" w:cs="Arial"/>
                <w:sz w:val="22"/>
                <w:szCs w:val="22"/>
              </w:rPr>
            </w:pPr>
            <w:r>
              <w:rPr>
                <w:rFonts w:ascii="Arial" w:hAnsi="Arial" w:cs="Arial"/>
                <w:sz w:val="22"/>
                <w:szCs w:val="22"/>
              </w:rPr>
              <w:t>(0.5%)</w:t>
            </w:r>
          </w:p>
        </w:tc>
        <w:tc>
          <w:tcPr>
            <w:tcW w:w="2340" w:type="dxa"/>
            <w:tcBorders>
              <w:top w:val="nil"/>
              <w:bottom w:val="nil"/>
              <w:right w:val="nil"/>
            </w:tcBorders>
          </w:tcPr>
          <w:p w14:paraId="1E78EADE" w14:textId="77777777" w:rsidR="004F72DC" w:rsidRDefault="004F72DC" w:rsidP="0092755D">
            <w:pPr>
              <w:ind w:left="-119"/>
              <w:jc w:val="both"/>
              <w:rPr>
                <w:rFonts w:ascii="Arial" w:hAnsi="Arial" w:cs="Arial"/>
                <w:sz w:val="22"/>
                <w:szCs w:val="22"/>
              </w:rPr>
            </w:pPr>
            <w:r>
              <w:rPr>
                <w:rFonts w:ascii="Arial" w:hAnsi="Arial" w:cs="Arial"/>
                <w:sz w:val="22"/>
                <w:szCs w:val="22"/>
              </w:rPr>
              <w:t xml:space="preserve">   Pakistan*</w:t>
            </w:r>
          </w:p>
        </w:tc>
        <w:tc>
          <w:tcPr>
            <w:tcW w:w="540" w:type="dxa"/>
            <w:tcBorders>
              <w:top w:val="nil"/>
              <w:left w:val="nil"/>
              <w:bottom w:val="nil"/>
              <w:right w:val="nil"/>
            </w:tcBorders>
          </w:tcPr>
          <w:p w14:paraId="1FD7194C" w14:textId="77777777" w:rsidR="004F72DC" w:rsidRDefault="004F72DC" w:rsidP="0092755D">
            <w:pPr>
              <w:ind w:left="-119"/>
              <w:jc w:val="right"/>
              <w:rPr>
                <w:rFonts w:ascii="Arial" w:hAnsi="Arial" w:cs="Arial"/>
                <w:sz w:val="22"/>
                <w:szCs w:val="22"/>
              </w:rPr>
            </w:pPr>
            <w:r>
              <w:rPr>
                <w:rFonts w:ascii="Arial" w:hAnsi="Arial" w:cs="Arial"/>
                <w:sz w:val="22"/>
                <w:szCs w:val="22"/>
              </w:rPr>
              <w:t>10</w:t>
            </w:r>
          </w:p>
        </w:tc>
        <w:tc>
          <w:tcPr>
            <w:tcW w:w="990" w:type="dxa"/>
            <w:tcBorders>
              <w:top w:val="nil"/>
              <w:left w:val="nil"/>
              <w:bottom w:val="nil"/>
            </w:tcBorders>
          </w:tcPr>
          <w:p w14:paraId="19F23980" w14:textId="77777777" w:rsidR="004F72DC" w:rsidRDefault="004F72DC" w:rsidP="0092755D">
            <w:pPr>
              <w:ind w:left="-119"/>
              <w:jc w:val="both"/>
              <w:rPr>
                <w:rFonts w:ascii="Arial" w:hAnsi="Arial" w:cs="Arial"/>
                <w:sz w:val="22"/>
                <w:szCs w:val="22"/>
              </w:rPr>
            </w:pPr>
            <w:r>
              <w:rPr>
                <w:rFonts w:ascii="Arial" w:hAnsi="Arial" w:cs="Arial"/>
                <w:sz w:val="22"/>
                <w:szCs w:val="22"/>
              </w:rPr>
              <w:t>(4.6%)</w:t>
            </w:r>
          </w:p>
        </w:tc>
      </w:tr>
      <w:tr w:rsidR="004F72DC" w14:paraId="21C69371" w14:textId="77777777" w:rsidTr="0092755D">
        <w:trPr>
          <w:jc w:val="center"/>
        </w:trPr>
        <w:tc>
          <w:tcPr>
            <w:tcW w:w="1980" w:type="dxa"/>
            <w:tcBorders>
              <w:top w:val="nil"/>
              <w:bottom w:val="nil"/>
              <w:right w:val="nil"/>
            </w:tcBorders>
          </w:tcPr>
          <w:p w14:paraId="6D2B7293" w14:textId="77777777" w:rsidR="004F72DC" w:rsidRDefault="004F72DC" w:rsidP="0092755D">
            <w:pPr>
              <w:rPr>
                <w:rFonts w:ascii="Arial" w:hAnsi="Arial" w:cs="Arial"/>
                <w:sz w:val="22"/>
                <w:szCs w:val="22"/>
              </w:rPr>
            </w:pPr>
            <w:r>
              <w:rPr>
                <w:rFonts w:ascii="Arial" w:hAnsi="Arial" w:cs="Arial"/>
                <w:sz w:val="22"/>
                <w:szCs w:val="22"/>
              </w:rPr>
              <w:t xml:space="preserve">   Uruguay*</w:t>
            </w:r>
          </w:p>
        </w:tc>
        <w:tc>
          <w:tcPr>
            <w:tcW w:w="810" w:type="dxa"/>
            <w:tcBorders>
              <w:top w:val="nil"/>
              <w:left w:val="nil"/>
              <w:bottom w:val="nil"/>
              <w:right w:val="nil"/>
            </w:tcBorders>
          </w:tcPr>
          <w:p w14:paraId="36D75C53" w14:textId="77777777" w:rsidR="004F72DC" w:rsidRDefault="004F72DC" w:rsidP="0092755D">
            <w:pPr>
              <w:jc w:val="right"/>
              <w:rPr>
                <w:rFonts w:ascii="Arial" w:hAnsi="Arial" w:cs="Arial"/>
                <w:sz w:val="22"/>
                <w:szCs w:val="22"/>
              </w:rPr>
            </w:pPr>
            <w:r>
              <w:rPr>
                <w:rFonts w:ascii="Arial" w:hAnsi="Arial" w:cs="Arial"/>
                <w:sz w:val="22"/>
                <w:szCs w:val="22"/>
              </w:rPr>
              <w:t>1</w:t>
            </w:r>
          </w:p>
        </w:tc>
        <w:tc>
          <w:tcPr>
            <w:tcW w:w="1170" w:type="dxa"/>
            <w:tcBorders>
              <w:top w:val="nil"/>
              <w:left w:val="nil"/>
              <w:bottom w:val="nil"/>
            </w:tcBorders>
          </w:tcPr>
          <w:p w14:paraId="7EFDBDC8" w14:textId="77777777" w:rsidR="004F72DC" w:rsidRDefault="004F72DC" w:rsidP="0092755D">
            <w:pPr>
              <w:ind w:left="-119"/>
              <w:jc w:val="both"/>
              <w:rPr>
                <w:rFonts w:ascii="Arial" w:hAnsi="Arial" w:cs="Arial"/>
                <w:sz w:val="22"/>
                <w:szCs w:val="22"/>
              </w:rPr>
            </w:pPr>
            <w:r>
              <w:rPr>
                <w:rFonts w:ascii="Arial" w:hAnsi="Arial" w:cs="Arial"/>
                <w:sz w:val="22"/>
                <w:szCs w:val="22"/>
              </w:rPr>
              <w:t>(0.5%)</w:t>
            </w:r>
          </w:p>
        </w:tc>
        <w:tc>
          <w:tcPr>
            <w:tcW w:w="2340" w:type="dxa"/>
            <w:tcBorders>
              <w:top w:val="nil"/>
              <w:bottom w:val="nil"/>
              <w:right w:val="nil"/>
            </w:tcBorders>
          </w:tcPr>
          <w:p w14:paraId="6766957E" w14:textId="77777777" w:rsidR="004F72DC" w:rsidRDefault="004F72DC" w:rsidP="0092755D">
            <w:pPr>
              <w:ind w:left="-119"/>
              <w:jc w:val="both"/>
              <w:rPr>
                <w:rFonts w:ascii="Arial" w:hAnsi="Arial" w:cs="Arial"/>
                <w:sz w:val="22"/>
                <w:szCs w:val="22"/>
              </w:rPr>
            </w:pPr>
            <w:r>
              <w:rPr>
                <w:rFonts w:ascii="Arial" w:hAnsi="Arial" w:cs="Arial"/>
                <w:sz w:val="22"/>
                <w:szCs w:val="22"/>
              </w:rPr>
              <w:t xml:space="preserve">   Saudi Arabia</w:t>
            </w:r>
          </w:p>
        </w:tc>
        <w:tc>
          <w:tcPr>
            <w:tcW w:w="540" w:type="dxa"/>
            <w:tcBorders>
              <w:top w:val="nil"/>
              <w:left w:val="nil"/>
              <w:bottom w:val="nil"/>
              <w:right w:val="nil"/>
            </w:tcBorders>
          </w:tcPr>
          <w:p w14:paraId="6581FBEE" w14:textId="77777777" w:rsidR="004F72DC" w:rsidRDefault="004F72DC" w:rsidP="0092755D">
            <w:pPr>
              <w:ind w:left="-119"/>
              <w:jc w:val="right"/>
              <w:rPr>
                <w:rFonts w:ascii="Arial" w:hAnsi="Arial" w:cs="Arial"/>
                <w:sz w:val="22"/>
                <w:szCs w:val="22"/>
              </w:rPr>
            </w:pPr>
            <w:r>
              <w:rPr>
                <w:rFonts w:ascii="Arial" w:hAnsi="Arial" w:cs="Arial"/>
                <w:sz w:val="22"/>
                <w:szCs w:val="22"/>
              </w:rPr>
              <w:t>2</w:t>
            </w:r>
          </w:p>
        </w:tc>
        <w:tc>
          <w:tcPr>
            <w:tcW w:w="990" w:type="dxa"/>
            <w:tcBorders>
              <w:top w:val="nil"/>
              <w:left w:val="nil"/>
              <w:bottom w:val="nil"/>
            </w:tcBorders>
          </w:tcPr>
          <w:p w14:paraId="46AACEA6" w14:textId="77777777" w:rsidR="004F72DC" w:rsidRDefault="004F72DC" w:rsidP="0092755D">
            <w:pPr>
              <w:ind w:left="-119"/>
              <w:jc w:val="both"/>
              <w:rPr>
                <w:rFonts w:ascii="Arial" w:hAnsi="Arial" w:cs="Arial"/>
                <w:sz w:val="22"/>
                <w:szCs w:val="22"/>
              </w:rPr>
            </w:pPr>
            <w:r>
              <w:rPr>
                <w:rFonts w:ascii="Arial" w:hAnsi="Arial" w:cs="Arial"/>
                <w:sz w:val="22"/>
                <w:szCs w:val="22"/>
              </w:rPr>
              <w:t>(0.9%)</w:t>
            </w:r>
          </w:p>
        </w:tc>
      </w:tr>
      <w:tr w:rsidR="004F72DC" w14:paraId="4BE7240F" w14:textId="77777777" w:rsidTr="0092755D">
        <w:trPr>
          <w:jc w:val="center"/>
        </w:trPr>
        <w:tc>
          <w:tcPr>
            <w:tcW w:w="1980" w:type="dxa"/>
            <w:tcBorders>
              <w:top w:val="nil"/>
              <w:bottom w:val="nil"/>
              <w:right w:val="nil"/>
            </w:tcBorders>
          </w:tcPr>
          <w:p w14:paraId="5A13276C" w14:textId="77777777" w:rsidR="004F72DC" w:rsidRDefault="004F72DC" w:rsidP="0092755D">
            <w:pPr>
              <w:rPr>
                <w:rFonts w:ascii="Arial" w:hAnsi="Arial" w:cs="Arial"/>
                <w:sz w:val="22"/>
                <w:szCs w:val="22"/>
              </w:rPr>
            </w:pPr>
            <w:r>
              <w:rPr>
                <w:rFonts w:ascii="Arial" w:hAnsi="Arial" w:cs="Arial"/>
                <w:sz w:val="22"/>
                <w:szCs w:val="22"/>
              </w:rPr>
              <w:t xml:space="preserve">   Venezuela*</w:t>
            </w:r>
          </w:p>
        </w:tc>
        <w:tc>
          <w:tcPr>
            <w:tcW w:w="810" w:type="dxa"/>
            <w:tcBorders>
              <w:top w:val="nil"/>
              <w:left w:val="nil"/>
              <w:bottom w:val="nil"/>
              <w:right w:val="nil"/>
            </w:tcBorders>
          </w:tcPr>
          <w:p w14:paraId="2BDC3E1E" w14:textId="77777777" w:rsidR="004F72DC" w:rsidRDefault="004F72DC" w:rsidP="0092755D">
            <w:pPr>
              <w:jc w:val="right"/>
              <w:rPr>
                <w:rFonts w:ascii="Arial" w:hAnsi="Arial" w:cs="Arial"/>
                <w:sz w:val="22"/>
                <w:szCs w:val="22"/>
              </w:rPr>
            </w:pPr>
            <w:r>
              <w:rPr>
                <w:rFonts w:ascii="Arial" w:hAnsi="Arial" w:cs="Arial"/>
                <w:sz w:val="22"/>
                <w:szCs w:val="22"/>
              </w:rPr>
              <w:t>2</w:t>
            </w:r>
          </w:p>
        </w:tc>
        <w:tc>
          <w:tcPr>
            <w:tcW w:w="1170" w:type="dxa"/>
            <w:tcBorders>
              <w:top w:val="nil"/>
              <w:left w:val="nil"/>
              <w:bottom w:val="nil"/>
            </w:tcBorders>
          </w:tcPr>
          <w:p w14:paraId="3B47BD3F" w14:textId="77777777" w:rsidR="004F72DC" w:rsidRDefault="004F72DC" w:rsidP="0092755D">
            <w:pPr>
              <w:ind w:left="-119"/>
              <w:jc w:val="both"/>
              <w:rPr>
                <w:rFonts w:ascii="Arial" w:hAnsi="Arial" w:cs="Arial"/>
                <w:sz w:val="22"/>
                <w:szCs w:val="22"/>
              </w:rPr>
            </w:pPr>
            <w:r>
              <w:rPr>
                <w:rFonts w:ascii="Arial" w:hAnsi="Arial" w:cs="Arial"/>
                <w:sz w:val="22"/>
                <w:szCs w:val="22"/>
              </w:rPr>
              <w:t>(0.9%)</w:t>
            </w:r>
          </w:p>
        </w:tc>
        <w:tc>
          <w:tcPr>
            <w:tcW w:w="2340" w:type="dxa"/>
            <w:tcBorders>
              <w:top w:val="nil"/>
              <w:bottom w:val="nil"/>
              <w:right w:val="nil"/>
            </w:tcBorders>
          </w:tcPr>
          <w:p w14:paraId="4A33E424" w14:textId="77777777" w:rsidR="004F72DC" w:rsidRDefault="004F72DC" w:rsidP="0092755D">
            <w:pPr>
              <w:ind w:left="-119"/>
              <w:jc w:val="both"/>
              <w:rPr>
                <w:rFonts w:ascii="Arial" w:hAnsi="Arial" w:cs="Arial"/>
                <w:sz w:val="22"/>
                <w:szCs w:val="22"/>
              </w:rPr>
            </w:pPr>
            <w:r>
              <w:rPr>
                <w:rFonts w:ascii="Arial" w:hAnsi="Arial" w:cs="Arial"/>
                <w:sz w:val="22"/>
                <w:szCs w:val="22"/>
              </w:rPr>
              <w:t xml:space="preserve">   Sri Lanka*</w:t>
            </w:r>
          </w:p>
        </w:tc>
        <w:tc>
          <w:tcPr>
            <w:tcW w:w="540" w:type="dxa"/>
            <w:tcBorders>
              <w:top w:val="nil"/>
              <w:left w:val="nil"/>
              <w:bottom w:val="nil"/>
              <w:right w:val="nil"/>
            </w:tcBorders>
          </w:tcPr>
          <w:p w14:paraId="43C41324" w14:textId="77777777" w:rsidR="004F72DC" w:rsidRDefault="004F72DC" w:rsidP="0092755D">
            <w:pPr>
              <w:ind w:left="-119"/>
              <w:jc w:val="right"/>
              <w:rPr>
                <w:rFonts w:ascii="Arial" w:hAnsi="Arial" w:cs="Arial"/>
                <w:sz w:val="22"/>
                <w:szCs w:val="22"/>
              </w:rPr>
            </w:pPr>
            <w:r>
              <w:rPr>
                <w:rFonts w:ascii="Arial" w:hAnsi="Arial" w:cs="Arial"/>
                <w:sz w:val="22"/>
                <w:szCs w:val="22"/>
              </w:rPr>
              <w:t>1</w:t>
            </w:r>
          </w:p>
        </w:tc>
        <w:tc>
          <w:tcPr>
            <w:tcW w:w="990" w:type="dxa"/>
            <w:tcBorders>
              <w:top w:val="nil"/>
              <w:left w:val="nil"/>
              <w:bottom w:val="nil"/>
            </w:tcBorders>
          </w:tcPr>
          <w:p w14:paraId="541F32A7" w14:textId="77777777" w:rsidR="004F72DC" w:rsidRDefault="004F72DC" w:rsidP="0092755D">
            <w:pPr>
              <w:ind w:left="-119"/>
              <w:jc w:val="both"/>
              <w:rPr>
                <w:rFonts w:ascii="Arial" w:hAnsi="Arial" w:cs="Arial"/>
                <w:sz w:val="22"/>
                <w:szCs w:val="22"/>
              </w:rPr>
            </w:pPr>
            <w:r>
              <w:rPr>
                <w:rFonts w:ascii="Arial" w:hAnsi="Arial" w:cs="Arial"/>
                <w:sz w:val="22"/>
                <w:szCs w:val="22"/>
              </w:rPr>
              <w:t>(0.5%)</w:t>
            </w:r>
          </w:p>
        </w:tc>
      </w:tr>
      <w:tr w:rsidR="004F72DC" w14:paraId="6F037ED8" w14:textId="77777777" w:rsidTr="0092755D">
        <w:trPr>
          <w:jc w:val="center"/>
        </w:trPr>
        <w:tc>
          <w:tcPr>
            <w:tcW w:w="1980" w:type="dxa"/>
            <w:tcBorders>
              <w:top w:val="nil"/>
              <w:bottom w:val="nil"/>
              <w:right w:val="nil"/>
            </w:tcBorders>
          </w:tcPr>
          <w:p w14:paraId="7D5F22CB" w14:textId="77777777" w:rsidR="004F72DC" w:rsidRPr="003D32FA" w:rsidRDefault="004F72DC" w:rsidP="0092755D">
            <w:pPr>
              <w:rPr>
                <w:rFonts w:ascii="Arial" w:hAnsi="Arial" w:cs="Arial"/>
                <w:b/>
                <w:bCs/>
                <w:sz w:val="22"/>
                <w:szCs w:val="22"/>
              </w:rPr>
            </w:pPr>
            <w:r w:rsidRPr="003D32FA">
              <w:rPr>
                <w:rFonts w:ascii="Arial" w:hAnsi="Arial" w:cs="Arial"/>
                <w:b/>
                <w:bCs/>
                <w:sz w:val="22"/>
                <w:szCs w:val="22"/>
              </w:rPr>
              <w:t>Europe</w:t>
            </w:r>
          </w:p>
        </w:tc>
        <w:tc>
          <w:tcPr>
            <w:tcW w:w="810" w:type="dxa"/>
            <w:tcBorders>
              <w:top w:val="nil"/>
              <w:left w:val="nil"/>
              <w:bottom w:val="nil"/>
              <w:right w:val="nil"/>
            </w:tcBorders>
          </w:tcPr>
          <w:p w14:paraId="45C6D3A9" w14:textId="77777777" w:rsidR="004F72DC" w:rsidRDefault="004F72DC" w:rsidP="0092755D">
            <w:pPr>
              <w:jc w:val="right"/>
              <w:rPr>
                <w:rFonts w:ascii="Arial" w:hAnsi="Arial" w:cs="Arial"/>
                <w:sz w:val="22"/>
                <w:szCs w:val="22"/>
              </w:rPr>
            </w:pPr>
          </w:p>
        </w:tc>
        <w:tc>
          <w:tcPr>
            <w:tcW w:w="1170" w:type="dxa"/>
            <w:tcBorders>
              <w:top w:val="nil"/>
              <w:left w:val="nil"/>
              <w:bottom w:val="nil"/>
            </w:tcBorders>
          </w:tcPr>
          <w:p w14:paraId="77B2D548" w14:textId="77777777" w:rsidR="004F72DC" w:rsidRDefault="004F72DC" w:rsidP="0092755D">
            <w:pPr>
              <w:ind w:left="-119"/>
              <w:jc w:val="both"/>
              <w:rPr>
                <w:rFonts w:ascii="Arial" w:hAnsi="Arial" w:cs="Arial"/>
                <w:sz w:val="22"/>
                <w:szCs w:val="22"/>
              </w:rPr>
            </w:pPr>
          </w:p>
        </w:tc>
        <w:tc>
          <w:tcPr>
            <w:tcW w:w="2340" w:type="dxa"/>
            <w:tcBorders>
              <w:top w:val="nil"/>
              <w:bottom w:val="nil"/>
              <w:right w:val="nil"/>
            </w:tcBorders>
          </w:tcPr>
          <w:p w14:paraId="22AD11A9" w14:textId="77777777" w:rsidR="004F72DC" w:rsidRDefault="004F72DC" w:rsidP="0092755D">
            <w:pPr>
              <w:ind w:left="-119"/>
              <w:jc w:val="both"/>
              <w:rPr>
                <w:rFonts w:ascii="Arial" w:hAnsi="Arial" w:cs="Arial"/>
                <w:sz w:val="22"/>
                <w:szCs w:val="22"/>
              </w:rPr>
            </w:pPr>
            <w:r>
              <w:rPr>
                <w:rFonts w:ascii="Arial" w:hAnsi="Arial" w:cs="Arial"/>
                <w:sz w:val="22"/>
                <w:szCs w:val="22"/>
              </w:rPr>
              <w:t xml:space="preserve">   Syria*</w:t>
            </w:r>
          </w:p>
        </w:tc>
        <w:tc>
          <w:tcPr>
            <w:tcW w:w="540" w:type="dxa"/>
            <w:tcBorders>
              <w:top w:val="nil"/>
              <w:left w:val="nil"/>
              <w:bottom w:val="nil"/>
              <w:right w:val="nil"/>
            </w:tcBorders>
          </w:tcPr>
          <w:p w14:paraId="648B4673" w14:textId="77777777" w:rsidR="004F72DC" w:rsidRDefault="004F72DC" w:rsidP="0092755D">
            <w:pPr>
              <w:ind w:left="-119"/>
              <w:jc w:val="right"/>
              <w:rPr>
                <w:rFonts w:ascii="Arial" w:hAnsi="Arial" w:cs="Arial"/>
                <w:sz w:val="22"/>
                <w:szCs w:val="22"/>
              </w:rPr>
            </w:pPr>
            <w:r>
              <w:rPr>
                <w:rFonts w:ascii="Arial" w:hAnsi="Arial" w:cs="Arial"/>
                <w:sz w:val="22"/>
                <w:szCs w:val="22"/>
              </w:rPr>
              <w:t>1</w:t>
            </w:r>
          </w:p>
        </w:tc>
        <w:tc>
          <w:tcPr>
            <w:tcW w:w="990" w:type="dxa"/>
            <w:tcBorders>
              <w:top w:val="nil"/>
              <w:left w:val="nil"/>
              <w:bottom w:val="nil"/>
            </w:tcBorders>
          </w:tcPr>
          <w:p w14:paraId="4E1AA39C" w14:textId="77777777" w:rsidR="004F72DC" w:rsidRDefault="004F72DC" w:rsidP="0092755D">
            <w:pPr>
              <w:ind w:left="-119"/>
              <w:jc w:val="both"/>
              <w:rPr>
                <w:rFonts w:ascii="Arial" w:hAnsi="Arial" w:cs="Arial"/>
                <w:sz w:val="22"/>
                <w:szCs w:val="22"/>
              </w:rPr>
            </w:pPr>
            <w:r>
              <w:rPr>
                <w:rFonts w:ascii="Arial" w:hAnsi="Arial" w:cs="Arial"/>
                <w:sz w:val="22"/>
                <w:szCs w:val="22"/>
              </w:rPr>
              <w:t>(0.5%)</w:t>
            </w:r>
          </w:p>
        </w:tc>
      </w:tr>
      <w:tr w:rsidR="004F72DC" w14:paraId="7C934E08" w14:textId="77777777" w:rsidTr="0092755D">
        <w:trPr>
          <w:jc w:val="center"/>
        </w:trPr>
        <w:tc>
          <w:tcPr>
            <w:tcW w:w="1980" w:type="dxa"/>
            <w:tcBorders>
              <w:top w:val="nil"/>
              <w:bottom w:val="nil"/>
              <w:right w:val="nil"/>
            </w:tcBorders>
          </w:tcPr>
          <w:p w14:paraId="7426293D" w14:textId="77777777" w:rsidR="004F72DC" w:rsidRDefault="004F72DC" w:rsidP="0092755D">
            <w:pPr>
              <w:rPr>
                <w:rFonts w:ascii="Arial" w:hAnsi="Arial" w:cs="Arial"/>
                <w:sz w:val="22"/>
                <w:szCs w:val="22"/>
              </w:rPr>
            </w:pPr>
            <w:r>
              <w:rPr>
                <w:rFonts w:ascii="Arial" w:hAnsi="Arial" w:cs="Arial"/>
                <w:sz w:val="22"/>
                <w:szCs w:val="22"/>
              </w:rPr>
              <w:t xml:space="preserve">   Belgium</w:t>
            </w:r>
          </w:p>
        </w:tc>
        <w:tc>
          <w:tcPr>
            <w:tcW w:w="810" w:type="dxa"/>
            <w:tcBorders>
              <w:top w:val="nil"/>
              <w:left w:val="nil"/>
              <w:bottom w:val="nil"/>
              <w:right w:val="nil"/>
            </w:tcBorders>
          </w:tcPr>
          <w:p w14:paraId="77090444" w14:textId="77777777" w:rsidR="004F72DC" w:rsidRDefault="004F72DC" w:rsidP="0092755D">
            <w:pPr>
              <w:jc w:val="right"/>
              <w:rPr>
                <w:rFonts w:ascii="Arial" w:hAnsi="Arial" w:cs="Arial"/>
                <w:sz w:val="22"/>
                <w:szCs w:val="22"/>
              </w:rPr>
            </w:pPr>
            <w:r>
              <w:rPr>
                <w:rFonts w:ascii="Arial" w:hAnsi="Arial" w:cs="Arial"/>
                <w:sz w:val="22"/>
                <w:szCs w:val="22"/>
              </w:rPr>
              <w:t>1</w:t>
            </w:r>
          </w:p>
        </w:tc>
        <w:tc>
          <w:tcPr>
            <w:tcW w:w="1170" w:type="dxa"/>
            <w:tcBorders>
              <w:top w:val="nil"/>
              <w:left w:val="nil"/>
              <w:bottom w:val="nil"/>
            </w:tcBorders>
          </w:tcPr>
          <w:p w14:paraId="2FF58F54" w14:textId="77777777" w:rsidR="004F72DC" w:rsidRDefault="004F72DC" w:rsidP="0092755D">
            <w:pPr>
              <w:ind w:left="-119"/>
              <w:jc w:val="both"/>
              <w:rPr>
                <w:rFonts w:ascii="Arial" w:hAnsi="Arial" w:cs="Arial"/>
                <w:sz w:val="22"/>
                <w:szCs w:val="22"/>
              </w:rPr>
            </w:pPr>
            <w:r>
              <w:rPr>
                <w:rFonts w:ascii="Arial" w:hAnsi="Arial" w:cs="Arial"/>
                <w:sz w:val="22"/>
                <w:szCs w:val="22"/>
              </w:rPr>
              <w:t>(0.5%)</w:t>
            </w:r>
          </w:p>
        </w:tc>
        <w:tc>
          <w:tcPr>
            <w:tcW w:w="2340" w:type="dxa"/>
            <w:tcBorders>
              <w:top w:val="nil"/>
              <w:bottom w:val="nil"/>
              <w:right w:val="nil"/>
            </w:tcBorders>
          </w:tcPr>
          <w:p w14:paraId="7A884F45" w14:textId="77777777" w:rsidR="004F72DC" w:rsidRDefault="004F72DC" w:rsidP="0092755D">
            <w:pPr>
              <w:ind w:left="-119"/>
              <w:jc w:val="both"/>
              <w:rPr>
                <w:rFonts w:ascii="Arial" w:hAnsi="Arial" w:cs="Arial"/>
                <w:sz w:val="22"/>
                <w:szCs w:val="22"/>
              </w:rPr>
            </w:pPr>
            <w:r>
              <w:rPr>
                <w:rFonts w:ascii="Arial" w:hAnsi="Arial" w:cs="Arial"/>
                <w:sz w:val="22"/>
                <w:szCs w:val="22"/>
              </w:rPr>
              <w:t xml:space="preserve">   Thailand*</w:t>
            </w:r>
          </w:p>
        </w:tc>
        <w:tc>
          <w:tcPr>
            <w:tcW w:w="540" w:type="dxa"/>
            <w:tcBorders>
              <w:top w:val="nil"/>
              <w:left w:val="nil"/>
              <w:bottom w:val="nil"/>
              <w:right w:val="nil"/>
            </w:tcBorders>
          </w:tcPr>
          <w:p w14:paraId="5A560E63" w14:textId="77777777" w:rsidR="004F72DC" w:rsidRDefault="004F72DC" w:rsidP="0092755D">
            <w:pPr>
              <w:ind w:left="-119"/>
              <w:jc w:val="right"/>
              <w:rPr>
                <w:rFonts w:ascii="Arial" w:hAnsi="Arial" w:cs="Arial"/>
                <w:sz w:val="22"/>
                <w:szCs w:val="22"/>
              </w:rPr>
            </w:pPr>
            <w:r>
              <w:rPr>
                <w:rFonts w:ascii="Arial" w:hAnsi="Arial" w:cs="Arial"/>
                <w:sz w:val="22"/>
                <w:szCs w:val="22"/>
              </w:rPr>
              <w:t>1</w:t>
            </w:r>
          </w:p>
        </w:tc>
        <w:tc>
          <w:tcPr>
            <w:tcW w:w="990" w:type="dxa"/>
            <w:tcBorders>
              <w:top w:val="nil"/>
              <w:left w:val="nil"/>
              <w:bottom w:val="nil"/>
            </w:tcBorders>
          </w:tcPr>
          <w:p w14:paraId="3272E3A0" w14:textId="77777777" w:rsidR="004F72DC" w:rsidRDefault="004F72DC" w:rsidP="0092755D">
            <w:pPr>
              <w:ind w:left="-119"/>
              <w:jc w:val="both"/>
              <w:rPr>
                <w:rFonts w:ascii="Arial" w:hAnsi="Arial" w:cs="Arial"/>
                <w:sz w:val="22"/>
                <w:szCs w:val="22"/>
              </w:rPr>
            </w:pPr>
            <w:r>
              <w:rPr>
                <w:rFonts w:ascii="Arial" w:hAnsi="Arial" w:cs="Arial"/>
                <w:sz w:val="22"/>
                <w:szCs w:val="22"/>
              </w:rPr>
              <w:t>(0.5%)</w:t>
            </w:r>
          </w:p>
        </w:tc>
      </w:tr>
      <w:tr w:rsidR="004F72DC" w14:paraId="5E90816B" w14:textId="77777777" w:rsidTr="0092755D">
        <w:trPr>
          <w:jc w:val="center"/>
        </w:trPr>
        <w:tc>
          <w:tcPr>
            <w:tcW w:w="1980" w:type="dxa"/>
            <w:tcBorders>
              <w:top w:val="nil"/>
              <w:bottom w:val="nil"/>
              <w:right w:val="nil"/>
            </w:tcBorders>
          </w:tcPr>
          <w:p w14:paraId="3A25921A" w14:textId="77777777" w:rsidR="004F72DC" w:rsidRDefault="004F72DC" w:rsidP="0092755D">
            <w:pPr>
              <w:rPr>
                <w:rFonts w:ascii="Arial" w:hAnsi="Arial" w:cs="Arial"/>
                <w:sz w:val="22"/>
                <w:szCs w:val="22"/>
              </w:rPr>
            </w:pPr>
            <w:r>
              <w:rPr>
                <w:rFonts w:ascii="Arial" w:hAnsi="Arial" w:cs="Arial"/>
                <w:sz w:val="22"/>
                <w:szCs w:val="22"/>
              </w:rPr>
              <w:t xml:space="preserve">   France</w:t>
            </w:r>
          </w:p>
        </w:tc>
        <w:tc>
          <w:tcPr>
            <w:tcW w:w="810" w:type="dxa"/>
            <w:tcBorders>
              <w:top w:val="nil"/>
              <w:left w:val="nil"/>
              <w:bottom w:val="nil"/>
              <w:right w:val="nil"/>
            </w:tcBorders>
          </w:tcPr>
          <w:p w14:paraId="4E62B966" w14:textId="77777777" w:rsidR="004F72DC" w:rsidRDefault="004F72DC" w:rsidP="0092755D">
            <w:pPr>
              <w:jc w:val="right"/>
              <w:rPr>
                <w:rFonts w:ascii="Arial" w:hAnsi="Arial" w:cs="Arial"/>
                <w:sz w:val="22"/>
                <w:szCs w:val="22"/>
              </w:rPr>
            </w:pPr>
            <w:r>
              <w:rPr>
                <w:rFonts w:ascii="Arial" w:hAnsi="Arial" w:cs="Arial"/>
                <w:sz w:val="22"/>
                <w:szCs w:val="22"/>
              </w:rPr>
              <w:t>2</w:t>
            </w:r>
          </w:p>
        </w:tc>
        <w:tc>
          <w:tcPr>
            <w:tcW w:w="1170" w:type="dxa"/>
            <w:tcBorders>
              <w:top w:val="nil"/>
              <w:left w:val="nil"/>
              <w:bottom w:val="nil"/>
            </w:tcBorders>
          </w:tcPr>
          <w:p w14:paraId="3C6F629C" w14:textId="77777777" w:rsidR="004F72DC" w:rsidRDefault="004F72DC" w:rsidP="0092755D">
            <w:pPr>
              <w:ind w:left="-119"/>
              <w:jc w:val="both"/>
              <w:rPr>
                <w:rFonts w:ascii="Arial" w:hAnsi="Arial" w:cs="Arial"/>
                <w:sz w:val="22"/>
                <w:szCs w:val="22"/>
              </w:rPr>
            </w:pPr>
            <w:r>
              <w:rPr>
                <w:rFonts w:ascii="Arial" w:hAnsi="Arial" w:cs="Arial"/>
                <w:sz w:val="22"/>
                <w:szCs w:val="22"/>
              </w:rPr>
              <w:t>(0.9%)</w:t>
            </w:r>
          </w:p>
        </w:tc>
        <w:tc>
          <w:tcPr>
            <w:tcW w:w="2340" w:type="dxa"/>
            <w:tcBorders>
              <w:top w:val="nil"/>
              <w:bottom w:val="nil"/>
              <w:right w:val="nil"/>
            </w:tcBorders>
          </w:tcPr>
          <w:p w14:paraId="1826CB5F" w14:textId="77777777" w:rsidR="004F72DC" w:rsidRDefault="004F72DC" w:rsidP="0092755D">
            <w:pPr>
              <w:ind w:left="-119"/>
              <w:jc w:val="both"/>
              <w:rPr>
                <w:rFonts w:ascii="Arial" w:hAnsi="Arial" w:cs="Arial"/>
                <w:sz w:val="22"/>
                <w:szCs w:val="22"/>
              </w:rPr>
            </w:pPr>
            <w:r>
              <w:rPr>
                <w:rFonts w:ascii="Arial" w:hAnsi="Arial" w:cs="Arial"/>
                <w:sz w:val="22"/>
                <w:szCs w:val="22"/>
              </w:rPr>
              <w:t xml:space="preserve">   Turkey*</w:t>
            </w:r>
          </w:p>
        </w:tc>
        <w:tc>
          <w:tcPr>
            <w:tcW w:w="540" w:type="dxa"/>
            <w:tcBorders>
              <w:top w:val="nil"/>
              <w:left w:val="nil"/>
              <w:bottom w:val="nil"/>
              <w:right w:val="nil"/>
            </w:tcBorders>
          </w:tcPr>
          <w:p w14:paraId="2354C70B" w14:textId="77777777" w:rsidR="004F72DC" w:rsidRDefault="004F72DC" w:rsidP="0092755D">
            <w:pPr>
              <w:ind w:left="-119"/>
              <w:jc w:val="right"/>
              <w:rPr>
                <w:rFonts w:ascii="Arial" w:hAnsi="Arial" w:cs="Arial"/>
                <w:sz w:val="22"/>
                <w:szCs w:val="22"/>
              </w:rPr>
            </w:pPr>
            <w:r>
              <w:rPr>
                <w:rFonts w:ascii="Arial" w:hAnsi="Arial" w:cs="Arial"/>
                <w:sz w:val="22"/>
                <w:szCs w:val="22"/>
              </w:rPr>
              <w:t>10</w:t>
            </w:r>
          </w:p>
        </w:tc>
        <w:tc>
          <w:tcPr>
            <w:tcW w:w="990" w:type="dxa"/>
            <w:tcBorders>
              <w:top w:val="nil"/>
              <w:left w:val="nil"/>
              <w:bottom w:val="nil"/>
            </w:tcBorders>
          </w:tcPr>
          <w:p w14:paraId="0664A812" w14:textId="77777777" w:rsidR="004F72DC" w:rsidRDefault="004F72DC" w:rsidP="0092755D">
            <w:pPr>
              <w:ind w:left="-119"/>
              <w:jc w:val="both"/>
              <w:rPr>
                <w:rFonts w:ascii="Arial" w:hAnsi="Arial" w:cs="Arial"/>
                <w:sz w:val="22"/>
                <w:szCs w:val="22"/>
              </w:rPr>
            </w:pPr>
            <w:r>
              <w:rPr>
                <w:rFonts w:ascii="Arial" w:hAnsi="Arial" w:cs="Arial"/>
                <w:sz w:val="22"/>
                <w:szCs w:val="22"/>
              </w:rPr>
              <w:t>(4.6%)</w:t>
            </w:r>
          </w:p>
        </w:tc>
      </w:tr>
      <w:tr w:rsidR="004F72DC" w14:paraId="47E4B305" w14:textId="77777777" w:rsidTr="0092755D">
        <w:trPr>
          <w:jc w:val="center"/>
        </w:trPr>
        <w:tc>
          <w:tcPr>
            <w:tcW w:w="1980" w:type="dxa"/>
            <w:tcBorders>
              <w:top w:val="nil"/>
              <w:bottom w:val="nil"/>
              <w:right w:val="nil"/>
            </w:tcBorders>
          </w:tcPr>
          <w:p w14:paraId="68C1DFA1" w14:textId="77777777" w:rsidR="004F72DC" w:rsidRDefault="004F72DC" w:rsidP="0092755D">
            <w:pPr>
              <w:rPr>
                <w:rFonts w:ascii="Arial" w:hAnsi="Arial" w:cs="Arial"/>
                <w:sz w:val="22"/>
                <w:szCs w:val="22"/>
              </w:rPr>
            </w:pPr>
            <w:r>
              <w:rPr>
                <w:rFonts w:ascii="Arial" w:hAnsi="Arial" w:cs="Arial"/>
                <w:sz w:val="22"/>
                <w:szCs w:val="22"/>
              </w:rPr>
              <w:t xml:space="preserve">   Germany</w:t>
            </w:r>
          </w:p>
        </w:tc>
        <w:tc>
          <w:tcPr>
            <w:tcW w:w="810" w:type="dxa"/>
            <w:tcBorders>
              <w:top w:val="nil"/>
              <w:left w:val="nil"/>
              <w:bottom w:val="nil"/>
              <w:right w:val="nil"/>
            </w:tcBorders>
          </w:tcPr>
          <w:p w14:paraId="70AD03B2" w14:textId="77777777" w:rsidR="004F72DC" w:rsidRDefault="004F72DC" w:rsidP="0092755D">
            <w:pPr>
              <w:jc w:val="right"/>
              <w:rPr>
                <w:rFonts w:ascii="Arial" w:hAnsi="Arial" w:cs="Arial"/>
                <w:sz w:val="22"/>
                <w:szCs w:val="22"/>
              </w:rPr>
            </w:pPr>
            <w:r>
              <w:rPr>
                <w:rFonts w:ascii="Arial" w:hAnsi="Arial" w:cs="Arial"/>
                <w:sz w:val="22"/>
                <w:szCs w:val="22"/>
              </w:rPr>
              <w:t>2</w:t>
            </w:r>
          </w:p>
        </w:tc>
        <w:tc>
          <w:tcPr>
            <w:tcW w:w="1170" w:type="dxa"/>
            <w:tcBorders>
              <w:top w:val="nil"/>
              <w:left w:val="nil"/>
              <w:bottom w:val="nil"/>
            </w:tcBorders>
          </w:tcPr>
          <w:p w14:paraId="3873A632" w14:textId="77777777" w:rsidR="004F72DC" w:rsidRDefault="004F72DC" w:rsidP="0092755D">
            <w:pPr>
              <w:ind w:left="-119"/>
              <w:jc w:val="both"/>
              <w:rPr>
                <w:rFonts w:ascii="Arial" w:hAnsi="Arial" w:cs="Arial"/>
                <w:sz w:val="22"/>
                <w:szCs w:val="22"/>
              </w:rPr>
            </w:pPr>
            <w:r>
              <w:rPr>
                <w:rFonts w:ascii="Arial" w:hAnsi="Arial" w:cs="Arial"/>
                <w:sz w:val="22"/>
                <w:szCs w:val="22"/>
              </w:rPr>
              <w:t>(0.9%)</w:t>
            </w:r>
          </w:p>
        </w:tc>
        <w:tc>
          <w:tcPr>
            <w:tcW w:w="2340" w:type="dxa"/>
            <w:tcBorders>
              <w:top w:val="nil"/>
              <w:bottom w:val="nil"/>
              <w:right w:val="nil"/>
            </w:tcBorders>
          </w:tcPr>
          <w:p w14:paraId="47BBA09C" w14:textId="77777777" w:rsidR="004F72DC" w:rsidRDefault="004F72DC" w:rsidP="0092755D">
            <w:pPr>
              <w:jc w:val="both"/>
              <w:rPr>
                <w:rFonts w:ascii="Arial" w:hAnsi="Arial" w:cs="Arial"/>
                <w:sz w:val="22"/>
                <w:szCs w:val="22"/>
              </w:rPr>
            </w:pPr>
            <w:r>
              <w:rPr>
                <w:rFonts w:ascii="Arial" w:hAnsi="Arial" w:cs="Arial"/>
                <w:b/>
                <w:bCs/>
                <w:sz w:val="22"/>
                <w:szCs w:val="22"/>
              </w:rPr>
              <w:t>Australia</w:t>
            </w:r>
          </w:p>
        </w:tc>
        <w:tc>
          <w:tcPr>
            <w:tcW w:w="540" w:type="dxa"/>
            <w:tcBorders>
              <w:top w:val="nil"/>
              <w:left w:val="nil"/>
              <w:bottom w:val="nil"/>
              <w:right w:val="nil"/>
            </w:tcBorders>
          </w:tcPr>
          <w:p w14:paraId="040D4F5A" w14:textId="77777777" w:rsidR="004F72DC" w:rsidRDefault="004F72DC" w:rsidP="0092755D">
            <w:pPr>
              <w:ind w:left="-119"/>
              <w:jc w:val="right"/>
              <w:rPr>
                <w:rFonts w:ascii="Arial" w:hAnsi="Arial" w:cs="Arial"/>
                <w:sz w:val="22"/>
                <w:szCs w:val="22"/>
              </w:rPr>
            </w:pPr>
          </w:p>
        </w:tc>
        <w:tc>
          <w:tcPr>
            <w:tcW w:w="990" w:type="dxa"/>
            <w:tcBorders>
              <w:top w:val="nil"/>
              <w:left w:val="nil"/>
              <w:bottom w:val="nil"/>
            </w:tcBorders>
          </w:tcPr>
          <w:p w14:paraId="0DA9D889" w14:textId="77777777" w:rsidR="004F72DC" w:rsidRDefault="004F72DC" w:rsidP="0092755D">
            <w:pPr>
              <w:ind w:left="-119"/>
              <w:jc w:val="both"/>
              <w:rPr>
                <w:rFonts w:ascii="Arial" w:hAnsi="Arial" w:cs="Arial"/>
                <w:sz w:val="22"/>
                <w:szCs w:val="22"/>
              </w:rPr>
            </w:pPr>
          </w:p>
        </w:tc>
      </w:tr>
      <w:tr w:rsidR="004F72DC" w14:paraId="28544BCE" w14:textId="77777777" w:rsidTr="0092755D">
        <w:trPr>
          <w:jc w:val="center"/>
        </w:trPr>
        <w:tc>
          <w:tcPr>
            <w:tcW w:w="1980" w:type="dxa"/>
            <w:tcBorders>
              <w:top w:val="nil"/>
              <w:bottom w:val="nil"/>
              <w:right w:val="nil"/>
            </w:tcBorders>
          </w:tcPr>
          <w:p w14:paraId="2BB4A9F3" w14:textId="77777777" w:rsidR="004F72DC" w:rsidRDefault="004F72DC" w:rsidP="0092755D">
            <w:pPr>
              <w:rPr>
                <w:rFonts w:ascii="Arial" w:hAnsi="Arial" w:cs="Arial"/>
                <w:sz w:val="22"/>
                <w:szCs w:val="22"/>
              </w:rPr>
            </w:pPr>
            <w:r>
              <w:rPr>
                <w:rFonts w:ascii="Arial" w:hAnsi="Arial" w:cs="Arial"/>
                <w:sz w:val="22"/>
                <w:szCs w:val="22"/>
              </w:rPr>
              <w:t xml:space="preserve">   Greece</w:t>
            </w:r>
          </w:p>
        </w:tc>
        <w:tc>
          <w:tcPr>
            <w:tcW w:w="810" w:type="dxa"/>
            <w:tcBorders>
              <w:top w:val="nil"/>
              <w:left w:val="nil"/>
              <w:bottom w:val="nil"/>
              <w:right w:val="nil"/>
            </w:tcBorders>
          </w:tcPr>
          <w:p w14:paraId="4CE88EAB" w14:textId="77777777" w:rsidR="004F72DC" w:rsidRDefault="004F72DC" w:rsidP="0092755D">
            <w:pPr>
              <w:jc w:val="right"/>
              <w:rPr>
                <w:rFonts w:ascii="Arial" w:hAnsi="Arial" w:cs="Arial"/>
                <w:sz w:val="22"/>
                <w:szCs w:val="22"/>
              </w:rPr>
            </w:pPr>
            <w:r>
              <w:rPr>
                <w:rFonts w:ascii="Arial" w:hAnsi="Arial" w:cs="Arial"/>
                <w:sz w:val="22"/>
                <w:szCs w:val="22"/>
              </w:rPr>
              <w:t>1</w:t>
            </w:r>
          </w:p>
        </w:tc>
        <w:tc>
          <w:tcPr>
            <w:tcW w:w="1170" w:type="dxa"/>
            <w:tcBorders>
              <w:top w:val="nil"/>
              <w:left w:val="nil"/>
              <w:bottom w:val="nil"/>
            </w:tcBorders>
          </w:tcPr>
          <w:p w14:paraId="10B6033A" w14:textId="77777777" w:rsidR="004F72DC" w:rsidRDefault="004F72DC" w:rsidP="0092755D">
            <w:pPr>
              <w:ind w:left="-119"/>
              <w:jc w:val="both"/>
              <w:rPr>
                <w:rFonts w:ascii="Arial" w:hAnsi="Arial" w:cs="Arial"/>
                <w:sz w:val="22"/>
                <w:szCs w:val="22"/>
              </w:rPr>
            </w:pPr>
            <w:r>
              <w:rPr>
                <w:rFonts w:ascii="Arial" w:hAnsi="Arial" w:cs="Arial"/>
                <w:sz w:val="22"/>
                <w:szCs w:val="22"/>
              </w:rPr>
              <w:t>(0.5%)</w:t>
            </w:r>
          </w:p>
        </w:tc>
        <w:tc>
          <w:tcPr>
            <w:tcW w:w="2340" w:type="dxa"/>
            <w:tcBorders>
              <w:top w:val="nil"/>
              <w:bottom w:val="nil"/>
              <w:right w:val="nil"/>
            </w:tcBorders>
          </w:tcPr>
          <w:p w14:paraId="31A67807" w14:textId="77777777" w:rsidR="004F72DC" w:rsidRDefault="004F72DC" w:rsidP="0092755D">
            <w:pPr>
              <w:ind w:left="-119"/>
              <w:jc w:val="both"/>
              <w:rPr>
                <w:rFonts w:ascii="Arial" w:hAnsi="Arial" w:cs="Arial"/>
                <w:sz w:val="22"/>
                <w:szCs w:val="22"/>
              </w:rPr>
            </w:pPr>
            <w:r>
              <w:rPr>
                <w:rFonts w:ascii="Arial" w:hAnsi="Arial" w:cs="Arial"/>
                <w:sz w:val="22"/>
                <w:szCs w:val="22"/>
              </w:rPr>
              <w:t xml:space="preserve">   Australia</w:t>
            </w:r>
          </w:p>
        </w:tc>
        <w:tc>
          <w:tcPr>
            <w:tcW w:w="540" w:type="dxa"/>
            <w:tcBorders>
              <w:top w:val="nil"/>
              <w:left w:val="nil"/>
              <w:bottom w:val="nil"/>
              <w:right w:val="nil"/>
            </w:tcBorders>
          </w:tcPr>
          <w:p w14:paraId="5A57619C" w14:textId="77777777" w:rsidR="004F72DC" w:rsidRDefault="004F72DC" w:rsidP="0092755D">
            <w:pPr>
              <w:ind w:left="-119"/>
              <w:jc w:val="right"/>
              <w:rPr>
                <w:rFonts w:ascii="Arial" w:hAnsi="Arial" w:cs="Arial"/>
                <w:sz w:val="22"/>
                <w:szCs w:val="22"/>
              </w:rPr>
            </w:pPr>
            <w:r>
              <w:rPr>
                <w:rFonts w:ascii="Arial" w:hAnsi="Arial" w:cs="Arial"/>
                <w:sz w:val="22"/>
                <w:szCs w:val="22"/>
              </w:rPr>
              <w:t>17</w:t>
            </w:r>
          </w:p>
        </w:tc>
        <w:tc>
          <w:tcPr>
            <w:tcW w:w="990" w:type="dxa"/>
            <w:tcBorders>
              <w:top w:val="nil"/>
              <w:left w:val="nil"/>
              <w:bottom w:val="nil"/>
            </w:tcBorders>
          </w:tcPr>
          <w:p w14:paraId="654878EF" w14:textId="77777777" w:rsidR="004F72DC" w:rsidRDefault="004F72DC" w:rsidP="0092755D">
            <w:pPr>
              <w:ind w:left="-119"/>
              <w:jc w:val="both"/>
              <w:rPr>
                <w:rFonts w:ascii="Arial" w:hAnsi="Arial" w:cs="Arial"/>
                <w:sz w:val="22"/>
                <w:szCs w:val="22"/>
              </w:rPr>
            </w:pPr>
            <w:r>
              <w:rPr>
                <w:rFonts w:ascii="Arial" w:hAnsi="Arial" w:cs="Arial"/>
                <w:sz w:val="22"/>
                <w:szCs w:val="22"/>
              </w:rPr>
              <w:t>(7.8%)</w:t>
            </w:r>
          </w:p>
        </w:tc>
      </w:tr>
      <w:tr w:rsidR="004F72DC" w14:paraId="6C2AEDDC" w14:textId="77777777" w:rsidTr="0092755D">
        <w:trPr>
          <w:jc w:val="center"/>
        </w:trPr>
        <w:tc>
          <w:tcPr>
            <w:tcW w:w="1980" w:type="dxa"/>
            <w:tcBorders>
              <w:top w:val="nil"/>
              <w:bottom w:val="nil"/>
              <w:right w:val="nil"/>
            </w:tcBorders>
          </w:tcPr>
          <w:p w14:paraId="44ECF5A7" w14:textId="77777777" w:rsidR="004F72DC" w:rsidRDefault="004F72DC" w:rsidP="0092755D">
            <w:pPr>
              <w:rPr>
                <w:rFonts w:ascii="Arial" w:hAnsi="Arial" w:cs="Arial"/>
                <w:sz w:val="22"/>
                <w:szCs w:val="22"/>
              </w:rPr>
            </w:pPr>
            <w:r>
              <w:rPr>
                <w:rFonts w:ascii="Arial" w:hAnsi="Arial" w:cs="Arial"/>
                <w:sz w:val="22"/>
                <w:szCs w:val="22"/>
              </w:rPr>
              <w:t xml:space="preserve">   Norway</w:t>
            </w:r>
          </w:p>
        </w:tc>
        <w:tc>
          <w:tcPr>
            <w:tcW w:w="810" w:type="dxa"/>
            <w:tcBorders>
              <w:top w:val="nil"/>
              <w:left w:val="nil"/>
              <w:bottom w:val="nil"/>
              <w:right w:val="nil"/>
            </w:tcBorders>
          </w:tcPr>
          <w:p w14:paraId="5198DD03" w14:textId="77777777" w:rsidR="004F72DC" w:rsidRDefault="004F72DC" w:rsidP="0092755D">
            <w:pPr>
              <w:jc w:val="right"/>
              <w:rPr>
                <w:rFonts w:ascii="Arial" w:hAnsi="Arial" w:cs="Arial"/>
                <w:sz w:val="22"/>
                <w:szCs w:val="22"/>
              </w:rPr>
            </w:pPr>
            <w:r>
              <w:rPr>
                <w:rFonts w:ascii="Arial" w:hAnsi="Arial" w:cs="Arial"/>
                <w:sz w:val="22"/>
                <w:szCs w:val="22"/>
              </w:rPr>
              <w:t>1</w:t>
            </w:r>
          </w:p>
        </w:tc>
        <w:tc>
          <w:tcPr>
            <w:tcW w:w="1170" w:type="dxa"/>
            <w:tcBorders>
              <w:top w:val="nil"/>
              <w:left w:val="nil"/>
              <w:bottom w:val="nil"/>
            </w:tcBorders>
          </w:tcPr>
          <w:p w14:paraId="706391A8" w14:textId="77777777" w:rsidR="004F72DC" w:rsidRDefault="004F72DC" w:rsidP="0092755D">
            <w:pPr>
              <w:ind w:left="-119"/>
              <w:jc w:val="both"/>
              <w:rPr>
                <w:rFonts w:ascii="Arial" w:hAnsi="Arial" w:cs="Arial"/>
                <w:sz w:val="22"/>
                <w:szCs w:val="22"/>
              </w:rPr>
            </w:pPr>
            <w:r>
              <w:rPr>
                <w:rFonts w:ascii="Arial" w:hAnsi="Arial" w:cs="Arial"/>
                <w:sz w:val="22"/>
                <w:szCs w:val="22"/>
              </w:rPr>
              <w:t>(0.5%)</w:t>
            </w:r>
          </w:p>
        </w:tc>
        <w:tc>
          <w:tcPr>
            <w:tcW w:w="2340" w:type="dxa"/>
            <w:tcBorders>
              <w:top w:val="nil"/>
              <w:bottom w:val="nil"/>
              <w:right w:val="nil"/>
            </w:tcBorders>
          </w:tcPr>
          <w:p w14:paraId="36D7C481" w14:textId="77777777" w:rsidR="004F72DC" w:rsidRDefault="004F72DC" w:rsidP="0092755D">
            <w:pPr>
              <w:ind w:left="-119"/>
              <w:jc w:val="both"/>
              <w:rPr>
                <w:rFonts w:ascii="Arial" w:hAnsi="Arial" w:cs="Arial"/>
                <w:sz w:val="22"/>
                <w:szCs w:val="22"/>
              </w:rPr>
            </w:pPr>
            <w:r>
              <w:rPr>
                <w:rFonts w:ascii="Arial" w:hAnsi="Arial" w:cs="Arial"/>
                <w:sz w:val="22"/>
                <w:szCs w:val="22"/>
              </w:rPr>
              <w:t xml:space="preserve">   New Zealand</w:t>
            </w:r>
          </w:p>
        </w:tc>
        <w:tc>
          <w:tcPr>
            <w:tcW w:w="540" w:type="dxa"/>
            <w:tcBorders>
              <w:top w:val="nil"/>
              <w:left w:val="nil"/>
              <w:bottom w:val="nil"/>
              <w:right w:val="nil"/>
            </w:tcBorders>
          </w:tcPr>
          <w:p w14:paraId="0E9A670D" w14:textId="77777777" w:rsidR="004F72DC" w:rsidRDefault="004F72DC" w:rsidP="0092755D">
            <w:pPr>
              <w:ind w:left="-119"/>
              <w:jc w:val="right"/>
              <w:rPr>
                <w:rFonts w:ascii="Arial" w:hAnsi="Arial" w:cs="Arial"/>
                <w:sz w:val="22"/>
                <w:szCs w:val="22"/>
              </w:rPr>
            </w:pPr>
            <w:r>
              <w:rPr>
                <w:rFonts w:ascii="Arial" w:hAnsi="Arial" w:cs="Arial"/>
                <w:sz w:val="22"/>
                <w:szCs w:val="22"/>
              </w:rPr>
              <w:t>1</w:t>
            </w:r>
          </w:p>
        </w:tc>
        <w:tc>
          <w:tcPr>
            <w:tcW w:w="990" w:type="dxa"/>
            <w:tcBorders>
              <w:top w:val="nil"/>
              <w:left w:val="nil"/>
              <w:bottom w:val="nil"/>
            </w:tcBorders>
          </w:tcPr>
          <w:p w14:paraId="54701D90" w14:textId="77777777" w:rsidR="004F72DC" w:rsidRDefault="004F72DC" w:rsidP="0092755D">
            <w:pPr>
              <w:ind w:left="-119"/>
              <w:jc w:val="both"/>
              <w:rPr>
                <w:rFonts w:ascii="Arial" w:hAnsi="Arial" w:cs="Arial"/>
                <w:sz w:val="22"/>
                <w:szCs w:val="22"/>
              </w:rPr>
            </w:pPr>
            <w:r>
              <w:rPr>
                <w:rFonts w:ascii="Arial" w:hAnsi="Arial" w:cs="Arial"/>
                <w:sz w:val="22"/>
                <w:szCs w:val="22"/>
              </w:rPr>
              <w:t>(0.5%)</w:t>
            </w:r>
          </w:p>
        </w:tc>
      </w:tr>
      <w:tr w:rsidR="004F72DC" w14:paraId="60EA2407" w14:textId="77777777" w:rsidTr="0092755D">
        <w:trPr>
          <w:jc w:val="center"/>
        </w:trPr>
        <w:tc>
          <w:tcPr>
            <w:tcW w:w="1980" w:type="dxa"/>
            <w:tcBorders>
              <w:top w:val="nil"/>
              <w:bottom w:val="nil"/>
              <w:right w:val="nil"/>
            </w:tcBorders>
          </w:tcPr>
          <w:p w14:paraId="45F3F4E0" w14:textId="77777777" w:rsidR="004F72DC" w:rsidRDefault="004F72DC" w:rsidP="0092755D">
            <w:pPr>
              <w:rPr>
                <w:rFonts w:ascii="Arial" w:hAnsi="Arial" w:cs="Arial"/>
                <w:sz w:val="22"/>
                <w:szCs w:val="22"/>
              </w:rPr>
            </w:pPr>
            <w:r>
              <w:rPr>
                <w:rFonts w:ascii="Arial" w:hAnsi="Arial" w:cs="Arial"/>
                <w:sz w:val="22"/>
                <w:szCs w:val="22"/>
              </w:rPr>
              <w:t xml:space="preserve">   Poland</w:t>
            </w:r>
          </w:p>
        </w:tc>
        <w:tc>
          <w:tcPr>
            <w:tcW w:w="810" w:type="dxa"/>
            <w:tcBorders>
              <w:top w:val="nil"/>
              <w:left w:val="nil"/>
              <w:bottom w:val="nil"/>
              <w:right w:val="nil"/>
            </w:tcBorders>
          </w:tcPr>
          <w:p w14:paraId="3B061B0E" w14:textId="77777777" w:rsidR="004F72DC" w:rsidRDefault="004F72DC" w:rsidP="0092755D">
            <w:pPr>
              <w:jc w:val="right"/>
              <w:rPr>
                <w:rFonts w:ascii="Arial" w:hAnsi="Arial" w:cs="Arial"/>
                <w:sz w:val="22"/>
                <w:szCs w:val="22"/>
              </w:rPr>
            </w:pPr>
            <w:r>
              <w:rPr>
                <w:rFonts w:ascii="Arial" w:hAnsi="Arial" w:cs="Arial"/>
                <w:sz w:val="22"/>
                <w:szCs w:val="22"/>
              </w:rPr>
              <w:t>1</w:t>
            </w:r>
          </w:p>
        </w:tc>
        <w:tc>
          <w:tcPr>
            <w:tcW w:w="1170" w:type="dxa"/>
            <w:tcBorders>
              <w:top w:val="nil"/>
              <w:left w:val="nil"/>
              <w:bottom w:val="nil"/>
            </w:tcBorders>
          </w:tcPr>
          <w:p w14:paraId="7448AE37" w14:textId="77777777" w:rsidR="004F72DC" w:rsidRDefault="004F72DC" w:rsidP="0092755D">
            <w:pPr>
              <w:ind w:left="-119"/>
              <w:jc w:val="both"/>
              <w:rPr>
                <w:rFonts w:ascii="Arial" w:hAnsi="Arial" w:cs="Arial"/>
                <w:sz w:val="22"/>
                <w:szCs w:val="22"/>
              </w:rPr>
            </w:pPr>
            <w:r>
              <w:rPr>
                <w:rFonts w:ascii="Arial" w:hAnsi="Arial" w:cs="Arial"/>
                <w:sz w:val="22"/>
                <w:szCs w:val="22"/>
              </w:rPr>
              <w:t>(0.5%)</w:t>
            </w:r>
          </w:p>
        </w:tc>
        <w:tc>
          <w:tcPr>
            <w:tcW w:w="2340" w:type="dxa"/>
            <w:tcBorders>
              <w:top w:val="nil"/>
              <w:bottom w:val="nil"/>
              <w:right w:val="nil"/>
            </w:tcBorders>
          </w:tcPr>
          <w:p w14:paraId="235074C9" w14:textId="77777777" w:rsidR="004F72DC" w:rsidRDefault="004F72DC" w:rsidP="0092755D">
            <w:pPr>
              <w:ind w:left="-119"/>
              <w:jc w:val="both"/>
              <w:rPr>
                <w:rFonts w:ascii="Arial" w:hAnsi="Arial" w:cs="Arial"/>
                <w:sz w:val="22"/>
                <w:szCs w:val="22"/>
              </w:rPr>
            </w:pPr>
          </w:p>
        </w:tc>
        <w:tc>
          <w:tcPr>
            <w:tcW w:w="540" w:type="dxa"/>
            <w:tcBorders>
              <w:top w:val="nil"/>
              <w:left w:val="nil"/>
              <w:bottom w:val="nil"/>
              <w:right w:val="nil"/>
            </w:tcBorders>
          </w:tcPr>
          <w:p w14:paraId="609CFFC9" w14:textId="77777777" w:rsidR="004F72DC" w:rsidRDefault="004F72DC" w:rsidP="0092755D">
            <w:pPr>
              <w:ind w:left="-119"/>
              <w:jc w:val="both"/>
              <w:rPr>
                <w:rFonts w:ascii="Arial" w:hAnsi="Arial" w:cs="Arial"/>
                <w:sz w:val="22"/>
                <w:szCs w:val="22"/>
              </w:rPr>
            </w:pPr>
          </w:p>
        </w:tc>
        <w:tc>
          <w:tcPr>
            <w:tcW w:w="990" w:type="dxa"/>
            <w:tcBorders>
              <w:top w:val="nil"/>
              <w:left w:val="nil"/>
              <w:bottom w:val="nil"/>
            </w:tcBorders>
          </w:tcPr>
          <w:p w14:paraId="020DA7C7" w14:textId="77777777" w:rsidR="004F72DC" w:rsidRDefault="004F72DC" w:rsidP="0092755D">
            <w:pPr>
              <w:ind w:left="-119"/>
              <w:jc w:val="both"/>
              <w:rPr>
                <w:rFonts w:ascii="Arial" w:hAnsi="Arial" w:cs="Arial"/>
                <w:sz w:val="22"/>
                <w:szCs w:val="22"/>
              </w:rPr>
            </w:pPr>
          </w:p>
        </w:tc>
      </w:tr>
      <w:tr w:rsidR="004F72DC" w14:paraId="7BEC5FEA" w14:textId="77777777" w:rsidTr="0092755D">
        <w:trPr>
          <w:jc w:val="center"/>
        </w:trPr>
        <w:tc>
          <w:tcPr>
            <w:tcW w:w="1980" w:type="dxa"/>
            <w:tcBorders>
              <w:top w:val="nil"/>
              <w:bottom w:val="nil"/>
              <w:right w:val="nil"/>
            </w:tcBorders>
          </w:tcPr>
          <w:p w14:paraId="11751D3B" w14:textId="77777777" w:rsidR="004F72DC" w:rsidRDefault="004F72DC" w:rsidP="0092755D">
            <w:pPr>
              <w:rPr>
                <w:rFonts w:ascii="Arial" w:hAnsi="Arial" w:cs="Arial"/>
                <w:sz w:val="22"/>
                <w:szCs w:val="22"/>
              </w:rPr>
            </w:pPr>
            <w:r>
              <w:rPr>
                <w:rFonts w:ascii="Arial" w:hAnsi="Arial" w:cs="Arial"/>
                <w:sz w:val="22"/>
                <w:szCs w:val="22"/>
              </w:rPr>
              <w:t xml:space="preserve">   Spain</w:t>
            </w:r>
          </w:p>
        </w:tc>
        <w:tc>
          <w:tcPr>
            <w:tcW w:w="810" w:type="dxa"/>
            <w:tcBorders>
              <w:top w:val="nil"/>
              <w:left w:val="nil"/>
              <w:bottom w:val="nil"/>
              <w:right w:val="nil"/>
            </w:tcBorders>
          </w:tcPr>
          <w:p w14:paraId="54EF0E24" w14:textId="77777777" w:rsidR="004F72DC" w:rsidRDefault="004F72DC" w:rsidP="0092755D">
            <w:pPr>
              <w:jc w:val="right"/>
              <w:rPr>
                <w:rFonts w:ascii="Arial" w:hAnsi="Arial" w:cs="Arial"/>
                <w:sz w:val="22"/>
                <w:szCs w:val="22"/>
              </w:rPr>
            </w:pPr>
            <w:r>
              <w:rPr>
                <w:rFonts w:ascii="Arial" w:hAnsi="Arial" w:cs="Arial"/>
                <w:sz w:val="22"/>
                <w:szCs w:val="22"/>
              </w:rPr>
              <w:t>2</w:t>
            </w:r>
          </w:p>
        </w:tc>
        <w:tc>
          <w:tcPr>
            <w:tcW w:w="1170" w:type="dxa"/>
            <w:tcBorders>
              <w:top w:val="nil"/>
              <w:left w:val="nil"/>
              <w:bottom w:val="nil"/>
            </w:tcBorders>
          </w:tcPr>
          <w:p w14:paraId="71FE4D46" w14:textId="77777777" w:rsidR="004F72DC" w:rsidRDefault="004F72DC" w:rsidP="0092755D">
            <w:pPr>
              <w:ind w:left="-119"/>
              <w:jc w:val="both"/>
              <w:rPr>
                <w:rFonts w:ascii="Arial" w:hAnsi="Arial" w:cs="Arial"/>
                <w:sz w:val="22"/>
                <w:szCs w:val="22"/>
              </w:rPr>
            </w:pPr>
            <w:r>
              <w:rPr>
                <w:rFonts w:ascii="Arial" w:hAnsi="Arial" w:cs="Arial"/>
                <w:sz w:val="22"/>
                <w:szCs w:val="22"/>
              </w:rPr>
              <w:t>(0.9%)</w:t>
            </w:r>
          </w:p>
        </w:tc>
        <w:tc>
          <w:tcPr>
            <w:tcW w:w="2340" w:type="dxa"/>
            <w:tcBorders>
              <w:top w:val="nil"/>
              <w:bottom w:val="nil"/>
              <w:right w:val="nil"/>
            </w:tcBorders>
          </w:tcPr>
          <w:p w14:paraId="43E75A3C" w14:textId="77777777" w:rsidR="004F72DC" w:rsidRDefault="004F72DC" w:rsidP="0092755D">
            <w:pPr>
              <w:ind w:left="-119"/>
              <w:jc w:val="both"/>
              <w:rPr>
                <w:rFonts w:ascii="Arial" w:hAnsi="Arial" w:cs="Arial"/>
                <w:sz w:val="22"/>
                <w:szCs w:val="22"/>
              </w:rPr>
            </w:pPr>
          </w:p>
        </w:tc>
        <w:tc>
          <w:tcPr>
            <w:tcW w:w="540" w:type="dxa"/>
            <w:tcBorders>
              <w:top w:val="nil"/>
              <w:left w:val="nil"/>
              <w:bottom w:val="nil"/>
              <w:right w:val="nil"/>
            </w:tcBorders>
          </w:tcPr>
          <w:p w14:paraId="1D7D878A" w14:textId="77777777" w:rsidR="004F72DC" w:rsidRDefault="004F72DC" w:rsidP="0092755D">
            <w:pPr>
              <w:ind w:left="-119"/>
              <w:jc w:val="both"/>
              <w:rPr>
                <w:rFonts w:ascii="Arial" w:hAnsi="Arial" w:cs="Arial"/>
                <w:sz w:val="22"/>
                <w:szCs w:val="22"/>
              </w:rPr>
            </w:pPr>
          </w:p>
        </w:tc>
        <w:tc>
          <w:tcPr>
            <w:tcW w:w="990" w:type="dxa"/>
            <w:tcBorders>
              <w:top w:val="nil"/>
              <w:left w:val="nil"/>
              <w:bottom w:val="nil"/>
            </w:tcBorders>
          </w:tcPr>
          <w:p w14:paraId="73C58781" w14:textId="77777777" w:rsidR="004F72DC" w:rsidRDefault="004F72DC" w:rsidP="0092755D">
            <w:pPr>
              <w:ind w:left="-119"/>
              <w:jc w:val="both"/>
              <w:rPr>
                <w:rFonts w:ascii="Arial" w:hAnsi="Arial" w:cs="Arial"/>
                <w:sz w:val="22"/>
                <w:szCs w:val="22"/>
              </w:rPr>
            </w:pPr>
          </w:p>
        </w:tc>
      </w:tr>
      <w:tr w:rsidR="004F72DC" w14:paraId="64D4F703" w14:textId="77777777" w:rsidTr="0092755D">
        <w:trPr>
          <w:jc w:val="center"/>
        </w:trPr>
        <w:tc>
          <w:tcPr>
            <w:tcW w:w="1980" w:type="dxa"/>
            <w:tcBorders>
              <w:top w:val="nil"/>
              <w:bottom w:val="nil"/>
              <w:right w:val="nil"/>
            </w:tcBorders>
          </w:tcPr>
          <w:p w14:paraId="36287E2F" w14:textId="77777777" w:rsidR="004F72DC" w:rsidRDefault="004F72DC" w:rsidP="0092755D">
            <w:pPr>
              <w:rPr>
                <w:rFonts w:ascii="Arial" w:hAnsi="Arial" w:cs="Arial"/>
                <w:sz w:val="22"/>
                <w:szCs w:val="22"/>
              </w:rPr>
            </w:pPr>
            <w:r>
              <w:rPr>
                <w:rFonts w:ascii="Arial" w:hAnsi="Arial" w:cs="Arial"/>
                <w:sz w:val="22"/>
                <w:szCs w:val="22"/>
              </w:rPr>
              <w:t xml:space="preserve">   Ukraine*</w:t>
            </w:r>
          </w:p>
        </w:tc>
        <w:tc>
          <w:tcPr>
            <w:tcW w:w="810" w:type="dxa"/>
            <w:tcBorders>
              <w:top w:val="nil"/>
              <w:left w:val="nil"/>
              <w:bottom w:val="nil"/>
              <w:right w:val="nil"/>
            </w:tcBorders>
          </w:tcPr>
          <w:p w14:paraId="4A7D9363" w14:textId="77777777" w:rsidR="004F72DC" w:rsidRDefault="004F72DC" w:rsidP="0092755D">
            <w:pPr>
              <w:jc w:val="right"/>
              <w:rPr>
                <w:rFonts w:ascii="Arial" w:hAnsi="Arial" w:cs="Arial"/>
                <w:sz w:val="22"/>
                <w:szCs w:val="22"/>
              </w:rPr>
            </w:pPr>
            <w:r>
              <w:rPr>
                <w:rFonts w:ascii="Arial" w:hAnsi="Arial" w:cs="Arial"/>
                <w:sz w:val="22"/>
                <w:szCs w:val="22"/>
              </w:rPr>
              <w:t>1</w:t>
            </w:r>
          </w:p>
        </w:tc>
        <w:tc>
          <w:tcPr>
            <w:tcW w:w="1170" w:type="dxa"/>
            <w:tcBorders>
              <w:top w:val="nil"/>
              <w:left w:val="nil"/>
              <w:bottom w:val="nil"/>
            </w:tcBorders>
          </w:tcPr>
          <w:p w14:paraId="4E8C0D4A" w14:textId="77777777" w:rsidR="004F72DC" w:rsidRDefault="004F72DC" w:rsidP="0092755D">
            <w:pPr>
              <w:ind w:left="-119"/>
              <w:jc w:val="both"/>
              <w:rPr>
                <w:rFonts w:ascii="Arial" w:hAnsi="Arial" w:cs="Arial"/>
                <w:sz w:val="22"/>
                <w:szCs w:val="22"/>
              </w:rPr>
            </w:pPr>
            <w:r>
              <w:rPr>
                <w:rFonts w:ascii="Arial" w:hAnsi="Arial" w:cs="Arial"/>
                <w:sz w:val="22"/>
                <w:szCs w:val="22"/>
              </w:rPr>
              <w:t>(0.5%)</w:t>
            </w:r>
          </w:p>
        </w:tc>
        <w:tc>
          <w:tcPr>
            <w:tcW w:w="2340" w:type="dxa"/>
            <w:tcBorders>
              <w:top w:val="nil"/>
              <w:bottom w:val="nil"/>
              <w:right w:val="nil"/>
            </w:tcBorders>
          </w:tcPr>
          <w:p w14:paraId="6DE69EEE" w14:textId="77777777" w:rsidR="004F72DC" w:rsidRDefault="004F72DC" w:rsidP="0092755D">
            <w:pPr>
              <w:ind w:left="-119"/>
              <w:jc w:val="both"/>
              <w:rPr>
                <w:rFonts w:ascii="Arial" w:hAnsi="Arial" w:cs="Arial"/>
                <w:sz w:val="22"/>
                <w:szCs w:val="22"/>
              </w:rPr>
            </w:pPr>
          </w:p>
        </w:tc>
        <w:tc>
          <w:tcPr>
            <w:tcW w:w="540" w:type="dxa"/>
            <w:tcBorders>
              <w:top w:val="nil"/>
              <w:left w:val="nil"/>
              <w:bottom w:val="nil"/>
              <w:right w:val="nil"/>
            </w:tcBorders>
          </w:tcPr>
          <w:p w14:paraId="436C0280" w14:textId="77777777" w:rsidR="004F72DC" w:rsidRDefault="004F72DC" w:rsidP="0092755D">
            <w:pPr>
              <w:ind w:left="-119"/>
              <w:jc w:val="both"/>
              <w:rPr>
                <w:rFonts w:ascii="Arial" w:hAnsi="Arial" w:cs="Arial"/>
                <w:sz w:val="22"/>
                <w:szCs w:val="22"/>
              </w:rPr>
            </w:pPr>
          </w:p>
        </w:tc>
        <w:tc>
          <w:tcPr>
            <w:tcW w:w="990" w:type="dxa"/>
            <w:tcBorders>
              <w:top w:val="nil"/>
              <w:left w:val="nil"/>
              <w:bottom w:val="nil"/>
            </w:tcBorders>
          </w:tcPr>
          <w:p w14:paraId="21A8D3E0" w14:textId="77777777" w:rsidR="004F72DC" w:rsidRDefault="004F72DC" w:rsidP="0092755D">
            <w:pPr>
              <w:ind w:left="-119"/>
              <w:jc w:val="both"/>
              <w:rPr>
                <w:rFonts w:ascii="Arial" w:hAnsi="Arial" w:cs="Arial"/>
                <w:sz w:val="22"/>
                <w:szCs w:val="22"/>
              </w:rPr>
            </w:pPr>
          </w:p>
        </w:tc>
      </w:tr>
      <w:tr w:rsidR="004F72DC" w14:paraId="5B4F71D4" w14:textId="77777777" w:rsidTr="0092755D">
        <w:trPr>
          <w:jc w:val="center"/>
        </w:trPr>
        <w:tc>
          <w:tcPr>
            <w:tcW w:w="1980" w:type="dxa"/>
            <w:tcBorders>
              <w:top w:val="nil"/>
              <w:right w:val="nil"/>
            </w:tcBorders>
          </w:tcPr>
          <w:p w14:paraId="59152899" w14:textId="77777777" w:rsidR="004F72DC" w:rsidRDefault="004F72DC" w:rsidP="0092755D">
            <w:pPr>
              <w:rPr>
                <w:rFonts w:ascii="Arial" w:hAnsi="Arial" w:cs="Arial"/>
                <w:sz w:val="22"/>
                <w:szCs w:val="22"/>
              </w:rPr>
            </w:pPr>
            <w:r>
              <w:rPr>
                <w:rFonts w:ascii="Arial" w:hAnsi="Arial" w:cs="Arial"/>
                <w:sz w:val="22"/>
                <w:szCs w:val="22"/>
              </w:rPr>
              <w:t xml:space="preserve">   United Kingdom</w:t>
            </w:r>
          </w:p>
        </w:tc>
        <w:tc>
          <w:tcPr>
            <w:tcW w:w="810" w:type="dxa"/>
            <w:tcBorders>
              <w:top w:val="nil"/>
              <w:left w:val="nil"/>
              <w:right w:val="nil"/>
            </w:tcBorders>
          </w:tcPr>
          <w:p w14:paraId="1BC34EC0" w14:textId="77777777" w:rsidR="004F72DC" w:rsidRDefault="004F72DC" w:rsidP="0092755D">
            <w:pPr>
              <w:jc w:val="right"/>
              <w:rPr>
                <w:rFonts w:ascii="Arial" w:hAnsi="Arial" w:cs="Arial"/>
                <w:sz w:val="22"/>
                <w:szCs w:val="22"/>
              </w:rPr>
            </w:pPr>
            <w:r>
              <w:rPr>
                <w:rFonts w:ascii="Arial" w:hAnsi="Arial" w:cs="Arial"/>
                <w:sz w:val="22"/>
                <w:szCs w:val="22"/>
              </w:rPr>
              <w:t>10</w:t>
            </w:r>
          </w:p>
        </w:tc>
        <w:tc>
          <w:tcPr>
            <w:tcW w:w="1170" w:type="dxa"/>
            <w:tcBorders>
              <w:top w:val="nil"/>
              <w:left w:val="nil"/>
            </w:tcBorders>
          </w:tcPr>
          <w:p w14:paraId="2EB0D512" w14:textId="77777777" w:rsidR="004F72DC" w:rsidRDefault="004F72DC" w:rsidP="0092755D">
            <w:pPr>
              <w:ind w:left="-119"/>
              <w:jc w:val="both"/>
              <w:rPr>
                <w:rFonts w:ascii="Arial" w:hAnsi="Arial" w:cs="Arial"/>
                <w:sz w:val="22"/>
                <w:szCs w:val="22"/>
              </w:rPr>
            </w:pPr>
            <w:r>
              <w:rPr>
                <w:rFonts w:ascii="Arial" w:hAnsi="Arial" w:cs="Arial"/>
                <w:sz w:val="22"/>
                <w:szCs w:val="22"/>
              </w:rPr>
              <w:t>(4.6%)</w:t>
            </w:r>
          </w:p>
        </w:tc>
        <w:tc>
          <w:tcPr>
            <w:tcW w:w="2340" w:type="dxa"/>
            <w:tcBorders>
              <w:top w:val="nil"/>
              <w:right w:val="nil"/>
            </w:tcBorders>
          </w:tcPr>
          <w:p w14:paraId="50EAEBA7" w14:textId="77777777" w:rsidR="004F72DC" w:rsidRDefault="004F72DC" w:rsidP="0092755D">
            <w:pPr>
              <w:ind w:left="-119"/>
              <w:jc w:val="both"/>
              <w:rPr>
                <w:rFonts w:ascii="Arial" w:hAnsi="Arial" w:cs="Arial"/>
                <w:sz w:val="22"/>
                <w:szCs w:val="22"/>
              </w:rPr>
            </w:pPr>
          </w:p>
        </w:tc>
        <w:tc>
          <w:tcPr>
            <w:tcW w:w="540" w:type="dxa"/>
            <w:tcBorders>
              <w:top w:val="nil"/>
              <w:left w:val="nil"/>
              <w:right w:val="nil"/>
            </w:tcBorders>
          </w:tcPr>
          <w:p w14:paraId="5F5F56E2" w14:textId="77777777" w:rsidR="004F72DC" w:rsidRDefault="004F72DC" w:rsidP="0092755D">
            <w:pPr>
              <w:ind w:left="-119"/>
              <w:jc w:val="both"/>
              <w:rPr>
                <w:rFonts w:ascii="Arial" w:hAnsi="Arial" w:cs="Arial"/>
                <w:sz w:val="22"/>
                <w:szCs w:val="22"/>
              </w:rPr>
            </w:pPr>
          </w:p>
        </w:tc>
        <w:tc>
          <w:tcPr>
            <w:tcW w:w="990" w:type="dxa"/>
            <w:tcBorders>
              <w:top w:val="nil"/>
              <w:left w:val="nil"/>
            </w:tcBorders>
          </w:tcPr>
          <w:p w14:paraId="6795078C" w14:textId="77777777" w:rsidR="004F72DC" w:rsidRDefault="004F72DC" w:rsidP="0092755D">
            <w:pPr>
              <w:ind w:left="-119"/>
              <w:jc w:val="both"/>
              <w:rPr>
                <w:rFonts w:ascii="Arial" w:hAnsi="Arial" w:cs="Arial"/>
                <w:sz w:val="22"/>
                <w:szCs w:val="22"/>
              </w:rPr>
            </w:pPr>
          </w:p>
        </w:tc>
      </w:tr>
    </w:tbl>
    <w:p w14:paraId="11CEC868" w14:textId="77777777" w:rsidR="004F72DC" w:rsidRDefault="004F72DC" w:rsidP="004F72DC">
      <w:pPr>
        <w:spacing w:line="480" w:lineRule="auto"/>
        <w:rPr>
          <w:rFonts w:ascii="Arial" w:hAnsi="Arial" w:cs="Arial"/>
          <w:sz w:val="22"/>
          <w:szCs w:val="22"/>
        </w:rPr>
      </w:pPr>
    </w:p>
    <w:p w14:paraId="44EAF0F5" w14:textId="77777777" w:rsidR="004F72DC" w:rsidRDefault="004F72DC" w:rsidP="004F72DC">
      <w:pPr>
        <w:spacing w:line="480" w:lineRule="auto"/>
        <w:rPr>
          <w:rFonts w:ascii="Arial" w:hAnsi="Arial" w:cs="Arial"/>
          <w:sz w:val="22"/>
          <w:szCs w:val="22"/>
        </w:rPr>
      </w:pPr>
      <w:r>
        <w:rPr>
          <w:rFonts w:ascii="Arial" w:hAnsi="Arial" w:cs="Arial"/>
          <w:sz w:val="22"/>
          <w:szCs w:val="22"/>
        </w:rPr>
        <w:t>Starred countries are defined as low- or middle-income countries by the World Bank.</w:t>
      </w:r>
      <w:r>
        <w:rPr>
          <w:rStyle w:val="FootnoteReference"/>
          <w:rFonts w:ascii="Arial" w:hAnsi="Arial" w:cs="Arial"/>
          <w:sz w:val="22"/>
          <w:szCs w:val="22"/>
        </w:rPr>
        <w:footnoteReference w:id="2"/>
      </w:r>
    </w:p>
    <w:p w14:paraId="042AC32B" w14:textId="77777777" w:rsidR="004F72DC" w:rsidRDefault="004F72DC" w:rsidP="004F72DC">
      <w:pPr>
        <w:jc w:val="center"/>
        <w:rPr>
          <w:rFonts w:ascii="Arial" w:hAnsi="Arial" w:cs="Arial"/>
          <w:b/>
          <w:bCs/>
          <w:sz w:val="22"/>
          <w:szCs w:val="22"/>
          <w:u w:val="single"/>
        </w:rPr>
      </w:pPr>
      <w:r>
        <w:rPr>
          <w:rFonts w:ascii="Arial" w:hAnsi="Arial" w:cs="Arial"/>
          <w:b/>
          <w:bCs/>
          <w:sz w:val="22"/>
          <w:szCs w:val="22"/>
          <w:u w:val="single"/>
        </w:rPr>
        <w:br w:type="column"/>
      </w:r>
      <w:r>
        <w:rPr>
          <w:rFonts w:ascii="Arial" w:hAnsi="Arial" w:cs="Arial"/>
          <w:b/>
          <w:bCs/>
          <w:sz w:val="22"/>
          <w:szCs w:val="22"/>
          <w:u w:val="single"/>
        </w:rPr>
        <w:lastRenderedPageBreak/>
        <w:t xml:space="preserve">Supplemental Table 3: Reported barriers to once-weekly or subcutaneous </w:t>
      </w:r>
      <w:proofErr w:type="gramStart"/>
      <w:r>
        <w:rPr>
          <w:rFonts w:ascii="Arial" w:hAnsi="Arial" w:cs="Arial"/>
          <w:b/>
          <w:bCs/>
          <w:sz w:val="22"/>
          <w:szCs w:val="22"/>
          <w:u w:val="single"/>
        </w:rPr>
        <w:t>bortezomib</w:t>
      </w:r>
      <w:proofErr w:type="gramEnd"/>
    </w:p>
    <w:p w14:paraId="778E0C21" w14:textId="77777777" w:rsidR="004F72DC" w:rsidRDefault="004F72DC" w:rsidP="004F72DC">
      <w:pPr>
        <w:rPr>
          <w:rFonts w:ascii="Arial" w:hAnsi="Arial" w:cs="Arial"/>
          <w:b/>
          <w:bCs/>
          <w:sz w:val="22"/>
          <w:szCs w:val="22"/>
        </w:rPr>
      </w:pPr>
    </w:p>
    <w:tbl>
      <w:tblPr>
        <w:tblStyle w:val="TableGrid"/>
        <w:tblW w:w="0" w:type="auto"/>
        <w:tblLayout w:type="fixed"/>
        <w:tblLook w:val="04A0" w:firstRow="1" w:lastRow="0" w:firstColumn="1" w:lastColumn="0" w:noHBand="0" w:noVBand="1"/>
      </w:tblPr>
      <w:tblGrid>
        <w:gridCol w:w="1593"/>
        <w:gridCol w:w="3442"/>
        <w:gridCol w:w="810"/>
        <w:gridCol w:w="810"/>
        <w:gridCol w:w="774"/>
        <w:gridCol w:w="852"/>
        <w:gridCol w:w="539"/>
        <w:gridCol w:w="530"/>
      </w:tblGrid>
      <w:tr w:rsidR="004F72DC" w14:paraId="086AA222" w14:textId="77777777" w:rsidTr="0092755D">
        <w:tc>
          <w:tcPr>
            <w:tcW w:w="5035" w:type="dxa"/>
            <w:gridSpan w:val="2"/>
            <w:tcBorders>
              <w:bottom w:val="nil"/>
            </w:tcBorders>
          </w:tcPr>
          <w:p w14:paraId="1F744115" w14:textId="77777777" w:rsidR="004F72DC" w:rsidRPr="00D81643" w:rsidRDefault="004F72DC" w:rsidP="0092755D">
            <w:pPr>
              <w:rPr>
                <w:rFonts w:ascii="Arial" w:hAnsi="Arial" w:cs="Arial"/>
                <w:b/>
                <w:bCs/>
                <w:i/>
                <w:iCs/>
                <w:sz w:val="22"/>
                <w:szCs w:val="22"/>
              </w:rPr>
            </w:pPr>
            <w:r>
              <w:rPr>
                <w:rFonts w:ascii="Arial" w:hAnsi="Arial" w:cs="Arial"/>
                <w:b/>
                <w:bCs/>
                <w:i/>
                <w:iCs/>
                <w:sz w:val="22"/>
                <w:szCs w:val="22"/>
              </w:rPr>
              <w:t>Do these factors pose barriers to ordering</w:t>
            </w:r>
          </w:p>
        </w:tc>
        <w:tc>
          <w:tcPr>
            <w:tcW w:w="1620" w:type="dxa"/>
            <w:gridSpan w:val="2"/>
            <w:tcBorders>
              <w:bottom w:val="nil"/>
            </w:tcBorders>
          </w:tcPr>
          <w:p w14:paraId="49F1761B" w14:textId="77777777" w:rsidR="004F72DC" w:rsidRPr="00D81643" w:rsidRDefault="004F72DC" w:rsidP="0092755D">
            <w:pPr>
              <w:jc w:val="center"/>
              <w:rPr>
                <w:rFonts w:ascii="Arial" w:hAnsi="Arial" w:cs="Arial"/>
                <w:b/>
                <w:bCs/>
                <w:sz w:val="22"/>
                <w:szCs w:val="22"/>
              </w:rPr>
            </w:pPr>
            <w:r>
              <w:rPr>
                <w:rFonts w:ascii="Arial" w:hAnsi="Arial" w:cs="Arial"/>
                <w:b/>
                <w:bCs/>
                <w:sz w:val="22"/>
                <w:szCs w:val="22"/>
              </w:rPr>
              <w:t>Not a barrier</w:t>
            </w:r>
          </w:p>
        </w:tc>
        <w:tc>
          <w:tcPr>
            <w:tcW w:w="1626" w:type="dxa"/>
            <w:gridSpan w:val="2"/>
            <w:tcBorders>
              <w:bottom w:val="nil"/>
            </w:tcBorders>
          </w:tcPr>
          <w:p w14:paraId="4F4CBB7B" w14:textId="77777777" w:rsidR="004F72DC" w:rsidRPr="00D81643" w:rsidRDefault="004F72DC" w:rsidP="0092755D">
            <w:pPr>
              <w:jc w:val="center"/>
              <w:rPr>
                <w:rFonts w:ascii="Arial" w:hAnsi="Arial" w:cs="Arial"/>
                <w:b/>
                <w:bCs/>
                <w:sz w:val="22"/>
                <w:szCs w:val="22"/>
              </w:rPr>
            </w:pPr>
            <w:r>
              <w:rPr>
                <w:rFonts w:ascii="Arial" w:hAnsi="Arial" w:cs="Arial"/>
                <w:b/>
                <w:bCs/>
                <w:sz w:val="22"/>
                <w:szCs w:val="22"/>
              </w:rPr>
              <w:t>Barrier*</w:t>
            </w:r>
          </w:p>
        </w:tc>
        <w:tc>
          <w:tcPr>
            <w:tcW w:w="1069" w:type="dxa"/>
            <w:gridSpan w:val="2"/>
            <w:tcBorders>
              <w:bottom w:val="nil"/>
            </w:tcBorders>
          </w:tcPr>
          <w:p w14:paraId="4DC13713" w14:textId="77777777" w:rsidR="004F72DC" w:rsidRPr="00D81643" w:rsidRDefault="004F72DC" w:rsidP="0092755D">
            <w:pPr>
              <w:jc w:val="center"/>
              <w:rPr>
                <w:rFonts w:ascii="Arial" w:hAnsi="Arial" w:cs="Arial"/>
                <w:b/>
                <w:bCs/>
                <w:sz w:val="22"/>
                <w:szCs w:val="22"/>
              </w:rPr>
            </w:pPr>
            <w:r>
              <w:rPr>
                <w:rFonts w:ascii="Arial" w:hAnsi="Arial" w:cs="Arial"/>
                <w:b/>
                <w:bCs/>
                <w:sz w:val="22"/>
                <w:szCs w:val="22"/>
              </w:rPr>
              <w:t>Unsure</w:t>
            </w:r>
          </w:p>
        </w:tc>
      </w:tr>
      <w:tr w:rsidR="004F72DC" w14:paraId="64893640" w14:textId="77777777" w:rsidTr="0092755D">
        <w:tc>
          <w:tcPr>
            <w:tcW w:w="5035" w:type="dxa"/>
            <w:gridSpan w:val="2"/>
            <w:tcBorders>
              <w:top w:val="nil"/>
            </w:tcBorders>
          </w:tcPr>
          <w:p w14:paraId="7DDA97BD" w14:textId="77777777" w:rsidR="004F72DC" w:rsidRPr="00D81643" w:rsidRDefault="004F72DC" w:rsidP="0092755D">
            <w:pPr>
              <w:rPr>
                <w:rFonts w:ascii="Arial" w:hAnsi="Arial" w:cs="Arial"/>
                <w:b/>
                <w:bCs/>
                <w:i/>
                <w:iCs/>
                <w:sz w:val="22"/>
                <w:szCs w:val="22"/>
              </w:rPr>
            </w:pPr>
            <w:r>
              <w:rPr>
                <w:rFonts w:ascii="Arial" w:hAnsi="Arial" w:cs="Arial"/>
                <w:b/>
                <w:bCs/>
                <w:i/>
                <w:iCs/>
                <w:sz w:val="22"/>
                <w:szCs w:val="22"/>
              </w:rPr>
              <w:t>o</w:t>
            </w:r>
            <w:r w:rsidRPr="00D81643">
              <w:rPr>
                <w:rFonts w:ascii="Arial" w:hAnsi="Arial" w:cs="Arial"/>
                <w:b/>
                <w:bCs/>
                <w:i/>
                <w:iCs/>
                <w:sz w:val="22"/>
                <w:szCs w:val="22"/>
              </w:rPr>
              <w:t>nce-</w:t>
            </w:r>
            <w:r>
              <w:rPr>
                <w:rFonts w:ascii="Arial" w:hAnsi="Arial" w:cs="Arial"/>
                <w:b/>
                <w:bCs/>
                <w:i/>
                <w:iCs/>
                <w:sz w:val="22"/>
                <w:szCs w:val="22"/>
              </w:rPr>
              <w:t>weekly or subcutaneous bortezomib?</w:t>
            </w:r>
          </w:p>
        </w:tc>
        <w:tc>
          <w:tcPr>
            <w:tcW w:w="810" w:type="dxa"/>
            <w:tcBorders>
              <w:top w:val="nil"/>
              <w:right w:val="nil"/>
            </w:tcBorders>
          </w:tcPr>
          <w:p w14:paraId="45FC2000" w14:textId="77777777" w:rsidR="004F72DC" w:rsidRPr="00167637" w:rsidRDefault="004F72DC" w:rsidP="0092755D">
            <w:pPr>
              <w:jc w:val="right"/>
              <w:rPr>
                <w:rFonts w:ascii="Arial" w:hAnsi="Arial" w:cs="Arial"/>
                <w:sz w:val="22"/>
                <w:szCs w:val="22"/>
              </w:rPr>
            </w:pPr>
            <w:r w:rsidRPr="00167637">
              <w:rPr>
                <w:rFonts w:ascii="Arial" w:hAnsi="Arial" w:cs="Arial"/>
                <w:sz w:val="22"/>
                <w:szCs w:val="22"/>
              </w:rPr>
              <w:t>%</w:t>
            </w:r>
          </w:p>
        </w:tc>
        <w:tc>
          <w:tcPr>
            <w:tcW w:w="810" w:type="dxa"/>
            <w:tcBorders>
              <w:top w:val="nil"/>
              <w:left w:val="nil"/>
            </w:tcBorders>
          </w:tcPr>
          <w:p w14:paraId="746480E1" w14:textId="77777777" w:rsidR="004F72DC" w:rsidRPr="00167637" w:rsidRDefault="004F72DC" w:rsidP="0092755D">
            <w:pPr>
              <w:jc w:val="both"/>
              <w:rPr>
                <w:rFonts w:ascii="Arial" w:hAnsi="Arial" w:cs="Arial"/>
                <w:sz w:val="22"/>
                <w:szCs w:val="22"/>
              </w:rPr>
            </w:pPr>
            <w:r w:rsidRPr="00167637">
              <w:rPr>
                <w:rFonts w:ascii="Arial" w:hAnsi="Arial" w:cs="Arial"/>
                <w:sz w:val="22"/>
                <w:szCs w:val="22"/>
              </w:rPr>
              <w:t>(n)</w:t>
            </w:r>
          </w:p>
        </w:tc>
        <w:tc>
          <w:tcPr>
            <w:tcW w:w="774" w:type="dxa"/>
            <w:tcBorders>
              <w:top w:val="nil"/>
              <w:right w:val="nil"/>
            </w:tcBorders>
          </w:tcPr>
          <w:p w14:paraId="4EB1329F" w14:textId="77777777" w:rsidR="004F72DC" w:rsidRPr="00167637" w:rsidRDefault="004F72DC" w:rsidP="0092755D">
            <w:pPr>
              <w:jc w:val="right"/>
              <w:rPr>
                <w:rFonts w:ascii="Arial" w:hAnsi="Arial" w:cs="Arial"/>
                <w:sz w:val="22"/>
                <w:szCs w:val="22"/>
              </w:rPr>
            </w:pPr>
            <w:r w:rsidRPr="00167637">
              <w:rPr>
                <w:rFonts w:ascii="Arial" w:hAnsi="Arial" w:cs="Arial"/>
                <w:sz w:val="22"/>
                <w:szCs w:val="22"/>
              </w:rPr>
              <w:t>%</w:t>
            </w:r>
          </w:p>
        </w:tc>
        <w:tc>
          <w:tcPr>
            <w:tcW w:w="852" w:type="dxa"/>
            <w:tcBorders>
              <w:top w:val="nil"/>
              <w:left w:val="nil"/>
            </w:tcBorders>
          </w:tcPr>
          <w:p w14:paraId="7EEFD367" w14:textId="77777777" w:rsidR="004F72DC" w:rsidRPr="00167637" w:rsidRDefault="004F72DC" w:rsidP="0092755D">
            <w:pPr>
              <w:jc w:val="both"/>
              <w:rPr>
                <w:rFonts w:ascii="Arial" w:hAnsi="Arial" w:cs="Arial"/>
                <w:sz w:val="22"/>
                <w:szCs w:val="22"/>
              </w:rPr>
            </w:pPr>
            <w:r w:rsidRPr="00167637">
              <w:rPr>
                <w:rFonts w:ascii="Arial" w:hAnsi="Arial" w:cs="Arial"/>
                <w:sz w:val="22"/>
                <w:szCs w:val="22"/>
              </w:rPr>
              <w:t>(n)</w:t>
            </w:r>
          </w:p>
        </w:tc>
        <w:tc>
          <w:tcPr>
            <w:tcW w:w="539" w:type="dxa"/>
            <w:tcBorders>
              <w:top w:val="nil"/>
              <w:right w:val="nil"/>
            </w:tcBorders>
          </w:tcPr>
          <w:p w14:paraId="518E07DC" w14:textId="77777777" w:rsidR="004F72DC" w:rsidRPr="00167637" w:rsidRDefault="004F72DC" w:rsidP="0092755D">
            <w:pPr>
              <w:jc w:val="right"/>
              <w:rPr>
                <w:rFonts w:ascii="Arial" w:hAnsi="Arial" w:cs="Arial"/>
                <w:sz w:val="22"/>
                <w:szCs w:val="22"/>
              </w:rPr>
            </w:pPr>
            <w:r w:rsidRPr="00167637">
              <w:rPr>
                <w:rFonts w:ascii="Arial" w:hAnsi="Arial" w:cs="Arial"/>
                <w:sz w:val="22"/>
                <w:szCs w:val="22"/>
              </w:rPr>
              <w:t>%</w:t>
            </w:r>
          </w:p>
        </w:tc>
        <w:tc>
          <w:tcPr>
            <w:tcW w:w="530" w:type="dxa"/>
            <w:tcBorders>
              <w:top w:val="nil"/>
              <w:left w:val="nil"/>
            </w:tcBorders>
          </w:tcPr>
          <w:p w14:paraId="50D05CE9" w14:textId="77777777" w:rsidR="004F72DC" w:rsidRPr="00167637" w:rsidRDefault="004F72DC" w:rsidP="0092755D">
            <w:pPr>
              <w:jc w:val="both"/>
              <w:rPr>
                <w:rFonts w:ascii="Arial" w:hAnsi="Arial" w:cs="Arial"/>
                <w:sz w:val="22"/>
                <w:szCs w:val="22"/>
              </w:rPr>
            </w:pPr>
            <w:r w:rsidRPr="00167637">
              <w:rPr>
                <w:rFonts w:ascii="Arial" w:hAnsi="Arial" w:cs="Arial"/>
                <w:sz w:val="22"/>
                <w:szCs w:val="22"/>
              </w:rPr>
              <w:t>(n)</w:t>
            </w:r>
          </w:p>
        </w:tc>
      </w:tr>
      <w:tr w:rsidR="004F72DC" w:rsidRPr="000E2AAA" w14:paraId="115801B4" w14:textId="77777777" w:rsidTr="0092755D">
        <w:tc>
          <w:tcPr>
            <w:tcW w:w="1593" w:type="dxa"/>
            <w:tcBorders>
              <w:right w:val="nil"/>
            </w:tcBorders>
            <w:tcMar>
              <w:left w:w="0" w:type="dxa"/>
              <w:right w:w="0" w:type="dxa"/>
            </w:tcMar>
          </w:tcPr>
          <w:p w14:paraId="7EF32CC2" w14:textId="77777777" w:rsidR="004F72DC" w:rsidRPr="00B7256E" w:rsidRDefault="004F72DC" w:rsidP="0092755D">
            <w:pPr>
              <w:jc w:val="right"/>
              <w:rPr>
                <w:rFonts w:ascii="Arial" w:hAnsi="Arial" w:cs="Arial"/>
                <w:i/>
                <w:iCs/>
                <w:sz w:val="22"/>
                <w:szCs w:val="22"/>
              </w:rPr>
            </w:pPr>
            <w:r w:rsidRPr="00B7256E">
              <w:rPr>
                <w:rFonts w:ascii="Arial" w:hAnsi="Arial" w:cs="Arial"/>
                <w:i/>
                <w:iCs/>
                <w:sz w:val="22"/>
                <w:szCs w:val="22"/>
              </w:rPr>
              <w:t>(Once-weekly)</w:t>
            </w:r>
          </w:p>
        </w:tc>
        <w:tc>
          <w:tcPr>
            <w:tcW w:w="3442" w:type="dxa"/>
            <w:tcBorders>
              <w:left w:val="nil"/>
            </w:tcBorders>
          </w:tcPr>
          <w:p w14:paraId="520903D0" w14:textId="77777777" w:rsidR="004F72DC" w:rsidRPr="000C771C" w:rsidRDefault="004F72DC" w:rsidP="0092755D">
            <w:pPr>
              <w:rPr>
                <w:rFonts w:ascii="Arial" w:hAnsi="Arial" w:cs="Arial"/>
                <w:sz w:val="22"/>
                <w:szCs w:val="22"/>
              </w:rPr>
            </w:pPr>
            <w:r>
              <w:rPr>
                <w:rFonts w:ascii="Arial" w:hAnsi="Arial" w:cs="Arial"/>
                <w:sz w:val="22"/>
                <w:szCs w:val="22"/>
              </w:rPr>
              <w:t>Lack of prospective data</w:t>
            </w:r>
          </w:p>
        </w:tc>
        <w:tc>
          <w:tcPr>
            <w:tcW w:w="810" w:type="dxa"/>
            <w:tcBorders>
              <w:right w:val="nil"/>
            </w:tcBorders>
          </w:tcPr>
          <w:p w14:paraId="3EE42DA3" w14:textId="77777777" w:rsidR="004F72DC" w:rsidRPr="000C771C" w:rsidRDefault="004F72DC" w:rsidP="0092755D">
            <w:pPr>
              <w:jc w:val="right"/>
              <w:rPr>
                <w:rFonts w:ascii="Arial" w:hAnsi="Arial" w:cs="Arial"/>
                <w:sz w:val="22"/>
                <w:szCs w:val="22"/>
              </w:rPr>
            </w:pPr>
            <w:r>
              <w:rPr>
                <w:rFonts w:ascii="Arial" w:hAnsi="Arial" w:cs="Arial"/>
                <w:sz w:val="22"/>
                <w:szCs w:val="22"/>
              </w:rPr>
              <w:t>67</w:t>
            </w:r>
            <w:r w:rsidRPr="000C771C">
              <w:rPr>
                <w:rFonts w:ascii="Arial" w:hAnsi="Arial" w:cs="Arial"/>
                <w:sz w:val="22"/>
                <w:szCs w:val="22"/>
              </w:rPr>
              <w:t>%</w:t>
            </w:r>
          </w:p>
        </w:tc>
        <w:tc>
          <w:tcPr>
            <w:tcW w:w="810" w:type="dxa"/>
            <w:tcBorders>
              <w:left w:val="nil"/>
            </w:tcBorders>
          </w:tcPr>
          <w:p w14:paraId="52B78F58" w14:textId="77777777" w:rsidR="004F72DC" w:rsidRPr="000C771C" w:rsidRDefault="004F72DC" w:rsidP="0092755D">
            <w:pPr>
              <w:jc w:val="both"/>
              <w:rPr>
                <w:rFonts w:ascii="Arial" w:hAnsi="Arial" w:cs="Arial"/>
                <w:sz w:val="22"/>
                <w:szCs w:val="22"/>
              </w:rPr>
            </w:pPr>
            <w:r w:rsidRPr="000C771C">
              <w:rPr>
                <w:rFonts w:ascii="Arial" w:hAnsi="Arial" w:cs="Arial"/>
                <w:sz w:val="22"/>
                <w:szCs w:val="22"/>
              </w:rPr>
              <w:t>(</w:t>
            </w:r>
            <w:r>
              <w:rPr>
                <w:rFonts w:ascii="Arial" w:hAnsi="Arial" w:cs="Arial"/>
                <w:sz w:val="22"/>
                <w:szCs w:val="22"/>
              </w:rPr>
              <w:t>144</w:t>
            </w:r>
            <w:r w:rsidRPr="000C771C">
              <w:rPr>
                <w:rFonts w:ascii="Arial" w:hAnsi="Arial" w:cs="Arial"/>
                <w:sz w:val="22"/>
                <w:szCs w:val="22"/>
              </w:rPr>
              <w:t>)</w:t>
            </w:r>
          </w:p>
        </w:tc>
        <w:tc>
          <w:tcPr>
            <w:tcW w:w="774" w:type="dxa"/>
            <w:tcBorders>
              <w:right w:val="nil"/>
            </w:tcBorders>
          </w:tcPr>
          <w:p w14:paraId="67030798" w14:textId="77777777" w:rsidR="004F72DC" w:rsidRPr="000C771C" w:rsidRDefault="004F72DC" w:rsidP="0092755D">
            <w:pPr>
              <w:jc w:val="right"/>
              <w:rPr>
                <w:rFonts w:ascii="Arial" w:hAnsi="Arial" w:cs="Arial"/>
                <w:sz w:val="22"/>
                <w:szCs w:val="22"/>
              </w:rPr>
            </w:pPr>
            <w:r w:rsidRPr="000C771C">
              <w:rPr>
                <w:rFonts w:ascii="Arial" w:hAnsi="Arial" w:cs="Arial"/>
                <w:sz w:val="22"/>
                <w:szCs w:val="22"/>
              </w:rPr>
              <w:t>3</w:t>
            </w:r>
            <w:r>
              <w:rPr>
                <w:rFonts w:ascii="Arial" w:hAnsi="Arial" w:cs="Arial"/>
                <w:sz w:val="22"/>
                <w:szCs w:val="22"/>
              </w:rPr>
              <w:t>0</w:t>
            </w:r>
            <w:r w:rsidRPr="000C771C">
              <w:rPr>
                <w:rFonts w:ascii="Arial" w:hAnsi="Arial" w:cs="Arial"/>
                <w:sz w:val="22"/>
                <w:szCs w:val="22"/>
              </w:rPr>
              <w:t>%</w:t>
            </w:r>
          </w:p>
        </w:tc>
        <w:tc>
          <w:tcPr>
            <w:tcW w:w="852" w:type="dxa"/>
            <w:tcBorders>
              <w:left w:val="nil"/>
            </w:tcBorders>
          </w:tcPr>
          <w:p w14:paraId="7A47503F" w14:textId="77777777" w:rsidR="004F72DC" w:rsidRPr="000C771C" w:rsidRDefault="004F72DC" w:rsidP="0092755D">
            <w:pPr>
              <w:jc w:val="both"/>
              <w:rPr>
                <w:rFonts w:ascii="Arial" w:hAnsi="Arial" w:cs="Arial"/>
                <w:sz w:val="22"/>
                <w:szCs w:val="22"/>
              </w:rPr>
            </w:pPr>
            <w:r w:rsidRPr="000C771C">
              <w:rPr>
                <w:rFonts w:ascii="Arial" w:hAnsi="Arial" w:cs="Arial"/>
                <w:sz w:val="22"/>
                <w:szCs w:val="22"/>
              </w:rPr>
              <w:t>(</w:t>
            </w:r>
            <w:r>
              <w:rPr>
                <w:rFonts w:ascii="Arial" w:hAnsi="Arial" w:cs="Arial"/>
                <w:sz w:val="22"/>
                <w:szCs w:val="22"/>
              </w:rPr>
              <w:t>65</w:t>
            </w:r>
            <w:r w:rsidRPr="000C771C">
              <w:rPr>
                <w:rFonts w:ascii="Arial" w:hAnsi="Arial" w:cs="Arial"/>
                <w:sz w:val="22"/>
                <w:szCs w:val="22"/>
              </w:rPr>
              <w:t>)</w:t>
            </w:r>
          </w:p>
        </w:tc>
        <w:tc>
          <w:tcPr>
            <w:tcW w:w="539" w:type="dxa"/>
            <w:tcBorders>
              <w:right w:val="nil"/>
            </w:tcBorders>
          </w:tcPr>
          <w:p w14:paraId="1CDE6EA9" w14:textId="77777777" w:rsidR="004F72DC" w:rsidRPr="000C771C" w:rsidRDefault="004F72DC" w:rsidP="0092755D">
            <w:pPr>
              <w:jc w:val="right"/>
              <w:rPr>
                <w:rFonts w:ascii="Arial" w:hAnsi="Arial" w:cs="Arial"/>
                <w:sz w:val="22"/>
                <w:szCs w:val="22"/>
              </w:rPr>
            </w:pPr>
            <w:r w:rsidRPr="000C771C">
              <w:rPr>
                <w:rFonts w:ascii="Arial" w:hAnsi="Arial" w:cs="Arial"/>
                <w:sz w:val="22"/>
                <w:szCs w:val="22"/>
              </w:rPr>
              <w:t>3%</w:t>
            </w:r>
          </w:p>
        </w:tc>
        <w:tc>
          <w:tcPr>
            <w:tcW w:w="530" w:type="dxa"/>
            <w:tcBorders>
              <w:left w:val="nil"/>
            </w:tcBorders>
          </w:tcPr>
          <w:p w14:paraId="1C4800EB" w14:textId="77777777" w:rsidR="004F72DC" w:rsidRPr="000C771C" w:rsidRDefault="004F72DC" w:rsidP="0092755D">
            <w:pPr>
              <w:jc w:val="both"/>
              <w:rPr>
                <w:rFonts w:ascii="Arial" w:hAnsi="Arial" w:cs="Arial"/>
                <w:sz w:val="22"/>
                <w:szCs w:val="22"/>
              </w:rPr>
            </w:pPr>
            <w:r w:rsidRPr="000C771C">
              <w:rPr>
                <w:rFonts w:ascii="Arial" w:hAnsi="Arial" w:cs="Arial"/>
                <w:sz w:val="22"/>
                <w:szCs w:val="22"/>
              </w:rPr>
              <w:t>(</w:t>
            </w:r>
            <w:r>
              <w:rPr>
                <w:rFonts w:ascii="Arial" w:hAnsi="Arial" w:cs="Arial"/>
                <w:sz w:val="22"/>
                <w:szCs w:val="22"/>
              </w:rPr>
              <w:t>7</w:t>
            </w:r>
            <w:r w:rsidRPr="000C771C">
              <w:rPr>
                <w:rFonts w:ascii="Arial" w:hAnsi="Arial" w:cs="Arial"/>
                <w:sz w:val="22"/>
                <w:szCs w:val="22"/>
              </w:rPr>
              <w:t>)</w:t>
            </w:r>
          </w:p>
        </w:tc>
      </w:tr>
      <w:tr w:rsidR="004F72DC" w:rsidRPr="000E2AAA" w14:paraId="1D6E75A3" w14:textId="77777777" w:rsidTr="0092755D">
        <w:tc>
          <w:tcPr>
            <w:tcW w:w="1593" w:type="dxa"/>
            <w:tcBorders>
              <w:right w:val="nil"/>
            </w:tcBorders>
            <w:tcMar>
              <w:left w:w="0" w:type="dxa"/>
              <w:right w:w="0" w:type="dxa"/>
            </w:tcMar>
          </w:tcPr>
          <w:p w14:paraId="7846110E" w14:textId="77777777" w:rsidR="004F72DC" w:rsidRPr="00B7256E" w:rsidRDefault="004F72DC" w:rsidP="0092755D">
            <w:pPr>
              <w:jc w:val="right"/>
              <w:rPr>
                <w:rFonts w:ascii="Arial" w:hAnsi="Arial" w:cs="Arial"/>
                <w:i/>
                <w:iCs/>
                <w:sz w:val="22"/>
                <w:szCs w:val="22"/>
              </w:rPr>
            </w:pPr>
            <w:r w:rsidRPr="00B7256E">
              <w:rPr>
                <w:rFonts w:ascii="Arial" w:hAnsi="Arial" w:cs="Arial"/>
                <w:i/>
                <w:iCs/>
                <w:sz w:val="22"/>
                <w:szCs w:val="22"/>
              </w:rPr>
              <w:t xml:space="preserve">(Once-weekly) </w:t>
            </w:r>
          </w:p>
        </w:tc>
        <w:tc>
          <w:tcPr>
            <w:tcW w:w="3442" w:type="dxa"/>
            <w:tcBorders>
              <w:left w:val="nil"/>
            </w:tcBorders>
          </w:tcPr>
          <w:p w14:paraId="33094EE8" w14:textId="77777777" w:rsidR="004F72DC" w:rsidRPr="00AC2F64" w:rsidRDefault="004F72DC" w:rsidP="0092755D">
            <w:pPr>
              <w:rPr>
                <w:rFonts w:ascii="Arial" w:hAnsi="Arial" w:cs="Arial"/>
                <w:sz w:val="22"/>
                <w:szCs w:val="22"/>
              </w:rPr>
            </w:pPr>
            <w:r w:rsidRPr="007F4D25">
              <w:rPr>
                <w:rFonts w:ascii="Arial" w:hAnsi="Arial" w:cs="Arial"/>
                <w:sz w:val="22"/>
                <w:szCs w:val="22"/>
              </w:rPr>
              <w:t>Difficulty modifying orders</w:t>
            </w:r>
          </w:p>
        </w:tc>
        <w:tc>
          <w:tcPr>
            <w:tcW w:w="810" w:type="dxa"/>
            <w:tcBorders>
              <w:right w:val="nil"/>
            </w:tcBorders>
          </w:tcPr>
          <w:p w14:paraId="0724E7B0" w14:textId="77777777" w:rsidR="004F72DC" w:rsidRPr="00AC2F64" w:rsidRDefault="004F72DC" w:rsidP="0092755D">
            <w:pPr>
              <w:jc w:val="right"/>
              <w:rPr>
                <w:rFonts w:ascii="Arial" w:hAnsi="Arial" w:cs="Arial"/>
                <w:sz w:val="22"/>
                <w:szCs w:val="22"/>
              </w:rPr>
            </w:pPr>
            <w:r>
              <w:rPr>
                <w:rFonts w:ascii="Arial" w:hAnsi="Arial" w:cs="Arial"/>
                <w:sz w:val="22"/>
                <w:szCs w:val="22"/>
              </w:rPr>
              <w:t>77</w:t>
            </w:r>
            <w:r w:rsidRPr="007F4D25">
              <w:rPr>
                <w:rFonts w:ascii="Arial" w:hAnsi="Arial" w:cs="Arial"/>
                <w:sz w:val="22"/>
                <w:szCs w:val="22"/>
              </w:rPr>
              <w:t>%</w:t>
            </w:r>
          </w:p>
        </w:tc>
        <w:tc>
          <w:tcPr>
            <w:tcW w:w="810" w:type="dxa"/>
            <w:tcBorders>
              <w:left w:val="nil"/>
            </w:tcBorders>
          </w:tcPr>
          <w:p w14:paraId="2DD8F067" w14:textId="77777777" w:rsidR="004F72DC" w:rsidRPr="00AC2F64" w:rsidRDefault="004F72DC" w:rsidP="0092755D">
            <w:pPr>
              <w:jc w:val="both"/>
              <w:rPr>
                <w:rFonts w:ascii="Arial" w:hAnsi="Arial" w:cs="Arial"/>
                <w:sz w:val="22"/>
                <w:szCs w:val="22"/>
              </w:rPr>
            </w:pPr>
            <w:r w:rsidRPr="007F4D25">
              <w:rPr>
                <w:rFonts w:ascii="Arial" w:hAnsi="Arial" w:cs="Arial"/>
                <w:sz w:val="22"/>
                <w:szCs w:val="22"/>
              </w:rPr>
              <w:t>(</w:t>
            </w:r>
            <w:r>
              <w:rPr>
                <w:rFonts w:ascii="Arial" w:hAnsi="Arial" w:cs="Arial"/>
                <w:sz w:val="22"/>
                <w:szCs w:val="22"/>
              </w:rPr>
              <w:t>165</w:t>
            </w:r>
            <w:r w:rsidRPr="007F4D25">
              <w:rPr>
                <w:rFonts w:ascii="Arial" w:hAnsi="Arial" w:cs="Arial"/>
                <w:sz w:val="22"/>
                <w:szCs w:val="22"/>
              </w:rPr>
              <w:t>)</w:t>
            </w:r>
          </w:p>
        </w:tc>
        <w:tc>
          <w:tcPr>
            <w:tcW w:w="774" w:type="dxa"/>
            <w:tcBorders>
              <w:right w:val="nil"/>
            </w:tcBorders>
          </w:tcPr>
          <w:p w14:paraId="768B725C" w14:textId="77777777" w:rsidR="004F72DC" w:rsidRPr="00AC2F64" w:rsidRDefault="004F72DC" w:rsidP="0092755D">
            <w:pPr>
              <w:jc w:val="right"/>
              <w:rPr>
                <w:rFonts w:ascii="Arial" w:hAnsi="Arial" w:cs="Arial"/>
                <w:sz w:val="22"/>
                <w:szCs w:val="22"/>
              </w:rPr>
            </w:pPr>
            <w:r w:rsidRPr="007F4D25">
              <w:rPr>
                <w:rFonts w:ascii="Arial" w:hAnsi="Arial" w:cs="Arial"/>
                <w:sz w:val="22"/>
                <w:szCs w:val="22"/>
              </w:rPr>
              <w:t>2</w:t>
            </w:r>
            <w:r>
              <w:rPr>
                <w:rFonts w:ascii="Arial" w:hAnsi="Arial" w:cs="Arial"/>
                <w:sz w:val="22"/>
                <w:szCs w:val="22"/>
              </w:rPr>
              <w:t>3</w:t>
            </w:r>
            <w:r w:rsidRPr="007F4D25">
              <w:rPr>
                <w:rFonts w:ascii="Arial" w:hAnsi="Arial" w:cs="Arial"/>
                <w:sz w:val="22"/>
                <w:szCs w:val="22"/>
              </w:rPr>
              <w:t>%</w:t>
            </w:r>
          </w:p>
        </w:tc>
        <w:tc>
          <w:tcPr>
            <w:tcW w:w="852" w:type="dxa"/>
            <w:tcBorders>
              <w:left w:val="nil"/>
            </w:tcBorders>
          </w:tcPr>
          <w:p w14:paraId="5EAF368B" w14:textId="77777777" w:rsidR="004F72DC" w:rsidRPr="00AC2F64" w:rsidRDefault="004F72DC" w:rsidP="0092755D">
            <w:pPr>
              <w:jc w:val="both"/>
              <w:rPr>
                <w:rFonts w:ascii="Arial" w:hAnsi="Arial" w:cs="Arial"/>
                <w:sz w:val="22"/>
                <w:szCs w:val="22"/>
              </w:rPr>
            </w:pPr>
            <w:r w:rsidRPr="007F4D25">
              <w:rPr>
                <w:rFonts w:ascii="Arial" w:hAnsi="Arial" w:cs="Arial"/>
                <w:sz w:val="22"/>
                <w:szCs w:val="22"/>
              </w:rPr>
              <w:t>(</w:t>
            </w:r>
            <w:r>
              <w:rPr>
                <w:rFonts w:ascii="Arial" w:hAnsi="Arial" w:cs="Arial"/>
                <w:sz w:val="22"/>
                <w:szCs w:val="22"/>
              </w:rPr>
              <w:t>49</w:t>
            </w:r>
            <w:r w:rsidRPr="007F4D25">
              <w:rPr>
                <w:rFonts w:ascii="Arial" w:hAnsi="Arial" w:cs="Arial"/>
                <w:sz w:val="22"/>
                <w:szCs w:val="22"/>
              </w:rPr>
              <w:t>)</w:t>
            </w:r>
          </w:p>
        </w:tc>
        <w:tc>
          <w:tcPr>
            <w:tcW w:w="539" w:type="dxa"/>
            <w:tcBorders>
              <w:right w:val="nil"/>
            </w:tcBorders>
          </w:tcPr>
          <w:p w14:paraId="02CC6DC2" w14:textId="77777777" w:rsidR="004F72DC" w:rsidRPr="00AC2F64" w:rsidRDefault="004F72DC" w:rsidP="0092755D">
            <w:pPr>
              <w:jc w:val="right"/>
              <w:rPr>
                <w:rFonts w:ascii="Arial" w:hAnsi="Arial" w:cs="Arial"/>
                <w:sz w:val="22"/>
                <w:szCs w:val="22"/>
              </w:rPr>
            </w:pPr>
            <w:r w:rsidRPr="007F4D25">
              <w:rPr>
                <w:rFonts w:ascii="Arial" w:hAnsi="Arial" w:cs="Arial"/>
                <w:sz w:val="22"/>
                <w:szCs w:val="22"/>
              </w:rPr>
              <w:t>0%</w:t>
            </w:r>
          </w:p>
        </w:tc>
        <w:tc>
          <w:tcPr>
            <w:tcW w:w="530" w:type="dxa"/>
            <w:tcBorders>
              <w:left w:val="nil"/>
            </w:tcBorders>
          </w:tcPr>
          <w:p w14:paraId="779B573B" w14:textId="77777777" w:rsidR="004F72DC" w:rsidRPr="00AC2F64" w:rsidRDefault="004F72DC" w:rsidP="0092755D">
            <w:pPr>
              <w:jc w:val="both"/>
              <w:rPr>
                <w:rFonts w:ascii="Arial" w:hAnsi="Arial" w:cs="Arial"/>
                <w:sz w:val="22"/>
                <w:szCs w:val="22"/>
              </w:rPr>
            </w:pPr>
            <w:r w:rsidRPr="007F4D25">
              <w:rPr>
                <w:rFonts w:ascii="Arial" w:hAnsi="Arial" w:cs="Arial"/>
                <w:sz w:val="22"/>
                <w:szCs w:val="22"/>
              </w:rPr>
              <w:t>(0)</w:t>
            </w:r>
          </w:p>
        </w:tc>
      </w:tr>
      <w:tr w:rsidR="004F72DC" w:rsidRPr="000E2AAA" w14:paraId="2BF4DC8F" w14:textId="77777777" w:rsidTr="0092755D">
        <w:tc>
          <w:tcPr>
            <w:tcW w:w="1593" w:type="dxa"/>
            <w:tcBorders>
              <w:right w:val="nil"/>
            </w:tcBorders>
            <w:tcMar>
              <w:left w:w="0" w:type="dxa"/>
              <w:right w:w="0" w:type="dxa"/>
            </w:tcMar>
          </w:tcPr>
          <w:p w14:paraId="31A3BAB8" w14:textId="77777777" w:rsidR="004F72DC" w:rsidRPr="00B7256E" w:rsidRDefault="004F72DC" w:rsidP="0092755D">
            <w:pPr>
              <w:jc w:val="right"/>
              <w:rPr>
                <w:rFonts w:ascii="Arial" w:hAnsi="Arial" w:cs="Arial"/>
                <w:i/>
                <w:iCs/>
                <w:sz w:val="22"/>
                <w:szCs w:val="22"/>
              </w:rPr>
            </w:pPr>
            <w:r w:rsidRPr="00B7256E">
              <w:rPr>
                <w:rFonts w:ascii="Arial" w:hAnsi="Arial" w:cs="Arial"/>
                <w:i/>
                <w:iCs/>
                <w:sz w:val="22"/>
                <w:szCs w:val="22"/>
              </w:rPr>
              <w:t xml:space="preserve">(Once-weekly) </w:t>
            </w:r>
          </w:p>
        </w:tc>
        <w:tc>
          <w:tcPr>
            <w:tcW w:w="3442" w:type="dxa"/>
            <w:tcBorders>
              <w:left w:val="nil"/>
            </w:tcBorders>
          </w:tcPr>
          <w:p w14:paraId="713EE9C6" w14:textId="77777777" w:rsidR="004F72DC" w:rsidRPr="007F4D25" w:rsidRDefault="004F72DC" w:rsidP="0092755D">
            <w:pPr>
              <w:rPr>
                <w:rFonts w:ascii="Arial" w:hAnsi="Arial" w:cs="Arial"/>
                <w:sz w:val="22"/>
                <w:szCs w:val="22"/>
              </w:rPr>
            </w:pPr>
            <w:r w:rsidRPr="00287A59">
              <w:rPr>
                <w:rFonts w:ascii="Arial" w:hAnsi="Arial" w:cs="Arial"/>
                <w:sz w:val="22"/>
                <w:szCs w:val="22"/>
              </w:rPr>
              <w:t>Pharmacists prefer trial regimen</w:t>
            </w:r>
          </w:p>
        </w:tc>
        <w:tc>
          <w:tcPr>
            <w:tcW w:w="810" w:type="dxa"/>
            <w:tcBorders>
              <w:right w:val="nil"/>
            </w:tcBorders>
          </w:tcPr>
          <w:p w14:paraId="159B5555" w14:textId="77777777" w:rsidR="004F72DC" w:rsidRPr="007F4D25" w:rsidRDefault="004F72DC" w:rsidP="0092755D">
            <w:pPr>
              <w:jc w:val="right"/>
              <w:rPr>
                <w:rFonts w:ascii="Arial" w:hAnsi="Arial" w:cs="Arial"/>
                <w:sz w:val="22"/>
                <w:szCs w:val="22"/>
              </w:rPr>
            </w:pPr>
            <w:r w:rsidRPr="00287A59">
              <w:rPr>
                <w:rFonts w:ascii="Arial" w:hAnsi="Arial" w:cs="Arial"/>
                <w:sz w:val="22"/>
                <w:szCs w:val="22"/>
              </w:rPr>
              <w:t>8</w:t>
            </w:r>
            <w:r>
              <w:rPr>
                <w:rFonts w:ascii="Arial" w:hAnsi="Arial" w:cs="Arial"/>
                <w:sz w:val="22"/>
                <w:szCs w:val="22"/>
              </w:rPr>
              <w:t>7</w:t>
            </w:r>
            <w:r w:rsidRPr="00287A59">
              <w:rPr>
                <w:rFonts w:ascii="Arial" w:hAnsi="Arial" w:cs="Arial"/>
                <w:sz w:val="22"/>
                <w:szCs w:val="22"/>
              </w:rPr>
              <w:t>%</w:t>
            </w:r>
          </w:p>
        </w:tc>
        <w:tc>
          <w:tcPr>
            <w:tcW w:w="810" w:type="dxa"/>
            <w:tcBorders>
              <w:left w:val="nil"/>
            </w:tcBorders>
          </w:tcPr>
          <w:p w14:paraId="03254FDC" w14:textId="77777777" w:rsidR="004F72DC" w:rsidRPr="007F4D25" w:rsidRDefault="004F72DC" w:rsidP="0092755D">
            <w:pPr>
              <w:jc w:val="both"/>
              <w:rPr>
                <w:rFonts w:ascii="Arial" w:hAnsi="Arial" w:cs="Arial"/>
                <w:sz w:val="22"/>
                <w:szCs w:val="22"/>
              </w:rPr>
            </w:pPr>
            <w:r w:rsidRPr="00287A59">
              <w:rPr>
                <w:rFonts w:ascii="Arial" w:hAnsi="Arial" w:cs="Arial"/>
                <w:sz w:val="22"/>
                <w:szCs w:val="22"/>
              </w:rPr>
              <w:t>(</w:t>
            </w:r>
            <w:r>
              <w:rPr>
                <w:rFonts w:ascii="Arial" w:hAnsi="Arial" w:cs="Arial"/>
                <w:sz w:val="22"/>
                <w:szCs w:val="22"/>
              </w:rPr>
              <w:t>188</w:t>
            </w:r>
            <w:r w:rsidRPr="00287A59">
              <w:rPr>
                <w:rFonts w:ascii="Arial" w:hAnsi="Arial" w:cs="Arial"/>
                <w:sz w:val="22"/>
                <w:szCs w:val="22"/>
              </w:rPr>
              <w:t>)</w:t>
            </w:r>
          </w:p>
        </w:tc>
        <w:tc>
          <w:tcPr>
            <w:tcW w:w="774" w:type="dxa"/>
            <w:tcBorders>
              <w:right w:val="nil"/>
            </w:tcBorders>
          </w:tcPr>
          <w:p w14:paraId="49756451" w14:textId="77777777" w:rsidR="004F72DC" w:rsidRPr="007F4D25" w:rsidRDefault="004F72DC" w:rsidP="0092755D">
            <w:pPr>
              <w:jc w:val="right"/>
              <w:rPr>
                <w:rFonts w:ascii="Arial" w:hAnsi="Arial" w:cs="Arial"/>
                <w:sz w:val="22"/>
                <w:szCs w:val="22"/>
              </w:rPr>
            </w:pPr>
            <w:r>
              <w:rPr>
                <w:rFonts w:ascii="Arial" w:hAnsi="Arial" w:cs="Arial"/>
                <w:sz w:val="22"/>
                <w:szCs w:val="22"/>
              </w:rPr>
              <w:t>13</w:t>
            </w:r>
            <w:r w:rsidRPr="00287A59">
              <w:rPr>
                <w:rFonts w:ascii="Arial" w:hAnsi="Arial" w:cs="Arial"/>
                <w:sz w:val="22"/>
                <w:szCs w:val="22"/>
              </w:rPr>
              <w:t>%</w:t>
            </w:r>
          </w:p>
        </w:tc>
        <w:tc>
          <w:tcPr>
            <w:tcW w:w="852" w:type="dxa"/>
            <w:tcBorders>
              <w:left w:val="nil"/>
            </w:tcBorders>
          </w:tcPr>
          <w:p w14:paraId="37965683" w14:textId="77777777" w:rsidR="004F72DC" w:rsidRPr="007F4D25" w:rsidRDefault="004F72DC" w:rsidP="0092755D">
            <w:pPr>
              <w:jc w:val="both"/>
              <w:rPr>
                <w:rFonts w:ascii="Arial" w:hAnsi="Arial" w:cs="Arial"/>
                <w:sz w:val="22"/>
                <w:szCs w:val="22"/>
              </w:rPr>
            </w:pPr>
            <w:r w:rsidRPr="00287A59">
              <w:rPr>
                <w:rFonts w:ascii="Arial" w:hAnsi="Arial" w:cs="Arial"/>
                <w:sz w:val="22"/>
                <w:szCs w:val="22"/>
              </w:rPr>
              <w:t>(</w:t>
            </w:r>
            <w:r>
              <w:rPr>
                <w:rFonts w:ascii="Arial" w:hAnsi="Arial" w:cs="Arial"/>
                <w:sz w:val="22"/>
                <w:szCs w:val="22"/>
              </w:rPr>
              <w:t>28</w:t>
            </w:r>
            <w:r w:rsidRPr="00287A59">
              <w:rPr>
                <w:rFonts w:ascii="Arial" w:hAnsi="Arial" w:cs="Arial"/>
                <w:sz w:val="22"/>
                <w:szCs w:val="22"/>
              </w:rPr>
              <w:t>)</w:t>
            </w:r>
          </w:p>
        </w:tc>
        <w:tc>
          <w:tcPr>
            <w:tcW w:w="539" w:type="dxa"/>
            <w:tcBorders>
              <w:right w:val="nil"/>
            </w:tcBorders>
          </w:tcPr>
          <w:p w14:paraId="1D81BD54" w14:textId="77777777" w:rsidR="004F72DC" w:rsidRPr="007F4D25" w:rsidRDefault="004F72DC" w:rsidP="0092755D">
            <w:pPr>
              <w:jc w:val="right"/>
              <w:rPr>
                <w:rFonts w:ascii="Arial" w:hAnsi="Arial" w:cs="Arial"/>
                <w:sz w:val="22"/>
                <w:szCs w:val="22"/>
              </w:rPr>
            </w:pPr>
            <w:r>
              <w:rPr>
                <w:rFonts w:ascii="Arial" w:hAnsi="Arial" w:cs="Arial"/>
                <w:sz w:val="22"/>
                <w:szCs w:val="22"/>
              </w:rPr>
              <w:t>0</w:t>
            </w:r>
            <w:r w:rsidRPr="00287A59">
              <w:rPr>
                <w:rFonts w:ascii="Arial" w:hAnsi="Arial" w:cs="Arial"/>
                <w:sz w:val="22"/>
                <w:szCs w:val="22"/>
              </w:rPr>
              <w:t>%</w:t>
            </w:r>
          </w:p>
        </w:tc>
        <w:tc>
          <w:tcPr>
            <w:tcW w:w="530" w:type="dxa"/>
            <w:tcBorders>
              <w:left w:val="nil"/>
            </w:tcBorders>
          </w:tcPr>
          <w:p w14:paraId="1548FBE9" w14:textId="77777777" w:rsidR="004F72DC" w:rsidRPr="007F4D25" w:rsidRDefault="004F72DC" w:rsidP="0092755D">
            <w:pPr>
              <w:jc w:val="both"/>
              <w:rPr>
                <w:rFonts w:ascii="Arial" w:hAnsi="Arial" w:cs="Arial"/>
                <w:sz w:val="22"/>
                <w:szCs w:val="22"/>
              </w:rPr>
            </w:pPr>
            <w:r w:rsidRPr="00287A59">
              <w:rPr>
                <w:rFonts w:ascii="Arial" w:hAnsi="Arial" w:cs="Arial"/>
                <w:sz w:val="22"/>
                <w:szCs w:val="22"/>
              </w:rPr>
              <w:t>(1)</w:t>
            </w:r>
          </w:p>
        </w:tc>
      </w:tr>
      <w:tr w:rsidR="004F72DC" w:rsidRPr="000E2AAA" w14:paraId="2B5F71E2" w14:textId="77777777" w:rsidTr="0092755D">
        <w:tc>
          <w:tcPr>
            <w:tcW w:w="1593" w:type="dxa"/>
            <w:tcBorders>
              <w:right w:val="nil"/>
            </w:tcBorders>
            <w:tcMar>
              <w:left w:w="0" w:type="dxa"/>
              <w:right w:w="0" w:type="dxa"/>
            </w:tcMar>
          </w:tcPr>
          <w:p w14:paraId="6BBE154A" w14:textId="77777777" w:rsidR="004F72DC" w:rsidRPr="00B7256E" w:rsidRDefault="004F72DC" w:rsidP="0092755D">
            <w:pPr>
              <w:jc w:val="right"/>
              <w:rPr>
                <w:rFonts w:ascii="Arial" w:hAnsi="Arial" w:cs="Arial"/>
                <w:i/>
                <w:iCs/>
                <w:sz w:val="22"/>
                <w:szCs w:val="22"/>
              </w:rPr>
            </w:pPr>
            <w:r w:rsidRPr="00B7256E">
              <w:rPr>
                <w:rFonts w:ascii="Arial" w:hAnsi="Arial" w:cs="Arial"/>
                <w:i/>
                <w:iCs/>
                <w:sz w:val="22"/>
                <w:szCs w:val="22"/>
              </w:rPr>
              <w:t>(Once-weekly)</w:t>
            </w:r>
          </w:p>
        </w:tc>
        <w:tc>
          <w:tcPr>
            <w:tcW w:w="3442" w:type="dxa"/>
            <w:tcBorders>
              <w:left w:val="nil"/>
            </w:tcBorders>
          </w:tcPr>
          <w:p w14:paraId="7643B2B0" w14:textId="77777777" w:rsidR="004F72DC" w:rsidRPr="00AC2F64" w:rsidRDefault="004F72DC" w:rsidP="0092755D">
            <w:pPr>
              <w:rPr>
                <w:rFonts w:ascii="Arial" w:hAnsi="Arial" w:cs="Arial"/>
                <w:sz w:val="22"/>
                <w:szCs w:val="22"/>
              </w:rPr>
            </w:pPr>
            <w:r>
              <w:rPr>
                <w:rFonts w:ascii="Arial" w:hAnsi="Arial" w:cs="Arial"/>
                <w:sz w:val="22"/>
                <w:szCs w:val="22"/>
              </w:rPr>
              <w:t>Lost clinic revenue</w:t>
            </w:r>
          </w:p>
        </w:tc>
        <w:tc>
          <w:tcPr>
            <w:tcW w:w="810" w:type="dxa"/>
            <w:tcBorders>
              <w:right w:val="nil"/>
            </w:tcBorders>
          </w:tcPr>
          <w:p w14:paraId="1E2AFF0E" w14:textId="77777777" w:rsidR="004F72DC" w:rsidRDefault="004F72DC" w:rsidP="0092755D">
            <w:pPr>
              <w:jc w:val="right"/>
              <w:rPr>
                <w:rFonts w:ascii="Arial" w:hAnsi="Arial" w:cs="Arial"/>
                <w:sz w:val="22"/>
                <w:szCs w:val="22"/>
              </w:rPr>
            </w:pPr>
            <w:r>
              <w:rPr>
                <w:rFonts w:ascii="Arial" w:hAnsi="Arial" w:cs="Arial"/>
                <w:sz w:val="22"/>
                <w:szCs w:val="22"/>
              </w:rPr>
              <w:t>93</w:t>
            </w:r>
            <w:r w:rsidRPr="00287A59">
              <w:rPr>
                <w:rFonts w:ascii="Arial" w:hAnsi="Arial" w:cs="Arial"/>
                <w:sz w:val="22"/>
                <w:szCs w:val="22"/>
              </w:rPr>
              <w:t>%</w:t>
            </w:r>
          </w:p>
        </w:tc>
        <w:tc>
          <w:tcPr>
            <w:tcW w:w="810" w:type="dxa"/>
            <w:tcBorders>
              <w:left w:val="nil"/>
            </w:tcBorders>
          </w:tcPr>
          <w:p w14:paraId="72876BF6" w14:textId="77777777" w:rsidR="004F72DC" w:rsidRPr="00AC2F64" w:rsidRDefault="004F72DC" w:rsidP="0092755D">
            <w:pPr>
              <w:jc w:val="both"/>
              <w:rPr>
                <w:rFonts w:ascii="Arial" w:hAnsi="Arial" w:cs="Arial"/>
                <w:sz w:val="22"/>
                <w:szCs w:val="22"/>
              </w:rPr>
            </w:pPr>
            <w:r w:rsidRPr="00287A59">
              <w:rPr>
                <w:rFonts w:ascii="Arial" w:hAnsi="Arial" w:cs="Arial"/>
                <w:sz w:val="22"/>
                <w:szCs w:val="22"/>
              </w:rPr>
              <w:t>(</w:t>
            </w:r>
            <w:r>
              <w:rPr>
                <w:rFonts w:ascii="Arial" w:hAnsi="Arial" w:cs="Arial"/>
                <w:sz w:val="22"/>
                <w:szCs w:val="22"/>
              </w:rPr>
              <w:t>201</w:t>
            </w:r>
            <w:r w:rsidRPr="00287A59">
              <w:rPr>
                <w:rFonts w:ascii="Arial" w:hAnsi="Arial" w:cs="Arial"/>
                <w:sz w:val="22"/>
                <w:szCs w:val="22"/>
              </w:rPr>
              <w:t>)</w:t>
            </w:r>
          </w:p>
        </w:tc>
        <w:tc>
          <w:tcPr>
            <w:tcW w:w="774" w:type="dxa"/>
            <w:tcBorders>
              <w:right w:val="nil"/>
            </w:tcBorders>
          </w:tcPr>
          <w:p w14:paraId="5045BF31" w14:textId="77777777" w:rsidR="004F72DC" w:rsidRDefault="004F72DC" w:rsidP="0092755D">
            <w:pPr>
              <w:jc w:val="right"/>
              <w:rPr>
                <w:rFonts w:ascii="Arial" w:hAnsi="Arial" w:cs="Arial"/>
                <w:sz w:val="22"/>
                <w:szCs w:val="22"/>
              </w:rPr>
            </w:pPr>
            <w:r>
              <w:rPr>
                <w:rFonts w:ascii="Arial" w:hAnsi="Arial" w:cs="Arial"/>
                <w:sz w:val="22"/>
                <w:szCs w:val="22"/>
              </w:rPr>
              <w:t>5</w:t>
            </w:r>
            <w:r w:rsidRPr="00287A59">
              <w:rPr>
                <w:rFonts w:ascii="Arial" w:hAnsi="Arial" w:cs="Arial"/>
                <w:sz w:val="22"/>
                <w:szCs w:val="22"/>
              </w:rPr>
              <w:t>%</w:t>
            </w:r>
          </w:p>
        </w:tc>
        <w:tc>
          <w:tcPr>
            <w:tcW w:w="852" w:type="dxa"/>
            <w:tcBorders>
              <w:left w:val="nil"/>
            </w:tcBorders>
          </w:tcPr>
          <w:p w14:paraId="1EC49A30" w14:textId="77777777" w:rsidR="004F72DC" w:rsidRPr="00AC2F64" w:rsidRDefault="004F72DC" w:rsidP="0092755D">
            <w:pPr>
              <w:jc w:val="both"/>
              <w:rPr>
                <w:rFonts w:ascii="Arial" w:hAnsi="Arial" w:cs="Arial"/>
                <w:sz w:val="22"/>
                <w:szCs w:val="22"/>
              </w:rPr>
            </w:pPr>
            <w:r w:rsidRPr="00287A59">
              <w:rPr>
                <w:rFonts w:ascii="Arial" w:hAnsi="Arial" w:cs="Arial"/>
                <w:sz w:val="22"/>
                <w:szCs w:val="22"/>
              </w:rPr>
              <w:t>(</w:t>
            </w:r>
            <w:r>
              <w:rPr>
                <w:rFonts w:ascii="Arial" w:hAnsi="Arial" w:cs="Arial"/>
                <w:sz w:val="22"/>
                <w:szCs w:val="22"/>
              </w:rPr>
              <w:t>10</w:t>
            </w:r>
            <w:r w:rsidRPr="00287A59">
              <w:rPr>
                <w:rFonts w:ascii="Arial" w:hAnsi="Arial" w:cs="Arial"/>
                <w:sz w:val="22"/>
                <w:szCs w:val="22"/>
              </w:rPr>
              <w:t>)</w:t>
            </w:r>
          </w:p>
        </w:tc>
        <w:tc>
          <w:tcPr>
            <w:tcW w:w="539" w:type="dxa"/>
            <w:tcBorders>
              <w:right w:val="nil"/>
            </w:tcBorders>
          </w:tcPr>
          <w:p w14:paraId="775BDFAD" w14:textId="77777777" w:rsidR="004F72DC" w:rsidRDefault="004F72DC" w:rsidP="0092755D">
            <w:pPr>
              <w:jc w:val="right"/>
              <w:rPr>
                <w:rFonts w:ascii="Arial" w:hAnsi="Arial" w:cs="Arial"/>
                <w:sz w:val="22"/>
                <w:szCs w:val="22"/>
              </w:rPr>
            </w:pPr>
            <w:r w:rsidRPr="00287A59">
              <w:rPr>
                <w:rFonts w:ascii="Arial" w:hAnsi="Arial" w:cs="Arial"/>
                <w:sz w:val="22"/>
                <w:szCs w:val="22"/>
              </w:rPr>
              <w:t>2%</w:t>
            </w:r>
          </w:p>
        </w:tc>
        <w:tc>
          <w:tcPr>
            <w:tcW w:w="530" w:type="dxa"/>
            <w:tcBorders>
              <w:left w:val="nil"/>
            </w:tcBorders>
          </w:tcPr>
          <w:p w14:paraId="1AA0F18D" w14:textId="77777777" w:rsidR="004F72DC" w:rsidRPr="00AC2F64" w:rsidRDefault="004F72DC" w:rsidP="0092755D">
            <w:pPr>
              <w:jc w:val="both"/>
              <w:rPr>
                <w:rFonts w:ascii="Arial" w:hAnsi="Arial" w:cs="Arial"/>
                <w:sz w:val="22"/>
                <w:szCs w:val="22"/>
              </w:rPr>
            </w:pPr>
            <w:r w:rsidRPr="00287A59">
              <w:rPr>
                <w:rFonts w:ascii="Arial" w:hAnsi="Arial" w:cs="Arial"/>
                <w:sz w:val="22"/>
                <w:szCs w:val="22"/>
              </w:rPr>
              <w:t>(</w:t>
            </w:r>
            <w:r>
              <w:rPr>
                <w:rFonts w:ascii="Arial" w:hAnsi="Arial" w:cs="Arial"/>
                <w:sz w:val="22"/>
                <w:szCs w:val="22"/>
              </w:rPr>
              <w:t>5</w:t>
            </w:r>
            <w:r w:rsidRPr="00287A59">
              <w:rPr>
                <w:rFonts w:ascii="Arial" w:hAnsi="Arial" w:cs="Arial"/>
                <w:sz w:val="22"/>
                <w:szCs w:val="22"/>
              </w:rPr>
              <w:t>)</w:t>
            </w:r>
          </w:p>
        </w:tc>
      </w:tr>
      <w:tr w:rsidR="004F72DC" w:rsidRPr="000E2AAA" w14:paraId="14D213EB" w14:textId="77777777" w:rsidTr="0092755D">
        <w:tc>
          <w:tcPr>
            <w:tcW w:w="1593" w:type="dxa"/>
            <w:tcBorders>
              <w:right w:val="nil"/>
            </w:tcBorders>
            <w:tcMar>
              <w:left w:w="0" w:type="dxa"/>
              <w:right w:w="0" w:type="dxa"/>
            </w:tcMar>
          </w:tcPr>
          <w:p w14:paraId="07A0C5C5" w14:textId="77777777" w:rsidR="004F72DC" w:rsidRPr="00B7256E" w:rsidRDefault="004F72DC" w:rsidP="0092755D">
            <w:pPr>
              <w:jc w:val="right"/>
              <w:rPr>
                <w:rFonts w:ascii="Arial" w:hAnsi="Arial" w:cs="Arial"/>
                <w:i/>
                <w:iCs/>
                <w:sz w:val="22"/>
                <w:szCs w:val="22"/>
              </w:rPr>
            </w:pPr>
            <w:r w:rsidRPr="00B7256E">
              <w:rPr>
                <w:rFonts w:ascii="Arial" w:hAnsi="Arial" w:cs="Arial"/>
                <w:i/>
                <w:iCs/>
                <w:sz w:val="22"/>
                <w:szCs w:val="22"/>
              </w:rPr>
              <w:t>(Subcutaneous)</w:t>
            </w:r>
          </w:p>
        </w:tc>
        <w:tc>
          <w:tcPr>
            <w:tcW w:w="3442" w:type="dxa"/>
            <w:tcBorders>
              <w:left w:val="nil"/>
            </w:tcBorders>
          </w:tcPr>
          <w:p w14:paraId="3DCFC1CD" w14:textId="77777777" w:rsidR="004F72DC" w:rsidRPr="00AC2F64" w:rsidRDefault="004F72DC" w:rsidP="0092755D">
            <w:pPr>
              <w:rPr>
                <w:rFonts w:ascii="Arial" w:hAnsi="Arial" w:cs="Arial"/>
                <w:sz w:val="22"/>
                <w:szCs w:val="22"/>
              </w:rPr>
            </w:pPr>
            <w:r w:rsidRPr="00AC2F64">
              <w:rPr>
                <w:rFonts w:ascii="Arial" w:hAnsi="Arial" w:cs="Arial"/>
                <w:sz w:val="22"/>
                <w:szCs w:val="22"/>
              </w:rPr>
              <w:t>Lack of prospective data</w:t>
            </w:r>
          </w:p>
        </w:tc>
        <w:tc>
          <w:tcPr>
            <w:tcW w:w="810" w:type="dxa"/>
            <w:tcBorders>
              <w:right w:val="nil"/>
            </w:tcBorders>
          </w:tcPr>
          <w:p w14:paraId="664AA7E4" w14:textId="77777777" w:rsidR="004F72DC" w:rsidRDefault="004F72DC" w:rsidP="0092755D">
            <w:pPr>
              <w:jc w:val="right"/>
              <w:rPr>
                <w:rFonts w:ascii="Arial" w:hAnsi="Arial" w:cs="Arial"/>
                <w:sz w:val="22"/>
                <w:szCs w:val="22"/>
              </w:rPr>
            </w:pPr>
            <w:r>
              <w:rPr>
                <w:rFonts w:ascii="Arial" w:hAnsi="Arial" w:cs="Arial"/>
                <w:sz w:val="22"/>
                <w:szCs w:val="22"/>
              </w:rPr>
              <w:t>87</w:t>
            </w:r>
            <w:r w:rsidRPr="00AC2F64">
              <w:rPr>
                <w:rFonts w:ascii="Arial" w:hAnsi="Arial" w:cs="Arial"/>
                <w:sz w:val="22"/>
                <w:szCs w:val="22"/>
              </w:rPr>
              <w:t>%</w:t>
            </w:r>
          </w:p>
        </w:tc>
        <w:tc>
          <w:tcPr>
            <w:tcW w:w="810" w:type="dxa"/>
            <w:tcBorders>
              <w:left w:val="nil"/>
            </w:tcBorders>
          </w:tcPr>
          <w:p w14:paraId="5917CE89" w14:textId="77777777" w:rsidR="004F72DC" w:rsidRPr="00AC2F64" w:rsidRDefault="004F72DC" w:rsidP="0092755D">
            <w:pPr>
              <w:jc w:val="both"/>
              <w:rPr>
                <w:rFonts w:ascii="Arial" w:hAnsi="Arial" w:cs="Arial"/>
                <w:sz w:val="22"/>
                <w:szCs w:val="22"/>
              </w:rPr>
            </w:pPr>
            <w:r w:rsidRPr="00AC2F64">
              <w:rPr>
                <w:rFonts w:ascii="Arial" w:hAnsi="Arial" w:cs="Arial"/>
                <w:sz w:val="22"/>
                <w:szCs w:val="22"/>
              </w:rPr>
              <w:t>(</w:t>
            </w:r>
            <w:r>
              <w:rPr>
                <w:rFonts w:ascii="Arial" w:hAnsi="Arial" w:cs="Arial"/>
                <w:sz w:val="22"/>
                <w:szCs w:val="22"/>
              </w:rPr>
              <w:t>188</w:t>
            </w:r>
            <w:r w:rsidRPr="00AC2F64">
              <w:rPr>
                <w:rFonts w:ascii="Arial" w:hAnsi="Arial" w:cs="Arial"/>
                <w:sz w:val="22"/>
                <w:szCs w:val="22"/>
              </w:rPr>
              <w:t>)</w:t>
            </w:r>
          </w:p>
        </w:tc>
        <w:tc>
          <w:tcPr>
            <w:tcW w:w="774" w:type="dxa"/>
            <w:tcBorders>
              <w:right w:val="nil"/>
            </w:tcBorders>
          </w:tcPr>
          <w:p w14:paraId="015B4F84" w14:textId="77777777" w:rsidR="004F72DC" w:rsidRDefault="004F72DC" w:rsidP="0092755D">
            <w:pPr>
              <w:jc w:val="right"/>
              <w:rPr>
                <w:rFonts w:ascii="Arial" w:hAnsi="Arial" w:cs="Arial"/>
                <w:sz w:val="22"/>
                <w:szCs w:val="22"/>
              </w:rPr>
            </w:pPr>
            <w:r w:rsidRPr="00AC2F64">
              <w:rPr>
                <w:rFonts w:ascii="Arial" w:hAnsi="Arial" w:cs="Arial"/>
                <w:sz w:val="22"/>
                <w:szCs w:val="22"/>
              </w:rPr>
              <w:t>11%</w:t>
            </w:r>
          </w:p>
        </w:tc>
        <w:tc>
          <w:tcPr>
            <w:tcW w:w="852" w:type="dxa"/>
            <w:tcBorders>
              <w:left w:val="nil"/>
            </w:tcBorders>
          </w:tcPr>
          <w:p w14:paraId="27062417" w14:textId="77777777" w:rsidR="004F72DC" w:rsidRPr="00AC2F64" w:rsidRDefault="004F72DC" w:rsidP="0092755D">
            <w:pPr>
              <w:jc w:val="both"/>
              <w:rPr>
                <w:rFonts w:ascii="Arial" w:hAnsi="Arial" w:cs="Arial"/>
                <w:sz w:val="22"/>
                <w:szCs w:val="22"/>
              </w:rPr>
            </w:pPr>
            <w:r w:rsidRPr="00AC2F64">
              <w:rPr>
                <w:rFonts w:ascii="Arial" w:hAnsi="Arial" w:cs="Arial"/>
                <w:sz w:val="22"/>
                <w:szCs w:val="22"/>
              </w:rPr>
              <w:t>(</w:t>
            </w:r>
            <w:r>
              <w:rPr>
                <w:rFonts w:ascii="Arial" w:hAnsi="Arial" w:cs="Arial"/>
                <w:sz w:val="22"/>
                <w:szCs w:val="22"/>
              </w:rPr>
              <w:t>23)</w:t>
            </w:r>
          </w:p>
        </w:tc>
        <w:tc>
          <w:tcPr>
            <w:tcW w:w="539" w:type="dxa"/>
            <w:tcBorders>
              <w:right w:val="nil"/>
            </w:tcBorders>
          </w:tcPr>
          <w:p w14:paraId="31A3557B" w14:textId="77777777" w:rsidR="004F72DC" w:rsidRDefault="004F72DC" w:rsidP="0092755D">
            <w:pPr>
              <w:jc w:val="right"/>
              <w:rPr>
                <w:rFonts w:ascii="Arial" w:hAnsi="Arial" w:cs="Arial"/>
                <w:sz w:val="22"/>
                <w:szCs w:val="22"/>
              </w:rPr>
            </w:pPr>
            <w:r w:rsidRPr="00AC2F64">
              <w:rPr>
                <w:rFonts w:ascii="Arial" w:hAnsi="Arial" w:cs="Arial"/>
                <w:sz w:val="22"/>
                <w:szCs w:val="22"/>
              </w:rPr>
              <w:t>3%</w:t>
            </w:r>
          </w:p>
        </w:tc>
        <w:tc>
          <w:tcPr>
            <w:tcW w:w="530" w:type="dxa"/>
            <w:tcBorders>
              <w:left w:val="nil"/>
            </w:tcBorders>
          </w:tcPr>
          <w:p w14:paraId="62132DD4" w14:textId="77777777" w:rsidR="004F72DC" w:rsidRPr="00AC2F64" w:rsidRDefault="004F72DC" w:rsidP="0092755D">
            <w:pPr>
              <w:jc w:val="both"/>
              <w:rPr>
                <w:rFonts w:ascii="Arial" w:hAnsi="Arial" w:cs="Arial"/>
                <w:sz w:val="22"/>
                <w:szCs w:val="22"/>
              </w:rPr>
            </w:pPr>
            <w:r w:rsidRPr="00AC2F64">
              <w:rPr>
                <w:rFonts w:ascii="Arial" w:hAnsi="Arial" w:cs="Arial"/>
                <w:sz w:val="22"/>
                <w:szCs w:val="22"/>
              </w:rPr>
              <w:t>(</w:t>
            </w:r>
            <w:r>
              <w:rPr>
                <w:rFonts w:ascii="Arial" w:hAnsi="Arial" w:cs="Arial"/>
                <w:sz w:val="22"/>
                <w:szCs w:val="22"/>
              </w:rPr>
              <w:t>6</w:t>
            </w:r>
            <w:r w:rsidRPr="00AC2F64">
              <w:rPr>
                <w:rFonts w:ascii="Arial" w:hAnsi="Arial" w:cs="Arial"/>
                <w:sz w:val="22"/>
                <w:szCs w:val="22"/>
              </w:rPr>
              <w:t>)</w:t>
            </w:r>
          </w:p>
        </w:tc>
      </w:tr>
      <w:tr w:rsidR="004F72DC" w:rsidRPr="000E2AAA" w14:paraId="15FCC5C1" w14:textId="77777777" w:rsidTr="0092755D">
        <w:tc>
          <w:tcPr>
            <w:tcW w:w="1593" w:type="dxa"/>
            <w:tcBorders>
              <w:right w:val="nil"/>
            </w:tcBorders>
            <w:tcMar>
              <w:left w:w="0" w:type="dxa"/>
              <w:right w:w="0" w:type="dxa"/>
            </w:tcMar>
          </w:tcPr>
          <w:p w14:paraId="5A52DDD6" w14:textId="77777777" w:rsidR="004F72DC" w:rsidRPr="00B7256E" w:rsidRDefault="004F72DC" w:rsidP="0092755D">
            <w:pPr>
              <w:jc w:val="right"/>
              <w:rPr>
                <w:rFonts w:ascii="Arial" w:hAnsi="Arial" w:cs="Arial"/>
                <w:i/>
                <w:iCs/>
                <w:sz w:val="22"/>
                <w:szCs w:val="22"/>
              </w:rPr>
            </w:pPr>
            <w:r w:rsidRPr="00B7256E">
              <w:rPr>
                <w:rFonts w:ascii="Arial" w:hAnsi="Arial" w:cs="Arial"/>
                <w:i/>
                <w:iCs/>
                <w:sz w:val="22"/>
                <w:szCs w:val="22"/>
              </w:rPr>
              <w:t xml:space="preserve">(Subcutaneous) </w:t>
            </w:r>
          </w:p>
        </w:tc>
        <w:tc>
          <w:tcPr>
            <w:tcW w:w="3442" w:type="dxa"/>
            <w:tcBorders>
              <w:left w:val="nil"/>
            </w:tcBorders>
          </w:tcPr>
          <w:p w14:paraId="38152ED0" w14:textId="77777777" w:rsidR="004F72DC" w:rsidRPr="00AC2F64" w:rsidRDefault="004F72DC" w:rsidP="0092755D">
            <w:pPr>
              <w:rPr>
                <w:rFonts w:ascii="Arial" w:hAnsi="Arial" w:cs="Arial"/>
                <w:sz w:val="22"/>
                <w:szCs w:val="22"/>
              </w:rPr>
            </w:pPr>
            <w:r w:rsidRPr="00AC2F64">
              <w:rPr>
                <w:rFonts w:ascii="Arial" w:hAnsi="Arial" w:cs="Arial"/>
                <w:sz w:val="22"/>
                <w:szCs w:val="22"/>
              </w:rPr>
              <w:t>Difficulty modifying orders</w:t>
            </w:r>
          </w:p>
        </w:tc>
        <w:tc>
          <w:tcPr>
            <w:tcW w:w="810" w:type="dxa"/>
            <w:tcBorders>
              <w:right w:val="nil"/>
            </w:tcBorders>
          </w:tcPr>
          <w:p w14:paraId="1FB1B3C3" w14:textId="77777777" w:rsidR="004F72DC" w:rsidRPr="00AC2F64" w:rsidRDefault="004F72DC" w:rsidP="0092755D">
            <w:pPr>
              <w:jc w:val="right"/>
              <w:rPr>
                <w:rFonts w:ascii="Arial" w:hAnsi="Arial" w:cs="Arial"/>
                <w:sz w:val="22"/>
                <w:szCs w:val="22"/>
              </w:rPr>
            </w:pPr>
            <w:r>
              <w:rPr>
                <w:rFonts w:ascii="Arial" w:hAnsi="Arial" w:cs="Arial"/>
                <w:sz w:val="22"/>
                <w:szCs w:val="22"/>
              </w:rPr>
              <w:t>92</w:t>
            </w:r>
            <w:r w:rsidRPr="00AC2F64">
              <w:rPr>
                <w:rFonts w:ascii="Arial" w:hAnsi="Arial" w:cs="Arial"/>
                <w:sz w:val="22"/>
                <w:szCs w:val="22"/>
              </w:rPr>
              <w:t>%</w:t>
            </w:r>
          </w:p>
        </w:tc>
        <w:tc>
          <w:tcPr>
            <w:tcW w:w="810" w:type="dxa"/>
            <w:tcBorders>
              <w:left w:val="nil"/>
            </w:tcBorders>
          </w:tcPr>
          <w:p w14:paraId="7F49FD47" w14:textId="77777777" w:rsidR="004F72DC" w:rsidRPr="00AC2F64" w:rsidRDefault="004F72DC" w:rsidP="0092755D">
            <w:pPr>
              <w:jc w:val="both"/>
              <w:rPr>
                <w:rFonts w:ascii="Arial" w:hAnsi="Arial" w:cs="Arial"/>
                <w:sz w:val="22"/>
                <w:szCs w:val="22"/>
              </w:rPr>
            </w:pPr>
            <w:r w:rsidRPr="00AC2F64">
              <w:rPr>
                <w:rFonts w:ascii="Arial" w:hAnsi="Arial" w:cs="Arial"/>
                <w:sz w:val="22"/>
                <w:szCs w:val="22"/>
              </w:rPr>
              <w:t>(</w:t>
            </w:r>
            <w:r>
              <w:rPr>
                <w:rFonts w:ascii="Arial" w:hAnsi="Arial" w:cs="Arial"/>
                <w:sz w:val="22"/>
                <w:szCs w:val="22"/>
              </w:rPr>
              <w:t>198</w:t>
            </w:r>
            <w:r w:rsidRPr="00AC2F64">
              <w:rPr>
                <w:rFonts w:ascii="Arial" w:hAnsi="Arial" w:cs="Arial"/>
                <w:sz w:val="22"/>
                <w:szCs w:val="22"/>
              </w:rPr>
              <w:t>)</w:t>
            </w:r>
          </w:p>
        </w:tc>
        <w:tc>
          <w:tcPr>
            <w:tcW w:w="774" w:type="dxa"/>
            <w:tcBorders>
              <w:right w:val="nil"/>
            </w:tcBorders>
          </w:tcPr>
          <w:p w14:paraId="54868AE5" w14:textId="77777777" w:rsidR="004F72DC" w:rsidRPr="00AC2F64" w:rsidRDefault="004F72DC" w:rsidP="0092755D">
            <w:pPr>
              <w:jc w:val="right"/>
              <w:rPr>
                <w:rFonts w:ascii="Arial" w:hAnsi="Arial" w:cs="Arial"/>
                <w:sz w:val="22"/>
                <w:szCs w:val="22"/>
              </w:rPr>
            </w:pPr>
            <w:r>
              <w:rPr>
                <w:rFonts w:ascii="Arial" w:hAnsi="Arial" w:cs="Arial"/>
                <w:sz w:val="22"/>
                <w:szCs w:val="22"/>
              </w:rPr>
              <w:t>6</w:t>
            </w:r>
            <w:r w:rsidRPr="00AC2F64">
              <w:rPr>
                <w:rFonts w:ascii="Arial" w:hAnsi="Arial" w:cs="Arial"/>
                <w:sz w:val="22"/>
                <w:szCs w:val="22"/>
              </w:rPr>
              <w:t>%</w:t>
            </w:r>
          </w:p>
        </w:tc>
        <w:tc>
          <w:tcPr>
            <w:tcW w:w="852" w:type="dxa"/>
            <w:tcBorders>
              <w:left w:val="nil"/>
            </w:tcBorders>
          </w:tcPr>
          <w:p w14:paraId="488B6801" w14:textId="77777777" w:rsidR="004F72DC" w:rsidRPr="00AC2F64" w:rsidRDefault="004F72DC" w:rsidP="0092755D">
            <w:pPr>
              <w:jc w:val="both"/>
              <w:rPr>
                <w:rFonts w:ascii="Arial" w:hAnsi="Arial" w:cs="Arial"/>
                <w:sz w:val="22"/>
                <w:szCs w:val="22"/>
              </w:rPr>
            </w:pPr>
            <w:r w:rsidRPr="00AC2F64">
              <w:rPr>
                <w:rFonts w:ascii="Arial" w:hAnsi="Arial" w:cs="Arial"/>
                <w:sz w:val="22"/>
                <w:szCs w:val="22"/>
              </w:rPr>
              <w:t>(</w:t>
            </w:r>
            <w:r>
              <w:rPr>
                <w:rFonts w:ascii="Arial" w:hAnsi="Arial" w:cs="Arial"/>
                <w:sz w:val="22"/>
                <w:szCs w:val="22"/>
              </w:rPr>
              <w:t>14</w:t>
            </w:r>
            <w:r w:rsidRPr="00AC2F64">
              <w:rPr>
                <w:rFonts w:ascii="Arial" w:hAnsi="Arial" w:cs="Arial"/>
                <w:sz w:val="22"/>
                <w:szCs w:val="22"/>
              </w:rPr>
              <w:t>)</w:t>
            </w:r>
          </w:p>
        </w:tc>
        <w:tc>
          <w:tcPr>
            <w:tcW w:w="539" w:type="dxa"/>
            <w:tcBorders>
              <w:right w:val="nil"/>
            </w:tcBorders>
          </w:tcPr>
          <w:p w14:paraId="2721CF06" w14:textId="77777777" w:rsidR="004F72DC" w:rsidRPr="00AC2F64" w:rsidRDefault="004F72DC" w:rsidP="0092755D">
            <w:pPr>
              <w:jc w:val="right"/>
              <w:rPr>
                <w:rFonts w:ascii="Arial" w:hAnsi="Arial" w:cs="Arial"/>
                <w:sz w:val="22"/>
                <w:szCs w:val="22"/>
              </w:rPr>
            </w:pPr>
            <w:r>
              <w:rPr>
                <w:rFonts w:ascii="Arial" w:hAnsi="Arial" w:cs="Arial"/>
                <w:sz w:val="22"/>
                <w:szCs w:val="22"/>
              </w:rPr>
              <w:t>2</w:t>
            </w:r>
            <w:r w:rsidRPr="00AC2F64">
              <w:rPr>
                <w:rFonts w:ascii="Arial" w:hAnsi="Arial" w:cs="Arial"/>
                <w:sz w:val="22"/>
                <w:szCs w:val="22"/>
              </w:rPr>
              <w:t>%</w:t>
            </w:r>
          </w:p>
        </w:tc>
        <w:tc>
          <w:tcPr>
            <w:tcW w:w="530" w:type="dxa"/>
            <w:tcBorders>
              <w:left w:val="nil"/>
            </w:tcBorders>
          </w:tcPr>
          <w:p w14:paraId="570FD8CB" w14:textId="77777777" w:rsidR="004F72DC" w:rsidRPr="00AC2F64" w:rsidRDefault="004F72DC" w:rsidP="0092755D">
            <w:pPr>
              <w:jc w:val="both"/>
              <w:rPr>
                <w:rFonts w:ascii="Arial" w:hAnsi="Arial" w:cs="Arial"/>
                <w:sz w:val="22"/>
                <w:szCs w:val="22"/>
              </w:rPr>
            </w:pPr>
            <w:r w:rsidRPr="00AC2F64">
              <w:rPr>
                <w:rFonts w:ascii="Arial" w:hAnsi="Arial" w:cs="Arial"/>
                <w:sz w:val="22"/>
                <w:szCs w:val="22"/>
              </w:rPr>
              <w:t>(4)</w:t>
            </w:r>
          </w:p>
        </w:tc>
      </w:tr>
      <w:tr w:rsidR="004F72DC" w:rsidRPr="000E2AAA" w14:paraId="7BA006BC" w14:textId="77777777" w:rsidTr="0092755D">
        <w:tc>
          <w:tcPr>
            <w:tcW w:w="1593" w:type="dxa"/>
            <w:tcBorders>
              <w:right w:val="nil"/>
            </w:tcBorders>
            <w:tcMar>
              <w:left w:w="0" w:type="dxa"/>
              <w:right w:w="0" w:type="dxa"/>
            </w:tcMar>
          </w:tcPr>
          <w:p w14:paraId="1D3B4712" w14:textId="77777777" w:rsidR="004F72DC" w:rsidRPr="00B7256E" w:rsidRDefault="004F72DC" w:rsidP="0092755D">
            <w:pPr>
              <w:jc w:val="right"/>
              <w:rPr>
                <w:rFonts w:ascii="Arial" w:hAnsi="Arial" w:cs="Arial"/>
                <w:i/>
                <w:iCs/>
                <w:sz w:val="22"/>
                <w:szCs w:val="22"/>
              </w:rPr>
            </w:pPr>
            <w:r w:rsidRPr="00B7256E">
              <w:rPr>
                <w:rFonts w:ascii="Arial" w:hAnsi="Arial" w:cs="Arial"/>
                <w:i/>
                <w:iCs/>
                <w:sz w:val="22"/>
                <w:szCs w:val="22"/>
              </w:rPr>
              <w:t>(Subcutaneous)</w:t>
            </w:r>
          </w:p>
        </w:tc>
        <w:tc>
          <w:tcPr>
            <w:tcW w:w="3442" w:type="dxa"/>
            <w:tcBorders>
              <w:left w:val="nil"/>
            </w:tcBorders>
          </w:tcPr>
          <w:p w14:paraId="06223BBC" w14:textId="77777777" w:rsidR="004F72DC" w:rsidRPr="00287A59" w:rsidRDefault="004F72DC" w:rsidP="0092755D">
            <w:pPr>
              <w:rPr>
                <w:rFonts w:ascii="Arial" w:hAnsi="Arial" w:cs="Arial"/>
                <w:sz w:val="22"/>
                <w:szCs w:val="22"/>
              </w:rPr>
            </w:pPr>
            <w:r>
              <w:rPr>
                <w:rFonts w:ascii="Arial" w:hAnsi="Arial" w:cs="Arial"/>
                <w:sz w:val="22"/>
                <w:szCs w:val="22"/>
              </w:rPr>
              <w:t>Too expensive</w:t>
            </w:r>
          </w:p>
        </w:tc>
        <w:tc>
          <w:tcPr>
            <w:tcW w:w="810" w:type="dxa"/>
            <w:tcBorders>
              <w:right w:val="nil"/>
            </w:tcBorders>
          </w:tcPr>
          <w:p w14:paraId="6A5A45A1" w14:textId="77777777" w:rsidR="004F72DC" w:rsidRPr="00287A59" w:rsidRDefault="004F72DC" w:rsidP="0092755D">
            <w:pPr>
              <w:jc w:val="right"/>
              <w:rPr>
                <w:rFonts w:ascii="Arial" w:hAnsi="Arial" w:cs="Arial"/>
                <w:sz w:val="22"/>
                <w:szCs w:val="22"/>
              </w:rPr>
            </w:pPr>
            <w:r>
              <w:rPr>
                <w:rFonts w:ascii="Arial" w:hAnsi="Arial" w:cs="Arial"/>
                <w:sz w:val="22"/>
                <w:szCs w:val="22"/>
              </w:rPr>
              <w:t>94%</w:t>
            </w:r>
          </w:p>
        </w:tc>
        <w:tc>
          <w:tcPr>
            <w:tcW w:w="810" w:type="dxa"/>
            <w:tcBorders>
              <w:left w:val="nil"/>
            </w:tcBorders>
          </w:tcPr>
          <w:p w14:paraId="242E2362" w14:textId="77777777" w:rsidR="004F72DC" w:rsidRPr="00287A59" w:rsidRDefault="004F72DC" w:rsidP="0092755D">
            <w:pPr>
              <w:jc w:val="both"/>
              <w:rPr>
                <w:rFonts w:ascii="Arial" w:hAnsi="Arial" w:cs="Arial"/>
                <w:sz w:val="22"/>
                <w:szCs w:val="22"/>
              </w:rPr>
            </w:pPr>
            <w:r>
              <w:rPr>
                <w:rFonts w:ascii="Arial" w:hAnsi="Arial" w:cs="Arial"/>
                <w:sz w:val="22"/>
                <w:szCs w:val="22"/>
              </w:rPr>
              <w:t>(201)</w:t>
            </w:r>
          </w:p>
        </w:tc>
        <w:tc>
          <w:tcPr>
            <w:tcW w:w="774" w:type="dxa"/>
            <w:tcBorders>
              <w:right w:val="nil"/>
            </w:tcBorders>
          </w:tcPr>
          <w:p w14:paraId="19101DAD" w14:textId="77777777" w:rsidR="004F72DC" w:rsidRPr="00287A59" w:rsidRDefault="004F72DC" w:rsidP="0092755D">
            <w:pPr>
              <w:jc w:val="right"/>
              <w:rPr>
                <w:rFonts w:ascii="Arial" w:hAnsi="Arial" w:cs="Arial"/>
                <w:sz w:val="22"/>
                <w:szCs w:val="22"/>
              </w:rPr>
            </w:pPr>
            <w:r>
              <w:rPr>
                <w:rFonts w:ascii="Arial" w:hAnsi="Arial" w:cs="Arial"/>
                <w:sz w:val="22"/>
                <w:szCs w:val="22"/>
              </w:rPr>
              <w:t>5%</w:t>
            </w:r>
          </w:p>
        </w:tc>
        <w:tc>
          <w:tcPr>
            <w:tcW w:w="852" w:type="dxa"/>
            <w:tcBorders>
              <w:left w:val="nil"/>
            </w:tcBorders>
          </w:tcPr>
          <w:p w14:paraId="1A4F3CBC" w14:textId="77777777" w:rsidR="004F72DC" w:rsidRPr="00287A59" w:rsidRDefault="004F72DC" w:rsidP="0092755D">
            <w:pPr>
              <w:jc w:val="both"/>
              <w:rPr>
                <w:rFonts w:ascii="Arial" w:hAnsi="Arial" w:cs="Arial"/>
                <w:sz w:val="22"/>
                <w:szCs w:val="22"/>
              </w:rPr>
            </w:pPr>
            <w:r>
              <w:rPr>
                <w:rFonts w:ascii="Arial" w:hAnsi="Arial" w:cs="Arial"/>
                <w:sz w:val="22"/>
                <w:szCs w:val="22"/>
              </w:rPr>
              <w:t>(10)</w:t>
            </w:r>
          </w:p>
        </w:tc>
        <w:tc>
          <w:tcPr>
            <w:tcW w:w="539" w:type="dxa"/>
            <w:tcBorders>
              <w:right w:val="nil"/>
            </w:tcBorders>
          </w:tcPr>
          <w:p w14:paraId="6CD9A554" w14:textId="77777777" w:rsidR="004F72DC" w:rsidRPr="00287A59" w:rsidRDefault="004F72DC" w:rsidP="0092755D">
            <w:pPr>
              <w:jc w:val="right"/>
              <w:rPr>
                <w:rFonts w:ascii="Arial" w:hAnsi="Arial" w:cs="Arial"/>
                <w:sz w:val="22"/>
                <w:szCs w:val="22"/>
              </w:rPr>
            </w:pPr>
            <w:r>
              <w:rPr>
                <w:rFonts w:ascii="Arial" w:hAnsi="Arial" w:cs="Arial"/>
                <w:sz w:val="22"/>
                <w:szCs w:val="22"/>
              </w:rPr>
              <w:t>1%</w:t>
            </w:r>
          </w:p>
        </w:tc>
        <w:tc>
          <w:tcPr>
            <w:tcW w:w="530" w:type="dxa"/>
            <w:tcBorders>
              <w:left w:val="nil"/>
            </w:tcBorders>
          </w:tcPr>
          <w:p w14:paraId="74A867B8" w14:textId="77777777" w:rsidR="004F72DC" w:rsidRPr="00287A59" w:rsidRDefault="004F72DC" w:rsidP="0092755D">
            <w:pPr>
              <w:jc w:val="both"/>
              <w:rPr>
                <w:rFonts w:ascii="Arial" w:hAnsi="Arial" w:cs="Arial"/>
                <w:sz w:val="22"/>
                <w:szCs w:val="22"/>
              </w:rPr>
            </w:pPr>
            <w:r>
              <w:rPr>
                <w:rFonts w:ascii="Arial" w:hAnsi="Arial" w:cs="Arial"/>
                <w:sz w:val="22"/>
                <w:szCs w:val="22"/>
              </w:rPr>
              <w:t>(3)</w:t>
            </w:r>
          </w:p>
        </w:tc>
      </w:tr>
      <w:tr w:rsidR="004F72DC" w:rsidRPr="000E2AAA" w14:paraId="4C9DBA67" w14:textId="77777777" w:rsidTr="0092755D">
        <w:trPr>
          <w:trHeight w:val="71"/>
        </w:trPr>
        <w:tc>
          <w:tcPr>
            <w:tcW w:w="1593" w:type="dxa"/>
            <w:tcBorders>
              <w:right w:val="nil"/>
            </w:tcBorders>
            <w:tcMar>
              <w:left w:w="0" w:type="dxa"/>
              <w:right w:w="0" w:type="dxa"/>
            </w:tcMar>
          </w:tcPr>
          <w:p w14:paraId="452F551B" w14:textId="77777777" w:rsidR="004F72DC" w:rsidRPr="00B7256E" w:rsidRDefault="004F72DC" w:rsidP="0092755D">
            <w:pPr>
              <w:jc w:val="right"/>
              <w:rPr>
                <w:rFonts w:ascii="Arial" w:hAnsi="Arial" w:cs="Arial"/>
                <w:i/>
                <w:iCs/>
                <w:sz w:val="22"/>
                <w:szCs w:val="22"/>
              </w:rPr>
            </w:pPr>
            <w:r w:rsidRPr="00B7256E">
              <w:rPr>
                <w:rFonts w:ascii="Arial" w:hAnsi="Arial" w:cs="Arial"/>
                <w:i/>
                <w:iCs/>
                <w:sz w:val="22"/>
                <w:szCs w:val="22"/>
              </w:rPr>
              <w:t>(Subcutaneous)</w:t>
            </w:r>
          </w:p>
        </w:tc>
        <w:tc>
          <w:tcPr>
            <w:tcW w:w="3442" w:type="dxa"/>
            <w:tcBorders>
              <w:left w:val="nil"/>
            </w:tcBorders>
          </w:tcPr>
          <w:p w14:paraId="43E0BB8F" w14:textId="77777777" w:rsidR="004F72DC" w:rsidRPr="00AC2F64" w:rsidRDefault="004F72DC" w:rsidP="0092755D">
            <w:pPr>
              <w:rPr>
                <w:rFonts w:ascii="Arial" w:hAnsi="Arial" w:cs="Arial"/>
                <w:sz w:val="22"/>
                <w:szCs w:val="22"/>
              </w:rPr>
            </w:pPr>
            <w:r>
              <w:rPr>
                <w:rFonts w:ascii="Arial" w:hAnsi="Arial" w:cs="Arial"/>
                <w:sz w:val="22"/>
                <w:szCs w:val="22"/>
              </w:rPr>
              <w:t>Not available in country</w:t>
            </w:r>
          </w:p>
        </w:tc>
        <w:tc>
          <w:tcPr>
            <w:tcW w:w="810" w:type="dxa"/>
            <w:tcBorders>
              <w:right w:val="nil"/>
            </w:tcBorders>
          </w:tcPr>
          <w:p w14:paraId="1F88331E" w14:textId="77777777" w:rsidR="004F72DC" w:rsidRPr="00AC2F64" w:rsidRDefault="004F72DC" w:rsidP="0092755D">
            <w:pPr>
              <w:jc w:val="right"/>
              <w:rPr>
                <w:rFonts w:ascii="Arial" w:hAnsi="Arial" w:cs="Arial"/>
                <w:sz w:val="22"/>
                <w:szCs w:val="22"/>
              </w:rPr>
            </w:pPr>
            <w:r w:rsidRPr="00AC2F64">
              <w:rPr>
                <w:rFonts w:ascii="Arial" w:hAnsi="Arial" w:cs="Arial"/>
                <w:sz w:val="22"/>
                <w:szCs w:val="22"/>
              </w:rPr>
              <w:t>95%</w:t>
            </w:r>
          </w:p>
        </w:tc>
        <w:tc>
          <w:tcPr>
            <w:tcW w:w="810" w:type="dxa"/>
            <w:tcBorders>
              <w:left w:val="nil"/>
            </w:tcBorders>
          </w:tcPr>
          <w:p w14:paraId="471DDB64" w14:textId="77777777" w:rsidR="004F72DC" w:rsidRPr="00AC2F64" w:rsidRDefault="004F72DC" w:rsidP="0092755D">
            <w:pPr>
              <w:jc w:val="both"/>
              <w:rPr>
                <w:rFonts w:ascii="Arial" w:hAnsi="Arial" w:cs="Arial"/>
                <w:sz w:val="22"/>
                <w:szCs w:val="22"/>
              </w:rPr>
            </w:pPr>
            <w:r w:rsidRPr="00AC2F64">
              <w:rPr>
                <w:rFonts w:ascii="Arial" w:hAnsi="Arial" w:cs="Arial"/>
                <w:sz w:val="22"/>
                <w:szCs w:val="22"/>
              </w:rPr>
              <w:t>(</w:t>
            </w:r>
            <w:r>
              <w:rPr>
                <w:rFonts w:ascii="Arial" w:hAnsi="Arial" w:cs="Arial"/>
                <w:sz w:val="22"/>
                <w:szCs w:val="22"/>
              </w:rPr>
              <w:t>206</w:t>
            </w:r>
            <w:r w:rsidRPr="00AC2F64">
              <w:rPr>
                <w:rFonts w:ascii="Arial" w:hAnsi="Arial" w:cs="Arial"/>
                <w:sz w:val="22"/>
                <w:szCs w:val="22"/>
              </w:rPr>
              <w:t>)</w:t>
            </w:r>
          </w:p>
        </w:tc>
        <w:tc>
          <w:tcPr>
            <w:tcW w:w="774" w:type="dxa"/>
            <w:tcBorders>
              <w:right w:val="nil"/>
            </w:tcBorders>
          </w:tcPr>
          <w:p w14:paraId="5F766ED5" w14:textId="77777777" w:rsidR="004F72DC" w:rsidRPr="00AC2F64" w:rsidRDefault="004F72DC" w:rsidP="0092755D">
            <w:pPr>
              <w:jc w:val="right"/>
              <w:rPr>
                <w:rFonts w:ascii="Arial" w:hAnsi="Arial" w:cs="Arial"/>
                <w:sz w:val="22"/>
                <w:szCs w:val="22"/>
              </w:rPr>
            </w:pPr>
            <w:r>
              <w:rPr>
                <w:rFonts w:ascii="Arial" w:hAnsi="Arial" w:cs="Arial"/>
                <w:sz w:val="22"/>
                <w:szCs w:val="22"/>
              </w:rPr>
              <w:t>3</w:t>
            </w:r>
            <w:r w:rsidRPr="00AC2F64">
              <w:rPr>
                <w:rFonts w:ascii="Arial" w:hAnsi="Arial" w:cs="Arial"/>
                <w:sz w:val="22"/>
                <w:szCs w:val="22"/>
              </w:rPr>
              <w:t>%</w:t>
            </w:r>
          </w:p>
        </w:tc>
        <w:tc>
          <w:tcPr>
            <w:tcW w:w="852" w:type="dxa"/>
            <w:tcBorders>
              <w:left w:val="nil"/>
            </w:tcBorders>
          </w:tcPr>
          <w:p w14:paraId="5D86C39C" w14:textId="77777777" w:rsidR="004F72DC" w:rsidRPr="00AC2F64" w:rsidRDefault="004F72DC" w:rsidP="0092755D">
            <w:pPr>
              <w:jc w:val="both"/>
              <w:rPr>
                <w:rFonts w:ascii="Arial" w:hAnsi="Arial" w:cs="Arial"/>
                <w:sz w:val="22"/>
                <w:szCs w:val="22"/>
              </w:rPr>
            </w:pPr>
            <w:r w:rsidRPr="00AC2F64">
              <w:rPr>
                <w:rFonts w:ascii="Arial" w:hAnsi="Arial" w:cs="Arial"/>
                <w:sz w:val="22"/>
                <w:szCs w:val="22"/>
              </w:rPr>
              <w:t>(</w:t>
            </w:r>
            <w:r>
              <w:rPr>
                <w:rFonts w:ascii="Arial" w:hAnsi="Arial" w:cs="Arial"/>
                <w:sz w:val="22"/>
                <w:szCs w:val="22"/>
              </w:rPr>
              <w:t>7</w:t>
            </w:r>
            <w:r w:rsidRPr="00AC2F64">
              <w:rPr>
                <w:rFonts w:ascii="Arial" w:hAnsi="Arial" w:cs="Arial"/>
                <w:sz w:val="22"/>
                <w:szCs w:val="22"/>
              </w:rPr>
              <w:t>)</w:t>
            </w:r>
          </w:p>
        </w:tc>
        <w:tc>
          <w:tcPr>
            <w:tcW w:w="539" w:type="dxa"/>
            <w:tcBorders>
              <w:right w:val="nil"/>
            </w:tcBorders>
          </w:tcPr>
          <w:p w14:paraId="160B1689" w14:textId="77777777" w:rsidR="004F72DC" w:rsidRPr="00AC2F64" w:rsidRDefault="004F72DC" w:rsidP="0092755D">
            <w:pPr>
              <w:jc w:val="right"/>
              <w:rPr>
                <w:rFonts w:ascii="Arial" w:hAnsi="Arial" w:cs="Arial"/>
                <w:sz w:val="22"/>
                <w:szCs w:val="22"/>
              </w:rPr>
            </w:pPr>
            <w:r>
              <w:rPr>
                <w:rFonts w:ascii="Arial" w:hAnsi="Arial" w:cs="Arial"/>
                <w:sz w:val="22"/>
                <w:szCs w:val="22"/>
              </w:rPr>
              <w:t>2</w:t>
            </w:r>
            <w:r w:rsidRPr="00AC2F64">
              <w:rPr>
                <w:rFonts w:ascii="Arial" w:hAnsi="Arial" w:cs="Arial"/>
                <w:sz w:val="22"/>
                <w:szCs w:val="22"/>
              </w:rPr>
              <w:t>%</w:t>
            </w:r>
          </w:p>
        </w:tc>
        <w:tc>
          <w:tcPr>
            <w:tcW w:w="530" w:type="dxa"/>
            <w:tcBorders>
              <w:left w:val="nil"/>
            </w:tcBorders>
          </w:tcPr>
          <w:p w14:paraId="426C3799" w14:textId="77777777" w:rsidR="004F72DC" w:rsidRPr="00AC2F64" w:rsidRDefault="004F72DC" w:rsidP="0092755D">
            <w:pPr>
              <w:jc w:val="both"/>
              <w:rPr>
                <w:rFonts w:ascii="Arial" w:hAnsi="Arial" w:cs="Arial"/>
                <w:sz w:val="22"/>
                <w:szCs w:val="22"/>
              </w:rPr>
            </w:pPr>
            <w:r w:rsidRPr="00AC2F64">
              <w:rPr>
                <w:rFonts w:ascii="Arial" w:hAnsi="Arial" w:cs="Arial"/>
                <w:sz w:val="22"/>
                <w:szCs w:val="22"/>
              </w:rPr>
              <w:t>(4)</w:t>
            </w:r>
          </w:p>
        </w:tc>
      </w:tr>
    </w:tbl>
    <w:p w14:paraId="5A04E8BE" w14:textId="77777777" w:rsidR="004F72DC" w:rsidRPr="00F605E1" w:rsidRDefault="004F72DC" w:rsidP="004F72DC">
      <w:pPr>
        <w:spacing w:line="480" w:lineRule="auto"/>
        <w:rPr>
          <w:rFonts w:ascii="Arial" w:hAnsi="Arial" w:cs="Arial"/>
          <w:sz w:val="22"/>
          <w:szCs w:val="22"/>
        </w:rPr>
      </w:pPr>
    </w:p>
    <w:p w14:paraId="0961AD60" w14:textId="77777777" w:rsidR="004F72DC" w:rsidRPr="00F605E1" w:rsidRDefault="004F72DC" w:rsidP="004F72DC">
      <w:pPr>
        <w:spacing w:line="480" w:lineRule="auto"/>
        <w:rPr>
          <w:rFonts w:ascii="Arial" w:hAnsi="Arial" w:cs="Arial"/>
          <w:sz w:val="22"/>
          <w:szCs w:val="22"/>
        </w:rPr>
      </w:pPr>
      <w:r w:rsidRPr="00F605E1">
        <w:rPr>
          <w:rFonts w:ascii="Arial" w:hAnsi="Arial" w:cs="Arial"/>
          <w:sz w:val="22"/>
          <w:szCs w:val="22"/>
        </w:rPr>
        <w:t>Missing responses for any given question are not included.</w:t>
      </w:r>
    </w:p>
    <w:p w14:paraId="0344E204" w14:textId="77777777" w:rsidR="004F72DC" w:rsidRDefault="004F72DC" w:rsidP="004F72DC">
      <w:pPr>
        <w:spacing w:line="480" w:lineRule="auto"/>
        <w:rPr>
          <w:rFonts w:ascii="Arial" w:hAnsi="Arial" w:cs="Arial"/>
          <w:sz w:val="22"/>
          <w:szCs w:val="22"/>
        </w:rPr>
      </w:pPr>
      <w:r w:rsidRPr="00F605E1">
        <w:rPr>
          <w:rFonts w:ascii="Arial" w:hAnsi="Arial" w:cs="Arial"/>
          <w:sz w:val="22"/>
          <w:szCs w:val="22"/>
        </w:rPr>
        <w:t xml:space="preserve">* </w:t>
      </w:r>
      <w:r>
        <w:rPr>
          <w:rFonts w:ascii="Arial" w:hAnsi="Arial" w:cs="Arial"/>
          <w:sz w:val="22"/>
          <w:szCs w:val="22"/>
        </w:rPr>
        <w:t>Groups respondents who said selected “mild barriers” and “strong barrier.”</w:t>
      </w:r>
    </w:p>
    <w:p w14:paraId="049F7864" w14:textId="77777777" w:rsidR="004F72DC" w:rsidRDefault="004F72DC" w:rsidP="004F72DC">
      <w:pPr>
        <w:spacing w:line="480" w:lineRule="auto"/>
        <w:jc w:val="center"/>
        <w:rPr>
          <w:rFonts w:ascii="Arial" w:hAnsi="Arial" w:cs="Arial"/>
          <w:b/>
          <w:bCs/>
          <w:sz w:val="22"/>
          <w:szCs w:val="22"/>
          <w:u w:val="single"/>
        </w:rPr>
      </w:pPr>
      <w:r>
        <w:rPr>
          <w:rFonts w:ascii="Arial" w:hAnsi="Arial" w:cs="Arial"/>
          <w:b/>
          <w:bCs/>
          <w:sz w:val="22"/>
          <w:szCs w:val="22"/>
          <w:u w:val="single"/>
        </w:rPr>
        <w:br w:type="column"/>
      </w:r>
      <w:r>
        <w:rPr>
          <w:rFonts w:ascii="Arial" w:hAnsi="Arial" w:cs="Arial"/>
          <w:b/>
          <w:bCs/>
          <w:sz w:val="22"/>
          <w:szCs w:val="22"/>
          <w:u w:val="single"/>
        </w:rPr>
        <w:lastRenderedPageBreak/>
        <w:t>Supplemental Table 4: Representative Comments by Physicians</w:t>
      </w:r>
    </w:p>
    <w:tbl>
      <w:tblPr>
        <w:tblStyle w:val="TableGrid"/>
        <w:tblW w:w="0" w:type="auto"/>
        <w:tblLook w:val="04A0" w:firstRow="1" w:lastRow="0" w:firstColumn="1" w:lastColumn="0" w:noHBand="0" w:noVBand="1"/>
      </w:tblPr>
      <w:tblGrid>
        <w:gridCol w:w="8185"/>
        <w:gridCol w:w="900"/>
      </w:tblGrid>
      <w:tr w:rsidR="004F72DC" w14:paraId="77C577DB" w14:textId="77777777" w:rsidTr="0092755D">
        <w:tc>
          <w:tcPr>
            <w:tcW w:w="8185" w:type="dxa"/>
            <w:tcBorders>
              <w:bottom w:val="nil"/>
              <w:right w:val="nil"/>
            </w:tcBorders>
          </w:tcPr>
          <w:p w14:paraId="74DA4C00" w14:textId="77777777" w:rsidR="004F72DC" w:rsidRPr="003749D3" w:rsidRDefault="004F72DC" w:rsidP="0092755D">
            <w:pPr>
              <w:rPr>
                <w:rFonts w:ascii="Arial" w:hAnsi="Arial" w:cs="Arial"/>
                <w:sz w:val="22"/>
                <w:szCs w:val="22"/>
              </w:rPr>
            </w:pPr>
            <w:r>
              <w:rPr>
                <w:rFonts w:ascii="Arial" w:hAnsi="Arial" w:cs="Arial"/>
                <w:b/>
                <w:bCs/>
                <w:sz w:val="22"/>
                <w:szCs w:val="22"/>
              </w:rPr>
              <w:t>In favor of using once-weekly bortezomib</w:t>
            </w:r>
          </w:p>
        </w:tc>
        <w:tc>
          <w:tcPr>
            <w:tcW w:w="900" w:type="dxa"/>
            <w:tcBorders>
              <w:left w:val="nil"/>
              <w:bottom w:val="nil"/>
            </w:tcBorders>
          </w:tcPr>
          <w:p w14:paraId="75A28B43" w14:textId="77777777" w:rsidR="004F72DC" w:rsidRPr="00FA026E" w:rsidRDefault="004F72DC" w:rsidP="0092755D">
            <w:pPr>
              <w:rPr>
                <w:rFonts w:ascii="Arial" w:hAnsi="Arial" w:cs="Arial"/>
                <w:i/>
                <w:iCs/>
                <w:sz w:val="22"/>
                <w:szCs w:val="22"/>
              </w:rPr>
            </w:pPr>
            <w:r>
              <w:rPr>
                <w:rFonts w:ascii="Arial" w:hAnsi="Arial" w:cs="Arial"/>
                <w:b/>
                <w:bCs/>
                <w:i/>
                <w:iCs/>
                <w:sz w:val="22"/>
                <w:szCs w:val="22"/>
              </w:rPr>
              <w:t>n</w:t>
            </w:r>
          </w:p>
        </w:tc>
      </w:tr>
      <w:tr w:rsidR="004F72DC" w14:paraId="45FDDD4C" w14:textId="77777777" w:rsidTr="0092755D">
        <w:tc>
          <w:tcPr>
            <w:tcW w:w="8185" w:type="dxa"/>
            <w:tcBorders>
              <w:top w:val="nil"/>
              <w:bottom w:val="nil"/>
              <w:right w:val="nil"/>
            </w:tcBorders>
          </w:tcPr>
          <w:p w14:paraId="6D9409C3" w14:textId="77777777" w:rsidR="004F72DC" w:rsidRPr="00A409EE" w:rsidRDefault="004F72DC" w:rsidP="0092755D">
            <w:pPr>
              <w:rPr>
                <w:rFonts w:ascii="Arial" w:hAnsi="Arial" w:cs="Arial"/>
                <w:sz w:val="22"/>
                <w:szCs w:val="22"/>
              </w:rPr>
            </w:pPr>
            <w:r w:rsidRPr="00A409EE">
              <w:rPr>
                <w:rFonts w:ascii="Arial" w:hAnsi="Arial" w:cs="Arial"/>
                <w:sz w:val="22"/>
                <w:szCs w:val="22"/>
              </w:rPr>
              <w:t xml:space="preserve">   Importance of avoiding</w:t>
            </w:r>
            <w:r>
              <w:rPr>
                <w:rFonts w:ascii="Arial" w:hAnsi="Arial" w:cs="Arial"/>
                <w:sz w:val="22"/>
                <w:szCs w:val="22"/>
              </w:rPr>
              <w:t xml:space="preserve"> even Grade 1</w:t>
            </w:r>
            <w:r w:rsidRPr="00A409EE">
              <w:rPr>
                <w:rFonts w:ascii="Arial" w:hAnsi="Arial" w:cs="Arial"/>
                <w:sz w:val="22"/>
                <w:szCs w:val="22"/>
              </w:rPr>
              <w:t xml:space="preserve"> </w:t>
            </w:r>
            <w:r>
              <w:rPr>
                <w:rFonts w:ascii="Arial" w:hAnsi="Arial" w:cs="Arial"/>
                <w:sz w:val="22"/>
                <w:szCs w:val="22"/>
              </w:rPr>
              <w:t>PN, which can affect patient QOL</w:t>
            </w:r>
          </w:p>
        </w:tc>
        <w:tc>
          <w:tcPr>
            <w:tcW w:w="900" w:type="dxa"/>
            <w:tcBorders>
              <w:top w:val="nil"/>
              <w:left w:val="nil"/>
              <w:bottom w:val="nil"/>
            </w:tcBorders>
          </w:tcPr>
          <w:p w14:paraId="63476BC2" w14:textId="77777777" w:rsidR="004F72DC" w:rsidRPr="00847FA9" w:rsidRDefault="004F72DC" w:rsidP="0092755D">
            <w:pPr>
              <w:rPr>
                <w:rFonts w:ascii="Arial" w:hAnsi="Arial" w:cs="Arial"/>
                <w:sz w:val="22"/>
                <w:szCs w:val="22"/>
              </w:rPr>
            </w:pPr>
            <w:r>
              <w:rPr>
                <w:rFonts w:ascii="Arial" w:hAnsi="Arial" w:cs="Arial"/>
                <w:sz w:val="22"/>
                <w:szCs w:val="22"/>
              </w:rPr>
              <w:t>2</w:t>
            </w:r>
          </w:p>
        </w:tc>
      </w:tr>
      <w:tr w:rsidR="004F72DC" w14:paraId="7247ACD8" w14:textId="77777777" w:rsidTr="0092755D">
        <w:tc>
          <w:tcPr>
            <w:tcW w:w="8185" w:type="dxa"/>
            <w:tcBorders>
              <w:top w:val="nil"/>
              <w:bottom w:val="nil"/>
              <w:right w:val="nil"/>
            </w:tcBorders>
          </w:tcPr>
          <w:p w14:paraId="371F950F" w14:textId="77777777" w:rsidR="004F72DC" w:rsidRPr="00847FA9" w:rsidRDefault="004F72DC" w:rsidP="0092755D">
            <w:pPr>
              <w:rPr>
                <w:rFonts w:ascii="Arial" w:hAnsi="Arial" w:cs="Arial"/>
                <w:sz w:val="22"/>
                <w:szCs w:val="22"/>
              </w:rPr>
            </w:pPr>
            <w:r>
              <w:rPr>
                <w:rFonts w:ascii="Arial" w:hAnsi="Arial" w:cs="Arial"/>
                <w:sz w:val="22"/>
                <w:szCs w:val="22"/>
              </w:rPr>
              <w:t xml:space="preserve">   Enhanced convenience to patients and/or less “time toxicity”</w:t>
            </w:r>
          </w:p>
        </w:tc>
        <w:tc>
          <w:tcPr>
            <w:tcW w:w="900" w:type="dxa"/>
            <w:tcBorders>
              <w:top w:val="nil"/>
              <w:left w:val="nil"/>
              <w:bottom w:val="nil"/>
            </w:tcBorders>
          </w:tcPr>
          <w:p w14:paraId="51A6423B" w14:textId="77777777" w:rsidR="004F72DC" w:rsidRPr="00847FA9" w:rsidRDefault="004F72DC" w:rsidP="0092755D">
            <w:pPr>
              <w:rPr>
                <w:rFonts w:ascii="Arial" w:hAnsi="Arial" w:cs="Arial"/>
                <w:sz w:val="22"/>
                <w:szCs w:val="22"/>
              </w:rPr>
            </w:pPr>
            <w:r>
              <w:rPr>
                <w:rFonts w:ascii="Arial" w:hAnsi="Arial" w:cs="Arial"/>
                <w:sz w:val="22"/>
                <w:szCs w:val="22"/>
              </w:rPr>
              <w:t>4</w:t>
            </w:r>
          </w:p>
        </w:tc>
      </w:tr>
      <w:tr w:rsidR="004F72DC" w14:paraId="4759B819" w14:textId="77777777" w:rsidTr="0092755D">
        <w:tc>
          <w:tcPr>
            <w:tcW w:w="8185" w:type="dxa"/>
            <w:tcBorders>
              <w:top w:val="nil"/>
              <w:bottom w:val="single" w:sz="4" w:space="0" w:color="auto"/>
              <w:right w:val="nil"/>
            </w:tcBorders>
          </w:tcPr>
          <w:p w14:paraId="42BECB63" w14:textId="77777777" w:rsidR="004F72DC" w:rsidRDefault="004F72DC" w:rsidP="0092755D">
            <w:pPr>
              <w:rPr>
                <w:rFonts w:ascii="Arial" w:hAnsi="Arial" w:cs="Arial"/>
                <w:sz w:val="22"/>
                <w:szCs w:val="22"/>
              </w:rPr>
            </w:pPr>
            <w:r>
              <w:rPr>
                <w:rFonts w:ascii="Arial" w:hAnsi="Arial" w:cs="Arial"/>
                <w:sz w:val="22"/>
                <w:szCs w:val="22"/>
              </w:rPr>
              <w:t xml:space="preserve">   Better tolerated for patients with concurrent AL amyloidosis</w:t>
            </w:r>
          </w:p>
        </w:tc>
        <w:tc>
          <w:tcPr>
            <w:tcW w:w="900" w:type="dxa"/>
            <w:tcBorders>
              <w:top w:val="nil"/>
              <w:left w:val="nil"/>
              <w:bottom w:val="single" w:sz="4" w:space="0" w:color="auto"/>
            </w:tcBorders>
          </w:tcPr>
          <w:p w14:paraId="2C8D649D" w14:textId="77777777" w:rsidR="004F72DC" w:rsidRDefault="004F72DC" w:rsidP="0092755D">
            <w:pPr>
              <w:rPr>
                <w:rFonts w:ascii="Arial" w:hAnsi="Arial" w:cs="Arial"/>
                <w:sz w:val="22"/>
                <w:szCs w:val="22"/>
              </w:rPr>
            </w:pPr>
            <w:r>
              <w:rPr>
                <w:rFonts w:ascii="Arial" w:hAnsi="Arial" w:cs="Arial"/>
                <w:sz w:val="22"/>
                <w:szCs w:val="22"/>
              </w:rPr>
              <w:t>1</w:t>
            </w:r>
          </w:p>
        </w:tc>
      </w:tr>
      <w:tr w:rsidR="004F72DC" w14:paraId="72AE3CB1" w14:textId="77777777" w:rsidTr="0092755D">
        <w:tc>
          <w:tcPr>
            <w:tcW w:w="8185" w:type="dxa"/>
            <w:tcBorders>
              <w:bottom w:val="nil"/>
              <w:right w:val="nil"/>
            </w:tcBorders>
          </w:tcPr>
          <w:p w14:paraId="57F8617C" w14:textId="77777777" w:rsidR="004F72DC" w:rsidRPr="006F3CB7" w:rsidRDefault="004F72DC" w:rsidP="0092755D">
            <w:pPr>
              <w:rPr>
                <w:rFonts w:ascii="Arial" w:hAnsi="Arial" w:cs="Arial"/>
                <w:sz w:val="22"/>
                <w:szCs w:val="22"/>
              </w:rPr>
            </w:pPr>
            <w:r>
              <w:rPr>
                <w:rFonts w:ascii="Arial" w:hAnsi="Arial" w:cs="Arial"/>
                <w:b/>
                <w:bCs/>
                <w:sz w:val="22"/>
                <w:szCs w:val="22"/>
              </w:rPr>
              <w:t>Barriers to using once-weekly bortezomib</w:t>
            </w:r>
          </w:p>
        </w:tc>
        <w:tc>
          <w:tcPr>
            <w:tcW w:w="900" w:type="dxa"/>
            <w:tcBorders>
              <w:left w:val="nil"/>
              <w:bottom w:val="nil"/>
            </w:tcBorders>
          </w:tcPr>
          <w:p w14:paraId="6EC0BA0B" w14:textId="77777777" w:rsidR="004F72DC" w:rsidRPr="00847FA9" w:rsidRDefault="004F72DC" w:rsidP="0092755D">
            <w:pPr>
              <w:rPr>
                <w:rFonts w:ascii="Arial" w:hAnsi="Arial" w:cs="Arial"/>
                <w:sz w:val="22"/>
                <w:szCs w:val="22"/>
              </w:rPr>
            </w:pPr>
            <w:r>
              <w:rPr>
                <w:rFonts w:ascii="Arial" w:hAnsi="Arial" w:cs="Arial"/>
                <w:b/>
                <w:bCs/>
                <w:i/>
                <w:iCs/>
                <w:sz w:val="22"/>
                <w:szCs w:val="22"/>
              </w:rPr>
              <w:t>n</w:t>
            </w:r>
          </w:p>
        </w:tc>
      </w:tr>
      <w:tr w:rsidR="004F72DC" w14:paraId="19B14287" w14:textId="77777777" w:rsidTr="0092755D">
        <w:tc>
          <w:tcPr>
            <w:tcW w:w="8185" w:type="dxa"/>
            <w:tcBorders>
              <w:top w:val="nil"/>
              <w:bottom w:val="nil"/>
              <w:right w:val="nil"/>
            </w:tcBorders>
          </w:tcPr>
          <w:p w14:paraId="215B4684" w14:textId="77777777" w:rsidR="004F72DC" w:rsidRPr="00847FA9" w:rsidRDefault="004F72DC" w:rsidP="0092755D">
            <w:pPr>
              <w:rPr>
                <w:rFonts w:ascii="Arial" w:hAnsi="Arial" w:cs="Arial"/>
                <w:sz w:val="22"/>
                <w:szCs w:val="22"/>
              </w:rPr>
            </w:pPr>
            <w:r>
              <w:rPr>
                <w:rFonts w:ascii="Arial" w:hAnsi="Arial" w:cs="Arial"/>
                <w:sz w:val="22"/>
                <w:szCs w:val="22"/>
              </w:rPr>
              <w:t xml:space="preserve">   Acute cast nephropathy during first cycle</w:t>
            </w:r>
          </w:p>
        </w:tc>
        <w:tc>
          <w:tcPr>
            <w:tcW w:w="900" w:type="dxa"/>
            <w:tcBorders>
              <w:top w:val="nil"/>
              <w:left w:val="nil"/>
              <w:bottom w:val="nil"/>
            </w:tcBorders>
          </w:tcPr>
          <w:p w14:paraId="45AD054D" w14:textId="77777777" w:rsidR="004F72DC" w:rsidRPr="00847FA9" w:rsidRDefault="004F72DC" w:rsidP="0092755D">
            <w:pPr>
              <w:rPr>
                <w:rFonts w:ascii="Arial" w:hAnsi="Arial" w:cs="Arial"/>
                <w:sz w:val="22"/>
                <w:szCs w:val="22"/>
              </w:rPr>
            </w:pPr>
            <w:r>
              <w:rPr>
                <w:rFonts w:ascii="Arial" w:hAnsi="Arial" w:cs="Arial"/>
                <w:sz w:val="22"/>
                <w:szCs w:val="22"/>
              </w:rPr>
              <w:t>5</w:t>
            </w:r>
          </w:p>
        </w:tc>
      </w:tr>
      <w:tr w:rsidR="004F72DC" w14:paraId="6AE318C4" w14:textId="77777777" w:rsidTr="0092755D">
        <w:tc>
          <w:tcPr>
            <w:tcW w:w="8185" w:type="dxa"/>
            <w:tcBorders>
              <w:top w:val="nil"/>
              <w:bottom w:val="single" w:sz="4" w:space="0" w:color="auto"/>
              <w:right w:val="nil"/>
            </w:tcBorders>
          </w:tcPr>
          <w:p w14:paraId="4051E991" w14:textId="77777777" w:rsidR="004F72DC" w:rsidRPr="00847FA9" w:rsidRDefault="004F72DC" w:rsidP="0092755D">
            <w:pPr>
              <w:rPr>
                <w:rFonts w:ascii="Arial" w:hAnsi="Arial" w:cs="Arial"/>
                <w:sz w:val="22"/>
                <w:szCs w:val="22"/>
              </w:rPr>
            </w:pPr>
            <w:r>
              <w:rPr>
                <w:rFonts w:ascii="Arial" w:hAnsi="Arial" w:cs="Arial"/>
                <w:sz w:val="22"/>
                <w:szCs w:val="22"/>
              </w:rPr>
              <w:t xml:space="preserve">   Belief that twice-weekly dosing deepens responses before ASCT</w:t>
            </w:r>
          </w:p>
        </w:tc>
        <w:tc>
          <w:tcPr>
            <w:tcW w:w="900" w:type="dxa"/>
            <w:tcBorders>
              <w:top w:val="nil"/>
              <w:left w:val="nil"/>
              <w:bottom w:val="single" w:sz="4" w:space="0" w:color="auto"/>
            </w:tcBorders>
          </w:tcPr>
          <w:p w14:paraId="217A462E" w14:textId="77777777" w:rsidR="004F72DC" w:rsidRPr="00847FA9" w:rsidRDefault="004F72DC" w:rsidP="0092755D">
            <w:pPr>
              <w:rPr>
                <w:rFonts w:ascii="Arial" w:hAnsi="Arial" w:cs="Arial"/>
                <w:sz w:val="22"/>
                <w:szCs w:val="22"/>
              </w:rPr>
            </w:pPr>
            <w:r>
              <w:rPr>
                <w:rFonts w:ascii="Arial" w:hAnsi="Arial" w:cs="Arial"/>
                <w:sz w:val="22"/>
                <w:szCs w:val="22"/>
              </w:rPr>
              <w:t>1</w:t>
            </w:r>
          </w:p>
        </w:tc>
      </w:tr>
      <w:tr w:rsidR="004F72DC" w14:paraId="54EF8CD3" w14:textId="77777777" w:rsidTr="0092755D">
        <w:tc>
          <w:tcPr>
            <w:tcW w:w="8185" w:type="dxa"/>
            <w:tcBorders>
              <w:bottom w:val="nil"/>
              <w:right w:val="nil"/>
            </w:tcBorders>
          </w:tcPr>
          <w:p w14:paraId="253A110A" w14:textId="77777777" w:rsidR="004F72DC" w:rsidRPr="001621F1" w:rsidRDefault="004F72DC" w:rsidP="0092755D">
            <w:pPr>
              <w:rPr>
                <w:rFonts w:ascii="Arial" w:hAnsi="Arial" w:cs="Arial"/>
                <w:sz w:val="22"/>
                <w:szCs w:val="22"/>
              </w:rPr>
            </w:pPr>
            <w:r>
              <w:rPr>
                <w:rFonts w:ascii="Arial" w:hAnsi="Arial" w:cs="Arial"/>
                <w:b/>
                <w:bCs/>
                <w:sz w:val="22"/>
                <w:szCs w:val="22"/>
              </w:rPr>
              <w:t>In favor of using subcutaneous bortezomib</w:t>
            </w:r>
          </w:p>
        </w:tc>
        <w:tc>
          <w:tcPr>
            <w:tcW w:w="900" w:type="dxa"/>
            <w:tcBorders>
              <w:left w:val="nil"/>
              <w:bottom w:val="nil"/>
            </w:tcBorders>
          </w:tcPr>
          <w:p w14:paraId="3FAC6D72" w14:textId="77777777" w:rsidR="004F72DC" w:rsidRPr="00847FA9" w:rsidRDefault="004F72DC" w:rsidP="0092755D">
            <w:pPr>
              <w:rPr>
                <w:rFonts w:ascii="Arial" w:hAnsi="Arial" w:cs="Arial"/>
                <w:sz w:val="22"/>
                <w:szCs w:val="22"/>
              </w:rPr>
            </w:pPr>
            <w:r>
              <w:rPr>
                <w:rFonts w:ascii="Arial" w:hAnsi="Arial" w:cs="Arial"/>
                <w:b/>
                <w:bCs/>
                <w:i/>
                <w:iCs/>
                <w:sz w:val="22"/>
                <w:szCs w:val="22"/>
              </w:rPr>
              <w:t>n</w:t>
            </w:r>
          </w:p>
        </w:tc>
      </w:tr>
      <w:tr w:rsidR="004F72DC" w14:paraId="440FC93D" w14:textId="77777777" w:rsidTr="0092755D">
        <w:tc>
          <w:tcPr>
            <w:tcW w:w="8185" w:type="dxa"/>
            <w:tcBorders>
              <w:top w:val="nil"/>
              <w:bottom w:val="nil"/>
              <w:right w:val="nil"/>
            </w:tcBorders>
          </w:tcPr>
          <w:p w14:paraId="04FA4F66" w14:textId="77777777" w:rsidR="004F72DC" w:rsidRDefault="004F72DC" w:rsidP="0092755D">
            <w:pPr>
              <w:rPr>
                <w:rFonts w:ascii="Arial" w:hAnsi="Arial" w:cs="Arial"/>
                <w:b/>
                <w:bCs/>
                <w:sz w:val="22"/>
                <w:szCs w:val="22"/>
              </w:rPr>
            </w:pPr>
            <w:r w:rsidRPr="00A409EE">
              <w:rPr>
                <w:rFonts w:ascii="Arial" w:hAnsi="Arial" w:cs="Arial"/>
                <w:sz w:val="22"/>
                <w:szCs w:val="22"/>
              </w:rPr>
              <w:t xml:space="preserve">   Importance of avoiding</w:t>
            </w:r>
            <w:r>
              <w:rPr>
                <w:rFonts w:ascii="Arial" w:hAnsi="Arial" w:cs="Arial"/>
                <w:sz w:val="22"/>
                <w:szCs w:val="22"/>
              </w:rPr>
              <w:t xml:space="preserve"> even Grade 1</w:t>
            </w:r>
            <w:r w:rsidRPr="00A409EE">
              <w:rPr>
                <w:rFonts w:ascii="Arial" w:hAnsi="Arial" w:cs="Arial"/>
                <w:sz w:val="22"/>
                <w:szCs w:val="22"/>
              </w:rPr>
              <w:t xml:space="preserve"> </w:t>
            </w:r>
            <w:r>
              <w:rPr>
                <w:rFonts w:ascii="Arial" w:hAnsi="Arial" w:cs="Arial"/>
                <w:sz w:val="22"/>
                <w:szCs w:val="22"/>
              </w:rPr>
              <w:t>PN, which can affect patient QOL</w:t>
            </w:r>
          </w:p>
        </w:tc>
        <w:tc>
          <w:tcPr>
            <w:tcW w:w="900" w:type="dxa"/>
            <w:tcBorders>
              <w:top w:val="nil"/>
              <w:left w:val="nil"/>
              <w:bottom w:val="nil"/>
            </w:tcBorders>
          </w:tcPr>
          <w:p w14:paraId="11C4C03E" w14:textId="77777777" w:rsidR="004F72DC" w:rsidRDefault="004F72DC" w:rsidP="0092755D">
            <w:pPr>
              <w:rPr>
                <w:rFonts w:ascii="Arial" w:hAnsi="Arial" w:cs="Arial"/>
                <w:sz w:val="22"/>
                <w:szCs w:val="22"/>
              </w:rPr>
            </w:pPr>
            <w:r>
              <w:rPr>
                <w:rFonts w:ascii="Arial" w:hAnsi="Arial" w:cs="Arial"/>
                <w:sz w:val="22"/>
                <w:szCs w:val="22"/>
              </w:rPr>
              <w:t>2</w:t>
            </w:r>
          </w:p>
        </w:tc>
      </w:tr>
      <w:tr w:rsidR="004F72DC" w14:paraId="7FA2F003" w14:textId="77777777" w:rsidTr="0092755D">
        <w:tc>
          <w:tcPr>
            <w:tcW w:w="8185" w:type="dxa"/>
            <w:tcBorders>
              <w:top w:val="nil"/>
              <w:bottom w:val="single" w:sz="4" w:space="0" w:color="auto"/>
              <w:right w:val="nil"/>
            </w:tcBorders>
          </w:tcPr>
          <w:p w14:paraId="2CA80446" w14:textId="77777777" w:rsidR="004F72DC" w:rsidRPr="0041166A" w:rsidRDefault="004F72DC" w:rsidP="0092755D">
            <w:pPr>
              <w:rPr>
                <w:rFonts w:ascii="Arial" w:hAnsi="Arial" w:cs="Arial"/>
                <w:sz w:val="22"/>
                <w:szCs w:val="22"/>
              </w:rPr>
            </w:pPr>
            <w:r>
              <w:rPr>
                <w:rFonts w:ascii="Arial" w:hAnsi="Arial" w:cs="Arial"/>
                <w:b/>
                <w:bCs/>
                <w:sz w:val="22"/>
                <w:szCs w:val="22"/>
              </w:rPr>
              <w:t xml:space="preserve">   </w:t>
            </w:r>
            <w:r>
              <w:rPr>
                <w:rFonts w:ascii="Arial" w:hAnsi="Arial" w:cs="Arial"/>
                <w:sz w:val="22"/>
                <w:szCs w:val="22"/>
              </w:rPr>
              <w:t xml:space="preserve">Enhanced convenience to patients, </w:t>
            </w:r>
            <w:proofErr w:type="gramStart"/>
            <w:r>
              <w:rPr>
                <w:rFonts w:ascii="Arial" w:hAnsi="Arial" w:cs="Arial"/>
                <w:sz w:val="22"/>
                <w:szCs w:val="22"/>
              </w:rPr>
              <w:t>e.g.</w:t>
            </w:r>
            <w:proofErr w:type="gramEnd"/>
            <w:r>
              <w:rPr>
                <w:rFonts w:ascii="Arial" w:hAnsi="Arial" w:cs="Arial"/>
                <w:sz w:val="22"/>
                <w:szCs w:val="22"/>
              </w:rPr>
              <w:t xml:space="preserve"> via “chemo bus” administration</w:t>
            </w:r>
          </w:p>
        </w:tc>
        <w:tc>
          <w:tcPr>
            <w:tcW w:w="900" w:type="dxa"/>
            <w:tcBorders>
              <w:top w:val="nil"/>
              <w:left w:val="nil"/>
              <w:bottom w:val="single" w:sz="4" w:space="0" w:color="auto"/>
            </w:tcBorders>
          </w:tcPr>
          <w:p w14:paraId="44B8C679" w14:textId="77777777" w:rsidR="004F72DC" w:rsidRPr="00847FA9" w:rsidRDefault="004F72DC" w:rsidP="0092755D">
            <w:pPr>
              <w:rPr>
                <w:rFonts w:ascii="Arial" w:hAnsi="Arial" w:cs="Arial"/>
                <w:sz w:val="22"/>
                <w:szCs w:val="22"/>
              </w:rPr>
            </w:pPr>
            <w:r>
              <w:rPr>
                <w:rFonts w:ascii="Arial" w:hAnsi="Arial" w:cs="Arial"/>
                <w:sz w:val="22"/>
                <w:szCs w:val="22"/>
              </w:rPr>
              <w:t>1</w:t>
            </w:r>
          </w:p>
        </w:tc>
      </w:tr>
      <w:tr w:rsidR="004F72DC" w14:paraId="6FE80D48" w14:textId="77777777" w:rsidTr="0092755D">
        <w:tc>
          <w:tcPr>
            <w:tcW w:w="8185" w:type="dxa"/>
            <w:tcBorders>
              <w:bottom w:val="nil"/>
              <w:right w:val="nil"/>
            </w:tcBorders>
          </w:tcPr>
          <w:p w14:paraId="28DE9E0D" w14:textId="77777777" w:rsidR="004F72DC" w:rsidRPr="008A3276" w:rsidRDefault="004F72DC" w:rsidP="0092755D">
            <w:pPr>
              <w:rPr>
                <w:rFonts w:ascii="Arial" w:hAnsi="Arial" w:cs="Arial"/>
                <w:b/>
                <w:bCs/>
                <w:sz w:val="22"/>
                <w:szCs w:val="22"/>
              </w:rPr>
            </w:pPr>
            <w:r w:rsidRPr="008A3276">
              <w:rPr>
                <w:rFonts w:ascii="Arial" w:hAnsi="Arial" w:cs="Arial"/>
                <w:b/>
                <w:bCs/>
                <w:sz w:val="22"/>
                <w:szCs w:val="22"/>
              </w:rPr>
              <w:t xml:space="preserve">Barriers to </w:t>
            </w:r>
            <w:r>
              <w:rPr>
                <w:rFonts w:ascii="Arial" w:hAnsi="Arial" w:cs="Arial"/>
                <w:b/>
                <w:bCs/>
                <w:sz w:val="22"/>
                <w:szCs w:val="22"/>
              </w:rPr>
              <w:t xml:space="preserve">using </w:t>
            </w:r>
            <w:r w:rsidRPr="008A3276">
              <w:rPr>
                <w:rFonts w:ascii="Arial" w:hAnsi="Arial" w:cs="Arial"/>
                <w:b/>
                <w:bCs/>
                <w:sz w:val="22"/>
                <w:szCs w:val="22"/>
              </w:rPr>
              <w:t>subcutaneous bortezomib</w:t>
            </w:r>
          </w:p>
        </w:tc>
        <w:tc>
          <w:tcPr>
            <w:tcW w:w="900" w:type="dxa"/>
            <w:tcBorders>
              <w:left w:val="nil"/>
              <w:bottom w:val="nil"/>
            </w:tcBorders>
          </w:tcPr>
          <w:p w14:paraId="7F620F0B" w14:textId="77777777" w:rsidR="004F72DC" w:rsidRPr="00847FA9" w:rsidRDefault="004F72DC" w:rsidP="0092755D">
            <w:pPr>
              <w:rPr>
                <w:rFonts w:ascii="Arial" w:hAnsi="Arial" w:cs="Arial"/>
                <w:sz w:val="22"/>
                <w:szCs w:val="22"/>
              </w:rPr>
            </w:pPr>
            <w:r>
              <w:rPr>
                <w:rFonts w:ascii="Arial" w:hAnsi="Arial" w:cs="Arial"/>
                <w:b/>
                <w:bCs/>
                <w:i/>
                <w:iCs/>
                <w:sz w:val="22"/>
                <w:szCs w:val="22"/>
              </w:rPr>
              <w:t>n</w:t>
            </w:r>
          </w:p>
        </w:tc>
      </w:tr>
      <w:tr w:rsidR="004F72DC" w14:paraId="760BA139" w14:textId="77777777" w:rsidTr="0092755D">
        <w:tc>
          <w:tcPr>
            <w:tcW w:w="8185" w:type="dxa"/>
            <w:tcBorders>
              <w:top w:val="nil"/>
              <w:bottom w:val="nil"/>
              <w:right w:val="nil"/>
            </w:tcBorders>
          </w:tcPr>
          <w:p w14:paraId="34527FC3" w14:textId="77777777" w:rsidR="004F72DC" w:rsidRDefault="004F72DC" w:rsidP="0092755D">
            <w:pPr>
              <w:rPr>
                <w:rFonts w:ascii="Arial" w:hAnsi="Arial" w:cs="Arial"/>
                <w:sz w:val="22"/>
                <w:szCs w:val="22"/>
              </w:rPr>
            </w:pPr>
            <w:r>
              <w:rPr>
                <w:rFonts w:ascii="Arial" w:hAnsi="Arial" w:cs="Arial"/>
                <w:sz w:val="22"/>
                <w:szCs w:val="22"/>
              </w:rPr>
              <w:t xml:space="preserve">   In several countries, bortezomib vials labeled “for IV use only”</w:t>
            </w:r>
          </w:p>
        </w:tc>
        <w:tc>
          <w:tcPr>
            <w:tcW w:w="900" w:type="dxa"/>
            <w:tcBorders>
              <w:top w:val="nil"/>
              <w:left w:val="nil"/>
              <w:bottom w:val="nil"/>
            </w:tcBorders>
          </w:tcPr>
          <w:p w14:paraId="5BFC3860" w14:textId="77777777" w:rsidR="004F72DC" w:rsidRDefault="004F72DC" w:rsidP="0092755D">
            <w:pPr>
              <w:rPr>
                <w:rFonts w:ascii="Arial" w:hAnsi="Arial" w:cs="Arial"/>
                <w:sz w:val="22"/>
                <w:szCs w:val="22"/>
              </w:rPr>
            </w:pPr>
            <w:r>
              <w:rPr>
                <w:rFonts w:ascii="Arial" w:hAnsi="Arial" w:cs="Arial"/>
                <w:sz w:val="22"/>
                <w:szCs w:val="22"/>
              </w:rPr>
              <w:t>3</w:t>
            </w:r>
          </w:p>
        </w:tc>
      </w:tr>
      <w:tr w:rsidR="004F72DC" w14:paraId="7E364CE7" w14:textId="77777777" w:rsidTr="0092755D">
        <w:tc>
          <w:tcPr>
            <w:tcW w:w="8185" w:type="dxa"/>
            <w:tcBorders>
              <w:top w:val="nil"/>
              <w:bottom w:val="single" w:sz="4" w:space="0" w:color="auto"/>
              <w:right w:val="nil"/>
            </w:tcBorders>
          </w:tcPr>
          <w:p w14:paraId="37350C8E" w14:textId="77777777" w:rsidR="004F72DC" w:rsidRDefault="004F72DC" w:rsidP="0092755D">
            <w:pPr>
              <w:rPr>
                <w:rFonts w:ascii="Arial" w:hAnsi="Arial" w:cs="Arial"/>
                <w:sz w:val="22"/>
                <w:szCs w:val="22"/>
              </w:rPr>
            </w:pPr>
            <w:r>
              <w:rPr>
                <w:rFonts w:ascii="Arial" w:hAnsi="Arial" w:cs="Arial"/>
                <w:sz w:val="22"/>
                <w:szCs w:val="22"/>
              </w:rPr>
              <w:t xml:space="preserve">   Rare patients with recurrent injection site reactions</w:t>
            </w:r>
          </w:p>
        </w:tc>
        <w:tc>
          <w:tcPr>
            <w:tcW w:w="900" w:type="dxa"/>
            <w:tcBorders>
              <w:top w:val="nil"/>
              <w:left w:val="nil"/>
              <w:bottom w:val="single" w:sz="4" w:space="0" w:color="auto"/>
            </w:tcBorders>
          </w:tcPr>
          <w:p w14:paraId="092F7F60" w14:textId="77777777" w:rsidR="004F72DC" w:rsidRPr="00847FA9" w:rsidRDefault="004F72DC" w:rsidP="0092755D">
            <w:pPr>
              <w:rPr>
                <w:rFonts w:ascii="Arial" w:hAnsi="Arial" w:cs="Arial"/>
                <w:sz w:val="22"/>
                <w:szCs w:val="22"/>
              </w:rPr>
            </w:pPr>
            <w:r>
              <w:rPr>
                <w:rFonts w:ascii="Arial" w:hAnsi="Arial" w:cs="Arial"/>
                <w:sz w:val="22"/>
                <w:szCs w:val="22"/>
              </w:rPr>
              <w:t>1</w:t>
            </w:r>
          </w:p>
        </w:tc>
      </w:tr>
      <w:tr w:rsidR="004F72DC" w14:paraId="04094F28" w14:textId="77777777" w:rsidTr="0092755D">
        <w:tc>
          <w:tcPr>
            <w:tcW w:w="8185" w:type="dxa"/>
            <w:tcBorders>
              <w:bottom w:val="nil"/>
              <w:right w:val="nil"/>
            </w:tcBorders>
          </w:tcPr>
          <w:p w14:paraId="0431419E" w14:textId="77777777" w:rsidR="004F72DC" w:rsidRPr="00EE3D6C" w:rsidRDefault="004F72DC" w:rsidP="0092755D">
            <w:pPr>
              <w:rPr>
                <w:rFonts w:ascii="Arial" w:hAnsi="Arial" w:cs="Arial"/>
                <w:sz w:val="22"/>
                <w:szCs w:val="22"/>
              </w:rPr>
            </w:pPr>
            <w:r>
              <w:rPr>
                <w:rFonts w:ascii="Arial" w:hAnsi="Arial" w:cs="Arial"/>
                <w:b/>
                <w:bCs/>
                <w:sz w:val="22"/>
                <w:szCs w:val="22"/>
              </w:rPr>
              <w:t>Other relevant comments</w:t>
            </w:r>
          </w:p>
        </w:tc>
        <w:tc>
          <w:tcPr>
            <w:tcW w:w="900" w:type="dxa"/>
            <w:tcBorders>
              <w:left w:val="nil"/>
              <w:bottom w:val="nil"/>
            </w:tcBorders>
          </w:tcPr>
          <w:p w14:paraId="70AEFC13" w14:textId="77777777" w:rsidR="004F72DC" w:rsidRPr="00847FA9" w:rsidRDefault="004F72DC" w:rsidP="0092755D">
            <w:pPr>
              <w:rPr>
                <w:rFonts w:ascii="Arial" w:hAnsi="Arial" w:cs="Arial"/>
                <w:sz w:val="22"/>
                <w:szCs w:val="22"/>
              </w:rPr>
            </w:pPr>
            <w:r>
              <w:rPr>
                <w:rFonts w:ascii="Arial" w:hAnsi="Arial" w:cs="Arial"/>
                <w:b/>
                <w:bCs/>
                <w:i/>
                <w:iCs/>
                <w:sz w:val="22"/>
                <w:szCs w:val="22"/>
              </w:rPr>
              <w:t>n</w:t>
            </w:r>
          </w:p>
        </w:tc>
      </w:tr>
      <w:tr w:rsidR="004F72DC" w14:paraId="144281B8" w14:textId="77777777" w:rsidTr="0092755D">
        <w:tc>
          <w:tcPr>
            <w:tcW w:w="8185" w:type="dxa"/>
            <w:tcBorders>
              <w:top w:val="nil"/>
              <w:bottom w:val="nil"/>
              <w:right w:val="nil"/>
            </w:tcBorders>
          </w:tcPr>
          <w:p w14:paraId="742E545F" w14:textId="77777777" w:rsidR="004F72DC" w:rsidRDefault="004F72DC" w:rsidP="0092755D">
            <w:pPr>
              <w:rPr>
                <w:rFonts w:ascii="Arial" w:hAnsi="Arial" w:cs="Arial"/>
                <w:sz w:val="22"/>
                <w:szCs w:val="22"/>
              </w:rPr>
            </w:pPr>
            <w:r>
              <w:rPr>
                <w:rFonts w:ascii="Arial" w:hAnsi="Arial" w:cs="Arial"/>
                <w:sz w:val="22"/>
                <w:szCs w:val="22"/>
              </w:rPr>
              <w:t xml:space="preserve">   Frustration with clinical trials largely requiring twice-weekly bortezomib</w:t>
            </w:r>
          </w:p>
        </w:tc>
        <w:tc>
          <w:tcPr>
            <w:tcW w:w="900" w:type="dxa"/>
            <w:tcBorders>
              <w:top w:val="nil"/>
              <w:left w:val="nil"/>
              <w:bottom w:val="nil"/>
            </w:tcBorders>
          </w:tcPr>
          <w:p w14:paraId="3067AC1C" w14:textId="77777777" w:rsidR="004F72DC" w:rsidRPr="00847FA9" w:rsidRDefault="004F72DC" w:rsidP="0092755D">
            <w:pPr>
              <w:rPr>
                <w:rFonts w:ascii="Arial" w:hAnsi="Arial" w:cs="Arial"/>
                <w:sz w:val="22"/>
                <w:szCs w:val="22"/>
              </w:rPr>
            </w:pPr>
            <w:r>
              <w:rPr>
                <w:rFonts w:ascii="Arial" w:hAnsi="Arial" w:cs="Arial"/>
                <w:sz w:val="22"/>
                <w:szCs w:val="22"/>
              </w:rPr>
              <w:t>6</w:t>
            </w:r>
          </w:p>
        </w:tc>
      </w:tr>
      <w:tr w:rsidR="004F72DC" w14:paraId="5F2AEAA0" w14:textId="77777777" w:rsidTr="0092755D">
        <w:tc>
          <w:tcPr>
            <w:tcW w:w="8185" w:type="dxa"/>
            <w:tcBorders>
              <w:top w:val="nil"/>
              <w:bottom w:val="nil"/>
              <w:right w:val="nil"/>
            </w:tcBorders>
          </w:tcPr>
          <w:p w14:paraId="567737A0" w14:textId="77777777" w:rsidR="004F72DC" w:rsidRDefault="004F72DC" w:rsidP="0092755D">
            <w:pPr>
              <w:rPr>
                <w:rFonts w:ascii="Arial" w:hAnsi="Arial" w:cs="Arial"/>
                <w:sz w:val="22"/>
                <w:szCs w:val="22"/>
              </w:rPr>
            </w:pPr>
            <w:r>
              <w:rPr>
                <w:rFonts w:ascii="Arial" w:hAnsi="Arial" w:cs="Arial"/>
                <w:sz w:val="22"/>
                <w:szCs w:val="22"/>
              </w:rPr>
              <w:t xml:space="preserve">   Other factors (specific bortezomib dose, comorbidities) also affect PN risk</w:t>
            </w:r>
          </w:p>
        </w:tc>
        <w:tc>
          <w:tcPr>
            <w:tcW w:w="900" w:type="dxa"/>
            <w:tcBorders>
              <w:top w:val="nil"/>
              <w:left w:val="nil"/>
              <w:bottom w:val="nil"/>
            </w:tcBorders>
          </w:tcPr>
          <w:p w14:paraId="369DCF6A" w14:textId="77777777" w:rsidR="004F72DC" w:rsidRDefault="004F72DC" w:rsidP="0092755D">
            <w:pPr>
              <w:rPr>
                <w:rFonts w:ascii="Arial" w:hAnsi="Arial" w:cs="Arial"/>
                <w:sz w:val="22"/>
                <w:szCs w:val="22"/>
              </w:rPr>
            </w:pPr>
            <w:r>
              <w:rPr>
                <w:rFonts w:ascii="Arial" w:hAnsi="Arial" w:cs="Arial"/>
                <w:sz w:val="22"/>
                <w:szCs w:val="22"/>
              </w:rPr>
              <w:t>5</w:t>
            </w:r>
          </w:p>
        </w:tc>
      </w:tr>
      <w:tr w:rsidR="004F72DC" w14:paraId="5F94B390" w14:textId="77777777" w:rsidTr="0092755D">
        <w:tc>
          <w:tcPr>
            <w:tcW w:w="8185" w:type="dxa"/>
            <w:tcBorders>
              <w:top w:val="nil"/>
              <w:bottom w:val="nil"/>
              <w:right w:val="nil"/>
            </w:tcBorders>
          </w:tcPr>
          <w:p w14:paraId="0C77E328" w14:textId="77777777" w:rsidR="004F72DC" w:rsidRDefault="004F72DC" w:rsidP="0092755D">
            <w:pPr>
              <w:rPr>
                <w:rFonts w:ascii="Arial" w:hAnsi="Arial" w:cs="Arial"/>
                <w:sz w:val="22"/>
                <w:szCs w:val="22"/>
              </w:rPr>
            </w:pPr>
            <w:r>
              <w:rPr>
                <w:rFonts w:ascii="Arial" w:hAnsi="Arial" w:cs="Arial"/>
                <w:sz w:val="22"/>
                <w:szCs w:val="22"/>
              </w:rPr>
              <w:t xml:space="preserve">   Brand-name bortezomib much more expensive than generic bortezomib</w:t>
            </w:r>
          </w:p>
        </w:tc>
        <w:tc>
          <w:tcPr>
            <w:tcW w:w="900" w:type="dxa"/>
            <w:tcBorders>
              <w:top w:val="nil"/>
              <w:left w:val="nil"/>
              <w:bottom w:val="nil"/>
            </w:tcBorders>
          </w:tcPr>
          <w:p w14:paraId="6E521FA3" w14:textId="77777777" w:rsidR="004F72DC" w:rsidRPr="00847FA9" w:rsidRDefault="004F72DC" w:rsidP="0092755D">
            <w:pPr>
              <w:rPr>
                <w:rFonts w:ascii="Arial" w:hAnsi="Arial" w:cs="Arial"/>
                <w:sz w:val="22"/>
                <w:szCs w:val="22"/>
              </w:rPr>
            </w:pPr>
            <w:r>
              <w:rPr>
                <w:rFonts w:ascii="Arial" w:hAnsi="Arial" w:cs="Arial"/>
                <w:sz w:val="22"/>
                <w:szCs w:val="22"/>
              </w:rPr>
              <w:t>4</w:t>
            </w:r>
          </w:p>
        </w:tc>
      </w:tr>
      <w:tr w:rsidR="004F72DC" w14:paraId="42E4D819" w14:textId="77777777" w:rsidTr="0092755D">
        <w:tc>
          <w:tcPr>
            <w:tcW w:w="8185" w:type="dxa"/>
            <w:tcBorders>
              <w:top w:val="nil"/>
              <w:right w:val="nil"/>
            </w:tcBorders>
          </w:tcPr>
          <w:p w14:paraId="66B9852F" w14:textId="77777777" w:rsidR="004F72DC" w:rsidRDefault="004F72DC" w:rsidP="0092755D">
            <w:pPr>
              <w:rPr>
                <w:rFonts w:ascii="Arial" w:hAnsi="Arial" w:cs="Arial"/>
                <w:sz w:val="22"/>
                <w:szCs w:val="22"/>
              </w:rPr>
            </w:pPr>
            <w:r>
              <w:rPr>
                <w:rFonts w:ascii="Arial" w:hAnsi="Arial" w:cs="Arial"/>
                <w:sz w:val="22"/>
                <w:szCs w:val="22"/>
              </w:rPr>
              <w:t xml:space="preserve">   Difficulties with bortezomib wastage given fixed vial sizes</w:t>
            </w:r>
          </w:p>
        </w:tc>
        <w:tc>
          <w:tcPr>
            <w:tcW w:w="900" w:type="dxa"/>
            <w:tcBorders>
              <w:top w:val="nil"/>
              <w:left w:val="nil"/>
            </w:tcBorders>
          </w:tcPr>
          <w:p w14:paraId="76374F29" w14:textId="77777777" w:rsidR="004F72DC" w:rsidRDefault="004F72DC" w:rsidP="0092755D">
            <w:pPr>
              <w:rPr>
                <w:rFonts w:ascii="Arial" w:hAnsi="Arial" w:cs="Arial"/>
                <w:sz w:val="22"/>
                <w:szCs w:val="22"/>
              </w:rPr>
            </w:pPr>
            <w:r>
              <w:rPr>
                <w:rFonts w:ascii="Arial" w:hAnsi="Arial" w:cs="Arial"/>
                <w:sz w:val="22"/>
                <w:szCs w:val="22"/>
              </w:rPr>
              <w:t>1</w:t>
            </w:r>
          </w:p>
        </w:tc>
      </w:tr>
    </w:tbl>
    <w:p w14:paraId="604308D4" w14:textId="77777777" w:rsidR="004F72DC" w:rsidRDefault="004F72DC" w:rsidP="004F72DC">
      <w:pPr>
        <w:spacing w:line="480" w:lineRule="auto"/>
        <w:rPr>
          <w:rFonts w:ascii="Arial" w:hAnsi="Arial" w:cs="Arial"/>
          <w:b/>
          <w:bCs/>
          <w:sz w:val="22"/>
          <w:szCs w:val="22"/>
          <w:u w:val="single"/>
        </w:rPr>
      </w:pPr>
    </w:p>
    <w:p w14:paraId="06B68D61" w14:textId="77777777" w:rsidR="004F72DC" w:rsidRDefault="004F72DC" w:rsidP="004F72DC">
      <w:pPr>
        <w:spacing w:line="480" w:lineRule="auto"/>
        <w:rPr>
          <w:rFonts w:ascii="Arial" w:hAnsi="Arial" w:cs="Arial"/>
          <w:sz w:val="22"/>
          <w:szCs w:val="22"/>
        </w:rPr>
      </w:pPr>
      <w:r>
        <w:rPr>
          <w:rFonts w:ascii="Arial" w:hAnsi="Arial" w:cs="Arial"/>
          <w:sz w:val="22"/>
          <w:szCs w:val="22"/>
        </w:rPr>
        <w:t>Some comments are listed in more than one category depending on their contents.</w:t>
      </w:r>
    </w:p>
    <w:p w14:paraId="43197FEB" w14:textId="48AB1558" w:rsidR="007F25A7" w:rsidRDefault="004F72DC" w:rsidP="004F72DC">
      <w:pPr>
        <w:spacing w:line="480" w:lineRule="auto"/>
        <w:rPr>
          <w:rFonts w:ascii="Arial" w:hAnsi="Arial" w:cs="Arial"/>
          <w:sz w:val="22"/>
          <w:szCs w:val="22"/>
        </w:rPr>
      </w:pPr>
      <w:r w:rsidRPr="00A75740">
        <w:rPr>
          <w:rFonts w:ascii="Arial" w:hAnsi="Arial" w:cs="Arial"/>
          <w:sz w:val="22"/>
          <w:szCs w:val="22"/>
        </w:rPr>
        <w:t>Abbrevi</w:t>
      </w:r>
      <w:r>
        <w:rPr>
          <w:rFonts w:ascii="Arial" w:hAnsi="Arial" w:cs="Arial"/>
          <w:sz w:val="22"/>
          <w:szCs w:val="22"/>
        </w:rPr>
        <w:t>ations: ASCT, autologous stem cell transplantation; IV, intravenous; PN, peripheral neuropathy; QOL, quality of life.</w:t>
      </w:r>
    </w:p>
    <w:sectPr w:rsidR="007F25A7" w:rsidSect="00177477">
      <w:headerReference w:type="default" r:id="rId8"/>
      <w:footerReference w:type="even" r:id="rId9"/>
      <w:footerReference w:type="default" r:id="rId10"/>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BB4405" w14:textId="77777777" w:rsidR="00606E01" w:rsidRDefault="00606E01" w:rsidP="001578D2">
      <w:r>
        <w:separator/>
      </w:r>
    </w:p>
  </w:endnote>
  <w:endnote w:type="continuationSeparator" w:id="0">
    <w:p w14:paraId="41D4E303" w14:textId="77777777" w:rsidR="00606E01" w:rsidRDefault="00606E01" w:rsidP="001578D2">
      <w:r>
        <w:continuationSeparator/>
      </w:r>
    </w:p>
  </w:endnote>
  <w:endnote w:type="continuationNotice" w:id="1">
    <w:p w14:paraId="1FE52054" w14:textId="77777777" w:rsidR="00606E01" w:rsidRDefault="00606E0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38027996"/>
      <w:docPartObj>
        <w:docPartGallery w:val="Page Numbers (Bottom of Page)"/>
        <w:docPartUnique/>
      </w:docPartObj>
    </w:sdtPr>
    <w:sdtContent>
      <w:p w14:paraId="3EE32721" w14:textId="4026A8FE" w:rsidR="00A95F6F" w:rsidRDefault="00A95F6F" w:rsidP="0008458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FDAD04" w14:textId="77777777" w:rsidR="00A95F6F" w:rsidRDefault="00A95F6F" w:rsidP="00A95F6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22"/>
        <w:szCs w:val="22"/>
      </w:rPr>
      <w:id w:val="-1548367885"/>
      <w:docPartObj>
        <w:docPartGallery w:val="Page Numbers (Bottom of Page)"/>
        <w:docPartUnique/>
      </w:docPartObj>
    </w:sdtPr>
    <w:sdtContent>
      <w:p w14:paraId="2C18EB58" w14:textId="5AFF6C96" w:rsidR="00A95F6F" w:rsidRPr="00A95F6F" w:rsidRDefault="00A95F6F" w:rsidP="00084586">
        <w:pPr>
          <w:pStyle w:val="Footer"/>
          <w:framePr w:wrap="none" w:vAnchor="text" w:hAnchor="margin" w:xAlign="right" w:y="1"/>
          <w:rPr>
            <w:rStyle w:val="PageNumber"/>
            <w:rFonts w:ascii="Arial" w:hAnsi="Arial" w:cs="Arial"/>
            <w:sz w:val="22"/>
            <w:szCs w:val="22"/>
          </w:rPr>
        </w:pPr>
        <w:r w:rsidRPr="00A95F6F">
          <w:rPr>
            <w:rStyle w:val="PageNumber"/>
            <w:rFonts w:ascii="Arial" w:hAnsi="Arial" w:cs="Arial"/>
            <w:sz w:val="22"/>
            <w:szCs w:val="22"/>
          </w:rPr>
          <w:fldChar w:fldCharType="begin"/>
        </w:r>
        <w:r w:rsidRPr="00A95F6F">
          <w:rPr>
            <w:rStyle w:val="PageNumber"/>
            <w:rFonts w:ascii="Arial" w:hAnsi="Arial" w:cs="Arial"/>
            <w:sz w:val="22"/>
            <w:szCs w:val="22"/>
          </w:rPr>
          <w:instrText xml:space="preserve"> PAGE </w:instrText>
        </w:r>
        <w:r w:rsidRPr="00A95F6F">
          <w:rPr>
            <w:rStyle w:val="PageNumber"/>
            <w:rFonts w:ascii="Arial" w:hAnsi="Arial" w:cs="Arial"/>
            <w:sz w:val="22"/>
            <w:szCs w:val="22"/>
          </w:rPr>
          <w:fldChar w:fldCharType="separate"/>
        </w:r>
        <w:r w:rsidRPr="00A95F6F">
          <w:rPr>
            <w:rStyle w:val="PageNumber"/>
            <w:rFonts w:ascii="Arial" w:hAnsi="Arial" w:cs="Arial"/>
            <w:noProof/>
            <w:sz w:val="22"/>
            <w:szCs w:val="22"/>
          </w:rPr>
          <w:t>1</w:t>
        </w:r>
        <w:r w:rsidRPr="00A95F6F">
          <w:rPr>
            <w:rStyle w:val="PageNumber"/>
            <w:rFonts w:ascii="Arial" w:hAnsi="Arial" w:cs="Arial"/>
            <w:sz w:val="22"/>
            <w:szCs w:val="22"/>
          </w:rPr>
          <w:fldChar w:fldCharType="end"/>
        </w:r>
      </w:p>
    </w:sdtContent>
  </w:sdt>
  <w:p w14:paraId="57BA95FD" w14:textId="77777777" w:rsidR="00A95F6F" w:rsidRDefault="00A95F6F" w:rsidP="00A95F6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83B7F2" w14:textId="77777777" w:rsidR="00606E01" w:rsidRDefault="00606E01" w:rsidP="001578D2">
      <w:r>
        <w:separator/>
      </w:r>
    </w:p>
  </w:footnote>
  <w:footnote w:type="continuationSeparator" w:id="0">
    <w:p w14:paraId="0E78A2E8" w14:textId="77777777" w:rsidR="00606E01" w:rsidRDefault="00606E01" w:rsidP="001578D2">
      <w:r>
        <w:continuationSeparator/>
      </w:r>
    </w:p>
  </w:footnote>
  <w:footnote w:type="continuationNotice" w:id="1">
    <w:p w14:paraId="5323BCF9" w14:textId="77777777" w:rsidR="00606E01" w:rsidRDefault="00606E01"/>
  </w:footnote>
  <w:footnote w:id="2">
    <w:p w14:paraId="1D23B599" w14:textId="77777777" w:rsidR="004F72DC" w:rsidRPr="00D43AAC" w:rsidRDefault="004F72DC" w:rsidP="004F72DC">
      <w:pPr>
        <w:pStyle w:val="FootnoteText"/>
        <w:rPr>
          <w:rFonts w:ascii="Arial" w:hAnsi="Arial" w:cs="Arial"/>
          <w:sz w:val="22"/>
          <w:szCs w:val="22"/>
        </w:rPr>
      </w:pPr>
      <w:r w:rsidRPr="00D43AAC">
        <w:rPr>
          <w:rStyle w:val="FootnoteReference"/>
          <w:rFonts w:ascii="Arial" w:hAnsi="Arial" w:cs="Arial"/>
          <w:sz w:val="22"/>
          <w:szCs w:val="22"/>
        </w:rPr>
        <w:footnoteRef/>
      </w:r>
      <w:r w:rsidRPr="00D43AAC">
        <w:rPr>
          <w:rFonts w:ascii="Arial" w:hAnsi="Arial" w:cs="Arial"/>
          <w:sz w:val="22"/>
          <w:szCs w:val="22"/>
        </w:rPr>
        <w:t xml:space="preserve"> World Bank. World Bank Country and Lending Groups.   &lt;https://datahelpdesk.worldbank.org/knowledgebase/articles/906519&gt;. Accessed 2023 Sep 21.</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15BCEB" w14:textId="657095C8" w:rsidR="001578D2" w:rsidRPr="00D40E64" w:rsidRDefault="001578D2" w:rsidP="001946FC">
    <w:pPr>
      <w:pStyle w:val="Header"/>
      <w:jc w:val="center"/>
      <w:rPr>
        <w:rFonts w:ascii="Calibri" w:hAnsi="Calibri" w:cs="Calibri"/>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FFFFFFFF"/>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3FA40C8"/>
    <w:multiLevelType w:val="hybridMultilevel"/>
    <w:tmpl w:val="E1A87EE6"/>
    <w:lvl w:ilvl="0" w:tplc="D9AC4866">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8B36BD"/>
    <w:multiLevelType w:val="hybridMultilevel"/>
    <w:tmpl w:val="7C2E6C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D80AC2"/>
    <w:multiLevelType w:val="hybridMultilevel"/>
    <w:tmpl w:val="EE8618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D66F53"/>
    <w:multiLevelType w:val="hybridMultilevel"/>
    <w:tmpl w:val="286289B4"/>
    <w:lvl w:ilvl="0" w:tplc="D9AC4866">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CDE1537"/>
    <w:multiLevelType w:val="hybridMultilevel"/>
    <w:tmpl w:val="2CD07F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F757081"/>
    <w:multiLevelType w:val="hybridMultilevel"/>
    <w:tmpl w:val="FC68AFF4"/>
    <w:lvl w:ilvl="0" w:tplc="BC9E9E36">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C074EF0"/>
    <w:multiLevelType w:val="hybridMultilevel"/>
    <w:tmpl w:val="4F303FDE"/>
    <w:lvl w:ilvl="0" w:tplc="FA6E0528">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F213C26"/>
    <w:multiLevelType w:val="hybridMultilevel"/>
    <w:tmpl w:val="8610A6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8815FC0"/>
    <w:multiLevelType w:val="hybridMultilevel"/>
    <w:tmpl w:val="1C9004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C9C5AD4"/>
    <w:multiLevelType w:val="hybridMultilevel"/>
    <w:tmpl w:val="644057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2A97F81"/>
    <w:multiLevelType w:val="hybridMultilevel"/>
    <w:tmpl w:val="B0D216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34E4A96"/>
    <w:multiLevelType w:val="hybridMultilevel"/>
    <w:tmpl w:val="6616C4E2"/>
    <w:lvl w:ilvl="0" w:tplc="68E219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8522DEB"/>
    <w:multiLevelType w:val="hybridMultilevel"/>
    <w:tmpl w:val="5E08B83A"/>
    <w:lvl w:ilvl="0" w:tplc="D9AC4866">
      <w:numFmt w:val="bullet"/>
      <w:lvlText w:val=""/>
      <w:lvlJc w:val="left"/>
      <w:pPr>
        <w:ind w:left="720" w:hanging="360"/>
      </w:pPr>
      <w:rPr>
        <w:rFonts w:ascii="Symbol" w:eastAsia="Times New Roman" w:hAnsi="Symbol" w:cs="Calibr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AFB4A13"/>
    <w:multiLevelType w:val="hybridMultilevel"/>
    <w:tmpl w:val="CEB484F2"/>
    <w:lvl w:ilvl="0" w:tplc="D9AC4866">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E6F3BDA"/>
    <w:multiLevelType w:val="hybridMultilevel"/>
    <w:tmpl w:val="50D0C028"/>
    <w:lvl w:ilvl="0" w:tplc="7A4C47DC">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FB47C97"/>
    <w:multiLevelType w:val="hybridMultilevel"/>
    <w:tmpl w:val="1FD492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12A0A94"/>
    <w:multiLevelType w:val="hybridMultilevel"/>
    <w:tmpl w:val="254AFE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DF5402A"/>
    <w:multiLevelType w:val="hybridMultilevel"/>
    <w:tmpl w:val="89249D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16F2966"/>
    <w:multiLevelType w:val="hybridMultilevel"/>
    <w:tmpl w:val="B51203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51C1DDB"/>
    <w:multiLevelType w:val="hybridMultilevel"/>
    <w:tmpl w:val="2B2CA1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7613240"/>
    <w:multiLevelType w:val="hybridMultilevel"/>
    <w:tmpl w:val="066EF69E"/>
    <w:lvl w:ilvl="0" w:tplc="2AF0B7B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D035F80"/>
    <w:multiLevelType w:val="hybridMultilevel"/>
    <w:tmpl w:val="C464ECD8"/>
    <w:lvl w:ilvl="0" w:tplc="1810638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2974E06"/>
    <w:multiLevelType w:val="hybridMultilevel"/>
    <w:tmpl w:val="BE60183E"/>
    <w:lvl w:ilvl="0" w:tplc="BD4C9A5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6B41F3F"/>
    <w:multiLevelType w:val="hybridMultilevel"/>
    <w:tmpl w:val="D4FC596C"/>
    <w:lvl w:ilvl="0" w:tplc="21FC1BE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13310050">
    <w:abstractNumId w:val="21"/>
  </w:num>
  <w:num w:numId="2" w16cid:durableId="987442758">
    <w:abstractNumId w:val="12"/>
  </w:num>
  <w:num w:numId="3" w16cid:durableId="6291835">
    <w:abstractNumId w:val="7"/>
  </w:num>
  <w:num w:numId="4" w16cid:durableId="1635284578">
    <w:abstractNumId w:val="6"/>
  </w:num>
  <w:num w:numId="5" w16cid:durableId="288169286">
    <w:abstractNumId w:val="14"/>
  </w:num>
  <w:num w:numId="6" w16cid:durableId="2140225800">
    <w:abstractNumId w:val="13"/>
  </w:num>
  <w:num w:numId="7" w16cid:durableId="1957757190">
    <w:abstractNumId w:val="4"/>
  </w:num>
  <w:num w:numId="8" w16cid:durableId="613175587">
    <w:abstractNumId w:val="1"/>
  </w:num>
  <w:num w:numId="9" w16cid:durableId="558368470">
    <w:abstractNumId w:val="16"/>
  </w:num>
  <w:num w:numId="10" w16cid:durableId="1737316622">
    <w:abstractNumId w:val="11"/>
  </w:num>
  <w:num w:numId="11" w16cid:durableId="42216720">
    <w:abstractNumId w:val="23"/>
  </w:num>
  <w:num w:numId="12" w16cid:durableId="500658844">
    <w:abstractNumId w:val="0"/>
  </w:num>
  <w:num w:numId="13" w16cid:durableId="722099427">
    <w:abstractNumId w:val="22"/>
  </w:num>
  <w:num w:numId="14" w16cid:durableId="724765657">
    <w:abstractNumId w:val="15"/>
  </w:num>
  <w:num w:numId="15" w16cid:durableId="1478455058">
    <w:abstractNumId w:val="24"/>
  </w:num>
  <w:num w:numId="16" w16cid:durableId="184514377">
    <w:abstractNumId w:val="18"/>
  </w:num>
  <w:num w:numId="17" w16cid:durableId="677194006">
    <w:abstractNumId w:val="17"/>
  </w:num>
  <w:num w:numId="18" w16cid:durableId="1382173834">
    <w:abstractNumId w:val="5"/>
  </w:num>
  <w:num w:numId="19" w16cid:durableId="383219928">
    <w:abstractNumId w:val="9"/>
  </w:num>
  <w:num w:numId="20" w16cid:durableId="506216940">
    <w:abstractNumId w:val="10"/>
  </w:num>
  <w:num w:numId="21" w16cid:durableId="2073699629">
    <w:abstractNumId w:val="20"/>
  </w:num>
  <w:num w:numId="22" w16cid:durableId="139689129">
    <w:abstractNumId w:val="8"/>
  </w:num>
  <w:num w:numId="23" w16cid:durableId="1890680610">
    <w:abstractNumId w:val="2"/>
  </w:num>
  <w:num w:numId="24" w16cid:durableId="1061564929">
    <w:abstractNumId w:val="3"/>
  </w:num>
  <w:num w:numId="25" w16cid:durableId="135989004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eukemia Lymphoma&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ffdzdrdrmw9tzneasruv99zkvtwzw2xdd5e9&quot;&gt;Rahul Banerjee EndNote&lt;record-ids&gt;&lt;item&gt;1906&lt;/item&gt;&lt;item&gt;1907&lt;/item&gt;&lt;item&gt;2561&lt;/item&gt;&lt;item&gt;2573&lt;/item&gt;&lt;item&gt;2582&lt;/item&gt;&lt;item&gt;2616&lt;/item&gt;&lt;item&gt;2617&lt;/item&gt;&lt;item&gt;2620&lt;/item&gt;&lt;item&gt;2730&lt;/item&gt;&lt;item&gt;2806&lt;/item&gt;&lt;item&gt;2807&lt;/item&gt;&lt;item&gt;2808&lt;/item&gt;&lt;item&gt;2809&lt;/item&gt;&lt;item&gt;2810&lt;/item&gt;&lt;item&gt;2843&lt;/item&gt;&lt;item&gt;2876&lt;/item&gt;&lt;item&gt;2883&lt;/item&gt;&lt;item&gt;2884&lt;/item&gt;&lt;/record-ids&gt;&lt;/item&gt;&lt;/Libraries&gt;"/>
  </w:docVars>
  <w:rsids>
    <w:rsidRoot w:val="00EB52C1"/>
    <w:rsid w:val="00000108"/>
    <w:rsid w:val="0000067D"/>
    <w:rsid w:val="00000875"/>
    <w:rsid w:val="00000FB5"/>
    <w:rsid w:val="000010D9"/>
    <w:rsid w:val="00001265"/>
    <w:rsid w:val="00001326"/>
    <w:rsid w:val="00001793"/>
    <w:rsid w:val="00001E24"/>
    <w:rsid w:val="0000234C"/>
    <w:rsid w:val="0000242F"/>
    <w:rsid w:val="00002579"/>
    <w:rsid w:val="00002700"/>
    <w:rsid w:val="0000291C"/>
    <w:rsid w:val="0000295C"/>
    <w:rsid w:val="00003546"/>
    <w:rsid w:val="00003BA5"/>
    <w:rsid w:val="00003DF9"/>
    <w:rsid w:val="00003E66"/>
    <w:rsid w:val="0000408C"/>
    <w:rsid w:val="0000419A"/>
    <w:rsid w:val="00005126"/>
    <w:rsid w:val="000053F3"/>
    <w:rsid w:val="000057F4"/>
    <w:rsid w:val="00005C9A"/>
    <w:rsid w:val="00005EEF"/>
    <w:rsid w:val="00006A35"/>
    <w:rsid w:val="00006E44"/>
    <w:rsid w:val="00007154"/>
    <w:rsid w:val="00007942"/>
    <w:rsid w:val="000079D9"/>
    <w:rsid w:val="00007B57"/>
    <w:rsid w:val="00007BB3"/>
    <w:rsid w:val="00007D0B"/>
    <w:rsid w:val="00007E78"/>
    <w:rsid w:val="000101E7"/>
    <w:rsid w:val="000107C5"/>
    <w:rsid w:val="00010918"/>
    <w:rsid w:val="00010B32"/>
    <w:rsid w:val="00010C29"/>
    <w:rsid w:val="00010DE0"/>
    <w:rsid w:val="000112CA"/>
    <w:rsid w:val="000113A5"/>
    <w:rsid w:val="000113ED"/>
    <w:rsid w:val="0001160D"/>
    <w:rsid w:val="00011963"/>
    <w:rsid w:val="00011B31"/>
    <w:rsid w:val="00011D62"/>
    <w:rsid w:val="00012313"/>
    <w:rsid w:val="000124E3"/>
    <w:rsid w:val="00012805"/>
    <w:rsid w:val="00012BB4"/>
    <w:rsid w:val="0001304F"/>
    <w:rsid w:val="000130C0"/>
    <w:rsid w:val="000133AF"/>
    <w:rsid w:val="000134D5"/>
    <w:rsid w:val="00013712"/>
    <w:rsid w:val="000138A1"/>
    <w:rsid w:val="000139B4"/>
    <w:rsid w:val="00013C67"/>
    <w:rsid w:val="0001433C"/>
    <w:rsid w:val="0001458B"/>
    <w:rsid w:val="00014905"/>
    <w:rsid w:val="00014A62"/>
    <w:rsid w:val="00014C68"/>
    <w:rsid w:val="000156E1"/>
    <w:rsid w:val="000157B4"/>
    <w:rsid w:val="00015879"/>
    <w:rsid w:val="00015AC1"/>
    <w:rsid w:val="00015C54"/>
    <w:rsid w:val="000161A6"/>
    <w:rsid w:val="000162F9"/>
    <w:rsid w:val="0001674B"/>
    <w:rsid w:val="0001698E"/>
    <w:rsid w:val="00016A0A"/>
    <w:rsid w:val="00016D3E"/>
    <w:rsid w:val="00016E1B"/>
    <w:rsid w:val="000170A4"/>
    <w:rsid w:val="000174D5"/>
    <w:rsid w:val="0001751B"/>
    <w:rsid w:val="000177CD"/>
    <w:rsid w:val="0002015C"/>
    <w:rsid w:val="00020A26"/>
    <w:rsid w:val="00021CAC"/>
    <w:rsid w:val="0002215E"/>
    <w:rsid w:val="000222F2"/>
    <w:rsid w:val="00023223"/>
    <w:rsid w:val="00023310"/>
    <w:rsid w:val="0002332C"/>
    <w:rsid w:val="000237CF"/>
    <w:rsid w:val="000238AB"/>
    <w:rsid w:val="0002394A"/>
    <w:rsid w:val="000239B3"/>
    <w:rsid w:val="00023C90"/>
    <w:rsid w:val="000246F0"/>
    <w:rsid w:val="000247C9"/>
    <w:rsid w:val="000248DB"/>
    <w:rsid w:val="0002501F"/>
    <w:rsid w:val="000254D2"/>
    <w:rsid w:val="00025753"/>
    <w:rsid w:val="0002680E"/>
    <w:rsid w:val="00026A1C"/>
    <w:rsid w:val="00026C55"/>
    <w:rsid w:val="00027238"/>
    <w:rsid w:val="000277C7"/>
    <w:rsid w:val="00027CE7"/>
    <w:rsid w:val="00027F75"/>
    <w:rsid w:val="0003007F"/>
    <w:rsid w:val="0003026F"/>
    <w:rsid w:val="000309B7"/>
    <w:rsid w:val="00030CC5"/>
    <w:rsid w:val="00030D8F"/>
    <w:rsid w:val="00030F77"/>
    <w:rsid w:val="00030FD5"/>
    <w:rsid w:val="00031031"/>
    <w:rsid w:val="00031413"/>
    <w:rsid w:val="00031643"/>
    <w:rsid w:val="000320A3"/>
    <w:rsid w:val="000323D3"/>
    <w:rsid w:val="000327F4"/>
    <w:rsid w:val="00032C22"/>
    <w:rsid w:val="000339DB"/>
    <w:rsid w:val="00033C7B"/>
    <w:rsid w:val="00034054"/>
    <w:rsid w:val="00034396"/>
    <w:rsid w:val="000346D0"/>
    <w:rsid w:val="00034D2A"/>
    <w:rsid w:val="00035039"/>
    <w:rsid w:val="00035227"/>
    <w:rsid w:val="000359B4"/>
    <w:rsid w:val="00035AA4"/>
    <w:rsid w:val="000367CE"/>
    <w:rsid w:val="000369A8"/>
    <w:rsid w:val="00036E79"/>
    <w:rsid w:val="00037361"/>
    <w:rsid w:val="0003754B"/>
    <w:rsid w:val="00037610"/>
    <w:rsid w:val="00037B8A"/>
    <w:rsid w:val="00037D26"/>
    <w:rsid w:val="00037F13"/>
    <w:rsid w:val="00040454"/>
    <w:rsid w:val="00040B07"/>
    <w:rsid w:val="00041195"/>
    <w:rsid w:val="000417D8"/>
    <w:rsid w:val="000418C3"/>
    <w:rsid w:val="0004194A"/>
    <w:rsid w:val="00041969"/>
    <w:rsid w:val="00041B2A"/>
    <w:rsid w:val="00042050"/>
    <w:rsid w:val="000420F4"/>
    <w:rsid w:val="00042111"/>
    <w:rsid w:val="000421A0"/>
    <w:rsid w:val="00042B31"/>
    <w:rsid w:val="00043053"/>
    <w:rsid w:val="000437C2"/>
    <w:rsid w:val="00043A49"/>
    <w:rsid w:val="00043EBB"/>
    <w:rsid w:val="000442F1"/>
    <w:rsid w:val="00044595"/>
    <w:rsid w:val="0004484E"/>
    <w:rsid w:val="00044C95"/>
    <w:rsid w:val="00044DA4"/>
    <w:rsid w:val="00044E9B"/>
    <w:rsid w:val="00045013"/>
    <w:rsid w:val="000453C1"/>
    <w:rsid w:val="0004599E"/>
    <w:rsid w:val="00045B3D"/>
    <w:rsid w:val="0004619E"/>
    <w:rsid w:val="00046F55"/>
    <w:rsid w:val="0004712F"/>
    <w:rsid w:val="00047247"/>
    <w:rsid w:val="0004753C"/>
    <w:rsid w:val="0004763C"/>
    <w:rsid w:val="0004790A"/>
    <w:rsid w:val="00047FAB"/>
    <w:rsid w:val="00050099"/>
    <w:rsid w:val="000502C7"/>
    <w:rsid w:val="00050355"/>
    <w:rsid w:val="00050710"/>
    <w:rsid w:val="00050772"/>
    <w:rsid w:val="000518FE"/>
    <w:rsid w:val="0005254E"/>
    <w:rsid w:val="000528A1"/>
    <w:rsid w:val="00052D5C"/>
    <w:rsid w:val="00053161"/>
    <w:rsid w:val="0005321A"/>
    <w:rsid w:val="00053911"/>
    <w:rsid w:val="00053EF9"/>
    <w:rsid w:val="000545C8"/>
    <w:rsid w:val="000546B2"/>
    <w:rsid w:val="0005473D"/>
    <w:rsid w:val="00054841"/>
    <w:rsid w:val="0005486B"/>
    <w:rsid w:val="000549CC"/>
    <w:rsid w:val="00054F81"/>
    <w:rsid w:val="000557AC"/>
    <w:rsid w:val="00055D15"/>
    <w:rsid w:val="00055DC2"/>
    <w:rsid w:val="00055F46"/>
    <w:rsid w:val="000560DA"/>
    <w:rsid w:val="00056404"/>
    <w:rsid w:val="0005646C"/>
    <w:rsid w:val="0005676F"/>
    <w:rsid w:val="00056BB3"/>
    <w:rsid w:val="000572B8"/>
    <w:rsid w:val="000577D5"/>
    <w:rsid w:val="00057D7E"/>
    <w:rsid w:val="00057F54"/>
    <w:rsid w:val="00060465"/>
    <w:rsid w:val="000606C9"/>
    <w:rsid w:val="0006074A"/>
    <w:rsid w:val="000609E5"/>
    <w:rsid w:val="0006113C"/>
    <w:rsid w:val="0006136E"/>
    <w:rsid w:val="000616C4"/>
    <w:rsid w:val="00061AF9"/>
    <w:rsid w:val="00061B02"/>
    <w:rsid w:val="00061EC5"/>
    <w:rsid w:val="000628F6"/>
    <w:rsid w:val="000633CA"/>
    <w:rsid w:val="00063501"/>
    <w:rsid w:val="00063651"/>
    <w:rsid w:val="000636C4"/>
    <w:rsid w:val="00063AB0"/>
    <w:rsid w:val="000646B6"/>
    <w:rsid w:val="00065102"/>
    <w:rsid w:val="000651F7"/>
    <w:rsid w:val="00065428"/>
    <w:rsid w:val="00065685"/>
    <w:rsid w:val="00065887"/>
    <w:rsid w:val="00065AF7"/>
    <w:rsid w:val="00065D2F"/>
    <w:rsid w:val="00066005"/>
    <w:rsid w:val="00066083"/>
    <w:rsid w:val="000662EF"/>
    <w:rsid w:val="00066559"/>
    <w:rsid w:val="0006660B"/>
    <w:rsid w:val="0006667E"/>
    <w:rsid w:val="00067E2C"/>
    <w:rsid w:val="000700C9"/>
    <w:rsid w:val="00070401"/>
    <w:rsid w:val="000705F5"/>
    <w:rsid w:val="0007069D"/>
    <w:rsid w:val="00070757"/>
    <w:rsid w:val="00070A0A"/>
    <w:rsid w:val="00070B75"/>
    <w:rsid w:val="00070C60"/>
    <w:rsid w:val="000711D7"/>
    <w:rsid w:val="0007176D"/>
    <w:rsid w:val="00071771"/>
    <w:rsid w:val="000717A7"/>
    <w:rsid w:val="00071E06"/>
    <w:rsid w:val="00071E6B"/>
    <w:rsid w:val="00071F47"/>
    <w:rsid w:val="00071FE6"/>
    <w:rsid w:val="000720B4"/>
    <w:rsid w:val="0007221A"/>
    <w:rsid w:val="00072B81"/>
    <w:rsid w:val="00072D63"/>
    <w:rsid w:val="00073121"/>
    <w:rsid w:val="00073AA3"/>
    <w:rsid w:val="00073AB8"/>
    <w:rsid w:val="00073E17"/>
    <w:rsid w:val="00074354"/>
    <w:rsid w:val="00074533"/>
    <w:rsid w:val="00074677"/>
    <w:rsid w:val="00074733"/>
    <w:rsid w:val="00074B28"/>
    <w:rsid w:val="00074B7E"/>
    <w:rsid w:val="0007539F"/>
    <w:rsid w:val="000756ED"/>
    <w:rsid w:val="00075900"/>
    <w:rsid w:val="00075B0B"/>
    <w:rsid w:val="00076699"/>
    <w:rsid w:val="00076808"/>
    <w:rsid w:val="0007769D"/>
    <w:rsid w:val="00077782"/>
    <w:rsid w:val="00077A44"/>
    <w:rsid w:val="00077D13"/>
    <w:rsid w:val="00077D44"/>
    <w:rsid w:val="0008038B"/>
    <w:rsid w:val="000804AC"/>
    <w:rsid w:val="00080725"/>
    <w:rsid w:val="00080B01"/>
    <w:rsid w:val="0008164F"/>
    <w:rsid w:val="000816DF"/>
    <w:rsid w:val="00081DFC"/>
    <w:rsid w:val="000825BD"/>
    <w:rsid w:val="0008268E"/>
    <w:rsid w:val="000826F8"/>
    <w:rsid w:val="00082882"/>
    <w:rsid w:val="0008291E"/>
    <w:rsid w:val="00082D97"/>
    <w:rsid w:val="00082EFD"/>
    <w:rsid w:val="000834DE"/>
    <w:rsid w:val="00083703"/>
    <w:rsid w:val="0008376C"/>
    <w:rsid w:val="000839AF"/>
    <w:rsid w:val="0008400D"/>
    <w:rsid w:val="00084048"/>
    <w:rsid w:val="00084B41"/>
    <w:rsid w:val="00084C84"/>
    <w:rsid w:val="00085563"/>
    <w:rsid w:val="0008561F"/>
    <w:rsid w:val="0008659E"/>
    <w:rsid w:val="00086B75"/>
    <w:rsid w:val="00086DFC"/>
    <w:rsid w:val="000873A9"/>
    <w:rsid w:val="000873ED"/>
    <w:rsid w:val="000874A4"/>
    <w:rsid w:val="000874F1"/>
    <w:rsid w:val="0008785B"/>
    <w:rsid w:val="000903F0"/>
    <w:rsid w:val="00090546"/>
    <w:rsid w:val="000906B4"/>
    <w:rsid w:val="000906D9"/>
    <w:rsid w:val="000908B0"/>
    <w:rsid w:val="000909E9"/>
    <w:rsid w:val="00090A95"/>
    <w:rsid w:val="00090CC6"/>
    <w:rsid w:val="0009109D"/>
    <w:rsid w:val="00091157"/>
    <w:rsid w:val="0009156F"/>
    <w:rsid w:val="0009177E"/>
    <w:rsid w:val="00091CF1"/>
    <w:rsid w:val="0009270A"/>
    <w:rsid w:val="0009273B"/>
    <w:rsid w:val="000929CE"/>
    <w:rsid w:val="00092C35"/>
    <w:rsid w:val="00092C4E"/>
    <w:rsid w:val="0009342C"/>
    <w:rsid w:val="000935E9"/>
    <w:rsid w:val="0009366B"/>
    <w:rsid w:val="000936F2"/>
    <w:rsid w:val="000937FF"/>
    <w:rsid w:val="00094350"/>
    <w:rsid w:val="0009477A"/>
    <w:rsid w:val="00094C96"/>
    <w:rsid w:val="00094D93"/>
    <w:rsid w:val="00094DB7"/>
    <w:rsid w:val="00094F7A"/>
    <w:rsid w:val="000957AA"/>
    <w:rsid w:val="00095A1D"/>
    <w:rsid w:val="000963C2"/>
    <w:rsid w:val="000977D1"/>
    <w:rsid w:val="00097E43"/>
    <w:rsid w:val="00097F36"/>
    <w:rsid w:val="000A00F3"/>
    <w:rsid w:val="000A07A7"/>
    <w:rsid w:val="000A0C56"/>
    <w:rsid w:val="000A10A7"/>
    <w:rsid w:val="000A11C0"/>
    <w:rsid w:val="000A1703"/>
    <w:rsid w:val="000A19EF"/>
    <w:rsid w:val="000A1A91"/>
    <w:rsid w:val="000A25FC"/>
    <w:rsid w:val="000A2605"/>
    <w:rsid w:val="000A2F54"/>
    <w:rsid w:val="000A327B"/>
    <w:rsid w:val="000A3455"/>
    <w:rsid w:val="000A3B88"/>
    <w:rsid w:val="000A3F10"/>
    <w:rsid w:val="000A4732"/>
    <w:rsid w:val="000A520E"/>
    <w:rsid w:val="000A58C8"/>
    <w:rsid w:val="000A5F31"/>
    <w:rsid w:val="000A5F7A"/>
    <w:rsid w:val="000A6A0B"/>
    <w:rsid w:val="000A772C"/>
    <w:rsid w:val="000B03E8"/>
    <w:rsid w:val="000B06C0"/>
    <w:rsid w:val="000B1759"/>
    <w:rsid w:val="000B19D9"/>
    <w:rsid w:val="000B1A12"/>
    <w:rsid w:val="000B21A0"/>
    <w:rsid w:val="000B24D5"/>
    <w:rsid w:val="000B2736"/>
    <w:rsid w:val="000B27C1"/>
    <w:rsid w:val="000B2861"/>
    <w:rsid w:val="000B29E5"/>
    <w:rsid w:val="000B2B06"/>
    <w:rsid w:val="000B2E74"/>
    <w:rsid w:val="000B3390"/>
    <w:rsid w:val="000B3939"/>
    <w:rsid w:val="000B3F70"/>
    <w:rsid w:val="000B3F78"/>
    <w:rsid w:val="000B48EB"/>
    <w:rsid w:val="000B4AAB"/>
    <w:rsid w:val="000B4BB1"/>
    <w:rsid w:val="000B4DD9"/>
    <w:rsid w:val="000B6352"/>
    <w:rsid w:val="000B66EB"/>
    <w:rsid w:val="000B67A7"/>
    <w:rsid w:val="000B6E4B"/>
    <w:rsid w:val="000B7175"/>
    <w:rsid w:val="000B72DD"/>
    <w:rsid w:val="000B7DF6"/>
    <w:rsid w:val="000C0286"/>
    <w:rsid w:val="000C093E"/>
    <w:rsid w:val="000C0ECE"/>
    <w:rsid w:val="000C167D"/>
    <w:rsid w:val="000C17CA"/>
    <w:rsid w:val="000C1EA0"/>
    <w:rsid w:val="000C3ADD"/>
    <w:rsid w:val="000C4768"/>
    <w:rsid w:val="000C50B4"/>
    <w:rsid w:val="000C542D"/>
    <w:rsid w:val="000C5B4C"/>
    <w:rsid w:val="000C5FD9"/>
    <w:rsid w:val="000C62A8"/>
    <w:rsid w:val="000C63A6"/>
    <w:rsid w:val="000C67E0"/>
    <w:rsid w:val="000C6F34"/>
    <w:rsid w:val="000C7567"/>
    <w:rsid w:val="000C76EA"/>
    <w:rsid w:val="000C7F09"/>
    <w:rsid w:val="000C7F4D"/>
    <w:rsid w:val="000D00DC"/>
    <w:rsid w:val="000D018D"/>
    <w:rsid w:val="000D04AB"/>
    <w:rsid w:val="000D0548"/>
    <w:rsid w:val="000D054C"/>
    <w:rsid w:val="000D0A03"/>
    <w:rsid w:val="000D0AB8"/>
    <w:rsid w:val="000D0ABE"/>
    <w:rsid w:val="000D0E94"/>
    <w:rsid w:val="000D11D1"/>
    <w:rsid w:val="000D19AC"/>
    <w:rsid w:val="000D1B15"/>
    <w:rsid w:val="000D1B16"/>
    <w:rsid w:val="000D1E46"/>
    <w:rsid w:val="000D206B"/>
    <w:rsid w:val="000D20D8"/>
    <w:rsid w:val="000D2697"/>
    <w:rsid w:val="000D2833"/>
    <w:rsid w:val="000D3316"/>
    <w:rsid w:val="000D3F55"/>
    <w:rsid w:val="000D4274"/>
    <w:rsid w:val="000D430A"/>
    <w:rsid w:val="000D44F9"/>
    <w:rsid w:val="000D469C"/>
    <w:rsid w:val="000D4B0D"/>
    <w:rsid w:val="000D4BB3"/>
    <w:rsid w:val="000D4D06"/>
    <w:rsid w:val="000D4DC1"/>
    <w:rsid w:val="000D50E6"/>
    <w:rsid w:val="000D5596"/>
    <w:rsid w:val="000D5AD4"/>
    <w:rsid w:val="000D5B2A"/>
    <w:rsid w:val="000D5BD5"/>
    <w:rsid w:val="000D60FE"/>
    <w:rsid w:val="000D6144"/>
    <w:rsid w:val="000D6209"/>
    <w:rsid w:val="000D649F"/>
    <w:rsid w:val="000D67D7"/>
    <w:rsid w:val="000D6946"/>
    <w:rsid w:val="000D6C04"/>
    <w:rsid w:val="000D7112"/>
    <w:rsid w:val="000D7827"/>
    <w:rsid w:val="000D7BB6"/>
    <w:rsid w:val="000D7F25"/>
    <w:rsid w:val="000E01C2"/>
    <w:rsid w:val="000E0499"/>
    <w:rsid w:val="000E05C4"/>
    <w:rsid w:val="000E0933"/>
    <w:rsid w:val="000E0B44"/>
    <w:rsid w:val="000E10F0"/>
    <w:rsid w:val="000E112B"/>
    <w:rsid w:val="000E155B"/>
    <w:rsid w:val="000E19C9"/>
    <w:rsid w:val="000E22D8"/>
    <w:rsid w:val="000E2353"/>
    <w:rsid w:val="000E2C46"/>
    <w:rsid w:val="000E31F9"/>
    <w:rsid w:val="000E35F2"/>
    <w:rsid w:val="000E37E5"/>
    <w:rsid w:val="000E3AEA"/>
    <w:rsid w:val="000E3F35"/>
    <w:rsid w:val="000E3F3C"/>
    <w:rsid w:val="000E4C7D"/>
    <w:rsid w:val="000E5196"/>
    <w:rsid w:val="000E55C9"/>
    <w:rsid w:val="000E55F2"/>
    <w:rsid w:val="000E5DE9"/>
    <w:rsid w:val="000E6101"/>
    <w:rsid w:val="000E615D"/>
    <w:rsid w:val="000E6332"/>
    <w:rsid w:val="000E6854"/>
    <w:rsid w:val="000E6860"/>
    <w:rsid w:val="000E6BD1"/>
    <w:rsid w:val="000E7744"/>
    <w:rsid w:val="000E77C9"/>
    <w:rsid w:val="000E786F"/>
    <w:rsid w:val="000E7F7E"/>
    <w:rsid w:val="000F0750"/>
    <w:rsid w:val="000F0BB2"/>
    <w:rsid w:val="000F0CCD"/>
    <w:rsid w:val="000F1301"/>
    <w:rsid w:val="000F1688"/>
    <w:rsid w:val="000F1885"/>
    <w:rsid w:val="000F1933"/>
    <w:rsid w:val="000F1EB0"/>
    <w:rsid w:val="000F1F0F"/>
    <w:rsid w:val="000F2094"/>
    <w:rsid w:val="000F26C4"/>
    <w:rsid w:val="000F2951"/>
    <w:rsid w:val="000F327D"/>
    <w:rsid w:val="000F32AF"/>
    <w:rsid w:val="000F35B2"/>
    <w:rsid w:val="000F40D2"/>
    <w:rsid w:val="000F4C39"/>
    <w:rsid w:val="000F5413"/>
    <w:rsid w:val="000F547F"/>
    <w:rsid w:val="000F572A"/>
    <w:rsid w:val="000F6941"/>
    <w:rsid w:val="000F6A87"/>
    <w:rsid w:val="000F6B03"/>
    <w:rsid w:val="000F6C4C"/>
    <w:rsid w:val="000F7800"/>
    <w:rsid w:val="000F7834"/>
    <w:rsid w:val="001001DB"/>
    <w:rsid w:val="00100274"/>
    <w:rsid w:val="0010097D"/>
    <w:rsid w:val="00100F74"/>
    <w:rsid w:val="0010120A"/>
    <w:rsid w:val="001012B7"/>
    <w:rsid w:val="001017DE"/>
    <w:rsid w:val="00101F46"/>
    <w:rsid w:val="0010256C"/>
    <w:rsid w:val="00102679"/>
    <w:rsid w:val="0010284C"/>
    <w:rsid w:val="00102A29"/>
    <w:rsid w:val="00102E5C"/>
    <w:rsid w:val="0010300B"/>
    <w:rsid w:val="00103250"/>
    <w:rsid w:val="0010356A"/>
    <w:rsid w:val="00103CA5"/>
    <w:rsid w:val="00103DEE"/>
    <w:rsid w:val="00103E71"/>
    <w:rsid w:val="00104174"/>
    <w:rsid w:val="00105183"/>
    <w:rsid w:val="00105626"/>
    <w:rsid w:val="001057F4"/>
    <w:rsid w:val="00105906"/>
    <w:rsid w:val="00105948"/>
    <w:rsid w:val="00105F42"/>
    <w:rsid w:val="001064D8"/>
    <w:rsid w:val="00106614"/>
    <w:rsid w:val="00106999"/>
    <w:rsid w:val="00106B70"/>
    <w:rsid w:val="00106EF6"/>
    <w:rsid w:val="00107C2C"/>
    <w:rsid w:val="00107D2F"/>
    <w:rsid w:val="00107EEE"/>
    <w:rsid w:val="00110AB2"/>
    <w:rsid w:val="00110AF7"/>
    <w:rsid w:val="00110BB9"/>
    <w:rsid w:val="001110CA"/>
    <w:rsid w:val="00111203"/>
    <w:rsid w:val="0011131B"/>
    <w:rsid w:val="0011167D"/>
    <w:rsid w:val="001116A0"/>
    <w:rsid w:val="0011182B"/>
    <w:rsid w:val="00111A89"/>
    <w:rsid w:val="00111D49"/>
    <w:rsid w:val="00111DFF"/>
    <w:rsid w:val="00112239"/>
    <w:rsid w:val="00112498"/>
    <w:rsid w:val="001125C6"/>
    <w:rsid w:val="001127BB"/>
    <w:rsid w:val="00112A98"/>
    <w:rsid w:val="00112C37"/>
    <w:rsid w:val="00112D71"/>
    <w:rsid w:val="00112EE5"/>
    <w:rsid w:val="00112F12"/>
    <w:rsid w:val="00113729"/>
    <w:rsid w:val="0011443B"/>
    <w:rsid w:val="00114DE4"/>
    <w:rsid w:val="00115476"/>
    <w:rsid w:val="00116160"/>
    <w:rsid w:val="00116313"/>
    <w:rsid w:val="00116EF6"/>
    <w:rsid w:val="00116F0B"/>
    <w:rsid w:val="00117321"/>
    <w:rsid w:val="001176D2"/>
    <w:rsid w:val="00117B7A"/>
    <w:rsid w:val="00117BFC"/>
    <w:rsid w:val="00117DAC"/>
    <w:rsid w:val="00117EE2"/>
    <w:rsid w:val="00120348"/>
    <w:rsid w:val="001204AF"/>
    <w:rsid w:val="00120924"/>
    <w:rsid w:val="00120948"/>
    <w:rsid w:val="00120A5F"/>
    <w:rsid w:val="00120BFA"/>
    <w:rsid w:val="00120D8C"/>
    <w:rsid w:val="00121760"/>
    <w:rsid w:val="00121BC8"/>
    <w:rsid w:val="00121F56"/>
    <w:rsid w:val="00121FB4"/>
    <w:rsid w:val="001220B5"/>
    <w:rsid w:val="0012217E"/>
    <w:rsid w:val="00122622"/>
    <w:rsid w:val="00122ACE"/>
    <w:rsid w:val="001230CB"/>
    <w:rsid w:val="001234CE"/>
    <w:rsid w:val="0012367E"/>
    <w:rsid w:val="00123837"/>
    <w:rsid w:val="00123B0F"/>
    <w:rsid w:val="00123BF2"/>
    <w:rsid w:val="00124042"/>
    <w:rsid w:val="001240BE"/>
    <w:rsid w:val="00124823"/>
    <w:rsid w:val="00124AB6"/>
    <w:rsid w:val="00124B1D"/>
    <w:rsid w:val="00124D75"/>
    <w:rsid w:val="00125011"/>
    <w:rsid w:val="0012539A"/>
    <w:rsid w:val="001258C5"/>
    <w:rsid w:val="00125BED"/>
    <w:rsid w:val="00125C80"/>
    <w:rsid w:val="00125D92"/>
    <w:rsid w:val="0012706E"/>
    <w:rsid w:val="001275BB"/>
    <w:rsid w:val="00127A7E"/>
    <w:rsid w:val="00127BBE"/>
    <w:rsid w:val="001301E8"/>
    <w:rsid w:val="00130519"/>
    <w:rsid w:val="0013077A"/>
    <w:rsid w:val="001308A7"/>
    <w:rsid w:val="00130CA3"/>
    <w:rsid w:val="001314AB"/>
    <w:rsid w:val="001318FE"/>
    <w:rsid w:val="00132405"/>
    <w:rsid w:val="00132AB4"/>
    <w:rsid w:val="00132E8A"/>
    <w:rsid w:val="00133139"/>
    <w:rsid w:val="001336EF"/>
    <w:rsid w:val="00133B26"/>
    <w:rsid w:val="00133C09"/>
    <w:rsid w:val="00133E14"/>
    <w:rsid w:val="001342E1"/>
    <w:rsid w:val="0013480E"/>
    <w:rsid w:val="00134ABC"/>
    <w:rsid w:val="00134C76"/>
    <w:rsid w:val="00134E7A"/>
    <w:rsid w:val="001352FB"/>
    <w:rsid w:val="0013540C"/>
    <w:rsid w:val="00135F5D"/>
    <w:rsid w:val="001363E5"/>
    <w:rsid w:val="00136606"/>
    <w:rsid w:val="001367BB"/>
    <w:rsid w:val="00136C71"/>
    <w:rsid w:val="00137045"/>
    <w:rsid w:val="001371C8"/>
    <w:rsid w:val="0013737B"/>
    <w:rsid w:val="001373B7"/>
    <w:rsid w:val="001374F9"/>
    <w:rsid w:val="001378B2"/>
    <w:rsid w:val="00137B29"/>
    <w:rsid w:val="00137DDD"/>
    <w:rsid w:val="001406AD"/>
    <w:rsid w:val="00140E3B"/>
    <w:rsid w:val="00141255"/>
    <w:rsid w:val="00141C60"/>
    <w:rsid w:val="00141FDD"/>
    <w:rsid w:val="0014215D"/>
    <w:rsid w:val="00142392"/>
    <w:rsid w:val="00142660"/>
    <w:rsid w:val="0014282E"/>
    <w:rsid w:val="00142889"/>
    <w:rsid w:val="0014290F"/>
    <w:rsid w:val="00142A41"/>
    <w:rsid w:val="00142C1D"/>
    <w:rsid w:val="00143E62"/>
    <w:rsid w:val="00144041"/>
    <w:rsid w:val="00144051"/>
    <w:rsid w:val="00144B97"/>
    <w:rsid w:val="00144DBB"/>
    <w:rsid w:val="00144E64"/>
    <w:rsid w:val="00144E90"/>
    <w:rsid w:val="001450FC"/>
    <w:rsid w:val="00145420"/>
    <w:rsid w:val="001458C9"/>
    <w:rsid w:val="00145BA3"/>
    <w:rsid w:val="00145C76"/>
    <w:rsid w:val="00145EE2"/>
    <w:rsid w:val="001469D1"/>
    <w:rsid w:val="00146B9B"/>
    <w:rsid w:val="0014704D"/>
    <w:rsid w:val="00147506"/>
    <w:rsid w:val="00147536"/>
    <w:rsid w:val="001477F7"/>
    <w:rsid w:val="001478F1"/>
    <w:rsid w:val="001479C7"/>
    <w:rsid w:val="00147C8D"/>
    <w:rsid w:val="00147FF0"/>
    <w:rsid w:val="00150154"/>
    <w:rsid w:val="00150D79"/>
    <w:rsid w:val="00150E1A"/>
    <w:rsid w:val="00150F88"/>
    <w:rsid w:val="001512F5"/>
    <w:rsid w:val="00151514"/>
    <w:rsid w:val="001516A4"/>
    <w:rsid w:val="001516D4"/>
    <w:rsid w:val="00151C27"/>
    <w:rsid w:val="001530BB"/>
    <w:rsid w:val="00153687"/>
    <w:rsid w:val="001536DE"/>
    <w:rsid w:val="00153806"/>
    <w:rsid w:val="00153B44"/>
    <w:rsid w:val="00153E92"/>
    <w:rsid w:val="0015451C"/>
    <w:rsid w:val="00154804"/>
    <w:rsid w:val="00154D67"/>
    <w:rsid w:val="0015511B"/>
    <w:rsid w:val="001551A2"/>
    <w:rsid w:val="00155728"/>
    <w:rsid w:val="0015598C"/>
    <w:rsid w:val="00155AE8"/>
    <w:rsid w:val="00155CE7"/>
    <w:rsid w:val="00155DB9"/>
    <w:rsid w:val="00156014"/>
    <w:rsid w:val="0015620D"/>
    <w:rsid w:val="0015666E"/>
    <w:rsid w:val="00156978"/>
    <w:rsid w:val="001576FE"/>
    <w:rsid w:val="00157809"/>
    <w:rsid w:val="001578D2"/>
    <w:rsid w:val="00157937"/>
    <w:rsid w:val="00157A36"/>
    <w:rsid w:val="00157B8F"/>
    <w:rsid w:val="00157E89"/>
    <w:rsid w:val="0016007A"/>
    <w:rsid w:val="001602C5"/>
    <w:rsid w:val="00160476"/>
    <w:rsid w:val="00160E71"/>
    <w:rsid w:val="0016168E"/>
    <w:rsid w:val="00161CA5"/>
    <w:rsid w:val="00162126"/>
    <w:rsid w:val="001621F1"/>
    <w:rsid w:val="001626A9"/>
    <w:rsid w:val="00162CC3"/>
    <w:rsid w:val="00162EFE"/>
    <w:rsid w:val="001636DB"/>
    <w:rsid w:val="00163934"/>
    <w:rsid w:val="00163BDE"/>
    <w:rsid w:val="00163DBC"/>
    <w:rsid w:val="00163EA2"/>
    <w:rsid w:val="00163FB6"/>
    <w:rsid w:val="001644B5"/>
    <w:rsid w:val="00164F2F"/>
    <w:rsid w:val="00165795"/>
    <w:rsid w:val="001658B4"/>
    <w:rsid w:val="00166715"/>
    <w:rsid w:val="0016687F"/>
    <w:rsid w:val="00166B22"/>
    <w:rsid w:val="00166BD6"/>
    <w:rsid w:val="00166D72"/>
    <w:rsid w:val="00167016"/>
    <w:rsid w:val="0016730D"/>
    <w:rsid w:val="001675D7"/>
    <w:rsid w:val="001675D8"/>
    <w:rsid w:val="001676AF"/>
    <w:rsid w:val="00167ACD"/>
    <w:rsid w:val="00167C99"/>
    <w:rsid w:val="00167F61"/>
    <w:rsid w:val="0017001F"/>
    <w:rsid w:val="0017005B"/>
    <w:rsid w:val="001707AF"/>
    <w:rsid w:val="00170B7B"/>
    <w:rsid w:val="00170DA5"/>
    <w:rsid w:val="001711FB"/>
    <w:rsid w:val="00171DBC"/>
    <w:rsid w:val="001721CE"/>
    <w:rsid w:val="00172407"/>
    <w:rsid w:val="001724A7"/>
    <w:rsid w:val="001724E0"/>
    <w:rsid w:val="0017256C"/>
    <w:rsid w:val="00172759"/>
    <w:rsid w:val="00172B2D"/>
    <w:rsid w:val="00172F43"/>
    <w:rsid w:val="001731B9"/>
    <w:rsid w:val="00173344"/>
    <w:rsid w:val="001733A2"/>
    <w:rsid w:val="00173DDF"/>
    <w:rsid w:val="00174050"/>
    <w:rsid w:val="00174137"/>
    <w:rsid w:val="00174191"/>
    <w:rsid w:val="00174390"/>
    <w:rsid w:val="0017470E"/>
    <w:rsid w:val="001747CB"/>
    <w:rsid w:val="001748A0"/>
    <w:rsid w:val="00174C4A"/>
    <w:rsid w:val="00174EF6"/>
    <w:rsid w:val="00174F04"/>
    <w:rsid w:val="0017549F"/>
    <w:rsid w:val="00175509"/>
    <w:rsid w:val="00175802"/>
    <w:rsid w:val="00175FC5"/>
    <w:rsid w:val="0017615D"/>
    <w:rsid w:val="001762B7"/>
    <w:rsid w:val="001769B8"/>
    <w:rsid w:val="0017708D"/>
    <w:rsid w:val="00177477"/>
    <w:rsid w:val="001775BC"/>
    <w:rsid w:val="001800F2"/>
    <w:rsid w:val="001805F5"/>
    <w:rsid w:val="0018107D"/>
    <w:rsid w:val="0018116B"/>
    <w:rsid w:val="00181286"/>
    <w:rsid w:val="001815DF"/>
    <w:rsid w:val="0018166A"/>
    <w:rsid w:val="00181671"/>
    <w:rsid w:val="00181A43"/>
    <w:rsid w:val="00181D50"/>
    <w:rsid w:val="00182837"/>
    <w:rsid w:val="00182A64"/>
    <w:rsid w:val="00182E3E"/>
    <w:rsid w:val="00183A75"/>
    <w:rsid w:val="00183DD8"/>
    <w:rsid w:val="00183E1A"/>
    <w:rsid w:val="0018424B"/>
    <w:rsid w:val="00184607"/>
    <w:rsid w:val="00184926"/>
    <w:rsid w:val="00185564"/>
    <w:rsid w:val="0018578E"/>
    <w:rsid w:val="001865AD"/>
    <w:rsid w:val="00186921"/>
    <w:rsid w:val="0018699D"/>
    <w:rsid w:val="00186F54"/>
    <w:rsid w:val="00187983"/>
    <w:rsid w:val="00187CA1"/>
    <w:rsid w:val="00187D92"/>
    <w:rsid w:val="00187EC7"/>
    <w:rsid w:val="001900CE"/>
    <w:rsid w:val="00190274"/>
    <w:rsid w:val="001902AE"/>
    <w:rsid w:val="00190319"/>
    <w:rsid w:val="00191BAF"/>
    <w:rsid w:val="001921CF"/>
    <w:rsid w:val="0019259A"/>
    <w:rsid w:val="0019273E"/>
    <w:rsid w:val="00192E90"/>
    <w:rsid w:val="001939CA"/>
    <w:rsid w:val="001939E3"/>
    <w:rsid w:val="00194226"/>
    <w:rsid w:val="0019427B"/>
    <w:rsid w:val="001946FC"/>
    <w:rsid w:val="001949A7"/>
    <w:rsid w:val="00194AD1"/>
    <w:rsid w:val="001950D8"/>
    <w:rsid w:val="001955DA"/>
    <w:rsid w:val="00195991"/>
    <w:rsid w:val="00195EE1"/>
    <w:rsid w:val="00195FE1"/>
    <w:rsid w:val="0019640B"/>
    <w:rsid w:val="001966C3"/>
    <w:rsid w:val="00196AC0"/>
    <w:rsid w:val="00197356"/>
    <w:rsid w:val="001974EB"/>
    <w:rsid w:val="0019761B"/>
    <w:rsid w:val="00197894"/>
    <w:rsid w:val="001A009E"/>
    <w:rsid w:val="001A081C"/>
    <w:rsid w:val="001A0862"/>
    <w:rsid w:val="001A0874"/>
    <w:rsid w:val="001A0AF4"/>
    <w:rsid w:val="001A1007"/>
    <w:rsid w:val="001A1298"/>
    <w:rsid w:val="001A12AD"/>
    <w:rsid w:val="001A165B"/>
    <w:rsid w:val="001A1855"/>
    <w:rsid w:val="001A1D76"/>
    <w:rsid w:val="001A1E6D"/>
    <w:rsid w:val="001A1EBF"/>
    <w:rsid w:val="001A2414"/>
    <w:rsid w:val="001A2449"/>
    <w:rsid w:val="001A245B"/>
    <w:rsid w:val="001A2485"/>
    <w:rsid w:val="001A31AB"/>
    <w:rsid w:val="001A3CCF"/>
    <w:rsid w:val="001A42AB"/>
    <w:rsid w:val="001A4B6D"/>
    <w:rsid w:val="001A4E2F"/>
    <w:rsid w:val="001A529D"/>
    <w:rsid w:val="001A5493"/>
    <w:rsid w:val="001A59FA"/>
    <w:rsid w:val="001A5AD4"/>
    <w:rsid w:val="001A5F0B"/>
    <w:rsid w:val="001A6A7F"/>
    <w:rsid w:val="001A6B05"/>
    <w:rsid w:val="001A7667"/>
    <w:rsid w:val="001B0025"/>
    <w:rsid w:val="001B006C"/>
    <w:rsid w:val="001B0477"/>
    <w:rsid w:val="001B0A74"/>
    <w:rsid w:val="001B0B27"/>
    <w:rsid w:val="001B0FF0"/>
    <w:rsid w:val="001B109F"/>
    <w:rsid w:val="001B170C"/>
    <w:rsid w:val="001B242E"/>
    <w:rsid w:val="001B24B3"/>
    <w:rsid w:val="001B25A1"/>
    <w:rsid w:val="001B26AC"/>
    <w:rsid w:val="001B2750"/>
    <w:rsid w:val="001B28DB"/>
    <w:rsid w:val="001B3995"/>
    <w:rsid w:val="001B39D7"/>
    <w:rsid w:val="001B3F23"/>
    <w:rsid w:val="001B4942"/>
    <w:rsid w:val="001B503D"/>
    <w:rsid w:val="001B50EF"/>
    <w:rsid w:val="001B5236"/>
    <w:rsid w:val="001B568C"/>
    <w:rsid w:val="001B581A"/>
    <w:rsid w:val="001B58B7"/>
    <w:rsid w:val="001B6138"/>
    <w:rsid w:val="001B6C4A"/>
    <w:rsid w:val="001B6F77"/>
    <w:rsid w:val="001B72DB"/>
    <w:rsid w:val="001B7551"/>
    <w:rsid w:val="001B79E3"/>
    <w:rsid w:val="001B7D0C"/>
    <w:rsid w:val="001B7E08"/>
    <w:rsid w:val="001C03F1"/>
    <w:rsid w:val="001C04BB"/>
    <w:rsid w:val="001C0582"/>
    <w:rsid w:val="001C14CD"/>
    <w:rsid w:val="001C1767"/>
    <w:rsid w:val="001C1794"/>
    <w:rsid w:val="001C1FD9"/>
    <w:rsid w:val="001C27ED"/>
    <w:rsid w:val="001C2B1B"/>
    <w:rsid w:val="001C37DA"/>
    <w:rsid w:val="001C437D"/>
    <w:rsid w:val="001C4697"/>
    <w:rsid w:val="001C5547"/>
    <w:rsid w:val="001C58D3"/>
    <w:rsid w:val="001C5959"/>
    <w:rsid w:val="001C5B26"/>
    <w:rsid w:val="001C60CC"/>
    <w:rsid w:val="001C60EC"/>
    <w:rsid w:val="001C6235"/>
    <w:rsid w:val="001C6E68"/>
    <w:rsid w:val="001C7A6C"/>
    <w:rsid w:val="001C7AB7"/>
    <w:rsid w:val="001C7D75"/>
    <w:rsid w:val="001D0653"/>
    <w:rsid w:val="001D07D4"/>
    <w:rsid w:val="001D085B"/>
    <w:rsid w:val="001D0FBE"/>
    <w:rsid w:val="001D1526"/>
    <w:rsid w:val="001D158C"/>
    <w:rsid w:val="001D1786"/>
    <w:rsid w:val="001D1869"/>
    <w:rsid w:val="001D18BE"/>
    <w:rsid w:val="001D198F"/>
    <w:rsid w:val="001D1B5F"/>
    <w:rsid w:val="001D1C6D"/>
    <w:rsid w:val="001D1FCD"/>
    <w:rsid w:val="001D2663"/>
    <w:rsid w:val="001D29A1"/>
    <w:rsid w:val="001D29C9"/>
    <w:rsid w:val="001D2CE6"/>
    <w:rsid w:val="001D3132"/>
    <w:rsid w:val="001D3561"/>
    <w:rsid w:val="001D37E2"/>
    <w:rsid w:val="001D3F06"/>
    <w:rsid w:val="001D3F74"/>
    <w:rsid w:val="001D439F"/>
    <w:rsid w:val="001D48DB"/>
    <w:rsid w:val="001D4A42"/>
    <w:rsid w:val="001D4F5D"/>
    <w:rsid w:val="001D4FE6"/>
    <w:rsid w:val="001D5304"/>
    <w:rsid w:val="001D551B"/>
    <w:rsid w:val="001D5783"/>
    <w:rsid w:val="001D587F"/>
    <w:rsid w:val="001D5CDD"/>
    <w:rsid w:val="001D6021"/>
    <w:rsid w:val="001D6940"/>
    <w:rsid w:val="001D6A58"/>
    <w:rsid w:val="001D776D"/>
    <w:rsid w:val="001D7976"/>
    <w:rsid w:val="001D7E1E"/>
    <w:rsid w:val="001E0488"/>
    <w:rsid w:val="001E0B4C"/>
    <w:rsid w:val="001E0BC9"/>
    <w:rsid w:val="001E0FEB"/>
    <w:rsid w:val="001E14AC"/>
    <w:rsid w:val="001E22D2"/>
    <w:rsid w:val="001E261B"/>
    <w:rsid w:val="001E2842"/>
    <w:rsid w:val="001E2935"/>
    <w:rsid w:val="001E2E01"/>
    <w:rsid w:val="001E3275"/>
    <w:rsid w:val="001E33AC"/>
    <w:rsid w:val="001E35D7"/>
    <w:rsid w:val="001E39C1"/>
    <w:rsid w:val="001E4733"/>
    <w:rsid w:val="001E4960"/>
    <w:rsid w:val="001E5572"/>
    <w:rsid w:val="001E5620"/>
    <w:rsid w:val="001E61C0"/>
    <w:rsid w:val="001E6344"/>
    <w:rsid w:val="001E63F7"/>
    <w:rsid w:val="001E66DA"/>
    <w:rsid w:val="001E69E7"/>
    <w:rsid w:val="001E6A4F"/>
    <w:rsid w:val="001E6D82"/>
    <w:rsid w:val="001E6E6B"/>
    <w:rsid w:val="001E6E72"/>
    <w:rsid w:val="001E6EE9"/>
    <w:rsid w:val="001E7298"/>
    <w:rsid w:val="001E754A"/>
    <w:rsid w:val="001E7F38"/>
    <w:rsid w:val="001F043E"/>
    <w:rsid w:val="001F0788"/>
    <w:rsid w:val="001F0B8D"/>
    <w:rsid w:val="001F156C"/>
    <w:rsid w:val="001F15CF"/>
    <w:rsid w:val="001F1A80"/>
    <w:rsid w:val="001F1B19"/>
    <w:rsid w:val="001F1D14"/>
    <w:rsid w:val="001F2446"/>
    <w:rsid w:val="001F2663"/>
    <w:rsid w:val="001F274D"/>
    <w:rsid w:val="001F2997"/>
    <w:rsid w:val="001F2A41"/>
    <w:rsid w:val="001F2D1D"/>
    <w:rsid w:val="001F2D36"/>
    <w:rsid w:val="001F2E72"/>
    <w:rsid w:val="001F33C5"/>
    <w:rsid w:val="001F3543"/>
    <w:rsid w:val="001F3AE9"/>
    <w:rsid w:val="001F4018"/>
    <w:rsid w:val="001F4356"/>
    <w:rsid w:val="001F43A8"/>
    <w:rsid w:val="001F5791"/>
    <w:rsid w:val="001F67DA"/>
    <w:rsid w:val="001F7192"/>
    <w:rsid w:val="0020000D"/>
    <w:rsid w:val="0020003F"/>
    <w:rsid w:val="0020074E"/>
    <w:rsid w:val="00200F13"/>
    <w:rsid w:val="0020136A"/>
    <w:rsid w:val="0020155E"/>
    <w:rsid w:val="002017CE"/>
    <w:rsid w:val="00201DFC"/>
    <w:rsid w:val="00202168"/>
    <w:rsid w:val="00202263"/>
    <w:rsid w:val="00202339"/>
    <w:rsid w:val="002023F2"/>
    <w:rsid w:val="0020254A"/>
    <w:rsid w:val="002029ED"/>
    <w:rsid w:val="00202B1A"/>
    <w:rsid w:val="00202F91"/>
    <w:rsid w:val="00203369"/>
    <w:rsid w:val="002035B6"/>
    <w:rsid w:val="002037C8"/>
    <w:rsid w:val="00203BC9"/>
    <w:rsid w:val="00203D4A"/>
    <w:rsid w:val="00203D59"/>
    <w:rsid w:val="00203F66"/>
    <w:rsid w:val="00204989"/>
    <w:rsid w:val="00204EBF"/>
    <w:rsid w:val="00205049"/>
    <w:rsid w:val="002056C2"/>
    <w:rsid w:val="00205CBB"/>
    <w:rsid w:val="00205E23"/>
    <w:rsid w:val="0020603B"/>
    <w:rsid w:val="00206112"/>
    <w:rsid w:val="00206614"/>
    <w:rsid w:val="0020662D"/>
    <w:rsid w:val="002069F5"/>
    <w:rsid w:val="00206BF4"/>
    <w:rsid w:val="002070A5"/>
    <w:rsid w:val="002072DB"/>
    <w:rsid w:val="00207823"/>
    <w:rsid w:val="0020785A"/>
    <w:rsid w:val="00207B6C"/>
    <w:rsid w:val="00207BC5"/>
    <w:rsid w:val="00207F7D"/>
    <w:rsid w:val="00210187"/>
    <w:rsid w:val="00210278"/>
    <w:rsid w:val="00210413"/>
    <w:rsid w:val="00210BFC"/>
    <w:rsid w:val="00210C5B"/>
    <w:rsid w:val="00210F7A"/>
    <w:rsid w:val="002118D8"/>
    <w:rsid w:val="00211BD0"/>
    <w:rsid w:val="00211BD4"/>
    <w:rsid w:val="00211F14"/>
    <w:rsid w:val="00211F55"/>
    <w:rsid w:val="0021219A"/>
    <w:rsid w:val="00212395"/>
    <w:rsid w:val="0021242F"/>
    <w:rsid w:val="002129FA"/>
    <w:rsid w:val="00213358"/>
    <w:rsid w:val="00213C56"/>
    <w:rsid w:val="00213F47"/>
    <w:rsid w:val="00214002"/>
    <w:rsid w:val="00214258"/>
    <w:rsid w:val="0021438D"/>
    <w:rsid w:val="0021503F"/>
    <w:rsid w:val="00215423"/>
    <w:rsid w:val="0021570D"/>
    <w:rsid w:val="0021588B"/>
    <w:rsid w:val="00216032"/>
    <w:rsid w:val="0021621C"/>
    <w:rsid w:val="0021627D"/>
    <w:rsid w:val="0021647A"/>
    <w:rsid w:val="00216546"/>
    <w:rsid w:val="00216742"/>
    <w:rsid w:val="00217230"/>
    <w:rsid w:val="00217332"/>
    <w:rsid w:val="00217346"/>
    <w:rsid w:val="00217748"/>
    <w:rsid w:val="002178DD"/>
    <w:rsid w:val="00217902"/>
    <w:rsid w:val="002179C3"/>
    <w:rsid w:val="00217D9E"/>
    <w:rsid w:val="00217DC5"/>
    <w:rsid w:val="00220352"/>
    <w:rsid w:val="002204A5"/>
    <w:rsid w:val="002207CF"/>
    <w:rsid w:val="002209B4"/>
    <w:rsid w:val="00220A12"/>
    <w:rsid w:val="00220E1B"/>
    <w:rsid w:val="00220E83"/>
    <w:rsid w:val="00220EF8"/>
    <w:rsid w:val="0022143C"/>
    <w:rsid w:val="00221B2A"/>
    <w:rsid w:val="00221E20"/>
    <w:rsid w:val="002223C1"/>
    <w:rsid w:val="00222611"/>
    <w:rsid w:val="002226DE"/>
    <w:rsid w:val="00222A07"/>
    <w:rsid w:val="00222A59"/>
    <w:rsid w:val="00222BB0"/>
    <w:rsid w:val="00222D54"/>
    <w:rsid w:val="00223885"/>
    <w:rsid w:val="002238EE"/>
    <w:rsid w:val="00223B9D"/>
    <w:rsid w:val="0022431B"/>
    <w:rsid w:val="002243E3"/>
    <w:rsid w:val="002243F2"/>
    <w:rsid w:val="00224583"/>
    <w:rsid w:val="0022489D"/>
    <w:rsid w:val="00224D84"/>
    <w:rsid w:val="00224E8E"/>
    <w:rsid w:val="002250F0"/>
    <w:rsid w:val="00225168"/>
    <w:rsid w:val="002251D8"/>
    <w:rsid w:val="002259C5"/>
    <w:rsid w:val="00225A46"/>
    <w:rsid w:val="00225EB4"/>
    <w:rsid w:val="002262C9"/>
    <w:rsid w:val="002264A7"/>
    <w:rsid w:val="0022664B"/>
    <w:rsid w:val="0022735D"/>
    <w:rsid w:val="00227D2E"/>
    <w:rsid w:val="00230A4B"/>
    <w:rsid w:val="00231116"/>
    <w:rsid w:val="002312F5"/>
    <w:rsid w:val="0023143F"/>
    <w:rsid w:val="0023150F"/>
    <w:rsid w:val="002315C4"/>
    <w:rsid w:val="002316FC"/>
    <w:rsid w:val="00231BBD"/>
    <w:rsid w:val="00232304"/>
    <w:rsid w:val="00232390"/>
    <w:rsid w:val="002323A6"/>
    <w:rsid w:val="00232B84"/>
    <w:rsid w:val="00233500"/>
    <w:rsid w:val="00233762"/>
    <w:rsid w:val="00233DB1"/>
    <w:rsid w:val="00234032"/>
    <w:rsid w:val="002340EE"/>
    <w:rsid w:val="002342AC"/>
    <w:rsid w:val="00234D5E"/>
    <w:rsid w:val="00235937"/>
    <w:rsid w:val="00235B28"/>
    <w:rsid w:val="00235D73"/>
    <w:rsid w:val="00235E4D"/>
    <w:rsid w:val="002361E3"/>
    <w:rsid w:val="002365C8"/>
    <w:rsid w:val="00236799"/>
    <w:rsid w:val="002369DD"/>
    <w:rsid w:val="00236D67"/>
    <w:rsid w:val="002373DF"/>
    <w:rsid w:val="0023767C"/>
    <w:rsid w:val="00240092"/>
    <w:rsid w:val="0024024E"/>
    <w:rsid w:val="00240788"/>
    <w:rsid w:val="002408E4"/>
    <w:rsid w:val="00240951"/>
    <w:rsid w:val="0024112A"/>
    <w:rsid w:val="00241A23"/>
    <w:rsid w:val="00241ADD"/>
    <w:rsid w:val="00241EF2"/>
    <w:rsid w:val="0024217A"/>
    <w:rsid w:val="00242E69"/>
    <w:rsid w:val="002432B7"/>
    <w:rsid w:val="0024331E"/>
    <w:rsid w:val="0024470C"/>
    <w:rsid w:val="002449A4"/>
    <w:rsid w:val="0024530C"/>
    <w:rsid w:val="00245B3F"/>
    <w:rsid w:val="00246561"/>
    <w:rsid w:val="00246633"/>
    <w:rsid w:val="00246885"/>
    <w:rsid w:val="002469E9"/>
    <w:rsid w:val="0024724D"/>
    <w:rsid w:val="002474CA"/>
    <w:rsid w:val="002477F4"/>
    <w:rsid w:val="00247AFE"/>
    <w:rsid w:val="00250A2E"/>
    <w:rsid w:val="00250CA6"/>
    <w:rsid w:val="00250E25"/>
    <w:rsid w:val="0025121D"/>
    <w:rsid w:val="00251309"/>
    <w:rsid w:val="00251894"/>
    <w:rsid w:val="002519B2"/>
    <w:rsid w:val="00251B6A"/>
    <w:rsid w:val="00251D26"/>
    <w:rsid w:val="0025221F"/>
    <w:rsid w:val="00252582"/>
    <w:rsid w:val="002525AF"/>
    <w:rsid w:val="00252BA8"/>
    <w:rsid w:val="00253467"/>
    <w:rsid w:val="002534A0"/>
    <w:rsid w:val="0025389D"/>
    <w:rsid w:val="00253A60"/>
    <w:rsid w:val="002541CA"/>
    <w:rsid w:val="00254982"/>
    <w:rsid w:val="00254EA7"/>
    <w:rsid w:val="00254F30"/>
    <w:rsid w:val="0025506E"/>
    <w:rsid w:val="002551C5"/>
    <w:rsid w:val="0025523D"/>
    <w:rsid w:val="002557DA"/>
    <w:rsid w:val="00255ADA"/>
    <w:rsid w:val="00255EA0"/>
    <w:rsid w:val="002561EC"/>
    <w:rsid w:val="00256937"/>
    <w:rsid w:val="002569D5"/>
    <w:rsid w:val="00256B4F"/>
    <w:rsid w:val="00256CA4"/>
    <w:rsid w:val="00256D13"/>
    <w:rsid w:val="00256DA0"/>
    <w:rsid w:val="002579DA"/>
    <w:rsid w:val="00257F1F"/>
    <w:rsid w:val="00260148"/>
    <w:rsid w:val="0026023F"/>
    <w:rsid w:val="002605C1"/>
    <w:rsid w:val="00260644"/>
    <w:rsid w:val="002606EE"/>
    <w:rsid w:val="00260D48"/>
    <w:rsid w:val="00260D7C"/>
    <w:rsid w:val="0026126A"/>
    <w:rsid w:val="00261635"/>
    <w:rsid w:val="002617EE"/>
    <w:rsid w:val="00261E10"/>
    <w:rsid w:val="00262889"/>
    <w:rsid w:val="0026292B"/>
    <w:rsid w:val="00262FB3"/>
    <w:rsid w:val="0026331D"/>
    <w:rsid w:val="00263726"/>
    <w:rsid w:val="0026389D"/>
    <w:rsid w:val="00263C42"/>
    <w:rsid w:val="00264361"/>
    <w:rsid w:val="002647AA"/>
    <w:rsid w:val="0026497C"/>
    <w:rsid w:val="00264D3E"/>
    <w:rsid w:val="00264FA5"/>
    <w:rsid w:val="00265283"/>
    <w:rsid w:val="00265295"/>
    <w:rsid w:val="002655D4"/>
    <w:rsid w:val="0026569C"/>
    <w:rsid w:val="0026594D"/>
    <w:rsid w:val="00265ACE"/>
    <w:rsid w:val="00265F83"/>
    <w:rsid w:val="002660A7"/>
    <w:rsid w:val="00266355"/>
    <w:rsid w:val="00266FF7"/>
    <w:rsid w:val="0026720C"/>
    <w:rsid w:val="00267363"/>
    <w:rsid w:val="0026737D"/>
    <w:rsid w:val="00267683"/>
    <w:rsid w:val="00267DA6"/>
    <w:rsid w:val="00267F2B"/>
    <w:rsid w:val="00270302"/>
    <w:rsid w:val="00270562"/>
    <w:rsid w:val="00270735"/>
    <w:rsid w:val="0027172A"/>
    <w:rsid w:val="00271A5F"/>
    <w:rsid w:val="00271C3E"/>
    <w:rsid w:val="0027217F"/>
    <w:rsid w:val="002724AE"/>
    <w:rsid w:val="00272D4F"/>
    <w:rsid w:val="00272E50"/>
    <w:rsid w:val="002730D7"/>
    <w:rsid w:val="00273430"/>
    <w:rsid w:val="002745E2"/>
    <w:rsid w:val="00274694"/>
    <w:rsid w:val="0027478F"/>
    <w:rsid w:val="002748D0"/>
    <w:rsid w:val="00274C56"/>
    <w:rsid w:val="00274DD0"/>
    <w:rsid w:val="00275071"/>
    <w:rsid w:val="00275241"/>
    <w:rsid w:val="0027646D"/>
    <w:rsid w:val="00276A9B"/>
    <w:rsid w:val="00276B20"/>
    <w:rsid w:val="00276E4D"/>
    <w:rsid w:val="00277371"/>
    <w:rsid w:val="00277563"/>
    <w:rsid w:val="002777D5"/>
    <w:rsid w:val="00277934"/>
    <w:rsid w:val="00277AF1"/>
    <w:rsid w:val="00277B34"/>
    <w:rsid w:val="00277E8B"/>
    <w:rsid w:val="002809C7"/>
    <w:rsid w:val="00280CBE"/>
    <w:rsid w:val="002810D8"/>
    <w:rsid w:val="002812CF"/>
    <w:rsid w:val="00281552"/>
    <w:rsid w:val="00281DD8"/>
    <w:rsid w:val="002820BA"/>
    <w:rsid w:val="00282202"/>
    <w:rsid w:val="00282372"/>
    <w:rsid w:val="0028270A"/>
    <w:rsid w:val="00282958"/>
    <w:rsid w:val="00283325"/>
    <w:rsid w:val="0028335F"/>
    <w:rsid w:val="002836E5"/>
    <w:rsid w:val="00283BBF"/>
    <w:rsid w:val="00283C37"/>
    <w:rsid w:val="0028499B"/>
    <w:rsid w:val="00284B63"/>
    <w:rsid w:val="00285077"/>
    <w:rsid w:val="00285138"/>
    <w:rsid w:val="00285BC4"/>
    <w:rsid w:val="00285C9A"/>
    <w:rsid w:val="00285F95"/>
    <w:rsid w:val="0028627B"/>
    <w:rsid w:val="002866D2"/>
    <w:rsid w:val="002867CA"/>
    <w:rsid w:val="002868D0"/>
    <w:rsid w:val="00286AD0"/>
    <w:rsid w:val="00286BE6"/>
    <w:rsid w:val="00287160"/>
    <w:rsid w:val="00287453"/>
    <w:rsid w:val="002879CA"/>
    <w:rsid w:val="0029006A"/>
    <w:rsid w:val="0029014E"/>
    <w:rsid w:val="0029161D"/>
    <w:rsid w:val="00291851"/>
    <w:rsid w:val="00291981"/>
    <w:rsid w:val="0029226D"/>
    <w:rsid w:val="002930A9"/>
    <w:rsid w:val="002930E4"/>
    <w:rsid w:val="0029323D"/>
    <w:rsid w:val="00293277"/>
    <w:rsid w:val="00293681"/>
    <w:rsid w:val="00293716"/>
    <w:rsid w:val="00293A28"/>
    <w:rsid w:val="00293F3E"/>
    <w:rsid w:val="00293F67"/>
    <w:rsid w:val="00293F9A"/>
    <w:rsid w:val="00294150"/>
    <w:rsid w:val="00294580"/>
    <w:rsid w:val="00294B32"/>
    <w:rsid w:val="00294D45"/>
    <w:rsid w:val="0029515C"/>
    <w:rsid w:val="002955E0"/>
    <w:rsid w:val="002956B2"/>
    <w:rsid w:val="00295710"/>
    <w:rsid w:val="002962AC"/>
    <w:rsid w:val="002965FA"/>
    <w:rsid w:val="00296609"/>
    <w:rsid w:val="00296732"/>
    <w:rsid w:val="00296AC7"/>
    <w:rsid w:val="00296AE7"/>
    <w:rsid w:val="00296C72"/>
    <w:rsid w:val="0029741B"/>
    <w:rsid w:val="002976ED"/>
    <w:rsid w:val="002978D0"/>
    <w:rsid w:val="00297AA6"/>
    <w:rsid w:val="00297B5F"/>
    <w:rsid w:val="00297B6D"/>
    <w:rsid w:val="00297B90"/>
    <w:rsid w:val="00297EA6"/>
    <w:rsid w:val="002A009F"/>
    <w:rsid w:val="002A01AF"/>
    <w:rsid w:val="002A03D5"/>
    <w:rsid w:val="002A0AE3"/>
    <w:rsid w:val="002A0BCA"/>
    <w:rsid w:val="002A1181"/>
    <w:rsid w:val="002A1224"/>
    <w:rsid w:val="002A140A"/>
    <w:rsid w:val="002A15E2"/>
    <w:rsid w:val="002A1680"/>
    <w:rsid w:val="002A1EEF"/>
    <w:rsid w:val="002A22F5"/>
    <w:rsid w:val="002A244C"/>
    <w:rsid w:val="002A2645"/>
    <w:rsid w:val="002A298B"/>
    <w:rsid w:val="002A2D86"/>
    <w:rsid w:val="002A37AB"/>
    <w:rsid w:val="002A3F7E"/>
    <w:rsid w:val="002A4644"/>
    <w:rsid w:val="002A4883"/>
    <w:rsid w:val="002A5148"/>
    <w:rsid w:val="002A5226"/>
    <w:rsid w:val="002A52C9"/>
    <w:rsid w:val="002A53B0"/>
    <w:rsid w:val="002A6157"/>
    <w:rsid w:val="002A6696"/>
    <w:rsid w:val="002A66B6"/>
    <w:rsid w:val="002A6CCF"/>
    <w:rsid w:val="002A6EB2"/>
    <w:rsid w:val="002A72E8"/>
    <w:rsid w:val="002A7FF0"/>
    <w:rsid w:val="002B01AE"/>
    <w:rsid w:val="002B0627"/>
    <w:rsid w:val="002B06C5"/>
    <w:rsid w:val="002B081D"/>
    <w:rsid w:val="002B0BF6"/>
    <w:rsid w:val="002B0FCC"/>
    <w:rsid w:val="002B1334"/>
    <w:rsid w:val="002B1568"/>
    <w:rsid w:val="002B1CB4"/>
    <w:rsid w:val="002B1D2B"/>
    <w:rsid w:val="002B2289"/>
    <w:rsid w:val="002B35BD"/>
    <w:rsid w:val="002B36A0"/>
    <w:rsid w:val="002B36F3"/>
    <w:rsid w:val="002B3DF5"/>
    <w:rsid w:val="002B42EF"/>
    <w:rsid w:val="002B4A11"/>
    <w:rsid w:val="002B4C5C"/>
    <w:rsid w:val="002B4C67"/>
    <w:rsid w:val="002B4F37"/>
    <w:rsid w:val="002B5335"/>
    <w:rsid w:val="002B5411"/>
    <w:rsid w:val="002B57A9"/>
    <w:rsid w:val="002B5A25"/>
    <w:rsid w:val="002B5CB1"/>
    <w:rsid w:val="002B5CB7"/>
    <w:rsid w:val="002B63DC"/>
    <w:rsid w:val="002B66C1"/>
    <w:rsid w:val="002B6742"/>
    <w:rsid w:val="002B6B4F"/>
    <w:rsid w:val="002B6E8C"/>
    <w:rsid w:val="002B786B"/>
    <w:rsid w:val="002B7CD6"/>
    <w:rsid w:val="002C03B3"/>
    <w:rsid w:val="002C03F3"/>
    <w:rsid w:val="002C04E4"/>
    <w:rsid w:val="002C0510"/>
    <w:rsid w:val="002C058E"/>
    <w:rsid w:val="002C1098"/>
    <w:rsid w:val="002C128F"/>
    <w:rsid w:val="002C164A"/>
    <w:rsid w:val="002C197E"/>
    <w:rsid w:val="002C19AD"/>
    <w:rsid w:val="002C1C81"/>
    <w:rsid w:val="002C1D9E"/>
    <w:rsid w:val="002C1E8F"/>
    <w:rsid w:val="002C2120"/>
    <w:rsid w:val="002C212E"/>
    <w:rsid w:val="002C260B"/>
    <w:rsid w:val="002C2647"/>
    <w:rsid w:val="002C2A3F"/>
    <w:rsid w:val="002C2F53"/>
    <w:rsid w:val="002C30C8"/>
    <w:rsid w:val="002C3A83"/>
    <w:rsid w:val="002C4083"/>
    <w:rsid w:val="002C418F"/>
    <w:rsid w:val="002C4B13"/>
    <w:rsid w:val="002C4BEB"/>
    <w:rsid w:val="002C519B"/>
    <w:rsid w:val="002C5621"/>
    <w:rsid w:val="002C5C53"/>
    <w:rsid w:val="002C6009"/>
    <w:rsid w:val="002C6350"/>
    <w:rsid w:val="002C6520"/>
    <w:rsid w:val="002C6689"/>
    <w:rsid w:val="002C6862"/>
    <w:rsid w:val="002C6AC8"/>
    <w:rsid w:val="002C6F18"/>
    <w:rsid w:val="002C78D1"/>
    <w:rsid w:val="002C794D"/>
    <w:rsid w:val="002C7A39"/>
    <w:rsid w:val="002C7D31"/>
    <w:rsid w:val="002D08E0"/>
    <w:rsid w:val="002D0AC1"/>
    <w:rsid w:val="002D0CE8"/>
    <w:rsid w:val="002D112E"/>
    <w:rsid w:val="002D138F"/>
    <w:rsid w:val="002D14B5"/>
    <w:rsid w:val="002D15A6"/>
    <w:rsid w:val="002D1680"/>
    <w:rsid w:val="002D1C04"/>
    <w:rsid w:val="002D20C3"/>
    <w:rsid w:val="002D22C1"/>
    <w:rsid w:val="002D38BA"/>
    <w:rsid w:val="002D3A10"/>
    <w:rsid w:val="002D4204"/>
    <w:rsid w:val="002D4325"/>
    <w:rsid w:val="002D499A"/>
    <w:rsid w:val="002D4A9F"/>
    <w:rsid w:val="002D4C79"/>
    <w:rsid w:val="002D4C8E"/>
    <w:rsid w:val="002D546C"/>
    <w:rsid w:val="002D5CA1"/>
    <w:rsid w:val="002D5EB9"/>
    <w:rsid w:val="002D64D7"/>
    <w:rsid w:val="002D6D3E"/>
    <w:rsid w:val="002D7197"/>
    <w:rsid w:val="002D72E8"/>
    <w:rsid w:val="002D7496"/>
    <w:rsid w:val="002D7558"/>
    <w:rsid w:val="002D798B"/>
    <w:rsid w:val="002E03DD"/>
    <w:rsid w:val="002E0461"/>
    <w:rsid w:val="002E0925"/>
    <w:rsid w:val="002E09E6"/>
    <w:rsid w:val="002E0A33"/>
    <w:rsid w:val="002E0FE5"/>
    <w:rsid w:val="002E1511"/>
    <w:rsid w:val="002E1F88"/>
    <w:rsid w:val="002E2078"/>
    <w:rsid w:val="002E2311"/>
    <w:rsid w:val="002E2332"/>
    <w:rsid w:val="002E289F"/>
    <w:rsid w:val="002E2D23"/>
    <w:rsid w:val="002E3831"/>
    <w:rsid w:val="002E3843"/>
    <w:rsid w:val="002E3DD3"/>
    <w:rsid w:val="002E3E2C"/>
    <w:rsid w:val="002E461E"/>
    <w:rsid w:val="002E52EA"/>
    <w:rsid w:val="002E565E"/>
    <w:rsid w:val="002E6127"/>
    <w:rsid w:val="002E62CC"/>
    <w:rsid w:val="002E6953"/>
    <w:rsid w:val="002E6CDC"/>
    <w:rsid w:val="002E6E7C"/>
    <w:rsid w:val="002E711D"/>
    <w:rsid w:val="002E77F6"/>
    <w:rsid w:val="002E7F4C"/>
    <w:rsid w:val="002F00ED"/>
    <w:rsid w:val="002F0113"/>
    <w:rsid w:val="002F052A"/>
    <w:rsid w:val="002F0584"/>
    <w:rsid w:val="002F0767"/>
    <w:rsid w:val="002F1022"/>
    <w:rsid w:val="002F118A"/>
    <w:rsid w:val="002F14CC"/>
    <w:rsid w:val="002F15EB"/>
    <w:rsid w:val="002F18A8"/>
    <w:rsid w:val="002F19B7"/>
    <w:rsid w:val="002F19BD"/>
    <w:rsid w:val="002F1A26"/>
    <w:rsid w:val="002F1A3F"/>
    <w:rsid w:val="002F2366"/>
    <w:rsid w:val="002F23D1"/>
    <w:rsid w:val="002F24B7"/>
    <w:rsid w:val="002F27FC"/>
    <w:rsid w:val="002F28E7"/>
    <w:rsid w:val="002F3055"/>
    <w:rsid w:val="002F35B8"/>
    <w:rsid w:val="002F38DA"/>
    <w:rsid w:val="002F434B"/>
    <w:rsid w:val="002F439C"/>
    <w:rsid w:val="002F4A2B"/>
    <w:rsid w:val="002F4DE9"/>
    <w:rsid w:val="002F4E6F"/>
    <w:rsid w:val="002F4EB7"/>
    <w:rsid w:val="002F4F59"/>
    <w:rsid w:val="002F541D"/>
    <w:rsid w:val="002F5861"/>
    <w:rsid w:val="002F5A4C"/>
    <w:rsid w:val="002F5B4C"/>
    <w:rsid w:val="002F5F76"/>
    <w:rsid w:val="002F612A"/>
    <w:rsid w:val="002F674B"/>
    <w:rsid w:val="002F6C05"/>
    <w:rsid w:val="002F6D82"/>
    <w:rsid w:val="002F6F03"/>
    <w:rsid w:val="002F6FC3"/>
    <w:rsid w:val="002F7A0A"/>
    <w:rsid w:val="00300346"/>
    <w:rsid w:val="00300480"/>
    <w:rsid w:val="00300ECE"/>
    <w:rsid w:val="003014B1"/>
    <w:rsid w:val="003015EB"/>
    <w:rsid w:val="00301BB5"/>
    <w:rsid w:val="003021F8"/>
    <w:rsid w:val="003027D4"/>
    <w:rsid w:val="0030312E"/>
    <w:rsid w:val="00303174"/>
    <w:rsid w:val="00303397"/>
    <w:rsid w:val="003033FD"/>
    <w:rsid w:val="0030340C"/>
    <w:rsid w:val="00303815"/>
    <w:rsid w:val="00304827"/>
    <w:rsid w:val="00304A33"/>
    <w:rsid w:val="00304B93"/>
    <w:rsid w:val="00304CC4"/>
    <w:rsid w:val="00305E40"/>
    <w:rsid w:val="00305F36"/>
    <w:rsid w:val="0030658B"/>
    <w:rsid w:val="00306634"/>
    <w:rsid w:val="00306DDB"/>
    <w:rsid w:val="003072B4"/>
    <w:rsid w:val="0030733B"/>
    <w:rsid w:val="00307428"/>
    <w:rsid w:val="003078E2"/>
    <w:rsid w:val="003101A2"/>
    <w:rsid w:val="00310383"/>
    <w:rsid w:val="00310D41"/>
    <w:rsid w:val="00311037"/>
    <w:rsid w:val="003111E5"/>
    <w:rsid w:val="00311498"/>
    <w:rsid w:val="00311673"/>
    <w:rsid w:val="00311D11"/>
    <w:rsid w:val="003123C4"/>
    <w:rsid w:val="00312809"/>
    <w:rsid w:val="00312B40"/>
    <w:rsid w:val="00312E83"/>
    <w:rsid w:val="0031301E"/>
    <w:rsid w:val="00313CBF"/>
    <w:rsid w:val="00314AB7"/>
    <w:rsid w:val="00314CF3"/>
    <w:rsid w:val="0031506B"/>
    <w:rsid w:val="003150AB"/>
    <w:rsid w:val="003152CF"/>
    <w:rsid w:val="00315316"/>
    <w:rsid w:val="0031572D"/>
    <w:rsid w:val="003159F7"/>
    <w:rsid w:val="003159FC"/>
    <w:rsid w:val="0031657E"/>
    <w:rsid w:val="0031665D"/>
    <w:rsid w:val="00316771"/>
    <w:rsid w:val="0031683C"/>
    <w:rsid w:val="003169CF"/>
    <w:rsid w:val="00316CBD"/>
    <w:rsid w:val="00320367"/>
    <w:rsid w:val="00320410"/>
    <w:rsid w:val="00320586"/>
    <w:rsid w:val="00320D7E"/>
    <w:rsid w:val="00320D8D"/>
    <w:rsid w:val="00320E02"/>
    <w:rsid w:val="003211B8"/>
    <w:rsid w:val="00321703"/>
    <w:rsid w:val="00321F94"/>
    <w:rsid w:val="00322153"/>
    <w:rsid w:val="003224D8"/>
    <w:rsid w:val="00322608"/>
    <w:rsid w:val="00322748"/>
    <w:rsid w:val="003228A0"/>
    <w:rsid w:val="00322D3F"/>
    <w:rsid w:val="0032318F"/>
    <w:rsid w:val="00323977"/>
    <w:rsid w:val="00323AE6"/>
    <w:rsid w:val="003243D8"/>
    <w:rsid w:val="003246E0"/>
    <w:rsid w:val="00324839"/>
    <w:rsid w:val="00325142"/>
    <w:rsid w:val="00325356"/>
    <w:rsid w:val="003253FD"/>
    <w:rsid w:val="00325CE1"/>
    <w:rsid w:val="00326140"/>
    <w:rsid w:val="00326306"/>
    <w:rsid w:val="0032643D"/>
    <w:rsid w:val="00326B03"/>
    <w:rsid w:val="00326D51"/>
    <w:rsid w:val="0032746F"/>
    <w:rsid w:val="003279B5"/>
    <w:rsid w:val="00327E48"/>
    <w:rsid w:val="003302F6"/>
    <w:rsid w:val="00330372"/>
    <w:rsid w:val="0033067B"/>
    <w:rsid w:val="00330817"/>
    <w:rsid w:val="00330EFC"/>
    <w:rsid w:val="00331080"/>
    <w:rsid w:val="00331467"/>
    <w:rsid w:val="00331828"/>
    <w:rsid w:val="00331A47"/>
    <w:rsid w:val="00331A8B"/>
    <w:rsid w:val="00331B23"/>
    <w:rsid w:val="00331DCF"/>
    <w:rsid w:val="00331E31"/>
    <w:rsid w:val="00331F49"/>
    <w:rsid w:val="00332A14"/>
    <w:rsid w:val="00332B59"/>
    <w:rsid w:val="00332BA1"/>
    <w:rsid w:val="00332BB4"/>
    <w:rsid w:val="00332C0B"/>
    <w:rsid w:val="00332D88"/>
    <w:rsid w:val="00333197"/>
    <w:rsid w:val="00333347"/>
    <w:rsid w:val="0033393A"/>
    <w:rsid w:val="003342CF"/>
    <w:rsid w:val="0033448B"/>
    <w:rsid w:val="003346FE"/>
    <w:rsid w:val="00334962"/>
    <w:rsid w:val="00334CFE"/>
    <w:rsid w:val="00334EB0"/>
    <w:rsid w:val="00335395"/>
    <w:rsid w:val="00335422"/>
    <w:rsid w:val="00335503"/>
    <w:rsid w:val="0033560F"/>
    <w:rsid w:val="0033589E"/>
    <w:rsid w:val="00335D1B"/>
    <w:rsid w:val="00335D56"/>
    <w:rsid w:val="00336BB9"/>
    <w:rsid w:val="00336E13"/>
    <w:rsid w:val="00337056"/>
    <w:rsid w:val="00337136"/>
    <w:rsid w:val="003378D1"/>
    <w:rsid w:val="00337ADA"/>
    <w:rsid w:val="00337B93"/>
    <w:rsid w:val="00337CFB"/>
    <w:rsid w:val="00337D1B"/>
    <w:rsid w:val="00340034"/>
    <w:rsid w:val="0034016C"/>
    <w:rsid w:val="0034071B"/>
    <w:rsid w:val="00340A60"/>
    <w:rsid w:val="003411AB"/>
    <w:rsid w:val="00341237"/>
    <w:rsid w:val="0034137E"/>
    <w:rsid w:val="003413AF"/>
    <w:rsid w:val="00341591"/>
    <w:rsid w:val="00341B73"/>
    <w:rsid w:val="00341DE8"/>
    <w:rsid w:val="00341E3C"/>
    <w:rsid w:val="00342429"/>
    <w:rsid w:val="00342A33"/>
    <w:rsid w:val="0034340C"/>
    <w:rsid w:val="00343892"/>
    <w:rsid w:val="003439A5"/>
    <w:rsid w:val="00343EFB"/>
    <w:rsid w:val="00343F1E"/>
    <w:rsid w:val="0034433F"/>
    <w:rsid w:val="0034439E"/>
    <w:rsid w:val="003446B5"/>
    <w:rsid w:val="00344CB1"/>
    <w:rsid w:val="00345294"/>
    <w:rsid w:val="0034558B"/>
    <w:rsid w:val="003455E3"/>
    <w:rsid w:val="003456FD"/>
    <w:rsid w:val="003458A0"/>
    <w:rsid w:val="00345AC5"/>
    <w:rsid w:val="00345B58"/>
    <w:rsid w:val="00345CBE"/>
    <w:rsid w:val="00345F51"/>
    <w:rsid w:val="0034608D"/>
    <w:rsid w:val="003462E4"/>
    <w:rsid w:val="00346621"/>
    <w:rsid w:val="003467EA"/>
    <w:rsid w:val="00346B3A"/>
    <w:rsid w:val="00346D7A"/>
    <w:rsid w:val="00347410"/>
    <w:rsid w:val="003476D8"/>
    <w:rsid w:val="00350033"/>
    <w:rsid w:val="003504AF"/>
    <w:rsid w:val="0035060D"/>
    <w:rsid w:val="00350654"/>
    <w:rsid w:val="0035068D"/>
    <w:rsid w:val="003507AD"/>
    <w:rsid w:val="00350F3D"/>
    <w:rsid w:val="003510C0"/>
    <w:rsid w:val="00351497"/>
    <w:rsid w:val="00351896"/>
    <w:rsid w:val="00351CCF"/>
    <w:rsid w:val="00351E26"/>
    <w:rsid w:val="00352577"/>
    <w:rsid w:val="003525E2"/>
    <w:rsid w:val="0035282A"/>
    <w:rsid w:val="00352974"/>
    <w:rsid w:val="00353F08"/>
    <w:rsid w:val="003540D8"/>
    <w:rsid w:val="00354533"/>
    <w:rsid w:val="003549AF"/>
    <w:rsid w:val="00354C92"/>
    <w:rsid w:val="00355C3B"/>
    <w:rsid w:val="0035657B"/>
    <w:rsid w:val="00356A8E"/>
    <w:rsid w:val="00356ED8"/>
    <w:rsid w:val="003573C4"/>
    <w:rsid w:val="00357516"/>
    <w:rsid w:val="00357770"/>
    <w:rsid w:val="00357796"/>
    <w:rsid w:val="0035782F"/>
    <w:rsid w:val="003578D4"/>
    <w:rsid w:val="00357AC3"/>
    <w:rsid w:val="003601B1"/>
    <w:rsid w:val="00360318"/>
    <w:rsid w:val="0036041D"/>
    <w:rsid w:val="0036048C"/>
    <w:rsid w:val="00360BF9"/>
    <w:rsid w:val="00360EA0"/>
    <w:rsid w:val="0036112D"/>
    <w:rsid w:val="0036169E"/>
    <w:rsid w:val="0036296C"/>
    <w:rsid w:val="00362ABB"/>
    <w:rsid w:val="00362DDA"/>
    <w:rsid w:val="00362E21"/>
    <w:rsid w:val="00362E39"/>
    <w:rsid w:val="00362E51"/>
    <w:rsid w:val="00362FA5"/>
    <w:rsid w:val="00364064"/>
    <w:rsid w:val="00364375"/>
    <w:rsid w:val="003643D5"/>
    <w:rsid w:val="00364948"/>
    <w:rsid w:val="0036507E"/>
    <w:rsid w:val="003658F6"/>
    <w:rsid w:val="00365985"/>
    <w:rsid w:val="003662C8"/>
    <w:rsid w:val="003663A6"/>
    <w:rsid w:val="0036671D"/>
    <w:rsid w:val="00366CC7"/>
    <w:rsid w:val="00367570"/>
    <w:rsid w:val="00367BDA"/>
    <w:rsid w:val="003703B0"/>
    <w:rsid w:val="0037076B"/>
    <w:rsid w:val="00370E05"/>
    <w:rsid w:val="0037170E"/>
    <w:rsid w:val="003720A2"/>
    <w:rsid w:val="003721C3"/>
    <w:rsid w:val="003722B8"/>
    <w:rsid w:val="003725F1"/>
    <w:rsid w:val="00372BD0"/>
    <w:rsid w:val="0037351C"/>
    <w:rsid w:val="003735DF"/>
    <w:rsid w:val="00373D2D"/>
    <w:rsid w:val="0037419F"/>
    <w:rsid w:val="003744F7"/>
    <w:rsid w:val="0037463F"/>
    <w:rsid w:val="003747EC"/>
    <w:rsid w:val="003749D3"/>
    <w:rsid w:val="00374B5B"/>
    <w:rsid w:val="00374CA7"/>
    <w:rsid w:val="003751D4"/>
    <w:rsid w:val="003753D5"/>
    <w:rsid w:val="00375811"/>
    <w:rsid w:val="00375C72"/>
    <w:rsid w:val="003770EA"/>
    <w:rsid w:val="003779F1"/>
    <w:rsid w:val="00377A8A"/>
    <w:rsid w:val="00377DF9"/>
    <w:rsid w:val="0038033D"/>
    <w:rsid w:val="003804BF"/>
    <w:rsid w:val="0038057B"/>
    <w:rsid w:val="003806D1"/>
    <w:rsid w:val="003807D5"/>
    <w:rsid w:val="00380D62"/>
    <w:rsid w:val="003815B2"/>
    <w:rsid w:val="0038189D"/>
    <w:rsid w:val="00381BC8"/>
    <w:rsid w:val="00381D44"/>
    <w:rsid w:val="00381D7B"/>
    <w:rsid w:val="00381EB6"/>
    <w:rsid w:val="00381FFD"/>
    <w:rsid w:val="0038255D"/>
    <w:rsid w:val="003826EB"/>
    <w:rsid w:val="003831EE"/>
    <w:rsid w:val="00383253"/>
    <w:rsid w:val="00383684"/>
    <w:rsid w:val="00383D04"/>
    <w:rsid w:val="00384010"/>
    <w:rsid w:val="003842AF"/>
    <w:rsid w:val="003844A8"/>
    <w:rsid w:val="0038473B"/>
    <w:rsid w:val="00384766"/>
    <w:rsid w:val="003847F8"/>
    <w:rsid w:val="00384CC7"/>
    <w:rsid w:val="0038541E"/>
    <w:rsid w:val="00385437"/>
    <w:rsid w:val="00386586"/>
    <w:rsid w:val="003869D9"/>
    <w:rsid w:val="00386B78"/>
    <w:rsid w:val="00386D35"/>
    <w:rsid w:val="00386FBF"/>
    <w:rsid w:val="00387A20"/>
    <w:rsid w:val="00387E9A"/>
    <w:rsid w:val="003902B5"/>
    <w:rsid w:val="003905C8"/>
    <w:rsid w:val="00390765"/>
    <w:rsid w:val="00390A40"/>
    <w:rsid w:val="0039181E"/>
    <w:rsid w:val="00391A8A"/>
    <w:rsid w:val="00391CC0"/>
    <w:rsid w:val="003930FE"/>
    <w:rsid w:val="00393290"/>
    <w:rsid w:val="0039341C"/>
    <w:rsid w:val="003935DA"/>
    <w:rsid w:val="0039391D"/>
    <w:rsid w:val="0039405E"/>
    <w:rsid w:val="003940DB"/>
    <w:rsid w:val="003945B8"/>
    <w:rsid w:val="003945DD"/>
    <w:rsid w:val="003949A6"/>
    <w:rsid w:val="0039506A"/>
    <w:rsid w:val="0039533A"/>
    <w:rsid w:val="00395792"/>
    <w:rsid w:val="0039672F"/>
    <w:rsid w:val="0039689B"/>
    <w:rsid w:val="00397098"/>
    <w:rsid w:val="003973E8"/>
    <w:rsid w:val="00397978"/>
    <w:rsid w:val="003979E2"/>
    <w:rsid w:val="003979F4"/>
    <w:rsid w:val="003A002F"/>
    <w:rsid w:val="003A02DC"/>
    <w:rsid w:val="003A043A"/>
    <w:rsid w:val="003A0521"/>
    <w:rsid w:val="003A133E"/>
    <w:rsid w:val="003A15CA"/>
    <w:rsid w:val="003A1C84"/>
    <w:rsid w:val="003A1D3B"/>
    <w:rsid w:val="003A1DE6"/>
    <w:rsid w:val="003A2111"/>
    <w:rsid w:val="003A2190"/>
    <w:rsid w:val="003A2729"/>
    <w:rsid w:val="003A2B6D"/>
    <w:rsid w:val="003A2CF5"/>
    <w:rsid w:val="003A2D92"/>
    <w:rsid w:val="003A2F5E"/>
    <w:rsid w:val="003A4140"/>
    <w:rsid w:val="003A41E4"/>
    <w:rsid w:val="003A45A1"/>
    <w:rsid w:val="003A45AD"/>
    <w:rsid w:val="003A4665"/>
    <w:rsid w:val="003A47E1"/>
    <w:rsid w:val="003A4FDB"/>
    <w:rsid w:val="003A50FC"/>
    <w:rsid w:val="003A5317"/>
    <w:rsid w:val="003A53C7"/>
    <w:rsid w:val="003A5762"/>
    <w:rsid w:val="003A5A94"/>
    <w:rsid w:val="003A5C24"/>
    <w:rsid w:val="003A5D5E"/>
    <w:rsid w:val="003A5EBD"/>
    <w:rsid w:val="003A632B"/>
    <w:rsid w:val="003A6BA4"/>
    <w:rsid w:val="003A6D17"/>
    <w:rsid w:val="003A6FE7"/>
    <w:rsid w:val="003A71C7"/>
    <w:rsid w:val="003A7371"/>
    <w:rsid w:val="003A7920"/>
    <w:rsid w:val="003A7DC8"/>
    <w:rsid w:val="003B08FA"/>
    <w:rsid w:val="003B0E38"/>
    <w:rsid w:val="003B0E3A"/>
    <w:rsid w:val="003B135A"/>
    <w:rsid w:val="003B1846"/>
    <w:rsid w:val="003B2152"/>
    <w:rsid w:val="003B2254"/>
    <w:rsid w:val="003B227D"/>
    <w:rsid w:val="003B2F57"/>
    <w:rsid w:val="003B326E"/>
    <w:rsid w:val="003B339C"/>
    <w:rsid w:val="003B375D"/>
    <w:rsid w:val="003B3987"/>
    <w:rsid w:val="003B40D0"/>
    <w:rsid w:val="003B41CC"/>
    <w:rsid w:val="003B420F"/>
    <w:rsid w:val="003B4523"/>
    <w:rsid w:val="003B49A2"/>
    <w:rsid w:val="003B4A38"/>
    <w:rsid w:val="003B4B27"/>
    <w:rsid w:val="003B4BE3"/>
    <w:rsid w:val="003B4D4B"/>
    <w:rsid w:val="003B4E4E"/>
    <w:rsid w:val="003B4F0A"/>
    <w:rsid w:val="003B5271"/>
    <w:rsid w:val="003B583E"/>
    <w:rsid w:val="003B5FAC"/>
    <w:rsid w:val="003B5FD2"/>
    <w:rsid w:val="003B6340"/>
    <w:rsid w:val="003B6B48"/>
    <w:rsid w:val="003B6B96"/>
    <w:rsid w:val="003B6FED"/>
    <w:rsid w:val="003B7700"/>
    <w:rsid w:val="003C036D"/>
    <w:rsid w:val="003C0D2B"/>
    <w:rsid w:val="003C179C"/>
    <w:rsid w:val="003C203A"/>
    <w:rsid w:val="003C24A6"/>
    <w:rsid w:val="003C2CB9"/>
    <w:rsid w:val="003C2CF6"/>
    <w:rsid w:val="003C3186"/>
    <w:rsid w:val="003C31D2"/>
    <w:rsid w:val="003C34AA"/>
    <w:rsid w:val="003C36BD"/>
    <w:rsid w:val="003C4611"/>
    <w:rsid w:val="003C477A"/>
    <w:rsid w:val="003C4BDE"/>
    <w:rsid w:val="003C4E1A"/>
    <w:rsid w:val="003C4E62"/>
    <w:rsid w:val="003C4EDB"/>
    <w:rsid w:val="003C504C"/>
    <w:rsid w:val="003C522C"/>
    <w:rsid w:val="003C55A4"/>
    <w:rsid w:val="003C55C0"/>
    <w:rsid w:val="003C5D80"/>
    <w:rsid w:val="003C5E41"/>
    <w:rsid w:val="003C6348"/>
    <w:rsid w:val="003C6387"/>
    <w:rsid w:val="003C63E5"/>
    <w:rsid w:val="003C6659"/>
    <w:rsid w:val="003C6853"/>
    <w:rsid w:val="003C6C42"/>
    <w:rsid w:val="003C7124"/>
    <w:rsid w:val="003C7157"/>
    <w:rsid w:val="003C77DF"/>
    <w:rsid w:val="003C7CF3"/>
    <w:rsid w:val="003C7CF5"/>
    <w:rsid w:val="003C7D43"/>
    <w:rsid w:val="003C7F45"/>
    <w:rsid w:val="003D0357"/>
    <w:rsid w:val="003D03ED"/>
    <w:rsid w:val="003D05DE"/>
    <w:rsid w:val="003D0616"/>
    <w:rsid w:val="003D0719"/>
    <w:rsid w:val="003D0A02"/>
    <w:rsid w:val="003D0F30"/>
    <w:rsid w:val="003D1230"/>
    <w:rsid w:val="003D19C6"/>
    <w:rsid w:val="003D1C5F"/>
    <w:rsid w:val="003D1FFC"/>
    <w:rsid w:val="003D211A"/>
    <w:rsid w:val="003D2498"/>
    <w:rsid w:val="003D28E4"/>
    <w:rsid w:val="003D2B7B"/>
    <w:rsid w:val="003D2D98"/>
    <w:rsid w:val="003D32E1"/>
    <w:rsid w:val="003D32FA"/>
    <w:rsid w:val="003D361E"/>
    <w:rsid w:val="003D375E"/>
    <w:rsid w:val="003D3A51"/>
    <w:rsid w:val="003D465C"/>
    <w:rsid w:val="003D50E6"/>
    <w:rsid w:val="003D50F1"/>
    <w:rsid w:val="003D5423"/>
    <w:rsid w:val="003D55A0"/>
    <w:rsid w:val="003D55F2"/>
    <w:rsid w:val="003D572C"/>
    <w:rsid w:val="003D597B"/>
    <w:rsid w:val="003D5EED"/>
    <w:rsid w:val="003D6117"/>
    <w:rsid w:val="003D64A0"/>
    <w:rsid w:val="003D6BE0"/>
    <w:rsid w:val="003D6F5D"/>
    <w:rsid w:val="003D6F89"/>
    <w:rsid w:val="003D725F"/>
    <w:rsid w:val="003D73E4"/>
    <w:rsid w:val="003D74C7"/>
    <w:rsid w:val="003D7B90"/>
    <w:rsid w:val="003D7F75"/>
    <w:rsid w:val="003D7FEF"/>
    <w:rsid w:val="003E015D"/>
    <w:rsid w:val="003E0494"/>
    <w:rsid w:val="003E1112"/>
    <w:rsid w:val="003E1484"/>
    <w:rsid w:val="003E16AC"/>
    <w:rsid w:val="003E19BE"/>
    <w:rsid w:val="003E1A13"/>
    <w:rsid w:val="003E1AA6"/>
    <w:rsid w:val="003E1AA9"/>
    <w:rsid w:val="003E1D1A"/>
    <w:rsid w:val="003E3026"/>
    <w:rsid w:val="003E307E"/>
    <w:rsid w:val="003E30E1"/>
    <w:rsid w:val="003E383F"/>
    <w:rsid w:val="003E3AAB"/>
    <w:rsid w:val="003E3C72"/>
    <w:rsid w:val="003E4046"/>
    <w:rsid w:val="003E447A"/>
    <w:rsid w:val="003E47C9"/>
    <w:rsid w:val="003E49CF"/>
    <w:rsid w:val="003E5196"/>
    <w:rsid w:val="003E5537"/>
    <w:rsid w:val="003E57CB"/>
    <w:rsid w:val="003E5BE2"/>
    <w:rsid w:val="003E5F32"/>
    <w:rsid w:val="003E5FCF"/>
    <w:rsid w:val="003E66C2"/>
    <w:rsid w:val="003E6796"/>
    <w:rsid w:val="003E68AA"/>
    <w:rsid w:val="003E6B6A"/>
    <w:rsid w:val="003E6F83"/>
    <w:rsid w:val="003E6F9D"/>
    <w:rsid w:val="003F00BB"/>
    <w:rsid w:val="003F07D5"/>
    <w:rsid w:val="003F08B3"/>
    <w:rsid w:val="003F0CD5"/>
    <w:rsid w:val="003F0F84"/>
    <w:rsid w:val="003F0FC7"/>
    <w:rsid w:val="003F109C"/>
    <w:rsid w:val="003F142D"/>
    <w:rsid w:val="003F1811"/>
    <w:rsid w:val="003F186E"/>
    <w:rsid w:val="003F1E87"/>
    <w:rsid w:val="003F1FAB"/>
    <w:rsid w:val="003F22DD"/>
    <w:rsid w:val="003F2850"/>
    <w:rsid w:val="003F29EB"/>
    <w:rsid w:val="003F2E60"/>
    <w:rsid w:val="003F31E3"/>
    <w:rsid w:val="003F3301"/>
    <w:rsid w:val="003F377B"/>
    <w:rsid w:val="003F3D2E"/>
    <w:rsid w:val="003F4325"/>
    <w:rsid w:val="003F43EB"/>
    <w:rsid w:val="003F45C8"/>
    <w:rsid w:val="003F4712"/>
    <w:rsid w:val="003F4A2D"/>
    <w:rsid w:val="003F4AD5"/>
    <w:rsid w:val="003F4B92"/>
    <w:rsid w:val="003F554E"/>
    <w:rsid w:val="003F56D8"/>
    <w:rsid w:val="003F5A57"/>
    <w:rsid w:val="003F5B75"/>
    <w:rsid w:val="003F618E"/>
    <w:rsid w:val="003F64DB"/>
    <w:rsid w:val="003F6574"/>
    <w:rsid w:val="003F6C17"/>
    <w:rsid w:val="003F71FE"/>
    <w:rsid w:val="003F76C5"/>
    <w:rsid w:val="003F79E4"/>
    <w:rsid w:val="003F7A45"/>
    <w:rsid w:val="00400005"/>
    <w:rsid w:val="00400023"/>
    <w:rsid w:val="004002A5"/>
    <w:rsid w:val="004002DD"/>
    <w:rsid w:val="00400B78"/>
    <w:rsid w:val="004016CD"/>
    <w:rsid w:val="00401A55"/>
    <w:rsid w:val="00401BC1"/>
    <w:rsid w:val="004022A5"/>
    <w:rsid w:val="00402512"/>
    <w:rsid w:val="0040262D"/>
    <w:rsid w:val="0040284D"/>
    <w:rsid w:val="00402C0A"/>
    <w:rsid w:val="00402E8D"/>
    <w:rsid w:val="004031E8"/>
    <w:rsid w:val="0040363C"/>
    <w:rsid w:val="00404304"/>
    <w:rsid w:val="00404952"/>
    <w:rsid w:val="0040497B"/>
    <w:rsid w:val="00404A47"/>
    <w:rsid w:val="00404B6B"/>
    <w:rsid w:val="00404F5C"/>
    <w:rsid w:val="0040533F"/>
    <w:rsid w:val="0040534F"/>
    <w:rsid w:val="00405E39"/>
    <w:rsid w:val="00405F88"/>
    <w:rsid w:val="00406006"/>
    <w:rsid w:val="0040686A"/>
    <w:rsid w:val="0040693B"/>
    <w:rsid w:val="00406E21"/>
    <w:rsid w:val="00406F01"/>
    <w:rsid w:val="00406F45"/>
    <w:rsid w:val="00407412"/>
    <w:rsid w:val="00407AAB"/>
    <w:rsid w:val="00407FF9"/>
    <w:rsid w:val="0041062D"/>
    <w:rsid w:val="00410AA9"/>
    <w:rsid w:val="004110B7"/>
    <w:rsid w:val="0041166A"/>
    <w:rsid w:val="00411A25"/>
    <w:rsid w:val="00411C31"/>
    <w:rsid w:val="00412550"/>
    <w:rsid w:val="004126DB"/>
    <w:rsid w:val="00412D4C"/>
    <w:rsid w:val="00412E1F"/>
    <w:rsid w:val="00413003"/>
    <w:rsid w:val="0041310F"/>
    <w:rsid w:val="0041311A"/>
    <w:rsid w:val="00413433"/>
    <w:rsid w:val="00413558"/>
    <w:rsid w:val="00413880"/>
    <w:rsid w:val="00413D20"/>
    <w:rsid w:val="00413F3D"/>
    <w:rsid w:val="00413FDE"/>
    <w:rsid w:val="004141ED"/>
    <w:rsid w:val="004141F2"/>
    <w:rsid w:val="004146EB"/>
    <w:rsid w:val="00414860"/>
    <w:rsid w:val="00414924"/>
    <w:rsid w:val="00414AB0"/>
    <w:rsid w:val="00416574"/>
    <w:rsid w:val="00416922"/>
    <w:rsid w:val="00416A5F"/>
    <w:rsid w:val="00416F1C"/>
    <w:rsid w:val="0041702A"/>
    <w:rsid w:val="0041777F"/>
    <w:rsid w:val="0041795F"/>
    <w:rsid w:val="004202E5"/>
    <w:rsid w:val="00420415"/>
    <w:rsid w:val="0042064B"/>
    <w:rsid w:val="00420678"/>
    <w:rsid w:val="004209B5"/>
    <w:rsid w:val="00421F7A"/>
    <w:rsid w:val="004220A6"/>
    <w:rsid w:val="00422128"/>
    <w:rsid w:val="0042253F"/>
    <w:rsid w:val="00422911"/>
    <w:rsid w:val="00423A9E"/>
    <w:rsid w:val="00424295"/>
    <w:rsid w:val="00424AE2"/>
    <w:rsid w:val="00424C8D"/>
    <w:rsid w:val="0042541B"/>
    <w:rsid w:val="004257B3"/>
    <w:rsid w:val="00425B63"/>
    <w:rsid w:val="00425C4F"/>
    <w:rsid w:val="00425CE4"/>
    <w:rsid w:val="00426459"/>
    <w:rsid w:val="004268E6"/>
    <w:rsid w:val="00426E53"/>
    <w:rsid w:val="004272A3"/>
    <w:rsid w:val="004275AB"/>
    <w:rsid w:val="00427A03"/>
    <w:rsid w:val="00427AD8"/>
    <w:rsid w:val="00427EF6"/>
    <w:rsid w:val="004303AB"/>
    <w:rsid w:val="00430401"/>
    <w:rsid w:val="00431C87"/>
    <w:rsid w:val="00431CE1"/>
    <w:rsid w:val="00431E36"/>
    <w:rsid w:val="00431EDD"/>
    <w:rsid w:val="00431F3D"/>
    <w:rsid w:val="004324BB"/>
    <w:rsid w:val="004329C4"/>
    <w:rsid w:val="00432D99"/>
    <w:rsid w:val="004338BD"/>
    <w:rsid w:val="00433B6F"/>
    <w:rsid w:val="00434154"/>
    <w:rsid w:val="00434260"/>
    <w:rsid w:val="0043428E"/>
    <w:rsid w:val="004343D8"/>
    <w:rsid w:val="00434EB1"/>
    <w:rsid w:val="00435094"/>
    <w:rsid w:val="004358AB"/>
    <w:rsid w:val="00435F59"/>
    <w:rsid w:val="0043616F"/>
    <w:rsid w:val="00436306"/>
    <w:rsid w:val="00436336"/>
    <w:rsid w:val="004364E5"/>
    <w:rsid w:val="00436917"/>
    <w:rsid w:val="00436EC4"/>
    <w:rsid w:val="004375D4"/>
    <w:rsid w:val="00437D67"/>
    <w:rsid w:val="00440234"/>
    <w:rsid w:val="00441069"/>
    <w:rsid w:val="004412F6"/>
    <w:rsid w:val="004413BB"/>
    <w:rsid w:val="00441A75"/>
    <w:rsid w:val="00441CA2"/>
    <w:rsid w:val="00442748"/>
    <w:rsid w:val="00442985"/>
    <w:rsid w:val="00442B12"/>
    <w:rsid w:val="00442C8A"/>
    <w:rsid w:val="00442EF1"/>
    <w:rsid w:val="00442F98"/>
    <w:rsid w:val="00443960"/>
    <w:rsid w:val="00444339"/>
    <w:rsid w:val="00445421"/>
    <w:rsid w:val="00445B4F"/>
    <w:rsid w:val="00445BB0"/>
    <w:rsid w:val="004461F1"/>
    <w:rsid w:val="00446CE9"/>
    <w:rsid w:val="00446F88"/>
    <w:rsid w:val="00447239"/>
    <w:rsid w:val="00447E40"/>
    <w:rsid w:val="0045099C"/>
    <w:rsid w:val="00450DE1"/>
    <w:rsid w:val="00451622"/>
    <w:rsid w:val="004516DC"/>
    <w:rsid w:val="004517BA"/>
    <w:rsid w:val="00451D2B"/>
    <w:rsid w:val="00451DE4"/>
    <w:rsid w:val="0045214A"/>
    <w:rsid w:val="004525C9"/>
    <w:rsid w:val="00452B67"/>
    <w:rsid w:val="00452C18"/>
    <w:rsid w:val="004535BB"/>
    <w:rsid w:val="00453636"/>
    <w:rsid w:val="00453640"/>
    <w:rsid w:val="004538B0"/>
    <w:rsid w:val="00453AF4"/>
    <w:rsid w:val="00453E22"/>
    <w:rsid w:val="00453FBB"/>
    <w:rsid w:val="00454040"/>
    <w:rsid w:val="00454469"/>
    <w:rsid w:val="00454526"/>
    <w:rsid w:val="00454700"/>
    <w:rsid w:val="00454D43"/>
    <w:rsid w:val="00454DFD"/>
    <w:rsid w:val="00454EAF"/>
    <w:rsid w:val="0045579F"/>
    <w:rsid w:val="0045590F"/>
    <w:rsid w:val="0045597E"/>
    <w:rsid w:val="00455AA0"/>
    <w:rsid w:val="00455C3C"/>
    <w:rsid w:val="004566B5"/>
    <w:rsid w:val="004567D0"/>
    <w:rsid w:val="004569F1"/>
    <w:rsid w:val="00456BCE"/>
    <w:rsid w:val="004578C1"/>
    <w:rsid w:val="00457B9B"/>
    <w:rsid w:val="004603EB"/>
    <w:rsid w:val="00460712"/>
    <w:rsid w:val="00460882"/>
    <w:rsid w:val="004608C2"/>
    <w:rsid w:val="004608E0"/>
    <w:rsid w:val="00460D8A"/>
    <w:rsid w:val="00460E32"/>
    <w:rsid w:val="0046139B"/>
    <w:rsid w:val="00461BBB"/>
    <w:rsid w:val="00462734"/>
    <w:rsid w:val="00462C19"/>
    <w:rsid w:val="00462F50"/>
    <w:rsid w:val="00463DCC"/>
    <w:rsid w:val="00463F6E"/>
    <w:rsid w:val="004643AB"/>
    <w:rsid w:val="00464424"/>
    <w:rsid w:val="0046461A"/>
    <w:rsid w:val="00464F8C"/>
    <w:rsid w:val="00465413"/>
    <w:rsid w:val="004655A7"/>
    <w:rsid w:val="00466643"/>
    <w:rsid w:val="00466AC2"/>
    <w:rsid w:val="00466B17"/>
    <w:rsid w:val="00466ED0"/>
    <w:rsid w:val="00466FCA"/>
    <w:rsid w:val="004670A4"/>
    <w:rsid w:val="0046713E"/>
    <w:rsid w:val="00467895"/>
    <w:rsid w:val="0047022D"/>
    <w:rsid w:val="004702B0"/>
    <w:rsid w:val="00470582"/>
    <w:rsid w:val="004712AC"/>
    <w:rsid w:val="004717D0"/>
    <w:rsid w:val="00471B8B"/>
    <w:rsid w:val="00471BFD"/>
    <w:rsid w:val="00471F27"/>
    <w:rsid w:val="004726C8"/>
    <w:rsid w:val="004729EB"/>
    <w:rsid w:val="00472B97"/>
    <w:rsid w:val="00472D09"/>
    <w:rsid w:val="00472E4A"/>
    <w:rsid w:val="004733E9"/>
    <w:rsid w:val="00473ACA"/>
    <w:rsid w:val="00473B2C"/>
    <w:rsid w:val="00473E84"/>
    <w:rsid w:val="00473EB4"/>
    <w:rsid w:val="004758B5"/>
    <w:rsid w:val="00475943"/>
    <w:rsid w:val="00475AD9"/>
    <w:rsid w:val="0047622C"/>
    <w:rsid w:val="004769D7"/>
    <w:rsid w:val="00476E2A"/>
    <w:rsid w:val="00477036"/>
    <w:rsid w:val="00477458"/>
    <w:rsid w:val="00477596"/>
    <w:rsid w:val="004777C4"/>
    <w:rsid w:val="00477DA2"/>
    <w:rsid w:val="004804EE"/>
    <w:rsid w:val="00480770"/>
    <w:rsid w:val="00480874"/>
    <w:rsid w:val="00480D25"/>
    <w:rsid w:val="00480FD1"/>
    <w:rsid w:val="00482108"/>
    <w:rsid w:val="0048216E"/>
    <w:rsid w:val="00482EF8"/>
    <w:rsid w:val="004830CA"/>
    <w:rsid w:val="00484121"/>
    <w:rsid w:val="004844F3"/>
    <w:rsid w:val="004846E0"/>
    <w:rsid w:val="00484898"/>
    <w:rsid w:val="004848DC"/>
    <w:rsid w:val="00485145"/>
    <w:rsid w:val="00485372"/>
    <w:rsid w:val="00485B98"/>
    <w:rsid w:val="00485EF2"/>
    <w:rsid w:val="00486003"/>
    <w:rsid w:val="004863F3"/>
    <w:rsid w:val="00487822"/>
    <w:rsid w:val="00487837"/>
    <w:rsid w:val="0048784E"/>
    <w:rsid w:val="00487C67"/>
    <w:rsid w:val="00490072"/>
    <w:rsid w:val="00490339"/>
    <w:rsid w:val="004904E4"/>
    <w:rsid w:val="00490A49"/>
    <w:rsid w:val="00490D1C"/>
    <w:rsid w:val="00490E87"/>
    <w:rsid w:val="004911A4"/>
    <w:rsid w:val="0049144E"/>
    <w:rsid w:val="00491942"/>
    <w:rsid w:val="00491ECD"/>
    <w:rsid w:val="00491F9E"/>
    <w:rsid w:val="004922BA"/>
    <w:rsid w:val="00492535"/>
    <w:rsid w:val="004925A1"/>
    <w:rsid w:val="004928F7"/>
    <w:rsid w:val="00492945"/>
    <w:rsid w:val="00492EFE"/>
    <w:rsid w:val="00492F24"/>
    <w:rsid w:val="004931CF"/>
    <w:rsid w:val="004935B1"/>
    <w:rsid w:val="00493826"/>
    <w:rsid w:val="004944DB"/>
    <w:rsid w:val="00494A21"/>
    <w:rsid w:val="00494B6C"/>
    <w:rsid w:val="00494E65"/>
    <w:rsid w:val="004950B1"/>
    <w:rsid w:val="00495359"/>
    <w:rsid w:val="00495364"/>
    <w:rsid w:val="00495511"/>
    <w:rsid w:val="004959A8"/>
    <w:rsid w:val="00495C82"/>
    <w:rsid w:val="00495ECC"/>
    <w:rsid w:val="00495FBF"/>
    <w:rsid w:val="004960B8"/>
    <w:rsid w:val="00496166"/>
    <w:rsid w:val="004968A7"/>
    <w:rsid w:val="00496AA5"/>
    <w:rsid w:val="00496F0E"/>
    <w:rsid w:val="00497114"/>
    <w:rsid w:val="00497309"/>
    <w:rsid w:val="004976D1"/>
    <w:rsid w:val="00497935"/>
    <w:rsid w:val="00497D20"/>
    <w:rsid w:val="004A10ED"/>
    <w:rsid w:val="004A11A2"/>
    <w:rsid w:val="004A1694"/>
    <w:rsid w:val="004A1C44"/>
    <w:rsid w:val="004A2799"/>
    <w:rsid w:val="004A3177"/>
    <w:rsid w:val="004A3466"/>
    <w:rsid w:val="004A386D"/>
    <w:rsid w:val="004A3FB9"/>
    <w:rsid w:val="004A424E"/>
    <w:rsid w:val="004A46B7"/>
    <w:rsid w:val="004A49FA"/>
    <w:rsid w:val="004A4A09"/>
    <w:rsid w:val="004A4B77"/>
    <w:rsid w:val="004A4F79"/>
    <w:rsid w:val="004A514F"/>
    <w:rsid w:val="004A51C8"/>
    <w:rsid w:val="004A5EF5"/>
    <w:rsid w:val="004A6143"/>
    <w:rsid w:val="004A6427"/>
    <w:rsid w:val="004A6662"/>
    <w:rsid w:val="004A6B43"/>
    <w:rsid w:val="004A6BDC"/>
    <w:rsid w:val="004A70A0"/>
    <w:rsid w:val="004A7E27"/>
    <w:rsid w:val="004B0D82"/>
    <w:rsid w:val="004B0E91"/>
    <w:rsid w:val="004B24DD"/>
    <w:rsid w:val="004B292F"/>
    <w:rsid w:val="004B2D23"/>
    <w:rsid w:val="004B3272"/>
    <w:rsid w:val="004B3DA1"/>
    <w:rsid w:val="004B404C"/>
    <w:rsid w:val="004B476F"/>
    <w:rsid w:val="004B4772"/>
    <w:rsid w:val="004B4A9E"/>
    <w:rsid w:val="004B4E5F"/>
    <w:rsid w:val="004B50CF"/>
    <w:rsid w:val="004B576B"/>
    <w:rsid w:val="004B58FB"/>
    <w:rsid w:val="004B5DE9"/>
    <w:rsid w:val="004B625A"/>
    <w:rsid w:val="004B6470"/>
    <w:rsid w:val="004B659C"/>
    <w:rsid w:val="004B6B20"/>
    <w:rsid w:val="004B6D00"/>
    <w:rsid w:val="004B6D8F"/>
    <w:rsid w:val="004B6F3F"/>
    <w:rsid w:val="004B702F"/>
    <w:rsid w:val="004B71BA"/>
    <w:rsid w:val="004B723C"/>
    <w:rsid w:val="004B7377"/>
    <w:rsid w:val="004B74F9"/>
    <w:rsid w:val="004B7ABE"/>
    <w:rsid w:val="004B7E94"/>
    <w:rsid w:val="004C0288"/>
    <w:rsid w:val="004C04C8"/>
    <w:rsid w:val="004C0694"/>
    <w:rsid w:val="004C0939"/>
    <w:rsid w:val="004C0C7F"/>
    <w:rsid w:val="004C1DC5"/>
    <w:rsid w:val="004C20C0"/>
    <w:rsid w:val="004C2AA7"/>
    <w:rsid w:val="004C30C6"/>
    <w:rsid w:val="004C4111"/>
    <w:rsid w:val="004C42B3"/>
    <w:rsid w:val="004C4397"/>
    <w:rsid w:val="004C4622"/>
    <w:rsid w:val="004C4AC0"/>
    <w:rsid w:val="004C4FCB"/>
    <w:rsid w:val="004C50B7"/>
    <w:rsid w:val="004C5600"/>
    <w:rsid w:val="004C5E4B"/>
    <w:rsid w:val="004C6096"/>
    <w:rsid w:val="004C629C"/>
    <w:rsid w:val="004C642A"/>
    <w:rsid w:val="004C6CA5"/>
    <w:rsid w:val="004C6E67"/>
    <w:rsid w:val="004C7063"/>
    <w:rsid w:val="004C7DA4"/>
    <w:rsid w:val="004C7F98"/>
    <w:rsid w:val="004D076A"/>
    <w:rsid w:val="004D08DD"/>
    <w:rsid w:val="004D0C58"/>
    <w:rsid w:val="004D0DE7"/>
    <w:rsid w:val="004D102D"/>
    <w:rsid w:val="004D1322"/>
    <w:rsid w:val="004D1434"/>
    <w:rsid w:val="004D25D5"/>
    <w:rsid w:val="004D2FB5"/>
    <w:rsid w:val="004D352C"/>
    <w:rsid w:val="004D3F3E"/>
    <w:rsid w:val="004D43F6"/>
    <w:rsid w:val="004D4434"/>
    <w:rsid w:val="004D4681"/>
    <w:rsid w:val="004D48E3"/>
    <w:rsid w:val="004D5030"/>
    <w:rsid w:val="004D5115"/>
    <w:rsid w:val="004D5379"/>
    <w:rsid w:val="004D53A6"/>
    <w:rsid w:val="004D55DB"/>
    <w:rsid w:val="004D6649"/>
    <w:rsid w:val="004D66B5"/>
    <w:rsid w:val="004D6D77"/>
    <w:rsid w:val="004D768C"/>
    <w:rsid w:val="004E0215"/>
    <w:rsid w:val="004E066A"/>
    <w:rsid w:val="004E0B63"/>
    <w:rsid w:val="004E0DC5"/>
    <w:rsid w:val="004E1683"/>
    <w:rsid w:val="004E1C08"/>
    <w:rsid w:val="004E2818"/>
    <w:rsid w:val="004E2F99"/>
    <w:rsid w:val="004E2FAD"/>
    <w:rsid w:val="004E328E"/>
    <w:rsid w:val="004E3308"/>
    <w:rsid w:val="004E3556"/>
    <w:rsid w:val="004E3672"/>
    <w:rsid w:val="004E4041"/>
    <w:rsid w:val="004E59C6"/>
    <w:rsid w:val="004E5B36"/>
    <w:rsid w:val="004E60F6"/>
    <w:rsid w:val="004E63DE"/>
    <w:rsid w:val="004E7325"/>
    <w:rsid w:val="004E7EBD"/>
    <w:rsid w:val="004E7F77"/>
    <w:rsid w:val="004F0092"/>
    <w:rsid w:val="004F013C"/>
    <w:rsid w:val="004F04F8"/>
    <w:rsid w:val="004F0A64"/>
    <w:rsid w:val="004F0B3F"/>
    <w:rsid w:val="004F0EC0"/>
    <w:rsid w:val="004F12F2"/>
    <w:rsid w:val="004F13B3"/>
    <w:rsid w:val="004F143E"/>
    <w:rsid w:val="004F1574"/>
    <w:rsid w:val="004F15D8"/>
    <w:rsid w:val="004F165F"/>
    <w:rsid w:val="004F1771"/>
    <w:rsid w:val="004F29A3"/>
    <w:rsid w:val="004F2A66"/>
    <w:rsid w:val="004F2A7E"/>
    <w:rsid w:val="004F30A7"/>
    <w:rsid w:val="004F320E"/>
    <w:rsid w:val="004F35D2"/>
    <w:rsid w:val="004F389A"/>
    <w:rsid w:val="004F38F7"/>
    <w:rsid w:val="004F3DCB"/>
    <w:rsid w:val="004F4671"/>
    <w:rsid w:val="004F46E3"/>
    <w:rsid w:val="004F476D"/>
    <w:rsid w:val="004F5077"/>
    <w:rsid w:val="004F5632"/>
    <w:rsid w:val="004F58A5"/>
    <w:rsid w:val="004F652F"/>
    <w:rsid w:val="004F6970"/>
    <w:rsid w:val="004F72DC"/>
    <w:rsid w:val="004F7473"/>
    <w:rsid w:val="0050019C"/>
    <w:rsid w:val="00500C3D"/>
    <w:rsid w:val="00500CF2"/>
    <w:rsid w:val="00500CF3"/>
    <w:rsid w:val="0050199D"/>
    <w:rsid w:val="00501B8E"/>
    <w:rsid w:val="00501DCF"/>
    <w:rsid w:val="005023BC"/>
    <w:rsid w:val="00502B39"/>
    <w:rsid w:val="005030CA"/>
    <w:rsid w:val="005030EC"/>
    <w:rsid w:val="00503305"/>
    <w:rsid w:val="00503B19"/>
    <w:rsid w:val="00503EF6"/>
    <w:rsid w:val="0050489E"/>
    <w:rsid w:val="00504AC8"/>
    <w:rsid w:val="005054FC"/>
    <w:rsid w:val="00505634"/>
    <w:rsid w:val="00505B85"/>
    <w:rsid w:val="00505FA5"/>
    <w:rsid w:val="00506349"/>
    <w:rsid w:val="005064F4"/>
    <w:rsid w:val="005066F5"/>
    <w:rsid w:val="0050677F"/>
    <w:rsid w:val="00506D6E"/>
    <w:rsid w:val="00507440"/>
    <w:rsid w:val="00507477"/>
    <w:rsid w:val="005074D8"/>
    <w:rsid w:val="005078F0"/>
    <w:rsid w:val="00510D07"/>
    <w:rsid w:val="00510D7D"/>
    <w:rsid w:val="005118F7"/>
    <w:rsid w:val="0051209C"/>
    <w:rsid w:val="005124FC"/>
    <w:rsid w:val="00512C65"/>
    <w:rsid w:val="005136DA"/>
    <w:rsid w:val="005137B0"/>
    <w:rsid w:val="00513D9F"/>
    <w:rsid w:val="00513F67"/>
    <w:rsid w:val="00513FB1"/>
    <w:rsid w:val="00514259"/>
    <w:rsid w:val="005147B1"/>
    <w:rsid w:val="00514891"/>
    <w:rsid w:val="00514A66"/>
    <w:rsid w:val="00515066"/>
    <w:rsid w:val="005152C9"/>
    <w:rsid w:val="0051555A"/>
    <w:rsid w:val="0051570D"/>
    <w:rsid w:val="00515DF8"/>
    <w:rsid w:val="005160E3"/>
    <w:rsid w:val="0051617D"/>
    <w:rsid w:val="005163E8"/>
    <w:rsid w:val="0051644C"/>
    <w:rsid w:val="005168C0"/>
    <w:rsid w:val="0051692C"/>
    <w:rsid w:val="00516B8A"/>
    <w:rsid w:val="00516C45"/>
    <w:rsid w:val="00516DD6"/>
    <w:rsid w:val="00516E3B"/>
    <w:rsid w:val="00516F85"/>
    <w:rsid w:val="005172FB"/>
    <w:rsid w:val="0051746F"/>
    <w:rsid w:val="0051755E"/>
    <w:rsid w:val="00517C66"/>
    <w:rsid w:val="0052009A"/>
    <w:rsid w:val="0052013F"/>
    <w:rsid w:val="0052044B"/>
    <w:rsid w:val="00520576"/>
    <w:rsid w:val="00520CC7"/>
    <w:rsid w:val="005214EF"/>
    <w:rsid w:val="00521723"/>
    <w:rsid w:val="005218D5"/>
    <w:rsid w:val="00521A74"/>
    <w:rsid w:val="00521C75"/>
    <w:rsid w:val="00521FE0"/>
    <w:rsid w:val="005220DA"/>
    <w:rsid w:val="005222E7"/>
    <w:rsid w:val="005222EA"/>
    <w:rsid w:val="0052239B"/>
    <w:rsid w:val="00522757"/>
    <w:rsid w:val="005229C9"/>
    <w:rsid w:val="00522BE5"/>
    <w:rsid w:val="0052307B"/>
    <w:rsid w:val="00523131"/>
    <w:rsid w:val="005238BD"/>
    <w:rsid w:val="005238D6"/>
    <w:rsid w:val="00523C05"/>
    <w:rsid w:val="00523E81"/>
    <w:rsid w:val="005240AD"/>
    <w:rsid w:val="005243FD"/>
    <w:rsid w:val="005245EA"/>
    <w:rsid w:val="0052481E"/>
    <w:rsid w:val="00524BA0"/>
    <w:rsid w:val="00524D3D"/>
    <w:rsid w:val="00524EF7"/>
    <w:rsid w:val="005252D8"/>
    <w:rsid w:val="00525793"/>
    <w:rsid w:val="005257A6"/>
    <w:rsid w:val="00525821"/>
    <w:rsid w:val="00525A05"/>
    <w:rsid w:val="00525B81"/>
    <w:rsid w:val="00525C70"/>
    <w:rsid w:val="00525FA7"/>
    <w:rsid w:val="00526087"/>
    <w:rsid w:val="0052639F"/>
    <w:rsid w:val="005264E5"/>
    <w:rsid w:val="005266C5"/>
    <w:rsid w:val="00526A1E"/>
    <w:rsid w:val="00526B54"/>
    <w:rsid w:val="00526E36"/>
    <w:rsid w:val="00527035"/>
    <w:rsid w:val="00527707"/>
    <w:rsid w:val="00527926"/>
    <w:rsid w:val="00527BF1"/>
    <w:rsid w:val="0053039A"/>
    <w:rsid w:val="00530526"/>
    <w:rsid w:val="00530D71"/>
    <w:rsid w:val="00531026"/>
    <w:rsid w:val="00531313"/>
    <w:rsid w:val="00531E70"/>
    <w:rsid w:val="00531F79"/>
    <w:rsid w:val="00532075"/>
    <w:rsid w:val="005322F1"/>
    <w:rsid w:val="00532482"/>
    <w:rsid w:val="005324C5"/>
    <w:rsid w:val="005329F3"/>
    <w:rsid w:val="00532E08"/>
    <w:rsid w:val="00533198"/>
    <w:rsid w:val="00533528"/>
    <w:rsid w:val="00533828"/>
    <w:rsid w:val="00533A1E"/>
    <w:rsid w:val="00533CCB"/>
    <w:rsid w:val="005340F3"/>
    <w:rsid w:val="0053411F"/>
    <w:rsid w:val="005344B9"/>
    <w:rsid w:val="0053454C"/>
    <w:rsid w:val="005345DE"/>
    <w:rsid w:val="005347E6"/>
    <w:rsid w:val="00534867"/>
    <w:rsid w:val="00534A8A"/>
    <w:rsid w:val="00534E83"/>
    <w:rsid w:val="00535073"/>
    <w:rsid w:val="00535966"/>
    <w:rsid w:val="00535CC1"/>
    <w:rsid w:val="0053618A"/>
    <w:rsid w:val="00536410"/>
    <w:rsid w:val="00536440"/>
    <w:rsid w:val="00536772"/>
    <w:rsid w:val="005373B5"/>
    <w:rsid w:val="00540032"/>
    <w:rsid w:val="00540110"/>
    <w:rsid w:val="0054039B"/>
    <w:rsid w:val="0054063B"/>
    <w:rsid w:val="005408A6"/>
    <w:rsid w:val="00540A20"/>
    <w:rsid w:val="00540CEE"/>
    <w:rsid w:val="00542701"/>
    <w:rsid w:val="00542E71"/>
    <w:rsid w:val="00542F85"/>
    <w:rsid w:val="00543604"/>
    <w:rsid w:val="005436DA"/>
    <w:rsid w:val="00543775"/>
    <w:rsid w:val="00543EE3"/>
    <w:rsid w:val="0054418D"/>
    <w:rsid w:val="0054446D"/>
    <w:rsid w:val="005444B5"/>
    <w:rsid w:val="00544B1E"/>
    <w:rsid w:val="00546846"/>
    <w:rsid w:val="005471D6"/>
    <w:rsid w:val="00547309"/>
    <w:rsid w:val="00547E9E"/>
    <w:rsid w:val="00547ED9"/>
    <w:rsid w:val="005502C6"/>
    <w:rsid w:val="00550420"/>
    <w:rsid w:val="00550751"/>
    <w:rsid w:val="00550A5B"/>
    <w:rsid w:val="00550D86"/>
    <w:rsid w:val="00550E63"/>
    <w:rsid w:val="005510E2"/>
    <w:rsid w:val="00551250"/>
    <w:rsid w:val="00552000"/>
    <w:rsid w:val="00552106"/>
    <w:rsid w:val="0055212C"/>
    <w:rsid w:val="005523F6"/>
    <w:rsid w:val="00552409"/>
    <w:rsid w:val="005538C5"/>
    <w:rsid w:val="005539A2"/>
    <w:rsid w:val="005539F4"/>
    <w:rsid w:val="00553A4E"/>
    <w:rsid w:val="005549B4"/>
    <w:rsid w:val="00554D7D"/>
    <w:rsid w:val="00555094"/>
    <w:rsid w:val="00555744"/>
    <w:rsid w:val="00555A15"/>
    <w:rsid w:val="00556212"/>
    <w:rsid w:val="005563BA"/>
    <w:rsid w:val="005566A4"/>
    <w:rsid w:val="00556E72"/>
    <w:rsid w:val="0055778A"/>
    <w:rsid w:val="00557840"/>
    <w:rsid w:val="00557B8E"/>
    <w:rsid w:val="00557CD3"/>
    <w:rsid w:val="00557D8E"/>
    <w:rsid w:val="00557F3A"/>
    <w:rsid w:val="00557F51"/>
    <w:rsid w:val="0056068C"/>
    <w:rsid w:val="005607EB"/>
    <w:rsid w:val="00560986"/>
    <w:rsid w:val="005609F0"/>
    <w:rsid w:val="00560F30"/>
    <w:rsid w:val="005611DA"/>
    <w:rsid w:val="00561BA3"/>
    <w:rsid w:val="00561C76"/>
    <w:rsid w:val="00561E2E"/>
    <w:rsid w:val="005621F9"/>
    <w:rsid w:val="0056252E"/>
    <w:rsid w:val="00562840"/>
    <w:rsid w:val="0056284F"/>
    <w:rsid w:val="00562B28"/>
    <w:rsid w:val="00562F1D"/>
    <w:rsid w:val="005632C6"/>
    <w:rsid w:val="00563BAB"/>
    <w:rsid w:val="005647D8"/>
    <w:rsid w:val="00564822"/>
    <w:rsid w:val="00564A28"/>
    <w:rsid w:val="00565139"/>
    <w:rsid w:val="0056538C"/>
    <w:rsid w:val="0056538E"/>
    <w:rsid w:val="005654AA"/>
    <w:rsid w:val="00565980"/>
    <w:rsid w:val="00565AE1"/>
    <w:rsid w:val="00565B57"/>
    <w:rsid w:val="00565DB0"/>
    <w:rsid w:val="00565FEE"/>
    <w:rsid w:val="005661A7"/>
    <w:rsid w:val="0056642C"/>
    <w:rsid w:val="005667B0"/>
    <w:rsid w:val="00567643"/>
    <w:rsid w:val="005676BF"/>
    <w:rsid w:val="00567809"/>
    <w:rsid w:val="0056799A"/>
    <w:rsid w:val="00567B12"/>
    <w:rsid w:val="00567BA4"/>
    <w:rsid w:val="0057003E"/>
    <w:rsid w:val="00570D99"/>
    <w:rsid w:val="00570E59"/>
    <w:rsid w:val="00570FB5"/>
    <w:rsid w:val="0057190D"/>
    <w:rsid w:val="005719D3"/>
    <w:rsid w:val="005719E9"/>
    <w:rsid w:val="00571D34"/>
    <w:rsid w:val="00571F62"/>
    <w:rsid w:val="00572008"/>
    <w:rsid w:val="00572237"/>
    <w:rsid w:val="00572825"/>
    <w:rsid w:val="005729AA"/>
    <w:rsid w:val="00572A34"/>
    <w:rsid w:val="00572AC3"/>
    <w:rsid w:val="00572C00"/>
    <w:rsid w:val="00573674"/>
    <w:rsid w:val="00573EE0"/>
    <w:rsid w:val="005740A9"/>
    <w:rsid w:val="005745CA"/>
    <w:rsid w:val="00574717"/>
    <w:rsid w:val="005747DA"/>
    <w:rsid w:val="0057481E"/>
    <w:rsid w:val="00574AEA"/>
    <w:rsid w:val="00574D68"/>
    <w:rsid w:val="0057520F"/>
    <w:rsid w:val="0057585E"/>
    <w:rsid w:val="00575D6A"/>
    <w:rsid w:val="00575EEB"/>
    <w:rsid w:val="00575F86"/>
    <w:rsid w:val="00576237"/>
    <w:rsid w:val="00576668"/>
    <w:rsid w:val="00576EFC"/>
    <w:rsid w:val="00576F62"/>
    <w:rsid w:val="005775E9"/>
    <w:rsid w:val="00577E90"/>
    <w:rsid w:val="0058007E"/>
    <w:rsid w:val="00580155"/>
    <w:rsid w:val="005811CF"/>
    <w:rsid w:val="005815FD"/>
    <w:rsid w:val="00581A27"/>
    <w:rsid w:val="005823ED"/>
    <w:rsid w:val="00582592"/>
    <w:rsid w:val="0058280C"/>
    <w:rsid w:val="00582A5E"/>
    <w:rsid w:val="00582AF3"/>
    <w:rsid w:val="00582BFC"/>
    <w:rsid w:val="00582C78"/>
    <w:rsid w:val="00582D44"/>
    <w:rsid w:val="00582D5A"/>
    <w:rsid w:val="00582EE5"/>
    <w:rsid w:val="0058327B"/>
    <w:rsid w:val="00583483"/>
    <w:rsid w:val="005835DE"/>
    <w:rsid w:val="0058416A"/>
    <w:rsid w:val="0058443E"/>
    <w:rsid w:val="00584698"/>
    <w:rsid w:val="00584E5F"/>
    <w:rsid w:val="00584F43"/>
    <w:rsid w:val="00584FEE"/>
    <w:rsid w:val="0058517F"/>
    <w:rsid w:val="0058562E"/>
    <w:rsid w:val="00585759"/>
    <w:rsid w:val="00585A4D"/>
    <w:rsid w:val="00585ADC"/>
    <w:rsid w:val="00585CE0"/>
    <w:rsid w:val="00585EBD"/>
    <w:rsid w:val="00586050"/>
    <w:rsid w:val="00586414"/>
    <w:rsid w:val="00586427"/>
    <w:rsid w:val="005865D5"/>
    <w:rsid w:val="00586610"/>
    <w:rsid w:val="00586A01"/>
    <w:rsid w:val="00586CC0"/>
    <w:rsid w:val="00587174"/>
    <w:rsid w:val="0058733F"/>
    <w:rsid w:val="0058779A"/>
    <w:rsid w:val="00587E90"/>
    <w:rsid w:val="0059016A"/>
    <w:rsid w:val="00590412"/>
    <w:rsid w:val="00590572"/>
    <w:rsid w:val="005908CF"/>
    <w:rsid w:val="00590919"/>
    <w:rsid w:val="00590935"/>
    <w:rsid w:val="0059109B"/>
    <w:rsid w:val="00591207"/>
    <w:rsid w:val="0059152A"/>
    <w:rsid w:val="005915EA"/>
    <w:rsid w:val="00591943"/>
    <w:rsid w:val="00592194"/>
    <w:rsid w:val="005922EB"/>
    <w:rsid w:val="00592D70"/>
    <w:rsid w:val="005938BF"/>
    <w:rsid w:val="00593AED"/>
    <w:rsid w:val="00593CAC"/>
    <w:rsid w:val="00593E42"/>
    <w:rsid w:val="005942D2"/>
    <w:rsid w:val="00594383"/>
    <w:rsid w:val="00594406"/>
    <w:rsid w:val="00594C98"/>
    <w:rsid w:val="00594CBE"/>
    <w:rsid w:val="00594D30"/>
    <w:rsid w:val="00594EE9"/>
    <w:rsid w:val="0059544E"/>
    <w:rsid w:val="0059563F"/>
    <w:rsid w:val="00595BD6"/>
    <w:rsid w:val="00595DF3"/>
    <w:rsid w:val="0059614F"/>
    <w:rsid w:val="00596283"/>
    <w:rsid w:val="005962F4"/>
    <w:rsid w:val="0059714D"/>
    <w:rsid w:val="00597A61"/>
    <w:rsid w:val="00597ED1"/>
    <w:rsid w:val="005A0386"/>
    <w:rsid w:val="005A0982"/>
    <w:rsid w:val="005A09AC"/>
    <w:rsid w:val="005A0FCE"/>
    <w:rsid w:val="005A11E7"/>
    <w:rsid w:val="005A1231"/>
    <w:rsid w:val="005A158F"/>
    <w:rsid w:val="005A15C7"/>
    <w:rsid w:val="005A17D4"/>
    <w:rsid w:val="005A20C1"/>
    <w:rsid w:val="005A2295"/>
    <w:rsid w:val="005A229F"/>
    <w:rsid w:val="005A2CE9"/>
    <w:rsid w:val="005A31A9"/>
    <w:rsid w:val="005A35C4"/>
    <w:rsid w:val="005A379A"/>
    <w:rsid w:val="005A46AB"/>
    <w:rsid w:val="005A46D2"/>
    <w:rsid w:val="005A478A"/>
    <w:rsid w:val="005A5161"/>
    <w:rsid w:val="005A5237"/>
    <w:rsid w:val="005A595B"/>
    <w:rsid w:val="005A5C85"/>
    <w:rsid w:val="005A5EF8"/>
    <w:rsid w:val="005A6667"/>
    <w:rsid w:val="005A6A5A"/>
    <w:rsid w:val="005A6B8F"/>
    <w:rsid w:val="005A6CD5"/>
    <w:rsid w:val="005A6FB3"/>
    <w:rsid w:val="005A71D6"/>
    <w:rsid w:val="005A7308"/>
    <w:rsid w:val="005A7329"/>
    <w:rsid w:val="005A7D4E"/>
    <w:rsid w:val="005A7E1B"/>
    <w:rsid w:val="005B0310"/>
    <w:rsid w:val="005B04AC"/>
    <w:rsid w:val="005B0633"/>
    <w:rsid w:val="005B0C7F"/>
    <w:rsid w:val="005B0D76"/>
    <w:rsid w:val="005B181D"/>
    <w:rsid w:val="005B1A11"/>
    <w:rsid w:val="005B1A32"/>
    <w:rsid w:val="005B1E97"/>
    <w:rsid w:val="005B1FFD"/>
    <w:rsid w:val="005B2062"/>
    <w:rsid w:val="005B26D1"/>
    <w:rsid w:val="005B311B"/>
    <w:rsid w:val="005B353D"/>
    <w:rsid w:val="005B4ED7"/>
    <w:rsid w:val="005B51CB"/>
    <w:rsid w:val="005B55BD"/>
    <w:rsid w:val="005B5742"/>
    <w:rsid w:val="005B6232"/>
    <w:rsid w:val="005B632C"/>
    <w:rsid w:val="005B6B81"/>
    <w:rsid w:val="005B6D47"/>
    <w:rsid w:val="005B7951"/>
    <w:rsid w:val="005B797C"/>
    <w:rsid w:val="005B7A08"/>
    <w:rsid w:val="005B7ACC"/>
    <w:rsid w:val="005B7E63"/>
    <w:rsid w:val="005B7F05"/>
    <w:rsid w:val="005C0572"/>
    <w:rsid w:val="005C0CA1"/>
    <w:rsid w:val="005C0E23"/>
    <w:rsid w:val="005C12FD"/>
    <w:rsid w:val="005C18E1"/>
    <w:rsid w:val="005C1E8E"/>
    <w:rsid w:val="005C2103"/>
    <w:rsid w:val="005C2188"/>
    <w:rsid w:val="005C2569"/>
    <w:rsid w:val="005C25CA"/>
    <w:rsid w:val="005C295A"/>
    <w:rsid w:val="005C2992"/>
    <w:rsid w:val="005C29C8"/>
    <w:rsid w:val="005C33DA"/>
    <w:rsid w:val="005C3F68"/>
    <w:rsid w:val="005C403C"/>
    <w:rsid w:val="005C4156"/>
    <w:rsid w:val="005C465E"/>
    <w:rsid w:val="005C4778"/>
    <w:rsid w:val="005C48D5"/>
    <w:rsid w:val="005C543E"/>
    <w:rsid w:val="005C5644"/>
    <w:rsid w:val="005C5926"/>
    <w:rsid w:val="005C599C"/>
    <w:rsid w:val="005C5DFF"/>
    <w:rsid w:val="005C605A"/>
    <w:rsid w:val="005C60D4"/>
    <w:rsid w:val="005C6C5B"/>
    <w:rsid w:val="005C6D36"/>
    <w:rsid w:val="005C6E59"/>
    <w:rsid w:val="005C74A4"/>
    <w:rsid w:val="005C7790"/>
    <w:rsid w:val="005C7F11"/>
    <w:rsid w:val="005D01E5"/>
    <w:rsid w:val="005D0566"/>
    <w:rsid w:val="005D0DED"/>
    <w:rsid w:val="005D12A1"/>
    <w:rsid w:val="005D19D6"/>
    <w:rsid w:val="005D1D2A"/>
    <w:rsid w:val="005D22DD"/>
    <w:rsid w:val="005D26C0"/>
    <w:rsid w:val="005D3234"/>
    <w:rsid w:val="005D3670"/>
    <w:rsid w:val="005D42B1"/>
    <w:rsid w:val="005D4CA7"/>
    <w:rsid w:val="005D4D6C"/>
    <w:rsid w:val="005D4E5B"/>
    <w:rsid w:val="005D53AD"/>
    <w:rsid w:val="005D5AEC"/>
    <w:rsid w:val="005D5FCE"/>
    <w:rsid w:val="005D5FFC"/>
    <w:rsid w:val="005D69A5"/>
    <w:rsid w:val="005D6C64"/>
    <w:rsid w:val="005D6FC8"/>
    <w:rsid w:val="005D716E"/>
    <w:rsid w:val="005D781F"/>
    <w:rsid w:val="005D7843"/>
    <w:rsid w:val="005D7F72"/>
    <w:rsid w:val="005E01E1"/>
    <w:rsid w:val="005E082F"/>
    <w:rsid w:val="005E0A36"/>
    <w:rsid w:val="005E0C46"/>
    <w:rsid w:val="005E0D15"/>
    <w:rsid w:val="005E1193"/>
    <w:rsid w:val="005E1506"/>
    <w:rsid w:val="005E153F"/>
    <w:rsid w:val="005E15EC"/>
    <w:rsid w:val="005E1613"/>
    <w:rsid w:val="005E2001"/>
    <w:rsid w:val="005E2210"/>
    <w:rsid w:val="005E2D3F"/>
    <w:rsid w:val="005E406C"/>
    <w:rsid w:val="005E46C9"/>
    <w:rsid w:val="005E4F52"/>
    <w:rsid w:val="005E52F4"/>
    <w:rsid w:val="005E580F"/>
    <w:rsid w:val="005E5DA3"/>
    <w:rsid w:val="005E61E0"/>
    <w:rsid w:val="005E6307"/>
    <w:rsid w:val="005E66F7"/>
    <w:rsid w:val="005E67F7"/>
    <w:rsid w:val="005E6D59"/>
    <w:rsid w:val="005E7629"/>
    <w:rsid w:val="005E7DE7"/>
    <w:rsid w:val="005F02A1"/>
    <w:rsid w:val="005F09AF"/>
    <w:rsid w:val="005F13AD"/>
    <w:rsid w:val="005F16A7"/>
    <w:rsid w:val="005F1FCE"/>
    <w:rsid w:val="005F26A8"/>
    <w:rsid w:val="005F2774"/>
    <w:rsid w:val="005F2F70"/>
    <w:rsid w:val="005F36F4"/>
    <w:rsid w:val="005F3ADC"/>
    <w:rsid w:val="005F3EF3"/>
    <w:rsid w:val="005F3F98"/>
    <w:rsid w:val="005F4080"/>
    <w:rsid w:val="005F4756"/>
    <w:rsid w:val="005F4B06"/>
    <w:rsid w:val="005F4C81"/>
    <w:rsid w:val="005F4D0A"/>
    <w:rsid w:val="005F6364"/>
    <w:rsid w:val="005F6454"/>
    <w:rsid w:val="005F645E"/>
    <w:rsid w:val="005F6525"/>
    <w:rsid w:val="005F6B21"/>
    <w:rsid w:val="005F6EB7"/>
    <w:rsid w:val="005F6F19"/>
    <w:rsid w:val="005F7350"/>
    <w:rsid w:val="005F74B1"/>
    <w:rsid w:val="005F782D"/>
    <w:rsid w:val="005F7DC1"/>
    <w:rsid w:val="005F7FBB"/>
    <w:rsid w:val="006004DB"/>
    <w:rsid w:val="00600824"/>
    <w:rsid w:val="00600DBC"/>
    <w:rsid w:val="006010FF"/>
    <w:rsid w:val="00601872"/>
    <w:rsid w:val="006019A9"/>
    <w:rsid w:val="00601A46"/>
    <w:rsid w:val="00601ADE"/>
    <w:rsid w:val="00601F1C"/>
    <w:rsid w:val="006024D0"/>
    <w:rsid w:val="00602A0B"/>
    <w:rsid w:val="00602CDC"/>
    <w:rsid w:val="0060367F"/>
    <w:rsid w:val="00603B6E"/>
    <w:rsid w:val="00603B84"/>
    <w:rsid w:val="00603BC2"/>
    <w:rsid w:val="00603DBE"/>
    <w:rsid w:val="0060452D"/>
    <w:rsid w:val="00604894"/>
    <w:rsid w:val="00604940"/>
    <w:rsid w:val="00604F04"/>
    <w:rsid w:val="00605135"/>
    <w:rsid w:val="006051CE"/>
    <w:rsid w:val="00605352"/>
    <w:rsid w:val="0060579A"/>
    <w:rsid w:val="00605B24"/>
    <w:rsid w:val="00605B39"/>
    <w:rsid w:val="00605CFD"/>
    <w:rsid w:val="00605DAB"/>
    <w:rsid w:val="00605F84"/>
    <w:rsid w:val="00606616"/>
    <w:rsid w:val="006066AA"/>
    <w:rsid w:val="00606968"/>
    <w:rsid w:val="00606B03"/>
    <w:rsid w:val="00606E01"/>
    <w:rsid w:val="00606E3A"/>
    <w:rsid w:val="00607708"/>
    <w:rsid w:val="00607DDA"/>
    <w:rsid w:val="00607DF9"/>
    <w:rsid w:val="00607ED6"/>
    <w:rsid w:val="00610028"/>
    <w:rsid w:val="006104F1"/>
    <w:rsid w:val="00610640"/>
    <w:rsid w:val="0061078C"/>
    <w:rsid w:val="0061080E"/>
    <w:rsid w:val="00610817"/>
    <w:rsid w:val="00610AA6"/>
    <w:rsid w:val="00610B20"/>
    <w:rsid w:val="006111CF"/>
    <w:rsid w:val="0061138A"/>
    <w:rsid w:val="006116DC"/>
    <w:rsid w:val="00611C24"/>
    <w:rsid w:val="00611F3F"/>
    <w:rsid w:val="00612003"/>
    <w:rsid w:val="00612318"/>
    <w:rsid w:val="00612327"/>
    <w:rsid w:val="00612577"/>
    <w:rsid w:val="0061274B"/>
    <w:rsid w:val="006127F5"/>
    <w:rsid w:val="00612BAC"/>
    <w:rsid w:val="00613068"/>
    <w:rsid w:val="006133D7"/>
    <w:rsid w:val="0061375A"/>
    <w:rsid w:val="00613863"/>
    <w:rsid w:val="006140C1"/>
    <w:rsid w:val="00614270"/>
    <w:rsid w:val="00614631"/>
    <w:rsid w:val="00614727"/>
    <w:rsid w:val="0061476C"/>
    <w:rsid w:val="00614855"/>
    <w:rsid w:val="006148C7"/>
    <w:rsid w:val="00614B51"/>
    <w:rsid w:val="00614C75"/>
    <w:rsid w:val="00614F35"/>
    <w:rsid w:val="0061566B"/>
    <w:rsid w:val="00615E9F"/>
    <w:rsid w:val="00615EFE"/>
    <w:rsid w:val="00616849"/>
    <w:rsid w:val="006174F7"/>
    <w:rsid w:val="00617538"/>
    <w:rsid w:val="00617768"/>
    <w:rsid w:val="00617930"/>
    <w:rsid w:val="00617A99"/>
    <w:rsid w:val="00617F3E"/>
    <w:rsid w:val="0062008D"/>
    <w:rsid w:val="00620096"/>
    <w:rsid w:val="00620354"/>
    <w:rsid w:val="006205B4"/>
    <w:rsid w:val="0062089D"/>
    <w:rsid w:val="006209FD"/>
    <w:rsid w:val="00620BF7"/>
    <w:rsid w:val="00620E65"/>
    <w:rsid w:val="006211EE"/>
    <w:rsid w:val="006213D9"/>
    <w:rsid w:val="00621F82"/>
    <w:rsid w:val="006224CB"/>
    <w:rsid w:val="0062268F"/>
    <w:rsid w:val="00622E0C"/>
    <w:rsid w:val="00622F55"/>
    <w:rsid w:val="0062311F"/>
    <w:rsid w:val="006235F8"/>
    <w:rsid w:val="00623C86"/>
    <w:rsid w:val="00623E68"/>
    <w:rsid w:val="00623ED6"/>
    <w:rsid w:val="00623FC5"/>
    <w:rsid w:val="00624286"/>
    <w:rsid w:val="00624DEB"/>
    <w:rsid w:val="00624FB1"/>
    <w:rsid w:val="006253E8"/>
    <w:rsid w:val="00625551"/>
    <w:rsid w:val="0062557F"/>
    <w:rsid w:val="0062592D"/>
    <w:rsid w:val="00625A37"/>
    <w:rsid w:val="00625F5B"/>
    <w:rsid w:val="00626AF3"/>
    <w:rsid w:val="00626ECB"/>
    <w:rsid w:val="00627287"/>
    <w:rsid w:val="00627366"/>
    <w:rsid w:val="006273BF"/>
    <w:rsid w:val="00627FF2"/>
    <w:rsid w:val="006308B1"/>
    <w:rsid w:val="00630A94"/>
    <w:rsid w:val="006310C6"/>
    <w:rsid w:val="0063173B"/>
    <w:rsid w:val="00631776"/>
    <w:rsid w:val="00631D42"/>
    <w:rsid w:val="00632233"/>
    <w:rsid w:val="006329D1"/>
    <w:rsid w:val="00632D0F"/>
    <w:rsid w:val="0063372D"/>
    <w:rsid w:val="00633B1E"/>
    <w:rsid w:val="00633CA2"/>
    <w:rsid w:val="00633D9C"/>
    <w:rsid w:val="006340E3"/>
    <w:rsid w:val="00634304"/>
    <w:rsid w:val="006346FA"/>
    <w:rsid w:val="00634B4C"/>
    <w:rsid w:val="00634DAA"/>
    <w:rsid w:val="00635014"/>
    <w:rsid w:val="00635328"/>
    <w:rsid w:val="006355B9"/>
    <w:rsid w:val="00635962"/>
    <w:rsid w:val="00635CE3"/>
    <w:rsid w:val="00635FDA"/>
    <w:rsid w:val="00636130"/>
    <w:rsid w:val="006362C3"/>
    <w:rsid w:val="00636714"/>
    <w:rsid w:val="00636835"/>
    <w:rsid w:val="00636C51"/>
    <w:rsid w:val="00636E57"/>
    <w:rsid w:val="00636F7B"/>
    <w:rsid w:val="006374D6"/>
    <w:rsid w:val="00637516"/>
    <w:rsid w:val="00637AC0"/>
    <w:rsid w:val="00637E27"/>
    <w:rsid w:val="00637F1A"/>
    <w:rsid w:val="00640D11"/>
    <w:rsid w:val="00640E18"/>
    <w:rsid w:val="00641506"/>
    <w:rsid w:val="00641A28"/>
    <w:rsid w:val="006420A2"/>
    <w:rsid w:val="006421AA"/>
    <w:rsid w:val="00642C35"/>
    <w:rsid w:val="00642EA1"/>
    <w:rsid w:val="00642FF0"/>
    <w:rsid w:val="006430F5"/>
    <w:rsid w:val="0064380D"/>
    <w:rsid w:val="006439AB"/>
    <w:rsid w:val="00643BAA"/>
    <w:rsid w:val="00643D81"/>
    <w:rsid w:val="00644314"/>
    <w:rsid w:val="006443AA"/>
    <w:rsid w:val="0064447E"/>
    <w:rsid w:val="00644913"/>
    <w:rsid w:val="00644BBB"/>
    <w:rsid w:val="00644DDB"/>
    <w:rsid w:val="00644FC8"/>
    <w:rsid w:val="00645041"/>
    <w:rsid w:val="00645096"/>
    <w:rsid w:val="0064522F"/>
    <w:rsid w:val="006454C1"/>
    <w:rsid w:val="006456E1"/>
    <w:rsid w:val="00645715"/>
    <w:rsid w:val="00646045"/>
    <w:rsid w:val="00646154"/>
    <w:rsid w:val="00646208"/>
    <w:rsid w:val="006464B2"/>
    <w:rsid w:val="006465B5"/>
    <w:rsid w:val="00646E4D"/>
    <w:rsid w:val="00647105"/>
    <w:rsid w:val="006508BE"/>
    <w:rsid w:val="00650B46"/>
    <w:rsid w:val="00650D6E"/>
    <w:rsid w:val="00650E78"/>
    <w:rsid w:val="006516C9"/>
    <w:rsid w:val="00651775"/>
    <w:rsid w:val="00651A18"/>
    <w:rsid w:val="00651DCC"/>
    <w:rsid w:val="006528D4"/>
    <w:rsid w:val="00652CAB"/>
    <w:rsid w:val="00652CC4"/>
    <w:rsid w:val="00652D6E"/>
    <w:rsid w:val="00652E8B"/>
    <w:rsid w:val="00652F97"/>
    <w:rsid w:val="0065338B"/>
    <w:rsid w:val="00653F7D"/>
    <w:rsid w:val="00654783"/>
    <w:rsid w:val="00654BFC"/>
    <w:rsid w:val="00654CE0"/>
    <w:rsid w:val="006550CC"/>
    <w:rsid w:val="00655551"/>
    <w:rsid w:val="006559BC"/>
    <w:rsid w:val="00655C3A"/>
    <w:rsid w:val="00655D8E"/>
    <w:rsid w:val="0065607B"/>
    <w:rsid w:val="006561EF"/>
    <w:rsid w:val="006568F4"/>
    <w:rsid w:val="0065693A"/>
    <w:rsid w:val="00656B78"/>
    <w:rsid w:val="00656DD6"/>
    <w:rsid w:val="00656E36"/>
    <w:rsid w:val="00656FBE"/>
    <w:rsid w:val="00657346"/>
    <w:rsid w:val="0065734A"/>
    <w:rsid w:val="00657C89"/>
    <w:rsid w:val="00657F2E"/>
    <w:rsid w:val="0066024F"/>
    <w:rsid w:val="006603F7"/>
    <w:rsid w:val="00660F0F"/>
    <w:rsid w:val="00661489"/>
    <w:rsid w:val="00661B26"/>
    <w:rsid w:val="00661B83"/>
    <w:rsid w:val="0066238C"/>
    <w:rsid w:val="006628A1"/>
    <w:rsid w:val="00662D48"/>
    <w:rsid w:val="006631CE"/>
    <w:rsid w:val="0066322C"/>
    <w:rsid w:val="00663669"/>
    <w:rsid w:val="006639FF"/>
    <w:rsid w:val="00663F1B"/>
    <w:rsid w:val="006640E4"/>
    <w:rsid w:val="00664265"/>
    <w:rsid w:val="00664288"/>
    <w:rsid w:val="006642F9"/>
    <w:rsid w:val="00664B8C"/>
    <w:rsid w:val="00664C6C"/>
    <w:rsid w:val="00664CCC"/>
    <w:rsid w:val="00665155"/>
    <w:rsid w:val="00665D3D"/>
    <w:rsid w:val="0066712C"/>
    <w:rsid w:val="00667419"/>
    <w:rsid w:val="00667474"/>
    <w:rsid w:val="00667604"/>
    <w:rsid w:val="006676A1"/>
    <w:rsid w:val="006702E6"/>
    <w:rsid w:val="00670F5C"/>
    <w:rsid w:val="00671640"/>
    <w:rsid w:val="0067202A"/>
    <w:rsid w:val="006726D7"/>
    <w:rsid w:val="006728CA"/>
    <w:rsid w:val="00672A7D"/>
    <w:rsid w:val="0067300C"/>
    <w:rsid w:val="006733E9"/>
    <w:rsid w:val="00673B59"/>
    <w:rsid w:val="00673F24"/>
    <w:rsid w:val="0067411E"/>
    <w:rsid w:val="006746B8"/>
    <w:rsid w:val="00674A00"/>
    <w:rsid w:val="00674AF6"/>
    <w:rsid w:val="00674D2B"/>
    <w:rsid w:val="00674DAD"/>
    <w:rsid w:val="00675622"/>
    <w:rsid w:val="006757E1"/>
    <w:rsid w:val="006759D7"/>
    <w:rsid w:val="00675A6A"/>
    <w:rsid w:val="00675AAD"/>
    <w:rsid w:val="00675BE1"/>
    <w:rsid w:val="00675C1F"/>
    <w:rsid w:val="00675C96"/>
    <w:rsid w:val="00675C9F"/>
    <w:rsid w:val="00675EF3"/>
    <w:rsid w:val="00676023"/>
    <w:rsid w:val="00676539"/>
    <w:rsid w:val="006766F6"/>
    <w:rsid w:val="006767BF"/>
    <w:rsid w:val="006769D2"/>
    <w:rsid w:val="00676CE8"/>
    <w:rsid w:val="006775B7"/>
    <w:rsid w:val="00677DE2"/>
    <w:rsid w:val="00677FC3"/>
    <w:rsid w:val="006801B3"/>
    <w:rsid w:val="006804F8"/>
    <w:rsid w:val="00680AAB"/>
    <w:rsid w:val="006811B9"/>
    <w:rsid w:val="00681866"/>
    <w:rsid w:val="006818D1"/>
    <w:rsid w:val="00681912"/>
    <w:rsid w:val="00681D56"/>
    <w:rsid w:val="00681D7D"/>
    <w:rsid w:val="00681FC2"/>
    <w:rsid w:val="00682236"/>
    <w:rsid w:val="0068273D"/>
    <w:rsid w:val="00682895"/>
    <w:rsid w:val="00682922"/>
    <w:rsid w:val="00683084"/>
    <w:rsid w:val="00683296"/>
    <w:rsid w:val="006832DE"/>
    <w:rsid w:val="006834B2"/>
    <w:rsid w:val="00683FE0"/>
    <w:rsid w:val="0068411D"/>
    <w:rsid w:val="006843A7"/>
    <w:rsid w:val="00684527"/>
    <w:rsid w:val="00684639"/>
    <w:rsid w:val="006846D4"/>
    <w:rsid w:val="006848EF"/>
    <w:rsid w:val="00684936"/>
    <w:rsid w:val="00684BC4"/>
    <w:rsid w:val="00684CC3"/>
    <w:rsid w:val="00684FCF"/>
    <w:rsid w:val="006858DF"/>
    <w:rsid w:val="006859B9"/>
    <w:rsid w:val="00685BE2"/>
    <w:rsid w:val="00686104"/>
    <w:rsid w:val="0068642D"/>
    <w:rsid w:val="00686745"/>
    <w:rsid w:val="006867A8"/>
    <w:rsid w:val="00686953"/>
    <w:rsid w:val="00686B88"/>
    <w:rsid w:val="006870B1"/>
    <w:rsid w:val="00687230"/>
    <w:rsid w:val="0068787C"/>
    <w:rsid w:val="00691644"/>
    <w:rsid w:val="00691774"/>
    <w:rsid w:val="00692254"/>
    <w:rsid w:val="00692628"/>
    <w:rsid w:val="006927CE"/>
    <w:rsid w:val="00692C51"/>
    <w:rsid w:val="00692D1E"/>
    <w:rsid w:val="00693638"/>
    <w:rsid w:val="0069389F"/>
    <w:rsid w:val="006942B1"/>
    <w:rsid w:val="00694B2B"/>
    <w:rsid w:val="00695273"/>
    <w:rsid w:val="006957AB"/>
    <w:rsid w:val="00695B30"/>
    <w:rsid w:val="00695C5E"/>
    <w:rsid w:val="00696F4C"/>
    <w:rsid w:val="00697524"/>
    <w:rsid w:val="0069767D"/>
    <w:rsid w:val="00697809"/>
    <w:rsid w:val="00697967"/>
    <w:rsid w:val="00697ACB"/>
    <w:rsid w:val="00697C3A"/>
    <w:rsid w:val="00697F7E"/>
    <w:rsid w:val="006A012A"/>
    <w:rsid w:val="006A0BC9"/>
    <w:rsid w:val="006A0BCC"/>
    <w:rsid w:val="006A0ED1"/>
    <w:rsid w:val="006A1055"/>
    <w:rsid w:val="006A1314"/>
    <w:rsid w:val="006A157D"/>
    <w:rsid w:val="006A15D6"/>
    <w:rsid w:val="006A16C4"/>
    <w:rsid w:val="006A174F"/>
    <w:rsid w:val="006A18D3"/>
    <w:rsid w:val="006A1C72"/>
    <w:rsid w:val="006A1F07"/>
    <w:rsid w:val="006A2131"/>
    <w:rsid w:val="006A2259"/>
    <w:rsid w:val="006A23F2"/>
    <w:rsid w:val="006A2481"/>
    <w:rsid w:val="006A28D4"/>
    <w:rsid w:val="006A29D7"/>
    <w:rsid w:val="006A2AC5"/>
    <w:rsid w:val="006A3011"/>
    <w:rsid w:val="006A3B4C"/>
    <w:rsid w:val="006A3C1C"/>
    <w:rsid w:val="006A418A"/>
    <w:rsid w:val="006A448E"/>
    <w:rsid w:val="006A44FB"/>
    <w:rsid w:val="006A4756"/>
    <w:rsid w:val="006A5292"/>
    <w:rsid w:val="006A5C5F"/>
    <w:rsid w:val="006A697B"/>
    <w:rsid w:val="006A6EDA"/>
    <w:rsid w:val="006A720D"/>
    <w:rsid w:val="006A77AA"/>
    <w:rsid w:val="006A79BE"/>
    <w:rsid w:val="006A7AD7"/>
    <w:rsid w:val="006B0D04"/>
    <w:rsid w:val="006B0D1C"/>
    <w:rsid w:val="006B0D28"/>
    <w:rsid w:val="006B0EE1"/>
    <w:rsid w:val="006B0F96"/>
    <w:rsid w:val="006B0FEC"/>
    <w:rsid w:val="006B1791"/>
    <w:rsid w:val="006B1C16"/>
    <w:rsid w:val="006B205F"/>
    <w:rsid w:val="006B23DB"/>
    <w:rsid w:val="006B283A"/>
    <w:rsid w:val="006B2987"/>
    <w:rsid w:val="006B2DC2"/>
    <w:rsid w:val="006B2FFB"/>
    <w:rsid w:val="006B349B"/>
    <w:rsid w:val="006B3D5A"/>
    <w:rsid w:val="006B403F"/>
    <w:rsid w:val="006B40AF"/>
    <w:rsid w:val="006B476C"/>
    <w:rsid w:val="006B4E4B"/>
    <w:rsid w:val="006B5F5C"/>
    <w:rsid w:val="006B6068"/>
    <w:rsid w:val="006B63FA"/>
    <w:rsid w:val="006B645A"/>
    <w:rsid w:val="006B6740"/>
    <w:rsid w:val="006B6C60"/>
    <w:rsid w:val="006B713C"/>
    <w:rsid w:val="006B752B"/>
    <w:rsid w:val="006B76EF"/>
    <w:rsid w:val="006C028E"/>
    <w:rsid w:val="006C0372"/>
    <w:rsid w:val="006C068F"/>
    <w:rsid w:val="006C07C9"/>
    <w:rsid w:val="006C08D0"/>
    <w:rsid w:val="006C09E4"/>
    <w:rsid w:val="006C0A9B"/>
    <w:rsid w:val="006C1170"/>
    <w:rsid w:val="006C13EA"/>
    <w:rsid w:val="006C1E20"/>
    <w:rsid w:val="006C1E5F"/>
    <w:rsid w:val="006C27EE"/>
    <w:rsid w:val="006C38CA"/>
    <w:rsid w:val="006C3907"/>
    <w:rsid w:val="006C3C29"/>
    <w:rsid w:val="006C43C0"/>
    <w:rsid w:val="006C46B3"/>
    <w:rsid w:val="006C4A33"/>
    <w:rsid w:val="006C53F8"/>
    <w:rsid w:val="006C56EF"/>
    <w:rsid w:val="006C5915"/>
    <w:rsid w:val="006C5AAF"/>
    <w:rsid w:val="006C5CD8"/>
    <w:rsid w:val="006C5EC2"/>
    <w:rsid w:val="006C6021"/>
    <w:rsid w:val="006C602D"/>
    <w:rsid w:val="006C61E4"/>
    <w:rsid w:val="006C6295"/>
    <w:rsid w:val="006C6333"/>
    <w:rsid w:val="006C63B9"/>
    <w:rsid w:val="006C68A5"/>
    <w:rsid w:val="006C6E14"/>
    <w:rsid w:val="006C7346"/>
    <w:rsid w:val="006C762C"/>
    <w:rsid w:val="006C7DE1"/>
    <w:rsid w:val="006D0310"/>
    <w:rsid w:val="006D0847"/>
    <w:rsid w:val="006D0A12"/>
    <w:rsid w:val="006D1504"/>
    <w:rsid w:val="006D16F1"/>
    <w:rsid w:val="006D1D9D"/>
    <w:rsid w:val="006D1E58"/>
    <w:rsid w:val="006D1F85"/>
    <w:rsid w:val="006D2001"/>
    <w:rsid w:val="006D2168"/>
    <w:rsid w:val="006D2216"/>
    <w:rsid w:val="006D2445"/>
    <w:rsid w:val="006D26E1"/>
    <w:rsid w:val="006D2B14"/>
    <w:rsid w:val="006D33C8"/>
    <w:rsid w:val="006D3C4B"/>
    <w:rsid w:val="006D4B00"/>
    <w:rsid w:val="006D4CF9"/>
    <w:rsid w:val="006D4E14"/>
    <w:rsid w:val="006D4E9B"/>
    <w:rsid w:val="006D5447"/>
    <w:rsid w:val="006D5915"/>
    <w:rsid w:val="006D59D3"/>
    <w:rsid w:val="006D5C38"/>
    <w:rsid w:val="006D6048"/>
    <w:rsid w:val="006D670E"/>
    <w:rsid w:val="006D6CA8"/>
    <w:rsid w:val="006D70A5"/>
    <w:rsid w:val="006D7851"/>
    <w:rsid w:val="006D7C58"/>
    <w:rsid w:val="006D7FEB"/>
    <w:rsid w:val="006E002A"/>
    <w:rsid w:val="006E0AF3"/>
    <w:rsid w:val="006E0B3C"/>
    <w:rsid w:val="006E0B45"/>
    <w:rsid w:val="006E14BC"/>
    <w:rsid w:val="006E1577"/>
    <w:rsid w:val="006E15B2"/>
    <w:rsid w:val="006E2E74"/>
    <w:rsid w:val="006E2FA2"/>
    <w:rsid w:val="006E32CC"/>
    <w:rsid w:val="006E4013"/>
    <w:rsid w:val="006E43C5"/>
    <w:rsid w:val="006E4500"/>
    <w:rsid w:val="006E46F1"/>
    <w:rsid w:val="006E4840"/>
    <w:rsid w:val="006E533C"/>
    <w:rsid w:val="006E552D"/>
    <w:rsid w:val="006E55CB"/>
    <w:rsid w:val="006E55FE"/>
    <w:rsid w:val="006E57C0"/>
    <w:rsid w:val="006E5876"/>
    <w:rsid w:val="006E598B"/>
    <w:rsid w:val="006E5DF2"/>
    <w:rsid w:val="006E633E"/>
    <w:rsid w:val="006E6745"/>
    <w:rsid w:val="006E70E6"/>
    <w:rsid w:val="006E7482"/>
    <w:rsid w:val="006E7BDF"/>
    <w:rsid w:val="006E7C03"/>
    <w:rsid w:val="006E7E6A"/>
    <w:rsid w:val="006F032B"/>
    <w:rsid w:val="006F0580"/>
    <w:rsid w:val="006F073B"/>
    <w:rsid w:val="006F0781"/>
    <w:rsid w:val="006F0FE2"/>
    <w:rsid w:val="006F145B"/>
    <w:rsid w:val="006F14A0"/>
    <w:rsid w:val="006F1522"/>
    <w:rsid w:val="006F16CD"/>
    <w:rsid w:val="006F18B8"/>
    <w:rsid w:val="006F1C2D"/>
    <w:rsid w:val="006F2E12"/>
    <w:rsid w:val="006F331D"/>
    <w:rsid w:val="006F3A03"/>
    <w:rsid w:val="006F3CB7"/>
    <w:rsid w:val="006F433C"/>
    <w:rsid w:val="006F49A7"/>
    <w:rsid w:val="006F4A6E"/>
    <w:rsid w:val="006F4B97"/>
    <w:rsid w:val="006F4E00"/>
    <w:rsid w:val="006F4EDC"/>
    <w:rsid w:val="006F512C"/>
    <w:rsid w:val="006F52FB"/>
    <w:rsid w:val="006F5555"/>
    <w:rsid w:val="006F5690"/>
    <w:rsid w:val="006F5859"/>
    <w:rsid w:val="006F5A4A"/>
    <w:rsid w:val="006F6468"/>
    <w:rsid w:val="006F65CA"/>
    <w:rsid w:val="006F6609"/>
    <w:rsid w:val="006F6863"/>
    <w:rsid w:val="006F6987"/>
    <w:rsid w:val="006F69A0"/>
    <w:rsid w:val="006F6ED5"/>
    <w:rsid w:val="006F6FE9"/>
    <w:rsid w:val="006F7226"/>
    <w:rsid w:val="006F7A5B"/>
    <w:rsid w:val="006F7F95"/>
    <w:rsid w:val="0070031B"/>
    <w:rsid w:val="007008CF"/>
    <w:rsid w:val="00700E74"/>
    <w:rsid w:val="0070141E"/>
    <w:rsid w:val="007017C1"/>
    <w:rsid w:val="00701BBD"/>
    <w:rsid w:val="007023EF"/>
    <w:rsid w:val="00702A0C"/>
    <w:rsid w:val="007033A6"/>
    <w:rsid w:val="0070369E"/>
    <w:rsid w:val="00703C83"/>
    <w:rsid w:val="00703E51"/>
    <w:rsid w:val="007045E2"/>
    <w:rsid w:val="00704A11"/>
    <w:rsid w:val="00704C6A"/>
    <w:rsid w:val="00704FC9"/>
    <w:rsid w:val="00705085"/>
    <w:rsid w:val="007053D9"/>
    <w:rsid w:val="00705681"/>
    <w:rsid w:val="00705A1C"/>
    <w:rsid w:val="00706014"/>
    <w:rsid w:val="00706E54"/>
    <w:rsid w:val="00706E56"/>
    <w:rsid w:val="00706ED8"/>
    <w:rsid w:val="00707054"/>
    <w:rsid w:val="00707486"/>
    <w:rsid w:val="007077F7"/>
    <w:rsid w:val="007078B8"/>
    <w:rsid w:val="007078F6"/>
    <w:rsid w:val="00707A56"/>
    <w:rsid w:val="00707A5B"/>
    <w:rsid w:val="00707CEF"/>
    <w:rsid w:val="00710077"/>
    <w:rsid w:val="007101D7"/>
    <w:rsid w:val="007104C6"/>
    <w:rsid w:val="0071085F"/>
    <w:rsid w:val="007108DC"/>
    <w:rsid w:val="0071148F"/>
    <w:rsid w:val="00712B97"/>
    <w:rsid w:val="0071313B"/>
    <w:rsid w:val="0071323D"/>
    <w:rsid w:val="007141E5"/>
    <w:rsid w:val="007145CD"/>
    <w:rsid w:val="007146C4"/>
    <w:rsid w:val="00714A30"/>
    <w:rsid w:val="00714E11"/>
    <w:rsid w:val="00714FED"/>
    <w:rsid w:val="00714FFA"/>
    <w:rsid w:val="00715758"/>
    <w:rsid w:val="0071592F"/>
    <w:rsid w:val="00715A38"/>
    <w:rsid w:val="00715DC9"/>
    <w:rsid w:val="00715ECB"/>
    <w:rsid w:val="00716294"/>
    <w:rsid w:val="00716612"/>
    <w:rsid w:val="0071683F"/>
    <w:rsid w:val="00716DE2"/>
    <w:rsid w:val="00716EF2"/>
    <w:rsid w:val="0071726C"/>
    <w:rsid w:val="00717353"/>
    <w:rsid w:val="0071736A"/>
    <w:rsid w:val="007175EC"/>
    <w:rsid w:val="00717AF9"/>
    <w:rsid w:val="00717B01"/>
    <w:rsid w:val="00717E64"/>
    <w:rsid w:val="0072017D"/>
    <w:rsid w:val="00720660"/>
    <w:rsid w:val="00720CE7"/>
    <w:rsid w:val="0072103D"/>
    <w:rsid w:val="00721663"/>
    <w:rsid w:val="007217EB"/>
    <w:rsid w:val="007217F0"/>
    <w:rsid w:val="00721D7F"/>
    <w:rsid w:val="00722048"/>
    <w:rsid w:val="0072217C"/>
    <w:rsid w:val="007223D5"/>
    <w:rsid w:val="007223FC"/>
    <w:rsid w:val="007227F3"/>
    <w:rsid w:val="007236A8"/>
    <w:rsid w:val="00723794"/>
    <w:rsid w:val="00723BE4"/>
    <w:rsid w:val="00723F17"/>
    <w:rsid w:val="007243C9"/>
    <w:rsid w:val="00724524"/>
    <w:rsid w:val="00724D8D"/>
    <w:rsid w:val="0072541E"/>
    <w:rsid w:val="00725D88"/>
    <w:rsid w:val="00725E91"/>
    <w:rsid w:val="007260E7"/>
    <w:rsid w:val="00726346"/>
    <w:rsid w:val="007263A5"/>
    <w:rsid w:val="00726588"/>
    <w:rsid w:val="00726AE2"/>
    <w:rsid w:val="00726BF5"/>
    <w:rsid w:val="00726EAC"/>
    <w:rsid w:val="00727442"/>
    <w:rsid w:val="00727453"/>
    <w:rsid w:val="00727473"/>
    <w:rsid w:val="00727A4E"/>
    <w:rsid w:val="00727D9B"/>
    <w:rsid w:val="00727FA3"/>
    <w:rsid w:val="007301D7"/>
    <w:rsid w:val="00730C5F"/>
    <w:rsid w:val="00730CD8"/>
    <w:rsid w:val="0073129E"/>
    <w:rsid w:val="007321B7"/>
    <w:rsid w:val="0073251B"/>
    <w:rsid w:val="007325E2"/>
    <w:rsid w:val="0073267F"/>
    <w:rsid w:val="007328AF"/>
    <w:rsid w:val="00733780"/>
    <w:rsid w:val="007337F1"/>
    <w:rsid w:val="00733BD1"/>
    <w:rsid w:val="00734886"/>
    <w:rsid w:val="00734A50"/>
    <w:rsid w:val="00734A80"/>
    <w:rsid w:val="00734C99"/>
    <w:rsid w:val="007356F5"/>
    <w:rsid w:val="00735B06"/>
    <w:rsid w:val="00735DCA"/>
    <w:rsid w:val="007360F0"/>
    <w:rsid w:val="0073618C"/>
    <w:rsid w:val="00736292"/>
    <w:rsid w:val="00736441"/>
    <w:rsid w:val="007365DE"/>
    <w:rsid w:val="00736649"/>
    <w:rsid w:val="00736ADF"/>
    <w:rsid w:val="00736E09"/>
    <w:rsid w:val="00736EBE"/>
    <w:rsid w:val="00736F0F"/>
    <w:rsid w:val="007371B2"/>
    <w:rsid w:val="0074032C"/>
    <w:rsid w:val="00740549"/>
    <w:rsid w:val="0074054C"/>
    <w:rsid w:val="007406B1"/>
    <w:rsid w:val="00740927"/>
    <w:rsid w:val="00740A4C"/>
    <w:rsid w:val="00740B40"/>
    <w:rsid w:val="00740C53"/>
    <w:rsid w:val="00741F28"/>
    <w:rsid w:val="00742027"/>
    <w:rsid w:val="00742303"/>
    <w:rsid w:val="00742639"/>
    <w:rsid w:val="007427FE"/>
    <w:rsid w:val="007428D8"/>
    <w:rsid w:val="00742D1D"/>
    <w:rsid w:val="00742F7F"/>
    <w:rsid w:val="007436AF"/>
    <w:rsid w:val="00743FDA"/>
    <w:rsid w:val="007451E5"/>
    <w:rsid w:val="00746453"/>
    <w:rsid w:val="007470A5"/>
    <w:rsid w:val="0074765C"/>
    <w:rsid w:val="00747B90"/>
    <w:rsid w:val="00747BEE"/>
    <w:rsid w:val="00747CE6"/>
    <w:rsid w:val="00747FA4"/>
    <w:rsid w:val="00750363"/>
    <w:rsid w:val="007506E8"/>
    <w:rsid w:val="007507B5"/>
    <w:rsid w:val="007508C3"/>
    <w:rsid w:val="0075134B"/>
    <w:rsid w:val="007516D6"/>
    <w:rsid w:val="00751C4F"/>
    <w:rsid w:val="00751DC7"/>
    <w:rsid w:val="00751E81"/>
    <w:rsid w:val="00752205"/>
    <w:rsid w:val="0075268E"/>
    <w:rsid w:val="007533AC"/>
    <w:rsid w:val="007535DB"/>
    <w:rsid w:val="00753627"/>
    <w:rsid w:val="007537A3"/>
    <w:rsid w:val="00753A1E"/>
    <w:rsid w:val="00753C94"/>
    <w:rsid w:val="00753D93"/>
    <w:rsid w:val="00754968"/>
    <w:rsid w:val="00754FCA"/>
    <w:rsid w:val="0075555E"/>
    <w:rsid w:val="00755791"/>
    <w:rsid w:val="00755DB7"/>
    <w:rsid w:val="00755F82"/>
    <w:rsid w:val="007561E2"/>
    <w:rsid w:val="00756B42"/>
    <w:rsid w:val="00756DD2"/>
    <w:rsid w:val="0076031A"/>
    <w:rsid w:val="007606DD"/>
    <w:rsid w:val="00760976"/>
    <w:rsid w:val="00760AE4"/>
    <w:rsid w:val="00760E96"/>
    <w:rsid w:val="00760F0C"/>
    <w:rsid w:val="00761717"/>
    <w:rsid w:val="00762102"/>
    <w:rsid w:val="00762673"/>
    <w:rsid w:val="007627F1"/>
    <w:rsid w:val="0076296D"/>
    <w:rsid w:val="00762BAB"/>
    <w:rsid w:val="00762C8D"/>
    <w:rsid w:val="00762DE6"/>
    <w:rsid w:val="00763382"/>
    <w:rsid w:val="00763432"/>
    <w:rsid w:val="00763F3E"/>
    <w:rsid w:val="007641FC"/>
    <w:rsid w:val="00764215"/>
    <w:rsid w:val="00764848"/>
    <w:rsid w:val="00764EDC"/>
    <w:rsid w:val="0076537A"/>
    <w:rsid w:val="007655C4"/>
    <w:rsid w:val="00765BB3"/>
    <w:rsid w:val="007663DB"/>
    <w:rsid w:val="0076654A"/>
    <w:rsid w:val="00766B83"/>
    <w:rsid w:val="00766E3E"/>
    <w:rsid w:val="007677A0"/>
    <w:rsid w:val="007701E9"/>
    <w:rsid w:val="0077023B"/>
    <w:rsid w:val="007708B7"/>
    <w:rsid w:val="00770C03"/>
    <w:rsid w:val="00770F7F"/>
    <w:rsid w:val="0077122F"/>
    <w:rsid w:val="00771932"/>
    <w:rsid w:val="00771B23"/>
    <w:rsid w:val="00771D05"/>
    <w:rsid w:val="007725C0"/>
    <w:rsid w:val="00772898"/>
    <w:rsid w:val="00772D59"/>
    <w:rsid w:val="00772E7F"/>
    <w:rsid w:val="00773031"/>
    <w:rsid w:val="007735C3"/>
    <w:rsid w:val="007737ED"/>
    <w:rsid w:val="00773900"/>
    <w:rsid w:val="007742B7"/>
    <w:rsid w:val="00774629"/>
    <w:rsid w:val="0077473E"/>
    <w:rsid w:val="00774CAC"/>
    <w:rsid w:val="00775E84"/>
    <w:rsid w:val="0077604B"/>
    <w:rsid w:val="0077638A"/>
    <w:rsid w:val="007763C6"/>
    <w:rsid w:val="0077652A"/>
    <w:rsid w:val="007766F1"/>
    <w:rsid w:val="007769E6"/>
    <w:rsid w:val="00776AE1"/>
    <w:rsid w:val="00776E26"/>
    <w:rsid w:val="007779C6"/>
    <w:rsid w:val="00777C6B"/>
    <w:rsid w:val="00777F2F"/>
    <w:rsid w:val="00777F4B"/>
    <w:rsid w:val="00780155"/>
    <w:rsid w:val="00780422"/>
    <w:rsid w:val="00780E08"/>
    <w:rsid w:val="007817C0"/>
    <w:rsid w:val="00781EC6"/>
    <w:rsid w:val="00782328"/>
    <w:rsid w:val="00782B76"/>
    <w:rsid w:val="00782ED3"/>
    <w:rsid w:val="00783038"/>
    <w:rsid w:val="007831B8"/>
    <w:rsid w:val="007840CA"/>
    <w:rsid w:val="00784281"/>
    <w:rsid w:val="00784584"/>
    <w:rsid w:val="007847C2"/>
    <w:rsid w:val="00784F7E"/>
    <w:rsid w:val="007854D2"/>
    <w:rsid w:val="0078574E"/>
    <w:rsid w:val="00785B28"/>
    <w:rsid w:val="00785FAE"/>
    <w:rsid w:val="0078606C"/>
    <w:rsid w:val="00786101"/>
    <w:rsid w:val="0078662C"/>
    <w:rsid w:val="007866EE"/>
    <w:rsid w:val="007867B1"/>
    <w:rsid w:val="00786F25"/>
    <w:rsid w:val="0078750F"/>
    <w:rsid w:val="007877CB"/>
    <w:rsid w:val="00787F0B"/>
    <w:rsid w:val="0079017C"/>
    <w:rsid w:val="00790764"/>
    <w:rsid w:val="007907BA"/>
    <w:rsid w:val="00790AE1"/>
    <w:rsid w:val="00790CB7"/>
    <w:rsid w:val="00790D86"/>
    <w:rsid w:val="00791804"/>
    <w:rsid w:val="00791862"/>
    <w:rsid w:val="0079215F"/>
    <w:rsid w:val="0079277A"/>
    <w:rsid w:val="00792781"/>
    <w:rsid w:val="00792A85"/>
    <w:rsid w:val="00792D72"/>
    <w:rsid w:val="007931D5"/>
    <w:rsid w:val="0079322B"/>
    <w:rsid w:val="0079394E"/>
    <w:rsid w:val="00793DD3"/>
    <w:rsid w:val="00793F48"/>
    <w:rsid w:val="00793F61"/>
    <w:rsid w:val="00794157"/>
    <w:rsid w:val="0079429E"/>
    <w:rsid w:val="007944C4"/>
    <w:rsid w:val="00795071"/>
    <w:rsid w:val="0079544E"/>
    <w:rsid w:val="00795980"/>
    <w:rsid w:val="00796878"/>
    <w:rsid w:val="0079694C"/>
    <w:rsid w:val="00796D6F"/>
    <w:rsid w:val="00797165"/>
    <w:rsid w:val="0079754C"/>
    <w:rsid w:val="00797902"/>
    <w:rsid w:val="007A02BC"/>
    <w:rsid w:val="007A055E"/>
    <w:rsid w:val="007A0906"/>
    <w:rsid w:val="007A0B02"/>
    <w:rsid w:val="007A0F7C"/>
    <w:rsid w:val="007A1752"/>
    <w:rsid w:val="007A1966"/>
    <w:rsid w:val="007A1DDC"/>
    <w:rsid w:val="007A22E1"/>
    <w:rsid w:val="007A29F8"/>
    <w:rsid w:val="007A2A23"/>
    <w:rsid w:val="007A2E35"/>
    <w:rsid w:val="007A35DE"/>
    <w:rsid w:val="007A365B"/>
    <w:rsid w:val="007A3C0F"/>
    <w:rsid w:val="007A4A57"/>
    <w:rsid w:val="007A4ACC"/>
    <w:rsid w:val="007A5052"/>
    <w:rsid w:val="007A51C5"/>
    <w:rsid w:val="007A5377"/>
    <w:rsid w:val="007A5A76"/>
    <w:rsid w:val="007A5C58"/>
    <w:rsid w:val="007A5FD3"/>
    <w:rsid w:val="007A62CA"/>
    <w:rsid w:val="007A64F1"/>
    <w:rsid w:val="007A66D1"/>
    <w:rsid w:val="007A68C6"/>
    <w:rsid w:val="007A6FFD"/>
    <w:rsid w:val="007B051B"/>
    <w:rsid w:val="007B05E5"/>
    <w:rsid w:val="007B0D61"/>
    <w:rsid w:val="007B10AD"/>
    <w:rsid w:val="007B15FD"/>
    <w:rsid w:val="007B1BF0"/>
    <w:rsid w:val="007B20B6"/>
    <w:rsid w:val="007B22AC"/>
    <w:rsid w:val="007B22AF"/>
    <w:rsid w:val="007B2309"/>
    <w:rsid w:val="007B23A6"/>
    <w:rsid w:val="007B244F"/>
    <w:rsid w:val="007B28A9"/>
    <w:rsid w:val="007B364F"/>
    <w:rsid w:val="007B3C01"/>
    <w:rsid w:val="007B3DF8"/>
    <w:rsid w:val="007B43D2"/>
    <w:rsid w:val="007B4912"/>
    <w:rsid w:val="007B4DA7"/>
    <w:rsid w:val="007B579D"/>
    <w:rsid w:val="007B57BD"/>
    <w:rsid w:val="007B5B7C"/>
    <w:rsid w:val="007B6211"/>
    <w:rsid w:val="007B64C3"/>
    <w:rsid w:val="007B667C"/>
    <w:rsid w:val="007B7402"/>
    <w:rsid w:val="007B75BD"/>
    <w:rsid w:val="007B78BE"/>
    <w:rsid w:val="007B78EB"/>
    <w:rsid w:val="007C00F4"/>
    <w:rsid w:val="007C01F7"/>
    <w:rsid w:val="007C06FA"/>
    <w:rsid w:val="007C0D16"/>
    <w:rsid w:val="007C0D6F"/>
    <w:rsid w:val="007C11EC"/>
    <w:rsid w:val="007C16D0"/>
    <w:rsid w:val="007C1B89"/>
    <w:rsid w:val="007C1D70"/>
    <w:rsid w:val="007C1F64"/>
    <w:rsid w:val="007C2275"/>
    <w:rsid w:val="007C2301"/>
    <w:rsid w:val="007C264F"/>
    <w:rsid w:val="007C3598"/>
    <w:rsid w:val="007C35BF"/>
    <w:rsid w:val="007C3811"/>
    <w:rsid w:val="007C3B6F"/>
    <w:rsid w:val="007C44A5"/>
    <w:rsid w:val="007C472E"/>
    <w:rsid w:val="007C4D32"/>
    <w:rsid w:val="007C4E9F"/>
    <w:rsid w:val="007C51D6"/>
    <w:rsid w:val="007C55A4"/>
    <w:rsid w:val="007C5A02"/>
    <w:rsid w:val="007C6176"/>
    <w:rsid w:val="007C6269"/>
    <w:rsid w:val="007C69D2"/>
    <w:rsid w:val="007C704D"/>
    <w:rsid w:val="007C7072"/>
    <w:rsid w:val="007C7171"/>
    <w:rsid w:val="007C751E"/>
    <w:rsid w:val="007C7D01"/>
    <w:rsid w:val="007C7D44"/>
    <w:rsid w:val="007D0764"/>
    <w:rsid w:val="007D081B"/>
    <w:rsid w:val="007D0B9D"/>
    <w:rsid w:val="007D0F4E"/>
    <w:rsid w:val="007D10EC"/>
    <w:rsid w:val="007D1197"/>
    <w:rsid w:val="007D13A3"/>
    <w:rsid w:val="007D1775"/>
    <w:rsid w:val="007D1998"/>
    <w:rsid w:val="007D19EA"/>
    <w:rsid w:val="007D218D"/>
    <w:rsid w:val="007D241F"/>
    <w:rsid w:val="007D2A48"/>
    <w:rsid w:val="007D2D24"/>
    <w:rsid w:val="007D353E"/>
    <w:rsid w:val="007D35AC"/>
    <w:rsid w:val="007D3E5A"/>
    <w:rsid w:val="007D4092"/>
    <w:rsid w:val="007D4260"/>
    <w:rsid w:val="007D42C0"/>
    <w:rsid w:val="007D4612"/>
    <w:rsid w:val="007D4718"/>
    <w:rsid w:val="007D4BBB"/>
    <w:rsid w:val="007D4BC8"/>
    <w:rsid w:val="007D5187"/>
    <w:rsid w:val="007D59E2"/>
    <w:rsid w:val="007D5BEB"/>
    <w:rsid w:val="007D5F04"/>
    <w:rsid w:val="007D5FFE"/>
    <w:rsid w:val="007D6072"/>
    <w:rsid w:val="007D6935"/>
    <w:rsid w:val="007D6A54"/>
    <w:rsid w:val="007D6BA7"/>
    <w:rsid w:val="007D768D"/>
    <w:rsid w:val="007D7819"/>
    <w:rsid w:val="007D7B44"/>
    <w:rsid w:val="007D7EDA"/>
    <w:rsid w:val="007E01BE"/>
    <w:rsid w:val="007E0496"/>
    <w:rsid w:val="007E0AF5"/>
    <w:rsid w:val="007E1436"/>
    <w:rsid w:val="007E14AE"/>
    <w:rsid w:val="007E1656"/>
    <w:rsid w:val="007E1753"/>
    <w:rsid w:val="007E1841"/>
    <w:rsid w:val="007E1B7D"/>
    <w:rsid w:val="007E2411"/>
    <w:rsid w:val="007E24F3"/>
    <w:rsid w:val="007E27B2"/>
    <w:rsid w:val="007E2873"/>
    <w:rsid w:val="007E2C7D"/>
    <w:rsid w:val="007E2D54"/>
    <w:rsid w:val="007E2DB9"/>
    <w:rsid w:val="007E35E6"/>
    <w:rsid w:val="007E3911"/>
    <w:rsid w:val="007E3932"/>
    <w:rsid w:val="007E3A35"/>
    <w:rsid w:val="007E44DE"/>
    <w:rsid w:val="007E48E0"/>
    <w:rsid w:val="007E4E93"/>
    <w:rsid w:val="007E500D"/>
    <w:rsid w:val="007E5242"/>
    <w:rsid w:val="007E597D"/>
    <w:rsid w:val="007E6361"/>
    <w:rsid w:val="007E6678"/>
    <w:rsid w:val="007E6759"/>
    <w:rsid w:val="007E695A"/>
    <w:rsid w:val="007E6A43"/>
    <w:rsid w:val="007E6AA4"/>
    <w:rsid w:val="007E6CE5"/>
    <w:rsid w:val="007E7773"/>
    <w:rsid w:val="007E791C"/>
    <w:rsid w:val="007E7CB2"/>
    <w:rsid w:val="007E7E06"/>
    <w:rsid w:val="007F01A0"/>
    <w:rsid w:val="007F096B"/>
    <w:rsid w:val="007F1041"/>
    <w:rsid w:val="007F1102"/>
    <w:rsid w:val="007F1C0D"/>
    <w:rsid w:val="007F1C1F"/>
    <w:rsid w:val="007F24A6"/>
    <w:rsid w:val="007F25A7"/>
    <w:rsid w:val="007F2625"/>
    <w:rsid w:val="007F2868"/>
    <w:rsid w:val="007F2DCE"/>
    <w:rsid w:val="007F31B9"/>
    <w:rsid w:val="007F32DA"/>
    <w:rsid w:val="007F381F"/>
    <w:rsid w:val="007F41E2"/>
    <w:rsid w:val="007F42E2"/>
    <w:rsid w:val="007F496B"/>
    <w:rsid w:val="007F4BB6"/>
    <w:rsid w:val="007F4C7A"/>
    <w:rsid w:val="007F4F15"/>
    <w:rsid w:val="007F50D5"/>
    <w:rsid w:val="007F52F5"/>
    <w:rsid w:val="007F53D1"/>
    <w:rsid w:val="007F57CD"/>
    <w:rsid w:val="007F5A5F"/>
    <w:rsid w:val="007F5EB1"/>
    <w:rsid w:val="007F618F"/>
    <w:rsid w:val="007F63C3"/>
    <w:rsid w:val="007F684A"/>
    <w:rsid w:val="007F6C92"/>
    <w:rsid w:val="007F7760"/>
    <w:rsid w:val="007F7FAD"/>
    <w:rsid w:val="008000C8"/>
    <w:rsid w:val="008005B7"/>
    <w:rsid w:val="008006B1"/>
    <w:rsid w:val="0080092C"/>
    <w:rsid w:val="00800D52"/>
    <w:rsid w:val="00801165"/>
    <w:rsid w:val="00801176"/>
    <w:rsid w:val="00801B88"/>
    <w:rsid w:val="00801C7A"/>
    <w:rsid w:val="00801F02"/>
    <w:rsid w:val="008025D7"/>
    <w:rsid w:val="00802AB8"/>
    <w:rsid w:val="00802CEB"/>
    <w:rsid w:val="00803065"/>
    <w:rsid w:val="008033B1"/>
    <w:rsid w:val="008037B3"/>
    <w:rsid w:val="008037F6"/>
    <w:rsid w:val="00803A75"/>
    <w:rsid w:val="0080433B"/>
    <w:rsid w:val="00804CAF"/>
    <w:rsid w:val="00805367"/>
    <w:rsid w:val="008054EB"/>
    <w:rsid w:val="008058C1"/>
    <w:rsid w:val="00805EDF"/>
    <w:rsid w:val="00805F0D"/>
    <w:rsid w:val="0080601E"/>
    <w:rsid w:val="0080648F"/>
    <w:rsid w:val="0080653B"/>
    <w:rsid w:val="00806D23"/>
    <w:rsid w:val="00806E99"/>
    <w:rsid w:val="008075A1"/>
    <w:rsid w:val="00807757"/>
    <w:rsid w:val="0080789F"/>
    <w:rsid w:val="00807B0C"/>
    <w:rsid w:val="00807D96"/>
    <w:rsid w:val="00807E21"/>
    <w:rsid w:val="00810085"/>
    <w:rsid w:val="008102F2"/>
    <w:rsid w:val="00810B45"/>
    <w:rsid w:val="00810BEF"/>
    <w:rsid w:val="008110A4"/>
    <w:rsid w:val="008113E1"/>
    <w:rsid w:val="00811567"/>
    <w:rsid w:val="008117BE"/>
    <w:rsid w:val="00811B78"/>
    <w:rsid w:val="00811DE0"/>
    <w:rsid w:val="00811E80"/>
    <w:rsid w:val="00812330"/>
    <w:rsid w:val="00812939"/>
    <w:rsid w:val="00812ACF"/>
    <w:rsid w:val="00813BC0"/>
    <w:rsid w:val="00813E09"/>
    <w:rsid w:val="00813E0F"/>
    <w:rsid w:val="00814085"/>
    <w:rsid w:val="008142BD"/>
    <w:rsid w:val="00815285"/>
    <w:rsid w:val="0081578E"/>
    <w:rsid w:val="008157F7"/>
    <w:rsid w:val="00815821"/>
    <w:rsid w:val="00815CB4"/>
    <w:rsid w:val="00815F83"/>
    <w:rsid w:val="00815FA9"/>
    <w:rsid w:val="008165B0"/>
    <w:rsid w:val="00816B5C"/>
    <w:rsid w:val="008170BC"/>
    <w:rsid w:val="00817261"/>
    <w:rsid w:val="008172C3"/>
    <w:rsid w:val="008173AF"/>
    <w:rsid w:val="00817928"/>
    <w:rsid w:val="008179D0"/>
    <w:rsid w:val="00817A6B"/>
    <w:rsid w:val="00817C9F"/>
    <w:rsid w:val="00817CF6"/>
    <w:rsid w:val="00817D08"/>
    <w:rsid w:val="00820298"/>
    <w:rsid w:val="008204B6"/>
    <w:rsid w:val="008205DF"/>
    <w:rsid w:val="0082062B"/>
    <w:rsid w:val="00820BE8"/>
    <w:rsid w:val="008214D9"/>
    <w:rsid w:val="00821809"/>
    <w:rsid w:val="00821CB8"/>
    <w:rsid w:val="008220CD"/>
    <w:rsid w:val="00822A5E"/>
    <w:rsid w:val="0082328A"/>
    <w:rsid w:val="00823825"/>
    <w:rsid w:val="00823D2F"/>
    <w:rsid w:val="00823F5B"/>
    <w:rsid w:val="0082489A"/>
    <w:rsid w:val="00824BDD"/>
    <w:rsid w:val="00825506"/>
    <w:rsid w:val="008255C8"/>
    <w:rsid w:val="00825DD2"/>
    <w:rsid w:val="0082602A"/>
    <w:rsid w:val="008261F3"/>
    <w:rsid w:val="0082629D"/>
    <w:rsid w:val="00826583"/>
    <w:rsid w:val="00826724"/>
    <w:rsid w:val="008269D0"/>
    <w:rsid w:val="00827A31"/>
    <w:rsid w:val="00827DA9"/>
    <w:rsid w:val="00830642"/>
    <w:rsid w:val="0083111E"/>
    <w:rsid w:val="00831138"/>
    <w:rsid w:val="00831189"/>
    <w:rsid w:val="00831197"/>
    <w:rsid w:val="008314E7"/>
    <w:rsid w:val="008316B1"/>
    <w:rsid w:val="008317B0"/>
    <w:rsid w:val="00831CEB"/>
    <w:rsid w:val="008323EC"/>
    <w:rsid w:val="0083295E"/>
    <w:rsid w:val="008334BB"/>
    <w:rsid w:val="00833699"/>
    <w:rsid w:val="00833CF6"/>
    <w:rsid w:val="00833DC0"/>
    <w:rsid w:val="00834572"/>
    <w:rsid w:val="008347DB"/>
    <w:rsid w:val="00834C3A"/>
    <w:rsid w:val="00834CB5"/>
    <w:rsid w:val="008358BD"/>
    <w:rsid w:val="00835B1C"/>
    <w:rsid w:val="0083618A"/>
    <w:rsid w:val="008361CB"/>
    <w:rsid w:val="00836703"/>
    <w:rsid w:val="0083671F"/>
    <w:rsid w:val="0083745F"/>
    <w:rsid w:val="00837794"/>
    <w:rsid w:val="008379E9"/>
    <w:rsid w:val="00837F49"/>
    <w:rsid w:val="0084004F"/>
    <w:rsid w:val="00840122"/>
    <w:rsid w:val="008404B7"/>
    <w:rsid w:val="00840632"/>
    <w:rsid w:val="0084127B"/>
    <w:rsid w:val="00841310"/>
    <w:rsid w:val="008415CC"/>
    <w:rsid w:val="008416CA"/>
    <w:rsid w:val="00841CCF"/>
    <w:rsid w:val="008428DC"/>
    <w:rsid w:val="00842F78"/>
    <w:rsid w:val="008432AC"/>
    <w:rsid w:val="0084357D"/>
    <w:rsid w:val="0084397E"/>
    <w:rsid w:val="00843C03"/>
    <w:rsid w:val="00843D01"/>
    <w:rsid w:val="008440E4"/>
    <w:rsid w:val="008441C0"/>
    <w:rsid w:val="00844614"/>
    <w:rsid w:val="0084472E"/>
    <w:rsid w:val="008447B5"/>
    <w:rsid w:val="00844C04"/>
    <w:rsid w:val="00844CCB"/>
    <w:rsid w:val="00844D9F"/>
    <w:rsid w:val="008458BC"/>
    <w:rsid w:val="00845966"/>
    <w:rsid w:val="00846DF5"/>
    <w:rsid w:val="008471D8"/>
    <w:rsid w:val="008472D6"/>
    <w:rsid w:val="0084740B"/>
    <w:rsid w:val="008474D9"/>
    <w:rsid w:val="008476B6"/>
    <w:rsid w:val="00847C9D"/>
    <w:rsid w:val="00847FA9"/>
    <w:rsid w:val="008505FC"/>
    <w:rsid w:val="0085080B"/>
    <w:rsid w:val="0085081C"/>
    <w:rsid w:val="00850C0D"/>
    <w:rsid w:val="00851086"/>
    <w:rsid w:val="008516CE"/>
    <w:rsid w:val="008516E4"/>
    <w:rsid w:val="00851E1B"/>
    <w:rsid w:val="00852153"/>
    <w:rsid w:val="00852625"/>
    <w:rsid w:val="00852A24"/>
    <w:rsid w:val="008533D0"/>
    <w:rsid w:val="0085395A"/>
    <w:rsid w:val="00853EAC"/>
    <w:rsid w:val="008540AE"/>
    <w:rsid w:val="00854CE8"/>
    <w:rsid w:val="00854D0F"/>
    <w:rsid w:val="00855000"/>
    <w:rsid w:val="00855152"/>
    <w:rsid w:val="00855220"/>
    <w:rsid w:val="0085578B"/>
    <w:rsid w:val="008558A6"/>
    <w:rsid w:val="008558F2"/>
    <w:rsid w:val="00855B12"/>
    <w:rsid w:val="008563CE"/>
    <w:rsid w:val="00856445"/>
    <w:rsid w:val="00856EEB"/>
    <w:rsid w:val="008572BB"/>
    <w:rsid w:val="00857998"/>
    <w:rsid w:val="00860711"/>
    <w:rsid w:val="0086093A"/>
    <w:rsid w:val="00860A4F"/>
    <w:rsid w:val="0086141C"/>
    <w:rsid w:val="00861750"/>
    <w:rsid w:val="00863433"/>
    <w:rsid w:val="00864F44"/>
    <w:rsid w:val="00865234"/>
    <w:rsid w:val="008653BA"/>
    <w:rsid w:val="008653BC"/>
    <w:rsid w:val="00865F9D"/>
    <w:rsid w:val="00866443"/>
    <w:rsid w:val="00866671"/>
    <w:rsid w:val="008670AD"/>
    <w:rsid w:val="0086773C"/>
    <w:rsid w:val="00867A24"/>
    <w:rsid w:val="00867CFF"/>
    <w:rsid w:val="008700F3"/>
    <w:rsid w:val="00870DB2"/>
    <w:rsid w:val="008715AB"/>
    <w:rsid w:val="00871649"/>
    <w:rsid w:val="0087201C"/>
    <w:rsid w:val="0087236A"/>
    <w:rsid w:val="00872583"/>
    <w:rsid w:val="00872ACC"/>
    <w:rsid w:val="00872B4C"/>
    <w:rsid w:val="00873334"/>
    <w:rsid w:val="008733A1"/>
    <w:rsid w:val="00873D44"/>
    <w:rsid w:val="00873DD2"/>
    <w:rsid w:val="00874724"/>
    <w:rsid w:val="00874C6D"/>
    <w:rsid w:val="00874EB5"/>
    <w:rsid w:val="00874FF3"/>
    <w:rsid w:val="0087513B"/>
    <w:rsid w:val="008756BC"/>
    <w:rsid w:val="008756DA"/>
    <w:rsid w:val="0087571B"/>
    <w:rsid w:val="0087615E"/>
    <w:rsid w:val="008769F0"/>
    <w:rsid w:val="00876A05"/>
    <w:rsid w:val="00876E61"/>
    <w:rsid w:val="00876FB6"/>
    <w:rsid w:val="0087710F"/>
    <w:rsid w:val="00877119"/>
    <w:rsid w:val="008771B3"/>
    <w:rsid w:val="00877323"/>
    <w:rsid w:val="00877A8E"/>
    <w:rsid w:val="00877FBF"/>
    <w:rsid w:val="0088007D"/>
    <w:rsid w:val="008800F7"/>
    <w:rsid w:val="0088022F"/>
    <w:rsid w:val="00880272"/>
    <w:rsid w:val="00880D5C"/>
    <w:rsid w:val="00881A2D"/>
    <w:rsid w:val="00881BC7"/>
    <w:rsid w:val="00881C45"/>
    <w:rsid w:val="00881DAB"/>
    <w:rsid w:val="008820D7"/>
    <w:rsid w:val="008821DE"/>
    <w:rsid w:val="00882877"/>
    <w:rsid w:val="008828B9"/>
    <w:rsid w:val="00882D58"/>
    <w:rsid w:val="00883082"/>
    <w:rsid w:val="00883110"/>
    <w:rsid w:val="0088328A"/>
    <w:rsid w:val="00883695"/>
    <w:rsid w:val="008836C5"/>
    <w:rsid w:val="00883A6B"/>
    <w:rsid w:val="00883C18"/>
    <w:rsid w:val="00883D06"/>
    <w:rsid w:val="00884830"/>
    <w:rsid w:val="00884DE4"/>
    <w:rsid w:val="008854F5"/>
    <w:rsid w:val="008855D0"/>
    <w:rsid w:val="008857DF"/>
    <w:rsid w:val="00891123"/>
    <w:rsid w:val="008912BF"/>
    <w:rsid w:val="00891B09"/>
    <w:rsid w:val="00891E8A"/>
    <w:rsid w:val="00891EFE"/>
    <w:rsid w:val="00891FD7"/>
    <w:rsid w:val="008922AE"/>
    <w:rsid w:val="00892F2F"/>
    <w:rsid w:val="00893186"/>
    <w:rsid w:val="00893557"/>
    <w:rsid w:val="008935EA"/>
    <w:rsid w:val="0089378F"/>
    <w:rsid w:val="00893DDB"/>
    <w:rsid w:val="00894545"/>
    <w:rsid w:val="00894ADD"/>
    <w:rsid w:val="00895966"/>
    <w:rsid w:val="00895E02"/>
    <w:rsid w:val="008965F1"/>
    <w:rsid w:val="00896821"/>
    <w:rsid w:val="00896A9A"/>
    <w:rsid w:val="008A0027"/>
    <w:rsid w:val="008A021A"/>
    <w:rsid w:val="008A0490"/>
    <w:rsid w:val="008A05B5"/>
    <w:rsid w:val="008A12A3"/>
    <w:rsid w:val="008A162A"/>
    <w:rsid w:val="008A1944"/>
    <w:rsid w:val="008A1C4C"/>
    <w:rsid w:val="008A1ED5"/>
    <w:rsid w:val="008A1F5B"/>
    <w:rsid w:val="008A312B"/>
    <w:rsid w:val="008A3276"/>
    <w:rsid w:val="008A3789"/>
    <w:rsid w:val="008A3B36"/>
    <w:rsid w:val="008A3B43"/>
    <w:rsid w:val="008A3CA5"/>
    <w:rsid w:val="008A41B4"/>
    <w:rsid w:val="008A4531"/>
    <w:rsid w:val="008A4972"/>
    <w:rsid w:val="008A52A1"/>
    <w:rsid w:val="008A5323"/>
    <w:rsid w:val="008A5AA9"/>
    <w:rsid w:val="008A61E1"/>
    <w:rsid w:val="008A6908"/>
    <w:rsid w:val="008A6ED3"/>
    <w:rsid w:val="008A7127"/>
    <w:rsid w:val="008A74AD"/>
    <w:rsid w:val="008A7818"/>
    <w:rsid w:val="008A79D7"/>
    <w:rsid w:val="008A7CBB"/>
    <w:rsid w:val="008B00DC"/>
    <w:rsid w:val="008B0197"/>
    <w:rsid w:val="008B0790"/>
    <w:rsid w:val="008B0852"/>
    <w:rsid w:val="008B0948"/>
    <w:rsid w:val="008B0E0F"/>
    <w:rsid w:val="008B0EC7"/>
    <w:rsid w:val="008B152D"/>
    <w:rsid w:val="008B23E1"/>
    <w:rsid w:val="008B269E"/>
    <w:rsid w:val="008B2BC6"/>
    <w:rsid w:val="008B3247"/>
    <w:rsid w:val="008B34DB"/>
    <w:rsid w:val="008B395D"/>
    <w:rsid w:val="008B3C78"/>
    <w:rsid w:val="008B3E6B"/>
    <w:rsid w:val="008B419D"/>
    <w:rsid w:val="008B4448"/>
    <w:rsid w:val="008B44F8"/>
    <w:rsid w:val="008B4EEE"/>
    <w:rsid w:val="008B4F30"/>
    <w:rsid w:val="008B51CE"/>
    <w:rsid w:val="008B529C"/>
    <w:rsid w:val="008B57C6"/>
    <w:rsid w:val="008B633C"/>
    <w:rsid w:val="008B6450"/>
    <w:rsid w:val="008B6548"/>
    <w:rsid w:val="008B68F8"/>
    <w:rsid w:val="008B6F99"/>
    <w:rsid w:val="008B6FD1"/>
    <w:rsid w:val="008B763B"/>
    <w:rsid w:val="008B76BA"/>
    <w:rsid w:val="008C00D6"/>
    <w:rsid w:val="008C0789"/>
    <w:rsid w:val="008C0986"/>
    <w:rsid w:val="008C0B57"/>
    <w:rsid w:val="008C1032"/>
    <w:rsid w:val="008C106F"/>
    <w:rsid w:val="008C164B"/>
    <w:rsid w:val="008C164C"/>
    <w:rsid w:val="008C1977"/>
    <w:rsid w:val="008C1DD4"/>
    <w:rsid w:val="008C1E37"/>
    <w:rsid w:val="008C2201"/>
    <w:rsid w:val="008C2390"/>
    <w:rsid w:val="008C2855"/>
    <w:rsid w:val="008C2A80"/>
    <w:rsid w:val="008C2D7B"/>
    <w:rsid w:val="008C2E6A"/>
    <w:rsid w:val="008C31E2"/>
    <w:rsid w:val="008C3204"/>
    <w:rsid w:val="008C33F3"/>
    <w:rsid w:val="008C471B"/>
    <w:rsid w:val="008C4793"/>
    <w:rsid w:val="008C47FB"/>
    <w:rsid w:val="008C48FD"/>
    <w:rsid w:val="008C4BE7"/>
    <w:rsid w:val="008C528E"/>
    <w:rsid w:val="008C5442"/>
    <w:rsid w:val="008C596A"/>
    <w:rsid w:val="008C5CCD"/>
    <w:rsid w:val="008C60A0"/>
    <w:rsid w:val="008C6276"/>
    <w:rsid w:val="008C65E0"/>
    <w:rsid w:val="008C7050"/>
    <w:rsid w:val="008C7287"/>
    <w:rsid w:val="008C7754"/>
    <w:rsid w:val="008C7E58"/>
    <w:rsid w:val="008D0582"/>
    <w:rsid w:val="008D0908"/>
    <w:rsid w:val="008D1318"/>
    <w:rsid w:val="008D1320"/>
    <w:rsid w:val="008D13BD"/>
    <w:rsid w:val="008D154F"/>
    <w:rsid w:val="008D15BA"/>
    <w:rsid w:val="008D1C90"/>
    <w:rsid w:val="008D2260"/>
    <w:rsid w:val="008D2786"/>
    <w:rsid w:val="008D3020"/>
    <w:rsid w:val="008D30BF"/>
    <w:rsid w:val="008D3AFB"/>
    <w:rsid w:val="008D3FC1"/>
    <w:rsid w:val="008D4141"/>
    <w:rsid w:val="008D420B"/>
    <w:rsid w:val="008D45CE"/>
    <w:rsid w:val="008D4ACF"/>
    <w:rsid w:val="008D514F"/>
    <w:rsid w:val="008D57D9"/>
    <w:rsid w:val="008D64EC"/>
    <w:rsid w:val="008D6690"/>
    <w:rsid w:val="008D6793"/>
    <w:rsid w:val="008D6806"/>
    <w:rsid w:val="008D6CBB"/>
    <w:rsid w:val="008D6D8B"/>
    <w:rsid w:val="008D6E64"/>
    <w:rsid w:val="008D6F0B"/>
    <w:rsid w:val="008D6F3E"/>
    <w:rsid w:val="008D71BD"/>
    <w:rsid w:val="008D724C"/>
    <w:rsid w:val="008D7253"/>
    <w:rsid w:val="008D7A7B"/>
    <w:rsid w:val="008D7E97"/>
    <w:rsid w:val="008E0124"/>
    <w:rsid w:val="008E02C6"/>
    <w:rsid w:val="008E0878"/>
    <w:rsid w:val="008E0C74"/>
    <w:rsid w:val="008E10AE"/>
    <w:rsid w:val="008E16E8"/>
    <w:rsid w:val="008E1DA0"/>
    <w:rsid w:val="008E1E6E"/>
    <w:rsid w:val="008E30F2"/>
    <w:rsid w:val="008E3142"/>
    <w:rsid w:val="008E38DE"/>
    <w:rsid w:val="008E38E6"/>
    <w:rsid w:val="008E3A95"/>
    <w:rsid w:val="008E3F87"/>
    <w:rsid w:val="008E41CF"/>
    <w:rsid w:val="008E473B"/>
    <w:rsid w:val="008E4C37"/>
    <w:rsid w:val="008E4CD3"/>
    <w:rsid w:val="008E4E6C"/>
    <w:rsid w:val="008E4F54"/>
    <w:rsid w:val="008E522B"/>
    <w:rsid w:val="008E536E"/>
    <w:rsid w:val="008E566C"/>
    <w:rsid w:val="008E5C11"/>
    <w:rsid w:val="008E5E4A"/>
    <w:rsid w:val="008E5EFF"/>
    <w:rsid w:val="008E617A"/>
    <w:rsid w:val="008E630D"/>
    <w:rsid w:val="008E63E8"/>
    <w:rsid w:val="008E694C"/>
    <w:rsid w:val="008E6ACF"/>
    <w:rsid w:val="008E720D"/>
    <w:rsid w:val="008E73A3"/>
    <w:rsid w:val="008E76ED"/>
    <w:rsid w:val="008E7C4E"/>
    <w:rsid w:val="008F0275"/>
    <w:rsid w:val="008F0457"/>
    <w:rsid w:val="008F0756"/>
    <w:rsid w:val="008F0B6A"/>
    <w:rsid w:val="008F0B71"/>
    <w:rsid w:val="008F1425"/>
    <w:rsid w:val="008F1665"/>
    <w:rsid w:val="008F1854"/>
    <w:rsid w:val="008F232E"/>
    <w:rsid w:val="008F242A"/>
    <w:rsid w:val="008F2B35"/>
    <w:rsid w:val="008F31ED"/>
    <w:rsid w:val="008F3208"/>
    <w:rsid w:val="008F3433"/>
    <w:rsid w:val="008F36FE"/>
    <w:rsid w:val="008F3799"/>
    <w:rsid w:val="008F3A67"/>
    <w:rsid w:val="008F42FF"/>
    <w:rsid w:val="008F45CF"/>
    <w:rsid w:val="008F52C3"/>
    <w:rsid w:val="008F531D"/>
    <w:rsid w:val="008F5958"/>
    <w:rsid w:val="008F5B62"/>
    <w:rsid w:val="008F5E1F"/>
    <w:rsid w:val="008F5EEB"/>
    <w:rsid w:val="008F6357"/>
    <w:rsid w:val="008F652C"/>
    <w:rsid w:val="008F6B78"/>
    <w:rsid w:val="008F6C35"/>
    <w:rsid w:val="008F6D1E"/>
    <w:rsid w:val="008F6D4C"/>
    <w:rsid w:val="008F6E69"/>
    <w:rsid w:val="008F6FB1"/>
    <w:rsid w:val="008F703C"/>
    <w:rsid w:val="008F7283"/>
    <w:rsid w:val="008F756E"/>
    <w:rsid w:val="008F7BA0"/>
    <w:rsid w:val="008F7BEF"/>
    <w:rsid w:val="009000B5"/>
    <w:rsid w:val="009000F5"/>
    <w:rsid w:val="00900221"/>
    <w:rsid w:val="0090031E"/>
    <w:rsid w:val="0090062A"/>
    <w:rsid w:val="00900718"/>
    <w:rsid w:val="00900A54"/>
    <w:rsid w:val="00900B0E"/>
    <w:rsid w:val="00900DB7"/>
    <w:rsid w:val="00900EE0"/>
    <w:rsid w:val="00901059"/>
    <w:rsid w:val="009014A7"/>
    <w:rsid w:val="00901C67"/>
    <w:rsid w:val="0090203B"/>
    <w:rsid w:val="00902338"/>
    <w:rsid w:val="009025DF"/>
    <w:rsid w:val="00902705"/>
    <w:rsid w:val="00902749"/>
    <w:rsid w:val="0090278B"/>
    <w:rsid w:val="0090314D"/>
    <w:rsid w:val="0090330C"/>
    <w:rsid w:val="009033FF"/>
    <w:rsid w:val="00903EE7"/>
    <w:rsid w:val="00904051"/>
    <w:rsid w:val="0090432E"/>
    <w:rsid w:val="009045CE"/>
    <w:rsid w:val="00904855"/>
    <w:rsid w:val="0090488E"/>
    <w:rsid w:val="00904937"/>
    <w:rsid w:val="00904A0E"/>
    <w:rsid w:val="00904AA5"/>
    <w:rsid w:val="00904DCE"/>
    <w:rsid w:val="00904DD7"/>
    <w:rsid w:val="009056B1"/>
    <w:rsid w:val="00905944"/>
    <w:rsid w:val="00905949"/>
    <w:rsid w:val="00906304"/>
    <w:rsid w:val="009069BB"/>
    <w:rsid w:val="00906F9A"/>
    <w:rsid w:val="00906FDE"/>
    <w:rsid w:val="009075BA"/>
    <w:rsid w:val="009077A5"/>
    <w:rsid w:val="00907B3A"/>
    <w:rsid w:val="00907F07"/>
    <w:rsid w:val="00907F34"/>
    <w:rsid w:val="009107D2"/>
    <w:rsid w:val="009109CA"/>
    <w:rsid w:val="009110D7"/>
    <w:rsid w:val="0091134F"/>
    <w:rsid w:val="00911E58"/>
    <w:rsid w:val="0091222A"/>
    <w:rsid w:val="00912A5A"/>
    <w:rsid w:val="00912AD1"/>
    <w:rsid w:val="00913346"/>
    <w:rsid w:val="0091338B"/>
    <w:rsid w:val="00913AC1"/>
    <w:rsid w:val="00913B40"/>
    <w:rsid w:val="0091476D"/>
    <w:rsid w:val="0091496A"/>
    <w:rsid w:val="00914B0C"/>
    <w:rsid w:val="00914BA2"/>
    <w:rsid w:val="0091559A"/>
    <w:rsid w:val="00915A98"/>
    <w:rsid w:val="00916885"/>
    <w:rsid w:val="00916AE7"/>
    <w:rsid w:val="00916BE9"/>
    <w:rsid w:val="00916CF2"/>
    <w:rsid w:val="00916FEA"/>
    <w:rsid w:val="0091703E"/>
    <w:rsid w:val="0091749A"/>
    <w:rsid w:val="009174FF"/>
    <w:rsid w:val="00917E77"/>
    <w:rsid w:val="0092094B"/>
    <w:rsid w:val="00920CB1"/>
    <w:rsid w:val="00920E8A"/>
    <w:rsid w:val="00920FEC"/>
    <w:rsid w:val="009210EF"/>
    <w:rsid w:val="009212F9"/>
    <w:rsid w:val="00921550"/>
    <w:rsid w:val="0092163B"/>
    <w:rsid w:val="00921BE8"/>
    <w:rsid w:val="00922356"/>
    <w:rsid w:val="009226F7"/>
    <w:rsid w:val="00922A68"/>
    <w:rsid w:val="00922D78"/>
    <w:rsid w:val="00922F3C"/>
    <w:rsid w:val="00923319"/>
    <w:rsid w:val="009234E3"/>
    <w:rsid w:val="00923A5F"/>
    <w:rsid w:val="00923F0E"/>
    <w:rsid w:val="0092453D"/>
    <w:rsid w:val="00924803"/>
    <w:rsid w:val="009249DA"/>
    <w:rsid w:val="0092525A"/>
    <w:rsid w:val="009254C5"/>
    <w:rsid w:val="00925F31"/>
    <w:rsid w:val="00926092"/>
    <w:rsid w:val="00926A96"/>
    <w:rsid w:val="00926C0F"/>
    <w:rsid w:val="00927029"/>
    <w:rsid w:val="009271C0"/>
    <w:rsid w:val="00927660"/>
    <w:rsid w:val="009278BF"/>
    <w:rsid w:val="00927F82"/>
    <w:rsid w:val="009300F7"/>
    <w:rsid w:val="00930112"/>
    <w:rsid w:val="009306BB"/>
    <w:rsid w:val="0093072F"/>
    <w:rsid w:val="0093083B"/>
    <w:rsid w:val="0093084F"/>
    <w:rsid w:val="009309ED"/>
    <w:rsid w:val="009311C4"/>
    <w:rsid w:val="00931473"/>
    <w:rsid w:val="00931808"/>
    <w:rsid w:val="009318E9"/>
    <w:rsid w:val="0093190A"/>
    <w:rsid w:val="00931AD7"/>
    <w:rsid w:val="00932070"/>
    <w:rsid w:val="0093286D"/>
    <w:rsid w:val="00932AA4"/>
    <w:rsid w:val="00932F6F"/>
    <w:rsid w:val="00933DA7"/>
    <w:rsid w:val="00934050"/>
    <w:rsid w:val="0093435B"/>
    <w:rsid w:val="0093439B"/>
    <w:rsid w:val="00934838"/>
    <w:rsid w:val="00934F0D"/>
    <w:rsid w:val="00935092"/>
    <w:rsid w:val="00935647"/>
    <w:rsid w:val="00935AB2"/>
    <w:rsid w:val="00935BEF"/>
    <w:rsid w:val="0093644E"/>
    <w:rsid w:val="00936F93"/>
    <w:rsid w:val="009372AD"/>
    <w:rsid w:val="00937327"/>
    <w:rsid w:val="00937693"/>
    <w:rsid w:val="00937A00"/>
    <w:rsid w:val="009400E0"/>
    <w:rsid w:val="00940186"/>
    <w:rsid w:val="00940BAC"/>
    <w:rsid w:val="00940BAD"/>
    <w:rsid w:val="009417BC"/>
    <w:rsid w:val="0094199D"/>
    <w:rsid w:val="00941FFE"/>
    <w:rsid w:val="00942509"/>
    <w:rsid w:val="009427A5"/>
    <w:rsid w:val="009430DC"/>
    <w:rsid w:val="0094364B"/>
    <w:rsid w:val="00943B1B"/>
    <w:rsid w:val="00943D99"/>
    <w:rsid w:val="00943FC7"/>
    <w:rsid w:val="00944372"/>
    <w:rsid w:val="009445C0"/>
    <w:rsid w:val="00944762"/>
    <w:rsid w:val="00944815"/>
    <w:rsid w:val="00944B89"/>
    <w:rsid w:val="00944BC0"/>
    <w:rsid w:val="00944BCB"/>
    <w:rsid w:val="00944C2D"/>
    <w:rsid w:val="00944C99"/>
    <w:rsid w:val="0094521B"/>
    <w:rsid w:val="0094556C"/>
    <w:rsid w:val="009455A1"/>
    <w:rsid w:val="00945836"/>
    <w:rsid w:val="009459E0"/>
    <w:rsid w:val="00945ABC"/>
    <w:rsid w:val="00945E09"/>
    <w:rsid w:val="00945F07"/>
    <w:rsid w:val="0094619A"/>
    <w:rsid w:val="00946870"/>
    <w:rsid w:val="00946986"/>
    <w:rsid w:val="00946CFD"/>
    <w:rsid w:val="00946E20"/>
    <w:rsid w:val="00946EB5"/>
    <w:rsid w:val="00946F70"/>
    <w:rsid w:val="009471EA"/>
    <w:rsid w:val="00947269"/>
    <w:rsid w:val="00947575"/>
    <w:rsid w:val="009475A1"/>
    <w:rsid w:val="0094785C"/>
    <w:rsid w:val="00947A3F"/>
    <w:rsid w:val="00947C9D"/>
    <w:rsid w:val="00947D07"/>
    <w:rsid w:val="00950266"/>
    <w:rsid w:val="009503E7"/>
    <w:rsid w:val="00950BB9"/>
    <w:rsid w:val="00950DC8"/>
    <w:rsid w:val="00950EB5"/>
    <w:rsid w:val="009512D0"/>
    <w:rsid w:val="009515F1"/>
    <w:rsid w:val="009515F3"/>
    <w:rsid w:val="0095160D"/>
    <w:rsid w:val="0095323C"/>
    <w:rsid w:val="009532BA"/>
    <w:rsid w:val="00953665"/>
    <w:rsid w:val="009542AC"/>
    <w:rsid w:val="00954CF8"/>
    <w:rsid w:val="00954F6D"/>
    <w:rsid w:val="009554E4"/>
    <w:rsid w:val="0095556F"/>
    <w:rsid w:val="00955659"/>
    <w:rsid w:val="009556B8"/>
    <w:rsid w:val="00955854"/>
    <w:rsid w:val="0095686E"/>
    <w:rsid w:val="00957A7D"/>
    <w:rsid w:val="00960558"/>
    <w:rsid w:val="009607EB"/>
    <w:rsid w:val="009607F6"/>
    <w:rsid w:val="00960C94"/>
    <w:rsid w:val="0096125E"/>
    <w:rsid w:val="0096168A"/>
    <w:rsid w:val="00961E88"/>
    <w:rsid w:val="00961ED1"/>
    <w:rsid w:val="00962560"/>
    <w:rsid w:val="00962B82"/>
    <w:rsid w:val="00962CD6"/>
    <w:rsid w:val="00963A05"/>
    <w:rsid w:val="00963A9A"/>
    <w:rsid w:val="00964110"/>
    <w:rsid w:val="0096411D"/>
    <w:rsid w:val="00964435"/>
    <w:rsid w:val="00964699"/>
    <w:rsid w:val="00964831"/>
    <w:rsid w:val="00964933"/>
    <w:rsid w:val="00964A59"/>
    <w:rsid w:val="00964D5E"/>
    <w:rsid w:val="009650A8"/>
    <w:rsid w:val="0096552A"/>
    <w:rsid w:val="00965BB7"/>
    <w:rsid w:val="009664BF"/>
    <w:rsid w:val="00966EE1"/>
    <w:rsid w:val="009673B7"/>
    <w:rsid w:val="0096741B"/>
    <w:rsid w:val="009677D4"/>
    <w:rsid w:val="00967B17"/>
    <w:rsid w:val="00970255"/>
    <w:rsid w:val="00971122"/>
    <w:rsid w:val="009711AD"/>
    <w:rsid w:val="0097157E"/>
    <w:rsid w:val="00971C9C"/>
    <w:rsid w:val="0097226A"/>
    <w:rsid w:val="009727B9"/>
    <w:rsid w:val="00972CDF"/>
    <w:rsid w:val="00972DA3"/>
    <w:rsid w:val="009733D0"/>
    <w:rsid w:val="0097402B"/>
    <w:rsid w:val="00974049"/>
    <w:rsid w:val="009740B3"/>
    <w:rsid w:val="00974443"/>
    <w:rsid w:val="00974814"/>
    <w:rsid w:val="009749FA"/>
    <w:rsid w:val="00974E13"/>
    <w:rsid w:val="00975129"/>
    <w:rsid w:val="00975356"/>
    <w:rsid w:val="009753B9"/>
    <w:rsid w:val="009756AC"/>
    <w:rsid w:val="009757F8"/>
    <w:rsid w:val="009759E1"/>
    <w:rsid w:val="00975BD1"/>
    <w:rsid w:val="009761EF"/>
    <w:rsid w:val="009773A9"/>
    <w:rsid w:val="00980461"/>
    <w:rsid w:val="00980731"/>
    <w:rsid w:val="00980B8A"/>
    <w:rsid w:val="00980DEA"/>
    <w:rsid w:val="00980E4C"/>
    <w:rsid w:val="00981116"/>
    <w:rsid w:val="00981849"/>
    <w:rsid w:val="00981FE7"/>
    <w:rsid w:val="009822D5"/>
    <w:rsid w:val="00982573"/>
    <w:rsid w:val="00982803"/>
    <w:rsid w:val="00982980"/>
    <w:rsid w:val="00982A3E"/>
    <w:rsid w:val="00982C34"/>
    <w:rsid w:val="00982E4F"/>
    <w:rsid w:val="009830C2"/>
    <w:rsid w:val="00983510"/>
    <w:rsid w:val="0098375E"/>
    <w:rsid w:val="00983B16"/>
    <w:rsid w:val="00983D11"/>
    <w:rsid w:val="00983DE5"/>
    <w:rsid w:val="009846CD"/>
    <w:rsid w:val="009846EE"/>
    <w:rsid w:val="009847D2"/>
    <w:rsid w:val="00984F26"/>
    <w:rsid w:val="009850B2"/>
    <w:rsid w:val="0098538D"/>
    <w:rsid w:val="00985CF8"/>
    <w:rsid w:val="00986051"/>
    <w:rsid w:val="00986221"/>
    <w:rsid w:val="00986334"/>
    <w:rsid w:val="0098633C"/>
    <w:rsid w:val="0098643B"/>
    <w:rsid w:val="00986956"/>
    <w:rsid w:val="00986AFD"/>
    <w:rsid w:val="00986D2A"/>
    <w:rsid w:val="0098779F"/>
    <w:rsid w:val="00987953"/>
    <w:rsid w:val="00987E1C"/>
    <w:rsid w:val="009900B7"/>
    <w:rsid w:val="0099017B"/>
    <w:rsid w:val="009902D9"/>
    <w:rsid w:val="00990730"/>
    <w:rsid w:val="0099098A"/>
    <w:rsid w:val="00991415"/>
    <w:rsid w:val="009914A4"/>
    <w:rsid w:val="00991591"/>
    <w:rsid w:val="009915AF"/>
    <w:rsid w:val="009916B8"/>
    <w:rsid w:val="009918BB"/>
    <w:rsid w:val="0099274C"/>
    <w:rsid w:val="00992CBA"/>
    <w:rsid w:val="0099309E"/>
    <w:rsid w:val="0099367B"/>
    <w:rsid w:val="009937F3"/>
    <w:rsid w:val="009939F4"/>
    <w:rsid w:val="00993DE7"/>
    <w:rsid w:val="00993E47"/>
    <w:rsid w:val="00994036"/>
    <w:rsid w:val="00994557"/>
    <w:rsid w:val="00994796"/>
    <w:rsid w:val="0099481A"/>
    <w:rsid w:val="009948D6"/>
    <w:rsid w:val="00994CE1"/>
    <w:rsid w:val="00994D2E"/>
    <w:rsid w:val="00995036"/>
    <w:rsid w:val="00995701"/>
    <w:rsid w:val="009959DA"/>
    <w:rsid w:val="00995F25"/>
    <w:rsid w:val="00996088"/>
    <w:rsid w:val="0099617F"/>
    <w:rsid w:val="0099651B"/>
    <w:rsid w:val="00996DB1"/>
    <w:rsid w:val="00996EE8"/>
    <w:rsid w:val="0099701E"/>
    <w:rsid w:val="00997766"/>
    <w:rsid w:val="0099787F"/>
    <w:rsid w:val="00997D4F"/>
    <w:rsid w:val="00997D6E"/>
    <w:rsid w:val="009A00F3"/>
    <w:rsid w:val="009A0A34"/>
    <w:rsid w:val="009A0B96"/>
    <w:rsid w:val="009A0FC2"/>
    <w:rsid w:val="009A0FD7"/>
    <w:rsid w:val="009A1111"/>
    <w:rsid w:val="009A1490"/>
    <w:rsid w:val="009A18BF"/>
    <w:rsid w:val="009A1AAC"/>
    <w:rsid w:val="009A1AB4"/>
    <w:rsid w:val="009A1C42"/>
    <w:rsid w:val="009A2683"/>
    <w:rsid w:val="009A26DB"/>
    <w:rsid w:val="009A2C0B"/>
    <w:rsid w:val="009A2DAE"/>
    <w:rsid w:val="009A301D"/>
    <w:rsid w:val="009A31E5"/>
    <w:rsid w:val="009A3C9A"/>
    <w:rsid w:val="009A3FC5"/>
    <w:rsid w:val="009A4595"/>
    <w:rsid w:val="009A4D87"/>
    <w:rsid w:val="009A506A"/>
    <w:rsid w:val="009A5893"/>
    <w:rsid w:val="009A597B"/>
    <w:rsid w:val="009A62B9"/>
    <w:rsid w:val="009A653C"/>
    <w:rsid w:val="009A69A2"/>
    <w:rsid w:val="009A69B1"/>
    <w:rsid w:val="009A6C5D"/>
    <w:rsid w:val="009A6D09"/>
    <w:rsid w:val="009A7642"/>
    <w:rsid w:val="009A7E9A"/>
    <w:rsid w:val="009B0546"/>
    <w:rsid w:val="009B05BE"/>
    <w:rsid w:val="009B066C"/>
    <w:rsid w:val="009B0CDC"/>
    <w:rsid w:val="009B109F"/>
    <w:rsid w:val="009B11EE"/>
    <w:rsid w:val="009B13BE"/>
    <w:rsid w:val="009B18C1"/>
    <w:rsid w:val="009B2ABE"/>
    <w:rsid w:val="009B2FDA"/>
    <w:rsid w:val="009B462F"/>
    <w:rsid w:val="009B46C8"/>
    <w:rsid w:val="009B4BE5"/>
    <w:rsid w:val="009B5025"/>
    <w:rsid w:val="009B511F"/>
    <w:rsid w:val="009B5124"/>
    <w:rsid w:val="009B593F"/>
    <w:rsid w:val="009B621A"/>
    <w:rsid w:val="009B651B"/>
    <w:rsid w:val="009B67FC"/>
    <w:rsid w:val="009B6F7E"/>
    <w:rsid w:val="009B7200"/>
    <w:rsid w:val="009B75BA"/>
    <w:rsid w:val="009B75F5"/>
    <w:rsid w:val="009B773D"/>
    <w:rsid w:val="009B7B71"/>
    <w:rsid w:val="009C04B3"/>
    <w:rsid w:val="009C062A"/>
    <w:rsid w:val="009C0882"/>
    <w:rsid w:val="009C08E7"/>
    <w:rsid w:val="009C090A"/>
    <w:rsid w:val="009C1041"/>
    <w:rsid w:val="009C118C"/>
    <w:rsid w:val="009C18AE"/>
    <w:rsid w:val="009C19CE"/>
    <w:rsid w:val="009C1D43"/>
    <w:rsid w:val="009C1DE3"/>
    <w:rsid w:val="009C21E9"/>
    <w:rsid w:val="009C2608"/>
    <w:rsid w:val="009C30A1"/>
    <w:rsid w:val="009C3487"/>
    <w:rsid w:val="009C3526"/>
    <w:rsid w:val="009C38C4"/>
    <w:rsid w:val="009C39A2"/>
    <w:rsid w:val="009C5479"/>
    <w:rsid w:val="009C56A9"/>
    <w:rsid w:val="009C5978"/>
    <w:rsid w:val="009C5BAA"/>
    <w:rsid w:val="009C5CC1"/>
    <w:rsid w:val="009C66C3"/>
    <w:rsid w:val="009C73AB"/>
    <w:rsid w:val="009C7A3E"/>
    <w:rsid w:val="009D05FA"/>
    <w:rsid w:val="009D1160"/>
    <w:rsid w:val="009D11B6"/>
    <w:rsid w:val="009D11C8"/>
    <w:rsid w:val="009D1232"/>
    <w:rsid w:val="009D13B8"/>
    <w:rsid w:val="009D18FE"/>
    <w:rsid w:val="009D1A6D"/>
    <w:rsid w:val="009D1AC3"/>
    <w:rsid w:val="009D1DFF"/>
    <w:rsid w:val="009D224D"/>
    <w:rsid w:val="009D2287"/>
    <w:rsid w:val="009D25F5"/>
    <w:rsid w:val="009D2775"/>
    <w:rsid w:val="009D29D4"/>
    <w:rsid w:val="009D2B9B"/>
    <w:rsid w:val="009D31C9"/>
    <w:rsid w:val="009D356F"/>
    <w:rsid w:val="009D36C8"/>
    <w:rsid w:val="009D3DF5"/>
    <w:rsid w:val="009D41C3"/>
    <w:rsid w:val="009D425A"/>
    <w:rsid w:val="009D4E53"/>
    <w:rsid w:val="009D4EBF"/>
    <w:rsid w:val="009D4F2E"/>
    <w:rsid w:val="009D5659"/>
    <w:rsid w:val="009D5F09"/>
    <w:rsid w:val="009D5F94"/>
    <w:rsid w:val="009D662B"/>
    <w:rsid w:val="009D69A9"/>
    <w:rsid w:val="009D6D2F"/>
    <w:rsid w:val="009D6E87"/>
    <w:rsid w:val="009D71FB"/>
    <w:rsid w:val="009D7228"/>
    <w:rsid w:val="009D79BF"/>
    <w:rsid w:val="009D7D03"/>
    <w:rsid w:val="009E00B2"/>
    <w:rsid w:val="009E00F6"/>
    <w:rsid w:val="009E0AC5"/>
    <w:rsid w:val="009E0AC9"/>
    <w:rsid w:val="009E1B6C"/>
    <w:rsid w:val="009E1DEA"/>
    <w:rsid w:val="009E239F"/>
    <w:rsid w:val="009E23D2"/>
    <w:rsid w:val="009E2A1F"/>
    <w:rsid w:val="009E2B11"/>
    <w:rsid w:val="009E2C1A"/>
    <w:rsid w:val="009E2C3E"/>
    <w:rsid w:val="009E3127"/>
    <w:rsid w:val="009E3176"/>
    <w:rsid w:val="009E3680"/>
    <w:rsid w:val="009E38A5"/>
    <w:rsid w:val="009E4376"/>
    <w:rsid w:val="009E4436"/>
    <w:rsid w:val="009E4523"/>
    <w:rsid w:val="009E4886"/>
    <w:rsid w:val="009E4A04"/>
    <w:rsid w:val="009E4AB4"/>
    <w:rsid w:val="009E4E69"/>
    <w:rsid w:val="009E4FE7"/>
    <w:rsid w:val="009E5AD7"/>
    <w:rsid w:val="009E61FD"/>
    <w:rsid w:val="009E6BC0"/>
    <w:rsid w:val="009E6C97"/>
    <w:rsid w:val="009E6D67"/>
    <w:rsid w:val="009E7042"/>
    <w:rsid w:val="009E7577"/>
    <w:rsid w:val="009E7A7A"/>
    <w:rsid w:val="009F02B9"/>
    <w:rsid w:val="009F03DA"/>
    <w:rsid w:val="009F04E6"/>
    <w:rsid w:val="009F07A2"/>
    <w:rsid w:val="009F0D3D"/>
    <w:rsid w:val="009F0E27"/>
    <w:rsid w:val="009F10EA"/>
    <w:rsid w:val="009F12FF"/>
    <w:rsid w:val="009F14AD"/>
    <w:rsid w:val="009F17DB"/>
    <w:rsid w:val="009F17EB"/>
    <w:rsid w:val="009F186F"/>
    <w:rsid w:val="009F1DA4"/>
    <w:rsid w:val="009F21A7"/>
    <w:rsid w:val="009F2749"/>
    <w:rsid w:val="009F2751"/>
    <w:rsid w:val="009F29AC"/>
    <w:rsid w:val="009F2E15"/>
    <w:rsid w:val="009F3128"/>
    <w:rsid w:val="009F358D"/>
    <w:rsid w:val="009F3AD9"/>
    <w:rsid w:val="009F3D59"/>
    <w:rsid w:val="009F473E"/>
    <w:rsid w:val="009F4857"/>
    <w:rsid w:val="009F4860"/>
    <w:rsid w:val="009F4887"/>
    <w:rsid w:val="009F4964"/>
    <w:rsid w:val="009F4D27"/>
    <w:rsid w:val="009F4ECA"/>
    <w:rsid w:val="009F5078"/>
    <w:rsid w:val="009F5142"/>
    <w:rsid w:val="009F57B3"/>
    <w:rsid w:val="009F616D"/>
    <w:rsid w:val="009F639A"/>
    <w:rsid w:val="009F66C1"/>
    <w:rsid w:val="009F678D"/>
    <w:rsid w:val="009F71DB"/>
    <w:rsid w:val="009F74E4"/>
    <w:rsid w:val="009F769C"/>
    <w:rsid w:val="009F79E5"/>
    <w:rsid w:val="00A002CC"/>
    <w:rsid w:val="00A01873"/>
    <w:rsid w:val="00A02234"/>
    <w:rsid w:val="00A02355"/>
    <w:rsid w:val="00A02595"/>
    <w:rsid w:val="00A029BC"/>
    <w:rsid w:val="00A02AD7"/>
    <w:rsid w:val="00A02ED3"/>
    <w:rsid w:val="00A0315A"/>
    <w:rsid w:val="00A0340D"/>
    <w:rsid w:val="00A0359A"/>
    <w:rsid w:val="00A035C1"/>
    <w:rsid w:val="00A03B6A"/>
    <w:rsid w:val="00A03BF6"/>
    <w:rsid w:val="00A0414F"/>
    <w:rsid w:val="00A043DA"/>
    <w:rsid w:val="00A044F5"/>
    <w:rsid w:val="00A04930"/>
    <w:rsid w:val="00A04970"/>
    <w:rsid w:val="00A04AC8"/>
    <w:rsid w:val="00A0527D"/>
    <w:rsid w:val="00A05445"/>
    <w:rsid w:val="00A0560D"/>
    <w:rsid w:val="00A05C41"/>
    <w:rsid w:val="00A05EC5"/>
    <w:rsid w:val="00A063A2"/>
    <w:rsid w:val="00A0678F"/>
    <w:rsid w:val="00A06A1E"/>
    <w:rsid w:val="00A0741A"/>
    <w:rsid w:val="00A074FD"/>
    <w:rsid w:val="00A07530"/>
    <w:rsid w:val="00A07629"/>
    <w:rsid w:val="00A079E6"/>
    <w:rsid w:val="00A10129"/>
    <w:rsid w:val="00A10701"/>
    <w:rsid w:val="00A10C76"/>
    <w:rsid w:val="00A1119D"/>
    <w:rsid w:val="00A1123B"/>
    <w:rsid w:val="00A1139F"/>
    <w:rsid w:val="00A113E7"/>
    <w:rsid w:val="00A11456"/>
    <w:rsid w:val="00A120F5"/>
    <w:rsid w:val="00A1256C"/>
    <w:rsid w:val="00A13062"/>
    <w:rsid w:val="00A13290"/>
    <w:rsid w:val="00A1359B"/>
    <w:rsid w:val="00A135EC"/>
    <w:rsid w:val="00A138FB"/>
    <w:rsid w:val="00A13990"/>
    <w:rsid w:val="00A13A4D"/>
    <w:rsid w:val="00A13AAC"/>
    <w:rsid w:val="00A13F7B"/>
    <w:rsid w:val="00A142E5"/>
    <w:rsid w:val="00A14696"/>
    <w:rsid w:val="00A149BA"/>
    <w:rsid w:val="00A151BD"/>
    <w:rsid w:val="00A15404"/>
    <w:rsid w:val="00A15F3C"/>
    <w:rsid w:val="00A16603"/>
    <w:rsid w:val="00A16641"/>
    <w:rsid w:val="00A16967"/>
    <w:rsid w:val="00A1696D"/>
    <w:rsid w:val="00A16B72"/>
    <w:rsid w:val="00A16CED"/>
    <w:rsid w:val="00A1775D"/>
    <w:rsid w:val="00A177A3"/>
    <w:rsid w:val="00A17C2A"/>
    <w:rsid w:val="00A17CEF"/>
    <w:rsid w:val="00A205FD"/>
    <w:rsid w:val="00A20A98"/>
    <w:rsid w:val="00A20AC5"/>
    <w:rsid w:val="00A21367"/>
    <w:rsid w:val="00A21469"/>
    <w:rsid w:val="00A21549"/>
    <w:rsid w:val="00A217C6"/>
    <w:rsid w:val="00A21A18"/>
    <w:rsid w:val="00A222BD"/>
    <w:rsid w:val="00A226F6"/>
    <w:rsid w:val="00A228DE"/>
    <w:rsid w:val="00A229E1"/>
    <w:rsid w:val="00A22E1D"/>
    <w:rsid w:val="00A23410"/>
    <w:rsid w:val="00A2386A"/>
    <w:rsid w:val="00A23B4E"/>
    <w:rsid w:val="00A23BA7"/>
    <w:rsid w:val="00A23C5E"/>
    <w:rsid w:val="00A2459F"/>
    <w:rsid w:val="00A24E32"/>
    <w:rsid w:val="00A253A4"/>
    <w:rsid w:val="00A25524"/>
    <w:rsid w:val="00A25714"/>
    <w:rsid w:val="00A25782"/>
    <w:rsid w:val="00A259B9"/>
    <w:rsid w:val="00A25CE6"/>
    <w:rsid w:val="00A25FEE"/>
    <w:rsid w:val="00A26477"/>
    <w:rsid w:val="00A2649E"/>
    <w:rsid w:val="00A27012"/>
    <w:rsid w:val="00A27091"/>
    <w:rsid w:val="00A2726A"/>
    <w:rsid w:val="00A2755B"/>
    <w:rsid w:val="00A30038"/>
    <w:rsid w:val="00A305AB"/>
    <w:rsid w:val="00A3079F"/>
    <w:rsid w:val="00A31662"/>
    <w:rsid w:val="00A31675"/>
    <w:rsid w:val="00A31748"/>
    <w:rsid w:val="00A31762"/>
    <w:rsid w:val="00A318B4"/>
    <w:rsid w:val="00A31DC9"/>
    <w:rsid w:val="00A31DE7"/>
    <w:rsid w:val="00A326E6"/>
    <w:rsid w:val="00A32703"/>
    <w:rsid w:val="00A32E40"/>
    <w:rsid w:val="00A33351"/>
    <w:rsid w:val="00A3337A"/>
    <w:rsid w:val="00A3383B"/>
    <w:rsid w:val="00A33A99"/>
    <w:rsid w:val="00A33C4F"/>
    <w:rsid w:val="00A33D72"/>
    <w:rsid w:val="00A33F5C"/>
    <w:rsid w:val="00A34854"/>
    <w:rsid w:val="00A34D7B"/>
    <w:rsid w:val="00A35664"/>
    <w:rsid w:val="00A36742"/>
    <w:rsid w:val="00A36B66"/>
    <w:rsid w:val="00A36F2C"/>
    <w:rsid w:val="00A402C9"/>
    <w:rsid w:val="00A409EE"/>
    <w:rsid w:val="00A410B1"/>
    <w:rsid w:val="00A417A5"/>
    <w:rsid w:val="00A417B6"/>
    <w:rsid w:val="00A41ACB"/>
    <w:rsid w:val="00A41CBA"/>
    <w:rsid w:val="00A41DF5"/>
    <w:rsid w:val="00A4218F"/>
    <w:rsid w:val="00A42313"/>
    <w:rsid w:val="00A42AE3"/>
    <w:rsid w:val="00A448FD"/>
    <w:rsid w:val="00A4498E"/>
    <w:rsid w:val="00A44C54"/>
    <w:rsid w:val="00A44D20"/>
    <w:rsid w:val="00A451B6"/>
    <w:rsid w:val="00A451D5"/>
    <w:rsid w:val="00A455EF"/>
    <w:rsid w:val="00A45652"/>
    <w:rsid w:val="00A4582E"/>
    <w:rsid w:val="00A45C41"/>
    <w:rsid w:val="00A46222"/>
    <w:rsid w:val="00A463EC"/>
    <w:rsid w:val="00A46AD6"/>
    <w:rsid w:val="00A477FD"/>
    <w:rsid w:val="00A4797A"/>
    <w:rsid w:val="00A50330"/>
    <w:rsid w:val="00A50629"/>
    <w:rsid w:val="00A509AE"/>
    <w:rsid w:val="00A50A5C"/>
    <w:rsid w:val="00A511C1"/>
    <w:rsid w:val="00A51A84"/>
    <w:rsid w:val="00A51FC2"/>
    <w:rsid w:val="00A52422"/>
    <w:rsid w:val="00A524ED"/>
    <w:rsid w:val="00A5270B"/>
    <w:rsid w:val="00A52AFF"/>
    <w:rsid w:val="00A52B42"/>
    <w:rsid w:val="00A52E37"/>
    <w:rsid w:val="00A53187"/>
    <w:rsid w:val="00A53221"/>
    <w:rsid w:val="00A53306"/>
    <w:rsid w:val="00A53A84"/>
    <w:rsid w:val="00A54409"/>
    <w:rsid w:val="00A54488"/>
    <w:rsid w:val="00A545C2"/>
    <w:rsid w:val="00A54811"/>
    <w:rsid w:val="00A54DE1"/>
    <w:rsid w:val="00A5514B"/>
    <w:rsid w:val="00A5543D"/>
    <w:rsid w:val="00A5544F"/>
    <w:rsid w:val="00A555D4"/>
    <w:rsid w:val="00A55CE1"/>
    <w:rsid w:val="00A55EDB"/>
    <w:rsid w:val="00A569CC"/>
    <w:rsid w:val="00A56E91"/>
    <w:rsid w:val="00A57308"/>
    <w:rsid w:val="00A573E8"/>
    <w:rsid w:val="00A57690"/>
    <w:rsid w:val="00A605C1"/>
    <w:rsid w:val="00A60697"/>
    <w:rsid w:val="00A60971"/>
    <w:rsid w:val="00A60AAA"/>
    <w:rsid w:val="00A60CE6"/>
    <w:rsid w:val="00A617EC"/>
    <w:rsid w:val="00A61BA6"/>
    <w:rsid w:val="00A61C19"/>
    <w:rsid w:val="00A61EDF"/>
    <w:rsid w:val="00A623FC"/>
    <w:rsid w:val="00A62986"/>
    <w:rsid w:val="00A629C1"/>
    <w:rsid w:val="00A63D8A"/>
    <w:rsid w:val="00A64157"/>
    <w:rsid w:val="00A6434C"/>
    <w:rsid w:val="00A64C01"/>
    <w:rsid w:val="00A64D06"/>
    <w:rsid w:val="00A65046"/>
    <w:rsid w:val="00A6548A"/>
    <w:rsid w:val="00A65653"/>
    <w:rsid w:val="00A658FC"/>
    <w:rsid w:val="00A65CC7"/>
    <w:rsid w:val="00A65D8D"/>
    <w:rsid w:val="00A65EBD"/>
    <w:rsid w:val="00A662CF"/>
    <w:rsid w:val="00A667A0"/>
    <w:rsid w:val="00A67325"/>
    <w:rsid w:val="00A67551"/>
    <w:rsid w:val="00A67976"/>
    <w:rsid w:val="00A67D43"/>
    <w:rsid w:val="00A7016C"/>
    <w:rsid w:val="00A70256"/>
    <w:rsid w:val="00A70732"/>
    <w:rsid w:val="00A70AA9"/>
    <w:rsid w:val="00A70EAE"/>
    <w:rsid w:val="00A716F4"/>
    <w:rsid w:val="00A718EB"/>
    <w:rsid w:val="00A719F5"/>
    <w:rsid w:val="00A71B19"/>
    <w:rsid w:val="00A71C14"/>
    <w:rsid w:val="00A71C64"/>
    <w:rsid w:val="00A71D4A"/>
    <w:rsid w:val="00A72286"/>
    <w:rsid w:val="00A7263A"/>
    <w:rsid w:val="00A72983"/>
    <w:rsid w:val="00A729BC"/>
    <w:rsid w:val="00A72D44"/>
    <w:rsid w:val="00A73092"/>
    <w:rsid w:val="00A730E5"/>
    <w:rsid w:val="00A734F4"/>
    <w:rsid w:val="00A73571"/>
    <w:rsid w:val="00A73833"/>
    <w:rsid w:val="00A73AC3"/>
    <w:rsid w:val="00A745B2"/>
    <w:rsid w:val="00A74DC5"/>
    <w:rsid w:val="00A7517E"/>
    <w:rsid w:val="00A75740"/>
    <w:rsid w:val="00A75AE2"/>
    <w:rsid w:val="00A75C16"/>
    <w:rsid w:val="00A76248"/>
    <w:rsid w:val="00A76511"/>
    <w:rsid w:val="00A76673"/>
    <w:rsid w:val="00A76B62"/>
    <w:rsid w:val="00A76C33"/>
    <w:rsid w:val="00A7736B"/>
    <w:rsid w:val="00A77E2E"/>
    <w:rsid w:val="00A802DA"/>
    <w:rsid w:val="00A8055D"/>
    <w:rsid w:val="00A805E8"/>
    <w:rsid w:val="00A809A3"/>
    <w:rsid w:val="00A80D8C"/>
    <w:rsid w:val="00A81003"/>
    <w:rsid w:val="00A818D9"/>
    <w:rsid w:val="00A81BA3"/>
    <w:rsid w:val="00A82D24"/>
    <w:rsid w:val="00A82D8D"/>
    <w:rsid w:val="00A83145"/>
    <w:rsid w:val="00A83391"/>
    <w:rsid w:val="00A83701"/>
    <w:rsid w:val="00A83922"/>
    <w:rsid w:val="00A845F6"/>
    <w:rsid w:val="00A84698"/>
    <w:rsid w:val="00A846C7"/>
    <w:rsid w:val="00A84853"/>
    <w:rsid w:val="00A84BE2"/>
    <w:rsid w:val="00A850D7"/>
    <w:rsid w:val="00A85537"/>
    <w:rsid w:val="00A85624"/>
    <w:rsid w:val="00A865B3"/>
    <w:rsid w:val="00A86D47"/>
    <w:rsid w:val="00A87046"/>
    <w:rsid w:val="00A87825"/>
    <w:rsid w:val="00A87CDA"/>
    <w:rsid w:val="00A87FB5"/>
    <w:rsid w:val="00A905FE"/>
    <w:rsid w:val="00A90A7B"/>
    <w:rsid w:val="00A90AEB"/>
    <w:rsid w:val="00A90BC5"/>
    <w:rsid w:val="00A90D3B"/>
    <w:rsid w:val="00A90EA3"/>
    <w:rsid w:val="00A9105E"/>
    <w:rsid w:val="00A914B4"/>
    <w:rsid w:val="00A9169E"/>
    <w:rsid w:val="00A91894"/>
    <w:rsid w:val="00A91938"/>
    <w:rsid w:val="00A91C90"/>
    <w:rsid w:val="00A91F14"/>
    <w:rsid w:val="00A92122"/>
    <w:rsid w:val="00A925AE"/>
    <w:rsid w:val="00A9291B"/>
    <w:rsid w:val="00A92BC5"/>
    <w:rsid w:val="00A93005"/>
    <w:rsid w:val="00A932BE"/>
    <w:rsid w:val="00A934D1"/>
    <w:rsid w:val="00A9368A"/>
    <w:rsid w:val="00A936F8"/>
    <w:rsid w:val="00A9375D"/>
    <w:rsid w:val="00A937DB"/>
    <w:rsid w:val="00A938A4"/>
    <w:rsid w:val="00A9475C"/>
    <w:rsid w:val="00A94B2B"/>
    <w:rsid w:val="00A94E86"/>
    <w:rsid w:val="00A951B0"/>
    <w:rsid w:val="00A95223"/>
    <w:rsid w:val="00A9528A"/>
    <w:rsid w:val="00A9559A"/>
    <w:rsid w:val="00A955E1"/>
    <w:rsid w:val="00A9566B"/>
    <w:rsid w:val="00A95697"/>
    <w:rsid w:val="00A95F15"/>
    <w:rsid w:val="00A95F6F"/>
    <w:rsid w:val="00A9610E"/>
    <w:rsid w:val="00A967CE"/>
    <w:rsid w:val="00A96887"/>
    <w:rsid w:val="00A96B46"/>
    <w:rsid w:val="00A970ED"/>
    <w:rsid w:val="00A9775F"/>
    <w:rsid w:val="00AA063E"/>
    <w:rsid w:val="00AA0843"/>
    <w:rsid w:val="00AA0A8C"/>
    <w:rsid w:val="00AA0B82"/>
    <w:rsid w:val="00AA0CA4"/>
    <w:rsid w:val="00AA0CDA"/>
    <w:rsid w:val="00AA0EF8"/>
    <w:rsid w:val="00AA0F22"/>
    <w:rsid w:val="00AA0F4D"/>
    <w:rsid w:val="00AA10DD"/>
    <w:rsid w:val="00AA1268"/>
    <w:rsid w:val="00AA1559"/>
    <w:rsid w:val="00AA1EE0"/>
    <w:rsid w:val="00AA2340"/>
    <w:rsid w:val="00AA26B5"/>
    <w:rsid w:val="00AA310E"/>
    <w:rsid w:val="00AA416B"/>
    <w:rsid w:val="00AA461F"/>
    <w:rsid w:val="00AA4797"/>
    <w:rsid w:val="00AA4853"/>
    <w:rsid w:val="00AA4AB0"/>
    <w:rsid w:val="00AA4CAB"/>
    <w:rsid w:val="00AA5531"/>
    <w:rsid w:val="00AA5588"/>
    <w:rsid w:val="00AA5757"/>
    <w:rsid w:val="00AA5D05"/>
    <w:rsid w:val="00AA60E3"/>
    <w:rsid w:val="00AA626E"/>
    <w:rsid w:val="00AA6AB0"/>
    <w:rsid w:val="00AA6AD7"/>
    <w:rsid w:val="00AA723D"/>
    <w:rsid w:val="00AA758F"/>
    <w:rsid w:val="00AA7816"/>
    <w:rsid w:val="00AA787B"/>
    <w:rsid w:val="00AA79FB"/>
    <w:rsid w:val="00AA7B7D"/>
    <w:rsid w:val="00AA7DDF"/>
    <w:rsid w:val="00AA7E7D"/>
    <w:rsid w:val="00AA7F14"/>
    <w:rsid w:val="00AA7F3C"/>
    <w:rsid w:val="00AB01B4"/>
    <w:rsid w:val="00AB0C94"/>
    <w:rsid w:val="00AB0CC3"/>
    <w:rsid w:val="00AB1121"/>
    <w:rsid w:val="00AB1BA9"/>
    <w:rsid w:val="00AB1BEF"/>
    <w:rsid w:val="00AB1FD9"/>
    <w:rsid w:val="00AB211E"/>
    <w:rsid w:val="00AB22EB"/>
    <w:rsid w:val="00AB237B"/>
    <w:rsid w:val="00AB2A73"/>
    <w:rsid w:val="00AB33AD"/>
    <w:rsid w:val="00AB360E"/>
    <w:rsid w:val="00AB3717"/>
    <w:rsid w:val="00AB38CC"/>
    <w:rsid w:val="00AB3B9F"/>
    <w:rsid w:val="00AB3FBF"/>
    <w:rsid w:val="00AB448E"/>
    <w:rsid w:val="00AB454F"/>
    <w:rsid w:val="00AB4D56"/>
    <w:rsid w:val="00AB4E6A"/>
    <w:rsid w:val="00AB5322"/>
    <w:rsid w:val="00AB5856"/>
    <w:rsid w:val="00AB5ABD"/>
    <w:rsid w:val="00AB65A4"/>
    <w:rsid w:val="00AB6932"/>
    <w:rsid w:val="00AB72F1"/>
    <w:rsid w:val="00AB7C14"/>
    <w:rsid w:val="00AB7E06"/>
    <w:rsid w:val="00AC0408"/>
    <w:rsid w:val="00AC0779"/>
    <w:rsid w:val="00AC095A"/>
    <w:rsid w:val="00AC0A86"/>
    <w:rsid w:val="00AC0ACE"/>
    <w:rsid w:val="00AC1014"/>
    <w:rsid w:val="00AC1613"/>
    <w:rsid w:val="00AC1A15"/>
    <w:rsid w:val="00AC1CCC"/>
    <w:rsid w:val="00AC2156"/>
    <w:rsid w:val="00AC2858"/>
    <w:rsid w:val="00AC3787"/>
    <w:rsid w:val="00AC42FA"/>
    <w:rsid w:val="00AC4317"/>
    <w:rsid w:val="00AC45C6"/>
    <w:rsid w:val="00AC4A1F"/>
    <w:rsid w:val="00AC4C14"/>
    <w:rsid w:val="00AC4E1E"/>
    <w:rsid w:val="00AC5209"/>
    <w:rsid w:val="00AC59E9"/>
    <w:rsid w:val="00AC620B"/>
    <w:rsid w:val="00AC64CF"/>
    <w:rsid w:val="00AC6D9A"/>
    <w:rsid w:val="00AC6E83"/>
    <w:rsid w:val="00AC7266"/>
    <w:rsid w:val="00AC7953"/>
    <w:rsid w:val="00AC7AEE"/>
    <w:rsid w:val="00AC7C5A"/>
    <w:rsid w:val="00AD03B3"/>
    <w:rsid w:val="00AD0741"/>
    <w:rsid w:val="00AD088F"/>
    <w:rsid w:val="00AD0F01"/>
    <w:rsid w:val="00AD0FB0"/>
    <w:rsid w:val="00AD0FF0"/>
    <w:rsid w:val="00AD1F78"/>
    <w:rsid w:val="00AD25DD"/>
    <w:rsid w:val="00AD2C1B"/>
    <w:rsid w:val="00AD2D44"/>
    <w:rsid w:val="00AD2FD0"/>
    <w:rsid w:val="00AD3775"/>
    <w:rsid w:val="00AD3BA4"/>
    <w:rsid w:val="00AD3C93"/>
    <w:rsid w:val="00AD4117"/>
    <w:rsid w:val="00AD4522"/>
    <w:rsid w:val="00AD49A0"/>
    <w:rsid w:val="00AD4D02"/>
    <w:rsid w:val="00AD5A42"/>
    <w:rsid w:val="00AD5E45"/>
    <w:rsid w:val="00AD657E"/>
    <w:rsid w:val="00AD6F65"/>
    <w:rsid w:val="00AD73FA"/>
    <w:rsid w:val="00AD749F"/>
    <w:rsid w:val="00AD760F"/>
    <w:rsid w:val="00AD7EDF"/>
    <w:rsid w:val="00AE0680"/>
    <w:rsid w:val="00AE0884"/>
    <w:rsid w:val="00AE1039"/>
    <w:rsid w:val="00AE10F5"/>
    <w:rsid w:val="00AE15A3"/>
    <w:rsid w:val="00AE1A73"/>
    <w:rsid w:val="00AE1E97"/>
    <w:rsid w:val="00AE26F0"/>
    <w:rsid w:val="00AE2876"/>
    <w:rsid w:val="00AE2C67"/>
    <w:rsid w:val="00AE2DC8"/>
    <w:rsid w:val="00AE3030"/>
    <w:rsid w:val="00AE3DB2"/>
    <w:rsid w:val="00AE4327"/>
    <w:rsid w:val="00AE4ABA"/>
    <w:rsid w:val="00AE4E7E"/>
    <w:rsid w:val="00AE4F17"/>
    <w:rsid w:val="00AE5037"/>
    <w:rsid w:val="00AE5226"/>
    <w:rsid w:val="00AE524B"/>
    <w:rsid w:val="00AE5410"/>
    <w:rsid w:val="00AE56A1"/>
    <w:rsid w:val="00AE57F7"/>
    <w:rsid w:val="00AE5813"/>
    <w:rsid w:val="00AE5A20"/>
    <w:rsid w:val="00AE628F"/>
    <w:rsid w:val="00AE6CD5"/>
    <w:rsid w:val="00AE6E58"/>
    <w:rsid w:val="00AE719D"/>
    <w:rsid w:val="00AE74EC"/>
    <w:rsid w:val="00AE7E1F"/>
    <w:rsid w:val="00AE7EDF"/>
    <w:rsid w:val="00AF02AC"/>
    <w:rsid w:val="00AF0939"/>
    <w:rsid w:val="00AF0F69"/>
    <w:rsid w:val="00AF11B5"/>
    <w:rsid w:val="00AF16D5"/>
    <w:rsid w:val="00AF17B4"/>
    <w:rsid w:val="00AF1E4B"/>
    <w:rsid w:val="00AF1F16"/>
    <w:rsid w:val="00AF20CD"/>
    <w:rsid w:val="00AF215F"/>
    <w:rsid w:val="00AF21EB"/>
    <w:rsid w:val="00AF229C"/>
    <w:rsid w:val="00AF23FB"/>
    <w:rsid w:val="00AF247D"/>
    <w:rsid w:val="00AF247E"/>
    <w:rsid w:val="00AF28D0"/>
    <w:rsid w:val="00AF2BC4"/>
    <w:rsid w:val="00AF2CA7"/>
    <w:rsid w:val="00AF2F06"/>
    <w:rsid w:val="00AF332F"/>
    <w:rsid w:val="00AF3559"/>
    <w:rsid w:val="00AF3BEC"/>
    <w:rsid w:val="00AF3F1C"/>
    <w:rsid w:val="00AF4070"/>
    <w:rsid w:val="00AF4965"/>
    <w:rsid w:val="00AF50CF"/>
    <w:rsid w:val="00AF52E8"/>
    <w:rsid w:val="00AF54CE"/>
    <w:rsid w:val="00AF5512"/>
    <w:rsid w:val="00AF56F9"/>
    <w:rsid w:val="00AF5723"/>
    <w:rsid w:val="00AF5975"/>
    <w:rsid w:val="00AF5BB0"/>
    <w:rsid w:val="00AF6344"/>
    <w:rsid w:val="00AF6DD6"/>
    <w:rsid w:val="00AF6E69"/>
    <w:rsid w:val="00AF6F5A"/>
    <w:rsid w:val="00AF7737"/>
    <w:rsid w:val="00AF77C2"/>
    <w:rsid w:val="00AF7B35"/>
    <w:rsid w:val="00AF7E25"/>
    <w:rsid w:val="00AF7FA7"/>
    <w:rsid w:val="00B001E1"/>
    <w:rsid w:val="00B00A43"/>
    <w:rsid w:val="00B00ACF"/>
    <w:rsid w:val="00B00DFB"/>
    <w:rsid w:val="00B01514"/>
    <w:rsid w:val="00B01A17"/>
    <w:rsid w:val="00B01D10"/>
    <w:rsid w:val="00B02552"/>
    <w:rsid w:val="00B0290E"/>
    <w:rsid w:val="00B030A4"/>
    <w:rsid w:val="00B037B2"/>
    <w:rsid w:val="00B038B8"/>
    <w:rsid w:val="00B03989"/>
    <w:rsid w:val="00B042EE"/>
    <w:rsid w:val="00B0436F"/>
    <w:rsid w:val="00B04592"/>
    <w:rsid w:val="00B04597"/>
    <w:rsid w:val="00B051FC"/>
    <w:rsid w:val="00B054D8"/>
    <w:rsid w:val="00B05C2E"/>
    <w:rsid w:val="00B05F61"/>
    <w:rsid w:val="00B0620E"/>
    <w:rsid w:val="00B068FD"/>
    <w:rsid w:val="00B06E5D"/>
    <w:rsid w:val="00B0798C"/>
    <w:rsid w:val="00B07DF6"/>
    <w:rsid w:val="00B07F0C"/>
    <w:rsid w:val="00B1000B"/>
    <w:rsid w:val="00B1070F"/>
    <w:rsid w:val="00B109BF"/>
    <w:rsid w:val="00B115D6"/>
    <w:rsid w:val="00B119BF"/>
    <w:rsid w:val="00B11AD8"/>
    <w:rsid w:val="00B11F84"/>
    <w:rsid w:val="00B12726"/>
    <w:rsid w:val="00B12C8C"/>
    <w:rsid w:val="00B12EBE"/>
    <w:rsid w:val="00B13007"/>
    <w:rsid w:val="00B138BE"/>
    <w:rsid w:val="00B13960"/>
    <w:rsid w:val="00B14A5F"/>
    <w:rsid w:val="00B14B8B"/>
    <w:rsid w:val="00B14DC9"/>
    <w:rsid w:val="00B150DC"/>
    <w:rsid w:val="00B15429"/>
    <w:rsid w:val="00B154E3"/>
    <w:rsid w:val="00B15704"/>
    <w:rsid w:val="00B1582B"/>
    <w:rsid w:val="00B16A36"/>
    <w:rsid w:val="00B16AFD"/>
    <w:rsid w:val="00B16EAB"/>
    <w:rsid w:val="00B17A2F"/>
    <w:rsid w:val="00B17E99"/>
    <w:rsid w:val="00B2004B"/>
    <w:rsid w:val="00B20D76"/>
    <w:rsid w:val="00B20E7B"/>
    <w:rsid w:val="00B20F01"/>
    <w:rsid w:val="00B2131B"/>
    <w:rsid w:val="00B219E4"/>
    <w:rsid w:val="00B21C9F"/>
    <w:rsid w:val="00B21F77"/>
    <w:rsid w:val="00B2233A"/>
    <w:rsid w:val="00B228C2"/>
    <w:rsid w:val="00B22DE2"/>
    <w:rsid w:val="00B2322C"/>
    <w:rsid w:val="00B23820"/>
    <w:rsid w:val="00B238AF"/>
    <w:rsid w:val="00B2394B"/>
    <w:rsid w:val="00B2398C"/>
    <w:rsid w:val="00B23D8B"/>
    <w:rsid w:val="00B23FBB"/>
    <w:rsid w:val="00B24014"/>
    <w:rsid w:val="00B24020"/>
    <w:rsid w:val="00B243C0"/>
    <w:rsid w:val="00B243F1"/>
    <w:rsid w:val="00B24CDD"/>
    <w:rsid w:val="00B24D12"/>
    <w:rsid w:val="00B24F5E"/>
    <w:rsid w:val="00B257DC"/>
    <w:rsid w:val="00B25A2F"/>
    <w:rsid w:val="00B260B3"/>
    <w:rsid w:val="00B265E9"/>
    <w:rsid w:val="00B2667C"/>
    <w:rsid w:val="00B26C1C"/>
    <w:rsid w:val="00B26C31"/>
    <w:rsid w:val="00B26C3E"/>
    <w:rsid w:val="00B27E71"/>
    <w:rsid w:val="00B30266"/>
    <w:rsid w:val="00B30972"/>
    <w:rsid w:val="00B30AF7"/>
    <w:rsid w:val="00B311BC"/>
    <w:rsid w:val="00B3142B"/>
    <w:rsid w:val="00B316DA"/>
    <w:rsid w:val="00B31BEA"/>
    <w:rsid w:val="00B31D03"/>
    <w:rsid w:val="00B31EAE"/>
    <w:rsid w:val="00B32207"/>
    <w:rsid w:val="00B32790"/>
    <w:rsid w:val="00B32AAB"/>
    <w:rsid w:val="00B32E03"/>
    <w:rsid w:val="00B32F24"/>
    <w:rsid w:val="00B3381C"/>
    <w:rsid w:val="00B34058"/>
    <w:rsid w:val="00B342F1"/>
    <w:rsid w:val="00B344B9"/>
    <w:rsid w:val="00B344F9"/>
    <w:rsid w:val="00B3484B"/>
    <w:rsid w:val="00B354B3"/>
    <w:rsid w:val="00B35589"/>
    <w:rsid w:val="00B359AA"/>
    <w:rsid w:val="00B35FF5"/>
    <w:rsid w:val="00B3639A"/>
    <w:rsid w:val="00B367A1"/>
    <w:rsid w:val="00B36BF6"/>
    <w:rsid w:val="00B36C66"/>
    <w:rsid w:val="00B36CB6"/>
    <w:rsid w:val="00B36F6D"/>
    <w:rsid w:val="00B37670"/>
    <w:rsid w:val="00B37D0B"/>
    <w:rsid w:val="00B404C8"/>
    <w:rsid w:val="00B404E9"/>
    <w:rsid w:val="00B408BB"/>
    <w:rsid w:val="00B40BC7"/>
    <w:rsid w:val="00B410B9"/>
    <w:rsid w:val="00B42296"/>
    <w:rsid w:val="00B422D7"/>
    <w:rsid w:val="00B427E2"/>
    <w:rsid w:val="00B42876"/>
    <w:rsid w:val="00B428FE"/>
    <w:rsid w:val="00B42B73"/>
    <w:rsid w:val="00B42FE6"/>
    <w:rsid w:val="00B431AD"/>
    <w:rsid w:val="00B434E4"/>
    <w:rsid w:val="00B444EC"/>
    <w:rsid w:val="00B44503"/>
    <w:rsid w:val="00B445EA"/>
    <w:rsid w:val="00B44A62"/>
    <w:rsid w:val="00B4504E"/>
    <w:rsid w:val="00B45186"/>
    <w:rsid w:val="00B45A58"/>
    <w:rsid w:val="00B472DA"/>
    <w:rsid w:val="00B472EA"/>
    <w:rsid w:val="00B47983"/>
    <w:rsid w:val="00B50615"/>
    <w:rsid w:val="00B506FE"/>
    <w:rsid w:val="00B511AD"/>
    <w:rsid w:val="00B51634"/>
    <w:rsid w:val="00B51973"/>
    <w:rsid w:val="00B52047"/>
    <w:rsid w:val="00B5251F"/>
    <w:rsid w:val="00B5280D"/>
    <w:rsid w:val="00B52C0E"/>
    <w:rsid w:val="00B52DF1"/>
    <w:rsid w:val="00B5338B"/>
    <w:rsid w:val="00B534B7"/>
    <w:rsid w:val="00B53638"/>
    <w:rsid w:val="00B53B26"/>
    <w:rsid w:val="00B5484E"/>
    <w:rsid w:val="00B54F85"/>
    <w:rsid w:val="00B550ED"/>
    <w:rsid w:val="00B5521D"/>
    <w:rsid w:val="00B55E01"/>
    <w:rsid w:val="00B55F58"/>
    <w:rsid w:val="00B568BC"/>
    <w:rsid w:val="00B57293"/>
    <w:rsid w:val="00B5777C"/>
    <w:rsid w:val="00B579E0"/>
    <w:rsid w:val="00B6053F"/>
    <w:rsid w:val="00B6067E"/>
    <w:rsid w:val="00B606ED"/>
    <w:rsid w:val="00B60DEB"/>
    <w:rsid w:val="00B6113B"/>
    <w:rsid w:val="00B614C8"/>
    <w:rsid w:val="00B617E3"/>
    <w:rsid w:val="00B61E4A"/>
    <w:rsid w:val="00B6204F"/>
    <w:rsid w:val="00B6260A"/>
    <w:rsid w:val="00B62624"/>
    <w:rsid w:val="00B62DF5"/>
    <w:rsid w:val="00B630DD"/>
    <w:rsid w:val="00B63317"/>
    <w:rsid w:val="00B63840"/>
    <w:rsid w:val="00B63967"/>
    <w:rsid w:val="00B63DF8"/>
    <w:rsid w:val="00B6402E"/>
    <w:rsid w:val="00B640D5"/>
    <w:rsid w:val="00B6410F"/>
    <w:rsid w:val="00B64567"/>
    <w:rsid w:val="00B646BC"/>
    <w:rsid w:val="00B646DE"/>
    <w:rsid w:val="00B647CF"/>
    <w:rsid w:val="00B648EF"/>
    <w:rsid w:val="00B64C91"/>
    <w:rsid w:val="00B64F91"/>
    <w:rsid w:val="00B65867"/>
    <w:rsid w:val="00B65AE8"/>
    <w:rsid w:val="00B65CD4"/>
    <w:rsid w:val="00B66291"/>
    <w:rsid w:val="00B66784"/>
    <w:rsid w:val="00B66BA8"/>
    <w:rsid w:val="00B66DC1"/>
    <w:rsid w:val="00B66F06"/>
    <w:rsid w:val="00B671BA"/>
    <w:rsid w:val="00B679D2"/>
    <w:rsid w:val="00B67BBC"/>
    <w:rsid w:val="00B67BFE"/>
    <w:rsid w:val="00B70053"/>
    <w:rsid w:val="00B70082"/>
    <w:rsid w:val="00B702A2"/>
    <w:rsid w:val="00B710B8"/>
    <w:rsid w:val="00B71128"/>
    <w:rsid w:val="00B712A2"/>
    <w:rsid w:val="00B71328"/>
    <w:rsid w:val="00B718E1"/>
    <w:rsid w:val="00B719FD"/>
    <w:rsid w:val="00B71B31"/>
    <w:rsid w:val="00B71BE1"/>
    <w:rsid w:val="00B71FDE"/>
    <w:rsid w:val="00B72058"/>
    <w:rsid w:val="00B72227"/>
    <w:rsid w:val="00B7233E"/>
    <w:rsid w:val="00B724FD"/>
    <w:rsid w:val="00B726AB"/>
    <w:rsid w:val="00B727EE"/>
    <w:rsid w:val="00B72C20"/>
    <w:rsid w:val="00B730D8"/>
    <w:rsid w:val="00B7348E"/>
    <w:rsid w:val="00B73609"/>
    <w:rsid w:val="00B737E8"/>
    <w:rsid w:val="00B73840"/>
    <w:rsid w:val="00B740C2"/>
    <w:rsid w:val="00B740E3"/>
    <w:rsid w:val="00B74345"/>
    <w:rsid w:val="00B746B0"/>
    <w:rsid w:val="00B74B88"/>
    <w:rsid w:val="00B74F8E"/>
    <w:rsid w:val="00B74FA8"/>
    <w:rsid w:val="00B75061"/>
    <w:rsid w:val="00B75111"/>
    <w:rsid w:val="00B75309"/>
    <w:rsid w:val="00B756FE"/>
    <w:rsid w:val="00B7585C"/>
    <w:rsid w:val="00B758EA"/>
    <w:rsid w:val="00B7598A"/>
    <w:rsid w:val="00B75F79"/>
    <w:rsid w:val="00B76115"/>
    <w:rsid w:val="00B7622E"/>
    <w:rsid w:val="00B764F9"/>
    <w:rsid w:val="00B76792"/>
    <w:rsid w:val="00B76C7B"/>
    <w:rsid w:val="00B76EDD"/>
    <w:rsid w:val="00B77506"/>
    <w:rsid w:val="00B77848"/>
    <w:rsid w:val="00B80293"/>
    <w:rsid w:val="00B8042F"/>
    <w:rsid w:val="00B8055E"/>
    <w:rsid w:val="00B80802"/>
    <w:rsid w:val="00B80936"/>
    <w:rsid w:val="00B80FEA"/>
    <w:rsid w:val="00B81442"/>
    <w:rsid w:val="00B8157E"/>
    <w:rsid w:val="00B816AE"/>
    <w:rsid w:val="00B81B2E"/>
    <w:rsid w:val="00B81BFC"/>
    <w:rsid w:val="00B81C9C"/>
    <w:rsid w:val="00B81D8E"/>
    <w:rsid w:val="00B82469"/>
    <w:rsid w:val="00B826D7"/>
    <w:rsid w:val="00B827D0"/>
    <w:rsid w:val="00B82C15"/>
    <w:rsid w:val="00B82F58"/>
    <w:rsid w:val="00B830BF"/>
    <w:rsid w:val="00B8316A"/>
    <w:rsid w:val="00B83684"/>
    <w:rsid w:val="00B83A8D"/>
    <w:rsid w:val="00B83B15"/>
    <w:rsid w:val="00B83B45"/>
    <w:rsid w:val="00B84462"/>
    <w:rsid w:val="00B847C0"/>
    <w:rsid w:val="00B84E6C"/>
    <w:rsid w:val="00B855F3"/>
    <w:rsid w:val="00B855F5"/>
    <w:rsid w:val="00B85C64"/>
    <w:rsid w:val="00B85FDF"/>
    <w:rsid w:val="00B86398"/>
    <w:rsid w:val="00B86B55"/>
    <w:rsid w:val="00B86C22"/>
    <w:rsid w:val="00B87669"/>
    <w:rsid w:val="00B900C5"/>
    <w:rsid w:val="00B903B5"/>
    <w:rsid w:val="00B90526"/>
    <w:rsid w:val="00B90A13"/>
    <w:rsid w:val="00B90CC8"/>
    <w:rsid w:val="00B91150"/>
    <w:rsid w:val="00B913DB"/>
    <w:rsid w:val="00B91646"/>
    <w:rsid w:val="00B918E9"/>
    <w:rsid w:val="00B919E5"/>
    <w:rsid w:val="00B91ECD"/>
    <w:rsid w:val="00B92676"/>
    <w:rsid w:val="00B92DDA"/>
    <w:rsid w:val="00B9312E"/>
    <w:rsid w:val="00B93571"/>
    <w:rsid w:val="00B93FB9"/>
    <w:rsid w:val="00B940DF"/>
    <w:rsid w:val="00B947F2"/>
    <w:rsid w:val="00B94DC6"/>
    <w:rsid w:val="00B95208"/>
    <w:rsid w:val="00B9538A"/>
    <w:rsid w:val="00B953D3"/>
    <w:rsid w:val="00B95482"/>
    <w:rsid w:val="00B95777"/>
    <w:rsid w:val="00B957EA"/>
    <w:rsid w:val="00B957EB"/>
    <w:rsid w:val="00B95D62"/>
    <w:rsid w:val="00B96A26"/>
    <w:rsid w:val="00B96B0C"/>
    <w:rsid w:val="00B96D5C"/>
    <w:rsid w:val="00B96F0D"/>
    <w:rsid w:val="00B97946"/>
    <w:rsid w:val="00B979C6"/>
    <w:rsid w:val="00B97A07"/>
    <w:rsid w:val="00B97CAF"/>
    <w:rsid w:val="00B97F9B"/>
    <w:rsid w:val="00BA0178"/>
    <w:rsid w:val="00BA01AD"/>
    <w:rsid w:val="00BA047F"/>
    <w:rsid w:val="00BA0E5F"/>
    <w:rsid w:val="00BA1033"/>
    <w:rsid w:val="00BA1234"/>
    <w:rsid w:val="00BA13D2"/>
    <w:rsid w:val="00BA1D6F"/>
    <w:rsid w:val="00BA20F1"/>
    <w:rsid w:val="00BA25F0"/>
    <w:rsid w:val="00BA2B9D"/>
    <w:rsid w:val="00BA2EE6"/>
    <w:rsid w:val="00BA2FDA"/>
    <w:rsid w:val="00BA32CE"/>
    <w:rsid w:val="00BA35A6"/>
    <w:rsid w:val="00BA3921"/>
    <w:rsid w:val="00BA3E07"/>
    <w:rsid w:val="00BA3E19"/>
    <w:rsid w:val="00BA4CDE"/>
    <w:rsid w:val="00BA4E23"/>
    <w:rsid w:val="00BA56EE"/>
    <w:rsid w:val="00BA5C5D"/>
    <w:rsid w:val="00BA5E9E"/>
    <w:rsid w:val="00BA6449"/>
    <w:rsid w:val="00BA690E"/>
    <w:rsid w:val="00BA7358"/>
    <w:rsid w:val="00BA7863"/>
    <w:rsid w:val="00BA79D0"/>
    <w:rsid w:val="00BB0686"/>
    <w:rsid w:val="00BB1133"/>
    <w:rsid w:val="00BB1175"/>
    <w:rsid w:val="00BB1C47"/>
    <w:rsid w:val="00BB2582"/>
    <w:rsid w:val="00BB290A"/>
    <w:rsid w:val="00BB29F9"/>
    <w:rsid w:val="00BB2E63"/>
    <w:rsid w:val="00BB3325"/>
    <w:rsid w:val="00BB364D"/>
    <w:rsid w:val="00BB3937"/>
    <w:rsid w:val="00BB45EB"/>
    <w:rsid w:val="00BB4B0D"/>
    <w:rsid w:val="00BB4C9F"/>
    <w:rsid w:val="00BB4CC6"/>
    <w:rsid w:val="00BB4D74"/>
    <w:rsid w:val="00BB4D76"/>
    <w:rsid w:val="00BB51A0"/>
    <w:rsid w:val="00BB54A7"/>
    <w:rsid w:val="00BB5804"/>
    <w:rsid w:val="00BB5FF7"/>
    <w:rsid w:val="00BB641C"/>
    <w:rsid w:val="00BB68E0"/>
    <w:rsid w:val="00BB69C9"/>
    <w:rsid w:val="00BB7DB2"/>
    <w:rsid w:val="00BB7E80"/>
    <w:rsid w:val="00BC0548"/>
    <w:rsid w:val="00BC0B75"/>
    <w:rsid w:val="00BC0C01"/>
    <w:rsid w:val="00BC0C88"/>
    <w:rsid w:val="00BC1003"/>
    <w:rsid w:val="00BC106A"/>
    <w:rsid w:val="00BC1177"/>
    <w:rsid w:val="00BC1AF0"/>
    <w:rsid w:val="00BC1BCC"/>
    <w:rsid w:val="00BC1D5A"/>
    <w:rsid w:val="00BC2475"/>
    <w:rsid w:val="00BC2811"/>
    <w:rsid w:val="00BC2846"/>
    <w:rsid w:val="00BC2D10"/>
    <w:rsid w:val="00BC3020"/>
    <w:rsid w:val="00BC3450"/>
    <w:rsid w:val="00BC362A"/>
    <w:rsid w:val="00BC3C3E"/>
    <w:rsid w:val="00BC407C"/>
    <w:rsid w:val="00BC4432"/>
    <w:rsid w:val="00BC4482"/>
    <w:rsid w:val="00BC4764"/>
    <w:rsid w:val="00BC5102"/>
    <w:rsid w:val="00BC516A"/>
    <w:rsid w:val="00BC5A47"/>
    <w:rsid w:val="00BC60D2"/>
    <w:rsid w:val="00BC6273"/>
    <w:rsid w:val="00BC693B"/>
    <w:rsid w:val="00BC6BD6"/>
    <w:rsid w:val="00BC7222"/>
    <w:rsid w:val="00BC742B"/>
    <w:rsid w:val="00BC7F67"/>
    <w:rsid w:val="00BD1B38"/>
    <w:rsid w:val="00BD1F95"/>
    <w:rsid w:val="00BD2AE9"/>
    <w:rsid w:val="00BD3053"/>
    <w:rsid w:val="00BD36FB"/>
    <w:rsid w:val="00BD3844"/>
    <w:rsid w:val="00BD398C"/>
    <w:rsid w:val="00BD39DC"/>
    <w:rsid w:val="00BD3ABF"/>
    <w:rsid w:val="00BD4177"/>
    <w:rsid w:val="00BD4487"/>
    <w:rsid w:val="00BD4A7E"/>
    <w:rsid w:val="00BD4FCB"/>
    <w:rsid w:val="00BD51C6"/>
    <w:rsid w:val="00BD5388"/>
    <w:rsid w:val="00BD59C9"/>
    <w:rsid w:val="00BD5D6E"/>
    <w:rsid w:val="00BD6088"/>
    <w:rsid w:val="00BD626D"/>
    <w:rsid w:val="00BD6B7D"/>
    <w:rsid w:val="00BD704C"/>
    <w:rsid w:val="00BD7C64"/>
    <w:rsid w:val="00BD7C9B"/>
    <w:rsid w:val="00BD7E6B"/>
    <w:rsid w:val="00BE0050"/>
    <w:rsid w:val="00BE0120"/>
    <w:rsid w:val="00BE0323"/>
    <w:rsid w:val="00BE03CE"/>
    <w:rsid w:val="00BE053D"/>
    <w:rsid w:val="00BE0BCD"/>
    <w:rsid w:val="00BE0CD6"/>
    <w:rsid w:val="00BE0DE2"/>
    <w:rsid w:val="00BE103E"/>
    <w:rsid w:val="00BE123B"/>
    <w:rsid w:val="00BE131F"/>
    <w:rsid w:val="00BE1BEC"/>
    <w:rsid w:val="00BE1D7C"/>
    <w:rsid w:val="00BE1F22"/>
    <w:rsid w:val="00BE1FBD"/>
    <w:rsid w:val="00BE1FFA"/>
    <w:rsid w:val="00BE20AF"/>
    <w:rsid w:val="00BE24D7"/>
    <w:rsid w:val="00BE25C6"/>
    <w:rsid w:val="00BE26B4"/>
    <w:rsid w:val="00BE2CC2"/>
    <w:rsid w:val="00BE354F"/>
    <w:rsid w:val="00BE3D78"/>
    <w:rsid w:val="00BE4110"/>
    <w:rsid w:val="00BE418D"/>
    <w:rsid w:val="00BE4531"/>
    <w:rsid w:val="00BE49B4"/>
    <w:rsid w:val="00BE4A14"/>
    <w:rsid w:val="00BE4F1F"/>
    <w:rsid w:val="00BE5263"/>
    <w:rsid w:val="00BE54FD"/>
    <w:rsid w:val="00BE5A12"/>
    <w:rsid w:val="00BE5EEB"/>
    <w:rsid w:val="00BE60DA"/>
    <w:rsid w:val="00BE65A7"/>
    <w:rsid w:val="00BE667F"/>
    <w:rsid w:val="00BE6D7A"/>
    <w:rsid w:val="00BE7038"/>
    <w:rsid w:val="00BE74F4"/>
    <w:rsid w:val="00BE7549"/>
    <w:rsid w:val="00BE78A1"/>
    <w:rsid w:val="00BE7C93"/>
    <w:rsid w:val="00BE7D2A"/>
    <w:rsid w:val="00BE7D33"/>
    <w:rsid w:val="00BE7E21"/>
    <w:rsid w:val="00BE7E61"/>
    <w:rsid w:val="00BF04EF"/>
    <w:rsid w:val="00BF05AD"/>
    <w:rsid w:val="00BF0E40"/>
    <w:rsid w:val="00BF1387"/>
    <w:rsid w:val="00BF184C"/>
    <w:rsid w:val="00BF1CF3"/>
    <w:rsid w:val="00BF23AF"/>
    <w:rsid w:val="00BF2B17"/>
    <w:rsid w:val="00BF2F0B"/>
    <w:rsid w:val="00BF2F0C"/>
    <w:rsid w:val="00BF3184"/>
    <w:rsid w:val="00BF31E0"/>
    <w:rsid w:val="00BF3648"/>
    <w:rsid w:val="00BF3A2C"/>
    <w:rsid w:val="00BF3AD8"/>
    <w:rsid w:val="00BF3C27"/>
    <w:rsid w:val="00BF3D2F"/>
    <w:rsid w:val="00BF4234"/>
    <w:rsid w:val="00BF49CA"/>
    <w:rsid w:val="00BF4C21"/>
    <w:rsid w:val="00BF54A0"/>
    <w:rsid w:val="00BF5A2D"/>
    <w:rsid w:val="00BF5F53"/>
    <w:rsid w:val="00BF6210"/>
    <w:rsid w:val="00BF65AE"/>
    <w:rsid w:val="00BF74E5"/>
    <w:rsid w:val="00BF7DBB"/>
    <w:rsid w:val="00BF7E8B"/>
    <w:rsid w:val="00BF7FB6"/>
    <w:rsid w:val="00BF7FDD"/>
    <w:rsid w:val="00C00016"/>
    <w:rsid w:val="00C0032C"/>
    <w:rsid w:val="00C003A7"/>
    <w:rsid w:val="00C0064C"/>
    <w:rsid w:val="00C00791"/>
    <w:rsid w:val="00C01145"/>
    <w:rsid w:val="00C01687"/>
    <w:rsid w:val="00C01BAB"/>
    <w:rsid w:val="00C01C96"/>
    <w:rsid w:val="00C02188"/>
    <w:rsid w:val="00C022D6"/>
    <w:rsid w:val="00C0250D"/>
    <w:rsid w:val="00C0253E"/>
    <w:rsid w:val="00C027FC"/>
    <w:rsid w:val="00C029B1"/>
    <w:rsid w:val="00C02C21"/>
    <w:rsid w:val="00C02CFD"/>
    <w:rsid w:val="00C032D5"/>
    <w:rsid w:val="00C03B37"/>
    <w:rsid w:val="00C03D29"/>
    <w:rsid w:val="00C042AD"/>
    <w:rsid w:val="00C04353"/>
    <w:rsid w:val="00C045C4"/>
    <w:rsid w:val="00C04EB3"/>
    <w:rsid w:val="00C050A5"/>
    <w:rsid w:val="00C0514E"/>
    <w:rsid w:val="00C05970"/>
    <w:rsid w:val="00C06128"/>
    <w:rsid w:val="00C061D1"/>
    <w:rsid w:val="00C06589"/>
    <w:rsid w:val="00C06A73"/>
    <w:rsid w:val="00C06DCC"/>
    <w:rsid w:val="00C100ED"/>
    <w:rsid w:val="00C1091B"/>
    <w:rsid w:val="00C10BD4"/>
    <w:rsid w:val="00C11002"/>
    <w:rsid w:val="00C1144A"/>
    <w:rsid w:val="00C11765"/>
    <w:rsid w:val="00C117B9"/>
    <w:rsid w:val="00C11962"/>
    <w:rsid w:val="00C119B6"/>
    <w:rsid w:val="00C11ABE"/>
    <w:rsid w:val="00C11BFB"/>
    <w:rsid w:val="00C1227A"/>
    <w:rsid w:val="00C12A36"/>
    <w:rsid w:val="00C12CAE"/>
    <w:rsid w:val="00C13C69"/>
    <w:rsid w:val="00C14815"/>
    <w:rsid w:val="00C14877"/>
    <w:rsid w:val="00C1496A"/>
    <w:rsid w:val="00C1524C"/>
    <w:rsid w:val="00C154F7"/>
    <w:rsid w:val="00C158B7"/>
    <w:rsid w:val="00C1609E"/>
    <w:rsid w:val="00C161ED"/>
    <w:rsid w:val="00C1686A"/>
    <w:rsid w:val="00C16CA0"/>
    <w:rsid w:val="00C16CAA"/>
    <w:rsid w:val="00C176D8"/>
    <w:rsid w:val="00C17F91"/>
    <w:rsid w:val="00C20449"/>
    <w:rsid w:val="00C20650"/>
    <w:rsid w:val="00C21150"/>
    <w:rsid w:val="00C21E0A"/>
    <w:rsid w:val="00C222B5"/>
    <w:rsid w:val="00C2231F"/>
    <w:rsid w:val="00C22C17"/>
    <w:rsid w:val="00C2354C"/>
    <w:rsid w:val="00C23949"/>
    <w:rsid w:val="00C23B7F"/>
    <w:rsid w:val="00C23BE6"/>
    <w:rsid w:val="00C23F1A"/>
    <w:rsid w:val="00C2407B"/>
    <w:rsid w:val="00C248F5"/>
    <w:rsid w:val="00C2490E"/>
    <w:rsid w:val="00C24A87"/>
    <w:rsid w:val="00C24B0C"/>
    <w:rsid w:val="00C24CDE"/>
    <w:rsid w:val="00C24F20"/>
    <w:rsid w:val="00C256C4"/>
    <w:rsid w:val="00C25E67"/>
    <w:rsid w:val="00C264C0"/>
    <w:rsid w:val="00C268D2"/>
    <w:rsid w:val="00C26AD3"/>
    <w:rsid w:val="00C27019"/>
    <w:rsid w:val="00C27D04"/>
    <w:rsid w:val="00C27E4F"/>
    <w:rsid w:val="00C30529"/>
    <w:rsid w:val="00C31001"/>
    <w:rsid w:val="00C31A3E"/>
    <w:rsid w:val="00C31AEC"/>
    <w:rsid w:val="00C31E90"/>
    <w:rsid w:val="00C33961"/>
    <w:rsid w:val="00C33BA0"/>
    <w:rsid w:val="00C33C3E"/>
    <w:rsid w:val="00C340AF"/>
    <w:rsid w:val="00C340E1"/>
    <w:rsid w:val="00C34402"/>
    <w:rsid w:val="00C34454"/>
    <w:rsid w:val="00C345B7"/>
    <w:rsid w:val="00C34665"/>
    <w:rsid w:val="00C34709"/>
    <w:rsid w:val="00C34B1E"/>
    <w:rsid w:val="00C34DF2"/>
    <w:rsid w:val="00C34F8E"/>
    <w:rsid w:val="00C34F9E"/>
    <w:rsid w:val="00C35595"/>
    <w:rsid w:val="00C360F5"/>
    <w:rsid w:val="00C363C1"/>
    <w:rsid w:val="00C364F2"/>
    <w:rsid w:val="00C36836"/>
    <w:rsid w:val="00C36872"/>
    <w:rsid w:val="00C36A23"/>
    <w:rsid w:val="00C36D1E"/>
    <w:rsid w:val="00C36F21"/>
    <w:rsid w:val="00C37047"/>
    <w:rsid w:val="00C37754"/>
    <w:rsid w:val="00C377E7"/>
    <w:rsid w:val="00C3780D"/>
    <w:rsid w:val="00C37926"/>
    <w:rsid w:val="00C40229"/>
    <w:rsid w:val="00C403AB"/>
    <w:rsid w:val="00C406CC"/>
    <w:rsid w:val="00C406DC"/>
    <w:rsid w:val="00C407F1"/>
    <w:rsid w:val="00C40843"/>
    <w:rsid w:val="00C40A44"/>
    <w:rsid w:val="00C40B2F"/>
    <w:rsid w:val="00C40CC9"/>
    <w:rsid w:val="00C40E98"/>
    <w:rsid w:val="00C417BA"/>
    <w:rsid w:val="00C417E9"/>
    <w:rsid w:val="00C41D8B"/>
    <w:rsid w:val="00C428F6"/>
    <w:rsid w:val="00C42BF2"/>
    <w:rsid w:val="00C42E7B"/>
    <w:rsid w:val="00C434F2"/>
    <w:rsid w:val="00C436CB"/>
    <w:rsid w:val="00C43CC0"/>
    <w:rsid w:val="00C44208"/>
    <w:rsid w:val="00C44349"/>
    <w:rsid w:val="00C44356"/>
    <w:rsid w:val="00C44379"/>
    <w:rsid w:val="00C44402"/>
    <w:rsid w:val="00C447FF"/>
    <w:rsid w:val="00C44A76"/>
    <w:rsid w:val="00C44E5A"/>
    <w:rsid w:val="00C459AC"/>
    <w:rsid w:val="00C45C41"/>
    <w:rsid w:val="00C45FB4"/>
    <w:rsid w:val="00C462EA"/>
    <w:rsid w:val="00C46540"/>
    <w:rsid w:val="00C46B2D"/>
    <w:rsid w:val="00C46B75"/>
    <w:rsid w:val="00C47126"/>
    <w:rsid w:val="00C4725A"/>
    <w:rsid w:val="00C47295"/>
    <w:rsid w:val="00C4738B"/>
    <w:rsid w:val="00C4747F"/>
    <w:rsid w:val="00C475FC"/>
    <w:rsid w:val="00C47AE3"/>
    <w:rsid w:val="00C47D6D"/>
    <w:rsid w:val="00C47EF9"/>
    <w:rsid w:val="00C50E7E"/>
    <w:rsid w:val="00C510FD"/>
    <w:rsid w:val="00C51528"/>
    <w:rsid w:val="00C51923"/>
    <w:rsid w:val="00C51B5A"/>
    <w:rsid w:val="00C521ED"/>
    <w:rsid w:val="00C524B8"/>
    <w:rsid w:val="00C524BC"/>
    <w:rsid w:val="00C52615"/>
    <w:rsid w:val="00C52755"/>
    <w:rsid w:val="00C527AD"/>
    <w:rsid w:val="00C52F66"/>
    <w:rsid w:val="00C530D1"/>
    <w:rsid w:val="00C53746"/>
    <w:rsid w:val="00C537AE"/>
    <w:rsid w:val="00C54560"/>
    <w:rsid w:val="00C54ACC"/>
    <w:rsid w:val="00C54B3E"/>
    <w:rsid w:val="00C5503A"/>
    <w:rsid w:val="00C551E9"/>
    <w:rsid w:val="00C5542D"/>
    <w:rsid w:val="00C554C8"/>
    <w:rsid w:val="00C55A58"/>
    <w:rsid w:val="00C55D31"/>
    <w:rsid w:val="00C55DB0"/>
    <w:rsid w:val="00C55ED1"/>
    <w:rsid w:val="00C56130"/>
    <w:rsid w:val="00C5618D"/>
    <w:rsid w:val="00C563FC"/>
    <w:rsid w:val="00C568B0"/>
    <w:rsid w:val="00C57675"/>
    <w:rsid w:val="00C576CB"/>
    <w:rsid w:val="00C57821"/>
    <w:rsid w:val="00C57C08"/>
    <w:rsid w:val="00C57CEC"/>
    <w:rsid w:val="00C57CFE"/>
    <w:rsid w:val="00C57DD8"/>
    <w:rsid w:val="00C601D3"/>
    <w:rsid w:val="00C60277"/>
    <w:rsid w:val="00C61078"/>
    <w:rsid w:val="00C61344"/>
    <w:rsid w:val="00C61C8E"/>
    <w:rsid w:val="00C61E09"/>
    <w:rsid w:val="00C6256D"/>
    <w:rsid w:val="00C629F3"/>
    <w:rsid w:val="00C6383A"/>
    <w:rsid w:val="00C63984"/>
    <w:rsid w:val="00C64054"/>
    <w:rsid w:val="00C64281"/>
    <w:rsid w:val="00C645E7"/>
    <w:rsid w:val="00C64E7D"/>
    <w:rsid w:val="00C65AD6"/>
    <w:rsid w:val="00C65DBB"/>
    <w:rsid w:val="00C65DEE"/>
    <w:rsid w:val="00C666DE"/>
    <w:rsid w:val="00C66796"/>
    <w:rsid w:val="00C66A0D"/>
    <w:rsid w:val="00C66A30"/>
    <w:rsid w:val="00C66BDF"/>
    <w:rsid w:val="00C66C03"/>
    <w:rsid w:val="00C66EB5"/>
    <w:rsid w:val="00C670C5"/>
    <w:rsid w:val="00C67384"/>
    <w:rsid w:val="00C70848"/>
    <w:rsid w:val="00C70C83"/>
    <w:rsid w:val="00C70D69"/>
    <w:rsid w:val="00C70DB1"/>
    <w:rsid w:val="00C71507"/>
    <w:rsid w:val="00C716D1"/>
    <w:rsid w:val="00C71EDE"/>
    <w:rsid w:val="00C71FF8"/>
    <w:rsid w:val="00C720E2"/>
    <w:rsid w:val="00C7275C"/>
    <w:rsid w:val="00C72AEB"/>
    <w:rsid w:val="00C72DEB"/>
    <w:rsid w:val="00C73645"/>
    <w:rsid w:val="00C736DA"/>
    <w:rsid w:val="00C739F2"/>
    <w:rsid w:val="00C73DE1"/>
    <w:rsid w:val="00C7401D"/>
    <w:rsid w:val="00C74988"/>
    <w:rsid w:val="00C74E5F"/>
    <w:rsid w:val="00C75025"/>
    <w:rsid w:val="00C7509A"/>
    <w:rsid w:val="00C757AC"/>
    <w:rsid w:val="00C761B3"/>
    <w:rsid w:val="00C76287"/>
    <w:rsid w:val="00C76861"/>
    <w:rsid w:val="00C76FAD"/>
    <w:rsid w:val="00C772EC"/>
    <w:rsid w:val="00C8084E"/>
    <w:rsid w:val="00C80CB1"/>
    <w:rsid w:val="00C80EE2"/>
    <w:rsid w:val="00C81868"/>
    <w:rsid w:val="00C818CE"/>
    <w:rsid w:val="00C81D50"/>
    <w:rsid w:val="00C82777"/>
    <w:rsid w:val="00C827AC"/>
    <w:rsid w:val="00C82AE5"/>
    <w:rsid w:val="00C82BF6"/>
    <w:rsid w:val="00C82D63"/>
    <w:rsid w:val="00C82F36"/>
    <w:rsid w:val="00C830CD"/>
    <w:rsid w:val="00C83715"/>
    <w:rsid w:val="00C83A86"/>
    <w:rsid w:val="00C84AC6"/>
    <w:rsid w:val="00C85047"/>
    <w:rsid w:val="00C8597D"/>
    <w:rsid w:val="00C8598D"/>
    <w:rsid w:val="00C85D0B"/>
    <w:rsid w:val="00C8641B"/>
    <w:rsid w:val="00C86604"/>
    <w:rsid w:val="00C867E2"/>
    <w:rsid w:val="00C86BCF"/>
    <w:rsid w:val="00C86D78"/>
    <w:rsid w:val="00C87A3E"/>
    <w:rsid w:val="00C90845"/>
    <w:rsid w:val="00C90EE8"/>
    <w:rsid w:val="00C91DC3"/>
    <w:rsid w:val="00C91EB1"/>
    <w:rsid w:val="00C92059"/>
    <w:rsid w:val="00C9229C"/>
    <w:rsid w:val="00C92342"/>
    <w:rsid w:val="00C928A8"/>
    <w:rsid w:val="00C92F62"/>
    <w:rsid w:val="00C9310E"/>
    <w:rsid w:val="00C93296"/>
    <w:rsid w:val="00C93702"/>
    <w:rsid w:val="00C93CC6"/>
    <w:rsid w:val="00C93F06"/>
    <w:rsid w:val="00C94182"/>
    <w:rsid w:val="00C946B2"/>
    <w:rsid w:val="00C94B8F"/>
    <w:rsid w:val="00C94FBE"/>
    <w:rsid w:val="00C95173"/>
    <w:rsid w:val="00C9519E"/>
    <w:rsid w:val="00C95E42"/>
    <w:rsid w:val="00C96128"/>
    <w:rsid w:val="00C9668C"/>
    <w:rsid w:val="00C9703F"/>
    <w:rsid w:val="00C9730A"/>
    <w:rsid w:val="00C9739C"/>
    <w:rsid w:val="00C977C8"/>
    <w:rsid w:val="00C97F47"/>
    <w:rsid w:val="00C97FB1"/>
    <w:rsid w:val="00CA04D2"/>
    <w:rsid w:val="00CA0894"/>
    <w:rsid w:val="00CA14C4"/>
    <w:rsid w:val="00CA1548"/>
    <w:rsid w:val="00CA1640"/>
    <w:rsid w:val="00CA1AC4"/>
    <w:rsid w:val="00CA1DF4"/>
    <w:rsid w:val="00CA20D2"/>
    <w:rsid w:val="00CA2564"/>
    <w:rsid w:val="00CA29A3"/>
    <w:rsid w:val="00CA2B70"/>
    <w:rsid w:val="00CA2C00"/>
    <w:rsid w:val="00CA310A"/>
    <w:rsid w:val="00CA31B3"/>
    <w:rsid w:val="00CA37EF"/>
    <w:rsid w:val="00CA3875"/>
    <w:rsid w:val="00CA3CA3"/>
    <w:rsid w:val="00CA3CCF"/>
    <w:rsid w:val="00CA3D40"/>
    <w:rsid w:val="00CA43F3"/>
    <w:rsid w:val="00CA4A06"/>
    <w:rsid w:val="00CA4AF6"/>
    <w:rsid w:val="00CA50B9"/>
    <w:rsid w:val="00CA5392"/>
    <w:rsid w:val="00CA5E33"/>
    <w:rsid w:val="00CA61B7"/>
    <w:rsid w:val="00CA664F"/>
    <w:rsid w:val="00CA68F9"/>
    <w:rsid w:val="00CA6C5C"/>
    <w:rsid w:val="00CA6CD9"/>
    <w:rsid w:val="00CA72F3"/>
    <w:rsid w:val="00CA7A17"/>
    <w:rsid w:val="00CA7D6A"/>
    <w:rsid w:val="00CB02A2"/>
    <w:rsid w:val="00CB03DD"/>
    <w:rsid w:val="00CB0660"/>
    <w:rsid w:val="00CB08BC"/>
    <w:rsid w:val="00CB097A"/>
    <w:rsid w:val="00CB0A19"/>
    <w:rsid w:val="00CB0F0B"/>
    <w:rsid w:val="00CB171B"/>
    <w:rsid w:val="00CB18AB"/>
    <w:rsid w:val="00CB1AED"/>
    <w:rsid w:val="00CB1B09"/>
    <w:rsid w:val="00CB1B96"/>
    <w:rsid w:val="00CB2625"/>
    <w:rsid w:val="00CB408C"/>
    <w:rsid w:val="00CB4D75"/>
    <w:rsid w:val="00CB4E96"/>
    <w:rsid w:val="00CB4F34"/>
    <w:rsid w:val="00CB5AE8"/>
    <w:rsid w:val="00CB5BE0"/>
    <w:rsid w:val="00CB5D86"/>
    <w:rsid w:val="00CB6492"/>
    <w:rsid w:val="00CB67AF"/>
    <w:rsid w:val="00CB6DD7"/>
    <w:rsid w:val="00CB6FB3"/>
    <w:rsid w:val="00CB7345"/>
    <w:rsid w:val="00CB77DF"/>
    <w:rsid w:val="00CB7875"/>
    <w:rsid w:val="00CB7B52"/>
    <w:rsid w:val="00CB7C2F"/>
    <w:rsid w:val="00CC0152"/>
    <w:rsid w:val="00CC03E8"/>
    <w:rsid w:val="00CC07D0"/>
    <w:rsid w:val="00CC09D1"/>
    <w:rsid w:val="00CC104A"/>
    <w:rsid w:val="00CC12D6"/>
    <w:rsid w:val="00CC1372"/>
    <w:rsid w:val="00CC13B8"/>
    <w:rsid w:val="00CC1553"/>
    <w:rsid w:val="00CC1BE0"/>
    <w:rsid w:val="00CC1DB7"/>
    <w:rsid w:val="00CC1DEF"/>
    <w:rsid w:val="00CC2066"/>
    <w:rsid w:val="00CC20F0"/>
    <w:rsid w:val="00CC2798"/>
    <w:rsid w:val="00CC316A"/>
    <w:rsid w:val="00CC329D"/>
    <w:rsid w:val="00CC3604"/>
    <w:rsid w:val="00CC368A"/>
    <w:rsid w:val="00CC38EE"/>
    <w:rsid w:val="00CC3BA6"/>
    <w:rsid w:val="00CC3E50"/>
    <w:rsid w:val="00CC41AC"/>
    <w:rsid w:val="00CC43E8"/>
    <w:rsid w:val="00CC44EE"/>
    <w:rsid w:val="00CC51A1"/>
    <w:rsid w:val="00CC56AA"/>
    <w:rsid w:val="00CC5D55"/>
    <w:rsid w:val="00CC5D86"/>
    <w:rsid w:val="00CC65CF"/>
    <w:rsid w:val="00CC6A8E"/>
    <w:rsid w:val="00CC6CB0"/>
    <w:rsid w:val="00CC6EFB"/>
    <w:rsid w:val="00CC71E2"/>
    <w:rsid w:val="00CC7614"/>
    <w:rsid w:val="00CC7A1D"/>
    <w:rsid w:val="00CC7B0F"/>
    <w:rsid w:val="00CC7CD4"/>
    <w:rsid w:val="00CD0490"/>
    <w:rsid w:val="00CD0612"/>
    <w:rsid w:val="00CD08C1"/>
    <w:rsid w:val="00CD10C9"/>
    <w:rsid w:val="00CD1335"/>
    <w:rsid w:val="00CD1554"/>
    <w:rsid w:val="00CD157D"/>
    <w:rsid w:val="00CD1AD5"/>
    <w:rsid w:val="00CD1E5B"/>
    <w:rsid w:val="00CD1F2E"/>
    <w:rsid w:val="00CD20D5"/>
    <w:rsid w:val="00CD2188"/>
    <w:rsid w:val="00CD227C"/>
    <w:rsid w:val="00CD232C"/>
    <w:rsid w:val="00CD3171"/>
    <w:rsid w:val="00CD33B2"/>
    <w:rsid w:val="00CD3E13"/>
    <w:rsid w:val="00CD3F3B"/>
    <w:rsid w:val="00CD40A2"/>
    <w:rsid w:val="00CD417B"/>
    <w:rsid w:val="00CD4333"/>
    <w:rsid w:val="00CD4539"/>
    <w:rsid w:val="00CD4BCA"/>
    <w:rsid w:val="00CD4C9A"/>
    <w:rsid w:val="00CD5202"/>
    <w:rsid w:val="00CD5739"/>
    <w:rsid w:val="00CD58F4"/>
    <w:rsid w:val="00CD59B3"/>
    <w:rsid w:val="00CD5C71"/>
    <w:rsid w:val="00CD656C"/>
    <w:rsid w:val="00CD6806"/>
    <w:rsid w:val="00CD6946"/>
    <w:rsid w:val="00CD6F6B"/>
    <w:rsid w:val="00CD738D"/>
    <w:rsid w:val="00CD74B4"/>
    <w:rsid w:val="00CD7776"/>
    <w:rsid w:val="00CD7934"/>
    <w:rsid w:val="00CD7BBC"/>
    <w:rsid w:val="00CD7F00"/>
    <w:rsid w:val="00CE0FC0"/>
    <w:rsid w:val="00CE10BE"/>
    <w:rsid w:val="00CE1411"/>
    <w:rsid w:val="00CE1488"/>
    <w:rsid w:val="00CE15DB"/>
    <w:rsid w:val="00CE1D50"/>
    <w:rsid w:val="00CE23AC"/>
    <w:rsid w:val="00CE2A67"/>
    <w:rsid w:val="00CE3146"/>
    <w:rsid w:val="00CE32F4"/>
    <w:rsid w:val="00CE352B"/>
    <w:rsid w:val="00CE356A"/>
    <w:rsid w:val="00CE3C05"/>
    <w:rsid w:val="00CE3F0E"/>
    <w:rsid w:val="00CE3FD1"/>
    <w:rsid w:val="00CE44AE"/>
    <w:rsid w:val="00CE47AC"/>
    <w:rsid w:val="00CE47E7"/>
    <w:rsid w:val="00CE484F"/>
    <w:rsid w:val="00CE4BAD"/>
    <w:rsid w:val="00CE4DAB"/>
    <w:rsid w:val="00CE4DC4"/>
    <w:rsid w:val="00CE4F13"/>
    <w:rsid w:val="00CE5050"/>
    <w:rsid w:val="00CE5241"/>
    <w:rsid w:val="00CE5410"/>
    <w:rsid w:val="00CE558B"/>
    <w:rsid w:val="00CE57E5"/>
    <w:rsid w:val="00CE5F1B"/>
    <w:rsid w:val="00CE61D3"/>
    <w:rsid w:val="00CE6204"/>
    <w:rsid w:val="00CE62A6"/>
    <w:rsid w:val="00CE6C5C"/>
    <w:rsid w:val="00CE739A"/>
    <w:rsid w:val="00CE7D94"/>
    <w:rsid w:val="00CE7E92"/>
    <w:rsid w:val="00CE7FF5"/>
    <w:rsid w:val="00CF0EEC"/>
    <w:rsid w:val="00CF0EFA"/>
    <w:rsid w:val="00CF10A5"/>
    <w:rsid w:val="00CF1252"/>
    <w:rsid w:val="00CF1779"/>
    <w:rsid w:val="00CF1AD0"/>
    <w:rsid w:val="00CF1ECE"/>
    <w:rsid w:val="00CF1F87"/>
    <w:rsid w:val="00CF25E9"/>
    <w:rsid w:val="00CF2959"/>
    <w:rsid w:val="00CF2CBC"/>
    <w:rsid w:val="00CF3451"/>
    <w:rsid w:val="00CF39E0"/>
    <w:rsid w:val="00CF3F3C"/>
    <w:rsid w:val="00CF423D"/>
    <w:rsid w:val="00CF48E8"/>
    <w:rsid w:val="00CF4FC5"/>
    <w:rsid w:val="00CF54B0"/>
    <w:rsid w:val="00CF54BF"/>
    <w:rsid w:val="00CF64BC"/>
    <w:rsid w:val="00CF7138"/>
    <w:rsid w:val="00CF73E0"/>
    <w:rsid w:val="00CF7696"/>
    <w:rsid w:val="00CF771E"/>
    <w:rsid w:val="00CF7914"/>
    <w:rsid w:val="00CF7B32"/>
    <w:rsid w:val="00CF7C4B"/>
    <w:rsid w:val="00D00404"/>
    <w:rsid w:val="00D00632"/>
    <w:rsid w:val="00D00776"/>
    <w:rsid w:val="00D0080B"/>
    <w:rsid w:val="00D00841"/>
    <w:rsid w:val="00D00CDA"/>
    <w:rsid w:val="00D0167C"/>
    <w:rsid w:val="00D018A3"/>
    <w:rsid w:val="00D01936"/>
    <w:rsid w:val="00D0259F"/>
    <w:rsid w:val="00D02887"/>
    <w:rsid w:val="00D02E68"/>
    <w:rsid w:val="00D031E5"/>
    <w:rsid w:val="00D033A3"/>
    <w:rsid w:val="00D03558"/>
    <w:rsid w:val="00D03619"/>
    <w:rsid w:val="00D036CD"/>
    <w:rsid w:val="00D03B01"/>
    <w:rsid w:val="00D04556"/>
    <w:rsid w:val="00D0475D"/>
    <w:rsid w:val="00D0498F"/>
    <w:rsid w:val="00D04A3C"/>
    <w:rsid w:val="00D04A46"/>
    <w:rsid w:val="00D04CAF"/>
    <w:rsid w:val="00D04FA4"/>
    <w:rsid w:val="00D05611"/>
    <w:rsid w:val="00D056A3"/>
    <w:rsid w:val="00D05985"/>
    <w:rsid w:val="00D06406"/>
    <w:rsid w:val="00D0679F"/>
    <w:rsid w:val="00D06882"/>
    <w:rsid w:val="00D06DE6"/>
    <w:rsid w:val="00D0713A"/>
    <w:rsid w:val="00D1004C"/>
    <w:rsid w:val="00D10455"/>
    <w:rsid w:val="00D10A11"/>
    <w:rsid w:val="00D10A56"/>
    <w:rsid w:val="00D10B8E"/>
    <w:rsid w:val="00D10BEC"/>
    <w:rsid w:val="00D10C4A"/>
    <w:rsid w:val="00D111FE"/>
    <w:rsid w:val="00D1198D"/>
    <w:rsid w:val="00D121F4"/>
    <w:rsid w:val="00D122B1"/>
    <w:rsid w:val="00D1235D"/>
    <w:rsid w:val="00D129D3"/>
    <w:rsid w:val="00D12AAB"/>
    <w:rsid w:val="00D12B8C"/>
    <w:rsid w:val="00D12B9F"/>
    <w:rsid w:val="00D12EB8"/>
    <w:rsid w:val="00D13826"/>
    <w:rsid w:val="00D13B67"/>
    <w:rsid w:val="00D14003"/>
    <w:rsid w:val="00D14498"/>
    <w:rsid w:val="00D144BA"/>
    <w:rsid w:val="00D145BB"/>
    <w:rsid w:val="00D14D56"/>
    <w:rsid w:val="00D14DEE"/>
    <w:rsid w:val="00D14E49"/>
    <w:rsid w:val="00D15463"/>
    <w:rsid w:val="00D15A94"/>
    <w:rsid w:val="00D15A9B"/>
    <w:rsid w:val="00D15B91"/>
    <w:rsid w:val="00D16506"/>
    <w:rsid w:val="00D16753"/>
    <w:rsid w:val="00D17125"/>
    <w:rsid w:val="00D17711"/>
    <w:rsid w:val="00D178DB"/>
    <w:rsid w:val="00D17EA9"/>
    <w:rsid w:val="00D2037F"/>
    <w:rsid w:val="00D203A2"/>
    <w:rsid w:val="00D207EA"/>
    <w:rsid w:val="00D208B3"/>
    <w:rsid w:val="00D20E04"/>
    <w:rsid w:val="00D210E2"/>
    <w:rsid w:val="00D21742"/>
    <w:rsid w:val="00D21B2E"/>
    <w:rsid w:val="00D21D78"/>
    <w:rsid w:val="00D21E62"/>
    <w:rsid w:val="00D21E91"/>
    <w:rsid w:val="00D2206F"/>
    <w:rsid w:val="00D220B1"/>
    <w:rsid w:val="00D22338"/>
    <w:rsid w:val="00D22920"/>
    <w:rsid w:val="00D23A4E"/>
    <w:rsid w:val="00D23E10"/>
    <w:rsid w:val="00D241A4"/>
    <w:rsid w:val="00D24589"/>
    <w:rsid w:val="00D24825"/>
    <w:rsid w:val="00D249C3"/>
    <w:rsid w:val="00D2521D"/>
    <w:rsid w:val="00D255DC"/>
    <w:rsid w:val="00D257B6"/>
    <w:rsid w:val="00D258BC"/>
    <w:rsid w:val="00D26066"/>
    <w:rsid w:val="00D26ADE"/>
    <w:rsid w:val="00D26AFD"/>
    <w:rsid w:val="00D270F6"/>
    <w:rsid w:val="00D27786"/>
    <w:rsid w:val="00D27910"/>
    <w:rsid w:val="00D309CE"/>
    <w:rsid w:val="00D30A72"/>
    <w:rsid w:val="00D30D08"/>
    <w:rsid w:val="00D3170A"/>
    <w:rsid w:val="00D31A82"/>
    <w:rsid w:val="00D31AE9"/>
    <w:rsid w:val="00D32286"/>
    <w:rsid w:val="00D330B4"/>
    <w:rsid w:val="00D331BA"/>
    <w:rsid w:val="00D333A4"/>
    <w:rsid w:val="00D338D4"/>
    <w:rsid w:val="00D34357"/>
    <w:rsid w:val="00D346CF"/>
    <w:rsid w:val="00D348E9"/>
    <w:rsid w:val="00D34C03"/>
    <w:rsid w:val="00D34E9D"/>
    <w:rsid w:val="00D35103"/>
    <w:rsid w:val="00D356A7"/>
    <w:rsid w:val="00D35A1F"/>
    <w:rsid w:val="00D35E08"/>
    <w:rsid w:val="00D3604F"/>
    <w:rsid w:val="00D362CC"/>
    <w:rsid w:val="00D36462"/>
    <w:rsid w:val="00D36D50"/>
    <w:rsid w:val="00D400F6"/>
    <w:rsid w:val="00D40459"/>
    <w:rsid w:val="00D409DF"/>
    <w:rsid w:val="00D40E64"/>
    <w:rsid w:val="00D41A8B"/>
    <w:rsid w:val="00D41BD5"/>
    <w:rsid w:val="00D425D2"/>
    <w:rsid w:val="00D4288D"/>
    <w:rsid w:val="00D43004"/>
    <w:rsid w:val="00D438BF"/>
    <w:rsid w:val="00D43910"/>
    <w:rsid w:val="00D43B31"/>
    <w:rsid w:val="00D43D0B"/>
    <w:rsid w:val="00D44088"/>
    <w:rsid w:val="00D4410A"/>
    <w:rsid w:val="00D444F0"/>
    <w:rsid w:val="00D44752"/>
    <w:rsid w:val="00D4477D"/>
    <w:rsid w:val="00D44862"/>
    <w:rsid w:val="00D44E07"/>
    <w:rsid w:val="00D4541C"/>
    <w:rsid w:val="00D45D24"/>
    <w:rsid w:val="00D461D3"/>
    <w:rsid w:val="00D46679"/>
    <w:rsid w:val="00D46BAC"/>
    <w:rsid w:val="00D47559"/>
    <w:rsid w:val="00D4785B"/>
    <w:rsid w:val="00D50643"/>
    <w:rsid w:val="00D516E2"/>
    <w:rsid w:val="00D51B70"/>
    <w:rsid w:val="00D51D2C"/>
    <w:rsid w:val="00D51E5E"/>
    <w:rsid w:val="00D52004"/>
    <w:rsid w:val="00D525BD"/>
    <w:rsid w:val="00D52BDE"/>
    <w:rsid w:val="00D52C3A"/>
    <w:rsid w:val="00D53477"/>
    <w:rsid w:val="00D53829"/>
    <w:rsid w:val="00D53BB9"/>
    <w:rsid w:val="00D53BD5"/>
    <w:rsid w:val="00D53D17"/>
    <w:rsid w:val="00D5407F"/>
    <w:rsid w:val="00D542D3"/>
    <w:rsid w:val="00D54467"/>
    <w:rsid w:val="00D54EDC"/>
    <w:rsid w:val="00D55288"/>
    <w:rsid w:val="00D5546C"/>
    <w:rsid w:val="00D55712"/>
    <w:rsid w:val="00D55C0E"/>
    <w:rsid w:val="00D561E2"/>
    <w:rsid w:val="00D56304"/>
    <w:rsid w:val="00D5693A"/>
    <w:rsid w:val="00D56BFB"/>
    <w:rsid w:val="00D577FB"/>
    <w:rsid w:val="00D579AD"/>
    <w:rsid w:val="00D600FA"/>
    <w:rsid w:val="00D602BD"/>
    <w:rsid w:val="00D604EA"/>
    <w:rsid w:val="00D60808"/>
    <w:rsid w:val="00D60D06"/>
    <w:rsid w:val="00D613F9"/>
    <w:rsid w:val="00D6169D"/>
    <w:rsid w:val="00D61DFE"/>
    <w:rsid w:val="00D62348"/>
    <w:rsid w:val="00D62A2A"/>
    <w:rsid w:val="00D6316B"/>
    <w:rsid w:val="00D6362E"/>
    <w:rsid w:val="00D63A92"/>
    <w:rsid w:val="00D63BF9"/>
    <w:rsid w:val="00D63FE1"/>
    <w:rsid w:val="00D6466E"/>
    <w:rsid w:val="00D64721"/>
    <w:rsid w:val="00D6488C"/>
    <w:rsid w:val="00D64EAF"/>
    <w:rsid w:val="00D64EF5"/>
    <w:rsid w:val="00D6520C"/>
    <w:rsid w:val="00D6564E"/>
    <w:rsid w:val="00D65708"/>
    <w:rsid w:val="00D65A91"/>
    <w:rsid w:val="00D662B5"/>
    <w:rsid w:val="00D667F2"/>
    <w:rsid w:val="00D669AF"/>
    <w:rsid w:val="00D66F6C"/>
    <w:rsid w:val="00D675AB"/>
    <w:rsid w:val="00D67A05"/>
    <w:rsid w:val="00D67C8A"/>
    <w:rsid w:val="00D70253"/>
    <w:rsid w:val="00D7095D"/>
    <w:rsid w:val="00D70BA6"/>
    <w:rsid w:val="00D70F35"/>
    <w:rsid w:val="00D71195"/>
    <w:rsid w:val="00D71B32"/>
    <w:rsid w:val="00D71EE8"/>
    <w:rsid w:val="00D721CB"/>
    <w:rsid w:val="00D72297"/>
    <w:rsid w:val="00D72EB5"/>
    <w:rsid w:val="00D730B5"/>
    <w:rsid w:val="00D735B6"/>
    <w:rsid w:val="00D73906"/>
    <w:rsid w:val="00D73E8D"/>
    <w:rsid w:val="00D742EA"/>
    <w:rsid w:val="00D754E3"/>
    <w:rsid w:val="00D75621"/>
    <w:rsid w:val="00D758F9"/>
    <w:rsid w:val="00D7597A"/>
    <w:rsid w:val="00D75BF7"/>
    <w:rsid w:val="00D761F8"/>
    <w:rsid w:val="00D76213"/>
    <w:rsid w:val="00D76538"/>
    <w:rsid w:val="00D778BB"/>
    <w:rsid w:val="00D77BFF"/>
    <w:rsid w:val="00D77E5C"/>
    <w:rsid w:val="00D80357"/>
    <w:rsid w:val="00D80800"/>
    <w:rsid w:val="00D808C1"/>
    <w:rsid w:val="00D81378"/>
    <w:rsid w:val="00D81554"/>
    <w:rsid w:val="00D81A35"/>
    <w:rsid w:val="00D82286"/>
    <w:rsid w:val="00D822CF"/>
    <w:rsid w:val="00D826E7"/>
    <w:rsid w:val="00D827CE"/>
    <w:rsid w:val="00D82CB3"/>
    <w:rsid w:val="00D82D1B"/>
    <w:rsid w:val="00D832F0"/>
    <w:rsid w:val="00D839C8"/>
    <w:rsid w:val="00D839EF"/>
    <w:rsid w:val="00D83DBA"/>
    <w:rsid w:val="00D844F4"/>
    <w:rsid w:val="00D849E1"/>
    <w:rsid w:val="00D84CC1"/>
    <w:rsid w:val="00D8519B"/>
    <w:rsid w:val="00D85264"/>
    <w:rsid w:val="00D854BC"/>
    <w:rsid w:val="00D85791"/>
    <w:rsid w:val="00D85828"/>
    <w:rsid w:val="00D8586A"/>
    <w:rsid w:val="00D85A05"/>
    <w:rsid w:val="00D85E43"/>
    <w:rsid w:val="00D863AC"/>
    <w:rsid w:val="00D8666B"/>
    <w:rsid w:val="00D86B20"/>
    <w:rsid w:val="00D87165"/>
    <w:rsid w:val="00D8744A"/>
    <w:rsid w:val="00D8790D"/>
    <w:rsid w:val="00D87D84"/>
    <w:rsid w:val="00D90377"/>
    <w:rsid w:val="00D9047A"/>
    <w:rsid w:val="00D9071E"/>
    <w:rsid w:val="00D90829"/>
    <w:rsid w:val="00D90A0E"/>
    <w:rsid w:val="00D90D82"/>
    <w:rsid w:val="00D90F56"/>
    <w:rsid w:val="00D91065"/>
    <w:rsid w:val="00D911E9"/>
    <w:rsid w:val="00D922A3"/>
    <w:rsid w:val="00D93203"/>
    <w:rsid w:val="00D9340E"/>
    <w:rsid w:val="00D9351D"/>
    <w:rsid w:val="00D935D8"/>
    <w:rsid w:val="00D938C1"/>
    <w:rsid w:val="00D93C3E"/>
    <w:rsid w:val="00D941A3"/>
    <w:rsid w:val="00D949E2"/>
    <w:rsid w:val="00D94F8A"/>
    <w:rsid w:val="00D95020"/>
    <w:rsid w:val="00D95849"/>
    <w:rsid w:val="00D95CE7"/>
    <w:rsid w:val="00D95EF5"/>
    <w:rsid w:val="00D9696A"/>
    <w:rsid w:val="00D96A3A"/>
    <w:rsid w:val="00D96AFB"/>
    <w:rsid w:val="00D96D51"/>
    <w:rsid w:val="00D96EEC"/>
    <w:rsid w:val="00D976C8"/>
    <w:rsid w:val="00D97B34"/>
    <w:rsid w:val="00D97B86"/>
    <w:rsid w:val="00D97FAE"/>
    <w:rsid w:val="00DA03B9"/>
    <w:rsid w:val="00DA0768"/>
    <w:rsid w:val="00DA1882"/>
    <w:rsid w:val="00DA1A0F"/>
    <w:rsid w:val="00DA203A"/>
    <w:rsid w:val="00DA26A1"/>
    <w:rsid w:val="00DA3292"/>
    <w:rsid w:val="00DA3308"/>
    <w:rsid w:val="00DA3624"/>
    <w:rsid w:val="00DA3722"/>
    <w:rsid w:val="00DA4144"/>
    <w:rsid w:val="00DA4A79"/>
    <w:rsid w:val="00DA52DE"/>
    <w:rsid w:val="00DA5E2E"/>
    <w:rsid w:val="00DA66F6"/>
    <w:rsid w:val="00DA6979"/>
    <w:rsid w:val="00DA6DDE"/>
    <w:rsid w:val="00DA702E"/>
    <w:rsid w:val="00DA704A"/>
    <w:rsid w:val="00DA7082"/>
    <w:rsid w:val="00DA7E52"/>
    <w:rsid w:val="00DB0411"/>
    <w:rsid w:val="00DB062C"/>
    <w:rsid w:val="00DB0B1C"/>
    <w:rsid w:val="00DB0DD5"/>
    <w:rsid w:val="00DB1155"/>
    <w:rsid w:val="00DB1CE3"/>
    <w:rsid w:val="00DB1E75"/>
    <w:rsid w:val="00DB2E7A"/>
    <w:rsid w:val="00DB30CD"/>
    <w:rsid w:val="00DB34E1"/>
    <w:rsid w:val="00DB3692"/>
    <w:rsid w:val="00DB3901"/>
    <w:rsid w:val="00DB3B30"/>
    <w:rsid w:val="00DB3BA8"/>
    <w:rsid w:val="00DB41B5"/>
    <w:rsid w:val="00DB46C8"/>
    <w:rsid w:val="00DB520E"/>
    <w:rsid w:val="00DB5705"/>
    <w:rsid w:val="00DB57D8"/>
    <w:rsid w:val="00DB587C"/>
    <w:rsid w:val="00DB635C"/>
    <w:rsid w:val="00DB65D4"/>
    <w:rsid w:val="00DB65FA"/>
    <w:rsid w:val="00DB6800"/>
    <w:rsid w:val="00DB6B3B"/>
    <w:rsid w:val="00DB6D5A"/>
    <w:rsid w:val="00DB7C43"/>
    <w:rsid w:val="00DB7D41"/>
    <w:rsid w:val="00DC0C31"/>
    <w:rsid w:val="00DC0FFF"/>
    <w:rsid w:val="00DC1194"/>
    <w:rsid w:val="00DC1608"/>
    <w:rsid w:val="00DC16F2"/>
    <w:rsid w:val="00DC1807"/>
    <w:rsid w:val="00DC218C"/>
    <w:rsid w:val="00DC2309"/>
    <w:rsid w:val="00DC24A4"/>
    <w:rsid w:val="00DC26BB"/>
    <w:rsid w:val="00DC2AE5"/>
    <w:rsid w:val="00DC2ECA"/>
    <w:rsid w:val="00DC304B"/>
    <w:rsid w:val="00DC3C65"/>
    <w:rsid w:val="00DC3DD2"/>
    <w:rsid w:val="00DC410A"/>
    <w:rsid w:val="00DC4152"/>
    <w:rsid w:val="00DC438D"/>
    <w:rsid w:val="00DC481B"/>
    <w:rsid w:val="00DC4B27"/>
    <w:rsid w:val="00DC4F16"/>
    <w:rsid w:val="00DC538A"/>
    <w:rsid w:val="00DC53E0"/>
    <w:rsid w:val="00DC56F4"/>
    <w:rsid w:val="00DC5DA7"/>
    <w:rsid w:val="00DC5DF8"/>
    <w:rsid w:val="00DC5F21"/>
    <w:rsid w:val="00DC616E"/>
    <w:rsid w:val="00DC643A"/>
    <w:rsid w:val="00DC66B9"/>
    <w:rsid w:val="00DC7B36"/>
    <w:rsid w:val="00DC7D79"/>
    <w:rsid w:val="00DD057F"/>
    <w:rsid w:val="00DD0A70"/>
    <w:rsid w:val="00DD0F18"/>
    <w:rsid w:val="00DD1077"/>
    <w:rsid w:val="00DD1944"/>
    <w:rsid w:val="00DD1F68"/>
    <w:rsid w:val="00DD2619"/>
    <w:rsid w:val="00DD2649"/>
    <w:rsid w:val="00DD3426"/>
    <w:rsid w:val="00DD3897"/>
    <w:rsid w:val="00DD3FB4"/>
    <w:rsid w:val="00DD403F"/>
    <w:rsid w:val="00DD40F5"/>
    <w:rsid w:val="00DD448D"/>
    <w:rsid w:val="00DD477B"/>
    <w:rsid w:val="00DD4B00"/>
    <w:rsid w:val="00DD5073"/>
    <w:rsid w:val="00DD5450"/>
    <w:rsid w:val="00DD5521"/>
    <w:rsid w:val="00DD5A3D"/>
    <w:rsid w:val="00DD5F34"/>
    <w:rsid w:val="00DD5F90"/>
    <w:rsid w:val="00DD5FC6"/>
    <w:rsid w:val="00DD5FED"/>
    <w:rsid w:val="00DD6174"/>
    <w:rsid w:val="00DD6C23"/>
    <w:rsid w:val="00DD6DF3"/>
    <w:rsid w:val="00DD74E1"/>
    <w:rsid w:val="00DD7530"/>
    <w:rsid w:val="00DD76C3"/>
    <w:rsid w:val="00DD7A12"/>
    <w:rsid w:val="00DD7DF0"/>
    <w:rsid w:val="00DE0295"/>
    <w:rsid w:val="00DE0368"/>
    <w:rsid w:val="00DE0435"/>
    <w:rsid w:val="00DE0881"/>
    <w:rsid w:val="00DE0EF8"/>
    <w:rsid w:val="00DE1138"/>
    <w:rsid w:val="00DE15FF"/>
    <w:rsid w:val="00DE2332"/>
    <w:rsid w:val="00DE24B1"/>
    <w:rsid w:val="00DE2655"/>
    <w:rsid w:val="00DE38BD"/>
    <w:rsid w:val="00DE3B1F"/>
    <w:rsid w:val="00DE40CB"/>
    <w:rsid w:val="00DE474E"/>
    <w:rsid w:val="00DE47A4"/>
    <w:rsid w:val="00DE4964"/>
    <w:rsid w:val="00DE4AE1"/>
    <w:rsid w:val="00DE4CC6"/>
    <w:rsid w:val="00DE4E23"/>
    <w:rsid w:val="00DE4FDB"/>
    <w:rsid w:val="00DE5145"/>
    <w:rsid w:val="00DE557F"/>
    <w:rsid w:val="00DE55F1"/>
    <w:rsid w:val="00DE591A"/>
    <w:rsid w:val="00DE5C52"/>
    <w:rsid w:val="00DE61BD"/>
    <w:rsid w:val="00DE61D0"/>
    <w:rsid w:val="00DE68ED"/>
    <w:rsid w:val="00DE7A09"/>
    <w:rsid w:val="00DE7B12"/>
    <w:rsid w:val="00DF05D8"/>
    <w:rsid w:val="00DF07D7"/>
    <w:rsid w:val="00DF07ED"/>
    <w:rsid w:val="00DF0BC3"/>
    <w:rsid w:val="00DF0C0F"/>
    <w:rsid w:val="00DF0C67"/>
    <w:rsid w:val="00DF0CBB"/>
    <w:rsid w:val="00DF10C1"/>
    <w:rsid w:val="00DF18CE"/>
    <w:rsid w:val="00DF1EAB"/>
    <w:rsid w:val="00DF1EB2"/>
    <w:rsid w:val="00DF1FAC"/>
    <w:rsid w:val="00DF2367"/>
    <w:rsid w:val="00DF314B"/>
    <w:rsid w:val="00DF3422"/>
    <w:rsid w:val="00DF36BD"/>
    <w:rsid w:val="00DF3886"/>
    <w:rsid w:val="00DF3D2C"/>
    <w:rsid w:val="00DF40B7"/>
    <w:rsid w:val="00DF4342"/>
    <w:rsid w:val="00DF4389"/>
    <w:rsid w:val="00DF47CB"/>
    <w:rsid w:val="00DF4EB1"/>
    <w:rsid w:val="00DF4F1A"/>
    <w:rsid w:val="00DF4FE1"/>
    <w:rsid w:val="00DF50EF"/>
    <w:rsid w:val="00DF52B0"/>
    <w:rsid w:val="00DF55A5"/>
    <w:rsid w:val="00DF56E4"/>
    <w:rsid w:val="00DF6178"/>
    <w:rsid w:val="00DF7235"/>
    <w:rsid w:val="00DF7545"/>
    <w:rsid w:val="00DF7663"/>
    <w:rsid w:val="00DF76E4"/>
    <w:rsid w:val="00E003B6"/>
    <w:rsid w:val="00E00726"/>
    <w:rsid w:val="00E008DA"/>
    <w:rsid w:val="00E00FFE"/>
    <w:rsid w:val="00E01CB1"/>
    <w:rsid w:val="00E01E95"/>
    <w:rsid w:val="00E02576"/>
    <w:rsid w:val="00E02808"/>
    <w:rsid w:val="00E02CFC"/>
    <w:rsid w:val="00E02FFC"/>
    <w:rsid w:val="00E03EAD"/>
    <w:rsid w:val="00E0460F"/>
    <w:rsid w:val="00E046A3"/>
    <w:rsid w:val="00E04796"/>
    <w:rsid w:val="00E04A0F"/>
    <w:rsid w:val="00E04A3D"/>
    <w:rsid w:val="00E04C40"/>
    <w:rsid w:val="00E0562C"/>
    <w:rsid w:val="00E0579A"/>
    <w:rsid w:val="00E05E1E"/>
    <w:rsid w:val="00E05E51"/>
    <w:rsid w:val="00E0610C"/>
    <w:rsid w:val="00E064B6"/>
    <w:rsid w:val="00E06610"/>
    <w:rsid w:val="00E066A7"/>
    <w:rsid w:val="00E0671A"/>
    <w:rsid w:val="00E06823"/>
    <w:rsid w:val="00E06877"/>
    <w:rsid w:val="00E06A62"/>
    <w:rsid w:val="00E06BDB"/>
    <w:rsid w:val="00E06CD6"/>
    <w:rsid w:val="00E06E14"/>
    <w:rsid w:val="00E077CA"/>
    <w:rsid w:val="00E07972"/>
    <w:rsid w:val="00E07F73"/>
    <w:rsid w:val="00E11051"/>
    <w:rsid w:val="00E11AC5"/>
    <w:rsid w:val="00E11BC9"/>
    <w:rsid w:val="00E120B4"/>
    <w:rsid w:val="00E12699"/>
    <w:rsid w:val="00E126E2"/>
    <w:rsid w:val="00E1288A"/>
    <w:rsid w:val="00E1288F"/>
    <w:rsid w:val="00E12D89"/>
    <w:rsid w:val="00E12FF5"/>
    <w:rsid w:val="00E1308D"/>
    <w:rsid w:val="00E133AA"/>
    <w:rsid w:val="00E13B9C"/>
    <w:rsid w:val="00E13C53"/>
    <w:rsid w:val="00E13C93"/>
    <w:rsid w:val="00E13E6F"/>
    <w:rsid w:val="00E14361"/>
    <w:rsid w:val="00E143CD"/>
    <w:rsid w:val="00E1460F"/>
    <w:rsid w:val="00E14B77"/>
    <w:rsid w:val="00E15B5C"/>
    <w:rsid w:val="00E15FDC"/>
    <w:rsid w:val="00E16075"/>
    <w:rsid w:val="00E1638A"/>
    <w:rsid w:val="00E1673B"/>
    <w:rsid w:val="00E16B3A"/>
    <w:rsid w:val="00E16DEB"/>
    <w:rsid w:val="00E172B0"/>
    <w:rsid w:val="00E1779D"/>
    <w:rsid w:val="00E17CE2"/>
    <w:rsid w:val="00E17F73"/>
    <w:rsid w:val="00E20160"/>
    <w:rsid w:val="00E2027B"/>
    <w:rsid w:val="00E2086F"/>
    <w:rsid w:val="00E212B8"/>
    <w:rsid w:val="00E2166A"/>
    <w:rsid w:val="00E217EC"/>
    <w:rsid w:val="00E2196C"/>
    <w:rsid w:val="00E21D3C"/>
    <w:rsid w:val="00E21ED1"/>
    <w:rsid w:val="00E222A0"/>
    <w:rsid w:val="00E2267D"/>
    <w:rsid w:val="00E2284D"/>
    <w:rsid w:val="00E22916"/>
    <w:rsid w:val="00E23037"/>
    <w:rsid w:val="00E2325D"/>
    <w:rsid w:val="00E233E0"/>
    <w:rsid w:val="00E2347C"/>
    <w:rsid w:val="00E23548"/>
    <w:rsid w:val="00E237D4"/>
    <w:rsid w:val="00E23948"/>
    <w:rsid w:val="00E23C1C"/>
    <w:rsid w:val="00E23CE6"/>
    <w:rsid w:val="00E23E24"/>
    <w:rsid w:val="00E24028"/>
    <w:rsid w:val="00E24307"/>
    <w:rsid w:val="00E247D5"/>
    <w:rsid w:val="00E24DF1"/>
    <w:rsid w:val="00E2511D"/>
    <w:rsid w:val="00E25504"/>
    <w:rsid w:val="00E25555"/>
    <w:rsid w:val="00E258C7"/>
    <w:rsid w:val="00E2601C"/>
    <w:rsid w:val="00E2631F"/>
    <w:rsid w:val="00E263B1"/>
    <w:rsid w:val="00E26431"/>
    <w:rsid w:val="00E26C35"/>
    <w:rsid w:val="00E26EFF"/>
    <w:rsid w:val="00E270E4"/>
    <w:rsid w:val="00E271E7"/>
    <w:rsid w:val="00E27E85"/>
    <w:rsid w:val="00E305CE"/>
    <w:rsid w:val="00E30B27"/>
    <w:rsid w:val="00E31127"/>
    <w:rsid w:val="00E31679"/>
    <w:rsid w:val="00E3176B"/>
    <w:rsid w:val="00E318B8"/>
    <w:rsid w:val="00E31C92"/>
    <w:rsid w:val="00E31CD8"/>
    <w:rsid w:val="00E31EC0"/>
    <w:rsid w:val="00E32387"/>
    <w:rsid w:val="00E326A4"/>
    <w:rsid w:val="00E32DEA"/>
    <w:rsid w:val="00E32EEF"/>
    <w:rsid w:val="00E33281"/>
    <w:rsid w:val="00E33462"/>
    <w:rsid w:val="00E33837"/>
    <w:rsid w:val="00E33CB9"/>
    <w:rsid w:val="00E341AB"/>
    <w:rsid w:val="00E342C2"/>
    <w:rsid w:val="00E34FE1"/>
    <w:rsid w:val="00E356F2"/>
    <w:rsid w:val="00E35A49"/>
    <w:rsid w:val="00E35BC6"/>
    <w:rsid w:val="00E363E4"/>
    <w:rsid w:val="00E363F2"/>
    <w:rsid w:val="00E36BBB"/>
    <w:rsid w:val="00E36C8E"/>
    <w:rsid w:val="00E36CCC"/>
    <w:rsid w:val="00E36FAE"/>
    <w:rsid w:val="00E3733B"/>
    <w:rsid w:val="00E375A4"/>
    <w:rsid w:val="00E37940"/>
    <w:rsid w:val="00E37D48"/>
    <w:rsid w:val="00E37E16"/>
    <w:rsid w:val="00E37E78"/>
    <w:rsid w:val="00E40072"/>
    <w:rsid w:val="00E40EF3"/>
    <w:rsid w:val="00E40F62"/>
    <w:rsid w:val="00E41227"/>
    <w:rsid w:val="00E41972"/>
    <w:rsid w:val="00E41BC1"/>
    <w:rsid w:val="00E41E66"/>
    <w:rsid w:val="00E42734"/>
    <w:rsid w:val="00E428C9"/>
    <w:rsid w:val="00E429C8"/>
    <w:rsid w:val="00E42BB9"/>
    <w:rsid w:val="00E42BFA"/>
    <w:rsid w:val="00E43E54"/>
    <w:rsid w:val="00E43E9D"/>
    <w:rsid w:val="00E43F57"/>
    <w:rsid w:val="00E45D5C"/>
    <w:rsid w:val="00E45EA2"/>
    <w:rsid w:val="00E45EA6"/>
    <w:rsid w:val="00E46055"/>
    <w:rsid w:val="00E460DA"/>
    <w:rsid w:val="00E463BE"/>
    <w:rsid w:val="00E467A1"/>
    <w:rsid w:val="00E468D6"/>
    <w:rsid w:val="00E46B5C"/>
    <w:rsid w:val="00E4786D"/>
    <w:rsid w:val="00E47EFC"/>
    <w:rsid w:val="00E50997"/>
    <w:rsid w:val="00E513FD"/>
    <w:rsid w:val="00E516F5"/>
    <w:rsid w:val="00E51A85"/>
    <w:rsid w:val="00E51F48"/>
    <w:rsid w:val="00E52203"/>
    <w:rsid w:val="00E523B0"/>
    <w:rsid w:val="00E5333A"/>
    <w:rsid w:val="00E533F0"/>
    <w:rsid w:val="00E53CEA"/>
    <w:rsid w:val="00E53D95"/>
    <w:rsid w:val="00E54541"/>
    <w:rsid w:val="00E545B2"/>
    <w:rsid w:val="00E54D03"/>
    <w:rsid w:val="00E54DFE"/>
    <w:rsid w:val="00E54FBF"/>
    <w:rsid w:val="00E555BF"/>
    <w:rsid w:val="00E557BF"/>
    <w:rsid w:val="00E5636C"/>
    <w:rsid w:val="00E563D7"/>
    <w:rsid w:val="00E567B1"/>
    <w:rsid w:val="00E56C74"/>
    <w:rsid w:val="00E57A8A"/>
    <w:rsid w:val="00E57D2F"/>
    <w:rsid w:val="00E60037"/>
    <w:rsid w:val="00E6096A"/>
    <w:rsid w:val="00E60A9D"/>
    <w:rsid w:val="00E60DBA"/>
    <w:rsid w:val="00E61270"/>
    <w:rsid w:val="00E612CE"/>
    <w:rsid w:val="00E61435"/>
    <w:rsid w:val="00E61703"/>
    <w:rsid w:val="00E6237C"/>
    <w:rsid w:val="00E627D1"/>
    <w:rsid w:val="00E628EA"/>
    <w:rsid w:val="00E62F19"/>
    <w:rsid w:val="00E62F66"/>
    <w:rsid w:val="00E6366F"/>
    <w:rsid w:val="00E637F6"/>
    <w:rsid w:val="00E63E39"/>
    <w:rsid w:val="00E63EAC"/>
    <w:rsid w:val="00E643B2"/>
    <w:rsid w:val="00E6486E"/>
    <w:rsid w:val="00E64996"/>
    <w:rsid w:val="00E64ABB"/>
    <w:rsid w:val="00E64C83"/>
    <w:rsid w:val="00E64FEC"/>
    <w:rsid w:val="00E65459"/>
    <w:rsid w:val="00E65515"/>
    <w:rsid w:val="00E65A00"/>
    <w:rsid w:val="00E66238"/>
    <w:rsid w:val="00E66516"/>
    <w:rsid w:val="00E66AD4"/>
    <w:rsid w:val="00E677E5"/>
    <w:rsid w:val="00E70091"/>
    <w:rsid w:val="00E70D2B"/>
    <w:rsid w:val="00E71685"/>
    <w:rsid w:val="00E716F2"/>
    <w:rsid w:val="00E71C5D"/>
    <w:rsid w:val="00E72111"/>
    <w:rsid w:val="00E724D2"/>
    <w:rsid w:val="00E725D2"/>
    <w:rsid w:val="00E72AC0"/>
    <w:rsid w:val="00E72ADA"/>
    <w:rsid w:val="00E73053"/>
    <w:rsid w:val="00E732A4"/>
    <w:rsid w:val="00E73A21"/>
    <w:rsid w:val="00E73C77"/>
    <w:rsid w:val="00E73E79"/>
    <w:rsid w:val="00E7422A"/>
    <w:rsid w:val="00E74282"/>
    <w:rsid w:val="00E74E6D"/>
    <w:rsid w:val="00E74F23"/>
    <w:rsid w:val="00E7512F"/>
    <w:rsid w:val="00E75347"/>
    <w:rsid w:val="00E75806"/>
    <w:rsid w:val="00E75D02"/>
    <w:rsid w:val="00E75D2E"/>
    <w:rsid w:val="00E7641D"/>
    <w:rsid w:val="00E77225"/>
    <w:rsid w:val="00E77339"/>
    <w:rsid w:val="00E77945"/>
    <w:rsid w:val="00E77B4D"/>
    <w:rsid w:val="00E806D8"/>
    <w:rsid w:val="00E80D8D"/>
    <w:rsid w:val="00E80E36"/>
    <w:rsid w:val="00E811AB"/>
    <w:rsid w:val="00E81DF8"/>
    <w:rsid w:val="00E8223F"/>
    <w:rsid w:val="00E824D7"/>
    <w:rsid w:val="00E82BAE"/>
    <w:rsid w:val="00E82D93"/>
    <w:rsid w:val="00E831B7"/>
    <w:rsid w:val="00E832B4"/>
    <w:rsid w:val="00E8390C"/>
    <w:rsid w:val="00E840E4"/>
    <w:rsid w:val="00E84220"/>
    <w:rsid w:val="00E844EF"/>
    <w:rsid w:val="00E85614"/>
    <w:rsid w:val="00E8567C"/>
    <w:rsid w:val="00E86811"/>
    <w:rsid w:val="00E86A15"/>
    <w:rsid w:val="00E86D5A"/>
    <w:rsid w:val="00E87798"/>
    <w:rsid w:val="00E87A8B"/>
    <w:rsid w:val="00E87D74"/>
    <w:rsid w:val="00E902F0"/>
    <w:rsid w:val="00E9043B"/>
    <w:rsid w:val="00E9066B"/>
    <w:rsid w:val="00E907DE"/>
    <w:rsid w:val="00E90B4D"/>
    <w:rsid w:val="00E90DA7"/>
    <w:rsid w:val="00E9105D"/>
    <w:rsid w:val="00E913E2"/>
    <w:rsid w:val="00E9166A"/>
    <w:rsid w:val="00E9199E"/>
    <w:rsid w:val="00E91AA9"/>
    <w:rsid w:val="00E91BC1"/>
    <w:rsid w:val="00E91C2F"/>
    <w:rsid w:val="00E921F4"/>
    <w:rsid w:val="00E92248"/>
    <w:rsid w:val="00E922EC"/>
    <w:rsid w:val="00E92361"/>
    <w:rsid w:val="00E923B4"/>
    <w:rsid w:val="00E924B5"/>
    <w:rsid w:val="00E926DB"/>
    <w:rsid w:val="00E9272C"/>
    <w:rsid w:val="00E927B5"/>
    <w:rsid w:val="00E92BDD"/>
    <w:rsid w:val="00E92E8A"/>
    <w:rsid w:val="00E93350"/>
    <w:rsid w:val="00E93975"/>
    <w:rsid w:val="00E939DF"/>
    <w:rsid w:val="00E93C24"/>
    <w:rsid w:val="00E94013"/>
    <w:rsid w:val="00E94168"/>
    <w:rsid w:val="00E9446C"/>
    <w:rsid w:val="00E94895"/>
    <w:rsid w:val="00E95399"/>
    <w:rsid w:val="00E9560C"/>
    <w:rsid w:val="00E95774"/>
    <w:rsid w:val="00E9586C"/>
    <w:rsid w:val="00E95BFF"/>
    <w:rsid w:val="00E96503"/>
    <w:rsid w:val="00E96AC6"/>
    <w:rsid w:val="00E96BE4"/>
    <w:rsid w:val="00E9746D"/>
    <w:rsid w:val="00E97626"/>
    <w:rsid w:val="00E978F0"/>
    <w:rsid w:val="00E97AD1"/>
    <w:rsid w:val="00E97DBD"/>
    <w:rsid w:val="00EA0484"/>
    <w:rsid w:val="00EA0493"/>
    <w:rsid w:val="00EA063C"/>
    <w:rsid w:val="00EA1805"/>
    <w:rsid w:val="00EA194C"/>
    <w:rsid w:val="00EA1D56"/>
    <w:rsid w:val="00EA1E5C"/>
    <w:rsid w:val="00EA2408"/>
    <w:rsid w:val="00EA2752"/>
    <w:rsid w:val="00EA2D13"/>
    <w:rsid w:val="00EA2F52"/>
    <w:rsid w:val="00EA305F"/>
    <w:rsid w:val="00EA36AC"/>
    <w:rsid w:val="00EA380E"/>
    <w:rsid w:val="00EA3CB9"/>
    <w:rsid w:val="00EA46B6"/>
    <w:rsid w:val="00EA5099"/>
    <w:rsid w:val="00EA5243"/>
    <w:rsid w:val="00EA572E"/>
    <w:rsid w:val="00EA5759"/>
    <w:rsid w:val="00EA5EBF"/>
    <w:rsid w:val="00EA6003"/>
    <w:rsid w:val="00EA605C"/>
    <w:rsid w:val="00EA6068"/>
    <w:rsid w:val="00EA6672"/>
    <w:rsid w:val="00EA6A2C"/>
    <w:rsid w:val="00EA6B9B"/>
    <w:rsid w:val="00EA738D"/>
    <w:rsid w:val="00EA7466"/>
    <w:rsid w:val="00EA766C"/>
    <w:rsid w:val="00EA76B3"/>
    <w:rsid w:val="00EA77E5"/>
    <w:rsid w:val="00EA7CE6"/>
    <w:rsid w:val="00EA7F5A"/>
    <w:rsid w:val="00EB0636"/>
    <w:rsid w:val="00EB07A9"/>
    <w:rsid w:val="00EB0947"/>
    <w:rsid w:val="00EB0A37"/>
    <w:rsid w:val="00EB0AC1"/>
    <w:rsid w:val="00EB12A7"/>
    <w:rsid w:val="00EB1788"/>
    <w:rsid w:val="00EB179C"/>
    <w:rsid w:val="00EB19F7"/>
    <w:rsid w:val="00EB1DC2"/>
    <w:rsid w:val="00EB297E"/>
    <w:rsid w:val="00EB29F6"/>
    <w:rsid w:val="00EB2BFE"/>
    <w:rsid w:val="00EB2D0C"/>
    <w:rsid w:val="00EB3608"/>
    <w:rsid w:val="00EB3FCB"/>
    <w:rsid w:val="00EB40F8"/>
    <w:rsid w:val="00EB41D7"/>
    <w:rsid w:val="00EB464D"/>
    <w:rsid w:val="00EB4AD2"/>
    <w:rsid w:val="00EB52C1"/>
    <w:rsid w:val="00EB596D"/>
    <w:rsid w:val="00EB5C06"/>
    <w:rsid w:val="00EB5CAE"/>
    <w:rsid w:val="00EB5FE8"/>
    <w:rsid w:val="00EB6110"/>
    <w:rsid w:val="00EB641A"/>
    <w:rsid w:val="00EB6498"/>
    <w:rsid w:val="00EB675E"/>
    <w:rsid w:val="00EB699E"/>
    <w:rsid w:val="00EB6D06"/>
    <w:rsid w:val="00EB6D5E"/>
    <w:rsid w:val="00EB7100"/>
    <w:rsid w:val="00EB7211"/>
    <w:rsid w:val="00EB74E8"/>
    <w:rsid w:val="00EB7574"/>
    <w:rsid w:val="00EB7E9D"/>
    <w:rsid w:val="00EC03E7"/>
    <w:rsid w:val="00EC052C"/>
    <w:rsid w:val="00EC062F"/>
    <w:rsid w:val="00EC07F1"/>
    <w:rsid w:val="00EC0875"/>
    <w:rsid w:val="00EC0D6A"/>
    <w:rsid w:val="00EC0DFE"/>
    <w:rsid w:val="00EC17F2"/>
    <w:rsid w:val="00EC1808"/>
    <w:rsid w:val="00EC190B"/>
    <w:rsid w:val="00EC1AC8"/>
    <w:rsid w:val="00EC1F89"/>
    <w:rsid w:val="00EC21CC"/>
    <w:rsid w:val="00EC2531"/>
    <w:rsid w:val="00EC2A33"/>
    <w:rsid w:val="00EC2C82"/>
    <w:rsid w:val="00EC2CEE"/>
    <w:rsid w:val="00EC34F3"/>
    <w:rsid w:val="00EC353C"/>
    <w:rsid w:val="00EC36E5"/>
    <w:rsid w:val="00EC3716"/>
    <w:rsid w:val="00EC4620"/>
    <w:rsid w:val="00EC4B22"/>
    <w:rsid w:val="00EC4C03"/>
    <w:rsid w:val="00EC4D7C"/>
    <w:rsid w:val="00EC4FAD"/>
    <w:rsid w:val="00EC5464"/>
    <w:rsid w:val="00EC57FC"/>
    <w:rsid w:val="00EC5EA7"/>
    <w:rsid w:val="00EC62F9"/>
    <w:rsid w:val="00EC6D5C"/>
    <w:rsid w:val="00EC7994"/>
    <w:rsid w:val="00EC7F2A"/>
    <w:rsid w:val="00ED03E5"/>
    <w:rsid w:val="00ED1071"/>
    <w:rsid w:val="00ED179B"/>
    <w:rsid w:val="00ED1801"/>
    <w:rsid w:val="00ED184B"/>
    <w:rsid w:val="00ED1CB3"/>
    <w:rsid w:val="00ED22D5"/>
    <w:rsid w:val="00ED2371"/>
    <w:rsid w:val="00ED2524"/>
    <w:rsid w:val="00ED30FF"/>
    <w:rsid w:val="00ED33CE"/>
    <w:rsid w:val="00ED38DC"/>
    <w:rsid w:val="00ED3D45"/>
    <w:rsid w:val="00ED3FF5"/>
    <w:rsid w:val="00ED4052"/>
    <w:rsid w:val="00ED4104"/>
    <w:rsid w:val="00ED4586"/>
    <w:rsid w:val="00ED45C5"/>
    <w:rsid w:val="00ED4B7E"/>
    <w:rsid w:val="00ED4E56"/>
    <w:rsid w:val="00ED4FED"/>
    <w:rsid w:val="00ED546D"/>
    <w:rsid w:val="00ED585E"/>
    <w:rsid w:val="00ED5FAD"/>
    <w:rsid w:val="00ED7204"/>
    <w:rsid w:val="00ED72D9"/>
    <w:rsid w:val="00ED7D73"/>
    <w:rsid w:val="00EE0632"/>
    <w:rsid w:val="00EE092B"/>
    <w:rsid w:val="00EE09D0"/>
    <w:rsid w:val="00EE114F"/>
    <w:rsid w:val="00EE1393"/>
    <w:rsid w:val="00EE17A5"/>
    <w:rsid w:val="00EE1A59"/>
    <w:rsid w:val="00EE226F"/>
    <w:rsid w:val="00EE28D7"/>
    <w:rsid w:val="00EE2910"/>
    <w:rsid w:val="00EE2B69"/>
    <w:rsid w:val="00EE3264"/>
    <w:rsid w:val="00EE3D6C"/>
    <w:rsid w:val="00EE43BD"/>
    <w:rsid w:val="00EE49CD"/>
    <w:rsid w:val="00EE4C6F"/>
    <w:rsid w:val="00EE4D52"/>
    <w:rsid w:val="00EE4D99"/>
    <w:rsid w:val="00EE4F56"/>
    <w:rsid w:val="00EE51D7"/>
    <w:rsid w:val="00EE61CE"/>
    <w:rsid w:val="00EE6365"/>
    <w:rsid w:val="00EE64AB"/>
    <w:rsid w:val="00EE6730"/>
    <w:rsid w:val="00EE6774"/>
    <w:rsid w:val="00EE739F"/>
    <w:rsid w:val="00EE76C4"/>
    <w:rsid w:val="00EE785D"/>
    <w:rsid w:val="00EE7AFA"/>
    <w:rsid w:val="00EF002B"/>
    <w:rsid w:val="00EF041B"/>
    <w:rsid w:val="00EF1AAB"/>
    <w:rsid w:val="00EF1DB4"/>
    <w:rsid w:val="00EF2696"/>
    <w:rsid w:val="00EF28DB"/>
    <w:rsid w:val="00EF3277"/>
    <w:rsid w:val="00EF33F8"/>
    <w:rsid w:val="00EF34AE"/>
    <w:rsid w:val="00EF386D"/>
    <w:rsid w:val="00EF40FD"/>
    <w:rsid w:val="00EF4490"/>
    <w:rsid w:val="00EF4629"/>
    <w:rsid w:val="00EF4A76"/>
    <w:rsid w:val="00EF4AB9"/>
    <w:rsid w:val="00EF4F99"/>
    <w:rsid w:val="00EF503C"/>
    <w:rsid w:val="00EF509F"/>
    <w:rsid w:val="00EF5363"/>
    <w:rsid w:val="00EF577C"/>
    <w:rsid w:val="00EF5B08"/>
    <w:rsid w:val="00EF660C"/>
    <w:rsid w:val="00EF6651"/>
    <w:rsid w:val="00EF683C"/>
    <w:rsid w:val="00EF6B24"/>
    <w:rsid w:val="00EF71F4"/>
    <w:rsid w:val="00EF7235"/>
    <w:rsid w:val="00EF7AB9"/>
    <w:rsid w:val="00EF7EDD"/>
    <w:rsid w:val="00F0019B"/>
    <w:rsid w:val="00F00434"/>
    <w:rsid w:val="00F01160"/>
    <w:rsid w:val="00F01258"/>
    <w:rsid w:val="00F015A3"/>
    <w:rsid w:val="00F0170F"/>
    <w:rsid w:val="00F01B6A"/>
    <w:rsid w:val="00F01CBA"/>
    <w:rsid w:val="00F0233E"/>
    <w:rsid w:val="00F02515"/>
    <w:rsid w:val="00F026E3"/>
    <w:rsid w:val="00F029B3"/>
    <w:rsid w:val="00F029E0"/>
    <w:rsid w:val="00F02FEF"/>
    <w:rsid w:val="00F030D9"/>
    <w:rsid w:val="00F031AC"/>
    <w:rsid w:val="00F034F7"/>
    <w:rsid w:val="00F03761"/>
    <w:rsid w:val="00F03B98"/>
    <w:rsid w:val="00F03C76"/>
    <w:rsid w:val="00F040AA"/>
    <w:rsid w:val="00F04B1A"/>
    <w:rsid w:val="00F051AC"/>
    <w:rsid w:val="00F05F12"/>
    <w:rsid w:val="00F0700B"/>
    <w:rsid w:val="00F07168"/>
    <w:rsid w:val="00F0718D"/>
    <w:rsid w:val="00F073CC"/>
    <w:rsid w:val="00F07976"/>
    <w:rsid w:val="00F103EA"/>
    <w:rsid w:val="00F105E9"/>
    <w:rsid w:val="00F105FF"/>
    <w:rsid w:val="00F1084D"/>
    <w:rsid w:val="00F10A92"/>
    <w:rsid w:val="00F10B37"/>
    <w:rsid w:val="00F10EBE"/>
    <w:rsid w:val="00F110E3"/>
    <w:rsid w:val="00F11241"/>
    <w:rsid w:val="00F112A4"/>
    <w:rsid w:val="00F113CB"/>
    <w:rsid w:val="00F11527"/>
    <w:rsid w:val="00F115AC"/>
    <w:rsid w:val="00F11955"/>
    <w:rsid w:val="00F1197F"/>
    <w:rsid w:val="00F11FAB"/>
    <w:rsid w:val="00F122D2"/>
    <w:rsid w:val="00F125E5"/>
    <w:rsid w:val="00F126AE"/>
    <w:rsid w:val="00F1272E"/>
    <w:rsid w:val="00F129D4"/>
    <w:rsid w:val="00F12AC1"/>
    <w:rsid w:val="00F132A7"/>
    <w:rsid w:val="00F13686"/>
    <w:rsid w:val="00F1392D"/>
    <w:rsid w:val="00F13A01"/>
    <w:rsid w:val="00F13A59"/>
    <w:rsid w:val="00F13D4E"/>
    <w:rsid w:val="00F13FFC"/>
    <w:rsid w:val="00F140A4"/>
    <w:rsid w:val="00F14339"/>
    <w:rsid w:val="00F1438C"/>
    <w:rsid w:val="00F14441"/>
    <w:rsid w:val="00F1459C"/>
    <w:rsid w:val="00F146F0"/>
    <w:rsid w:val="00F14742"/>
    <w:rsid w:val="00F14A03"/>
    <w:rsid w:val="00F14BA7"/>
    <w:rsid w:val="00F154A8"/>
    <w:rsid w:val="00F15594"/>
    <w:rsid w:val="00F15867"/>
    <w:rsid w:val="00F158D9"/>
    <w:rsid w:val="00F1646D"/>
    <w:rsid w:val="00F16843"/>
    <w:rsid w:val="00F1782A"/>
    <w:rsid w:val="00F17BC7"/>
    <w:rsid w:val="00F17EF7"/>
    <w:rsid w:val="00F2022D"/>
    <w:rsid w:val="00F203E7"/>
    <w:rsid w:val="00F206F0"/>
    <w:rsid w:val="00F20988"/>
    <w:rsid w:val="00F20CE3"/>
    <w:rsid w:val="00F20EC9"/>
    <w:rsid w:val="00F2115E"/>
    <w:rsid w:val="00F212F1"/>
    <w:rsid w:val="00F21701"/>
    <w:rsid w:val="00F219CB"/>
    <w:rsid w:val="00F21A42"/>
    <w:rsid w:val="00F21C6A"/>
    <w:rsid w:val="00F21EE5"/>
    <w:rsid w:val="00F22434"/>
    <w:rsid w:val="00F22876"/>
    <w:rsid w:val="00F2294B"/>
    <w:rsid w:val="00F22B25"/>
    <w:rsid w:val="00F22E6B"/>
    <w:rsid w:val="00F22F92"/>
    <w:rsid w:val="00F231EF"/>
    <w:rsid w:val="00F23232"/>
    <w:rsid w:val="00F232B8"/>
    <w:rsid w:val="00F23388"/>
    <w:rsid w:val="00F23400"/>
    <w:rsid w:val="00F23677"/>
    <w:rsid w:val="00F23E0E"/>
    <w:rsid w:val="00F23FB0"/>
    <w:rsid w:val="00F24A31"/>
    <w:rsid w:val="00F24A6B"/>
    <w:rsid w:val="00F24B4D"/>
    <w:rsid w:val="00F24D04"/>
    <w:rsid w:val="00F250AC"/>
    <w:rsid w:val="00F2530E"/>
    <w:rsid w:val="00F2532E"/>
    <w:rsid w:val="00F253D0"/>
    <w:rsid w:val="00F253DF"/>
    <w:rsid w:val="00F25675"/>
    <w:rsid w:val="00F2589E"/>
    <w:rsid w:val="00F259D8"/>
    <w:rsid w:val="00F25EF9"/>
    <w:rsid w:val="00F262DE"/>
    <w:rsid w:val="00F26A0A"/>
    <w:rsid w:val="00F26F9E"/>
    <w:rsid w:val="00F27410"/>
    <w:rsid w:val="00F27EF0"/>
    <w:rsid w:val="00F3006B"/>
    <w:rsid w:val="00F30288"/>
    <w:rsid w:val="00F30833"/>
    <w:rsid w:val="00F30C7E"/>
    <w:rsid w:val="00F30FA6"/>
    <w:rsid w:val="00F31310"/>
    <w:rsid w:val="00F31DB2"/>
    <w:rsid w:val="00F31EF2"/>
    <w:rsid w:val="00F32611"/>
    <w:rsid w:val="00F3288C"/>
    <w:rsid w:val="00F329DD"/>
    <w:rsid w:val="00F33552"/>
    <w:rsid w:val="00F336FD"/>
    <w:rsid w:val="00F33827"/>
    <w:rsid w:val="00F33EF9"/>
    <w:rsid w:val="00F34353"/>
    <w:rsid w:val="00F34812"/>
    <w:rsid w:val="00F34BB8"/>
    <w:rsid w:val="00F35067"/>
    <w:rsid w:val="00F352A6"/>
    <w:rsid w:val="00F35567"/>
    <w:rsid w:val="00F35834"/>
    <w:rsid w:val="00F35F4C"/>
    <w:rsid w:val="00F36736"/>
    <w:rsid w:val="00F36914"/>
    <w:rsid w:val="00F36C56"/>
    <w:rsid w:val="00F36E29"/>
    <w:rsid w:val="00F36F02"/>
    <w:rsid w:val="00F37A72"/>
    <w:rsid w:val="00F37C5E"/>
    <w:rsid w:val="00F37D85"/>
    <w:rsid w:val="00F37E2B"/>
    <w:rsid w:val="00F400FF"/>
    <w:rsid w:val="00F4038B"/>
    <w:rsid w:val="00F404AB"/>
    <w:rsid w:val="00F4055C"/>
    <w:rsid w:val="00F4065A"/>
    <w:rsid w:val="00F4065E"/>
    <w:rsid w:val="00F40B12"/>
    <w:rsid w:val="00F41606"/>
    <w:rsid w:val="00F41C15"/>
    <w:rsid w:val="00F41DE6"/>
    <w:rsid w:val="00F41E0E"/>
    <w:rsid w:val="00F43912"/>
    <w:rsid w:val="00F43A2D"/>
    <w:rsid w:val="00F43ADA"/>
    <w:rsid w:val="00F43E4F"/>
    <w:rsid w:val="00F44259"/>
    <w:rsid w:val="00F44373"/>
    <w:rsid w:val="00F444E4"/>
    <w:rsid w:val="00F4457F"/>
    <w:rsid w:val="00F445C8"/>
    <w:rsid w:val="00F44A9A"/>
    <w:rsid w:val="00F44FD3"/>
    <w:rsid w:val="00F45379"/>
    <w:rsid w:val="00F45602"/>
    <w:rsid w:val="00F46278"/>
    <w:rsid w:val="00F463B8"/>
    <w:rsid w:val="00F463BD"/>
    <w:rsid w:val="00F46911"/>
    <w:rsid w:val="00F46BB3"/>
    <w:rsid w:val="00F46CA7"/>
    <w:rsid w:val="00F47021"/>
    <w:rsid w:val="00F47064"/>
    <w:rsid w:val="00F471AC"/>
    <w:rsid w:val="00F47773"/>
    <w:rsid w:val="00F47C3C"/>
    <w:rsid w:val="00F47E66"/>
    <w:rsid w:val="00F47EEB"/>
    <w:rsid w:val="00F47EF0"/>
    <w:rsid w:val="00F5046A"/>
    <w:rsid w:val="00F50872"/>
    <w:rsid w:val="00F50F28"/>
    <w:rsid w:val="00F51291"/>
    <w:rsid w:val="00F515BD"/>
    <w:rsid w:val="00F5179A"/>
    <w:rsid w:val="00F51934"/>
    <w:rsid w:val="00F5206C"/>
    <w:rsid w:val="00F52113"/>
    <w:rsid w:val="00F52195"/>
    <w:rsid w:val="00F5323D"/>
    <w:rsid w:val="00F5402A"/>
    <w:rsid w:val="00F54142"/>
    <w:rsid w:val="00F5444C"/>
    <w:rsid w:val="00F54ACB"/>
    <w:rsid w:val="00F54C4D"/>
    <w:rsid w:val="00F54E80"/>
    <w:rsid w:val="00F55D34"/>
    <w:rsid w:val="00F5675E"/>
    <w:rsid w:val="00F5684A"/>
    <w:rsid w:val="00F56ED7"/>
    <w:rsid w:val="00F56F36"/>
    <w:rsid w:val="00F57C57"/>
    <w:rsid w:val="00F605CB"/>
    <w:rsid w:val="00F605E1"/>
    <w:rsid w:val="00F6064C"/>
    <w:rsid w:val="00F60951"/>
    <w:rsid w:val="00F60B6C"/>
    <w:rsid w:val="00F614F2"/>
    <w:rsid w:val="00F61765"/>
    <w:rsid w:val="00F61AB1"/>
    <w:rsid w:val="00F62457"/>
    <w:rsid w:val="00F624EC"/>
    <w:rsid w:val="00F6262C"/>
    <w:rsid w:val="00F6265F"/>
    <w:rsid w:val="00F62780"/>
    <w:rsid w:val="00F62BAE"/>
    <w:rsid w:val="00F62CCF"/>
    <w:rsid w:val="00F63620"/>
    <w:rsid w:val="00F63631"/>
    <w:rsid w:val="00F636D0"/>
    <w:rsid w:val="00F63AB2"/>
    <w:rsid w:val="00F64055"/>
    <w:rsid w:val="00F6408E"/>
    <w:rsid w:val="00F64928"/>
    <w:rsid w:val="00F64B05"/>
    <w:rsid w:val="00F65196"/>
    <w:rsid w:val="00F65794"/>
    <w:rsid w:val="00F65AF2"/>
    <w:rsid w:val="00F65B1C"/>
    <w:rsid w:val="00F660C9"/>
    <w:rsid w:val="00F66352"/>
    <w:rsid w:val="00F667D2"/>
    <w:rsid w:val="00F66804"/>
    <w:rsid w:val="00F66F3E"/>
    <w:rsid w:val="00F67080"/>
    <w:rsid w:val="00F67155"/>
    <w:rsid w:val="00F673B6"/>
    <w:rsid w:val="00F6792A"/>
    <w:rsid w:val="00F67E61"/>
    <w:rsid w:val="00F7029D"/>
    <w:rsid w:val="00F708F3"/>
    <w:rsid w:val="00F7097B"/>
    <w:rsid w:val="00F70B43"/>
    <w:rsid w:val="00F715BC"/>
    <w:rsid w:val="00F7177D"/>
    <w:rsid w:val="00F7184C"/>
    <w:rsid w:val="00F71E18"/>
    <w:rsid w:val="00F71F8F"/>
    <w:rsid w:val="00F720EB"/>
    <w:rsid w:val="00F7227F"/>
    <w:rsid w:val="00F7229F"/>
    <w:rsid w:val="00F72919"/>
    <w:rsid w:val="00F72A09"/>
    <w:rsid w:val="00F72C0D"/>
    <w:rsid w:val="00F73470"/>
    <w:rsid w:val="00F73744"/>
    <w:rsid w:val="00F73BE8"/>
    <w:rsid w:val="00F74171"/>
    <w:rsid w:val="00F752C1"/>
    <w:rsid w:val="00F752F9"/>
    <w:rsid w:val="00F75AED"/>
    <w:rsid w:val="00F75BA8"/>
    <w:rsid w:val="00F75DCD"/>
    <w:rsid w:val="00F7614C"/>
    <w:rsid w:val="00F76B41"/>
    <w:rsid w:val="00F76CB7"/>
    <w:rsid w:val="00F76D6D"/>
    <w:rsid w:val="00F76F30"/>
    <w:rsid w:val="00F773B2"/>
    <w:rsid w:val="00F776C7"/>
    <w:rsid w:val="00F77BCE"/>
    <w:rsid w:val="00F77CB6"/>
    <w:rsid w:val="00F80C7D"/>
    <w:rsid w:val="00F8124F"/>
    <w:rsid w:val="00F814D2"/>
    <w:rsid w:val="00F82A1F"/>
    <w:rsid w:val="00F82F17"/>
    <w:rsid w:val="00F84719"/>
    <w:rsid w:val="00F847AE"/>
    <w:rsid w:val="00F84882"/>
    <w:rsid w:val="00F84CF9"/>
    <w:rsid w:val="00F84F6B"/>
    <w:rsid w:val="00F84FA9"/>
    <w:rsid w:val="00F85146"/>
    <w:rsid w:val="00F851A5"/>
    <w:rsid w:val="00F85532"/>
    <w:rsid w:val="00F857C1"/>
    <w:rsid w:val="00F85903"/>
    <w:rsid w:val="00F85917"/>
    <w:rsid w:val="00F8592B"/>
    <w:rsid w:val="00F85E18"/>
    <w:rsid w:val="00F87497"/>
    <w:rsid w:val="00F875BB"/>
    <w:rsid w:val="00F87F42"/>
    <w:rsid w:val="00F905D8"/>
    <w:rsid w:val="00F91582"/>
    <w:rsid w:val="00F91890"/>
    <w:rsid w:val="00F91ACE"/>
    <w:rsid w:val="00F92F71"/>
    <w:rsid w:val="00F930C4"/>
    <w:rsid w:val="00F930EA"/>
    <w:rsid w:val="00F93114"/>
    <w:rsid w:val="00F93190"/>
    <w:rsid w:val="00F9354C"/>
    <w:rsid w:val="00F93D3E"/>
    <w:rsid w:val="00F941DA"/>
    <w:rsid w:val="00F946B7"/>
    <w:rsid w:val="00F947BA"/>
    <w:rsid w:val="00F9499E"/>
    <w:rsid w:val="00F949E7"/>
    <w:rsid w:val="00F94B76"/>
    <w:rsid w:val="00F94C56"/>
    <w:rsid w:val="00F9584F"/>
    <w:rsid w:val="00F95B4C"/>
    <w:rsid w:val="00F95B91"/>
    <w:rsid w:val="00F95BEA"/>
    <w:rsid w:val="00F95DBF"/>
    <w:rsid w:val="00F96ABE"/>
    <w:rsid w:val="00F96B10"/>
    <w:rsid w:val="00F9787E"/>
    <w:rsid w:val="00F97E1E"/>
    <w:rsid w:val="00F97F3E"/>
    <w:rsid w:val="00FA00BC"/>
    <w:rsid w:val="00FA020C"/>
    <w:rsid w:val="00FA026E"/>
    <w:rsid w:val="00FA063B"/>
    <w:rsid w:val="00FA0898"/>
    <w:rsid w:val="00FA0D97"/>
    <w:rsid w:val="00FA1540"/>
    <w:rsid w:val="00FA1B7E"/>
    <w:rsid w:val="00FA1C02"/>
    <w:rsid w:val="00FA1E0E"/>
    <w:rsid w:val="00FA1EF4"/>
    <w:rsid w:val="00FA22D5"/>
    <w:rsid w:val="00FA2604"/>
    <w:rsid w:val="00FA2F47"/>
    <w:rsid w:val="00FA319C"/>
    <w:rsid w:val="00FA35FA"/>
    <w:rsid w:val="00FA37DD"/>
    <w:rsid w:val="00FA3975"/>
    <w:rsid w:val="00FA3CE2"/>
    <w:rsid w:val="00FA46EA"/>
    <w:rsid w:val="00FA4879"/>
    <w:rsid w:val="00FA4E72"/>
    <w:rsid w:val="00FA4EDF"/>
    <w:rsid w:val="00FA4FF0"/>
    <w:rsid w:val="00FA4FF8"/>
    <w:rsid w:val="00FA53C1"/>
    <w:rsid w:val="00FA55F0"/>
    <w:rsid w:val="00FA5967"/>
    <w:rsid w:val="00FA5E7B"/>
    <w:rsid w:val="00FA5F6D"/>
    <w:rsid w:val="00FA6053"/>
    <w:rsid w:val="00FA605F"/>
    <w:rsid w:val="00FA64AD"/>
    <w:rsid w:val="00FA6BB3"/>
    <w:rsid w:val="00FA7216"/>
    <w:rsid w:val="00FA78E6"/>
    <w:rsid w:val="00FA7F1C"/>
    <w:rsid w:val="00FB00D4"/>
    <w:rsid w:val="00FB03B6"/>
    <w:rsid w:val="00FB0514"/>
    <w:rsid w:val="00FB089E"/>
    <w:rsid w:val="00FB09D7"/>
    <w:rsid w:val="00FB09DC"/>
    <w:rsid w:val="00FB0B0A"/>
    <w:rsid w:val="00FB11F2"/>
    <w:rsid w:val="00FB1457"/>
    <w:rsid w:val="00FB1529"/>
    <w:rsid w:val="00FB1F1E"/>
    <w:rsid w:val="00FB245C"/>
    <w:rsid w:val="00FB2DAD"/>
    <w:rsid w:val="00FB2DE3"/>
    <w:rsid w:val="00FB2E42"/>
    <w:rsid w:val="00FB36EE"/>
    <w:rsid w:val="00FB3A8C"/>
    <w:rsid w:val="00FB3B7D"/>
    <w:rsid w:val="00FB4AF3"/>
    <w:rsid w:val="00FB4DCC"/>
    <w:rsid w:val="00FB5319"/>
    <w:rsid w:val="00FB5486"/>
    <w:rsid w:val="00FB54BB"/>
    <w:rsid w:val="00FB5752"/>
    <w:rsid w:val="00FB5B88"/>
    <w:rsid w:val="00FB5E3A"/>
    <w:rsid w:val="00FB5E91"/>
    <w:rsid w:val="00FB5F29"/>
    <w:rsid w:val="00FB6478"/>
    <w:rsid w:val="00FB6694"/>
    <w:rsid w:val="00FB6848"/>
    <w:rsid w:val="00FB6CC5"/>
    <w:rsid w:val="00FB71A2"/>
    <w:rsid w:val="00FB7E5F"/>
    <w:rsid w:val="00FB7EB3"/>
    <w:rsid w:val="00FC0184"/>
    <w:rsid w:val="00FC0345"/>
    <w:rsid w:val="00FC0465"/>
    <w:rsid w:val="00FC04DD"/>
    <w:rsid w:val="00FC0E78"/>
    <w:rsid w:val="00FC0FDD"/>
    <w:rsid w:val="00FC1244"/>
    <w:rsid w:val="00FC136B"/>
    <w:rsid w:val="00FC14F9"/>
    <w:rsid w:val="00FC1B1D"/>
    <w:rsid w:val="00FC1D2C"/>
    <w:rsid w:val="00FC240E"/>
    <w:rsid w:val="00FC2573"/>
    <w:rsid w:val="00FC2EDA"/>
    <w:rsid w:val="00FC395D"/>
    <w:rsid w:val="00FC3A4B"/>
    <w:rsid w:val="00FC3B0D"/>
    <w:rsid w:val="00FC3B37"/>
    <w:rsid w:val="00FC4142"/>
    <w:rsid w:val="00FC42E4"/>
    <w:rsid w:val="00FC43C7"/>
    <w:rsid w:val="00FC4470"/>
    <w:rsid w:val="00FC46C0"/>
    <w:rsid w:val="00FC48D8"/>
    <w:rsid w:val="00FC499C"/>
    <w:rsid w:val="00FC4CF8"/>
    <w:rsid w:val="00FC4F33"/>
    <w:rsid w:val="00FC5724"/>
    <w:rsid w:val="00FC57AA"/>
    <w:rsid w:val="00FC5908"/>
    <w:rsid w:val="00FC6213"/>
    <w:rsid w:val="00FC6CAE"/>
    <w:rsid w:val="00FC6E5B"/>
    <w:rsid w:val="00FC6FC0"/>
    <w:rsid w:val="00FC733C"/>
    <w:rsid w:val="00FC7918"/>
    <w:rsid w:val="00FC7A10"/>
    <w:rsid w:val="00FD0D1E"/>
    <w:rsid w:val="00FD1ADF"/>
    <w:rsid w:val="00FD2636"/>
    <w:rsid w:val="00FD27AF"/>
    <w:rsid w:val="00FD2EDC"/>
    <w:rsid w:val="00FD383B"/>
    <w:rsid w:val="00FD3D10"/>
    <w:rsid w:val="00FD3D78"/>
    <w:rsid w:val="00FD3E65"/>
    <w:rsid w:val="00FD40A9"/>
    <w:rsid w:val="00FD4305"/>
    <w:rsid w:val="00FD496E"/>
    <w:rsid w:val="00FD4F25"/>
    <w:rsid w:val="00FD4FA7"/>
    <w:rsid w:val="00FD5240"/>
    <w:rsid w:val="00FD558D"/>
    <w:rsid w:val="00FD572C"/>
    <w:rsid w:val="00FD5ABC"/>
    <w:rsid w:val="00FD5E0D"/>
    <w:rsid w:val="00FD6273"/>
    <w:rsid w:val="00FD6489"/>
    <w:rsid w:val="00FD68B6"/>
    <w:rsid w:val="00FD6D1C"/>
    <w:rsid w:val="00FD75CE"/>
    <w:rsid w:val="00FD7749"/>
    <w:rsid w:val="00FE0A76"/>
    <w:rsid w:val="00FE11D3"/>
    <w:rsid w:val="00FE222A"/>
    <w:rsid w:val="00FE27F8"/>
    <w:rsid w:val="00FE2DF0"/>
    <w:rsid w:val="00FE3B07"/>
    <w:rsid w:val="00FE47BF"/>
    <w:rsid w:val="00FE4916"/>
    <w:rsid w:val="00FE4D2A"/>
    <w:rsid w:val="00FE4EE3"/>
    <w:rsid w:val="00FE5553"/>
    <w:rsid w:val="00FE56AF"/>
    <w:rsid w:val="00FE57D1"/>
    <w:rsid w:val="00FE593E"/>
    <w:rsid w:val="00FE594C"/>
    <w:rsid w:val="00FE632E"/>
    <w:rsid w:val="00FE6821"/>
    <w:rsid w:val="00FE68CD"/>
    <w:rsid w:val="00FE6914"/>
    <w:rsid w:val="00FE6CF4"/>
    <w:rsid w:val="00FE6DAA"/>
    <w:rsid w:val="00FE7020"/>
    <w:rsid w:val="00FE7279"/>
    <w:rsid w:val="00FE7DED"/>
    <w:rsid w:val="00FF0053"/>
    <w:rsid w:val="00FF05A3"/>
    <w:rsid w:val="00FF05BF"/>
    <w:rsid w:val="00FF0879"/>
    <w:rsid w:val="00FF0D9F"/>
    <w:rsid w:val="00FF1244"/>
    <w:rsid w:val="00FF17CC"/>
    <w:rsid w:val="00FF17EB"/>
    <w:rsid w:val="00FF19E8"/>
    <w:rsid w:val="00FF1C5C"/>
    <w:rsid w:val="00FF1DD9"/>
    <w:rsid w:val="00FF1FD3"/>
    <w:rsid w:val="00FF235A"/>
    <w:rsid w:val="00FF2851"/>
    <w:rsid w:val="00FF3330"/>
    <w:rsid w:val="00FF33F0"/>
    <w:rsid w:val="00FF3756"/>
    <w:rsid w:val="00FF3DFC"/>
    <w:rsid w:val="00FF42F6"/>
    <w:rsid w:val="00FF430B"/>
    <w:rsid w:val="00FF4B1B"/>
    <w:rsid w:val="00FF4CD1"/>
    <w:rsid w:val="00FF5463"/>
    <w:rsid w:val="00FF557D"/>
    <w:rsid w:val="00FF58E0"/>
    <w:rsid w:val="00FF5E6E"/>
    <w:rsid w:val="00FF5EDF"/>
    <w:rsid w:val="00FF61BB"/>
    <w:rsid w:val="00FF6490"/>
    <w:rsid w:val="00FF694B"/>
    <w:rsid w:val="00FF6BED"/>
    <w:rsid w:val="00FF6D64"/>
    <w:rsid w:val="00FF771A"/>
    <w:rsid w:val="00FF778A"/>
    <w:rsid w:val="00FF78D1"/>
    <w:rsid w:val="00FF7A28"/>
    <w:rsid w:val="00FF7CA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FDF80B"/>
  <w15:chartTrackingRefBased/>
  <w15:docId w15:val="{DA6DF326-210F-FF43-AA30-28B24F52E7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35EC"/>
    <w:pPr>
      <w:ind w:left="720"/>
      <w:contextualSpacing/>
    </w:pPr>
  </w:style>
  <w:style w:type="character" w:styleId="Hyperlink">
    <w:name w:val="Hyperlink"/>
    <w:basedOn w:val="DefaultParagraphFont"/>
    <w:uiPriority w:val="99"/>
    <w:unhideWhenUsed/>
    <w:rsid w:val="007E01BE"/>
    <w:rPr>
      <w:color w:val="0563C1" w:themeColor="hyperlink"/>
      <w:u w:val="single"/>
    </w:rPr>
  </w:style>
  <w:style w:type="character" w:customStyle="1" w:styleId="UnresolvedMention1">
    <w:name w:val="Unresolved Mention1"/>
    <w:basedOn w:val="DefaultParagraphFont"/>
    <w:uiPriority w:val="99"/>
    <w:semiHidden/>
    <w:unhideWhenUsed/>
    <w:rsid w:val="007E01BE"/>
    <w:rPr>
      <w:color w:val="605E5C"/>
      <w:shd w:val="clear" w:color="auto" w:fill="E1DFDD"/>
    </w:rPr>
  </w:style>
  <w:style w:type="character" w:styleId="FollowedHyperlink">
    <w:name w:val="FollowedHyperlink"/>
    <w:basedOn w:val="DefaultParagraphFont"/>
    <w:uiPriority w:val="99"/>
    <w:semiHidden/>
    <w:unhideWhenUsed/>
    <w:rsid w:val="00C256C4"/>
    <w:rPr>
      <w:color w:val="954F72" w:themeColor="followedHyperlink"/>
      <w:u w:val="single"/>
    </w:rPr>
  </w:style>
  <w:style w:type="character" w:styleId="CommentReference">
    <w:name w:val="annotation reference"/>
    <w:basedOn w:val="DefaultParagraphFont"/>
    <w:uiPriority w:val="99"/>
    <w:semiHidden/>
    <w:unhideWhenUsed/>
    <w:rsid w:val="00CC56AA"/>
    <w:rPr>
      <w:sz w:val="16"/>
      <w:szCs w:val="16"/>
    </w:rPr>
  </w:style>
  <w:style w:type="paragraph" w:styleId="CommentText">
    <w:name w:val="annotation text"/>
    <w:basedOn w:val="Normal"/>
    <w:link w:val="CommentTextChar"/>
    <w:uiPriority w:val="99"/>
    <w:unhideWhenUsed/>
    <w:rsid w:val="00CC56AA"/>
    <w:rPr>
      <w:sz w:val="20"/>
      <w:szCs w:val="20"/>
    </w:rPr>
  </w:style>
  <w:style w:type="character" w:customStyle="1" w:styleId="CommentTextChar">
    <w:name w:val="Comment Text Char"/>
    <w:basedOn w:val="DefaultParagraphFont"/>
    <w:link w:val="CommentText"/>
    <w:uiPriority w:val="99"/>
    <w:rsid w:val="00CC56AA"/>
    <w:rPr>
      <w:sz w:val="20"/>
      <w:szCs w:val="20"/>
    </w:rPr>
  </w:style>
  <w:style w:type="paragraph" w:styleId="CommentSubject">
    <w:name w:val="annotation subject"/>
    <w:basedOn w:val="CommentText"/>
    <w:next w:val="CommentText"/>
    <w:link w:val="CommentSubjectChar"/>
    <w:uiPriority w:val="99"/>
    <w:semiHidden/>
    <w:unhideWhenUsed/>
    <w:rsid w:val="00CC56AA"/>
    <w:rPr>
      <w:b/>
      <w:bCs/>
    </w:rPr>
  </w:style>
  <w:style w:type="character" w:customStyle="1" w:styleId="CommentSubjectChar">
    <w:name w:val="Comment Subject Char"/>
    <w:basedOn w:val="CommentTextChar"/>
    <w:link w:val="CommentSubject"/>
    <w:uiPriority w:val="99"/>
    <w:semiHidden/>
    <w:rsid w:val="00CC56AA"/>
    <w:rPr>
      <w:b/>
      <w:bCs/>
      <w:sz w:val="20"/>
      <w:szCs w:val="20"/>
    </w:rPr>
  </w:style>
  <w:style w:type="paragraph" w:styleId="BalloonText">
    <w:name w:val="Balloon Text"/>
    <w:basedOn w:val="Normal"/>
    <w:link w:val="BalloonTextChar"/>
    <w:uiPriority w:val="99"/>
    <w:semiHidden/>
    <w:unhideWhenUsed/>
    <w:rsid w:val="003720A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20A2"/>
    <w:rPr>
      <w:rFonts w:ascii="Segoe UI" w:hAnsi="Segoe UI" w:cs="Segoe UI"/>
      <w:sz w:val="18"/>
      <w:szCs w:val="18"/>
    </w:rPr>
  </w:style>
  <w:style w:type="paragraph" w:styleId="Revision">
    <w:name w:val="Revision"/>
    <w:hidden/>
    <w:uiPriority w:val="99"/>
    <w:semiHidden/>
    <w:rsid w:val="00926092"/>
  </w:style>
  <w:style w:type="paragraph" w:styleId="Header">
    <w:name w:val="header"/>
    <w:basedOn w:val="Normal"/>
    <w:link w:val="HeaderChar"/>
    <w:uiPriority w:val="99"/>
    <w:unhideWhenUsed/>
    <w:rsid w:val="001578D2"/>
    <w:pPr>
      <w:tabs>
        <w:tab w:val="center" w:pos="4680"/>
        <w:tab w:val="right" w:pos="9360"/>
      </w:tabs>
    </w:pPr>
  </w:style>
  <w:style w:type="character" w:customStyle="1" w:styleId="HeaderChar">
    <w:name w:val="Header Char"/>
    <w:basedOn w:val="DefaultParagraphFont"/>
    <w:link w:val="Header"/>
    <w:uiPriority w:val="99"/>
    <w:rsid w:val="001578D2"/>
  </w:style>
  <w:style w:type="paragraph" w:styleId="Footer">
    <w:name w:val="footer"/>
    <w:basedOn w:val="Normal"/>
    <w:link w:val="FooterChar"/>
    <w:uiPriority w:val="99"/>
    <w:unhideWhenUsed/>
    <w:rsid w:val="001578D2"/>
    <w:pPr>
      <w:tabs>
        <w:tab w:val="center" w:pos="4680"/>
        <w:tab w:val="right" w:pos="9360"/>
      </w:tabs>
    </w:pPr>
  </w:style>
  <w:style w:type="character" w:customStyle="1" w:styleId="FooterChar">
    <w:name w:val="Footer Char"/>
    <w:basedOn w:val="DefaultParagraphFont"/>
    <w:link w:val="Footer"/>
    <w:uiPriority w:val="99"/>
    <w:rsid w:val="001578D2"/>
  </w:style>
  <w:style w:type="table" w:styleId="TableGrid">
    <w:name w:val="Table Grid"/>
    <w:basedOn w:val="TableNormal"/>
    <w:uiPriority w:val="39"/>
    <w:rsid w:val="00B223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60976"/>
    <w:rPr>
      <w:color w:val="808080"/>
    </w:rPr>
  </w:style>
  <w:style w:type="character" w:styleId="UnresolvedMention">
    <w:name w:val="Unresolved Mention"/>
    <w:basedOn w:val="DefaultParagraphFont"/>
    <w:uiPriority w:val="99"/>
    <w:semiHidden/>
    <w:unhideWhenUsed/>
    <w:rsid w:val="00215423"/>
    <w:rPr>
      <w:color w:val="605E5C"/>
      <w:shd w:val="clear" w:color="auto" w:fill="E1DFDD"/>
    </w:rPr>
  </w:style>
  <w:style w:type="character" w:styleId="LineNumber">
    <w:name w:val="line number"/>
    <w:basedOn w:val="DefaultParagraphFont"/>
    <w:uiPriority w:val="99"/>
    <w:semiHidden/>
    <w:unhideWhenUsed/>
    <w:rsid w:val="00F63631"/>
  </w:style>
  <w:style w:type="paragraph" w:customStyle="1" w:styleId="EndNoteBibliographyTitle">
    <w:name w:val="EndNote Bibliography Title"/>
    <w:basedOn w:val="Normal"/>
    <w:link w:val="EndNoteBibliographyTitleChar"/>
    <w:rsid w:val="00A05C41"/>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A05C41"/>
    <w:rPr>
      <w:rFonts w:ascii="Arial" w:eastAsiaTheme="minorEastAsia" w:hAnsi="Arial" w:cs="Arial"/>
      <w:sz w:val="22"/>
    </w:rPr>
  </w:style>
  <w:style w:type="paragraph" w:customStyle="1" w:styleId="EndNoteBibliography">
    <w:name w:val="EndNote Bibliography"/>
    <w:basedOn w:val="Normal"/>
    <w:link w:val="EndNoteBibliographyChar"/>
    <w:rsid w:val="00A05C41"/>
    <w:pPr>
      <w:spacing w:line="480" w:lineRule="auto"/>
    </w:pPr>
    <w:rPr>
      <w:rFonts w:ascii="Arial" w:hAnsi="Arial" w:cs="Arial"/>
      <w:sz w:val="22"/>
    </w:rPr>
  </w:style>
  <w:style w:type="character" w:customStyle="1" w:styleId="EndNoteBibliographyChar">
    <w:name w:val="EndNote Bibliography Char"/>
    <w:basedOn w:val="DefaultParagraphFont"/>
    <w:link w:val="EndNoteBibliography"/>
    <w:rsid w:val="00A05C41"/>
    <w:rPr>
      <w:rFonts w:ascii="Arial" w:eastAsiaTheme="minorEastAsia" w:hAnsi="Arial" w:cs="Arial"/>
      <w:sz w:val="22"/>
    </w:rPr>
  </w:style>
  <w:style w:type="character" w:styleId="PageNumber">
    <w:name w:val="page number"/>
    <w:basedOn w:val="DefaultParagraphFont"/>
    <w:uiPriority w:val="99"/>
    <w:semiHidden/>
    <w:unhideWhenUsed/>
    <w:rsid w:val="00A95F6F"/>
  </w:style>
  <w:style w:type="character" w:customStyle="1" w:styleId="vi1oh">
    <w:name w:val="vi1oh"/>
    <w:basedOn w:val="DefaultParagraphFont"/>
    <w:rsid w:val="00E2196C"/>
  </w:style>
  <w:style w:type="paragraph" w:styleId="FootnoteText">
    <w:name w:val="footnote text"/>
    <w:basedOn w:val="Normal"/>
    <w:link w:val="FootnoteTextChar"/>
    <w:uiPriority w:val="99"/>
    <w:semiHidden/>
    <w:unhideWhenUsed/>
    <w:rsid w:val="004F72DC"/>
    <w:rPr>
      <w:sz w:val="20"/>
      <w:szCs w:val="20"/>
    </w:rPr>
  </w:style>
  <w:style w:type="character" w:customStyle="1" w:styleId="FootnoteTextChar">
    <w:name w:val="Footnote Text Char"/>
    <w:basedOn w:val="DefaultParagraphFont"/>
    <w:link w:val="FootnoteText"/>
    <w:uiPriority w:val="99"/>
    <w:semiHidden/>
    <w:rsid w:val="004F72DC"/>
    <w:rPr>
      <w:rFonts w:eastAsiaTheme="minorEastAsia"/>
      <w:sz w:val="20"/>
      <w:szCs w:val="20"/>
    </w:rPr>
  </w:style>
  <w:style w:type="character" w:styleId="FootnoteReference">
    <w:name w:val="footnote reference"/>
    <w:basedOn w:val="DefaultParagraphFont"/>
    <w:uiPriority w:val="99"/>
    <w:semiHidden/>
    <w:unhideWhenUsed/>
    <w:rsid w:val="004F72D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752687">
      <w:bodyDiv w:val="1"/>
      <w:marLeft w:val="0"/>
      <w:marRight w:val="0"/>
      <w:marTop w:val="0"/>
      <w:marBottom w:val="0"/>
      <w:divBdr>
        <w:top w:val="none" w:sz="0" w:space="0" w:color="auto"/>
        <w:left w:val="none" w:sz="0" w:space="0" w:color="auto"/>
        <w:bottom w:val="none" w:sz="0" w:space="0" w:color="auto"/>
        <w:right w:val="none" w:sz="0" w:space="0" w:color="auto"/>
      </w:divBdr>
      <w:divsChild>
        <w:div w:id="1715881612">
          <w:marLeft w:val="640"/>
          <w:marRight w:val="0"/>
          <w:marTop w:val="0"/>
          <w:marBottom w:val="0"/>
          <w:divBdr>
            <w:top w:val="none" w:sz="0" w:space="0" w:color="auto"/>
            <w:left w:val="none" w:sz="0" w:space="0" w:color="auto"/>
            <w:bottom w:val="none" w:sz="0" w:space="0" w:color="auto"/>
            <w:right w:val="none" w:sz="0" w:space="0" w:color="auto"/>
          </w:divBdr>
        </w:div>
        <w:div w:id="2115319992">
          <w:marLeft w:val="640"/>
          <w:marRight w:val="0"/>
          <w:marTop w:val="0"/>
          <w:marBottom w:val="0"/>
          <w:divBdr>
            <w:top w:val="none" w:sz="0" w:space="0" w:color="auto"/>
            <w:left w:val="none" w:sz="0" w:space="0" w:color="auto"/>
            <w:bottom w:val="none" w:sz="0" w:space="0" w:color="auto"/>
            <w:right w:val="none" w:sz="0" w:space="0" w:color="auto"/>
          </w:divBdr>
        </w:div>
        <w:div w:id="2115400598">
          <w:marLeft w:val="640"/>
          <w:marRight w:val="0"/>
          <w:marTop w:val="0"/>
          <w:marBottom w:val="0"/>
          <w:divBdr>
            <w:top w:val="none" w:sz="0" w:space="0" w:color="auto"/>
            <w:left w:val="none" w:sz="0" w:space="0" w:color="auto"/>
            <w:bottom w:val="none" w:sz="0" w:space="0" w:color="auto"/>
            <w:right w:val="none" w:sz="0" w:space="0" w:color="auto"/>
          </w:divBdr>
        </w:div>
        <w:div w:id="2005428315">
          <w:marLeft w:val="640"/>
          <w:marRight w:val="0"/>
          <w:marTop w:val="0"/>
          <w:marBottom w:val="0"/>
          <w:divBdr>
            <w:top w:val="none" w:sz="0" w:space="0" w:color="auto"/>
            <w:left w:val="none" w:sz="0" w:space="0" w:color="auto"/>
            <w:bottom w:val="none" w:sz="0" w:space="0" w:color="auto"/>
            <w:right w:val="none" w:sz="0" w:space="0" w:color="auto"/>
          </w:divBdr>
        </w:div>
        <w:div w:id="109904045">
          <w:marLeft w:val="640"/>
          <w:marRight w:val="0"/>
          <w:marTop w:val="0"/>
          <w:marBottom w:val="0"/>
          <w:divBdr>
            <w:top w:val="none" w:sz="0" w:space="0" w:color="auto"/>
            <w:left w:val="none" w:sz="0" w:space="0" w:color="auto"/>
            <w:bottom w:val="none" w:sz="0" w:space="0" w:color="auto"/>
            <w:right w:val="none" w:sz="0" w:space="0" w:color="auto"/>
          </w:divBdr>
        </w:div>
        <w:div w:id="1679851096">
          <w:marLeft w:val="640"/>
          <w:marRight w:val="0"/>
          <w:marTop w:val="0"/>
          <w:marBottom w:val="0"/>
          <w:divBdr>
            <w:top w:val="none" w:sz="0" w:space="0" w:color="auto"/>
            <w:left w:val="none" w:sz="0" w:space="0" w:color="auto"/>
            <w:bottom w:val="none" w:sz="0" w:space="0" w:color="auto"/>
            <w:right w:val="none" w:sz="0" w:space="0" w:color="auto"/>
          </w:divBdr>
        </w:div>
        <w:div w:id="596711301">
          <w:marLeft w:val="640"/>
          <w:marRight w:val="0"/>
          <w:marTop w:val="0"/>
          <w:marBottom w:val="0"/>
          <w:divBdr>
            <w:top w:val="none" w:sz="0" w:space="0" w:color="auto"/>
            <w:left w:val="none" w:sz="0" w:space="0" w:color="auto"/>
            <w:bottom w:val="none" w:sz="0" w:space="0" w:color="auto"/>
            <w:right w:val="none" w:sz="0" w:space="0" w:color="auto"/>
          </w:divBdr>
        </w:div>
        <w:div w:id="1668678457">
          <w:marLeft w:val="640"/>
          <w:marRight w:val="0"/>
          <w:marTop w:val="0"/>
          <w:marBottom w:val="0"/>
          <w:divBdr>
            <w:top w:val="none" w:sz="0" w:space="0" w:color="auto"/>
            <w:left w:val="none" w:sz="0" w:space="0" w:color="auto"/>
            <w:bottom w:val="none" w:sz="0" w:space="0" w:color="auto"/>
            <w:right w:val="none" w:sz="0" w:space="0" w:color="auto"/>
          </w:divBdr>
        </w:div>
        <w:div w:id="817069849">
          <w:marLeft w:val="640"/>
          <w:marRight w:val="0"/>
          <w:marTop w:val="0"/>
          <w:marBottom w:val="0"/>
          <w:divBdr>
            <w:top w:val="none" w:sz="0" w:space="0" w:color="auto"/>
            <w:left w:val="none" w:sz="0" w:space="0" w:color="auto"/>
            <w:bottom w:val="none" w:sz="0" w:space="0" w:color="auto"/>
            <w:right w:val="none" w:sz="0" w:space="0" w:color="auto"/>
          </w:divBdr>
        </w:div>
        <w:div w:id="370106833">
          <w:marLeft w:val="640"/>
          <w:marRight w:val="0"/>
          <w:marTop w:val="0"/>
          <w:marBottom w:val="0"/>
          <w:divBdr>
            <w:top w:val="none" w:sz="0" w:space="0" w:color="auto"/>
            <w:left w:val="none" w:sz="0" w:space="0" w:color="auto"/>
            <w:bottom w:val="none" w:sz="0" w:space="0" w:color="auto"/>
            <w:right w:val="none" w:sz="0" w:space="0" w:color="auto"/>
          </w:divBdr>
        </w:div>
        <w:div w:id="940989188">
          <w:marLeft w:val="640"/>
          <w:marRight w:val="0"/>
          <w:marTop w:val="0"/>
          <w:marBottom w:val="0"/>
          <w:divBdr>
            <w:top w:val="none" w:sz="0" w:space="0" w:color="auto"/>
            <w:left w:val="none" w:sz="0" w:space="0" w:color="auto"/>
            <w:bottom w:val="none" w:sz="0" w:space="0" w:color="auto"/>
            <w:right w:val="none" w:sz="0" w:space="0" w:color="auto"/>
          </w:divBdr>
        </w:div>
        <w:div w:id="1090197954">
          <w:marLeft w:val="640"/>
          <w:marRight w:val="0"/>
          <w:marTop w:val="0"/>
          <w:marBottom w:val="0"/>
          <w:divBdr>
            <w:top w:val="none" w:sz="0" w:space="0" w:color="auto"/>
            <w:left w:val="none" w:sz="0" w:space="0" w:color="auto"/>
            <w:bottom w:val="none" w:sz="0" w:space="0" w:color="auto"/>
            <w:right w:val="none" w:sz="0" w:space="0" w:color="auto"/>
          </w:divBdr>
        </w:div>
        <w:div w:id="937568239">
          <w:marLeft w:val="640"/>
          <w:marRight w:val="0"/>
          <w:marTop w:val="0"/>
          <w:marBottom w:val="0"/>
          <w:divBdr>
            <w:top w:val="none" w:sz="0" w:space="0" w:color="auto"/>
            <w:left w:val="none" w:sz="0" w:space="0" w:color="auto"/>
            <w:bottom w:val="none" w:sz="0" w:space="0" w:color="auto"/>
            <w:right w:val="none" w:sz="0" w:space="0" w:color="auto"/>
          </w:divBdr>
        </w:div>
        <w:div w:id="380860573">
          <w:marLeft w:val="640"/>
          <w:marRight w:val="0"/>
          <w:marTop w:val="0"/>
          <w:marBottom w:val="0"/>
          <w:divBdr>
            <w:top w:val="none" w:sz="0" w:space="0" w:color="auto"/>
            <w:left w:val="none" w:sz="0" w:space="0" w:color="auto"/>
            <w:bottom w:val="none" w:sz="0" w:space="0" w:color="auto"/>
            <w:right w:val="none" w:sz="0" w:space="0" w:color="auto"/>
          </w:divBdr>
        </w:div>
        <w:div w:id="1517386971">
          <w:marLeft w:val="640"/>
          <w:marRight w:val="0"/>
          <w:marTop w:val="0"/>
          <w:marBottom w:val="0"/>
          <w:divBdr>
            <w:top w:val="none" w:sz="0" w:space="0" w:color="auto"/>
            <w:left w:val="none" w:sz="0" w:space="0" w:color="auto"/>
            <w:bottom w:val="none" w:sz="0" w:space="0" w:color="auto"/>
            <w:right w:val="none" w:sz="0" w:space="0" w:color="auto"/>
          </w:divBdr>
        </w:div>
        <w:div w:id="2123378609">
          <w:marLeft w:val="640"/>
          <w:marRight w:val="0"/>
          <w:marTop w:val="0"/>
          <w:marBottom w:val="0"/>
          <w:divBdr>
            <w:top w:val="none" w:sz="0" w:space="0" w:color="auto"/>
            <w:left w:val="none" w:sz="0" w:space="0" w:color="auto"/>
            <w:bottom w:val="none" w:sz="0" w:space="0" w:color="auto"/>
            <w:right w:val="none" w:sz="0" w:space="0" w:color="auto"/>
          </w:divBdr>
        </w:div>
        <w:div w:id="1005285340">
          <w:marLeft w:val="640"/>
          <w:marRight w:val="0"/>
          <w:marTop w:val="0"/>
          <w:marBottom w:val="0"/>
          <w:divBdr>
            <w:top w:val="none" w:sz="0" w:space="0" w:color="auto"/>
            <w:left w:val="none" w:sz="0" w:space="0" w:color="auto"/>
            <w:bottom w:val="none" w:sz="0" w:space="0" w:color="auto"/>
            <w:right w:val="none" w:sz="0" w:space="0" w:color="auto"/>
          </w:divBdr>
        </w:div>
        <w:div w:id="1884975979">
          <w:marLeft w:val="640"/>
          <w:marRight w:val="0"/>
          <w:marTop w:val="0"/>
          <w:marBottom w:val="0"/>
          <w:divBdr>
            <w:top w:val="none" w:sz="0" w:space="0" w:color="auto"/>
            <w:left w:val="none" w:sz="0" w:space="0" w:color="auto"/>
            <w:bottom w:val="none" w:sz="0" w:space="0" w:color="auto"/>
            <w:right w:val="none" w:sz="0" w:space="0" w:color="auto"/>
          </w:divBdr>
        </w:div>
        <w:div w:id="2069721910">
          <w:marLeft w:val="640"/>
          <w:marRight w:val="0"/>
          <w:marTop w:val="0"/>
          <w:marBottom w:val="0"/>
          <w:divBdr>
            <w:top w:val="none" w:sz="0" w:space="0" w:color="auto"/>
            <w:left w:val="none" w:sz="0" w:space="0" w:color="auto"/>
            <w:bottom w:val="none" w:sz="0" w:space="0" w:color="auto"/>
            <w:right w:val="none" w:sz="0" w:space="0" w:color="auto"/>
          </w:divBdr>
        </w:div>
        <w:div w:id="2084640663">
          <w:marLeft w:val="640"/>
          <w:marRight w:val="0"/>
          <w:marTop w:val="0"/>
          <w:marBottom w:val="0"/>
          <w:divBdr>
            <w:top w:val="none" w:sz="0" w:space="0" w:color="auto"/>
            <w:left w:val="none" w:sz="0" w:space="0" w:color="auto"/>
            <w:bottom w:val="none" w:sz="0" w:space="0" w:color="auto"/>
            <w:right w:val="none" w:sz="0" w:space="0" w:color="auto"/>
          </w:divBdr>
        </w:div>
      </w:divsChild>
    </w:div>
    <w:div w:id="46347125">
      <w:bodyDiv w:val="1"/>
      <w:marLeft w:val="0"/>
      <w:marRight w:val="0"/>
      <w:marTop w:val="0"/>
      <w:marBottom w:val="0"/>
      <w:divBdr>
        <w:top w:val="none" w:sz="0" w:space="0" w:color="auto"/>
        <w:left w:val="none" w:sz="0" w:space="0" w:color="auto"/>
        <w:bottom w:val="none" w:sz="0" w:space="0" w:color="auto"/>
        <w:right w:val="none" w:sz="0" w:space="0" w:color="auto"/>
      </w:divBdr>
      <w:divsChild>
        <w:div w:id="1885948536">
          <w:marLeft w:val="640"/>
          <w:marRight w:val="0"/>
          <w:marTop w:val="0"/>
          <w:marBottom w:val="0"/>
          <w:divBdr>
            <w:top w:val="none" w:sz="0" w:space="0" w:color="auto"/>
            <w:left w:val="none" w:sz="0" w:space="0" w:color="auto"/>
            <w:bottom w:val="none" w:sz="0" w:space="0" w:color="auto"/>
            <w:right w:val="none" w:sz="0" w:space="0" w:color="auto"/>
          </w:divBdr>
        </w:div>
        <w:div w:id="140583404">
          <w:marLeft w:val="640"/>
          <w:marRight w:val="0"/>
          <w:marTop w:val="0"/>
          <w:marBottom w:val="0"/>
          <w:divBdr>
            <w:top w:val="none" w:sz="0" w:space="0" w:color="auto"/>
            <w:left w:val="none" w:sz="0" w:space="0" w:color="auto"/>
            <w:bottom w:val="none" w:sz="0" w:space="0" w:color="auto"/>
            <w:right w:val="none" w:sz="0" w:space="0" w:color="auto"/>
          </w:divBdr>
        </w:div>
        <w:div w:id="1706060615">
          <w:marLeft w:val="640"/>
          <w:marRight w:val="0"/>
          <w:marTop w:val="0"/>
          <w:marBottom w:val="0"/>
          <w:divBdr>
            <w:top w:val="none" w:sz="0" w:space="0" w:color="auto"/>
            <w:left w:val="none" w:sz="0" w:space="0" w:color="auto"/>
            <w:bottom w:val="none" w:sz="0" w:space="0" w:color="auto"/>
            <w:right w:val="none" w:sz="0" w:space="0" w:color="auto"/>
          </w:divBdr>
        </w:div>
        <w:div w:id="881745711">
          <w:marLeft w:val="640"/>
          <w:marRight w:val="0"/>
          <w:marTop w:val="0"/>
          <w:marBottom w:val="0"/>
          <w:divBdr>
            <w:top w:val="none" w:sz="0" w:space="0" w:color="auto"/>
            <w:left w:val="none" w:sz="0" w:space="0" w:color="auto"/>
            <w:bottom w:val="none" w:sz="0" w:space="0" w:color="auto"/>
            <w:right w:val="none" w:sz="0" w:space="0" w:color="auto"/>
          </w:divBdr>
        </w:div>
        <w:div w:id="897133114">
          <w:marLeft w:val="640"/>
          <w:marRight w:val="0"/>
          <w:marTop w:val="0"/>
          <w:marBottom w:val="0"/>
          <w:divBdr>
            <w:top w:val="none" w:sz="0" w:space="0" w:color="auto"/>
            <w:left w:val="none" w:sz="0" w:space="0" w:color="auto"/>
            <w:bottom w:val="none" w:sz="0" w:space="0" w:color="auto"/>
            <w:right w:val="none" w:sz="0" w:space="0" w:color="auto"/>
          </w:divBdr>
        </w:div>
        <w:div w:id="2144427081">
          <w:marLeft w:val="640"/>
          <w:marRight w:val="0"/>
          <w:marTop w:val="0"/>
          <w:marBottom w:val="0"/>
          <w:divBdr>
            <w:top w:val="none" w:sz="0" w:space="0" w:color="auto"/>
            <w:left w:val="none" w:sz="0" w:space="0" w:color="auto"/>
            <w:bottom w:val="none" w:sz="0" w:space="0" w:color="auto"/>
            <w:right w:val="none" w:sz="0" w:space="0" w:color="auto"/>
          </w:divBdr>
        </w:div>
        <w:div w:id="115681246">
          <w:marLeft w:val="640"/>
          <w:marRight w:val="0"/>
          <w:marTop w:val="0"/>
          <w:marBottom w:val="0"/>
          <w:divBdr>
            <w:top w:val="none" w:sz="0" w:space="0" w:color="auto"/>
            <w:left w:val="none" w:sz="0" w:space="0" w:color="auto"/>
            <w:bottom w:val="none" w:sz="0" w:space="0" w:color="auto"/>
            <w:right w:val="none" w:sz="0" w:space="0" w:color="auto"/>
          </w:divBdr>
        </w:div>
        <w:div w:id="289021058">
          <w:marLeft w:val="640"/>
          <w:marRight w:val="0"/>
          <w:marTop w:val="0"/>
          <w:marBottom w:val="0"/>
          <w:divBdr>
            <w:top w:val="none" w:sz="0" w:space="0" w:color="auto"/>
            <w:left w:val="none" w:sz="0" w:space="0" w:color="auto"/>
            <w:bottom w:val="none" w:sz="0" w:space="0" w:color="auto"/>
            <w:right w:val="none" w:sz="0" w:space="0" w:color="auto"/>
          </w:divBdr>
        </w:div>
        <w:div w:id="1036388576">
          <w:marLeft w:val="640"/>
          <w:marRight w:val="0"/>
          <w:marTop w:val="0"/>
          <w:marBottom w:val="0"/>
          <w:divBdr>
            <w:top w:val="none" w:sz="0" w:space="0" w:color="auto"/>
            <w:left w:val="none" w:sz="0" w:space="0" w:color="auto"/>
            <w:bottom w:val="none" w:sz="0" w:space="0" w:color="auto"/>
            <w:right w:val="none" w:sz="0" w:space="0" w:color="auto"/>
          </w:divBdr>
        </w:div>
        <w:div w:id="2049601038">
          <w:marLeft w:val="640"/>
          <w:marRight w:val="0"/>
          <w:marTop w:val="0"/>
          <w:marBottom w:val="0"/>
          <w:divBdr>
            <w:top w:val="none" w:sz="0" w:space="0" w:color="auto"/>
            <w:left w:val="none" w:sz="0" w:space="0" w:color="auto"/>
            <w:bottom w:val="none" w:sz="0" w:space="0" w:color="auto"/>
            <w:right w:val="none" w:sz="0" w:space="0" w:color="auto"/>
          </w:divBdr>
        </w:div>
        <w:div w:id="1068111491">
          <w:marLeft w:val="640"/>
          <w:marRight w:val="0"/>
          <w:marTop w:val="0"/>
          <w:marBottom w:val="0"/>
          <w:divBdr>
            <w:top w:val="none" w:sz="0" w:space="0" w:color="auto"/>
            <w:left w:val="none" w:sz="0" w:space="0" w:color="auto"/>
            <w:bottom w:val="none" w:sz="0" w:space="0" w:color="auto"/>
            <w:right w:val="none" w:sz="0" w:space="0" w:color="auto"/>
          </w:divBdr>
        </w:div>
        <w:div w:id="515079227">
          <w:marLeft w:val="640"/>
          <w:marRight w:val="0"/>
          <w:marTop w:val="0"/>
          <w:marBottom w:val="0"/>
          <w:divBdr>
            <w:top w:val="none" w:sz="0" w:space="0" w:color="auto"/>
            <w:left w:val="none" w:sz="0" w:space="0" w:color="auto"/>
            <w:bottom w:val="none" w:sz="0" w:space="0" w:color="auto"/>
            <w:right w:val="none" w:sz="0" w:space="0" w:color="auto"/>
          </w:divBdr>
        </w:div>
        <w:div w:id="2106458443">
          <w:marLeft w:val="640"/>
          <w:marRight w:val="0"/>
          <w:marTop w:val="0"/>
          <w:marBottom w:val="0"/>
          <w:divBdr>
            <w:top w:val="none" w:sz="0" w:space="0" w:color="auto"/>
            <w:left w:val="none" w:sz="0" w:space="0" w:color="auto"/>
            <w:bottom w:val="none" w:sz="0" w:space="0" w:color="auto"/>
            <w:right w:val="none" w:sz="0" w:space="0" w:color="auto"/>
          </w:divBdr>
        </w:div>
        <w:div w:id="804541699">
          <w:marLeft w:val="640"/>
          <w:marRight w:val="0"/>
          <w:marTop w:val="0"/>
          <w:marBottom w:val="0"/>
          <w:divBdr>
            <w:top w:val="none" w:sz="0" w:space="0" w:color="auto"/>
            <w:left w:val="none" w:sz="0" w:space="0" w:color="auto"/>
            <w:bottom w:val="none" w:sz="0" w:space="0" w:color="auto"/>
            <w:right w:val="none" w:sz="0" w:space="0" w:color="auto"/>
          </w:divBdr>
        </w:div>
        <w:div w:id="2038499963">
          <w:marLeft w:val="640"/>
          <w:marRight w:val="0"/>
          <w:marTop w:val="0"/>
          <w:marBottom w:val="0"/>
          <w:divBdr>
            <w:top w:val="none" w:sz="0" w:space="0" w:color="auto"/>
            <w:left w:val="none" w:sz="0" w:space="0" w:color="auto"/>
            <w:bottom w:val="none" w:sz="0" w:space="0" w:color="auto"/>
            <w:right w:val="none" w:sz="0" w:space="0" w:color="auto"/>
          </w:divBdr>
        </w:div>
        <w:div w:id="360328773">
          <w:marLeft w:val="640"/>
          <w:marRight w:val="0"/>
          <w:marTop w:val="0"/>
          <w:marBottom w:val="0"/>
          <w:divBdr>
            <w:top w:val="none" w:sz="0" w:space="0" w:color="auto"/>
            <w:left w:val="none" w:sz="0" w:space="0" w:color="auto"/>
            <w:bottom w:val="none" w:sz="0" w:space="0" w:color="auto"/>
            <w:right w:val="none" w:sz="0" w:space="0" w:color="auto"/>
          </w:divBdr>
        </w:div>
        <w:div w:id="640307966">
          <w:marLeft w:val="640"/>
          <w:marRight w:val="0"/>
          <w:marTop w:val="0"/>
          <w:marBottom w:val="0"/>
          <w:divBdr>
            <w:top w:val="none" w:sz="0" w:space="0" w:color="auto"/>
            <w:left w:val="none" w:sz="0" w:space="0" w:color="auto"/>
            <w:bottom w:val="none" w:sz="0" w:space="0" w:color="auto"/>
            <w:right w:val="none" w:sz="0" w:space="0" w:color="auto"/>
          </w:divBdr>
        </w:div>
        <w:div w:id="129791850">
          <w:marLeft w:val="640"/>
          <w:marRight w:val="0"/>
          <w:marTop w:val="0"/>
          <w:marBottom w:val="0"/>
          <w:divBdr>
            <w:top w:val="none" w:sz="0" w:space="0" w:color="auto"/>
            <w:left w:val="none" w:sz="0" w:space="0" w:color="auto"/>
            <w:bottom w:val="none" w:sz="0" w:space="0" w:color="auto"/>
            <w:right w:val="none" w:sz="0" w:space="0" w:color="auto"/>
          </w:divBdr>
        </w:div>
        <w:div w:id="1160804440">
          <w:marLeft w:val="640"/>
          <w:marRight w:val="0"/>
          <w:marTop w:val="0"/>
          <w:marBottom w:val="0"/>
          <w:divBdr>
            <w:top w:val="none" w:sz="0" w:space="0" w:color="auto"/>
            <w:left w:val="none" w:sz="0" w:space="0" w:color="auto"/>
            <w:bottom w:val="none" w:sz="0" w:space="0" w:color="auto"/>
            <w:right w:val="none" w:sz="0" w:space="0" w:color="auto"/>
          </w:divBdr>
        </w:div>
        <w:div w:id="1668946095">
          <w:marLeft w:val="640"/>
          <w:marRight w:val="0"/>
          <w:marTop w:val="0"/>
          <w:marBottom w:val="0"/>
          <w:divBdr>
            <w:top w:val="none" w:sz="0" w:space="0" w:color="auto"/>
            <w:left w:val="none" w:sz="0" w:space="0" w:color="auto"/>
            <w:bottom w:val="none" w:sz="0" w:space="0" w:color="auto"/>
            <w:right w:val="none" w:sz="0" w:space="0" w:color="auto"/>
          </w:divBdr>
        </w:div>
      </w:divsChild>
    </w:div>
    <w:div w:id="102650269">
      <w:bodyDiv w:val="1"/>
      <w:marLeft w:val="0"/>
      <w:marRight w:val="0"/>
      <w:marTop w:val="0"/>
      <w:marBottom w:val="0"/>
      <w:divBdr>
        <w:top w:val="none" w:sz="0" w:space="0" w:color="auto"/>
        <w:left w:val="none" w:sz="0" w:space="0" w:color="auto"/>
        <w:bottom w:val="none" w:sz="0" w:space="0" w:color="auto"/>
        <w:right w:val="none" w:sz="0" w:space="0" w:color="auto"/>
      </w:divBdr>
      <w:divsChild>
        <w:div w:id="1672829037">
          <w:marLeft w:val="640"/>
          <w:marRight w:val="0"/>
          <w:marTop w:val="0"/>
          <w:marBottom w:val="0"/>
          <w:divBdr>
            <w:top w:val="none" w:sz="0" w:space="0" w:color="auto"/>
            <w:left w:val="none" w:sz="0" w:space="0" w:color="auto"/>
            <w:bottom w:val="none" w:sz="0" w:space="0" w:color="auto"/>
            <w:right w:val="none" w:sz="0" w:space="0" w:color="auto"/>
          </w:divBdr>
        </w:div>
        <w:div w:id="1723023498">
          <w:marLeft w:val="640"/>
          <w:marRight w:val="0"/>
          <w:marTop w:val="0"/>
          <w:marBottom w:val="0"/>
          <w:divBdr>
            <w:top w:val="none" w:sz="0" w:space="0" w:color="auto"/>
            <w:left w:val="none" w:sz="0" w:space="0" w:color="auto"/>
            <w:bottom w:val="none" w:sz="0" w:space="0" w:color="auto"/>
            <w:right w:val="none" w:sz="0" w:space="0" w:color="auto"/>
          </w:divBdr>
        </w:div>
        <w:div w:id="430397051">
          <w:marLeft w:val="640"/>
          <w:marRight w:val="0"/>
          <w:marTop w:val="0"/>
          <w:marBottom w:val="0"/>
          <w:divBdr>
            <w:top w:val="none" w:sz="0" w:space="0" w:color="auto"/>
            <w:left w:val="none" w:sz="0" w:space="0" w:color="auto"/>
            <w:bottom w:val="none" w:sz="0" w:space="0" w:color="auto"/>
            <w:right w:val="none" w:sz="0" w:space="0" w:color="auto"/>
          </w:divBdr>
        </w:div>
        <w:div w:id="1050694394">
          <w:marLeft w:val="640"/>
          <w:marRight w:val="0"/>
          <w:marTop w:val="0"/>
          <w:marBottom w:val="0"/>
          <w:divBdr>
            <w:top w:val="none" w:sz="0" w:space="0" w:color="auto"/>
            <w:left w:val="none" w:sz="0" w:space="0" w:color="auto"/>
            <w:bottom w:val="none" w:sz="0" w:space="0" w:color="auto"/>
            <w:right w:val="none" w:sz="0" w:space="0" w:color="auto"/>
          </w:divBdr>
        </w:div>
        <w:div w:id="1701129160">
          <w:marLeft w:val="640"/>
          <w:marRight w:val="0"/>
          <w:marTop w:val="0"/>
          <w:marBottom w:val="0"/>
          <w:divBdr>
            <w:top w:val="none" w:sz="0" w:space="0" w:color="auto"/>
            <w:left w:val="none" w:sz="0" w:space="0" w:color="auto"/>
            <w:bottom w:val="none" w:sz="0" w:space="0" w:color="auto"/>
            <w:right w:val="none" w:sz="0" w:space="0" w:color="auto"/>
          </w:divBdr>
        </w:div>
        <w:div w:id="699548755">
          <w:marLeft w:val="640"/>
          <w:marRight w:val="0"/>
          <w:marTop w:val="0"/>
          <w:marBottom w:val="0"/>
          <w:divBdr>
            <w:top w:val="none" w:sz="0" w:space="0" w:color="auto"/>
            <w:left w:val="none" w:sz="0" w:space="0" w:color="auto"/>
            <w:bottom w:val="none" w:sz="0" w:space="0" w:color="auto"/>
            <w:right w:val="none" w:sz="0" w:space="0" w:color="auto"/>
          </w:divBdr>
        </w:div>
        <w:div w:id="1090471450">
          <w:marLeft w:val="640"/>
          <w:marRight w:val="0"/>
          <w:marTop w:val="0"/>
          <w:marBottom w:val="0"/>
          <w:divBdr>
            <w:top w:val="none" w:sz="0" w:space="0" w:color="auto"/>
            <w:left w:val="none" w:sz="0" w:space="0" w:color="auto"/>
            <w:bottom w:val="none" w:sz="0" w:space="0" w:color="auto"/>
            <w:right w:val="none" w:sz="0" w:space="0" w:color="auto"/>
          </w:divBdr>
        </w:div>
        <w:div w:id="2109806423">
          <w:marLeft w:val="640"/>
          <w:marRight w:val="0"/>
          <w:marTop w:val="0"/>
          <w:marBottom w:val="0"/>
          <w:divBdr>
            <w:top w:val="none" w:sz="0" w:space="0" w:color="auto"/>
            <w:left w:val="none" w:sz="0" w:space="0" w:color="auto"/>
            <w:bottom w:val="none" w:sz="0" w:space="0" w:color="auto"/>
            <w:right w:val="none" w:sz="0" w:space="0" w:color="auto"/>
          </w:divBdr>
        </w:div>
        <w:div w:id="1651056166">
          <w:marLeft w:val="640"/>
          <w:marRight w:val="0"/>
          <w:marTop w:val="0"/>
          <w:marBottom w:val="0"/>
          <w:divBdr>
            <w:top w:val="none" w:sz="0" w:space="0" w:color="auto"/>
            <w:left w:val="none" w:sz="0" w:space="0" w:color="auto"/>
            <w:bottom w:val="none" w:sz="0" w:space="0" w:color="auto"/>
            <w:right w:val="none" w:sz="0" w:space="0" w:color="auto"/>
          </w:divBdr>
        </w:div>
        <w:div w:id="767845633">
          <w:marLeft w:val="640"/>
          <w:marRight w:val="0"/>
          <w:marTop w:val="0"/>
          <w:marBottom w:val="0"/>
          <w:divBdr>
            <w:top w:val="none" w:sz="0" w:space="0" w:color="auto"/>
            <w:left w:val="none" w:sz="0" w:space="0" w:color="auto"/>
            <w:bottom w:val="none" w:sz="0" w:space="0" w:color="auto"/>
            <w:right w:val="none" w:sz="0" w:space="0" w:color="auto"/>
          </w:divBdr>
        </w:div>
        <w:div w:id="2103643317">
          <w:marLeft w:val="640"/>
          <w:marRight w:val="0"/>
          <w:marTop w:val="0"/>
          <w:marBottom w:val="0"/>
          <w:divBdr>
            <w:top w:val="none" w:sz="0" w:space="0" w:color="auto"/>
            <w:left w:val="none" w:sz="0" w:space="0" w:color="auto"/>
            <w:bottom w:val="none" w:sz="0" w:space="0" w:color="auto"/>
            <w:right w:val="none" w:sz="0" w:space="0" w:color="auto"/>
          </w:divBdr>
        </w:div>
        <w:div w:id="2054693634">
          <w:marLeft w:val="640"/>
          <w:marRight w:val="0"/>
          <w:marTop w:val="0"/>
          <w:marBottom w:val="0"/>
          <w:divBdr>
            <w:top w:val="none" w:sz="0" w:space="0" w:color="auto"/>
            <w:left w:val="none" w:sz="0" w:space="0" w:color="auto"/>
            <w:bottom w:val="none" w:sz="0" w:space="0" w:color="auto"/>
            <w:right w:val="none" w:sz="0" w:space="0" w:color="auto"/>
          </w:divBdr>
        </w:div>
      </w:divsChild>
    </w:div>
    <w:div w:id="163402148">
      <w:bodyDiv w:val="1"/>
      <w:marLeft w:val="0"/>
      <w:marRight w:val="0"/>
      <w:marTop w:val="0"/>
      <w:marBottom w:val="0"/>
      <w:divBdr>
        <w:top w:val="none" w:sz="0" w:space="0" w:color="auto"/>
        <w:left w:val="none" w:sz="0" w:space="0" w:color="auto"/>
        <w:bottom w:val="none" w:sz="0" w:space="0" w:color="auto"/>
        <w:right w:val="none" w:sz="0" w:space="0" w:color="auto"/>
      </w:divBdr>
      <w:divsChild>
        <w:div w:id="1786595">
          <w:marLeft w:val="0"/>
          <w:marRight w:val="0"/>
          <w:marTop w:val="0"/>
          <w:marBottom w:val="0"/>
          <w:divBdr>
            <w:top w:val="none" w:sz="0" w:space="0" w:color="auto"/>
            <w:left w:val="none" w:sz="0" w:space="0" w:color="auto"/>
            <w:bottom w:val="none" w:sz="0" w:space="0" w:color="auto"/>
            <w:right w:val="none" w:sz="0" w:space="0" w:color="auto"/>
          </w:divBdr>
          <w:divsChild>
            <w:div w:id="978529977">
              <w:marLeft w:val="0"/>
              <w:marRight w:val="0"/>
              <w:marTop w:val="0"/>
              <w:marBottom w:val="0"/>
              <w:divBdr>
                <w:top w:val="none" w:sz="0" w:space="0" w:color="auto"/>
                <w:left w:val="none" w:sz="0" w:space="0" w:color="auto"/>
                <w:bottom w:val="none" w:sz="0" w:space="0" w:color="auto"/>
                <w:right w:val="none" w:sz="0" w:space="0" w:color="auto"/>
              </w:divBdr>
              <w:divsChild>
                <w:div w:id="480538997">
                  <w:marLeft w:val="0"/>
                  <w:marRight w:val="0"/>
                  <w:marTop w:val="0"/>
                  <w:marBottom w:val="0"/>
                  <w:divBdr>
                    <w:top w:val="none" w:sz="0" w:space="0" w:color="auto"/>
                    <w:left w:val="none" w:sz="0" w:space="0" w:color="auto"/>
                    <w:bottom w:val="none" w:sz="0" w:space="0" w:color="auto"/>
                    <w:right w:val="none" w:sz="0" w:space="0" w:color="auto"/>
                  </w:divBdr>
                  <w:divsChild>
                    <w:div w:id="910239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039102">
      <w:bodyDiv w:val="1"/>
      <w:marLeft w:val="0"/>
      <w:marRight w:val="0"/>
      <w:marTop w:val="0"/>
      <w:marBottom w:val="0"/>
      <w:divBdr>
        <w:top w:val="none" w:sz="0" w:space="0" w:color="auto"/>
        <w:left w:val="none" w:sz="0" w:space="0" w:color="auto"/>
        <w:bottom w:val="none" w:sz="0" w:space="0" w:color="auto"/>
        <w:right w:val="none" w:sz="0" w:space="0" w:color="auto"/>
      </w:divBdr>
      <w:divsChild>
        <w:div w:id="416560107">
          <w:marLeft w:val="640"/>
          <w:marRight w:val="0"/>
          <w:marTop w:val="0"/>
          <w:marBottom w:val="0"/>
          <w:divBdr>
            <w:top w:val="none" w:sz="0" w:space="0" w:color="auto"/>
            <w:left w:val="none" w:sz="0" w:space="0" w:color="auto"/>
            <w:bottom w:val="none" w:sz="0" w:space="0" w:color="auto"/>
            <w:right w:val="none" w:sz="0" w:space="0" w:color="auto"/>
          </w:divBdr>
        </w:div>
        <w:div w:id="1227036739">
          <w:marLeft w:val="640"/>
          <w:marRight w:val="0"/>
          <w:marTop w:val="0"/>
          <w:marBottom w:val="0"/>
          <w:divBdr>
            <w:top w:val="none" w:sz="0" w:space="0" w:color="auto"/>
            <w:left w:val="none" w:sz="0" w:space="0" w:color="auto"/>
            <w:bottom w:val="none" w:sz="0" w:space="0" w:color="auto"/>
            <w:right w:val="none" w:sz="0" w:space="0" w:color="auto"/>
          </w:divBdr>
        </w:div>
        <w:div w:id="1454519614">
          <w:marLeft w:val="640"/>
          <w:marRight w:val="0"/>
          <w:marTop w:val="0"/>
          <w:marBottom w:val="0"/>
          <w:divBdr>
            <w:top w:val="none" w:sz="0" w:space="0" w:color="auto"/>
            <w:left w:val="none" w:sz="0" w:space="0" w:color="auto"/>
            <w:bottom w:val="none" w:sz="0" w:space="0" w:color="auto"/>
            <w:right w:val="none" w:sz="0" w:space="0" w:color="auto"/>
          </w:divBdr>
        </w:div>
        <w:div w:id="457650624">
          <w:marLeft w:val="640"/>
          <w:marRight w:val="0"/>
          <w:marTop w:val="0"/>
          <w:marBottom w:val="0"/>
          <w:divBdr>
            <w:top w:val="none" w:sz="0" w:space="0" w:color="auto"/>
            <w:left w:val="none" w:sz="0" w:space="0" w:color="auto"/>
            <w:bottom w:val="none" w:sz="0" w:space="0" w:color="auto"/>
            <w:right w:val="none" w:sz="0" w:space="0" w:color="auto"/>
          </w:divBdr>
        </w:div>
        <w:div w:id="897665667">
          <w:marLeft w:val="640"/>
          <w:marRight w:val="0"/>
          <w:marTop w:val="0"/>
          <w:marBottom w:val="0"/>
          <w:divBdr>
            <w:top w:val="none" w:sz="0" w:space="0" w:color="auto"/>
            <w:left w:val="none" w:sz="0" w:space="0" w:color="auto"/>
            <w:bottom w:val="none" w:sz="0" w:space="0" w:color="auto"/>
            <w:right w:val="none" w:sz="0" w:space="0" w:color="auto"/>
          </w:divBdr>
        </w:div>
        <w:div w:id="625694553">
          <w:marLeft w:val="640"/>
          <w:marRight w:val="0"/>
          <w:marTop w:val="0"/>
          <w:marBottom w:val="0"/>
          <w:divBdr>
            <w:top w:val="none" w:sz="0" w:space="0" w:color="auto"/>
            <w:left w:val="none" w:sz="0" w:space="0" w:color="auto"/>
            <w:bottom w:val="none" w:sz="0" w:space="0" w:color="auto"/>
            <w:right w:val="none" w:sz="0" w:space="0" w:color="auto"/>
          </w:divBdr>
        </w:div>
        <w:div w:id="37634722">
          <w:marLeft w:val="640"/>
          <w:marRight w:val="0"/>
          <w:marTop w:val="0"/>
          <w:marBottom w:val="0"/>
          <w:divBdr>
            <w:top w:val="none" w:sz="0" w:space="0" w:color="auto"/>
            <w:left w:val="none" w:sz="0" w:space="0" w:color="auto"/>
            <w:bottom w:val="none" w:sz="0" w:space="0" w:color="auto"/>
            <w:right w:val="none" w:sz="0" w:space="0" w:color="auto"/>
          </w:divBdr>
        </w:div>
        <w:div w:id="1280801379">
          <w:marLeft w:val="640"/>
          <w:marRight w:val="0"/>
          <w:marTop w:val="0"/>
          <w:marBottom w:val="0"/>
          <w:divBdr>
            <w:top w:val="none" w:sz="0" w:space="0" w:color="auto"/>
            <w:left w:val="none" w:sz="0" w:space="0" w:color="auto"/>
            <w:bottom w:val="none" w:sz="0" w:space="0" w:color="auto"/>
            <w:right w:val="none" w:sz="0" w:space="0" w:color="auto"/>
          </w:divBdr>
        </w:div>
        <w:div w:id="1185904115">
          <w:marLeft w:val="640"/>
          <w:marRight w:val="0"/>
          <w:marTop w:val="0"/>
          <w:marBottom w:val="0"/>
          <w:divBdr>
            <w:top w:val="none" w:sz="0" w:space="0" w:color="auto"/>
            <w:left w:val="none" w:sz="0" w:space="0" w:color="auto"/>
            <w:bottom w:val="none" w:sz="0" w:space="0" w:color="auto"/>
            <w:right w:val="none" w:sz="0" w:space="0" w:color="auto"/>
          </w:divBdr>
        </w:div>
        <w:div w:id="166945087">
          <w:marLeft w:val="640"/>
          <w:marRight w:val="0"/>
          <w:marTop w:val="0"/>
          <w:marBottom w:val="0"/>
          <w:divBdr>
            <w:top w:val="none" w:sz="0" w:space="0" w:color="auto"/>
            <w:left w:val="none" w:sz="0" w:space="0" w:color="auto"/>
            <w:bottom w:val="none" w:sz="0" w:space="0" w:color="auto"/>
            <w:right w:val="none" w:sz="0" w:space="0" w:color="auto"/>
          </w:divBdr>
        </w:div>
        <w:div w:id="1358583076">
          <w:marLeft w:val="640"/>
          <w:marRight w:val="0"/>
          <w:marTop w:val="0"/>
          <w:marBottom w:val="0"/>
          <w:divBdr>
            <w:top w:val="none" w:sz="0" w:space="0" w:color="auto"/>
            <w:left w:val="none" w:sz="0" w:space="0" w:color="auto"/>
            <w:bottom w:val="none" w:sz="0" w:space="0" w:color="auto"/>
            <w:right w:val="none" w:sz="0" w:space="0" w:color="auto"/>
          </w:divBdr>
        </w:div>
        <w:div w:id="1843665986">
          <w:marLeft w:val="640"/>
          <w:marRight w:val="0"/>
          <w:marTop w:val="0"/>
          <w:marBottom w:val="0"/>
          <w:divBdr>
            <w:top w:val="none" w:sz="0" w:space="0" w:color="auto"/>
            <w:left w:val="none" w:sz="0" w:space="0" w:color="auto"/>
            <w:bottom w:val="none" w:sz="0" w:space="0" w:color="auto"/>
            <w:right w:val="none" w:sz="0" w:space="0" w:color="auto"/>
          </w:divBdr>
        </w:div>
        <w:div w:id="657273670">
          <w:marLeft w:val="640"/>
          <w:marRight w:val="0"/>
          <w:marTop w:val="0"/>
          <w:marBottom w:val="0"/>
          <w:divBdr>
            <w:top w:val="none" w:sz="0" w:space="0" w:color="auto"/>
            <w:left w:val="none" w:sz="0" w:space="0" w:color="auto"/>
            <w:bottom w:val="none" w:sz="0" w:space="0" w:color="auto"/>
            <w:right w:val="none" w:sz="0" w:space="0" w:color="auto"/>
          </w:divBdr>
        </w:div>
        <w:div w:id="422149711">
          <w:marLeft w:val="640"/>
          <w:marRight w:val="0"/>
          <w:marTop w:val="0"/>
          <w:marBottom w:val="0"/>
          <w:divBdr>
            <w:top w:val="none" w:sz="0" w:space="0" w:color="auto"/>
            <w:left w:val="none" w:sz="0" w:space="0" w:color="auto"/>
            <w:bottom w:val="none" w:sz="0" w:space="0" w:color="auto"/>
            <w:right w:val="none" w:sz="0" w:space="0" w:color="auto"/>
          </w:divBdr>
        </w:div>
        <w:div w:id="1361542697">
          <w:marLeft w:val="640"/>
          <w:marRight w:val="0"/>
          <w:marTop w:val="0"/>
          <w:marBottom w:val="0"/>
          <w:divBdr>
            <w:top w:val="none" w:sz="0" w:space="0" w:color="auto"/>
            <w:left w:val="none" w:sz="0" w:space="0" w:color="auto"/>
            <w:bottom w:val="none" w:sz="0" w:space="0" w:color="auto"/>
            <w:right w:val="none" w:sz="0" w:space="0" w:color="auto"/>
          </w:divBdr>
        </w:div>
      </w:divsChild>
    </w:div>
    <w:div w:id="234823881">
      <w:bodyDiv w:val="1"/>
      <w:marLeft w:val="0"/>
      <w:marRight w:val="0"/>
      <w:marTop w:val="0"/>
      <w:marBottom w:val="0"/>
      <w:divBdr>
        <w:top w:val="none" w:sz="0" w:space="0" w:color="auto"/>
        <w:left w:val="none" w:sz="0" w:space="0" w:color="auto"/>
        <w:bottom w:val="none" w:sz="0" w:space="0" w:color="auto"/>
        <w:right w:val="none" w:sz="0" w:space="0" w:color="auto"/>
      </w:divBdr>
    </w:div>
    <w:div w:id="290287457">
      <w:bodyDiv w:val="1"/>
      <w:marLeft w:val="0"/>
      <w:marRight w:val="0"/>
      <w:marTop w:val="0"/>
      <w:marBottom w:val="0"/>
      <w:divBdr>
        <w:top w:val="none" w:sz="0" w:space="0" w:color="auto"/>
        <w:left w:val="none" w:sz="0" w:space="0" w:color="auto"/>
        <w:bottom w:val="none" w:sz="0" w:space="0" w:color="auto"/>
        <w:right w:val="none" w:sz="0" w:space="0" w:color="auto"/>
      </w:divBdr>
      <w:divsChild>
        <w:div w:id="319969903">
          <w:marLeft w:val="640"/>
          <w:marRight w:val="0"/>
          <w:marTop w:val="0"/>
          <w:marBottom w:val="0"/>
          <w:divBdr>
            <w:top w:val="none" w:sz="0" w:space="0" w:color="auto"/>
            <w:left w:val="none" w:sz="0" w:space="0" w:color="auto"/>
            <w:bottom w:val="none" w:sz="0" w:space="0" w:color="auto"/>
            <w:right w:val="none" w:sz="0" w:space="0" w:color="auto"/>
          </w:divBdr>
        </w:div>
        <w:div w:id="1888755414">
          <w:marLeft w:val="640"/>
          <w:marRight w:val="0"/>
          <w:marTop w:val="0"/>
          <w:marBottom w:val="0"/>
          <w:divBdr>
            <w:top w:val="none" w:sz="0" w:space="0" w:color="auto"/>
            <w:left w:val="none" w:sz="0" w:space="0" w:color="auto"/>
            <w:bottom w:val="none" w:sz="0" w:space="0" w:color="auto"/>
            <w:right w:val="none" w:sz="0" w:space="0" w:color="auto"/>
          </w:divBdr>
        </w:div>
        <w:div w:id="2009553869">
          <w:marLeft w:val="640"/>
          <w:marRight w:val="0"/>
          <w:marTop w:val="0"/>
          <w:marBottom w:val="0"/>
          <w:divBdr>
            <w:top w:val="none" w:sz="0" w:space="0" w:color="auto"/>
            <w:left w:val="none" w:sz="0" w:space="0" w:color="auto"/>
            <w:bottom w:val="none" w:sz="0" w:space="0" w:color="auto"/>
            <w:right w:val="none" w:sz="0" w:space="0" w:color="auto"/>
          </w:divBdr>
        </w:div>
        <w:div w:id="1512186367">
          <w:marLeft w:val="640"/>
          <w:marRight w:val="0"/>
          <w:marTop w:val="0"/>
          <w:marBottom w:val="0"/>
          <w:divBdr>
            <w:top w:val="none" w:sz="0" w:space="0" w:color="auto"/>
            <w:left w:val="none" w:sz="0" w:space="0" w:color="auto"/>
            <w:bottom w:val="none" w:sz="0" w:space="0" w:color="auto"/>
            <w:right w:val="none" w:sz="0" w:space="0" w:color="auto"/>
          </w:divBdr>
        </w:div>
        <w:div w:id="885527812">
          <w:marLeft w:val="640"/>
          <w:marRight w:val="0"/>
          <w:marTop w:val="0"/>
          <w:marBottom w:val="0"/>
          <w:divBdr>
            <w:top w:val="none" w:sz="0" w:space="0" w:color="auto"/>
            <w:left w:val="none" w:sz="0" w:space="0" w:color="auto"/>
            <w:bottom w:val="none" w:sz="0" w:space="0" w:color="auto"/>
            <w:right w:val="none" w:sz="0" w:space="0" w:color="auto"/>
          </w:divBdr>
        </w:div>
        <w:div w:id="1334840584">
          <w:marLeft w:val="640"/>
          <w:marRight w:val="0"/>
          <w:marTop w:val="0"/>
          <w:marBottom w:val="0"/>
          <w:divBdr>
            <w:top w:val="none" w:sz="0" w:space="0" w:color="auto"/>
            <w:left w:val="none" w:sz="0" w:space="0" w:color="auto"/>
            <w:bottom w:val="none" w:sz="0" w:space="0" w:color="auto"/>
            <w:right w:val="none" w:sz="0" w:space="0" w:color="auto"/>
          </w:divBdr>
        </w:div>
        <w:div w:id="1898666439">
          <w:marLeft w:val="640"/>
          <w:marRight w:val="0"/>
          <w:marTop w:val="0"/>
          <w:marBottom w:val="0"/>
          <w:divBdr>
            <w:top w:val="none" w:sz="0" w:space="0" w:color="auto"/>
            <w:left w:val="none" w:sz="0" w:space="0" w:color="auto"/>
            <w:bottom w:val="none" w:sz="0" w:space="0" w:color="auto"/>
            <w:right w:val="none" w:sz="0" w:space="0" w:color="auto"/>
          </w:divBdr>
        </w:div>
        <w:div w:id="1486627039">
          <w:marLeft w:val="640"/>
          <w:marRight w:val="0"/>
          <w:marTop w:val="0"/>
          <w:marBottom w:val="0"/>
          <w:divBdr>
            <w:top w:val="none" w:sz="0" w:space="0" w:color="auto"/>
            <w:left w:val="none" w:sz="0" w:space="0" w:color="auto"/>
            <w:bottom w:val="none" w:sz="0" w:space="0" w:color="auto"/>
            <w:right w:val="none" w:sz="0" w:space="0" w:color="auto"/>
          </w:divBdr>
        </w:div>
        <w:div w:id="257829905">
          <w:marLeft w:val="640"/>
          <w:marRight w:val="0"/>
          <w:marTop w:val="0"/>
          <w:marBottom w:val="0"/>
          <w:divBdr>
            <w:top w:val="none" w:sz="0" w:space="0" w:color="auto"/>
            <w:left w:val="none" w:sz="0" w:space="0" w:color="auto"/>
            <w:bottom w:val="none" w:sz="0" w:space="0" w:color="auto"/>
            <w:right w:val="none" w:sz="0" w:space="0" w:color="auto"/>
          </w:divBdr>
        </w:div>
        <w:div w:id="617835241">
          <w:marLeft w:val="640"/>
          <w:marRight w:val="0"/>
          <w:marTop w:val="0"/>
          <w:marBottom w:val="0"/>
          <w:divBdr>
            <w:top w:val="none" w:sz="0" w:space="0" w:color="auto"/>
            <w:left w:val="none" w:sz="0" w:space="0" w:color="auto"/>
            <w:bottom w:val="none" w:sz="0" w:space="0" w:color="auto"/>
            <w:right w:val="none" w:sz="0" w:space="0" w:color="auto"/>
          </w:divBdr>
        </w:div>
        <w:div w:id="43336721">
          <w:marLeft w:val="640"/>
          <w:marRight w:val="0"/>
          <w:marTop w:val="0"/>
          <w:marBottom w:val="0"/>
          <w:divBdr>
            <w:top w:val="none" w:sz="0" w:space="0" w:color="auto"/>
            <w:left w:val="none" w:sz="0" w:space="0" w:color="auto"/>
            <w:bottom w:val="none" w:sz="0" w:space="0" w:color="auto"/>
            <w:right w:val="none" w:sz="0" w:space="0" w:color="auto"/>
          </w:divBdr>
        </w:div>
        <w:div w:id="1518501070">
          <w:marLeft w:val="640"/>
          <w:marRight w:val="0"/>
          <w:marTop w:val="0"/>
          <w:marBottom w:val="0"/>
          <w:divBdr>
            <w:top w:val="none" w:sz="0" w:space="0" w:color="auto"/>
            <w:left w:val="none" w:sz="0" w:space="0" w:color="auto"/>
            <w:bottom w:val="none" w:sz="0" w:space="0" w:color="auto"/>
            <w:right w:val="none" w:sz="0" w:space="0" w:color="auto"/>
          </w:divBdr>
        </w:div>
      </w:divsChild>
    </w:div>
    <w:div w:id="420953195">
      <w:bodyDiv w:val="1"/>
      <w:marLeft w:val="0"/>
      <w:marRight w:val="0"/>
      <w:marTop w:val="0"/>
      <w:marBottom w:val="0"/>
      <w:divBdr>
        <w:top w:val="none" w:sz="0" w:space="0" w:color="auto"/>
        <w:left w:val="none" w:sz="0" w:space="0" w:color="auto"/>
        <w:bottom w:val="none" w:sz="0" w:space="0" w:color="auto"/>
        <w:right w:val="none" w:sz="0" w:space="0" w:color="auto"/>
      </w:divBdr>
    </w:div>
    <w:div w:id="566692533">
      <w:bodyDiv w:val="1"/>
      <w:marLeft w:val="0"/>
      <w:marRight w:val="0"/>
      <w:marTop w:val="0"/>
      <w:marBottom w:val="0"/>
      <w:divBdr>
        <w:top w:val="none" w:sz="0" w:space="0" w:color="auto"/>
        <w:left w:val="none" w:sz="0" w:space="0" w:color="auto"/>
        <w:bottom w:val="none" w:sz="0" w:space="0" w:color="auto"/>
        <w:right w:val="none" w:sz="0" w:space="0" w:color="auto"/>
      </w:divBdr>
    </w:div>
    <w:div w:id="616303184">
      <w:bodyDiv w:val="1"/>
      <w:marLeft w:val="0"/>
      <w:marRight w:val="0"/>
      <w:marTop w:val="0"/>
      <w:marBottom w:val="0"/>
      <w:divBdr>
        <w:top w:val="none" w:sz="0" w:space="0" w:color="auto"/>
        <w:left w:val="none" w:sz="0" w:space="0" w:color="auto"/>
        <w:bottom w:val="none" w:sz="0" w:space="0" w:color="auto"/>
        <w:right w:val="none" w:sz="0" w:space="0" w:color="auto"/>
      </w:divBdr>
      <w:divsChild>
        <w:div w:id="1653290354">
          <w:marLeft w:val="0"/>
          <w:marRight w:val="0"/>
          <w:marTop w:val="0"/>
          <w:marBottom w:val="0"/>
          <w:divBdr>
            <w:top w:val="none" w:sz="0" w:space="0" w:color="auto"/>
            <w:left w:val="none" w:sz="0" w:space="0" w:color="auto"/>
            <w:bottom w:val="none" w:sz="0" w:space="0" w:color="auto"/>
            <w:right w:val="none" w:sz="0" w:space="0" w:color="auto"/>
          </w:divBdr>
          <w:divsChild>
            <w:div w:id="153879928">
              <w:marLeft w:val="0"/>
              <w:marRight w:val="0"/>
              <w:marTop w:val="180"/>
              <w:marBottom w:val="180"/>
              <w:divBdr>
                <w:top w:val="none" w:sz="0" w:space="0" w:color="auto"/>
                <w:left w:val="none" w:sz="0" w:space="0" w:color="auto"/>
                <w:bottom w:val="none" w:sz="0" w:space="0" w:color="auto"/>
                <w:right w:val="none" w:sz="0" w:space="0" w:color="auto"/>
              </w:divBdr>
            </w:div>
          </w:divsChild>
        </w:div>
        <w:div w:id="914630780">
          <w:marLeft w:val="0"/>
          <w:marRight w:val="0"/>
          <w:marTop w:val="0"/>
          <w:marBottom w:val="0"/>
          <w:divBdr>
            <w:top w:val="none" w:sz="0" w:space="0" w:color="auto"/>
            <w:left w:val="none" w:sz="0" w:space="0" w:color="auto"/>
            <w:bottom w:val="none" w:sz="0" w:space="0" w:color="auto"/>
            <w:right w:val="none" w:sz="0" w:space="0" w:color="auto"/>
          </w:divBdr>
          <w:divsChild>
            <w:div w:id="1765489016">
              <w:marLeft w:val="0"/>
              <w:marRight w:val="0"/>
              <w:marTop w:val="0"/>
              <w:marBottom w:val="0"/>
              <w:divBdr>
                <w:top w:val="none" w:sz="0" w:space="0" w:color="auto"/>
                <w:left w:val="none" w:sz="0" w:space="0" w:color="auto"/>
                <w:bottom w:val="none" w:sz="0" w:space="0" w:color="auto"/>
                <w:right w:val="none" w:sz="0" w:space="0" w:color="auto"/>
              </w:divBdr>
              <w:divsChild>
                <w:div w:id="1451244758">
                  <w:marLeft w:val="0"/>
                  <w:marRight w:val="0"/>
                  <w:marTop w:val="0"/>
                  <w:marBottom w:val="0"/>
                  <w:divBdr>
                    <w:top w:val="none" w:sz="0" w:space="0" w:color="auto"/>
                    <w:left w:val="none" w:sz="0" w:space="0" w:color="auto"/>
                    <w:bottom w:val="none" w:sz="0" w:space="0" w:color="auto"/>
                    <w:right w:val="none" w:sz="0" w:space="0" w:color="auto"/>
                  </w:divBdr>
                  <w:divsChild>
                    <w:div w:id="1788087155">
                      <w:marLeft w:val="0"/>
                      <w:marRight w:val="0"/>
                      <w:marTop w:val="0"/>
                      <w:marBottom w:val="0"/>
                      <w:divBdr>
                        <w:top w:val="none" w:sz="0" w:space="0" w:color="auto"/>
                        <w:left w:val="none" w:sz="0" w:space="0" w:color="auto"/>
                        <w:bottom w:val="none" w:sz="0" w:space="0" w:color="auto"/>
                        <w:right w:val="none" w:sz="0" w:space="0" w:color="auto"/>
                      </w:divBdr>
                      <w:divsChild>
                        <w:div w:id="1216821448">
                          <w:marLeft w:val="0"/>
                          <w:marRight w:val="0"/>
                          <w:marTop w:val="0"/>
                          <w:marBottom w:val="0"/>
                          <w:divBdr>
                            <w:top w:val="none" w:sz="0" w:space="0" w:color="auto"/>
                            <w:left w:val="none" w:sz="0" w:space="0" w:color="auto"/>
                            <w:bottom w:val="none" w:sz="0" w:space="0" w:color="auto"/>
                            <w:right w:val="none" w:sz="0" w:space="0" w:color="auto"/>
                          </w:divBdr>
                          <w:divsChild>
                            <w:div w:id="2003895495">
                              <w:marLeft w:val="0"/>
                              <w:marRight w:val="0"/>
                              <w:marTop w:val="0"/>
                              <w:marBottom w:val="0"/>
                              <w:divBdr>
                                <w:top w:val="none" w:sz="0" w:space="0" w:color="auto"/>
                                <w:left w:val="none" w:sz="0" w:space="0" w:color="auto"/>
                                <w:bottom w:val="none" w:sz="0" w:space="0" w:color="auto"/>
                                <w:right w:val="none" w:sz="0" w:space="0" w:color="auto"/>
                              </w:divBdr>
                              <w:divsChild>
                                <w:div w:id="21715048">
                                  <w:marLeft w:val="0"/>
                                  <w:marRight w:val="0"/>
                                  <w:marTop w:val="0"/>
                                  <w:marBottom w:val="240"/>
                                  <w:divBdr>
                                    <w:top w:val="none" w:sz="0" w:space="0" w:color="auto"/>
                                    <w:left w:val="none" w:sz="0" w:space="0" w:color="auto"/>
                                    <w:bottom w:val="none" w:sz="0" w:space="0" w:color="auto"/>
                                    <w:right w:val="none" w:sz="0" w:space="0" w:color="auto"/>
                                  </w:divBdr>
                                </w:div>
                                <w:div w:id="42099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36033259">
      <w:bodyDiv w:val="1"/>
      <w:marLeft w:val="0"/>
      <w:marRight w:val="0"/>
      <w:marTop w:val="0"/>
      <w:marBottom w:val="0"/>
      <w:divBdr>
        <w:top w:val="none" w:sz="0" w:space="0" w:color="auto"/>
        <w:left w:val="none" w:sz="0" w:space="0" w:color="auto"/>
        <w:bottom w:val="none" w:sz="0" w:space="0" w:color="auto"/>
        <w:right w:val="none" w:sz="0" w:space="0" w:color="auto"/>
      </w:divBdr>
    </w:div>
    <w:div w:id="636957256">
      <w:bodyDiv w:val="1"/>
      <w:marLeft w:val="0"/>
      <w:marRight w:val="0"/>
      <w:marTop w:val="0"/>
      <w:marBottom w:val="0"/>
      <w:divBdr>
        <w:top w:val="none" w:sz="0" w:space="0" w:color="auto"/>
        <w:left w:val="none" w:sz="0" w:space="0" w:color="auto"/>
        <w:bottom w:val="none" w:sz="0" w:space="0" w:color="auto"/>
        <w:right w:val="none" w:sz="0" w:space="0" w:color="auto"/>
      </w:divBdr>
    </w:div>
    <w:div w:id="663244887">
      <w:bodyDiv w:val="1"/>
      <w:marLeft w:val="0"/>
      <w:marRight w:val="0"/>
      <w:marTop w:val="0"/>
      <w:marBottom w:val="0"/>
      <w:divBdr>
        <w:top w:val="none" w:sz="0" w:space="0" w:color="auto"/>
        <w:left w:val="none" w:sz="0" w:space="0" w:color="auto"/>
        <w:bottom w:val="none" w:sz="0" w:space="0" w:color="auto"/>
        <w:right w:val="none" w:sz="0" w:space="0" w:color="auto"/>
      </w:divBdr>
      <w:divsChild>
        <w:div w:id="540481123">
          <w:marLeft w:val="640"/>
          <w:marRight w:val="0"/>
          <w:marTop w:val="0"/>
          <w:marBottom w:val="0"/>
          <w:divBdr>
            <w:top w:val="none" w:sz="0" w:space="0" w:color="auto"/>
            <w:left w:val="none" w:sz="0" w:space="0" w:color="auto"/>
            <w:bottom w:val="none" w:sz="0" w:space="0" w:color="auto"/>
            <w:right w:val="none" w:sz="0" w:space="0" w:color="auto"/>
          </w:divBdr>
        </w:div>
        <w:div w:id="1640570009">
          <w:marLeft w:val="640"/>
          <w:marRight w:val="0"/>
          <w:marTop w:val="0"/>
          <w:marBottom w:val="0"/>
          <w:divBdr>
            <w:top w:val="none" w:sz="0" w:space="0" w:color="auto"/>
            <w:left w:val="none" w:sz="0" w:space="0" w:color="auto"/>
            <w:bottom w:val="none" w:sz="0" w:space="0" w:color="auto"/>
            <w:right w:val="none" w:sz="0" w:space="0" w:color="auto"/>
          </w:divBdr>
        </w:div>
        <w:div w:id="638848741">
          <w:marLeft w:val="640"/>
          <w:marRight w:val="0"/>
          <w:marTop w:val="0"/>
          <w:marBottom w:val="0"/>
          <w:divBdr>
            <w:top w:val="none" w:sz="0" w:space="0" w:color="auto"/>
            <w:left w:val="none" w:sz="0" w:space="0" w:color="auto"/>
            <w:bottom w:val="none" w:sz="0" w:space="0" w:color="auto"/>
            <w:right w:val="none" w:sz="0" w:space="0" w:color="auto"/>
          </w:divBdr>
        </w:div>
        <w:div w:id="1821926048">
          <w:marLeft w:val="640"/>
          <w:marRight w:val="0"/>
          <w:marTop w:val="0"/>
          <w:marBottom w:val="0"/>
          <w:divBdr>
            <w:top w:val="none" w:sz="0" w:space="0" w:color="auto"/>
            <w:left w:val="none" w:sz="0" w:space="0" w:color="auto"/>
            <w:bottom w:val="none" w:sz="0" w:space="0" w:color="auto"/>
            <w:right w:val="none" w:sz="0" w:space="0" w:color="auto"/>
          </w:divBdr>
        </w:div>
        <w:div w:id="954600329">
          <w:marLeft w:val="640"/>
          <w:marRight w:val="0"/>
          <w:marTop w:val="0"/>
          <w:marBottom w:val="0"/>
          <w:divBdr>
            <w:top w:val="none" w:sz="0" w:space="0" w:color="auto"/>
            <w:left w:val="none" w:sz="0" w:space="0" w:color="auto"/>
            <w:bottom w:val="none" w:sz="0" w:space="0" w:color="auto"/>
            <w:right w:val="none" w:sz="0" w:space="0" w:color="auto"/>
          </w:divBdr>
        </w:div>
        <w:div w:id="6909498">
          <w:marLeft w:val="640"/>
          <w:marRight w:val="0"/>
          <w:marTop w:val="0"/>
          <w:marBottom w:val="0"/>
          <w:divBdr>
            <w:top w:val="none" w:sz="0" w:space="0" w:color="auto"/>
            <w:left w:val="none" w:sz="0" w:space="0" w:color="auto"/>
            <w:bottom w:val="none" w:sz="0" w:space="0" w:color="auto"/>
            <w:right w:val="none" w:sz="0" w:space="0" w:color="auto"/>
          </w:divBdr>
        </w:div>
        <w:div w:id="1601331584">
          <w:marLeft w:val="640"/>
          <w:marRight w:val="0"/>
          <w:marTop w:val="0"/>
          <w:marBottom w:val="0"/>
          <w:divBdr>
            <w:top w:val="none" w:sz="0" w:space="0" w:color="auto"/>
            <w:left w:val="none" w:sz="0" w:space="0" w:color="auto"/>
            <w:bottom w:val="none" w:sz="0" w:space="0" w:color="auto"/>
            <w:right w:val="none" w:sz="0" w:space="0" w:color="auto"/>
          </w:divBdr>
        </w:div>
        <w:div w:id="142936845">
          <w:marLeft w:val="640"/>
          <w:marRight w:val="0"/>
          <w:marTop w:val="0"/>
          <w:marBottom w:val="0"/>
          <w:divBdr>
            <w:top w:val="none" w:sz="0" w:space="0" w:color="auto"/>
            <w:left w:val="none" w:sz="0" w:space="0" w:color="auto"/>
            <w:bottom w:val="none" w:sz="0" w:space="0" w:color="auto"/>
            <w:right w:val="none" w:sz="0" w:space="0" w:color="auto"/>
          </w:divBdr>
        </w:div>
        <w:div w:id="1834489881">
          <w:marLeft w:val="640"/>
          <w:marRight w:val="0"/>
          <w:marTop w:val="0"/>
          <w:marBottom w:val="0"/>
          <w:divBdr>
            <w:top w:val="none" w:sz="0" w:space="0" w:color="auto"/>
            <w:left w:val="none" w:sz="0" w:space="0" w:color="auto"/>
            <w:bottom w:val="none" w:sz="0" w:space="0" w:color="auto"/>
            <w:right w:val="none" w:sz="0" w:space="0" w:color="auto"/>
          </w:divBdr>
        </w:div>
        <w:div w:id="306210807">
          <w:marLeft w:val="640"/>
          <w:marRight w:val="0"/>
          <w:marTop w:val="0"/>
          <w:marBottom w:val="0"/>
          <w:divBdr>
            <w:top w:val="none" w:sz="0" w:space="0" w:color="auto"/>
            <w:left w:val="none" w:sz="0" w:space="0" w:color="auto"/>
            <w:bottom w:val="none" w:sz="0" w:space="0" w:color="auto"/>
            <w:right w:val="none" w:sz="0" w:space="0" w:color="auto"/>
          </w:divBdr>
        </w:div>
        <w:div w:id="79523021">
          <w:marLeft w:val="640"/>
          <w:marRight w:val="0"/>
          <w:marTop w:val="0"/>
          <w:marBottom w:val="0"/>
          <w:divBdr>
            <w:top w:val="none" w:sz="0" w:space="0" w:color="auto"/>
            <w:left w:val="none" w:sz="0" w:space="0" w:color="auto"/>
            <w:bottom w:val="none" w:sz="0" w:space="0" w:color="auto"/>
            <w:right w:val="none" w:sz="0" w:space="0" w:color="auto"/>
          </w:divBdr>
        </w:div>
        <w:div w:id="340162128">
          <w:marLeft w:val="640"/>
          <w:marRight w:val="0"/>
          <w:marTop w:val="0"/>
          <w:marBottom w:val="0"/>
          <w:divBdr>
            <w:top w:val="none" w:sz="0" w:space="0" w:color="auto"/>
            <w:left w:val="none" w:sz="0" w:space="0" w:color="auto"/>
            <w:bottom w:val="none" w:sz="0" w:space="0" w:color="auto"/>
            <w:right w:val="none" w:sz="0" w:space="0" w:color="auto"/>
          </w:divBdr>
        </w:div>
        <w:div w:id="2072073013">
          <w:marLeft w:val="640"/>
          <w:marRight w:val="0"/>
          <w:marTop w:val="0"/>
          <w:marBottom w:val="0"/>
          <w:divBdr>
            <w:top w:val="none" w:sz="0" w:space="0" w:color="auto"/>
            <w:left w:val="none" w:sz="0" w:space="0" w:color="auto"/>
            <w:bottom w:val="none" w:sz="0" w:space="0" w:color="auto"/>
            <w:right w:val="none" w:sz="0" w:space="0" w:color="auto"/>
          </w:divBdr>
        </w:div>
        <w:div w:id="868570464">
          <w:marLeft w:val="640"/>
          <w:marRight w:val="0"/>
          <w:marTop w:val="0"/>
          <w:marBottom w:val="0"/>
          <w:divBdr>
            <w:top w:val="none" w:sz="0" w:space="0" w:color="auto"/>
            <w:left w:val="none" w:sz="0" w:space="0" w:color="auto"/>
            <w:bottom w:val="none" w:sz="0" w:space="0" w:color="auto"/>
            <w:right w:val="none" w:sz="0" w:space="0" w:color="auto"/>
          </w:divBdr>
        </w:div>
        <w:div w:id="1695962980">
          <w:marLeft w:val="640"/>
          <w:marRight w:val="0"/>
          <w:marTop w:val="0"/>
          <w:marBottom w:val="0"/>
          <w:divBdr>
            <w:top w:val="none" w:sz="0" w:space="0" w:color="auto"/>
            <w:left w:val="none" w:sz="0" w:space="0" w:color="auto"/>
            <w:bottom w:val="none" w:sz="0" w:space="0" w:color="auto"/>
            <w:right w:val="none" w:sz="0" w:space="0" w:color="auto"/>
          </w:divBdr>
        </w:div>
        <w:div w:id="1242955997">
          <w:marLeft w:val="640"/>
          <w:marRight w:val="0"/>
          <w:marTop w:val="0"/>
          <w:marBottom w:val="0"/>
          <w:divBdr>
            <w:top w:val="none" w:sz="0" w:space="0" w:color="auto"/>
            <w:left w:val="none" w:sz="0" w:space="0" w:color="auto"/>
            <w:bottom w:val="none" w:sz="0" w:space="0" w:color="auto"/>
            <w:right w:val="none" w:sz="0" w:space="0" w:color="auto"/>
          </w:divBdr>
        </w:div>
      </w:divsChild>
    </w:div>
    <w:div w:id="670066920">
      <w:bodyDiv w:val="1"/>
      <w:marLeft w:val="0"/>
      <w:marRight w:val="0"/>
      <w:marTop w:val="0"/>
      <w:marBottom w:val="0"/>
      <w:divBdr>
        <w:top w:val="none" w:sz="0" w:space="0" w:color="auto"/>
        <w:left w:val="none" w:sz="0" w:space="0" w:color="auto"/>
        <w:bottom w:val="none" w:sz="0" w:space="0" w:color="auto"/>
        <w:right w:val="none" w:sz="0" w:space="0" w:color="auto"/>
      </w:divBdr>
    </w:div>
    <w:div w:id="689378726">
      <w:bodyDiv w:val="1"/>
      <w:marLeft w:val="0"/>
      <w:marRight w:val="0"/>
      <w:marTop w:val="0"/>
      <w:marBottom w:val="0"/>
      <w:divBdr>
        <w:top w:val="none" w:sz="0" w:space="0" w:color="auto"/>
        <w:left w:val="none" w:sz="0" w:space="0" w:color="auto"/>
        <w:bottom w:val="none" w:sz="0" w:space="0" w:color="auto"/>
        <w:right w:val="none" w:sz="0" w:space="0" w:color="auto"/>
      </w:divBdr>
      <w:divsChild>
        <w:div w:id="1705399806">
          <w:marLeft w:val="640"/>
          <w:marRight w:val="0"/>
          <w:marTop w:val="0"/>
          <w:marBottom w:val="0"/>
          <w:divBdr>
            <w:top w:val="none" w:sz="0" w:space="0" w:color="auto"/>
            <w:left w:val="none" w:sz="0" w:space="0" w:color="auto"/>
            <w:bottom w:val="none" w:sz="0" w:space="0" w:color="auto"/>
            <w:right w:val="none" w:sz="0" w:space="0" w:color="auto"/>
          </w:divBdr>
        </w:div>
        <w:div w:id="172764400">
          <w:marLeft w:val="640"/>
          <w:marRight w:val="0"/>
          <w:marTop w:val="0"/>
          <w:marBottom w:val="0"/>
          <w:divBdr>
            <w:top w:val="none" w:sz="0" w:space="0" w:color="auto"/>
            <w:left w:val="none" w:sz="0" w:space="0" w:color="auto"/>
            <w:bottom w:val="none" w:sz="0" w:space="0" w:color="auto"/>
            <w:right w:val="none" w:sz="0" w:space="0" w:color="auto"/>
          </w:divBdr>
        </w:div>
        <w:div w:id="2049794940">
          <w:marLeft w:val="640"/>
          <w:marRight w:val="0"/>
          <w:marTop w:val="0"/>
          <w:marBottom w:val="0"/>
          <w:divBdr>
            <w:top w:val="none" w:sz="0" w:space="0" w:color="auto"/>
            <w:left w:val="none" w:sz="0" w:space="0" w:color="auto"/>
            <w:bottom w:val="none" w:sz="0" w:space="0" w:color="auto"/>
            <w:right w:val="none" w:sz="0" w:space="0" w:color="auto"/>
          </w:divBdr>
        </w:div>
        <w:div w:id="769472376">
          <w:marLeft w:val="640"/>
          <w:marRight w:val="0"/>
          <w:marTop w:val="0"/>
          <w:marBottom w:val="0"/>
          <w:divBdr>
            <w:top w:val="none" w:sz="0" w:space="0" w:color="auto"/>
            <w:left w:val="none" w:sz="0" w:space="0" w:color="auto"/>
            <w:bottom w:val="none" w:sz="0" w:space="0" w:color="auto"/>
            <w:right w:val="none" w:sz="0" w:space="0" w:color="auto"/>
          </w:divBdr>
        </w:div>
        <w:div w:id="2133478588">
          <w:marLeft w:val="640"/>
          <w:marRight w:val="0"/>
          <w:marTop w:val="0"/>
          <w:marBottom w:val="0"/>
          <w:divBdr>
            <w:top w:val="none" w:sz="0" w:space="0" w:color="auto"/>
            <w:left w:val="none" w:sz="0" w:space="0" w:color="auto"/>
            <w:bottom w:val="none" w:sz="0" w:space="0" w:color="auto"/>
            <w:right w:val="none" w:sz="0" w:space="0" w:color="auto"/>
          </w:divBdr>
        </w:div>
        <w:div w:id="1675186874">
          <w:marLeft w:val="640"/>
          <w:marRight w:val="0"/>
          <w:marTop w:val="0"/>
          <w:marBottom w:val="0"/>
          <w:divBdr>
            <w:top w:val="none" w:sz="0" w:space="0" w:color="auto"/>
            <w:left w:val="none" w:sz="0" w:space="0" w:color="auto"/>
            <w:bottom w:val="none" w:sz="0" w:space="0" w:color="auto"/>
            <w:right w:val="none" w:sz="0" w:space="0" w:color="auto"/>
          </w:divBdr>
        </w:div>
        <w:div w:id="1468477430">
          <w:marLeft w:val="640"/>
          <w:marRight w:val="0"/>
          <w:marTop w:val="0"/>
          <w:marBottom w:val="0"/>
          <w:divBdr>
            <w:top w:val="none" w:sz="0" w:space="0" w:color="auto"/>
            <w:left w:val="none" w:sz="0" w:space="0" w:color="auto"/>
            <w:bottom w:val="none" w:sz="0" w:space="0" w:color="auto"/>
            <w:right w:val="none" w:sz="0" w:space="0" w:color="auto"/>
          </w:divBdr>
        </w:div>
        <w:div w:id="331226960">
          <w:marLeft w:val="640"/>
          <w:marRight w:val="0"/>
          <w:marTop w:val="0"/>
          <w:marBottom w:val="0"/>
          <w:divBdr>
            <w:top w:val="none" w:sz="0" w:space="0" w:color="auto"/>
            <w:left w:val="none" w:sz="0" w:space="0" w:color="auto"/>
            <w:bottom w:val="none" w:sz="0" w:space="0" w:color="auto"/>
            <w:right w:val="none" w:sz="0" w:space="0" w:color="auto"/>
          </w:divBdr>
        </w:div>
        <w:div w:id="1455520236">
          <w:marLeft w:val="640"/>
          <w:marRight w:val="0"/>
          <w:marTop w:val="0"/>
          <w:marBottom w:val="0"/>
          <w:divBdr>
            <w:top w:val="none" w:sz="0" w:space="0" w:color="auto"/>
            <w:left w:val="none" w:sz="0" w:space="0" w:color="auto"/>
            <w:bottom w:val="none" w:sz="0" w:space="0" w:color="auto"/>
            <w:right w:val="none" w:sz="0" w:space="0" w:color="auto"/>
          </w:divBdr>
        </w:div>
        <w:div w:id="1970549243">
          <w:marLeft w:val="640"/>
          <w:marRight w:val="0"/>
          <w:marTop w:val="0"/>
          <w:marBottom w:val="0"/>
          <w:divBdr>
            <w:top w:val="none" w:sz="0" w:space="0" w:color="auto"/>
            <w:left w:val="none" w:sz="0" w:space="0" w:color="auto"/>
            <w:bottom w:val="none" w:sz="0" w:space="0" w:color="auto"/>
            <w:right w:val="none" w:sz="0" w:space="0" w:color="auto"/>
          </w:divBdr>
        </w:div>
        <w:div w:id="2012826491">
          <w:marLeft w:val="640"/>
          <w:marRight w:val="0"/>
          <w:marTop w:val="0"/>
          <w:marBottom w:val="0"/>
          <w:divBdr>
            <w:top w:val="none" w:sz="0" w:space="0" w:color="auto"/>
            <w:left w:val="none" w:sz="0" w:space="0" w:color="auto"/>
            <w:bottom w:val="none" w:sz="0" w:space="0" w:color="auto"/>
            <w:right w:val="none" w:sz="0" w:space="0" w:color="auto"/>
          </w:divBdr>
        </w:div>
        <w:div w:id="1351252343">
          <w:marLeft w:val="640"/>
          <w:marRight w:val="0"/>
          <w:marTop w:val="0"/>
          <w:marBottom w:val="0"/>
          <w:divBdr>
            <w:top w:val="none" w:sz="0" w:space="0" w:color="auto"/>
            <w:left w:val="none" w:sz="0" w:space="0" w:color="auto"/>
            <w:bottom w:val="none" w:sz="0" w:space="0" w:color="auto"/>
            <w:right w:val="none" w:sz="0" w:space="0" w:color="auto"/>
          </w:divBdr>
        </w:div>
        <w:div w:id="2099327257">
          <w:marLeft w:val="640"/>
          <w:marRight w:val="0"/>
          <w:marTop w:val="0"/>
          <w:marBottom w:val="0"/>
          <w:divBdr>
            <w:top w:val="none" w:sz="0" w:space="0" w:color="auto"/>
            <w:left w:val="none" w:sz="0" w:space="0" w:color="auto"/>
            <w:bottom w:val="none" w:sz="0" w:space="0" w:color="auto"/>
            <w:right w:val="none" w:sz="0" w:space="0" w:color="auto"/>
          </w:divBdr>
        </w:div>
        <w:div w:id="337774220">
          <w:marLeft w:val="640"/>
          <w:marRight w:val="0"/>
          <w:marTop w:val="0"/>
          <w:marBottom w:val="0"/>
          <w:divBdr>
            <w:top w:val="none" w:sz="0" w:space="0" w:color="auto"/>
            <w:left w:val="none" w:sz="0" w:space="0" w:color="auto"/>
            <w:bottom w:val="none" w:sz="0" w:space="0" w:color="auto"/>
            <w:right w:val="none" w:sz="0" w:space="0" w:color="auto"/>
          </w:divBdr>
        </w:div>
        <w:div w:id="1089548223">
          <w:marLeft w:val="640"/>
          <w:marRight w:val="0"/>
          <w:marTop w:val="0"/>
          <w:marBottom w:val="0"/>
          <w:divBdr>
            <w:top w:val="none" w:sz="0" w:space="0" w:color="auto"/>
            <w:left w:val="none" w:sz="0" w:space="0" w:color="auto"/>
            <w:bottom w:val="none" w:sz="0" w:space="0" w:color="auto"/>
            <w:right w:val="none" w:sz="0" w:space="0" w:color="auto"/>
          </w:divBdr>
        </w:div>
        <w:div w:id="905531317">
          <w:marLeft w:val="640"/>
          <w:marRight w:val="0"/>
          <w:marTop w:val="0"/>
          <w:marBottom w:val="0"/>
          <w:divBdr>
            <w:top w:val="none" w:sz="0" w:space="0" w:color="auto"/>
            <w:left w:val="none" w:sz="0" w:space="0" w:color="auto"/>
            <w:bottom w:val="none" w:sz="0" w:space="0" w:color="auto"/>
            <w:right w:val="none" w:sz="0" w:space="0" w:color="auto"/>
          </w:divBdr>
        </w:div>
        <w:div w:id="2056536064">
          <w:marLeft w:val="640"/>
          <w:marRight w:val="0"/>
          <w:marTop w:val="0"/>
          <w:marBottom w:val="0"/>
          <w:divBdr>
            <w:top w:val="none" w:sz="0" w:space="0" w:color="auto"/>
            <w:left w:val="none" w:sz="0" w:space="0" w:color="auto"/>
            <w:bottom w:val="none" w:sz="0" w:space="0" w:color="auto"/>
            <w:right w:val="none" w:sz="0" w:space="0" w:color="auto"/>
          </w:divBdr>
        </w:div>
        <w:div w:id="1485857990">
          <w:marLeft w:val="640"/>
          <w:marRight w:val="0"/>
          <w:marTop w:val="0"/>
          <w:marBottom w:val="0"/>
          <w:divBdr>
            <w:top w:val="none" w:sz="0" w:space="0" w:color="auto"/>
            <w:left w:val="none" w:sz="0" w:space="0" w:color="auto"/>
            <w:bottom w:val="none" w:sz="0" w:space="0" w:color="auto"/>
            <w:right w:val="none" w:sz="0" w:space="0" w:color="auto"/>
          </w:divBdr>
        </w:div>
        <w:div w:id="329720675">
          <w:marLeft w:val="640"/>
          <w:marRight w:val="0"/>
          <w:marTop w:val="0"/>
          <w:marBottom w:val="0"/>
          <w:divBdr>
            <w:top w:val="none" w:sz="0" w:space="0" w:color="auto"/>
            <w:left w:val="none" w:sz="0" w:space="0" w:color="auto"/>
            <w:bottom w:val="none" w:sz="0" w:space="0" w:color="auto"/>
            <w:right w:val="none" w:sz="0" w:space="0" w:color="auto"/>
          </w:divBdr>
        </w:div>
        <w:div w:id="433404013">
          <w:marLeft w:val="640"/>
          <w:marRight w:val="0"/>
          <w:marTop w:val="0"/>
          <w:marBottom w:val="0"/>
          <w:divBdr>
            <w:top w:val="none" w:sz="0" w:space="0" w:color="auto"/>
            <w:left w:val="none" w:sz="0" w:space="0" w:color="auto"/>
            <w:bottom w:val="none" w:sz="0" w:space="0" w:color="auto"/>
            <w:right w:val="none" w:sz="0" w:space="0" w:color="auto"/>
          </w:divBdr>
        </w:div>
        <w:div w:id="1474448710">
          <w:marLeft w:val="640"/>
          <w:marRight w:val="0"/>
          <w:marTop w:val="0"/>
          <w:marBottom w:val="0"/>
          <w:divBdr>
            <w:top w:val="none" w:sz="0" w:space="0" w:color="auto"/>
            <w:left w:val="none" w:sz="0" w:space="0" w:color="auto"/>
            <w:bottom w:val="none" w:sz="0" w:space="0" w:color="auto"/>
            <w:right w:val="none" w:sz="0" w:space="0" w:color="auto"/>
          </w:divBdr>
        </w:div>
        <w:div w:id="557864840">
          <w:marLeft w:val="640"/>
          <w:marRight w:val="0"/>
          <w:marTop w:val="0"/>
          <w:marBottom w:val="0"/>
          <w:divBdr>
            <w:top w:val="none" w:sz="0" w:space="0" w:color="auto"/>
            <w:left w:val="none" w:sz="0" w:space="0" w:color="auto"/>
            <w:bottom w:val="none" w:sz="0" w:space="0" w:color="auto"/>
            <w:right w:val="none" w:sz="0" w:space="0" w:color="auto"/>
          </w:divBdr>
        </w:div>
      </w:divsChild>
    </w:div>
    <w:div w:id="696926603">
      <w:bodyDiv w:val="1"/>
      <w:marLeft w:val="0"/>
      <w:marRight w:val="0"/>
      <w:marTop w:val="0"/>
      <w:marBottom w:val="0"/>
      <w:divBdr>
        <w:top w:val="none" w:sz="0" w:space="0" w:color="auto"/>
        <w:left w:val="none" w:sz="0" w:space="0" w:color="auto"/>
        <w:bottom w:val="none" w:sz="0" w:space="0" w:color="auto"/>
        <w:right w:val="none" w:sz="0" w:space="0" w:color="auto"/>
      </w:divBdr>
    </w:div>
    <w:div w:id="722296547">
      <w:bodyDiv w:val="1"/>
      <w:marLeft w:val="0"/>
      <w:marRight w:val="0"/>
      <w:marTop w:val="0"/>
      <w:marBottom w:val="0"/>
      <w:divBdr>
        <w:top w:val="none" w:sz="0" w:space="0" w:color="auto"/>
        <w:left w:val="none" w:sz="0" w:space="0" w:color="auto"/>
        <w:bottom w:val="none" w:sz="0" w:space="0" w:color="auto"/>
        <w:right w:val="none" w:sz="0" w:space="0" w:color="auto"/>
      </w:divBdr>
    </w:div>
    <w:div w:id="726874483">
      <w:bodyDiv w:val="1"/>
      <w:marLeft w:val="0"/>
      <w:marRight w:val="0"/>
      <w:marTop w:val="0"/>
      <w:marBottom w:val="0"/>
      <w:divBdr>
        <w:top w:val="none" w:sz="0" w:space="0" w:color="auto"/>
        <w:left w:val="none" w:sz="0" w:space="0" w:color="auto"/>
        <w:bottom w:val="none" w:sz="0" w:space="0" w:color="auto"/>
        <w:right w:val="none" w:sz="0" w:space="0" w:color="auto"/>
      </w:divBdr>
      <w:divsChild>
        <w:div w:id="1028526490">
          <w:marLeft w:val="640"/>
          <w:marRight w:val="0"/>
          <w:marTop w:val="0"/>
          <w:marBottom w:val="0"/>
          <w:divBdr>
            <w:top w:val="none" w:sz="0" w:space="0" w:color="auto"/>
            <w:left w:val="none" w:sz="0" w:space="0" w:color="auto"/>
            <w:bottom w:val="none" w:sz="0" w:space="0" w:color="auto"/>
            <w:right w:val="none" w:sz="0" w:space="0" w:color="auto"/>
          </w:divBdr>
        </w:div>
        <w:div w:id="1080130739">
          <w:marLeft w:val="640"/>
          <w:marRight w:val="0"/>
          <w:marTop w:val="0"/>
          <w:marBottom w:val="0"/>
          <w:divBdr>
            <w:top w:val="none" w:sz="0" w:space="0" w:color="auto"/>
            <w:left w:val="none" w:sz="0" w:space="0" w:color="auto"/>
            <w:bottom w:val="none" w:sz="0" w:space="0" w:color="auto"/>
            <w:right w:val="none" w:sz="0" w:space="0" w:color="auto"/>
          </w:divBdr>
        </w:div>
        <w:div w:id="175117414">
          <w:marLeft w:val="640"/>
          <w:marRight w:val="0"/>
          <w:marTop w:val="0"/>
          <w:marBottom w:val="0"/>
          <w:divBdr>
            <w:top w:val="none" w:sz="0" w:space="0" w:color="auto"/>
            <w:left w:val="none" w:sz="0" w:space="0" w:color="auto"/>
            <w:bottom w:val="none" w:sz="0" w:space="0" w:color="auto"/>
            <w:right w:val="none" w:sz="0" w:space="0" w:color="auto"/>
          </w:divBdr>
        </w:div>
        <w:div w:id="260921299">
          <w:marLeft w:val="640"/>
          <w:marRight w:val="0"/>
          <w:marTop w:val="0"/>
          <w:marBottom w:val="0"/>
          <w:divBdr>
            <w:top w:val="none" w:sz="0" w:space="0" w:color="auto"/>
            <w:left w:val="none" w:sz="0" w:space="0" w:color="auto"/>
            <w:bottom w:val="none" w:sz="0" w:space="0" w:color="auto"/>
            <w:right w:val="none" w:sz="0" w:space="0" w:color="auto"/>
          </w:divBdr>
        </w:div>
        <w:div w:id="1433933113">
          <w:marLeft w:val="640"/>
          <w:marRight w:val="0"/>
          <w:marTop w:val="0"/>
          <w:marBottom w:val="0"/>
          <w:divBdr>
            <w:top w:val="none" w:sz="0" w:space="0" w:color="auto"/>
            <w:left w:val="none" w:sz="0" w:space="0" w:color="auto"/>
            <w:bottom w:val="none" w:sz="0" w:space="0" w:color="auto"/>
            <w:right w:val="none" w:sz="0" w:space="0" w:color="auto"/>
          </w:divBdr>
        </w:div>
        <w:div w:id="776562447">
          <w:marLeft w:val="640"/>
          <w:marRight w:val="0"/>
          <w:marTop w:val="0"/>
          <w:marBottom w:val="0"/>
          <w:divBdr>
            <w:top w:val="none" w:sz="0" w:space="0" w:color="auto"/>
            <w:left w:val="none" w:sz="0" w:space="0" w:color="auto"/>
            <w:bottom w:val="none" w:sz="0" w:space="0" w:color="auto"/>
            <w:right w:val="none" w:sz="0" w:space="0" w:color="auto"/>
          </w:divBdr>
        </w:div>
        <w:div w:id="1431076196">
          <w:marLeft w:val="640"/>
          <w:marRight w:val="0"/>
          <w:marTop w:val="0"/>
          <w:marBottom w:val="0"/>
          <w:divBdr>
            <w:top w:val="none" w:sz="0" w:space="0" w:color="auto"/>
            <w:left w:val="none" w:sz="0" w:space="0" w:color="auto"/>
            <w:bottom w:val="none" w:sz="0" w:space="0" w:color="auto"/>
            <w:right w:val="none" w:sz="0" w:space="0" w:color="auto"/>
          </w:divBdr>
        </w:div>
        <w:div w:id="151262043">
          <w:marLeft w:val="640"/>
          <w:marRight w:val="0"/>
          <w:marTop w:val="0"/>
          <w:marBottom w:val="0"/>
          <w:divBdr>
            <w:top w:val="none" w:sz="0" w:space="0" w:color="auto"/>
            <w:left w:val="none" w:sz="0" w:space="0" w:color="auto"/>
            <w:bottom w:val="none" w:sz="0" w:space="0" w:color="auto"/>
            <w:right w:val="none" w:sz="0" w:space="0" w:color="auto"/>
          </w:divBdr>
        </w:div>
        <w:div w:id="558054217">
          <w:marLeft w:val="640"/>
          <w:marRight w:val="0"/>
          <w:marTop w:val="0"/>
          <w:marBottom w:val="0"/>
          <w:divBdr>
            <w:top w:val="none" w:sz="0" w:space="0" w:color="auto"/>
            <w:left w:val="none" w:sz="0" w:space="0" w:color="auto"/>
            <w:bottom w:val="none" w:sz="0" w:space="0" w:color="auto"/>
            <w:right w:val="none" w:sz="0" w:space="0" w:color="auto"/>
          </w:divBdr>
        </w:div>
        <w:div w:id="1878201510">
          <w:marLeft w:val="640"/>
          <w:marRight w:val="0"/>
          <w:marTop w:val="0"/>
          <w:marBottom w:val="0"/>
          <w:divBdr>
            <w:top w:val="none" w:sz="0" w:space="0" w:color="auto"/>
            <w:left w:val="none" w:sz="0" w:space="0" w:color="auto"/>
            <w:bottom w:val="none" w:sz="0" w:space="0" w:color="auto"/>
            <w:right w:val="none" w:sz="0" w:space="0" w:color="auto"/>
          </w:divBdr>
        </w:div>
        <w:div w:id="905383533">
          <w:marLeft w:val="640"/>
          <w:marRight w:val="0"/>
          <w:marTop w:val="0"/>
          <w:marBottom w:val="0"/>
          <w:divBdr>
            <w:top w:val="none" w:sz="0" w:space="0" w:color="auto"/>
            <w:left w:val="none" w:sz="0" w:space="0" w:color="auto"/>
            <w:bottom w:val="none" w:sz="0" w:space="0" w:color="auto"/>
            <w:right w:val="none" w:sz="0" w:space="0" w:color="auto"/>
          </w:divBdr>
        </w:div>
        <w:div w:id="1812988627">
          <w:marLeft w:val="640"/>
          <w:marRight w:val="0"/>
          <w:marTop w:val="0"/>
          <w:marBottom w:val="0"/>
          <w:divBdr>
            <w:top w:val="none" w:sz="0" w:space="0" w:color="auto"/>
            <w:left w:val="none" w:sz="0" w:space="0" w:color="auto"/>
            <w:bottom w:val="none" w:sz="0" w:space="0" w:color="auto"/>
            <w:right w:val="none" w:sz="0" w:space="0" w:color="auto"/>
          </w:divBdr>
        </w:div>
        <w:div w:id="1837764556">
          <w:marLeft w:val="640"/>
          <w:marRight w:val="0"/>
          <w:marTop w:val="0"/>
          <w:marBottom w:val="0"/>
          <w:divBdr>
            <w:top w:val="none" w:sz="0" w:space="0" w:color="auto"/>
            <w:left w:val="none" w:sz="0" w:space="0" w:color="auto"/>
            <w:bottom w:val="none" w:sz="0" w:space="0" w:color="auto"/>
            <w:right w:val="none" w:sz="0" w:space="0" w:color="auto"/>
          </w:divBdr>
        </w:div>
        <w:div w:id="12728522">
          <w:marLeft w:val="640"/>
          <w:marRight w:val="0"/>
          <w:marTop w:val="0"/>
          <w:marBottom w:val="0"/>
          <w:divBdr>
            <w:top w:val="none" w:sz="0" w:space="0" w:color="auto"/>
            <w:left w:val="none" w:sz="0" w:space="0" w:color="auto"/>
            <w:bottom w:val="none" w:sz="0" w:space="0" w:color="auto"/>
            <w:right w:val="none" w:sz="0" w:space="0" w:color="auto"/>
          </w:divBdr>
        </w:div>
        <w:div w:id="710306209">
          <w:marLeft w:val="640"/>
          <w:marRight w:val="0"/>
          <w:marTop w:val="0"/>
          <w:marBottom w:val="0"/>
          <w:divBdr>
            <w:top w:val="none" w:sz="0" w:space="0" w:color="auto"/>
            <w:left w:val="none" w:sz="0" w:space="0" w:color="auto"/>
            <w:bottom w:val="none" w:sz="0" w:space="0" w:color="auto"/>
            <w:right w:val="none" w:sz="0" w:space="0" w:color="auto"/>
          </w:divBdr>
        </w:div>
        <w:div w:id="1564943784">
          <w:marLeft w:val="640"/>
          <w:marRight w:val="0"/>
          <w:marTop w:val="0"/>
          <w:marBottom w:val="0"/>
          <w:divBdr>
            <w:top w:val="none" w:sz="0" w:space="0" w:color="auto"/>
            <w:left w:val="none" w:sz="0" w:space="0" w:color="auto"/>
            <w:bottom w:val="none" w:sz="0" w:space="0" w:color="auto"/>
            <w:right w:val="none" w:sz="0" w:space="0" w:color="auto"/>
          </w:divBdr>
        </w:div>
        <w:div w:id="701977860">
          <w:marLeft w:val="640"/>
          <w:marRight w:val="0"/>
          <w:marTop w:val="0"/>
          <w:marBottom w:val="0"/>
          <w:divBdr>
            <w:top w:val="none" w:sz="0" w:space="0" w:color="auto"/>
            <w:left w:val="none" w:sz="0" w:space="0" w:color="auto"/>
            <w:bottom w:val="none" w:sz="0" w:space="0" w:color="auto"/>
            <w:right w:val="none" w:sz="0" w:space="0" w:color="auto"/>
          </w:divBdr>
        </w:div>
        <w:div w:id="375666855">
          <w:marLeft w:val="640"/>
          <w:marRight w:val="0"/>
          <w:marTop w:val="0"/>
          <w:marBottom w:val="0"/>
          <w:divBdr>
            <w:top w:val="none" w:sz="0" w:space="0" w:color="auto"/>
            <w:left w:val="none" w:sz="0" w:space="0" w:color="auto"/>
            <w:bottom w:val="none" w:sz="0" w:space="0" w:color="auto"/>
            <w:right w:val="none" w:sz="0" w:space="0" w:color="auto"/>
          </w:divBdr>
        </w:div>
        <w:div w:id="1945461077">
          <w:marLeft w:val="640"/>
          <w:marRight w:val="0"/>
          <w:marTop w:val="0"/>
          <w:marBottom w:val="0"/>
          <w:divBdr>
            <w:top w:val="none" w:sz="0" w:space="0" w:color="auto"/>
            <w:left w:val="none" w:sz="0" w:space="0" w:color="auto"/>
            <w:bottom w:val="none" w:sz="0" w:space="0" w:color="auto"/>
            <w:right w:val="none" w:sz="0" w:space="0" w:color="auto"/>
          </w:divBdr>
        </w:div>
        <w:div w:id="723797594">
          <w:marLeft w:val="640"/>
          <w:marRight w:val="0"/>
          <w:marTop w:val="0"/>
          <w:marBottom w:val="0"/>
          <w:divBdr>
            <w:top w:val="none" w:sz="0" w:space="0" w:color="auto"/>
            <w:left w:val="none" w:sz="0" w:space="0" w:color="auto"/>
            <w:bottom w:val="none" w:sz="0" w:space="0" w:color="auto"/>
            <w:right w:val="none" w:sz="0" w:space="0" w:color="auto"/>
          </w:divBdr>
        </w:div>
        <w:div w:id="2140106992">
          <w:marLeft w:val="640"/>
          <w:marRight w:val="0"/>
          <w:marTop w:val="0"/>
          <w:marBottom w:val="0"/>
          <w:divBdr>
            <w:top w:val="none" w:sz="0" w:space="0" w:color="auto"/>
            <w:left w:val="none" w:sz="0" w:space="0" w:color="auto"/>
            <w:bottom w:val="none" w:sz="0" w:space="0" w:color="auto"/>
            <w:right w:val="none" w:sz="0" w:space="0" w:color="auto"/>
          </w:divBdr>
        </w:div>
        <w:div w:id="1264341496">
          <w:marLeft w:val="640"/>
          <w:marRight w:val="0"/>
          <w:marTop w:val="0"/>
          <w:marBottom w:val="0"/>
          <w:divBdr>
            <w:top w:val="none" w:sz="0" w:space="0" w:color="auto"/>
            <w:left w:val="none" w:sz="0" w:space="0" w:color="auto"/>
            <w:bottom w:val="none" w:sz="0" w:space="0" w:color="auto"/>
            <w:right w:val="none" w:sz="0" w:space="0" w:color="auto"/>
          </w:divBdr>
        </w:div>
      </w:divsChild>
    </w:div>
    <w:div w:id="815416449">
      <w:bodyDiv w:val="1"/>
      <w:marLeft w:val="0"/>
      <w:marRight w:val="0"/>
      <w:marTop w:val="0"/>
      <w:marBottom w:val="0"/>
      <w:divBdr>
        <w:top w:val="none" w:sz="0" w:space="0" w:color="auto"/>
        <w:left w:val="none" w:sz="0" w:space="0" w:color="auto"/>
        <w:bottom w:val="none" w:sz="0" w:space="0" w:color="auto"/>
        <w:right w:val="none" w:sz="0" w:space="0" w:color="auto"/>
      </w:divBdr>
      <w:divsChild>
        <w:div w:id="1850413121">
          <w:marLeft w:val="640"/>
          <w:marRight w:val="0"/>
          <w:marTop w:val="0"/>
          <w:marBottom w:val="0"/>
          <w:divBdr>
            <w:top w:val="none" w:sz="0" w:space="0" w:color="auto"/>
            <w:left w:val="none" w:sz="0" w:space="0" w:color="auto"/>
            <w:bottom w:val="none" w:sz="0" w:space="0" w:color="auto"/>
            <w:right w:val="none" w:sz="0" w:space="0" w:color="auto"/>
          </w:divBdr>
        </w:div>
        <w:div w:id="134757306">
          <w:marLeft w:val="640"/>
          <w:marRight w:val="0"/>
          <w:marTop w:val="0"/>
          <w:marBottom w:val="0"/>
          <w:divBdr>
            <w:top w:val="none" w:sz="0" w:space="0" w:color="auto"/>
            <w:left w:val="none" w:sz="0" w:space="0" w:color="auto"/>
            <w:bottom w:val="none" w:sz="0" w:space="0" w:color="auto"/>
            <w:right w:val="none" w:sz="0" w:space="0" w:color="auto"/>
          </w:divBdr>
        </w:div>
        <w:div w:id="1976715727">
          <w:marLeft w:val="640"/>
          <w:marRight w:val="0"/>
          <w:marTop w:val="0"/>
          <w:marBottom w:val="0"/>
          <w:divBdr>
            <w:top w:val="none" w:sz="0" w:space="0" w:color="auto"/>
            <w:left w:val="none" w:sz="0" w:space="0" w:color="auto"/>
            <w:bottom w:val="none" w:sz="0" w:space="0" w:color="auto"/>
            <w:right w:val="none" w:sz="0" w:space="0" w:color="auto"/>
          </w:divBdr>
        </w:div>
        <w:div w:id="415060207">
          <w:marLeft w:val="640"/>
          <w:marRight w:val="0"/>
          <w:marTop w:val="0"/>
          <w:marBottom w:val="0"/>
          <w:divBdr>
            <w:top w:val="none" w:sz="0" w:space="0" w:color="auto"/>
            <w:left w:val="none" w:sz="0" w:space="0" w:color="auto"/>
            <w:bottom w:val="none" w:sz="0" w:space="0" w:color="auto"/>
            <w:right w:val="none" w:sz="0" w:space="0" w:color="auto"/>
          </w:divBdr>
        </w:div>
        <w:div w:id="272637056">
          <w:marLeft w:val="640"/>
          <w:marRight w:val="0"/>
          <w:marTop w:val="0"/>
          <w:marBottom w:val="0"/>
          <w:divBdr>
            <w:top w:val="none" w:sz="0" w:space="0" w:color="auto"/>
            <w:left w:val="none" w:sz="0" w:space="0" w:color="auto"/>
            <w:bottom w:val="none" w:sz="0" w:space="0" w:color="auto"/>
            <w:right w:val="none" w:sz="0" w:space="0" w:color="auto"/>
          </w:divBdr>
        </w:div>
        <w:div w:id="1902982202">
          <w:marLeft w:val="640"/>
          <w:marRight w:val="0"/>
          <w:marTop w:val="0"/>
          <w:marBottom w:val="0"/>
          <w:divBdr>
            <w:top w:val="none" w:sz="0" w:space="0" w:color="auto"/>
            <w:left w:val="none" w:sz="0" w:space="0" w:color="auto"/>
            <w:bottom w:val="none" w:sz="0" w:space="0" w:color="auto"/>
            <w:right w:val="none" w:sz="0" w:space="0" w:color="auto"/>
          </w:divBdr>
        </w:div>
        <w:div w:id="684019083">
          <w:marLeft w:val="640"/>
          <w:marRight w:val="0"/>
          <w:marTop w:val="0"/>
          <w:marBottom w:val="0"/>
          <w:divBdr>
            <w:top w:val="none" w:sz="0" w:space="0" w:color="auto"/>
            <w:left w:val="none" w:sz="0" w:space="0" w:color="auto"/>
            <w:bottom w:val="none" w:sz="0" w:space="0" w:color="auto"/>
            <w:right w:val="none" w:sz="0" w:space="0" w:color="auto"/>
          </w:divBdr>
        </w:div>
        <w:div w:id="1609002385">
          <w:marLeft w:val="640"/>
          <w:marRight w:val="0"/>
          <w:marTop w:val="0"/>
          <w:marBottom w:val="0"/>
          <w:divBdr>
            <w:top w:val="none" w:sz="0" w:space="0" w:color="auto"/>
            <w:left w:val="none" w:sz="0" w:space="0" w:color="auto"/>
            <w:bottom w:val="none" w:sz="0" w:space="0" w:color="auto"/>
            <w:right w:val="none" w:sz="0" w:space="0" w:color="auto"/>
          </w:divBdr>
        </w:div>
        <w:div w:id="2024353744">
          <w:marLeft w:val="640"/>
          <w:marRight w:val="0"/>
          <w:marTop w:val="0"/>
          <w:marBottom w:val="0"/>
          <w:divBdr>
            <w:top w:val="none" w:sz="0" w:space="0" w:color="auto"/>
            <w:left w:val="none" w:sz="0" w:space="0" w:color="auto"/>
            <w:bottom w:val="none" w:sz="0" w:space="0" w:color="auto"/>
            <w:right w:val="none" w:sz="0" w:space="0" w:color="auto"/>
          </w:divBdr>
        </w:div>
        <w:div w:id="1211259002">
          <w:marLeft w:val="640"/>
          <w:marRight w:val="0"/>
          <w:marTop w:val="0"/>
          <w:marBottom w:val="0"/>
          <w:divBdr>
            <w:top w:val="none" w:sz="0" w:space="0" w:color="auto"/>
            <w:left w:val="none" w:sz="0" w:space="0" w:color="auto"/>
            <w:bottom w:val="none" w:sz="0" w:space="0" w:color="auto"/>
            <w:right w:val="none" w:sz="0" w:space="0" w:color="auto"/>
          </w:divBdr>
        </w:div>
        <w:div w:id="1390959573">
          <w:marLeft w:val="640"/>
          <w:marRight w:val="0"/>
          <w:marTop w:val="0"/>
          <w:marBottom w:val="0"/>
          <w:divBdr>
            <w:top w:val="none" w:sz="0" w:space="0" w:color="auto"/>
            <w:left w:val="none" w:sz="0" w:space="0" w:color="auto"/>
            <w:bottom w:val="none" w:sz="0" w:space="0" w:color="auto"/>
            <w:right w:val="none" w:sz="0" w:space="0" w:color="auto"/>
          </w:divBdr>
        </w:div>
        <w:div w:id="567153710">
          <w:marLeft w:val="640"/>
          <w:marRight w:val="0"/>
          <w:marTop w:val="0"/>
          <w:marBottom w:val="0"/>
          <w:divBdr>
            <w:top w:val="none" w:sz="0" w:space="0" w:color="auto"/>
            <w:left w:val="none" w:sz="0" w:space="0" w:color="auto"/>
            <w:bottom w:val="none" w:sz="0" w:space="0" w:color="auto"/>
            <w:right w:val="none" w:sz="0" w:space="0" w:color="auto"/>
          </w:divBdr>
        </w:div>
        <w:div w:id="1035036663">
          <w:marLeft w:val="640"/>
          <w:marRight w:val="0"/>
          <w:marTop w:val="0"/>
          <w:marBottom w:val="0"/>
          <w:divBdr>
            <w:top w:val="none" w:sz="0" w:space="0" w:color="auto"/>
            <w:left w:val="none" w:sz="0" w:space="0" w:color="auto"/>
            <w:bottom w:val="none" w:sz="0" w:space="0" w:color="auto"/>
            <w:right w:val="none" w:sz="0" w:space="0" w:color="auto"/>
          </w:divBdr>
        </w:div>
        <w:div w:id="632097443">
          <w:marLeft w:val="640"/>
          <w:marRight w:val="0"/>
          <w:marTop w:val="0"/>
          <w:marBottom w:val="0"/>
          <w:divBdr>
            <w:top w:val="none" w:sz="0" w:space="0" w:color="auto"/>
            <w:left w:val="none" w:sz="0" w:space="0" w:color="auto"/>
            <w:bottom w:val="none" w:sz="0" w:space="0" w:color="auto"/>
            <w:right w:val="none" w:sz="0" w:space="0" w:color="auto"/>
          </w:divBdr>
        </w:div>
        <w:div w:id="375930282">
          <w:marLeft w:val="640"/>
          <w:marRight w:val="0"/>
          <w:marTop w:val="0"/>
          <w:marBottom w:val="0"/>
          <w:divBdr>
            <w:top w:val="none" w:sz="0" w:space="0" w:color="auto"/>
            <w:left w:val="none" w:sz="0" w:space="0" w:color="auto"/>
            <w:bottom w:val="none" w:sz="0" w:space="0" w:color="auto"/>
            <w:right w:val="none" w:sz="0" w:space="0" w:color="auto"/>
          </w:divBdr>
        </w:div>
      </w:divsChild>
    </w:div>
    <w:div w:id="831918063">
      <w:bodyDiv w:val="1"/>
      <w:marLeft w:val="0"/>
      <w:marRight w:val="0"/>
      <w:marTop w:val="0"/>
      <w:marBottom w:val="0"/>
      <w:divBdr>
        <w:top w:val="none" w:sz="0" w:space="0" w:color="auto"/>
        <w:left w:val="none" w:sz="0" w:space="0" w:color="auto"/>
        <w:bottom w:val="none" w:sz="0" w:space="0" w:color="auto"/>
        <w:right w:val="none" w:sz="0" w:space="0" w:color="auto"/>
      </w:divBdr>
      <w:divsChild>
        <w:div w:id="554126935">
          <w:marLeft w:val="640"/>
          <w:marRight w:val="0"/>
          <w:marTop w:val="0"/>
          <w:marBottom w:val="0"/>
          <w:divBdr>
            <w:top w:val="none" w:sz="0" w:space="0" w:color="auto"/>
            <w:left w:val="none" w:sz="0" w:space="0" w:color="auto"/>
            <w:bottom w:val="none" w:sz="0" w:space="0" w:color="auto"/>
            <w:right w:val="none" w:sz="0" w:space="0" w:color="auto"/>
          </w:divBdr>
        </w:div>
        <w:div w:id="72826286">
          <w:marLeft w:val="640"/>
          <w:marRight w:val="0"/>
          <w:marTop w:val="0"/>
          <w:marBottom w:val="0"/>
          <w:divBdr>
            <w:top w:val="none" w:sz="0" w:space="0" w:color="auto"/>
            <w:left w:val="none" w:sz="0" w:space="0" w:color="auto"/>
            <w:bottom w:val="none" w:sz="0" w:space="0" w:color="auto"/>
            <w:right w:val="none" w:sz="0" w:space="0" w:color="auto"/>
          </w:divBdr>
        </w:div>
        <w:div w:id="1676150937">
          <w:marLeft w:val="640"/>
          <w:marRight w:val="0"/>
          <w:marTop w:val="0"/>
          <w:marBottom w:val="0"/>
          <w:divBdr>
            <w:top w:val="none" w:sz="0" w:space="0" w:color="auto"/>
            <w:left w:val="none" w:sz="0" w:space="0" w:color="auto"/>
            <w:bottom w:val="none" w:sz="0" w:space="0" w:color="auto"/>
            <w:right w:val="none" w:sz="0" w:space="0" w:color="auto"/>
          </w:divBdr>
        </w:div>
        <w:div w:id="1361662023">
          <w:marLeft w:val="640"/>
          <w:marRight w:val="0"/>
          <w:marTop w:val="0"/>
          <w:marBottom w:val="0"/>
          <w:divBdr>
            <w:top w:val="none" w:sz="0" w:space="0" w:color="auto"/>
            <w:left w:val="none" w:sz="0" w:space="0" w:color="auto"/>
            <w:bottom w:val="none" w:sz="0" w:space="0" w:color="auto"/>
            <w:right w:val="none" w:sz="0" w:space="0" w:color="auto"/>
          </w:divBdr>
        </w:div>
        <w:div w:id="1317950806">
          <w:marLeft w:val="640"/>
          <w:marRight w:val="0"/>
          <w:marTop w:val="0"/>
          <w:marBottom w:val="0"/>
          <w:divBdr>
            <w:top w:val="none" w:sz="0" w:space="0" w:color="auto"/>
            <w:left w:val="none" w:sz="0" w:space="0" w:color="auto"/>
            <w:bottom w:val="none" w:sz="0" w:space="0" w:color="auto"/>
            <w:right w:val="none" w:sz="0" w:space="0" w:color="auto"/>
          </w:divBdr>
        </w:div>
        <w:div w:id="1869177788">
          <w:marLeft w:val="640"/>
          <w:marRight w:val="0"/>
          <w:marTop w:val="0"/>
          <w:marBottom w:val="0"/>
          <w:divBdr>
            <w:top w:val="none" w:sz="0" w:space="0" w:color="auto"/>
            <w:left w:val="none" w:sz="0" w:space="0" w:color="auto"/>
            <w:bottom w:val="none" w:sz="0" w:space="0" w:color="auto"/>
            <w:right w:val="none" w:sz="0" w:space="0" w:color="auto"/>
          </w:divBdr>
        </w:div>
        <w:div w:id="1491629153">
          <w:marLeft w:val="640"/>
          <w:marRight w:val="0"/>
          <w:marTop w:val="0"/>
          <w:marBottom w:val="0"/>
          <w:divBdr>
            <w:top w:val="none" w:sz="0" w:space="0" w:color="auto"/>
            <w:left w:val="none" w:sz="0" w:space="0" w:color="auto"/>
            <w:bottom w:val="none" w:sz="0" w:space="0" w:color="auto"/>
            <w:right w:val="none" w:sz="0" w:space="0" w:color="auto"/>
          </w:divBdr>
        </w:div>
        <w:div w:id="1221676311">
          <w:marLeft w:val="640"/>
          <w:marRight w:val="0"/>
          <w:marTop w:val="0"/>
          <w:marBottom w:val="0"/>
          <w:divBdr>
            <w:top w:val="none" w:sz="0" w:space="0" w:color="auto"/>
            <w:left w:val="none" w:sz="0" w:space="0" w:color="auto"/>
            <w:bottom w:val="none" w:sz="0" w:space="0" w:color="auto"/>
            <w:right w:val="none" w:sz="0" w:space="0" w:color="auto"/>
          </w:divBdr>
        </w:div>
        <w:div w:id="480195918">
          <w:marLeft w:val="640"/>
          <w:marRight w:val="0"/>
          <w:marTop w:val="0"/>
          <w:marBottom w:val="0"/>
          <w:divBdr>
            <w:top w:val="none" w:sz="0" w:space="0" w:color="auto"/>
            <w:left w:val="none" w:sz="0" w:space="0" w:color="auto"/>
            <w:bottom w:val="none" w:sz="0" w:space="0" w:color="auto"/>
            <w:right w:val="none" w:sz="0" w:space="0" w:color="auto"/>
          </w:divBdr>
        </w:div>
        <w:div w:id="407658977">
          <w:marLeft w:val="640"/>
          <w:marRight w:val="0"/>
          <w:marTop w:val="0"/>
          <w:marBottom w:val="0"/>
          <w:divBdr>
            <w:top w:val="none" w:sz="0" w:space="0" w:color="auto"/>
            <w:left w:val="none" w:sz="0" w:space="0" w:color="auto"/>
            <w:bottom w:val="none" w:sz="0" w:space="0" w:color="auto"/>
            <w:right w:val="none" w:sz="0" w:space="0" w:color="auto"/>
          </w:divBdr>
        </w:div>
        <w:div w:id="576135137">
          <w:marLeft w:val="640"/>
          <w:marRight w:val="0"/>
          <w:marTop w:val="0"/>
          <w:marBottom w:val="0"/>
          <w:divBdr>
            <w:top w:val="none" w:sz="0" w:space="0" w:color="auto"/>
            <w:left w:val="none" w:sz="0" w:space="0" w:color="auto"/>
            <w:bottom w:val="none" w:sz="0" w:space="0" w:color="auto"/>
            <w:right w:val="none" w:sz="0" w:space="0" w:color="auto"/>
          </w:divBdr>
        </w:div>
        <w:div w:id="38282490">
          <w:marLeft w:val="640"/>
          <w:marRight w:val="0"/>
          <w:marTop w:val="0"/>
          <w:marBottom w:val="0"/>
          <w:divBdr>
            <w:top w:val="none" w:sz="0" w:space="0" w:color="auto"/>
            <w:left w:val="none" w:sz="0" w:space="0" w:color="auto"/>
            <w:bottom w:val="none" w:sz="0" w:space="0" w:color="auto"/>
            <w:right w:val="none" w:sz="0" w:space="0" w:color="auto"/>
          </w:divBdr>
        </w:div>
        <w:div w:id="538126886">
          <w:marLeft w:val="640"/>
          <w:marRight w:val="0"/>
          <w:marTop w:val="0"/>
          <w:marBottom w:val="0"/>
          <w:divBdr>
            <w:top w:val="none" w:sz="0" w:space="0" w:color="auto"/>
            <w:left w:val="none" w:sz="0" w:space="0" w:color="auto"/>
            <w:bottom w:val="none" w:sz="0" w:space="0" w:color="auto"/>
            <w:right w:val="none" w:sz="0" w:space="0" w:color="auto"/>
          </w:divBdr>
        </w:div>
        <w:div w:id="60177276">
          <w:marLeft w:val="640"/>
          <w:marRight w:val="0"/>
          <w:marTop w:val="0"/>
          <w:marBottom w:val="0"/>
          <w:divBdr>
            <w:top w:val="none" w:sz="0" w:space="0" w:color="auto"/>
            <w:left w:val="none" w:sz="0" w:space="0" w:color="auto"/>
            <w:bottom w:val="none" w:sz="0" w:space="0" w:color="auto"/>
            <w:right w:val="none" w:sz="0" w:space="0" w:color="auto"/>
          </w:divBdr>
        </w:div>
        <w:div w:id="481239987">
          <w:marLeft w:val="640"/>
          <w:marRight w:val="0"/>
          <w:marTop w:val="0"/>
          <w:marBottom w:val="0"/>
          <w:divBdr>
            <w:top w:val="none" w:sz="0" w:space="0" w:color="auto"/>
            <w:left w:val="none" w:sz="0" w:space="0" w:color="auto"/>
            <w:bottom w:val="none" w:sz="0" w:space="0" w:color="auto"/>
            <w:right w:val="none" w:sz="0" w:space="0" w:color="auto"/>
          </w:divBdr>
        </w:div>
        <w:div w:id="589853097">
          <w:marLeft w:val="640"/>
          <w:marRight w:val="0"/>
          <w:marTop w:val="0"/>
          <w:marBottom w:val="0"/>
          <w:divBdr>
            <w:top w:val="none" w:sz="0" w:space="0" w:color="auto"/>
            <w:left w:val="none" w:sz="0" w:space="0" w:color="auto"/>
            <w:bottom w:val="none" w:sz="0" w:space="0" w:color="auto"/>
            <w:right w:val="none" w:sz="0" w:space="0" w:color="auto"/>
          </w:divBdr>
        </w:div>
        <w:div w:id="125860262">
          <w:marLeft w:val="640"/>
          <w:marRight w:val="0"/>
          <w:marTop w:val="0"/>
          <w:marBottom w:val="0"/>
          <w:divBdr>
            <w:top w:val="none" w:sz="0" w:space="0" w:color="auto"/>
            <w:left w:val="none" w:sz="0" w:space="0" w:color="auto"/>
            <w:bottom w:val="none" w:sz="0" w:space="0" w:color="auto"/>
            <w:right w:val="none" w:sz="0" w:space="0" w:color="auto"/>
          </w:divBdr>
        </w:div>
        <w:div w:id="2060323288">
          <w:marLeft w:val="640"/>
          <w:marRight w:val="0"/>
          <w:marTop w:val="0"/>
          <w:marBottom w:val="0"/>
          <w:divBdr>
            <w:top w:val="none" w:sz="0" w:space="0" w:color="auto"/>
            <w:left w:val="none" w:sz="0" w:space="0" w:color="auto"/>
            <w:bottom w:val="none" w:sz="0" w:space="0" w:color="auto"/>
            <w:right w:val="none" w:sz="0" w:space="0" w:color="auto"/>
          </w:divBdr>
        </w:div>
      </w:divsChild>
    </w:div>
    <w:div w:id="848985054">
      <w:bodyDiv w:val="1"/>
      <w:marLeft w:val="0"/>
      <w:marRight w:val="0"/>
      <w:marTop w:val="0"/>
      <w:marBottom w:val="0"/>
      <w:divBdr>
        <w:top w:val="none" w:sz="0" w:space="0" w:color="auto"/>
        <w:left w:val="none" w:sz="0" w:space="0" w:color="auto"/>
        <w:bottom w:val="none" w:sz="0" w:space="0" w:color="auto"/>
        <w:right w:val="none" w:sz="0" w:space="0" w:color="auto"/>
      </w:divBdr>
    </w:div>
    <w:div w:id="855078616">
      <w:bodyDiv w:val="1"/>
      <w:marLeft w:val="0"/>
      <w:marRight w:val="0"/>
      <w:marTop w:val="0"/>
      <w:marBottom w:val="0"/>
      <w:divBdr>
        <w:top w:val="none" w:sz="0" w:space="0" w:color="auto"/>
        <w:left w:val="none" w:sz="0" w:space="0" w:color="auto"/>
        <w:bottom w:val="none" w:sz="0" w:space="0" w:color="auto"/>
        <w:right w:val="none" w:sz="0" w:space="0" w:color="auto"/>
      </w:divBdr>
    </w:div>
    <w:div w:id="889071914">
      <w:bodyDiv w:val="1"/>
      <w:marLeft w:val="0"/>
      <w:marRight w:val="0"/>
      <w:marTop w:val="0"/>
      <w:marBottom w:val="0"/>
      <w:divBdr>
        <w:top w:val="none" w:sz="0" w:space="0" w:color="auto"/>
        <w:left w:val="none" w:sz="0" w:space="0" w:color="auto"/>
        <w:bottom w:val="none" w:sz="0" w:space="0" w:color="auto"/>
        <w:right w:val="none" w:sz="0" w:space="0" w:color="auto"/>
      </w:divBdr>
    </w:div>
    <w:div w:id="942615681">
      <w:bodyDiv w:val="1"/>
      <w:marLeft w:val="0"/>
      <w:marRight w:val="0"/>
      <w:marTop w:val="0"/>
      <w:marBottom w:val="0"/>
      <w:divBdr>
        <w:top w:val="none" w:sz="0" w:space="0" w:color="auto"/>
        <w:left w:val="none" w:sz="0" w:space="0" w:color="auto"/>
        <w:bottom w:val="none" w:sz="0" w:space="0" w:color="auto"/>
        <w:right w:val="none" w:sz="0" w:space="0" w:color="auto"/>
      </w:divBdr>
    </w:div>
    <w:div w:id="943726745">
      <w:bodyDiv w:val="1"/>
      <w:marLeft w:val="0"/>
      <w:marRight w:val="0"/>
      <w:marTop w:val="0"/>
      <w:marBottom w:val="0"/>
      <w:divBdr>
        <w:top w:val="none" w:sz="0" w:space="0" w:color="auto"/>
        <w:left w:val="none" w:sz="0" w:space="0" w:color="auto"/>
        <w:bottom w:val="none" w:sz="0" w:space="0" w:color="auto"/>
        <w:right w:val="none" w:sz="0" w:space="0" w:color="auto"/>
      </w:divBdr>
    </w:div>
    <w:div w:id="1022169542">
      <w:bodyDiv w:val="1"/>
      <w:marLeft w:val="0"/>
      <w:marRight w:val="0"/>
      <w:marTop w:val="0"/>
      <w:marBottom w:val="0"/>
      <w:divBdr>
        <w:top w:val="none" w:sz="0" w:space="0" w:color="auto"/>
        <w:left w:val="none" w:sz="0" w:space="0" w:color="auto"/>
        <w:bottom w:val="none" w:sz="0" w:space="0" w:color="auto"/>
        <w:right w:val="none" w:sz="0" w:space="0" w:color="auto"/>
      </w:divBdr>
      <w:divsChild>
        <w:div w:id="1431201157">
          <w:marLeft w:val="640"/>
          <w:marRight w:val="0"/>
          <w:marTop w:val="0"/>
          <w:marBottom w:val="0"/>
          <w:divBdr>
            <w:top w:val="none" w:sz="0" w:space="0" w:color="auto"/>
            <w:left w:val="none" w:sz="0" w:space="0" w:color="auto"/>
            <w:bottom w:val="none" w:sz="0" w:space="0" w:color="auto"/>
            <w:right w:val="none" w:sz="0" w:space="0" w:color="auto"/>
          </w:divBdr>
        </w:div>
        <w:div w:id="1449422853">
          <w:marLeft w:val="640"/>
          <w:marRight w:val="0"/>
          <w:marTop w:val="0"/>
          <w:marBottom w:val="0"/>
          <w:divBdr>
            <w:top w:val="none" w:sz="0" w:space="0" w:color="auto"/>
            <w:left w:val="none" w:sz="0" w:space="0" w:color="auto"/>
            <w:bottom w:val="none" w:sz="0" w:space="0" w:color="auto"/>
            <w:right w:val="none" w:sz="0" w:space="0" w:color="auto"/>
          </w:divBdr>
        </w:div>
        <w:div w:id="503326215">
          <w:marLeft w:val="640"/>
          <w:marRight w:val="0"/>
          <w:marTop w:val="0"/>
          <w:marBottom w:val="0"/>
          <w:divBdr>
            <w:top w:val="none" w:sz="0" w:space="0" w:color="auto"/>
            <w:left w:val="none" w:sz="0" w:space="0" w:color="auto"/>
            <w:bottom w:val="none" w:sz="0" w:space="0" w:color="auto"/>
            <w:right w:val="none" w:sz="0" w:space="0" w:color="auto"/>
          </w:divBdr>
        </w:div>
        <w:div w:id="2069255892">
          <w:marLeft w:val="640"/>
          <w:marRight w:val="0"/>
          <w:marTop w:val="0"/>
          <w:marBottom w:val="0"/>
          <w:divBdr>
            <w:top w:val="none" w:sz="0" w:space="0" w:color="auto"/>
            <w:left w:val="none" w:sz="0" w:space="0" w:color="auto"/>
            <w:bottom w:val="none" w:sz="0" w:space="0" w:color="auto"/>
            <w:right w:val="none" w:sz="0" w:space="0" w:color="auto"/>
          </w:divBdr>
        </w:div>
        <w:div w:id="604846142">
          <w:marLeft w:val="640"/>
          <w:marRight w:val="0"/>
          <w:marTop w:val="0"/>
          <w:marBottom w:val="0"/>
          <w:divBdr>
            <w:top w:val="none" w:sz="0" w:space="0" w:color="auto"/>
            <w:left w:val="none" w:sz="0" w:space="0" w:color="auto"/>
            <w:bottom w:val="none" w:sz="0" w:space="0" w:color="auto"/>
            <w:right w:val="none" w:sz="0" w:space="0" w:color="auto"/>
          </w:divBdr>
        </w:div>
        <w:div w:id="793064292">
          <w:marLeft w:val="640"/>
          <w:marRight w:val="0"/>
          <w:marTop w:val="0"/>
          <w:marBottom w:val="0"/>
          <w:divBdr>
            <w:top w:val="none" w:sz="0" w:space="0" w:color="auto"/>
            <w:left w:val="none" w:sz="0" w:space="0" w:color="auto"/>
            <w:bottom w:val="none" w:sz="0" w:space="0" w:color="auto"/>
            <w:right w:val="none" w:sz="0" w:space="0" w:color="auto"/>
          </w:divBdr>
        </w:div>
        <w:div w:id="590626485">
          <w:marLeft w:val="640"/>
          <w:marRight w:val="0"/>
          <w:marTop w:val="0"/>
          <w:marBottom w:val="0"/>
          <w:divBdr>
            <w:top w:val="none" w:sz="0" w:space="0" w:color="auto"/>
            <w:left w:val="none" w:sz="0" w:space="0" w:color="auto"/>
            <w:bottom w:val="none" w:sz="0" w:space="0" w:color="auto"/>
            <w:right w:val="none" w:sz="0" w:space="0" w:color="auto"/>
          </w:divBdr>
        </w:div>
        <w:div w:id="1241330445">
          <w:marLeft w:val="640"/>
          <w:marRight w:val="0"/>
          <w:marTop w:val="0"/>
          <w:marBottom w:val="0"/>
          <w:divBdr>
            <w:top w:val="none" w:sz="0" w:space="0" w:color="auto"/>
            <w:left w:val="none" w:sz="0" w:space="0" w:color="auto"/>
            <w:bottom w:val="none" w:sz="0" w:space="0" w:color="auto"/>
            <w:right w:val="none" w:sz="0" w:space="0" w:color="auto"/>
          </w:divBdr>
        </w:div>
        <w:div w:id="2141461553">
          <w:marLeft w:val="640"/>
          <w:marRight w:val="0"/>
          <w:marTop w:val="0"/>
          <w:marBottom w:val="0"/>
          <w:divBdr>
            <w:top w:val="none" w:sz="0" w:space="0" w:color="auto"/>
            <w:left w:val="none" w:sz="0" w:space="0" w:color="auto"/>
            <w:bottom w:val="none" w:sz="0" w:space="0" w:color="auto"/>
            <w:right w:val="none" w:sz="0" w:space="0" w:color="auto"/>
          </w:divBdr>
        </w:div>
        <w:div w:id="609582313">
          <w:marLeft w:val="640"/>
          <w:marRight w:val="0"/>
          <w:marTop w:val="0"/>
          <w:marBottom w:val="0"/>
          <w:divBdr>
            <w:top w:val="none" w:sz="0" w:space="0" w:color="auto"/>
            <w:left w:val="none" w:sz="0" w:space="0" w:color="auto"/>
            <w:bottom w:val="none" w:sz="0" w:space="0" w:color="auto"/>
            <w:right w:val="none" w:sz="0" w:space="0" w:color="auto"/>
          </w:divBdr>
        </w:div>
        <w:div w:id="475417391">
          <w:marLeft w:val="640"/>
          <w:marRight w:val="0"/>
          <w:marTop w:val="0"/>
          <w:marBottom w:val="0"/>
          <w:divBdr>
            <w:top w:val="none" w:sz="0" w:space="0" w:color="auto"/>
            <w:left w:val="none" w:sz="0" w:space="0" w:color="auto"/>
            <w:bottom w:val="none" w:sz="0" w:space="0" w:color="auto"/>
            <w:right w:val="none" w:sz="0" w:space="0" w:color="auto"/>
          </w:divBdr>
        </w:div>
        <w:div w:id="1871648264">
          <w:marLeft w:val="640"/>
          <w:marRight w:val="0"/>
          <w:marTop w:val="0"/>
          <w:marBottom w:val="0"/>
          <w:divBdr>
            <w:top w:val="none" w:sz="0" w:space="0" w:color="auto"/>
            <w:left w:val="none" w:sz="0" w:space="0" w:color="auto"/>
            <w:bottom w:val="none" w:sz="0" w:space="0" w:color="auto"/>
            <w:right w:val="none" w:sz="0" w:space="0" w:color="auto"/>
          </w:divBdr>
        </w:div>
        <w:div w:id="1109274017">
          <w:marLeft w:val="640"/>
          <w:marRight w:val="0"/>
          <w:marTop w:val="0"/>
          <w:marBottom w:val="0"/>
          <w:divBdr>
            <w:top w:val="none" w:sz="0" w:space="0" w:color="auto"/>
            <w:left w:val="none" w:sz="0" w:space="0" w:color="auto"/>
            <w:bottom w:val="none" w:sz="0" w:space="0" w:color="auto"/>
            <w:right w:val="none" w:sz="0" w:space="0" w:color="auto"/>
          </w:divBdr>
        </w:div>
        <w:div w:id="177084309">
          <w:marLeft w:val="640"/>
          <w:marRight w:val="0"/>
          <w:marTop w:val="0"/>
          <w:marBottom w:val="0"/>
          <w:divBdr>
            <w:top w:val="none" w:sz="0" w:space="0" w:color="auto"/>
            <w:left w:val="none" w:sz="0" w:space="0" w:color="auto"/>
            <w:bottom w:val="none" w:sz="0" w:space="0" w:color="auto"/>
            <w:right w:val="none" w:sz="0" w:space="0" w:color="auto"/>
          </w:divBdr>
        </w:div>
      </w:divsChild>
    </w:div>
    <w:div w:id="1093238502">
      <w:bodyDiv w:val="1"/>
      <w:marLeft w:val="0"/>
      <w:marRight w:val="0"/>
      <w:marTop w:val="0"/>
      <w:marBottom w:val="0"/>
      <w:divBdr>
        <w:top w:val="none" w:sz="0" w:space="0" w:color="auto"/>
        <w:left w:val="none" w:sz="0" w:space="0" w:color="auto"/>
        <w:bottom w:val="none" w:sz="0" w:space="0" w:color="auto"/>
        <w:right w:val="none" w:sz="0" w:space="0" w:color="auto"/>
      </w:divBdr>
      <w:divsChild>
        <w:div w:id="485631131">
          <w:marLeft w:val="640"/>
          <w:marRight w:val="0"/>
          <w:marTop w:val="0"/>
          <w:marBottom w:val="0"/>
          <w:divBdr>
            <w:top w:val="none" w:sz="0" w:space="0" w:color="auto"/>
            <w:left w:val="none" w:sz="0" w:space="0" w:color="auto"/>
            <w:bottom w:val="none" w:sz="0" w:space="0" w:color="auto"/>
            <w:right w:val="none" w:sz="0" w:space="0" w:color="auto"/>
          </w:divBdr>
        </w:div>
        <w:div w:id="1449743554">
          <w:marLeft w:val="640"/>
          <w:marRight w:val="0"/>
          <w:marTop w:val="0"/>
          <w:marBottom w:val="0"/>
          <w:divBdr>
            <w:top w:val="none" w:sz="0" w:space="0" w:color="auto"/>
            <w:left w:val="none" w:sz="0" w:space="0" w:color="auto"/>
            <w:bottom w:val="none" w:sz="0" w:space="0" w:color="auto"/>
            <w:right w:val="none" w:sz="0" w:space="0" w:color="auto"/>
          </w:divBdr>
        </w:div>
        <w:div w:id="1028067491">
          <w:marLeft w:val="640"/>
          <w:marRight w:val="0"/>
          <w:marTop w:val="0"/>
          <w:marBottom w:val="0"/>
          <w:divBdr>
            <w:top w:val="none" w:sz="0" w:space="0" w:color="auto"/>
            <w:left w:val="none" w:sz="0" w:space="0" w:color="auto"/>
            <w:bottom w:val="none" w:sz="0" w:space="0" w:color="auto"/>
            <w:right w:val="none" w:sz="0" w:space="0" w:color="auto"/>
          </w:divBdr>
        </w:div>
        <w:div w:id="1148518455">
          <w:marLeft w:val="640"/>
          <w:marRight w:val="0"/>
          <w:marTop w:val="0"/>
          <w:marBottom w:val="0"/>
          <w:divBdr>
            <w:top w:val="none" w:sz="0" w:space="0" w:color="auto"/>
            <w:left w:val="none" w:sz="0" w:space="0" w:color="auto"/>
            <w:bottom w:val="none" w:sz="0" w:space="0" w:color="auto"/>
            <w:right w:val="none" w:sz="0" w:space="0" w:color="auto"/>
          </w:divBdr>
        </w:div>
        <w:div w:id="1207764093">
          <w:marLeft w:val="640"/>
          <w:marRight w:val="0"/>
          <w:marTop w:val="0"/>
          <w:marBottom w:val="0"/>
          <w:divBdr>
            <w:top w:val="none" w:sz="0" w:space="0" w:color="auto"/>
            <w:left w:val="none" w:sz="0" w:space="0" w:color="auto"/>
            <w:bottom w:val="none" w:sz="0" w:space="0" w:color="auto"/>
            <w:right w:val="none" w:sz="0" w:space="0" w:color="auto"/>
          </w:divBdr>
        </w:div>
        <w:div w:id="1099375243">
          <w:marLeft w:val="640"/>
          <w:marRight w:val="0"/>
          <w:marTop w:val="0"/>
          <w:marBottom w:val="0"/>
          <w:divBdr>
            <w:top w:val="none" w:sz="0" w:space="0" w:color="auto"/>
            <w:left w:val="none" w:sz="0" w:space="0" w:color="auto"/>
            <w:bottom w:val="none" w:sz="0" w:space="0" w:color="auto"/>
            <w:right w:val="none" w:sz="0" w:space="0" w:color="auto"/>
          </w:divBdr>
        </w:div>
        <w:div w:id="963196012">
          <w:marLeft w:val="640"/>
          <w:marRight w:val="0"/>
          <w:marTop w:val="0"/>
          <w:marBottom w:val="0"/>
          <w:divBdr>
            <w:top w:val="none" w:sz="0" w:space="0" w:color="auto"/>
            <w:left w:val="none" w:sz="0" w:space="0" w:color="auto"/>
            <w:bottom w:val="none" w:sz="0" w:space="0" w:color="auto"/>
            <w:right w:val="none" w:sz="0" w:space="0" w:color="auto"/>
          </w:divBdr>
        </w:div>
        <w:div w:id="1027291355">
          <w:marLeft w:val="640"/>
          <w:marRight w:val="0"/>
          <w:marTop w:val="0"/>
          <w:marBottom w:val="0"/>
          <w:divBdr>
            <w:top w:val="none" w:sz="0" w:space="0" w:color="auto"/>
            <w:left w:val="none" w:sz="0" w:space="0" w:color="auto"/>
            <w:bottom w:val="none" w:sz="0" w:space="0" w:color="auto"/>
            <w:right w:val="none" w:sz="0" w:space="0" w:color="auto"/>
          </w:divBdr>
        </w:div>
        <w:div w:id="1075975960">
          <w:marLeft w:val="640"/>
          <w:marRight w:val="0"/>
          <w:marTop w:val="0"/>
          <w:marBottom w:val="0"/>
          <w:divBdr>
            <w:top w:val="none" w:sz="0" w:space="0" w:color="auto"/>
            <w:left w:val="none" w:sz="0" w:space="0" w:color="auto"/>
            <w:bottom w:val="none" w:sz="0" w:space="0" w:color="auto"/>
            <w:right w:val="none" w:sz="0" w:space="0" w:color="auto"/>
          </w:divBdr>
        </w:div>
        <w:div w:id="246309841">
          <w:marLeft w:val="640"/>
          <w:marRight w:val="0"/>
          <w:marTop w:val="0"/>
          <w:marBottom w:val="0"/>
          <w:divBdr>
            <w:top w:val="none" w:sz="0" w:space="0" w:color="auto"/>
            <w:left w:val="none" w:sz="0" w:space="0" w:color="auto"/>
            <w:bottom w:val="none" w:sz="0" w:space="0" w:color="auto"/>
            <w:right w:val="none" w:sz="0" w:space="0" w:color="auto"/>
          </w:divBdr>
        </w:div>
        <w:div w:id="2089839847">
          <w:marLeft w:val="640"/>
          <w:marRight w:val="0"/>
          <w:marTop w:val="0"/>
          <w:marBottom w:val="0"/>
          <w:divBdr>
            <w:top w:val="none" w:sz="0" w:space="0" w:color="auto"/>
            <w:left w:val="none" w:sz="0" w:space="0" w:color="auto"/>
            <w:bottom w:val="none" w:sz="0" w:space="0" w:color="auto"/>
            <w:right w:val="none" w:sz="0" w:space="0" w:color="auto"/>
          </w:divBdr>
        </w:div>
        <w:div w:id="117072049">
          <w:marLeft w:val="640"/>
          <w:marRight w:val="0"/>
          <w:marTop w:val="0"/>
          <w:marBottom w:val="0"/>
          <w:divBdr>
            <w:top w:val="none" w:sz="0" w:space="0" w:color="auto"/>
            <w:left w:val="none" w:sz="0" w:space="0" w:color="auto"/>
            <w:bottom w:val="none" w:sz="0" w:space="0" w:color="auto"/>
            <w:right w:val="none" w:sz="0" w:space="0" w:color="auto"/>
          </w:divBdr>
        </w:div>
        <w:div w:id="214512694">
          <w:marLeft w:val="640"/>
          <w:marRight w:val="0"/>
          <w:marTop w:val="0"/>
          <w:marBottom w:val="0"/>
          <w:divBdr>
            <w:top w:val="none" w:sz="0" w:space="0" w:color="auto"/>
            <w:left w:val="none" w:sz="0" w:space="0" w:color="auto"/>
            <w:bottom w:val="none" w:sz="0" w:space="0" w:color="auto"/>
            <w:right w:val="none" w:sz="0" w:space="0" w:color="auto"/>
          </w:divBdr>
        </w:div>
        <w:div w:id="633558114">
          <w:marLeft w:val="640"/>
          <w:marRight w:val="0"/>
          <w:marTop w:val="0"/>
          <w:marBottom w:val="0"/>
          <w:divBdr>
            <w:top w:val="none" w:sz="0" w:space="0" w:color="auto"/>
            <w:left w:val="none" w:sz="0" w:space="0" w:color="auto"/>
            <w:bottom w:val="none" w:sz="0" w:space="0" w:color="auto"/>
            <w:right w:val="none" w:sz="0" w:space="0" w:color="auto"/>
          </w:divBdr>
        </w:div>
        <w:div w:id="1670211589">
          <w:marLeft w:val="640"/>
          <w:marRight w:val="0"/>
          <w:marTop w:val="0"/>
          <w:marBottom w:val="0"/>
          <w:divBdr>
            <w:top w:val="none" w:sz="0" w:space="0" w:color="auto"/>
            <w:left w:val="none" w:sz="0" w:space="0" w:color="auto"/>
            <w:bottom w:val="none" w:sz="0" w:space="0" w:color="auto"/>
            <w:right w:val="none" w:sz="0" w:space="0" w:color="auto"/>
          </w:divBdr>
        </w:div>
      </w:divsChild>
    </w:div>
    <w:div w:id="1155225607">
      <w:bodyDiv w:val="1"/>
      <w:marLeft w:val="0"/>
      <w:marRight w:val="0"/>
      <w:marTop w:val="0"/>
      <w:marBottom w:val="0"/>
      <w:divBdr>
        <w:top w:val="none" w:sz="0" w:space="0" w:color="auto"/>
        <w:left w:val="none" w:sz="0" w:space="0" w:color="auto"/>
        <w:bottom w:val="none" w:sz="0" w:space="0" w:color="auto"/>
        <w:right w:val="none" w:sz="0" w:space="0" w:color="auto"/>
      </w:divBdr>
    </w:div>
    <w:div w:id="1163158798">
      <w:bodyDiv w:val="1"/>
      <w:marLeft w:val="0"/>
      <w:marRight w:val="0"/>
      <w:marTop w:val="0"/>
      <w:marBottom w:val="0"/>
      <w:divBdr>
        <w:top w:val="none" w:sz="0" w:space="0" w:color="auto"/>
        <w:left w:val="none" w:sz="0" w:space="0" w:color="auto"/>
        <w:bottom w:val="none" w:sz="0" w:space="0" w:color="auto"/>
        <w:right w:val="none" w:sz="0" w:space="0" w:color="auto"/>
      </w:divBdr>
    </w:div>
    <w:div w:id="1176069620">
      <w:bodyDiv w:val="1"/>
      <w:marLeft w:val="0"/>
      <w:marRight w:val="0"/>
      <w:marTop w:val="0"/>
      <w:marBottom w:val="0"/>
      <w:divBdr>
        <w:top w:val="none" w:sz="0" w:space="0" w:color="auto"/>
        <w:left w:val="none" w:sz="0" w:space="0" w:color="auto"/>
        <w:bottom w:val="none" w:sz="0" w:space="0" w:color="auto"/>
        <w:right w:val="none" w:sz="0" w:space="0" w:color="auto"/>
      </w:divBdr>
    </w:div>
    <w:div w:id="1176261558">
      <w:bodyDiv w:val="1"/>
      <w:marLeft w:val="0"/>
      <w:marRight w:val="0"/>
      <w:marTop w:val="0"/>
      <w:marBottom w:val="0"/>
      <w:divBdr>
        <w:top w:val="none" w:sz="0" w:space="0" w:color="auto"/>
        <w:left w:val="none" w:sz="0" w:space="0" w:color="auto"/>
        <w:bottom w:val="none" w:sz="0" w:space="0" w:color="auto"/>
        <w:right w:val="none" w:sz="0" w:space="0" w:color="auto"/>
      </w:divBdr>
    </w:div>
    <w:div w:id="1220241879">
      <w:bodyDiv w:val="1"/>
      <w:marLeft w:val="0"/>
      <w:marRight w:val="0"/>
      <w:marTop w:val="0"/>
      <w:marBottom w:val="0"/>
      <w:divBdr>
        <w:top w:val="none" w:sz="0" w:space="0" w:color="auto"/>
        <w:left w:val="none" w:sz="0" w:space="0" w:color="auto"/>
        <w:bottom w:val="none" w:sz="0" w:space="0" w:color="auto"/>
        <w:right w:val="none" w:sz="0" w:space="0" w:color="auto"/>
      </w:divBdr>
    </w:div>
    <w:div w:id="1234586592">
      <w:bodyDiv w:val="1"/>
      <w:marLeft w:val="0"/>
      <w:marRight w:val="0"/>
      <w:marTop w:val="0"/>
      <w:marBottom w:val="0"/>
      <w:divBdr>
        <w:top w:val="none" w:sz="0" w:space="0" w:color="auto"/>
        <w:left w:val="none" w:sz="0" w:space="0" w:color="auto"/>
        <w:bottom w:val="none" w:sz="0" w:space="0" w:color="auto"/>
        <w:right w:val="none" w:sz="0" w:space="0" w:color="auto"/>
      </w:divBdr>
    </w:div>
    <w:div w:id="1246064445">
      <w:bodyDiv w:val="1"/>
      <w:marLeft w:val="0"/>
      <w:marRight w:val="0"/>
      <w:marTop w:val="0"/>
      <w:marBottom w:val="0"/>
      <w:divBdr>
        <w:top w:val="none" w:sz="0" w:space="0" w:color="auto"/>
        <w:left w:val="none" w:sz="0" w:space="0" w:color="auto"/>
        <w:bottom w:val="none" w:sz="0" w:space="0" w:color="auto"/>
        <w:right w:val="none" w:sz="0" w:space="0" w:color="auto"/>
      </w:divBdr>
      <w:divsChild>
        <w:div w:id="1538811012">
          <w:marLeft w:val="0"/>
          <w:marRight w:val="0"/>
          <w:marTop w:val="0"/>
          <w:marBottom w:val="0"/>
          <w:divBdr>
            <w:top w:val="none" w:sz="0" w:space="0" w:color="auto"/>
            <w:left w:val="none" w:sz="0" w:space="0" w:color="auto"/>
            <w:bottom w:val="none" w:sz="0" w:space="0" w:color="auto"/>
            <w:right w:val="none" w:sz="0" w:space="0" w:color="auto"/>
          </w:divBdr>
          <w:divsChild>
            <w:div w:id="770975182">
              <w:marLeft w:val="0"/>
              <w:marRight w:val="0"/>
              <w:marTop w:val="180"/>
              <w:marBottom w:val="180"/>
              <w:divBdr>
                <w:top w:val="none" w:sz="0" w:space="0" w:color="auto"/>
                <w:left w:val="none" w:sz="0" w:space="0" w:color="auto"/>
                <w:bottom w:val="none" w:sz="0" w:space="0" w:color="auto"/>
                <w:right w:val="none" w:sz="0" w:space="0" w:color="auto"/>
              </w:divBdr>
            </w:div>
          </w:divsChild>
        </w:div>
        <w:div w:id="1034384888">
          <w:marLeft w:val="0"/>
          <w:marRight w:val="0"/>
          <w:marTop w:val="0"/>
          <w:marBottom w:val="0"/>
          <w:divBdr>
            <w:top w:val="none" w:sz="0" w:space="0" w:color="auto"/>
            <w:left w:val="none" w:sz="0" w:space="0" w:color="auto"/>
            <w:bottom w:val="none" w:sz="0" w:space="0" w:color="auto"/>
            <w:right w:val="none" w:sz="0" w:space="0" w:color="auto"/>
          </w:divBdr>
          <w:divsChild>
            <w:div w:id="974876648">
              <w:marLeft w:val="0"/>
              <w:marRight w:val="0"/>
              <w:marTop w:val="0"/>
              <w:marBottom w:val="0"/>
              <w:divBdr>
                <w:top w:val="none" w:sz="0" w:space="0" w:color="auto"/>
                <w:left w:val="none" w:sz="0" w:space="0" w:color="auto"/>
                <w:bottom w:val="none" w:sz="0" w:space="0" w:color="auto"/>
                <w:right w:val="none" w:sz="0" w:space="0" w:color="auto"/>
              </w:divBdr>
              <w:divsChild>
                <w:div w:id="1304774792">
                  <w:marLeft w:val="0"/>
                  <w:marRight w:val="0"/>
                  <w:marTop w:val="0"/>
                  <w:marBottom w:val="0"/>
                  <w:divBdr>
                    <w:top w:val="none" w:sz="0" w:space="0" w:color="auto"/>
                    <w:left w:val="none" w:sz="0" w:space="0" w:color="auto"/>
                    <w:bottom w:val="none" w:sz="0" w:space="0" w:color="auto"/>
                    <w:right w:val="none" w:sz="0" w:space="0" w:color="auto"/>
                  </w:divBdr>
                  <w:divsChild>
                    <w:div w:id="905604182">
                      <w:marLeft w:val="0"/>
                      <w:marRight w:val="0"/>
                      <w:marTop w:val="0"/>
                      <w:marBottom w:val="0"/>
                      <w:divBdr>
                        <w:top w:val="none" w:sz="0" w:space="0" w:color="auto"/>
                        <w:left w:val="none" w:sz="0" w:space="0" w:color="auto"/>
                        <w:bottom w:val="none" w:sz="0" w:space="0" w:color="auto"/>
                        <w:right w:val="none" w:sz="0" w:space="0" w:color="auto"/>
                      </w:divBdr>
                      <w:divsChild>
                        <w:div w:id="1460032562">
                          <w:marLeft w:val="0"/>
                          <w:marRight w:val="0"/>
                          <w:marTop w:val="0"/>
                          <w:marBottom w:val="0"/>
                          <w:divBdr>
                            <w:top w:val="none" w:sz="0" w:space="0" w:color="auto"/>
                            <w:left w:val="none" w:sz="0" w:space="0" w:color="auto"/>
                            <w:bottom w:val="none" w:sz="0" w:space="0" w:color="auto"/>
                            <w:right w:val="none" w:sz="0" w:space="0" w:color="auto"/>
                          </w:divBdr>
                          <w:divsChild>
                            <w:div w:id="1145779176">
                              <w:marLeft w:val="0"/>
                              <w:marRight w:val="0"/>
                              <w:marTop w:val="0"/>
                              <w:marBottom w:val="0"/>
                              <w:divBdr>
                                <w:top w:val="none" w:sz="0" w:space="0" w:color="auto"/>
                                <w:left w:val="none" w:sz="0" w:space="0" w:color="auto"/>
                                <w:bottom w:val="none" w:sz="0" w:space="0" w:color="auto"/>
                                <w:right w:val="none" w:sz="0" w:space="0" w:color="auto"/>
                              </w:divBdr>
                              <w:divsChild>
                                <w:div w:id="1241402531">
                                  <w:marLeft w:val="0"/>
                                  <w:marRight w:val="0"/>
                                  <w:marTop w:val="0"/>
                                  <w:marBottom w:val="240"/>
                                  <w:divBdr>
                                    <w:top w:val="none" w:sz="0" w:space="0" w:color="auto"/>
                                    <w:left w:val="none" w:sz="0" w:space="0" w:color="auto"/>
                                    <w:bottom w:val="none" w:sz="0" w:space="0" w:color="auto"/>
                                    <w:right w:val="none" w:sz="0" w:space="0" w:color="auto"/>
                                  </w:divBdr>
                                </w:div>
                                <w:div w:id="701445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05282295">
      <w:bodyDiv w:val="1"/>
      <w:marLeft w:val="0"/>
      <w:marRight w:val="0"/>
      <w:marTop w:val="0"/>
      <w:marBottom w:val="0"/>
      <w:divBdr>
        <w:top w:val="none" w:sz="0" w:space="0" w:color="auto"/>
        <w:left w:val="none" w:sz="0" w:space="0" w:color="auto"/>
        <w:bottom w:val="none" w:sz="0" w:space="0" w:color="auto"/>
        <w:right w:val="none" w:sz="0" w:space="0" w:color="auto"/>
      </w:divBdr>
    </w:div>
    <w:div w:id="1387416462">
      <w:bodyDiv w:val="1"/>
      <w:marLeft w:val="0"/>
      <w:marRight w:val="0"/>
      <w:marTop w:val="0"/>
      <w:marBottom w:val="0"/>
      <w:divBdr>
        <w:top w:val="none" w:sz="0" w:space="0" w:color="auto"/>
        <w:left w:val="none" w:sz="0" w:space="0" w:color="auto"/>
        <w:bottom w:val="none" w:sz="0" w:space="0" w:color="auto"/>
        <w:right w:val="none" w:sz="0" w:space="0" w:color="auto"/>
      </w:divBdr>
    </w:div>
    <w:div w:id="1427537213">
      <w:bodyDiv w:val="1"/>
      <w:marLeft w:val="0"/>
      <w:marRight w:val="0"/>
      <w:marTop w:val="0"/>
      <w:marBottom w:val="0"/>
      <w:divBdr>
        <w:top w:val="none" w:sz="0" w:space="0" w:color="auto"/>
        <w:left w:val="none" w:sz="0" w:space="0" w:color="auto"/>
        <w:bottom w:val="none" w:sz="0" w:space="0" w:color="auto"/>
        <w:right w:val="none" w:sz="0" w:space="0" w:color="auto"/>
      </w:divBdr>
    </w:div>
    <w:div w:id="1430663011">
      <w:bodyDiv w:val="1"/>
      <w:marLeft w:val="0"/>
      <w:marRight w:val="0"/>
      <w:marTop w:val="0"/>
      <w:marBottom w:val="0"/>
      <w:divBdr>
        <w:top w:val="none" w:sz="0" w:space="0" w:color="auto"/>
        <w:left w:val="none" w:sz="0" w:space="0" w:color="auto"/>
        <w:bottom w:val="none" w:sz="0" w:space="0" w:color="auto"/>
        <w:right w:val="none" w:sz="0" w:space="0" w:color="auto"/>
      </w:divBdr>
    </w:div>
    <w:div w:id="1484082762">
      <w:bodyDiv w:val="1"/>
      <w:marLeft w:val="0"/>
      <w:marRight w:val="0"/>
      <w:marTop w:val="0"/>
      <w:marBottom w:val="0"/>
      <w:divBdr>
        <w:top w:val="none" w:sz="0" w:space="0" w:color="auto"/>
        <w:left w:val="none" w:sz="0" w:space="0" w:color="auto"/>
        <w:bottom w:val="none" w:sz="0" w:space="0" w:color="auto"/>
        <w:right w:val="none" w:sz="0" w:space="0" w:color="auto"/>
      </w:divBdr>
    </w:div>
    <w:div w:id="1517309508">
      <w:bodyDiv w:val="1"/>
      <w:marLeft w:val="0"/>
      <w:marRight w:val="0"/>
      <w:marTop w:val="0"/>
      <w:marBottom w:val="0"/>
      <w:divBdr>
        <w:top w:val="none" w:sz="0" w:space="0" w:color="auto"/>
        <w:left w:val="none" w:sz="0" w:space="0" w:color="auto"/>
        <w:bottom w:val="none" w:sz="0" w:space="0" w:color="auto"/>
        <w:right w:val="none" w:sz="0" w:space="0" w:color="auto"/>
      </w:divBdr>
    </w:div>
    <w:div w:id="1525751365">
      <w:bodyDiv w:val="1"/>
      <w:marLeft w:val="0"/>
      <w:marRight w:val="0"/>
      <w:marTop w:val="0"/>
      <w:marBottom w:val="0"/>
      <w:divBdr>
        <w:top w:val="none" w:sz="0" w:space="0" w:color="auto"/>
        <w:left w:val="none" w:sz="0" w:space="0" w:color="auto"/>
        <w:bottom w:val="none" w:sz="0" w:space="0" w:color="auto"/>
        <w:right w:val="none" w:sz="0" w:space="0" w:color="auto"/>
      </w:divBdr>
    </w:div>
    <w:div w:id="1547567120">
      <w:bodyDiv w:val="1"/>
      <w:marLeft w:val="0"/>
      <w:marRight w:val="0"/>
      <w:marTop w:val="0"/>
      <w:marBottom w:val="0"/>
      <w:divBdr>
        <w:top w:val="none" w:sz="0" w:space="0" w:color="auto"/>
        <w:left w:val="none" w:sz="0" w:space="0" w:color="auto"/>
        <w:bottom w:val="none" w:sz="0" w:space="0" w:color="auto"/>
        <w:right w:val="none" w:sz="0" w:space="0" w:color="auto"/>
      </w:divBdr>
    </w:div>
    <w:div w:id="1689913305">
      <w:bodyDiv w:val="1"/>
      <w:marLeft w:val="0"/>
      <w:marRight w:val="0"/>
      <w:marTop w:val="0"/>
      <w:marBottom w:val="0"/>
      <w:divBdr>
        <w:top w:val="none" w:sz="0" w:space="0" w:color="auto"/>
        <w:left w:val="none" w:sz="0" w:space="0" w:color="auto"/>
        <w:bottom w:val="none" w:sz="0" w:space="0" w:color="auto"/>
        <w:right w:val="none" w:sz="0" w:space="0" w:color="auto"/>
      </w:divBdr>
      <w:divsChild>
        <w:div w:id="955675861">
          <w:marLeft w:val="640"/>
          <w:marRight w:val="0"/>
          <w:marTop w:val="0"/>
          <w:marBottom w:val="0"/>
          <w:divBdr>
            <w:top w:val="none" w:sz="0" w:space="0" w:color="auto"/>
            <w:left w:val="none" w:sz="0" w:space="0" w:color="auto"/>
            <w:bottom w:val="none" w:sz="0" w:space="0" w:color="auto"/>
            <w:right w:val="none" w:sz="0" w:space="0" w:color="auto"/>
          </w:divBdr>
        </w:div>
        <w:div w:id="672299927">
          <w:marLeft w:val="640"/>
          <w:marRight w:val="0"/>
          <w:marTop w:val="0"/>
          <w:marBottom w:val="0"/>
          <w:divBdr>
            <w:top w:val="none" w:sz="0" w:space="0" w:color="auto"/>
            <w:left w:val="none" w:sz="0" w:space="0" w:color="auto"/>
            <w:bottom w:val="none" w:sz="0" w:space="0" w:color="auto"/>
            <w:right w:val="none" w:sz="0" w:space="0" w:color="auto"/>
          </w:divBdr>
        </w:div>
        <w:div w:id="1812792919">
          <w:marLeft w:val="640"/>
          <w:marRight w:val="0"/>
          <w:marTop w:val="0"/>
          <w:marBottom w:val="0"/>
          <w:divBdr>
            <w:top w:val="none" w:sz="0" w:space="0" w:color="auto"/>
            <w:left w:val="none" w:sz="0" w:space="0" w:color="auto"/>
            <w:bottom w:val="none" w:sz="0" w:space="0" w:color="auto"/>
            <w:right w:val="none" w:sz="0" w:space="0" w:color="auto"/>
          </w:divBdr>
        </w:div>
        <w:div w:id="934215760">
          <w:marLeft w:val="640"/>
          <w:marRight w:val="0"/>
          <w:marTop w:val="0"/>
          <w:marBottom w:val="0"/>
          <w:divBdr>
            <w:top w:val="none" w:sz="0" w:space="0" w:color="auto"/>
            <w:left w:val="none" w:sz="0" w:space="0" w:color="auto"/>
            <w:bottom w:val="none" w:sz="0" w:space="0" w:color="auto"/>
            <w:right w:val="none" w:sz="0" w:space="0" w:color="auto"/>
          </w:divBdr>
        </w:div>
        <w:div w:id="353045275">
          <w:marLeft w:val="640"/>
          <w:marRight w:val="0"/>
          <w:marTop w:val="0"/>
          <w:marBottom w:val="0"/>
          <w:divBdr>
            <w:top w:val="none" w:sz="0" w:space="0" w:color="auto"/>
            <w:left w:val="none" w:sz="0" w:space="0" w:color="auto"/>
            <w:bottom w:val="none" w:sz="0" w:space="0" w:color="auto"/>
            <w:right w:val="none" w:sz="0" w:space="0" w:color="auto"/>
          </w:divBdr>
        </w:div>
        <w:div w:id="408649305">
          <w:marLeft w:val="640"/>
          <w:marRight w:val="0"/>
          <w:marTop w:val="0"/>
          <w:marBottom w:val="0"/>
          <w:divBdr>
            <w:top w:val="none" w:sz="0" w:space="0" w:color="auto"/>
            <w:left w:val="none" w:sz="0" w:space="0" w:color="auto"/>
            <w:bottom w:val="none" w:sz="0" w:space="0" w:color="auto"/>
            <w:right w:val="none" w:sz="0" w:space="0" w:color="auto"/>
          </w:divBdr>
        </w:div>
        <w:div w:id="1115323120">
          <w:marLeft w:val="640"/>
          <w:marRight w:val="0"/>
          <w:marTop w:val="0"/>
          <w:marBottom w:val="0"/>
          <w:divBdr>
            <w:top w:val="none" w:sz="0" w:space="0" w:color="auto"/>
            <w:left w:val="none" w:sz="0" w:space="0" w:color="auto"/>
            <w:bottom w:val="none" w:sz="0" w:space="0" w:color="auto"/>
            <w:right w:val="none" w:sz="0" w:space="0" w:color="auto"/>
          </w:divBdr>
        </w:div>
        <w:div w:id="8651009">
          <w:marLeft w:val="640"/>
          <w:marRight w:val="0"/>
          <w:marTop w:val="0"/>
          <w:marBottom w:val="0"/>
          <w:divBdr>
            <w:top w:val="none" w:sz="0" w:space="0" w:color="auto"/>
            <w:left w:val="none" w:sz="0" w:space="0" w:color="auto"/>
            <w:bottom w:val="none" w:sz="0" w:space="0" w:color="auto"/>
            <w:right w:val="none" w:sz="0" w:space="0" w:color="auto"/>
          </w:divBdr>
        </w:div>
        <w:div w:id="451443852">
          <w:marLeft w:val="640"/>
          <w:marRight w:val="0"/>
          <w:marTop w:val="0"/>
          <w:marBottom w:val="0"/>
          <w:divBdr>
            <w:top w:val="none" w:sz="0" w:space="0" w:color="auto"/>
            <w:left w:val="none" w:sz="0" w:space="0" w:color="auto"/>
            <w:bottom w:val="none" w:sz="0" w:space="0" w:color="auto"/>
            <w:right w:val="none" w:sz="0" w:space="0" w:color="auto"/>
          </w:divBdr>
        </w:div>
        <w:div w:id="750614917">
          <w:marLeft w:val="640"/>
          <w:marRight w:val="0"/>
          <w:marTop w:val="0"/>
          <w:marBottom w:val="0"/>
          <w:divBdr>
            <w:top w:val="none" w:sz="0" w:space="0" w:color="auto"/>
            <w:left w:val="none" w:sz="0" w:space="0" w:color="auto"/>
            <w:bottom w:val="none" w:sz="0" w:space="0" w:color="auto"/>
            <w:right w:val="none" w:sz="0" w:space="0" w:color="auto"/>
          </w:divBdr>
        </w:div>
        <w:div w:id="137038463">
          <w:marLeft w:val="640"/>
          <w:marRight w:val="0"/>
          <w:marTop w:val="0"/>
          <w:marBottom w:val="0"/>
          <w:divBdr>
            <w:top w:val="none" w:sz="0" w:space="0" w:color="auto"/>
            <w:left w:val="none" w:sz="0" w:space="0" w:color="auto"/>
            <w:bottom w:val="none" w:sz="0" w:space="0" w:color="auto"/>
            <w:right w:val="none" w:sz="0" w:space="0" w:color="auto"/>
          </w:divBdr>
        </w:div>
        <w:div w:id="668022427">
          <w:marLeft w:val="640"/>
          <w:marRight w:val="0"/>
          <w:marTop w:val="0"/>
          <w:marBottom w:val="0"/>
          <w:divBdr>
            <w:top w:val="none" w:sz="0" w:space="0" w:color="auto"/>
            <w:left w:val="none" w:sz="0" w:space="0" w:color="auto"/>
            <w:bottom w:val="none" w:sz="0" w:space="0" w:color="auto"/>
            <w:right w:val="none" w:sz="0" w:space="0" w:color="auto"/>
          </w:divBdr>
        </w:div>
      </w:divsChild>
    </w:div>
    <w:div w:id="1720007307">
      <w:bodyDiv w:val="1"/>
      <w:marLeft w:val="0"/>
      <w:marRight w:val="0"/>
      <w:marTop w:val="0"/>
      <w:marBottom w:val="0"/>
      <w:divBdr>
        <w:top w:val="none" w:sz="0" w:space="0" w:color="auto"/>
        <w:left w:val="none" w:sz="0" w:space="0" w:color="auto"/>
        <w:bottom w:val="none" w:sz="0" w:space="0" w:color="auto"/>
        <w:right w:val="none" w:sz="0" w:space="0" w:color="auto"/>
      </w:divBdr>
    </w:div>
    <w:div w:id="1738086989">
      <w:bodyDiv w:val="1"/>
      <w:marLeft w:val="0"/>
      <w:marRight w:val="0"/>
      <w:marTop w:val="0"/>
      <w:marBottom w:val="0"/>
      <w:divBdr>
        <w:top w:val="none" w:sz="0" w:space="0" w:color="auto"/>
        <w:left w:val="none" w:sz="0" w:space="0" w:color="auto"/>
        <w:bottom w:val="none" w:sz="0" w:space="0" w:color="auto"/>
        <w:right w:val="none" w:sz="0" w:space="0" w:color="auto"/>
      </w:divBdr>
    </w:div>
    <w:div w:id="1744329931">
      <w:bodyDiv w:val="1"/>
      <w:marLeft w:val="0"/>
      <w:marRight w:val="0"/>
      <w:marTop w:val="0"/>
      <w:marBottom w:val="0"/>
      <w:divBdr>
        <w:top w:val="none" w:sz="0" w:space="0" w:color="auto"/>
        <w:left w:val="none" w:sz="0" w:space="0" w:color="auto"/>
        <w:bottom w:val="none" w:sz="0" w:space="0" w:color="auto"/>
        <w:right w:val="none" w:sz="0" w:space="0" w:color="auto"/>
      </w:divBdr>
    </w:div>
    <w:div w:id="1748720843">
      <w:bodyDiv w:val="1"/>
      <w:marLeft w:val="0"/>
      <w:marRight w:val="0"/>
      <w:marTop w:val="0"/>
      <w:marBottom w:val="0"/>
      <w:divBdr>
        <w:top w:val="none" w:sz="0" w:space="0" w:color="auto"/>
        <w:left w:val="none" w:sz="0" w:space="0" w:color="auto"/>
        <w:bottom w:val="none" w:sz="0" w:space="0" w:color="auto"/>
        <w:right w:val="none" w:sz="0" w:space="0" w:color="auto"/>
      </w:divBdr>
      <w:divsChild>
        <w:div w:id="834151888">
          <w:marLeft w:val="640"/>
          <w:marRight w:val="0"/>
          <w:marTop w:val="0"/>
          <w:marBottom w:val="0"/>
          <w:divBdr>
            <w:top w:val="none" w:sz="0" w:space="0" w:color="auto"/>
            <w:left w:val="none" w:sz="0" w:space="0" w:color="auto"/>
            <w:bottom w:val="none" w:sz="0" w:space="0" w:color="auto"/>
            <w:right w:val="none" w:sz="0" w:space="0" w:color="auto"/>
          </w:divBdr>
        </w:div>
        <w:div w:id="954756548">
          <w:marLeft w:val="640"/>
          <w:marRight w:val="0"/>
          <w:marTop w:val="0"/>
          <w:marBottom w:val="0"/>
          <w:divBdr>
            <w:top w:val="none" w:sz="0" w:space="0" w:color="auto"/>
            <w:left w:val="none" w:sz="0" w:space="0" w:color="auto"/>
            <w:bottom w:val="none" w:sz="0" w:space="0" w:color="auto"/>
            <w:right w:val="none" w:sz="0" w:space="0" w:color="auto"/>
          </w:divBdr>
        </w:div>
        <w:div w:id="554313213">
          <w:marLeft w:val="640"/>
          <w:marRight w:val="0"/>
          <w:marTop w:val="0"/>
          <w:marBottom w:val="0"/>
          <w:divBdr>
            <w:top w:val="none" w:sz="0" w:space="0" w:color="auto"/>
            <w:left w:val="none" w:sz="0" w:space="0" w:color="auto"/>
            <w:bottom w:val="none" w:sz="0" w:space="0" w:color="auto"/>
            <w:right w:val="none" w:sz="0" w:space="0" w:color="auto"/>
          </w:divBdr>
        </w:div>
        <w:div w:id="2096200799">
          <w:marLeft w:val="640"/>
          <w:marRight w:val="0"/>
          <w:marTop w:val="0"/>
          <w:marBottom w:val="0"/>
          <w:divBdr>
            <w:top w:val="none" w:sz="0" w:space="0" w:color="auto"/>
            <w:left w:val="none" w:sz="0" w:space="0" w:color="auto"/>
            <w:bottom w:val="none" w:sz="0" w:space="0" w:color="auto"/>
            <w:right w:val="none" w:sz="0" w:space="0" w:color="auto"/>
          </w:divBdr>
        </w:div>
        <w:div w:id="1750879627">
          <w:marLeft w:val="640"/>
          <w:marRight w:val="0"/>
          <w:marTop w:val="0"/>
          <w:marBottom w:val="0"/>
          <w:divBdr>
            <w:top w:val="none" w:sz="0" w:space="0" w:color="auto"/>
            <w:left w:val="none" w:sz="0" w:space="0" w:color="auto"/>
            <w:bottom w:val="none" w:sz="0" w:space="0" w:color="auto"/>
            <w:right w:val="none" w:sz="0" w:space="0" w:color="auto"/>
          </w:divBdr>
        </w:div>
        <w:div w:id="2141997422">
          <w:marLeft w:val="640"/>
          <w:marRight w:val="0"/>
          <w:marTop w:val="0"/>
          <w:marBottom w:val="0"/>
          <w:divBdr>
            <w:top w:val="none" w:sz="0" w:space="0" w:color="auto"/>
            <w:left w:val="none" w:sz="0" w:space="0" w:color="auto"/>
            <w:bottom w:val="none" w:sz="0" w:space="0" w:color="auto"/>
            <w:right w:val="none" w:sz="0" w:space="0" w:color="auto"/>
          </w:divBdr>
        </w:div>
        <w:div w:id="306477345">
          <w:marLeft w:val="640"/>
          <w:marRight w:val="0"/>
          <w:marTop w:val="0"/>
          <w:marBottom w:val="0"/>
          <w:divBdr>
            <w:top w:val="none" w:sz="0" w:space="0" w:color="auto"/>
            <w:left w:val="none" w:sz="0" w:space="0" w:color="auto"/>
            <w:bottom w:val="none" w:sz="0" w:space="0" w:color="auto"/>
            <w:right w:val="none" w:sz="0" w:space="0" w:color="auto"/>
          </w:divBdr>
        </w:div>
        <w:div w:id="117645035">
          <w:marLeft w:val="640"/>
          <w:marRight w:val="0"/>
          <w:marTop w:val="0"/>
          <w:marBottom w:val="0"/>
          <w:divBdr>
            <w:top w:val="none" w:sz="0" w:space="0" w:color="auto"/>
            <w:left w:val="none" w:sz="0" w:space="0" w:color="auto"/>
            <w:bottom w:val="none" w:sz="0" w:space="0" w:color="auto"/>
            <w:right w:val="none" w:sz="0" w:space="0" w:color="auto"/>
          </w:divBdr>
        </w:div>
        <w:div w:id="728572142">
          <w:marLeft w:val="640"/>
          <w:marRight w:val="0"/>
          <w:marTop w:val="0"/>
          <w:marBottom w:val="0"/>
          <w:divBdr>
            <w:top w:val="none" w:sz="0" w:space="0" w:color="auto"/>
            <w:left w:val="none" w:sz="0" w:space="0" w:color="auto"/>
            <w:bottom w:val="none" w:sz="0" w:space="0" w:color="auto"/>
            <w:right w:val="none" w:sz="0" w:space="0" w:color="auto"/>
          </w:divBdr>
        </w:div>
        <w:div w:id="1604453508">
          <w:marLeft w:val="640"/>
          <w:marRight w:val="0"/>
          <w:marTop w:val="0"/>
          <w:marBottom w:val="0"/>
          <w:divBdr>
            <w:top w:val="none" w:sz="0" w:space="0" w:color="auto"/>
            <w:left w:val="none" w:sz="0" w:space="0" w:color="auto"/>
            <w:bottom w:val="none" w:sz="0" w:space="0" w:color="auto"/>
            <w:right w:val="none" w:sz="0" w:space="0" w:color="auto"/>
          </w:divBdr>
        </w:div>
        <w:div w:id="937447183">
          <w:marLeft w:val="640"/>
          <w:marRight w:val="0"/>
          <w:marTop w:val="0"/>
          <w:marBottom w:val="0"/>
          <w:divBdr>
            <w:top w:val="none" w:sz="0" w:space="0" w:color="auto"/>
            <w:left w:val="none" w:sz="0" w:space="0" w:color="auto"/>
            <w:bottom w:val="none" w:sz="0" w:space="0" w:color="auto"/>
            <w:right w:val="none" w:sz="0" w:space="0" w:color="auto"/>
          </w:divBdr>
        </w:div>
        <w:div w:id="491222540">
          <w:marLeft w:val="640"/>
          <w:marRight w:val="0"/>
          <w:marTop w:val="0"/>
          <w:marBottom w:val="0"/>
          <w:divBdr>
            <w:top w:val="none" w:sz="0" w:space="0" w:color="auto"/>
            <w:left w:val="none" w:sz="0" w:space="0" w:color="auto"/>
            <w:bottom w:val="none" w:sz="0" w:space="0" w:color="auto"/>
            <w:right w:val="none" w:sz="0" w:space="0" w:color="auto"/>
          </w:divBdr>
        </w:div>
        <w:div w:id="1237863486">
          <w:marLeft w:val="640"/>
          <w:marRight w:val="0"/>
          <w:marTop w:val="0"/>
          <w:marBottom w:val="0"/>
          <w:divBdr>
            <w:top w:val="none" w:sz="0" w:space="0" w:color="auto"/>
            <w:left w:val="none" w:sz="0" w:space="0" w:color="auto"/>
            <w:bottom w:val="none" w:sz="0" w:space="0" w:color="auto"/>
            <w:right w:val="none" w:sz="0" w:space="0" w:color="auto"/>
          </w:divBdr>
        </w:div>
        <w:div w:id="368117080">
          <w:marLeft w:val="640"/>
          <w:marRight w:val="0"/>
          <w:marTop w:val="0"/>
          <w:marBottom w:val="0"/>
          <w:divBdr>
            <w:top w:val="none" w:sz="0" w:space="0" w:color="auto"/>
            <w:left w:val="none" w:sz="0" w:space="0" w:color="auto"/>
            <w:bottom w:val="none" w:sz="0" w:space="0" w:color="auto"/>
            <w:right w:val="none" w:sz="0" w:space="0" w:color="auto"/>
          </w:divBdr>
        </w:div>
        <w:div w:id="103497841">
          <w:marLeft w:val="640"/>
          <w:marRight w:val="0"/>
          <w:marTop w:val="0"/>
          <w:marBottom w:val="0"/>
          <w:divBdr>
            <w:top w:val="none" w:sz="0" w:space="0" w:color="auto"/>
            <w:left w:val="none" w:sz="0" w:space="0" w:color="auto"/>
            <w:bottom w:val="none" w:sz="0" w:space="0" w:color="auto"/>
            <w:right w:val="none" w:sz="0" w:space="0" w:color="auto"/>
          </w:divBdr>
        </w:div>
        <w:div w:id="1530222256">
          <w:marLeft w:val="640"/>
          <w:marRight w:val="0"/>
          <w:marTop w:val="0"/>
          <w:marBottom w:val="0"/>
          <w:divBdr>
            <w:top w:val="none" w:sz="0" w:space="0" w:color="auto"/>
            <w:left w:val="none" w:sz="0" w:space="0" w:color="auto"/>
            <w:bottom w:val="none" w:sz="0" w:space="0" w:color="auto"/>
            <w:right w:val="none" w:sz="0" w:space="0" w:color="auto"/>
          </w:divBdr>
        </w:div>
        <w:div w:id="1234508774">
          <w:marLeft w:val="640"/>
          <w:marRight w:val="0"/>
          <w:marTop w:val="0"/>
          <w:marBottom w:val="0"/>
          <w:divBdr>
            <w:top w:val="none" w:sz="0" w:space="0" w:color="auto"/>
            <w:left w:val="none" w:sz="0" w:space="0" w:color="auto"/>
            <w:bottom w:val="none" w:sz="0" w:space="0" w:color="auto"/>
            <w:right w:val="none" w:sz="0" w:space="0" w:color="auto"/>
          </w:divBdr>
        </w:div>
      </w:divsChild>
    </w:div>
    <w:div w:id="1801876887">
      <w:bodyDiv w:val="1"/>
      <w:marLeft w:val="0"/>
      <w:marRight w:val="0"/>
      <w:marTop w:val="0"/>
      <w:marBottom w:val="0"/>
      <w:divBdr>
        <w:top w:val="none" w:sz="0" w:space="0" w:color="auto"/>
        <w:left w:val="none" w:sz="0" w:space="0" w:color="auto"/>
        <w:bottom w:val="none" w:sz="0" w:space="0" w:color="auto"/>
        <w:right w:val="none" w:sz="0" w:space="0" w:color="auto"/>
      </w:divBdr>
      <w:divsChild>
        <w:div w:id="1597051614">
          <w:marLeft w:val="640"/>
          <w:marRight w:val="0"/>
          <w:marTop w:val="0"/>
          <w:marBottom w:val="0"/>
          <w:divBdr>
            <w:top w:val="none" w:sz="0" w:space="0" w:color="auto"/>
            <w:left w:val="none" w:sz="0" w:space="0" w:color="auto"/>
            <w:bottom w:val="none" w:sz="0" w:space="0" w:color="auto"/>
            <w:right w:val="none" w:sz="0" w:space="0" w:color="auto"/>
          </w:divBdr>
        </w:div>
        <w:div w:id="1283344421">
          <w:marLeft w:val="640"/>
          <w:marRight w:val="0"/>
          <w:marTop w:val="0"/>
          <w:marBottom w:val="0"/>
          <w:divBdr>
            <w:top w:val="none" w:sz="0" w:space="0" w:color="auto"/>
            <w:left w:val="none" w:sz="0" w:space="0" w:color="auto"/>
            <w:bottom w:val="none" w:sz="0" w:space="0" w:color="auto"/>
            <w:right w:val="none" w:sz="0" w:space="0" w:color="auto"/>
          </w:divBdr>
        </w:div>
        <w:div w:id="1558737398">
          <w:marLeft w:val="640"/>
          <w:marRight w:val="0"/>
          <w:marTop w:val="0"/>
          <w:marBottom w:val="0"/>
          <w:divBdr>
            <w:top w:val="none" w:sz="0" w:space="0" w:color="auto"/>
            <w:left w:val="none" w:sz="0" w:space="0" w:color="auto"/>
            <w:bottom w:val="none" w:sz="0" w:space="0" w:color="auto"/>
            <w:right w:val="none" w:sz="0" w:space="0" w:color="auto"/>
          </w:divBdr>
        </w:div>
        <w:div w:id="301496593">
          <w:marLeft w:val="640"/>
          <w:marRight w:val="0"/>
          <w:marTop w:val="0"/>
          <w:marBottom w:val="0"/>
          <w:divBdr>
            <w:top w:val="none" w:sz="0" w:space="0" w:color="auto"/>
            <w:left w:val="none" w:sz="0" w:space="0" w:color="auto"/>
            <w:bottom w:val="none" w:sz="0" w:space="0" w:color="auto"/>
            <w:right w:val="none" w:sz="0" w:space="0" w:color="auto"/>
          </w:divBdr>
        </w:div>
        <w:div w:id="990983025">
          <w:marLeft w:val="640"/>
          <w:marRight w:val="0"/>
          <w:marTop w:val="0"/>
          <w:marBottom w:val="0"/>
          <w:divBdr>
            <w:top w:val="none" w:sz="0" w:space="0" w:color="auto"/>
            <w:left w:val="none" w:sz="0" w:space="0" w:color="auto"/>
            <w:bottom w:val="none" w:sz="0" w:space="0" w:color="auto"/>
            <w:right w:val="none" w:sz="0" w:space="0" w:color="auto"/>
          </w:divBdr>
        </w:div>
        <w:div w:id="409817466">
          <w:marLeft w:val="640"/>
          <w:marRight w:val="0"/>
          <w:marTop w:val="0"/>
          <w:marBottom w:val="0"/>
          <w:divBdr>
            <w:top w:val="none" w:sz="0" w:space="0" w:color="auto"/>
            <w:left w:val="none" w:sz="0" w:space="0" w:color="auto"/>
            <w:bottom w:val="none" w:sz="0" w:space="0" w:color="auto"/>
            <w:right w:val="none" w:sz="0" w:space="0" w:color="auto"/>
          </w:divBdr>
        </w:div>
        <w:div w:id="1129400614">
          <w:marLeft w:val="640"/>
          <w:marRight w:val="0"/>
          <w:marTop w:val="0"/>
          <w:marBottom w:val="0"/>
          <w:divBdr>
            <w:top w:val="none" w:sz="0" w:space="0" w:color="auto"/>
            <w:left w:val="none" w:sz="0" w:space="0" w:color="auto"/>
            <w:bottom w:val="none" w:sz="0" w:space="0" w:color="auto"/>
            <w:right w:val="none" w:sz="0" w:space="0" w:color="auto"/>
          </w:divBdr>
        </w:div>
        <w:div w:id="1656031762">
          <w:marLeft w:val="640"/>
          <w:marRight w:val="0"/>
          <w:marTop w:val="0"/>
          <w:marBottom w:val="0"/>
          <w:divBdr>
            <w:top w:val="none" w:sz="0" w:space="0" w:color="auto"/>
            <w:left w:val="none" w:sz="0" w:space="0" w:color="auto"/>
            <w:bottom w:val="none" w:sz="0" w:space="0" w:color="auto"/>
            <w:right w:val="none" w:sz="0" w:space="0" w:color="auto"/>
          </w:divBdr>
        </w:div>
        <w:div w:id="1806266040">
          <w:marLeft w:val="640"/>
          <w:marRight w:val="0"/>
          <w:marTop w:val="0"/>
          <w:marBottom w:val="0"/>
          <w:divBdr>
            <w:top w:val="none" w:sz="0" w:space="0" w:color="auto"/>
            <w:left w:val="none" w:sz="0" w:space="0" w:color="auto"/>
            <w:bottom w:val="none" w:sz="0" w:space="0" w:color="auto"/>
            <w:right w:val="none" w:sz="0" w:space="0" w:color="auto"/>
          </w:divBdr>
        </w:div>
        <w:div w:id="1144153459">
          <w:marLeft w:val="640"/>
          <w:marRight w:val="0"/>
          <w:marTop w:val="0"/>
          <w:marBottom w:val="0"/>
          <w:divBdr>
            <w:top w:val="none" w:sz="0" w:space="0" w:color="auto"/>
            <w:left w:val="none" w:sz="0" w:space="0" w:color="auto"/>
            <w:bottom w:val="none" w:sz="0" w:space="0" w:color="auto"/>
            <w:right w:val="none" w:sz="0" w:space="0" w:color="auto"/>
          </w:divBdr>
        </w:div>
        <w:div w:id="303508867">
          <w:marLeft w:val="640"/>
          <w:marRight w:val="0"/>
          <w:marTop w:val="0"/>
          <w:marBottom w:val="0"/>
          <w:divBdr>
            <w:top w:val="none" w:sz="0" w:space="0" w:color="auto"/>
            <w:left w:val="none" w:sz="0" w:space="0" w:color="auto"/>
            <w:bottom w:val="none" w:sz="0" w:space="0" w:color="auto"/>
            <w:right w:val="none" w:sz="0" w:space="0" w:color="auto"/>
          </w:divBdr>
        </w:div>
        <w:div w:id="75826695">
          <w:marLeft w:val="640"/>
          <w:marRight w:val="0"/>
          <w:marTop w:val="0"/>
          <w:marBottom w:val="0"/>
          <w:divBdr>
            <w:top w:val="none" w:sz="0" w:space="0" w:color="auto"/>
            <w:left w:val="none" w:sz="0" w:space="0" w:color="auto"/>
            <w:bottom w:val="none" w:sz="0" w:space="0" w:color="auto"/>
            <w:right w:val="none" w:sz="0" w:space="0" w:color="auto"/>
          </w:divBdr>
        </w:div>
        <w:div w:id="879821843">
          <w:marLeft w:val="640"/>
          <w:marRight w:val="0"/>
          <w:marTop w:val="0"/>
          <w:marBottom w:val="0"/>
          <w:divBdr>
            <w:top w:val="none" w:sz="0" w:space="0" w:color="auto"/>
            <w:left w:val="none" w:sz="0" w:space="0" w:color="auto"/>
            <w:bottom w:val="none" w:sz="0" w:space="0" w:color="auto"/>
            <w:right w:val="none" w:sz="0" w:space="0" w:color="auto"/>
          </w:divBdr>
        </w:div>
        <w:div w:id="1597011746">
          <w:marLeft w:val="640"/>
          <w:marRight w:val="0"/>
          <w:marTop w:val="0"/>
          <w:marBottom w:val="0"/>
          <w:divBdr>
            <w:top w:val="none" w:sz="0" w:space="0" w:color="auto"/>
            <w:left w:val="none" w:sz="0" w:space="0" w:color="auto"/>
            <w:bottom w:val="none" w:sz="0" w:space="0" w:color="auto"/>
            <w:right w:val="none" w:sz="0" w:space="0" w:color="auto"/>
          </w:divBdr>
        </w:div>
        <w:div w:id="2069527703">
          <w:marLeft w:val="640"/>
          <w:marRight w:val="0"/>
          <w:marTop w:val="0"/>
          <w:marBottom w:val="0"/>
          <w:divBdr>
            <w:top w:val="none" w:sz="0" w:space="0" w:color="auto"/>
            <w:left w:val="none" w:sz="0" w:space="0" w:color="auto"/>
            <w:bottom w:val="none" w:sz="0" w:space="0" w:color="auto"/>
            <w:right w:val="none" w:sz="0" w:space="0" w:color="auto"/>
          </w:divBdr>
        </w:div>
        <w:div w:id="1619143546">
          <w:marLeft w:val="640"/>
          <w:marRight w:val="0"/>
          <w:marTop w:val="0"/>
          <w:marBottom w:val="0"/>
          <w:divBdr>
            <w:top w:val="none" w:sz="0" w:space="0" w:color="auto"/>
            <w:left w:val="none" w:sz="0" w:space="0" w:color="auto"/>
            <w:bottom w:val="none" w:sz="0" w:space="0" w:color="auto"/>
            <w:right w:val="none" w:sz="0" w:space="0" w:color="auto"/>
          </w:divBdr>
        </w:div>
      </w:divsChild>
    </w:div>
    <w:div w:id="1879127962">
      <w:bodyDiv w:val="1"/>
      <w:marLeft w:val="0"/>
      <w:marRight w:val="0"/>
      <w:marTop w:val="0"/>
      <w:marBottom w:val="0"/>
      <w:divBdr>
        <w:top w:val="none" w:sz="0" w:space="0" w:color="auto"/>
        <w:left w:val="none" w:sz="0" w:space="0" w:color="auto"/>
        <w:bottom w:val="none" w:sz="0" w:space="0" w:color="auto"/>
        <w:right w:val="none" w:sz="0" w:space="0" w:color="auto"/>
      </w:divBdr>
      <w:divsChild>
        <w:div w:id="321011493">
          <w:marLeft w:val="640"/>
          <w:marRight w:val="0"/>
          <w:marTop w:val="0"/>
          <w:marBottom w:val="0"/>
          <w:divBdr>
            <w:top w:val="none" w:sz="0" w:space="0" w:color="auto"/>
            <w:left w:val="none" w:sz="0" w:space="0" w:color="auto"/>
            <w:bottom w:val="none" w:sz="0" w:space="0" w:color="auto"/>
            <w:right w:val="none" w:sz="0" w:space="0" w:color="auto"/>
          </w:divBdr>
        </w:div>
        <w:div w:id="2118791838">
          <w:marLeft w:val="640"/>
          <w:marRight w:val="0"/>
          <w:marTop w:val="0"/>
          <w:marBottom w:val="0"/>
          <w:divBdr>
            <w:top w:val="none" w:sz="0" w:space="0" w:color="auto"/>
            <w:left w:val="none" w:sz="0" w:space="0" w:color="auto"/>
            <w:bottom w:val="none" w:sz="0" w:space="0" w:color="auto"/>
            <w:right w:val="none" w:sz="0" w:space="0" w:color="auto"/>
          </w:divBdr>
        </w:div>
        <w:div w:id="15424115">
          <w:marLeft w:val="640"/>
          <w:marRight w:val="0"/>
          <w:marTop w:val="0"/>
          <w:marBottom w:val="0"/>
          <w:divBdr>
            <w:top w:val="none" w:sz="0" w:space="0" w:color="auto"/>
            <w:left w:val="none" w:sz="0" w:space="0" w:color="auto"/>
            <w:bottom w:val="none" w:sz="0" w:space="0" w:color="auto"/>
            <w:right w:val="none" w:sz="0" w:space="0" w:color="auto"/>
          </w:divBdr>
        </w:div>
        <w:div w:id="254293043">
          <w:marLeft w:val="640"/>
          <w:marRight w:val="0"/>
          <w:marTop w:val="0"/>
          <w:marBottom w:val="0"/>
          <w:divBdr>
            <w:top w:val="none" w:sz="0" w:space="0" w:color="auto"/>
            <w:left w:val="none" w:sz="0" w:space="0" w:color="auto"/>
            <w:bottom w:val="none" w:sz="0" w:space="0" w:color="auto"/>
            <w:right w:val="none" w:sz="0" w:space="0" w:color="auto"/>
          </w:divBdr>
        </w:div>
        <w:div w:id="283389738">
          <w:marLeft w:val="640"/>
          <w:marRight w:val="0"/>
          <w:marTop w:val="0"/>
          <w:marBottom w:val="0"/>
          <w:divBdr>
            <w:top w:val="none" w:sz="0" w:space="0" w:color="auto"/>
            <w:left w:val="none" w:sz="0" w:space="0" w:color="auto"/>
            <w:bottom w:val="none" w:sz="0" w:space="0" w:color="auto"/>
            <w:right w:val="none" w:sz="0" w:space="0" w:color="auto"/>
          </w:divBdr>
        </w:div>
        <w:div w:id="1721050855">
          <w:marLeft w:val="640"/>
          <w:marRight w:val="0"/>
          <w:marTop w:val="0"/>
          <w:marBottom w:val="0"/>
          <w:divBdr>
            <w:top w:val="none" w:sz="0" w:space="0" w:color="auto"/>
            <w:left w:val="none" w:sz="0" w:space="0" w:color="auto"/>
            <w:bottom w:val="none" w:sz="0" w:space="0" w:color="auto"/>
            <w:right w:val="none" w:sz="0" w:space="0" w:color="auto"/>
          </w:divBdr>
        </w:div>
        <w:div w:id="2124225825">
          <w:marLeft w:val="640"/>
          <w:marRight w:val="0"/>
          <w:marTop w:val="0"/>
          <w:marBottom w:val="0"/>
          <w:divBdr>
            <w:top w:val="none" w:sz="0" w:space="0" w:color="auto"/>
            <w:left w:val="none" w:sz="0" w:space="0" w:color="auto"/>
            <w:bottom w:val="none" w:sz="0" w:space="0" w:color="auto"/>
            <w:right w:val="none" w:sz="0" w:space="0" w:color="auto"/>
          </w:divBdr>
        </w:div>
        <w:div w:id="51468331">
          <w:marLeft w:val="640"/>
          <w:marRight w:val="0"/>
          <w:marTop w:val="0"/>
          <w:marBottom w:val="0"/>
          <w:divBdr>
            <w:top w:val="none" w:sz="0" w:space="0" w:color="auto"/>
            <w:left w:val="none" w:sz="0" w:space="0" w:color="auto"/>
            <w:bottom w:val="none" w:sz="0" w:space="0" w:color="auto"/>
            <w:right w:val="none" w:sz="0" w:space="0" w:color="auto"/>
          </w:divBdr>
        </w:div>
        <w:div w:id="467672161">
          <w:marLeft w:val="640"/>
          <w:marRight w:val="0"/>
          <w:marTop w:val="0"/>
          <w:marBottom w:val="0"/>
          <w:divBdr>
            <w:top w:val="none" w:sz="0" w:space="0" w:color="auto"/>
            <w:left w:val="none" w:sz="0" w:space="0" w:color="auto"/>
            <w:bottom w:val="none" w:sz="0" w:space="0" w:color="auto"/>
            <w:right w:val="none" w:sz="0" w:space="0" w:color="auto"/>
          </w:divBdr>
        </w:div>
        <w:div w:id="1062558888">
          <w:marLeft w:val="640"/>
          <w:marRight w:val="0"/>
          <w:marTop w:val="0"/>
          <w:marBottom w:val="0"/>
          <w:divBdr>
            <w:top w:val="none" w:sz="0" w:space="0" w:color="auto"/>
            <w:left w:val="none" w:sz="0" w:space="0" w:color="auto"/>
            <w:bottom w:val="none" w:sz="0" w:space="0" w:color="auto"/>
            <w:right w:val="none" w:sz="0" w:space="0" w:color="auto"/>
          </w:divBdr>
        </w:div>
        <w:div w:id="1045057857">
          <w:marLeft w:val="640"/>
          <w:marRight w:val="0"/>
          <w:marTop w:val="0"/>
          <w:marBottom w:val="0"/>
          <w:divBdr>
            <w:top w:val="none" w:sz="0" w:space="0" w:color="auto"/>
            <w:left w:val="none" w:sz="0" w:space="0" w:color="auto"/>
            <w:bottom w:val="none" w:sz="0" w:space="0" w:color="auto"/>
            <w:right w:val="none" w:sz="0" w:space="0" w:color="auto"/>
          </w:divBdr>
        </w:div>
        <w:div w:id="1054810084">
          <w:marLeft w:val="640"/>
          <w:marRight w:val="0"/>
          <w:marTop w:val="0"/>
          <w:marBottom w:val="0"/>
          <w:divBdr>
            <w:top w:val="none" w:sz="0" w:space="0" w:color="auto"/>
            <w:left w:val="none" w:sz="0" w:space="0" w:color="auto"/>
            <w:bottom w:val="none" w:sz="0" w:space="0" w:color="auto"/>
            <w:right w:val="none" w:sz="0" w:space="0" w:color="auto"/>
          </w:divBdr>
        </w:div>
      </w:divsChild>
    </w:div>
    <w:div w:id="1934170114">
      <w:bodyDiv w:val="1"/>
      <w:marLeft w:val="0"/>
      <w:marRight w:val="0"/>
      <w:marTop w:val="0"/>
      <w:marBottom w:val="0"/>
      <w:divBdr>
        <w:top w:val="none" w:sz="0" w:space="0" w:color="auto"/>
        <w:left w:val="none" w:sz="0" w:space="0" w:color="auto"/>
        <w:bottom w:val="none" w:sz="0" w:space="0" w:color="auto"/>
        <w:right w:val="none" w:sz="0" w:space="0" w:color="auto"/>
      </w:divBdr>
    </w:div>
    <w:div w:id="2006469320">
      <w:bodyDiv w:val="1"/>
      <w:marLeft w:val="0"/>
      <w:marRight w:val="0"/>
      <w:marTop w:val="0"/>
      <w:marBottom w:val="0"/>
      <w:divBdr>
        <w:top w:val="none" w:sz="0" w:space="0" w:color="auto"/>
        <w:left w:val="none" w:sz="0" w:space="0" w:color="auto"/>
        <w:bottom w:val="none" w:sz="0" w:space="0" w:color="auto"/>
        <w:right w:val="none" w:sz="0" w:space="0" w:color="auto"/>
      </w:divBdr>
    </w:div>
    <w:div w:id="2009595987">
      <w:bodyDiv w:val="1"/>
      <w:marLeft w:val="0"/>
      <w:marRight w:val="0"/>
      <w:marTop w:val="0"/>
      <w:marBottom w:val="0"/>
      <w:divBdr>
        <w:top w:val="none" w:sz="0" w:space="0" w:color="auto"/>
        <w:left w:val="none" w:sz="0" w:space="0" w:color="auto"/>
        <w:bottom w:val="none" w:sz="0" w:space="0" w:color="auto"/>
        <w:right w:val="none" w:sz="0" w:space="0" w:color="auto"/>
      </w:divBdr>
    </w:div>
    <w:div w:id="2014527741">
      <w:bodyDiv w:val="1"/>
      <w:marLeft w:val="0"/>
      <w:marRight w:val="0"/>
      <w:marTop w:val="0"/>
      <w:marBottom w:val="0"/>
      <w:divBdr>
        <w:top w:val="none" w:sz="0" w:space="0" w:color="auto"/>
        <w:left w:val="none" w:sz="0" w:space="0" w:color="auto"/>
        <w:bottom w:val="none" w:sz="0" w:space="0" w:color="auto"/>
        <w:right w:val="none" w:sz="0" w:space="0" w:color="auto"/>
      </w:divBdr>
    </w:div>
    <w:div w:id="20335358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7FE6815-DBA2-9344-B61C-D30A5501F50B}">
  <we:reference id="f78a3046-9e99-4300-aa2b-5814002b01a2" version="1.46.0.0" store="EXCatalog" storeType="EXCatalog"/>
  <we:alternateReferences>
    <we:reference id="WA104382081" version="1.46.0.0" store="en-US" storeType="OMEX"/>
  </we:alternateReferences>
  <we:properties>
    <we:property name="MENDELEY_CITATIONS" value="[{&quot;citationID&quot;:&quot;MENDELEY_CITATION_48346ef0-9460-40ae-894e-12ef877ba864&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DgzNDZlZjAtOTQ2MC00MGFlLTg5NGUtMTJlZjg3N2JhODY0IiwicHJvcGVydGllcyI6eyJub3RlSW5kZXgiOjB9LCJpc0VkaXRlZCI6ZmFsc2UsIm1hbnVhbE92ZXJyaWRlIjp7ImlzTWFudWFsbHlPdmVycmlkZGVuIjpmYWxzZSwiY2l0ZXByb2NUZXh0IjoiPHN1cD4xPC9zdXA+IiwibWFudWFsT3ZlcnJpZGVUZXh0IjoiIn0sImNpdGF0aW9uSXRlbXMiOlt7ImlkIjoiZjFiYzk4ZmUtZTU3NS0zODYzLTk1MzEtMjU5YTg4Y2UxMzJjIiwiaXRlbURhdGEiOnsidHlwZSI6ImFydGljbGUtam91cm5hbCIsImlkIjoiZjFiYzk4ZmUtZTU3NS0zODYzLTk1MzEtMjU5YTg4Y2UxMzJjIiwidGl0bGUiOiJJZGVjYWJ0YWdlbmUgVmljbGV1Y2VsIGluIFJlbGFwc2VkIGFuZCBSZWZyYWN0b3J5IE11bHRpcGxlIE15ZWxvbWEiLCJhdXRob3IiOlt7ImZhbWlseSI6Ik11bnNoaSIsImdpdmVuIjoiTmlraGlsIEMuIiwicGFyc2UtbmFtZXMiOmZhbHNlLCJkcm9wcGluZy1wYXJ0aWNsZSI6IiIsIm5vbi1kcm9wcGluZy1wYXJ0aWNsZSI6IiJ9LHsiZmFtaWx5IjoiQW5kZXJzb24iLCJnaXZlbiI6IkxhcnJ5IEQuIiwicGFyc2UtbmFtZXMiOmZhbHNlLCJkcm9wcGluZy1wYXJ0aWNsZSI6IiIsIm5vbi1kcm9wcGluZy1wYXJ0aWNsZSI6IiJ9LHsiZmFtaWx5IjoiU2hhaCIsImdpdmVuIjoiTmluYSIsInBhcnNlLW5hbWVzIjpmYWxzZSwiZHJvcHBpbmctcGFydGljbGUiOiIiLCJub24tZHJvcHBpbmctcGFydGljbGUiOiIifSx7ImZhbWlseSI6Ik1hZGR1cmkiLCJnaXZlbiI6IkRlZXB1IiwicGFyc2UtbmFtZXMiOmZhbHNlLCJkcm9wcGluZy1wYXJ0aWNsZSI6IiIsIm5vbi1kcm9wcGluZy1wYXJ0aWNsZSI6IiJ9LHsiZmFtaWx5IjoiQmVyZGVqYSIsImdpdmVuIjoiSmVzw7pzIiwicGFyc2UtbmFtZXMiOmZhbHNlLCJkcm9wcGluZy1wYXJ0aWNsZSI6IiIsIm5vbi1kcm9wcGluZy1wYXJ0aWNsZSI6IiJ9LHsiZmFtaWx5IjoiTG9uaWFsIiwiZ2l2ZW4iOiJTYWdhciIsInBhcnNlLW5hbWVzIjpmYWxzZSwiZHJvcHBpbmctcGFydGljbGUiOiIiLCJub24tZHJvcHBpbmctcGFydGljbGUiOiIifSx7ImZhbWlseSI6IlJhamUiLCJnaXZlbiI6Ik5vb3B1ciIsInBhcnNlLW5hbWVzIjpmYWxzZSwiZHJvcHBpbmctcGFydGljbGUiOiIiLCJub24tZHJvcHBpbmctcGFydGljbGUiOiIifSx7ImZhbWlseSI6IkxpbiIsImdpdmVuIjoiWWkiLCJwYXJzZS1uYW1lcyI6ZmFsc2UsImRyb3BwaW5nLXBhcnRpY2xlIjoiIiwibm9uLWRyb3BwaW5nLXBhcnRpY2xlIjoiIn0seyJmYW1pbHkiOiJTaWVnZWwiLCJnaXZlbiI6IkRhdmlkIiwicGFyc2UtbmFtZXMiOmZhbHNlLCJkcm9wcGluZy1wYXJ0aWNsZSI6IiIsIm5vbi1kcm9wcGluZy1wYXJ0aWNsZSI6IiJ9LHsiZmFtaWx5IjoiT3Jpb2wiLCJnaXZlbiI6IkFsYmVydCIsInBhcnNlLW5hbWVzIjpmYWxzZSwiZHJvcHBpbmctcGFydGljbGUiOiIiLCJub24tZHJvcHBpbmctcGFydGljbGUiOiIifSx7ImZhbWlseSI6Ik1vcmVhdSIsImdpdmVuIjoiUGhpbGlwcGUiLCJwYXJzZS1uYW1lcyI6ZmFsc2UsImRyb3BwaW5nLXBhcnRpY2xlIjoiIiwibm9uLWRyb3BwaW5nLXBhcnRpY2xlIjoiIn0seyJmYW1pbHkiOiJZYWtvdWItQWdoYSIsImdpdmVuIjoiSWJyYWhpbSIsInBhcnNlLW5hbWVzIjpmYWxzZSwiZHJvcHBpbmctcGFydGljbGUiOiIiLCJub24tZHJvcHBpbmctcGFydGljbGUiOiIifSx7ImZhbWlseSI6IkRlbGZvcmdlIiwiZ2l2ZW4iOiJNaWNoZWwiLCJwYXJzZS1uYW1lcyI6ZmFsc2UsImRyb3BwaW5nLXBhcnRpY2xlIjoiIiwibm9uLWRyb3BwaW5nLXBhcnRpY2xlIjoiIn0seyJmYW1pbHkiOiJDYXZvIiwiZ2l2ZW4iOiJNaWNoZWxlIiwicGFyc2UtbmFtZXMiOmZhbHNlLCJkcm9wcGluZy1wYXJ0aWNsZSI6IiIsIm5vbi1kcm9wcGluZy1wYXJ0aWNsZSI6IiJ9LHsiZmFtaWx5IjoiRWluc2VsZSIsImdpdmVuIjoiSGVybWFubiIsInBhcnNlLW5hbWVzIjpmYWxzZSwiZHJvcHBpbmctcGFydGljbGUiOiIiLCJub24tZHJvcHBpbmctcGFydGljbGUiOiIifSx7ImZhbWlseSI6IkdvbGRzY2htaWR0IiwiZ2l2ZW4iOiJIYXJ0bXV0IiwicGFyc2UtbmFtZXMiOmZhbHNlLCJkcm9wcGluZy1wYXJ0aWNsZSI6IiIsIm5vbi1kcm9wcGluZy1wYXJ0aWNsZSI6IiJ9LHsiZmFtaWx5IjoiV2Vpc2VsIiwiZ2l2ZW4iOiJLYXRqYSIsInBhcnNlLW5hbWVzIjpmYWxzZSwiZHJvcHBpbmctcGFydGljbGUiOiIiLCJub24tZHJvcHBpbmctcGFydGljbGUiOiIifSx7ImZhbWlseSI6IlJhbWJhbGRpIiwiZ2l2ZW4iOiJBbGVzc2FuZHJvIiwicGFyc2UtbmFtZXMiOmZhbHNlLCJkcm9wcGluZy1wYXJ0aWNsZSI6IiIsIm5vbi1kcm9wcGluZy1wYXJ0aWNsZSI6IiJ9LHsiZmFtaWx5IjoiUmVlY2UiLCJnaXZlbiI6IkRvbm5hIiwicGFyc2UtbmFtZXMiOmZhbHNlLCJkcm9wcGluZy1wYXJ0aWNsZSI6IiIsIm5vbi1kcm9wcGluZy1wYXJ0aWNsZSI6IiJ9LHsiZmFtaWx5IjoiUGV0cm9jY2EiLCJnaXZlbiI6IkZhYmlvIiwicGFyc2UtbmFtZXMiOmZhbHNlLCJkcm9wcGluZy1wYXJ0aWNsZSI6IiIsIm5vbi1kcm9wcGluZy1wYXJ0aWNsZSI6IiJ9LHsiZmFtaWx5IjoiTWFzc2FybyIsImdpdmVuIjoiTW9uaWNhIiwicGFyc2UtbmFtZXMiOmZhbHNlLCJkcm9wcGluZy1wYXJ0aWNsZSI6IiIsIm5vbi1kcm9wcGluZy1wYXJ0aWNsZSI6IiJ9LHsiZmFtaWx5IjoiQ29ubmFybiIsImdpdmVuIjoiSmFtaWUgTi4iLCJwYXJzZS1uYW1lcyI6ZmFsc2UsImRyb3BwaW5nLXBhcnRpY2xlIjoiIiwibm9uLWRyb3BwaW5nLXBhcnRpY2xlIjoiIn0seyJmYW1pbHkiOiJLYWlzZXIiLCJnaXZlbiI6IlNoYXJpIiwicGFyc2UtbmFtZXMiOmZhbHNlLCJkcm9wcGluZy1wYXJ0aWNsZSI6IiIsIm5vbi1kcm9wcGluZy1wYXJ0aWNsZSI6IiJ9LHsiZmFtaWx5IjoiUGF0ZWwiLCJnaXZlbiI6IlBheWFsIiwicGFyc2UtbmFtZXMiOmZhbHNlLCJkcm9wcGluZy1wYXJ0aWNsZSI6IiIsIm5vbi1kcm9wcGluZy1wYXJ0aWNsZSI6IiJ9LHsiZmFtaWx5IjoiSHVhbmciLCJnaXZlbiI6IkxpcGluZyIsInBhcnNlLW5hbWVzIjpmYWxzZSwiZHJvcHBpbmctcGFydGljbGUiOiIiLCJub24tZHJvcHBpbmctcGFydGljbGUiOiIifSx7ImZhbWlseSI6IkNhbXBiZWxsIiwiZ2l2ZW4iOiJUaW1vdGh5IEIuIiwicGFyc2UtbmFtZXMiOmZhbHNlLCJkcm9wcGluZy1wYXJ0aWNsZSI6IiIsIm5vbi1kcm9wcGluZy1wYXJ0aWNsZSI6IiJ9LHsiZmFtaWx5IjoiSGVnZSIsImdpdmVuIjoiS3Jpc3RlbiIsInBhcnNlLW5hbWVzIjpmYWxzZSwiZHJvcHBpbmctcGFydGljbGUiOiIiLCJub24tZHJvcHBpbmctcGFydGljbGUiOiIifSx7ImZhbWlseSI6IlNhbi1NaWd1ZWwiLCJnaXZlbiI6Ikplc8O6cyIsInBhcnNlLW5hbWVzIjpmYWxzZSwiZHJvcHBpbmctcGFydGljbGUiOiIiLCJub24tZHJvcHBpbmctcGFydGljbGUiOiIifV0sImNvbnRhaW5lci10aXRsZSI6Ik5ldyBFbmdsYW5kIEpvdXJuYWwgb2YgTWVkaWNpbmUiLCJET0kiOiIxMC4xMDU2L25lam1vYTIwMjQ4NTAiLCJJU1NOIjoiMDAyOC00NzkzIiwiUE1JRCI6IjMzNjI2MjUzIiwiaXNzdWVkIjp7ImRhdGUtcGFydHMiOltbMjAyMSwyLDI1XV19LCJwYWdlIjoiNzA1LTcxNiIsImFic3RyYWN0IjoiQkFDS0dST1VORCBJZGVjYWJ0YWdlbmUgdmljbGV1Y2VsIChpZGUtY2VsLCBhbHNvIGNhbGxlZCBiYjIxMjEpLCBhIEItY2VsbCBtYXR1cmF0aW9uIGFudGlnZW4tZGlyZWN0ZWQgY2hpbWVyaWMgYW50aWdlbiByZWNlcHRvciAoQ0FSKSBULWNlbGwgdGhlcmFweSwgaGFzIHNob3duIGNsaW5pY2FsIGFjdGl2aXR5IHdpdGggZXhwZWN0ZWQgQ0FSIFQtY2VsbCB0b3hpYyBlZmZlY3RzIGluIHBhdGllbnRzIHdpdGggcmVsYXBzZWQgYW5kIHJlZnJhY3RvcnkgbXVsdGlwbGUgbXllbG9tYS4gTUVUSE9EUyBJbiB0aGlzIHBoYXNlIDIgc3R1ZHksIHdlIHNvdWdodCB0byBjb25maXJtIHRoZSBlZmZpY2FjeSBhbmQgc2FmZXR5IG9mIGlkZS1jZWwgaW4gcGF0aWVudHMgd2l0aCByZWxhcHNlZCBhbmQgcmVmcmFjdG9yeSBteWVsb21hLiBQYXRpZW50cyB3aXRoIGRpc2Vhc2UgYWZ0ZXIgYXQgbGVhc3QgdGhyZWUgcHJldmlvdXMgcmVnaW1lbnMgaW5jbHVkaW5nIGEgcHJvdGVhc29tZSBpbmhpYml0b3IsIGFuIGltbXVub21vZHVsYXRvcnkgYWdlbnQsIGFuZCBhbiBhbnRpLUNEMzggYW50aWJvZHkgd2VyZSBlbnJvbGxlZC4gUGF0aWVudHMgcmVjZWl2ZWQgaWRlLWNlbCB0YXJnZXQgZG9zZXMgb2YgMTUw4oCJw5figIkxMDYgdG8gNDUw4oCJw5figIkxMDYgQ0FSLXBvc2l0aXZlIChDQVIrKSBUIGNlbGxzLiBUaGUgcHJpbWFyeSBlbmQgcG9pbnQgd2FzIGFuIG92ZXJhbGwgcmVzcG9uc2UgKHBhcnRpYWwgcmVzcG9uc2Ugb3IgYmV0dGVyKTsgYSBrZXkgc2Vjb25kYXJ5IGVuZCBwb2ludCB3YXMgYSBjb21wbGV0ZSByZXNwb25zZSBvciBiZXR0ZXIgKGNvbXByaXNpbmcgY29tcGxldGUgYW5kIHN0cmluZ2VudCBjb21wbGV0ZSByZXNwb25zZXMpLiBSRVNVTFRTIE9mIDE0MCBwYXRpZW50cyBlbnJvbGxlZCwgMTI4IHJlY2VpdmVkIGlkZS1jZWwuIEF0IGEgbWVkaWFuIGZvbGxvdy11cCBvZiAxMy4zIG1vbnRocywgOTQgb2YgMTI4IHBhdGllbnRzICg3MyUpIGhhZCBhIHJlc3BvbnNlLCBhbmQgNDIgb2YgMTI4ICgzMyUpIGhhZCBhIGNvbXBsZXRlIHJlc3BvbnNlIG9yIGJldHRlci4gTWluaW1hbCByZXNpZHVhbCBkaXNlYXNlIChNUkQpLW5lZ2F0aXZlIHN0YXR1cyAoPDEwLTUgbnVjbGVhdGVkIGNlbGxzKSB3YXMgY29uZmlybWVkIGluIDMzIHBhdGllbnRzLCByZXByZXNlbnRpbmcgMjYlIG9mIGFsbCAxMjggcGF0aWVudHMgd2hvIHdlcmUgdHJlYXRlZCBhbmQgNzklIG9mIHRoZSA0MiBwYXRpZW50cyB3aG8gaGFkIGEgY29tcGxldGUgcmVzcG9uc2Ugb3IgYmV0dGVyLiBUaGUgbWVkaWFuIHByb2dyZXNzaW9uLWZyZWUgc3Vydml2YWwgd2FzIDguOCBtb250aHMgKDk1JSBjb25maWRlbmNlIGludGVydmFsLCA1LjYgdG8gMTEuNikuIENvbW1vbiB0b3hpYyBlZmZlY3RzIGFtb25nIHRoZSAxMjggdHJlYXRlZCBwYXRpZW50cyBpbmNsdWRlZCBuZXV0cm9wZW5pYSBpbiAxMTcgcGF0aWVudHMgKDkxJSksIGFuZW1pYSBpbiA4OSAoNzAlKSwgYW5kIHRocm9tYm9jeXRvcGVuaWEgaW4gODEgKDYzJSkuIEN5dG9raW5lIHJlbGVhc2Ugc3luZHJvbWUgd2FzIHJlcG9ydGVkIGluIDEwNyBwYXRpZW50cyAoODQlKSwgaW5jbHVkaW5nIDcgKDUlKSB3aG8gaGFkIGV2ZW50cyBvZiBncmFkZSAzIG9yIGhpZ2hlci4gTmV1cm90b3hpYyBlZmZlY3RzIGRldmVsb3BlZCBpbiAyMyBwYXRpZW50cyAoMTglKSBhbmQgd2VyZSBvZiBncmFkZSAzIGluIDQgcGF0aWVudHMgKDMlKTsgbm8gbmV1cm90b3hpYyBlZmZlY3RzIGhpZ2hlciB0aGFuIGdyYWRlIDMgb2NjdXJyZWQuIENlbGx1bGFyIGtpbmV0aWMgYW5hbHlzaXMgY29uZmlybWVkIENBUisgVCBjZWxscyBpbiAyOSBvZiA0OSBwYXRpZW50cyAoNTklKSBhdCA2IG1vbnRocyBhbmQgNCBvZiAxMSBwYXRpZW50cyAoMzYlKSBhdCAxMiBtb250aHMgYWZ0ZXIgaW5mdXNpb24uIENPTkNMVVNJT05TIElkZS1jZWwgaW5kdWNlZCByZXNwb25zZXMgaW4gYSBtYWpvcml0eSBvZiBoZWF2aWx5IHByZXRyZWF0ZWQgcGF0aWVudHMgd2l0aCByZWZyYWN0b3J5IGFuZCByZWxhcHNlZCBteWVsb21hOyBNUkQtbmVnYXRpdmUgc3RhdHVzIHdhcyBhY2hpZXZlZCBpbiAyNiUgb2YgdHJlYXRlZCBwYXRpZW50cy4gQWxtb3N0IGFsbCBwYXRpZW50cyBoYWQgZ3JhZGUgMyBvciA0IHRveGljIGVmZmVjdHMsIG1vc3QgY29tbW9ubHkgaGVtYXRvbG9naWMgdG94aWMgZWZmZWN0cyBhbmQgY3l0b2tpbmUgcmVsZWFzZSBzeW5kcm9tZS4gKEZ1bmRlZCBieSBibHVlYmlyZCBiaW8gYW5kIENlbGdlbmUsIGEgQnJpc3RvbC1NeWVycyBTcXVpYmIgY29tcGFueTsgS2FyTU1hIENsaW5pY2FsVHJpYWxzLmdvdiBudW1iZXIsIE5DVDAzMzYxNzQ4LikuIiwicHVibGlzaGVyIjoiTWFzc2FjaHVzZXR0cyBNZWRpY2FsIFNvY2lldHkiLCJpc3N1ZSI6IjgiLCJ2b2x1bWUiOiIzODQiLCJjb250YWluZXItdGl0bGUtc2hvcnQiOiIifSwiaXNUZW1wb3JhcnkiOmZhbHNlfV19&quot;,&quot;citationItems&quot;:[{&quot;id&quot;:&quot;f1bc98fe-e575-3863-9531-259a88ce132c&quot;,&quot;itemData&quot;:{&quot;type&quot;:&quot;article-journal&quot;,&quot;id&quot;:&quot;f1bc98fe-e575-3863-9531-259a88ce132c&quot;,&quot;title&quot;:&quot;Idecabtagene Vicleucel in Relapsed and Refractory Multiple Myeloma&quot;,&quot;author&quot;:[{&quot;family&quot;:&quot;Munshi&quot;,&quot;given&quot;:&quot;Nikhil C.&quot;,&quot;parse-names&quot;:false,&quot;dropping-particle&quot;:&quot;&quot;,&quot;non-dropping-particle&quot;:&quot;&quot;},{&quot;family&quot;:&quot;Anderson&quot;,&quot;given&quot;:&quot;Larry D.&quot;,&quot;parse-names&quot;:false,&quot;dropping-particle&quot;:&quot;&quot;,&quot;non-dropping-particle&quot;:&quot;&quot;},{&quot;family&quot;:&quot;Shah&quot;,&quot;given&quot;:&quot;Nina&quot;,&quot;parse-names&quot;:false,&quot;dropping-particle&quot;:&quot;&quot;,&quot;non-dropping-particle&quot;:&quot;&quot;},{&quot;family&quot;:&quot;Madduri&quot;,&quot;given&quot;:&quot;Deepu&quot;,&quot;parse-names&quot;:false,&quot;dropping-particle&quot;:&quot;&quot;,&quot;non-dropping-particle&quot;:&quot;&quot;},{&quot;family&quot;:&quot;Berdeja&quot;,&quot;given&quot;:&quot;Jesús&quot;,&quot;parse-names&quot;:false,&quot;dropping-particle&quot;:&quot;&quot;,&quot;non-dropping-particle&quot;:&quot;&quot;},{&quot;family&quot;:&quot;Lonial&quot;,&quot;given&quot;:&quot;Sagar&quot;,&quot;parse-names&quot;:false,&quot;dropping-particle&quot;:&quot;&quot;,&quot;non-dropping-particle&quot;:&quot;&quot;},{&quot;family&quot;:&quot;Raje&quot;,&quot;given&quot;:&quot;Noopur&quot;,&quot;parse-names&quot;:false,&quot;dropping-particle&quot;:&quot;&quot;,&quot;non-dropping-particle&quot;:&quot;&quot;},{&quot;family&quot;:&quot;Lin&quot;,&quot;given&quot;:&quot;Yi&quot;,&quot;parse-names&quot;:false,&quot;dropping-particle&quot;:&quot;&quot;,&quot;non-dropping-particle&quot;:&quot;&quot;},{&quot;family&quot;:&quot;Siegel&quot;,&quot;given&quot;:&quot;David&quot;,&quot;parse-names&quot;:false,&quot;dropping-particle&quot;:&quot;&quot;,&quot;non-dropping-particle&quot;:&quot;&quot;},{&quot;family&quot;:&quot;Oriol&quot;,&quot;given&quot;:&quot;Albert&quot;,&quot;parse-names&quot;:false,&quot;dropping-particle&quot;:&quot;&quot;,&quot;non-dropping-particle&quot;:&quot;&quot;},{&quot;family&quot;:&quot;Moreau&quot;,&quot;given&quot;:&quot;Philippe&quot;,&quot;parse-names&quot;:false,&quot;dropping-particle&quot;:&quot;&quot;,&quot;non-dropping-particle&quot;:&quot;&quot;},{&quot;family&quot;:&quot;Yakoub-Agha&quot;,&quot;given&quot;:&quot;Ibrahim&quot;,&quot;parse-names&quot;:false,&quot;dropping-particle&quot;:&quot;&quot;,&quot;non-dropping-particle&quot;:&quot;&quot;},{&quot;family&quot;:&quot;Delforge&quot;,&quot;given&quot;:&quot;Michel&quot;,&quot;parse-names&quot;:false,&quot;dropping-particle&quot;:&quot;&quot;,&quot;non-dropping-particle&quot;:&quot;&quot;},{&quot;family&quot;:&quot;Cavo&quot;,&quot;given&quot;:&quot;Michele&quot;,&quot;parse-names&quot;:false,&quot;dropping-particle&quot;:&quot;&quot;,&quot;non-dropping-particle&quot;:&quot;&quot;},{&quot;family&quot;:&quot;Einsele&quot;,&quot;given&quot;:&quot;Hermann&quot;,&quot;parse-names&quot;:false,&quot;dropping-particle&quot;:&quot;&quot;,&quot;non-dropping-particle&quot;:&quot;&quot;},{&quot;family&quot;:&quot;Goldschmidt&quot;,&quot;given&quot;:&quot;Hartmut&quot;,&quot;parse-names&quot;:false,&quot;dropping-particle&quot;:&quot;&quot;,&quot;non-dropping-particle&quot;:&quot;&quot;},{&quot;family&quot;:&quot;Weisel&quot;,&quot;given&quot;:&quot;Katja&quot;,&quot;parse-names&quot;:false,&quot;dropping-particle&quot;:&quot;&quot;,&quot;non-dropping-particle&quot;:&quot;&quot;},{&quot;family&quot;:&quot;Rambaldi&quot;,&quot;given&quot;:&quot;Alessandro&quot;,&quot;parse-names&quot;:false,&quot;dropping-particle&quot;:&quot;&quot;,&quot;non-dropping-particle&quot;:&quot;&quot;},{&quot;family&quot;:&quot;Reece&quot;,&quot;given&quot;:&quot;Donna&quot;,&quot;parse-names&quot;:false,&quot;dropping-particle&quot;:&quot;&quot;,&quot;non-dropping-particle&quot;:&quot;&quot;},{&quot;family&quot;:&quot;Petrocca&quot;,&quot;given&quot;:&quot;Fabio&quot;,&quot;parse-names&quot;:false,&quot;dropping-particle&quot;:&quot;&quot;,&quot;non-dropping-particle&quot;:&quot;&quot;},{&quot;family&quot;:&quot;Massaro&quot;,&quot;given&quot;:&quot;Monica&quot;,&quot;parse-names&quot;:false,&quot;dropping-particle&quot;:&quot;&quot;,&quot;non-dropping-particle&quot;:&quot;&quot;},{&quot;family&quot;:&quot;Connarn&quot;,&quot;given&quot;:&quot;Jamie N.&quot;,&quot;parse-names&quot;:false,&quot;dropping-particle&quot;:&quot;&quot;,&quot;non-dropping-particle&quot;:&quot;&quot;},{&quot;family&quot;:&quot;Kaiser&quot;,&quot;given&quot;:&quot;Shari&quot;,&quot;parse-names&quot;:false,&quot;dropping-particle&quot;:&quot;&quot;,&quot;non-dropping-particle&quot;:&quot;&quot;},{&quot;family&quot;:&quot;Patel&quot;,&quot;given&quot;:&quot;Payal&quot;,&quot;parse-names&quot;:false,&quot;dropping-particle&quot;:&quot;&quot;,&quot;non-dropping-particle&quot;:&quot;&quot;},{&quot;family&quot;:&quot;Huang&quot;,&quot;given&quot;:&quot;Liping&quot;,&quot;parse-names&quot;:false,&quot;dropping-particle&quot;:&quot;&quot;,&quot;non-dropping-particle&quot;:&quot;&quot;},{&quot;family&quot;:&quot;Campbell&quot;,&quot;given&quot;:&quot;Timothy B.&quot;,&quot;parse-names&quot;:false,&quot;dropping-particle&quot;:&quot;&quot;,&quot;non-dropping-particle&quot;:&quot;&quot;},{&quot;family&quot;:&quot;Hege&quot;,&quot;given&quot;:&quot;Kristen&quot;,&quot;parse-names&quot;:false,&quot;dropping-particle&quot;:&quot;&quot;,&quot;non-dropping-particle&quot;:&quot;&quot;},{&quot;family&quot;:&quot;San-Miguel&quot;,&quot;given&quot;:&quot;Jesús&quot;,&quot;parse-names&quot;:false,&quot;dropping-particle&quot;:&quot;&quot;,&quot;non-dropping-particle&quot;:&quot;&quot;}],&quot;container-title&quot;:&quot;New England Journal of Medicine&quot;,&quot;DOI&quot;:&quot;10.1056/nejmoa2024850&quot;,&quot;ISSN&quot;:&quot;0028-4793&quot;,&quot;PMID&quot;:&quot;33626253&quot;,&quot;issued&quot;:{&quot;date-parts&quot;:[[2021,2,25]]},&quot;page&quot;:&quot;705-716&quot;,&quot;abstract&quot;:&quot;BACKGROUND Idecabtagene vicleucel (ide-cel, also called bb2121), a B-cell maturation antigen-directed chimeric antigen receptor (CAR) T-cell therapy, has shown clinical activity with expected CAR T-cell toxic effects in patients with relapsed and refractory multiple myeloma. METHODS In this phase 2 study, we sought to confirm the efficacy and safety of ide-cel in patients with relapsed and refractory myeloma. Patients with disease after at least three previous regimens including a proteasome inhibitor, an immunomodulatory agent, and an anti-CD38 antibody were enrolled. Patients received ide-cel target doses of 150 × 106 to 450 × 106 CAR-positive (CAR+) T cells. The primary end point was an overall response (partial response or better); a key secondary end point was a complete response or better (comprising complete and stringent complete responses). RESULTS Of 140 patients enrolled, 128 received ide-cel. At a median follow-up of 13.3 months, 94 of 128 patients (73%) had a response, and 42 of 128 (33%) had a complete response or better. Minimal residual disease (MRD)-negative status (&lt;10-5 nucleated cells) was confirmed in 33 patients, representing 26% of all 128 patients who were treated and 79% of the 42 patients who had a complete response or better. The median progression-free survival was 8.8 months (95% confidence interval, 5.6 to 11.6). Common toxic effects among the 128 treated patients included neutropenia in 117 patients (91%), anemia in 89 (70%), and thrombocytopenia in 81 (63%). Cytokine release syndrome was reported in 107 patients (84%), including 7 (5%) who had events of grade 3 or higher. Neurotoxic effects developed in 23 patients (18%) and were of grade 3 in 4 patients (3%); no neurotoxic effects higher than grade 3 occurred. Cellular kinetic analysis confirmed CAR+ T cells in 29 of 49 patients (59%) at 6 months and 4 of 11 patients (36%) at 12 months after infusion. CONCLUSIONS Ide-cel induced responses in a majority of heavily pretreated patients with refractory and relapsed myeloma; MRD-negative status was achieved in 26% of treated patients. Almost all patients had grade 3 or 4 toxic effects, most commonly hematologic toxic effects and cytokine release syndrome. (Funded by bluebird bio and Celgene, a Bristol-Myers Squibb company; KarMMa ClinicalTrials.gov number, NCT03361748.).&quot;,&quot;publisher&quot;:&quot;Massachusetts Medical Society&quot;,&quot;issue&quot;:&quot;8&quot;,&quot;volume&quot;:&quot;384&quot;,&quot;container-title-short&quot;:&quot;&quot;},&quot;isTemporary&quot;:false}]},{&quot;citationID&quot;:&quot;MENDELEY_CITATION_e7795cb6-8a5e-44e3-88f2-f3eef130acac&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Tc3OTVjYjYtOGE1ZS00NGUzLTg4ZjItZjNlZWYxMzBhY2FjIiwicHJvcGVydGllcyI6eyJub3RlSW5kZXgiOjB9LCJpc0VkaXRlZCI6ZmFsc2UsIm1hbnVhbE92ZXJyaWRlIjp7ImlzTWFudWFsbHlPdmVycmlkZGVuIjpmYWxzZSwiY2l0ZXByb2NUZXh0IjoiPHN1cD4yPC9zdXA+IiwibWFudWFsT3ZlcnJpZGVUZXh0IjoiIn0sImNpdGF0aW9uSXRlbXMiOlt7ImlkIjoiODE0NjdmZmUtODZjYS0zOTk0LTg5ZDYtYzY5ZWY5MDczZjE0IiwiaXRlbURhdGEiOnsidHlwZSI6ImFydGljbGUtam91cm5hbCIsImlkIjoiODE0NjdmZmUtODZjYS0zOTk0LTg5ZDYtYzY5ZWY5MDczZjE0IiwidGl0bGUiOiJDaWx0YWNhYnRhZ2VuZSBBdXRvbGV1Y2VsLCBhbiBBbnRp4oCTQi1jZWxsIE1hdHVyYXRpb24gQW50aWdlbiBDaGltZXJpYyBBbnRpZ2VuIFJlY2VwdG9yIFQtQ2VsbCBUaGVyYXB5LCBmb3IgUmVsYXBzZWQvUmVmcmFjdG9yeSBNdWx0aXBsZSBNeWVsb21hOiBDQVJUSVRVREUtMSAyLVllYXIgRm9sbG93LVVwIiwiYXV0aG9yIjpbeyJmYW1pbHkiOiJNYXJ0aW4iLCJnaXZlbiI6IlRob21hcyIsInBhcnNlLW5hbWVzIjpmYWxzZSwiZHJvcHBpbmctcGFydGljbGUiOiIiLCJub24tZHJvcHBpbmctcGFydGljbGUiOiIifSx7ImZhbWlseSI6IlVzbWFuaSIsImdpdmVuIjoiU2FhZCBaLiIsInBhcnNlLW5hbWVzIjpmYWxzZSwiZHJvcHBpbmctcGFydGljbGUiOiIiLCJub24tZHJvcHBpbmctcGFydGljbGUiOiIifSx7ImZhbWlseSI6IkJlcmRlamEiLCJnaXZlbiI6Ikplc3VzIEcuIiwicGFyc2UtbmFtZXMiOmZhbHNlLCJkcm9wcGluZy1wYXJ0aWNsZSI6IiIsIm5vbi1kcm9wcGluZy1wYXJ0aWNsZSI6IiJ9LHsiZmFtaWx5IjoiQWdoYSIsImdpdmVuIjoiTW91bnplciIsInBhcnNlLW5hbWVzIjpmYWxzZSwiZHJvcHBpbmctcGFydGljbGUiOiIiLCJub24tZHJvcHBpbmctcGFydGljbGUiOiIifSx7ImZhbWlseSI6IkNvaGVuIiwiZ2l2ZW4iOiJBZGFtIEQuIiwicGFyc2UtbmFtZXMiOmZhbHNlLCJkcm9wcGluZy1wYXJ0aWNsZSI6IiIsIm5vbi1kcm9wcGluZy1wYXJ0aWNsZSI6IiJ9LHsiZmFtaWx5IjoiSGFyaSIsImdpdmVuIjoiUGFyYW1lc3dhcmFuIiwicGFyc2UtbmFtZXMiOmZhbHNlLCJkcm9wcGluZy1wYXJ0aWNsZSI6IiIsIm5vbi1kcm9wcGluZy1wYXJ0aWNsZSI6IiJ9LHsiZmFtaWx5IjoiQXZpZ2FuIiwiZ2l2ZW4iOiJEYXZpZCIsInBhcnNlLW5hbWVzIjpmYWxzZSwiZHJvcHBpbmctcGFydGljbGUiOiIiLCJub24tZHJvcHBpbmctcGFydGljbGUiOiIifSx7ImZhbWlseSI6IkRlb2wiLCJnaXZlbiI6IkFiaGluYXYiLCJwYXJzZS1uYW1lcyI6ZmFsc2UsImRyb3BwaW5nLXBhcnRpY2xlIjoiIiwibm9uLWRyb3BwaW5nLXBhcnRpY2xlIjoiIn0seyJmYW1pbHkiOiJIdHV0IiwiZ2l2ZW4iOiJNeW8iLCJwYXJzZS1uYW1lcyI6ZmFsc2UsImRyb3BwaW5nLXBhcnRpY2xlIjoiIiwibm9uLWRyb3BwaW5nLXBhcnRpY2xlIjoiIn0seyJmYW1pbHkiOiJMZXNva2hpbiIsImdpdmVuIjoiQWxleGFuZGVyIiwicGFyc2UtbmFtZXMiOmZhbHNlLCJkcm9wcGluZy1wYXJ0aWNsZSI6IiIsIm5vbi1kcm9wcGluZy1wYXJ0aWNsZSI6IiJ9LHsiZmFtaWx5IjoiTXVuc2hpIiwiZ2l2ZW4iOiJOaWtoaWwgQy4iLCJwYXJzZS1uYW1lcyI6ZmFsc2UsImRyb3BwaW5nLXBhcnRpY2xlIjoiIiwibm9uLWRyb3BwaW5nLXBhcnRpY2xlIjoiIn0seyJmYW1pbHkiOiJPJ0Rvbm5lbGwiLCJnaXZlbiI6IkVsaXphYmV0aCIsInBhcnNlLW5hbWVzIjpmYWxzZSwiZHJvcHBpbmctcGFydGljbGUiOiIiLCJub24tZHJvcHBpbmctcGFydGljbGUiOiIifSx7ImZhbWlseSI6IlN0ZXdhcnQiLCJnaXZlbiI6IkEuIEtlaXRoIiwicGFyc2UtbmFtZXMiOmZhbHNlLCJkcm9wcGluZy1wYXJ0aWNsZSI6IiIsIm5vbi1kcm9wcGluZy1wYXJ0aWNsZSI6IiJ9LHsiZmFtaWx5IjoiU2NoZWN0ZXIiLCJnaXZlbiI6IkpvcmRhbiBNLiIsInBhcnNlLW5hbWVzIjpmYWxzZSwiZHJvcHBpbmctcGFydGljbGUiOiIiLCJub24tZHJvcHBpbmctcGFydGljbGUiOiIifSx7ImZhbWlseSI6IkdvbGRiZXJnIiwiZ2l2ZW4iOiJKZW5uYSBELiIsInBhcnNlLW5hbWVzIjpmYWxzZSwiZHJvcHBpbmctcGFydGljbGUiOiIiLCJub24tZHJvcHBpbmctcGFydGljbGUiOiIifSx7ImZhbWlseSI6IkphY2tzb24iLCJnaXZlbiI6IkNhcm9seW4gQy4iLCJwYXJzZS1uYW1lcyI6ZmFsc2UsImRyb3BwaW5nLXBhcnRpY2xlIjoiIiwibm9uLWRyb3BwaW5nLXBhcnRpY2xlIjoiIn0seyJmYW1pbHkiOiJZZWgiLCJnaXZlbiI6IlR6dS1NaW4iLCJwYXJzZS1uYW1lcyI6ZmFsc2UsImRyb3BwaW5nLXBhcnRpY2xlIjoiIiwibm9uLWRyb3BwaW5nLXBhcnRpY2xlIjoiIn0seyJmYW1pbHkiOiJCYW5lcmplZSIsImdpdmVuIjoiQXJub2IiLCJwYXJzZS1uYW1lcyI6ZmFsc2UsImRyb3BwaW5nLXBhcnRpY2xlIjoiIiwibm9uLWRyb3BwaW5nLXBhcnRpY2xlIjoiIn0seyJmYW1pbHkiOiJBbGxyZWQiLCJnaXZlbiI6IkFsaWNpYSIsInBhcnNlLW5hbWVzIjpmYWxzZSwiZHJvcHBpbmctcGFydGljbGUiOiIiLCJub24tZHJvcHBpbmctcGFydGljbGUiOiIifSx7ImZhbWlseSI6Ilp1ZGFpcmUiLCJnaXZlbiI6IkVucmlxdWUiLCJwYXJzZS1uYW1lcyI6ZmFsc2UsImRyb3BwaW5nLXBhcnRpY2xlIjoiIiwibm9uLWRyb3BwaW5nLXBhcnRpY2xlIjoiIn0seyJmYW1pbHkiOiJEZXJhZWR0IiwiZ2l2ZW4iOiJXaWxsaWFtIiwicGFyc2UtbmFtZXMiOmZhbHNlLCJkcm9wcGluZy1wYXJ0aWNsZSI6IiIsIm5vbi1kcm9wcGluZy1wYXJ0aWNsZSI6IiJ9LHsiZmFtaWx5IjoiT2x5c2xhZ2VyIiwiZ2l2ZW4iOiJZdW5zaSIsInBhcnNlLW5hbWVzIjpmYWxzZSwiZHJvcHBpbmctcGFydGljbGUiOiIiLCJub24tZHJvcHBpbmctcGFydGljbGUiOiIifSx7ImZhbWlseSI6Ilpob3UiLCJnaXZlbiI6IkNoYW5nd2VpIiwicGFyc2UtbmFtZXMiOmZhbHNlLCJkcm9wcGluZy1wYXJ0aWNsZSI6IiIsIm5vbi1kcm9wcGluZy1wYXJ0aWNsZSI6IiJ9LHsiZmFtaWx5IjoiUGFjYXVkIiwiZ2l2ZW4iOiJMaWRhIiwicGFyc2UtbmFtZXMiOmZhbHNlLCJkcm9wcGluZy1wYXJ0aWNsZSI6IiIsIm5vbi1kcm9wcGluZy1wYXJ0aWNsZSI6IiJ9LHsiZmFtaWx5IjoiTWFkZHVyaSIsImdpdmVuIjoiRGVlcHUiLCJwYXJzZS1uYW1lcyI6ZmFsc2UsImRyb3BwaW5nLXBhcnRpY2xlIjoiIiwibm9uLWRyb3BwaW5nLXBhcnRpY2xlIjoiIn0seyJmYW1pbHkiOiJKYWt1Ym93aWFrIiwiZ2l2ZW4iOiJBbmRyemVqIiwicGFyc2UtbmFtZXMiOmZhbHNlLCJkcm9wcGluZy1wYXJ0aWNsZSI6IiIsIm5vbi1kcm9wcGluZy1wYXJ0aWNsZSI6IiJ9LHsiZmFtaWx5IjoiTGluIiwiZ2l2ZW4iOiJZaSIsInBhcnNlLW5hbWVzIjpmYWxzZSwiZHJvcHBpbmctcGFydGljbGUiOiIiLCJub24tZHJvcHBpbmctcGFydGljbGUiOiIifSx7ImZhbWlseSI6IkphZ2FubmF0aCIsImdpdmVuIjoiU3VuZGFyIiwicGFyc2UtbmFtZXMiOmZhbHNlLCJkcm9wcGluZy1wYXJ0aWNsZSI6IiIsIm5vbi1kcm9wcGluZy1wYXJ0aWNsZSI6IiJ9XSwiY29udGFpbmVyLXRpdGxlIjoiSm91cm5hbCBvZiBDbGluaWNhbCBPbmNvbG9neSIsIkRPSSI6IjEwLjEyMDAvSkNPLjIyLjAwODQyIiwiSVNTTiI6IjA3MzItMTgzWCIsImlzc3VlZCI6eyJkYXRlLXBhcnRzIjpbWzIwMjIsNiw0XV19LCJjb250YWluZXItdGl0bGUtc2hvcnQiOiIifSwiaXNUZW1wb3JhcnkiOmZhbHNlfV19&quot;,&quot;citationItems&quot;:[{&quot;id&quot;:&quot;81467ffe-86ca-3994-89d6-c69ef9073f14&quot;,&quot;itemData&quot;:{&quot;type&quot;:&quot;article-journal&quot;,&quot;id&quot;:&quot;81467ffe-86ca-3994-89d6-c69ef9073f14&quot;,&quot;title&quot;:&quot;Ciltacabtagene Autoleucel, an Anti–B-cell Maturation Antigen Chimeric Antigen Receptor T-Cell Therapy, for Relapsed/Refractory Multiple Myeloma: CARTITUDE-1 2-Year Follow-Up&quot;,&quot;author&quot;:[{&quot;family&quot;:&quot;Martin&quot;,&quot;given&quot;:&quot;Thomas&quot;,&quot;parse-names&quot;:false,&quot;dropping-particle&quot;:&quot;&quot;,&quot;non-dropping-particle&quot;:&quot;&quot;},{&quot;family&quot;:&quot;Usmani&quot;,&quot;given&quot;:&quot;Saad Z.&quot;,&quot;parse-names&quot;:false,&quot;dropping-particle&quot;:&quot;&quot;,&quot;non-dropping-particle&quot;:&quot;&quot;},{&quot;family&quot;:&quot;Berdeja&quot;,&quot;given&quot;:&quot;Jesus G.&quot;,&quot;parse-names&quot;:false,&quot;dropping-particle&quot;:&quot;&quot;,&quot;non-dropping-particle&quot;:&quot;&quot;},{&quot;family&quot;:&quot;Agha&quot;,&quot;given&quot;:&quot;Mounzer&quot;,&quot;parse-names&quot;:false,&quot;dropping-particle&quot;:&quot;&quot;,&quot;non-dropping-particle&quot;:&quot;&quot;},{&quot;family&quot;:&quot;Cohen&quot;,&quot;given&quot;:&quot;Adam D.&quot;,&quot;parse-names&quot;:false,&quot;dropping-particle&quot;:&quot;&quot;,&quot;non-dropping-particle&quot;:&quot;&quot;},{&quot;family&quot;:&quot;Hari&quot;,&quot;given&quot;:&quot;Parameswaran&quot;,&quot;parse-names&quot;:false,&quot;dropping-particle&quot;:&quot;&quot;,&quot;non-dropping-particle&quot;:&quot;&quot;},{&quot;family&quot;:&quot;Avigan&quot;,&quot;given&quot;:&quot;David&quot;,&quot;parse-names&quot;:false,&quot;dropping-particle&quot;:&quot;&quot;,&quot;non-dropping-particle&quot;:&quot;&quot;},{&quot;family&quot;:&quot;Deol&quot;,&quot;given&quot;:&quot;Abhinav&quot;,&quot;parse-names&quot;:false,&quot;dropping-particle&quot;:&quot;&quot;,&quot;non-dropping-particle&quot;:&quot;&quot;},{&quot;family&quot;:&quot;Htut&quot;,&quot;given&quot;:&quot;Myo&quot;,&quot;parse-names&quot;:false,&quot;dropping-particle&quot;:&quot;&quot;,&quot;non-dropping-particle&quot;:&quot;&quot;},{&quot;family&quot;:&quot;Lesokhin&quot;,&quot;given&quot;:&quot;Alexander&quot;,&quot;parse-names&quot;:false,&quot;dropping-particle&quot;:&quot;&quot;,&quot;non-dropping-particle&quot;:&quot;&quot;},{&quot;family&quot;:&quot;Munshi&quot;,&quot;given&quot;:&quot;Nikhil C.&quot;,&quot;parse-names&quot;:false,&quot;dropping-particle&quot;:&quot;&quot;,&quot;non-dropping-particle&quot;:&quot;&quot;},{&quot;family&quot;:&quot;O'Donnell&quot;,&quot;given&quot;:&quot;Elizabeth&quot;,&quot;parse-names&quot;:false,&quot;dropping-particle&quot;:&quot;&quot;,&quot;non-dropping-particle&quot;:&quot;&quot;},{&quot;family&quot;:&quot;Stewart&quot;,&quot;given&quot;:&quot;A. Keith&quot;,&quot;parse-names&quot;:false,&quot;dropping-particle&quot;:&quot;&quot;,&quot;non-dropping-particle&quot;:&quot;&quot;},{&quot;family&quot;:&quot;Schecter&quot;,&quot;given&quot;:&quot;Jordan M.&quot;,&quot;parse-names&quot;:false,&quot;dropping-particle&quot;:&quot;&quot;,&quot;non-dropping-particle&quot;:&quot;&quot;},{&quot;family&quot;:&quot;Goldberg&quot;,&quot;given&quot;:&quot;Jenna D.&quot;,&quot;parse-names&quot;:false,&quot;dropping-particle&quot;:&quot;&quot;,&quot;non-dropping-particle&quot;:&quot;&quot;},{&quot;family&quot;:&quot;Jackson&quot;,&quot;given&quot;:&quot;Carolyn C.&quot;,&quot;parse-names&quot;:false,&quot;dropping-particle&quot;:&quot;&quot;,&quot;non-dropping-particle&quot;:&quot;&quot;},{&quot;family&quot;:&quot;Yeh&quot;,&quot;given&quot;:&quot;Tzu-Min&quot;,&quot;parse-names&quot;:false,&quot;dropping-particle&quot;:&quot;&quot;,&quot;non-dropping-particle&quot;:&quot;&quot;},{&quot;family&quot;:&quot;Banerjee&quot;,&quot;given&quot;:&quot;Arnob&quot;,&quot;parse-names&quot;:false,&quot;dropping-particle&quot;:&quot;&quot;,&quot;non-dropping-particle&quot;:&quot;&quot;},{&quot;family&quot;:&quot;Allred&quot;,&quot;given&quot;:&quot;Alicia&quot;,&quot;parse-names&quot;:false,&quot;dropping-particle&quot;:&quot;&quot;,&quot;non-dropping-particle&quot;:&quot;&quot;},{&quot;family&quot;:&quot;Zudaire&quot;,&quot;given&quot;:&quot;Enrique&quot;,&quot;parse-names&quot;:false,&quot;dropping-particle&quot;:&quot;&quot;,&quot;non-dropping-particle&quot;:&quot;&quot;},{&quot;family&quot;:&quot;Deraedt&quot;,&quot;given&quot;:&quot;William&quot;,&quot;parse-names&quot;:false,&quot;dropping-particle&quot;:&quot;&quot;,&quot;non-dropping-particle&quot;:&quot;&quot;},{&quot;family&quot;:&quot;Olyslager&quot;,&quot;given&quot;:&quot;Yunsi&quot;,&quot;parse-names&quot;:false,&quot;dropping-particle&quot;:&quot;&quot;,&quot;non-dropping-particle&quot;:&quot;&quot;},{&quot;family&quot;:&quot;Zhou&quot;,&quot;given&quot;:&quot;Changwei&quot;,&quot;parse-names&quot;:false,&quot;dropping-particle&quot;:&quot;&quot;,&quot;non-dropping-particle&quot;:&quot;&quot;},{&quot;family&quot;:&quot;Pacaud&quot;,&quot;given&quot;:&quot;Lida&quot;,&quot;parse-names&quot;:false,&quot;dropping-particle&quot;:&quot;&quot;,&quot;non-dropping-particle&quot;:&quot;&quot;},{&quot;family&quot;:&quot;Madduri&quot;,&quot;given&quot;:&quot;Deepu&quot;,&quot;parse-names&quot;:false,&quot;dropping-particle&quot;:&quot;&quot;,&quot;non-dropping-particle&quot;:&quot;&quot;},{&quot;family&quot;:&quot;Jakubowiak&quot;,&quot;given&quot;:&quot;Andrzej&quot;,&quot;parse-names&quot;:false,&quot;dropping-particle&quot;:&quot;&quot;,&quot;non-dropping-particle&quot;:&quot;&quot;},{&quot;family&quot;:&quot;Lin&quot;,&quot;given&quot;:&quot;Yi&quot;,&quot;parse-names&quot;:false,&quot;dropping-particle&quot;:&quot;&quot;,&quot;non-dropping-particle&quot;:&quot;&quot;},{&quot;family&quot;:&quot;Jagannath&quot;,&quot;given&quot;:&quot;Sundar&quot;,&quot;parse-names&quot;:false,&quot;dropping-particle&quot;:&quot;&quot;,&quot;non-dropping-particle&quot;:&quot;&quot;}],&quot;container-title&quot;:&quot;Journal of Clinical Oncology&quot;,&quot;DOI&quot;:&quot;10.1200/JCO.22.00842&quot;,&quot;ISSN&quot;:&quot;0732-183X&quot;,&quot;issued&quot;:{&quot;date-parts&quot;:[[2022,6,4]]},&quot;container-title-short&quot;:&quot;&quot;},&quot;isTemporary&quot;:false}]},{&quot;citationID&quot;:&quot;MENDELEY_CITATION_a2e9c240-9567-41d5-acd9-2fd56bd82689&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TJlOWMyNDAtOTU2Ny00MWQ1LWFjZDktMmZkNTZiZDgyNjg5IiwicHJvcGVydGllcyI6eyJub3RlSW5kZXgiOjB9LCJpc0VkaXRlZCI6ZmFsc2UsIm1hbnVhbE92ZXJyaWRlIjp7ImlzTWFudWFsbHlPdmVycmlkZGVuIjpmYWxzZSwiY2l0ZXByb2NUZXh0IjoiPHN1cD4zPC9zdXA+IiwibWFudWFsT3ZlcnJpZGVUZXh0IjoiIn0sImNpdGF0aW9uSXRlbXMiOlt7ImlkIjoiZWRjZDkyM2YtYTM1MC0zYmQ2LWI0YmYtMDM0MTI4YWM3YmJiIiwiaXRlbURhdGEiOnsidHlwZSI6ImFydGljbGUtam91cm5hbCIsImlkIjoiZWRjZDkyM2YtYTM1MC0zYmQ2LWI0YmYtMDM0MTI4YWM3YmJiIiwidGl0bGUiOiJJbmZlY3Rpb3VzIGNvbXBsaWNhdGlvbnMgaW4gcGF0aWVudHMgd2l0aCByZWxhcHNlZCByZWZyYWN0b3J5IG11bHRpcGxlIG15ZWxvbWEgYWZ0ZXIgQkNNQSBDQVIgVC1jZWxsIHRoZXJhcHkiLCJhdXRob3IiOlt7ImZhbWlseSI6IkthbWJoYW1wYXRpIiwiZ2l2ZW4iOiJTd2V0aGEiLCJwYXJzZS1uYW1lcyI6ZmFsc2UsImRyb3BwaW5nLXBhcnRpY2xlIjoiIiwibm9uLWRyb3BwaW5nLXBhcnRpY2xlIjoiIn0seyJmYW1pbHkiOiJTaGVuZyIsImdpdmVuIjoiWWluZyIsInBhcnNlLW5hbWVzIjpmYWxzZSwiZHJvcHBpbmctcGFydGljbGUiOiIiLCJub24tZHJvcHBpbmctcGFydGljbGUiOiIifSx7ImZhbWlseSI6Ikh1YW5nIiwiZ2l2ZW4iOiJDaGl1bmctWXUiLCJwYXJzZS1uYW1lcyI6ZmFsc2UsImRyb3BwaW5nLXBhcnRpY2xlIjoiIiwibm9uLWRyb3BwaW5nLXBhcnRpY2xlIjoiIn0seyJmYW1pbHkiOiJCeWxzbWEiLCJnaXZlbiI6IlNvcGhpYSIsInBhcnNlLW5hbWVzIjpmYWxzZSwiZHJvcHBpbmctcGFydGljbGUiOiIiLCJub24tZHJvcHBpbmctcGFydGljbGUiOiIifSx7ImZhbWlseSI6IkxvIiwiZ2l2ZW4iOiJNaW1pIiwicGFyc2UtbmFtZXMiOmZhbHNlLCJkcm9wcGluZy1wYXJ0aWNsZSI6IiIsIm5vbi1kcm9wcGluZy1wYXJ0aWNsZSI6IiJ9LHsiZmFtaWx5IjoiS2VubmVkeSIsImdpdmVuIjoiVmFuZXNzYSIsInBhcnNlLW5hbWVzIjpmYWxzZSwiZHJvcHBpbmctcGFydGljbGUiOiIiLCJub24tZHJvcHBpbmctcGFydGljbGUiOiIifSx7ImZhbWlseSI6Ik5hdHN1aGFyYSIsImdpdmVuIjoiS2Vsc2V5IiwicGFyc2UtbmFtZXMiOmZhbHNlLCJkcm9wcGluZy1wYXJ0aWNsZSI6IiIsIm5vbi1kcm9wcGluZy1wYXJ0aWNsZSI6IiJ9LHsiZmFtaWx5IjoiTWFydGluIiwiZ2l2ZW4iOiJUaG9tYXMiLCJwYXJzZS1uYW1lcyI6ZmFsc2UsImRyb3BwaW5nLXBhcnRpY2xlIjoiIiwibm9uLWRyb3BwaW5nLXBhcnRpY2xlIjoiIn0seyJmYW1pbHkiOiJXb2xmIiwiZ2l2ZW4iOiJKZWZmcmV5IiwicGFyc2UtbmFtZXMiOmZhbHNlLCJkcm9wcGluZy1wYXJ0aWNsZSI6IiIsIm5vbi1kcm9wcGluZy1wYXJ0aWNsZSI6IiJ9LHsiZmFtaWx5IjoiU2hhaCIsImdpdmVuIjoiTmluYSIsInBhcnNlLW5hbWVzIjpmYWxzZSwiZHJvcHBpbmctcGFydGljbGUiOiIiLCJub24tZHJvcHBpbmctcGFydGljbGUiOiIifSx7ImZhbWlseSI6IldvbmciLCJnaXZlbiI6IlNhbmR5IFcuIiwicGFyc2UtbmFtZXMiOmZhbHNlLCJkcm9wcGluZy1wYXJ0aWNsZSI6IiIsIm5vbi1kcm9wcGluZy1wYXJ0aWNsZSI6IiJ9XSwiY29udGFpbmVyLXRpdGxlIjoiQmxvb2QgQWR2YW5jZXMiLCJjb250YWluZXItdGl0bGUtc2hvcnQiOiJCbG9vZCBBZHYiLCJET0kiOiIxMC4xMTgyL2Jsb29kYWR2YW5jZXMuMjAyMDAwNDA3OSIsIklTU04iOiIyNDczLTk1MjkiLCJpc3N1ZWQiOnsiZGF0ZS1wYXJ0cyI6W1syMDIyLDQsMTJdXX0sInBhZ2UiOiIyMDQ1LTIwNTQiLCJhYnN0cmFjdCI6IjxwPkItY2VsbCBtYXR1cmF0aW9uIGFudGlnZW4tdGFyZ2V0ZWQgY2hpbWVyaWMgYW50aWdlbiByZWNlcHRvciBULWNlbGwgdGhlcmFweSAoQkNNQSBDQVItVCkgaXMgYW4gZWZmZWN0aXZlIHRyZWF0bWVudCBvZiByZWxhcHNlZCByZWZyYWN0b3J5IG11bHRpcGxlIG15ZWxvbWEgKE1NKS4gSG93ZXZlciwgdGhlIHBhdHRlcm4gb2YgaW5mZWN0aW91cyBjb21wbGljYXRpb25zIGlzIG5vdCB3ZWxsIGVsdWNpZGF0ZWQuIFdlIHBlcmZvcm1lZCBhIHNpbmdsZS1jZW50ZXIgcmV0cm9zcGVjdGl2ZSBhbmFseXNpcyBvZiBpbmZlY3Rpb24gb3V0Y29tZXMgdXAgdG8gMSB5ZWFyIGFmdGVyIEJDTUEgQ0FSLVQgZm9yIE1NIGZyb20gMjAxOCB0byAyMDIwLiBGaWZ0eS1maXZlIHBhdGllbnRzIHdpdGggTU0gd2VyZSB0cmVhdGVkIHdpdGggQkNNQSBDQVItVC4gQmVmb3JlIGx5bXBob2RlcGxldGlvbiAoTEQpLCAzNSUgb2YgcGF0aWVudHMgaGFkIHNldmVyZSBoeXBvZ2FtbWFnbG9idWxpbmVtaWEgYW5kIDE4JSBoYWQgc2V2ZXJlIGx5bXBob3BlbmlhLiBNb3N0IHBhdGllbnRzICg2OCUpIHJlY2VpdmVkIGJyaWRnaW5nIGNoZW1vdGhlcmFweSAoQkMpIGJlZm9yZSBMRC4gSW4gdGhlIGZpcnN0IG1vbnRoIGFmdGVyIENBUi1ULCA5OCUgcGF0aWVudHMgaGFkIGdyYWRlIDMgdG8gNCBuZXV0cm9wZW5pYS4gQXQgMSB5ZWFyIGFmdGVyIGluZnVzaW9uLCA3NiUgcGF0aWVudHMgaGFkIGh5cG9nYW1tYWdsb2J1bGluZW1pYS4gV2l0aCBhIG1lZGlhbiBmb2xsb3ctdXAgb2YgNi4wIG1vbnRocyAoOTUlIGNvbmZpZGVuY2UgaW50ZXJ2YWwsIDQuNy03LjQpLCB0aGVyZSB3ZXJlIGEgdG90YWwgb2YgNDcgaW5mZWN0aW9uIGV2ZW50cyBpbiAyOSAoNTMlKSBwYXRpZW50czogNDAlIGJhY3RlcmlhbCwgNTMlIHZpcmFsLCBhbmQgNiUgZnVuZ2FsLiBNb3N0ICg5MiUpIHdlcmUgbWlsZC1tb2RlcmF0ZSBhbmQgb2YgdGhlIGxvd2VyL3VwcGVyIHJlc3BpcmF0b3J5IHRyYWN0IHN5c3RlbSAoNjglKS4gSGFsZiBvZiB0aGUgaW5mZWN0aW9ucyAoNTMlKSBvY2N1cnJlZCBpbiB0aGUgZmlyc3QgMTAwIGRheXMgYWZ0ZXIgQ0FSLVQgaW5mdXNpb24uIEFsdGhvdWdoIG5vIHN0YXRpc3RpY2FsbHkgc2lnbmlmaWNhbnQgcmlzayBmYWN0b3JzIGZvciBpbmZlY3Rpb24gd2VyZSBpZGVudGlmaWVkLCBwcmlvciBsaW5lcyBvZiB0aGVyYXB5LCB1c2Ugb2YgQkMsIHJlY2VudCBpbmZlY3Rpb25zLCBhbmQgcG9zdOKAk0NBUi1UIGx5bXBob3BlbmlhIHdlcmUgaWRlbnRpZmllZCBhcyBwb3NzaWJsZSByaXNrIGZhY3RvcnMgdGhhdCBuZWVkIHRvIGJlIGZ1cnRoZXIgZXhwbG9yZWQuIFRoaXMgaXMgdGhlIGxhcmdlc3Qgc3R1ZHkgdG8gZGF0ZSB0byBhc3Nlc3MgaW5mZWN0aW91cyBjb21wbGljYXRpb25zIGFmdGVyIEJDTUEgQ0FSLVQuIERlc3BpdGUgbXVsdGlwbGUgcmlzayBmYWN0b3JzIGZvciBzZXZlcmUgaW1tdW5vc3VwcHJlc3Npb24gaW4gdGhpcyBjb2hvcnQsIHJlbGF0aXZlbHkgZmV3IGxpZmUtdGhyZWF0ZW5pbmcgb3Igc2V2ZXJlIGluZmVjdGlvbnMgb2NjdXJyZWQuIEZ1cnRoZXIgbGFyZ2VyIHN0dWRpZXMgYXJlIG5lZWRlZCB0byBiZXR0ZXIgY2hhcmFjdGVyaXplIHRoZSByaXNrIGZhY3RvcnMgZm9yIGFuZCBvY2N1cnJlbmNlIG9mIGluZmVjdGlvbnMgYWZ0ZXIgQkNNQSBDQVItVC48L3A+IiwiaXNzdWUiOiI3Iiwidm9sdW1lIjoiNiJ9LCJpc1RlbXBvcmFyeSI6ZmFsc2V9XX0=&quot;,&quot;citationItems&quot;:[{&quot;id&quot;:&quot;edcd923f-a350-3bd6-b4bf-034128ac7bbb&quot;,&quot;itemData&quot;:{&quot;type&quot;:&quot;article-journal&quot;,&quot;id&quot;:&quot;edcd923f-a350-3bd6-b4bf-034128ac7bbb&quot;,&quot;title&quot;:&quot;Infectious complications in patients with relapsed refractory multiple myeloma after BCMA CAR T-cell therapy&quot;,&quot;author&quot;:[{&quot;family&quot;:&quot;Kambhampati&quot;,&quot;given&quot;:&quot;Swetha&quot;,&quot;parse-names&quot;:false,&quot;dropping-particle&quot;:&quot;&quot;,&quot;non-dropping-particle&quot;:&quot;&quot;},{&quot;family&quot;:&quot;Sheng&quot;,&quot;given&quot;:&quot;Ying&quot;,&quot;parse-names&quot;:false,&quot;dropping-particle&quot;:&quot;&quot;,&quot;non-dropping-particle&quot;:&quot;&quot;},{&quot;family&quot;:&quot;Huang&quot;,&quot;given&quot;:&quot;Chiung-Yu&quot;,&quot;parse-names&quot;:false,&quot;dropping-particle&quot;:&quot;&quot;,&quot;non-dropping-particle&quot;:&quot;&quot;},{&quot;family&quot;:&quot;Bylsma&quot;,&quot;given&quot;:&quot;Sophia&quot;,&quot;parse-names&quot;:false,&quot;dropping-particle&quot;:&quot;&quot;,&quot;non-dropping-particle&quot;:&quot;&quot;},{&quot;family&quot;:&quot;Lo&quot;,&quot;given&quot;:&quot;Mimi&quot;,&quot;parse-names&quot;:false,&quot;dropping-particle&quot;:&quot;&quot;,&quot;non-dropping-particle&quot;:&quot;&quot;},{&quot;family&quot;:&quot;Kennedy&quot;,&quot;given&quot;:&quot;Vanessa&quot;,&quot;parse-names&quot;:false,&quot;dropping-particle&quot;:&quot;&quot;,&quot;non-dropping-particle&quot;:&quot;&quot;},{&quot;family&quot;:&quot;Natsuhara&quot;,&quot;given&quot;:&quot;Kelsey&quot;,&quot;parse-names&quot;:false,&quot;dropping-particle&quot;:&quot;&quot;,&quot;non-dropping-particle&quot;:&quot;&quot;},{&quot;family&quot;:&quot;Martin&quot;,&quot;given&quot;:&quot;Thomas&quot;,&quot;parse-names&quot;:false,&quot;dropping-particle&quot;:&quot;&quot;,&quot;non-dropping-particle&quot;:&quot;&quot;},{&quot;family&quot;:&quot;Wolf&quot;,&quot;given&quot;:&quot;Jeffrey&quot;,&quot;parse-names&quot;:false,&quot;dropping-particle&quot;:&quot;&quot;,&quot;non-dropping-particle&quot;:&quot;&quot;},{&quot;family&quot;:&quot;Shah&quot;,&quot;given&quot;:&quot;Nina&quot;,&quot;parse-names&quot;:false,&quot;dropping-particle&quot;:&quot;&quot;,&quot;non-dropping-particle&quot;:&quot;&quot;},{&quot;family&quot;:&quot;Wong&quot;,&quot;given&quot;:&quot;Sandy W.&quot;,&quot;parse-names&quot;:false,&quot;dropping-particle&quot;:&quot;&quot;,&quot;non-dropping-particle&quot;:&quot;&quot;}],&quot;container-title&quot;:&quot;Blood Advances&quot;,&quot;container-title-short&quot;:&quot;Blood Adv&quot;,&quot;DOI&quot;:&quot;10.1182/bloodadvances.2020004079&quot;,&quot;ISSN&quot;:&quot;2473-9529&quot;,&quot;issued&quot;:{&quot;date-parts&quot;:[[2022,4,12]]},&quot;page&quot;:&quot;2045-2054&quot;,&quot;abstract&quot;:&quot;&lt;p&gt;B-cell maturation antigen-targeted chimeric antigen receptor T-cell therapy (BCMA CAR-T) is an effective treatment of relapsed refractory multiple myeloma (MM). However, the pattern of infectious complications is not well elucidated. We performed a single-center retrospective analysis of infection outcomes up to 1 year after BCMA CAR-T for MM from 2018 to 2020. Fifty-five patients with MM were treated with BCMA CAR-T. Before lymphodepletion (LD), 35% of patients had severe hypogammaglobulinemia and 18% had severe lymphopenia. Most patients (68%) received bridging chemotherapy (BC) before LD. In the first month after CAR-T, 98% patients had grade 3 to 4 neutropenia. At 1 year after infusion, 76% patients had hypogammaglobulinemia. With a median follow-up of 6.0 months (95% confidence interval, 4.7-7.4), there were a total of 47 infection events in 29 (53%) patients: 40% bacterial, 53% viral, and 6% fungal. Most (92%) were mild-moderate and of the lower/upper respiratory tract system (68%). Half of the infections (53%) occurred in the first 100 days after CAR-T infusion. Although no statistically significant risk factors for infection were identified, prior lines of therapy, use of BC, recent infections, and post–CAR-T lymphopenia were identified as possible risk factors that need to be further explored. This is the largest study to date to assess infectious complications after BCMA CAR-T. Despite multiple risk factors for severe immunosuppression in this cohort, relatively few life-threatening or severe infections occurred. Further larger studies are needed to better characterize the risk factors for and occurrence of infections after BCMA CAR-T.&lt;/p&gt;&quot;,&quot;issue&quot;:&quot;7&quot;,&quot;volume&quot;:&quot;6&quot;},&quot;isTemporary&quot;:false}]},{&quot;citationID&quot;:&quot;MENDELEY_CITATION_4281f5ec-7364-44a5-842a-7c1573d214b6&quot;,&quot;properties&quot;:{&quot;noteIndex&quot;:0},&quot;isEdited&quot;:false,&quot;manualOverride&quot;:{&quot;isManuallyOverridden&quot;:false,&quot;citeprocText&quot;:&quot;&lt;sup&gt;1,4,5&lt;/sup&gt;&quot;,&quot;manualOverrideText&quot;:&quot;&quot;},&quot;citationTag&quot;:&quot;MENDELEY_CITATION_v3_eyJjaXRhdGlvbklEIjoiTUVOREVMRVlfQ0lUQVRJT05fNDI4MWY1ZWMtNzM2NC00NGE1LTg0MmEtN2MxNTczZDIxNGI2IiwicHJvcGVydGllcyI6eyJub3RlSW5kZXgiOjB9LCJpc0VkaXRlZCI6ZmFsc2UsIm1hbnVhbE92ZXJyaWRlIjp7ImlzTWFudWFsbHlPdmVycmlkZGVuIjpmYWxzZSwiY2l0ZXByb2NUZXh0IjoiPHN1cD4xLDQsNTwvc3VwPiIsIm1hbnVhbE92ZXJyaWRlVGV4dCI6IiJ9LCJjaXRhdGlvbkl0ZW1zIjpbeyJpZCI6ImE5MzFiYmRjLWQ5M2MtMzQwYS04MGYxLWFkYWFiY2I4MWNlNSIsIml0ZW1EYXRhIjp7InR5cGUiOiJhcnRpY2xlLWpvdXJuYWwiLCJpZCI6ImE5MzFiYmRjLWQ5M2MtMzQwYS04MGYxLWFkYWFiY2I4MWNlNSIsInRpdGxlIjoiRWZmaWNhY3kgYW5kIFNhZmV0eSBvZiBJZGVjYWJ0YWdlbmUgVmljbGV1Y2VsIChpZGUtY2VsLCBiYjIxMjEpIGluIEVsZGVybHkgUGF0aWVudHMgd2l0aCBSZWxhcHNlZCBhbmQgUmVmcmFjdG9yeSBNdWx0aXBsZSBNeWVsb21hOiBLYXJNTWEgU3ViZ3JvdXAgQW5hbHlzaXMiLCJhdXRob3IiOlt7ImZhbWlseSI6IkJlcmRlamEiLCJnaXZlbiI6Ikplc3VzIEcuIiwicGFyc2UtbmFtZXMiOmZhbHNlLCJkcm9wcGluZy1wYXJ0aWNsZSI6IiIsIm5vbi1kcm9wcGluZy1wYXJ0aWNsZSI6IiJ9LHsiZmFtaWx5IjoiUmFqZSIsImdpdmVuIjoiTm9vcHVyIFMuIiwicGFyc2UtbmFtZXMiOmZhbHNlLCJkcm9wcGluZy1wYXJ0aWNsZSI6IiIsIm5vbi1kcm9wcGluZy1wYXJ0aWNsZSI6IiJ9LHsiZmFtaWx5IjoiU2llZ2VsIiwiZ2l2ZW4iOiJEYXZpZCBTLiIsInBhcnNlLW5hbWVzIjpmYWxzZSwiZHJvcHBpbmctcGFydGljbGUiOiIiLCJub24tZHJvcHBpbmctcGFydGljbGUiOiIifSx7ImZhbWlseSI6IkxpbiIsImdpdmVuIjoiWWkiLCJwYXJzZS1uYW1lcyI6ZmFsc2UsImRyb3BwaW5nLXBhcnRpY2xlIjoiIiwibm9uLWRyb3BwaW5nLXBhcnRpY2xlIjoiIn0seyJmYW1pbHkiOiJBbmRlcnNvbiIsImdpdmVuIjoiTGFycnkgRC4iLCJwYXJzZS1uYW1lcyI6ZmFsc2UsImRyb3BwaW5nLXBhcnRpY2xlIjoiIiwibm9uLWRyb3BwaW5nLXBhcnRpY2xlIjoiIn0seyJmYW1pbHkiOiJSb2RyaWd1ZXotT3Rlcm8iLCJnaXZlbiI6IlBhdWxhIiwicGFyc2UtbmFtZXMiOmZhbHNlLCJkcm9wcGluZy1wYXJ0aWNsZSI6IiIsIm5vbi1kcm9wcGluZy1wYXJ0aWNsZSI6IiJ9LHsiZmFtaWx5IjoiTWFuaWVyIiwiZ2l2ZW4iOiJTYWxvbW9uIiwicGFyc2UtbmFtZXMiOmZhbHNlLCJkcm9wcGluZy1wYXJ0aWNsZSI6IiIsIm5vbi1kcm9wcGluZy1wYXJ0aWNsZSI6IiJ9LHsiZmFtaWx5IjoiRWluc2VsZSIsImdpdmVuIjoiSGVybWFubiIsInBhcnNlLW5hbWVzIjpmYWxzZSwiZHJvcHBpbmctcGFydGljbGUiOiIiLCJub24tZHJvcHBpbmctcGFydGljbGUiOiIifSx7ImZhbWlseSI6IkNhdm8iLCJnaXZlbiI6Ik1pY2hlbGUiLCJwYXJzZS1uYW1lcyI6ZmFsc2UsImRyb3BwaW5nLXBhcnRpY2xlIjoiIiwibm9uLWRyb3BwaW5nLXBhcnRpY2xlIjoiIn0seyJmYW1pbHkiOiJUcnVwcGVsLUhhcnRtYW5uIiwiZ2l2ZW4iOiJBbm5hIiwicGFyc2UtbmFtZXMiOmZhbHNlLCJkcm9wcGluZy1wYXJ0aWNsZSI6IiIsIm5vbi1kcm9wcGluZy1wYXJ0aWNsZSI6IiJ9LHsiZmFtaWx5IjoiUm93ZSIsImdpdmVuIjoiRXZlcnRvbiIsInBhcnNlLW5hbWVzIjpmYWxzZSwiZHJvcHBpbmctcGFydGljbGUiOiIiLCJub24tZHJvcHBpbmctcGFydGljbGUiOiIifSx7ImZhbWlseSI6IlNhbmZvcmQiLCJnaXZlbiI6IkppbGwiLCJwYXJzZS1uYW1lcyI6ZmFsc2UsImRyb3BwaW5nLXBhcnRpY2xlIjoiIiwibm9uLWRyb3BwaW5nLXBhcnRpY2xlIjoiIn0seyJmYW1pbHkiOiJXYW5nIiwiZ2l2ZW4iOiJKdWxpZSIsInBhcnNlLW5hbWVzIjpmYWxzZSwiZHJvcHBpbmctcGFydGljbGUiOiIiLCJub24tZHJvcHBpbmctcGFydGljbGUiOiIifSx7ImZhbWlseSI6IkNhbXBiZWxsIiwiZ2l2ZW4iOiJUaW1vdGh5IEIuIiwicGFyc2UtbmFtZXMiOmZhbHNlLCJkcm9wcGluZy1wYXJ0aWNsZSI6IiIsIm5vbi1kcm9wcGluZy1wYXJ0aWNsZSI6IiJ9LHsiZmFtaWx5IjoiSmFnYW5uYXRoIiwiZ2l2ZW4iOiJTdW5kYXIiLCJwYXJzZS1uYW1lcyI6ZmFsc2UsImRyb3BwaW5nLXBhcnRpY2xlIjoiIiwibm9uLWRyb3BwaW5nLXBhcnRpY2xlIjoiIn1dLCJjb250YWluZXItdGl0bGUiOiJCbG9vZCIsImNvbnRhaW5lci10aXRsZS1zaG9ydCI6IkJsb29kIiwiRE9JIjoiMTAuMTE4Mi9ibG9vZC0yMDIwLTEzNDMyMiIsIklTU04iOiIwMDA2LTQ5NzEiLCJpc3N1ZWQiOnsiZGF0ZS1wYXJ0cyI6W1syMDIwLDExLDVdXX0sInBhZ2UiOiIxNi0xNyIsImFic3RyYWN0IjoiPHA+QmFja2dyb3VuZDogTXVsdGlwbGUgbXllbG9tYSAoTU0pIG9jY3VycyBtb3N0IGNvbW1vbmx5IGFtb25nIHRoZSBvbGRlciBwb3B1bGF0aW9uLCB3aXRoIGEgbWVkaWFuIGFnZSBvZiA2OSB5ZWFycyBhdCBkaWFnbm9zaXMuIEFkdmFuY2VkIGFnZSBoYXMgYmVlbiBzaG93biB0byBuZWdhdGl2ZWx5IGFmZmVjdCBwcm9nbm9zaXMgYW5kIGxpbWl0IHRyZWF0bWVudCBvcHRpb25zIGZvciBwYXRpZW50cyB3aXRoIGhlbWF0b2xvZ2ljIG1hbGlnbmFuY2llcywgaW5jbHVkaW5nIE1NLiBJZGVjYWJ0YWdlbmUgdmljbGV1Y2VsIChpZGUtY2VsLCBiYjIxMjEpLCBhIEJDTUEtZGlyZWN0ZWQgQ0FSIFQgY2VsbCB0aGVyYXB5LCBkZW1vbnN0cmF0ZWQgZGVlcCBhbmQgZHVyYWJsZSByZXNwb25zZXMgaW4gdGhlIHBpdm90YWwgcGhhc2UgMiBLYXJNTWEgc3R1ZHkgb2YgcGF0aWVudHMgd2l0aCB0cmlwbGUtY2xhc3MgZXhwb3NlZCByZWxhcHNlZCBhbmQgcmVmcmFjdG9yeSBNTSAoUlJNTTsgTXVuc2hpIGV0IGFsLiBKIENsaW4gT25jb2wuIDIwMjA7Mzhbc3VwcGwsIGFic3RyXTo4NTAzKS4gVGhlIG92ZXJhbGwgcmVzcG9uc2UgcmF0ZSAoT1JSKSwgY29tcGxldGUgcmVzcG9uc2UgKENSKSByYXRlLCBtZWRpYW4gZHVyYXRpb24gb2YgcmVzcG9uc2UgKERPUiksIGFuZCBtZWRpYW4gcHJvZ3Jlc3Npb24tZnJlZSBzdXJ2aXZhbCAoUEZTKSB3ZXJlIDczJSwgMzMlLCAxMC43IG1vbnRocywgYW5kIDguOCBtb250aHMsIHJlc3BlY3RpdmVseSwgYW1vbmcgYWxsIDEyOCBwYXRpZW50cyB0cmVhdGVkIGFjcm9zcyB0aGUgdGFyZ2V0IGRvc2UgbGV2ZWxzIG9mIDE1MC00NTAgw5cgMTA2IENBUisgVCBjZWxscywgYW5kIDgyJSwgMzklLCAxMS4zIG1vbnRocywgYW5kIDEyLjEgbW9udGhzIGF0IHRoZSBoaWdoZXN0IHRhcmdldCBkb3NlIG9mIDQ1MCDDlyAxMDYgQ0FSKyBUIGNlbGxzLiBUaGUgc2FmZXR5IHByb2ZpbGUgb2YgaWRlLWNlbCB3YXMgY29uc2lzdGVudCB3aXRoIHRoZSBtZWNoYW5pc20gb2YgYWN0aW9uIG9mIENBUiBUIGNlbGwgdGhlcmFwaWVzLCB3aXRoIHRoZSBtb3N0IGNvbW1vbiB0b3hpY2l0aWVzIGFjcm9zcyBhbGwgZG9zZSBsZXZlbHMgYmVpbmcgY3l0b3BlbmlhICg5NyUpIGFuZCBjeXRva2luZSByZWxlYXNlIHN5bmRyb21lICg4NCUpLiBJbiB0aGUgcHJlc2VudCBhbmFseXNlcywgdGhlIGVmZmljYWN5IGFuZCBzYWZldHkgb2YgaWRlLWNlbCBpbiBlbGRlcmx5IHBhdGllbnRzIGluIHRoZSBLYXJNTWEgc3R1ZHkgd2VyZSBldmFsdWF0ZWQuPC9wPiIsImlzc3VlIjoiU3VwcGxlbWVudCAxIiwidm9sdW1lIjoiMTM2In0sImlzVGVtcG9yYXJ5IjpmYWxzZX0seyJpZCI6ImYxYmM5OGZlLWU1NzUtMzg2My05NTMxLTI1OWE4OGNlMTMyYyIsIml0ZW1EYXRhIjp7InR5cGUiOiJhcnRpY2xlLWpvdXJuYWwiLCJpZCI6ImYxYmM5OGZlLWU1NzUtMzg2My05NTMxLTI1OWE4OGNlMTMyYyIsInRpdGxlIjoiSWRlY2FidGFnZW5lIFZpY2xldWNlbCBpbiBSZWxhcHNlZCBhbmQgUmVmcmFjdG9yeSBNdWx0aXBsZSBNeWVsb21hIiwiYXV0aG9yIjpbeyJmYW1pbHkiOiJNdW5zaGkiLCJnaXZlbiI6Ik5pa2hpbCBDLiIsInBhcnNlLW5hbWVzIjpmYWxzZSwiZHJvcHBpbmctcGFydGljbGUiOiIiLCJub24tZHJvcHBpbmctcGFydGljbGUiOiIifSx7ImZhbWlseSI6IkFuZGVyc29uIiwiZ2l2ZW4iOiJMYXJyeSBELiIsInBhcnNlLW5hbWVzIjpmYWxzZSwiZHJvcHBpbmctcGFydGljbGUiOiIiLCJub24tZHJvcHBpbmctcGFydGljbGUiOiIifSx7ImZhbWlseSI6IlNoYWgiLCJnaXZlbiI6Ik5pbmEiLCJwYXJzZS1uYW1lcyI6ZmFsc2UsImRyb3BwaW5nLXBhcnRpY2xlIjoiIiwibm9uLWRyb3BwaW5nLXBhcnRpY2xlIjoiIn0seyJmYW1pbHkiOiJNYWRkdXJpIiwiZ2l2ZW4iOiJEZWVwdSIsInBhcnNlLW5hbWVzIjpmYWxzZSwiZHJvcHBpbmctcGFydGljbGUiOiIiLCJub24tZHJvcHBpbmctcGFydGljbGUiOiIifSx7ImZhbWlseSI6IkJlcmRlamEiLCJnaXZlbiI6Ikplc8O6cyIsInBhcnNlLW5hbWVzIjpmYWxzZSwiZHJvcHBpbmctcGFydGljbGUiOiIiLCJub24tZHJvcHBpbmctcGFydGljbGUiOiIifSx7ImZhbWlseSI6IkxvbmlhbCIsImdpdmVuIjoiU2FnYXIiLCJwYXJzZS1uYW1lcyI6ZmFsc2UsImRyb3BwaW5nLXBhcnRpY2xlIjoiIiwibm9uLWRyb3BwaW5nLXBhcnRpY2xlIjoiIn0seyJmYW1pbHkiOiJSYWplIiwiZ2l2ZW4iOiJOb29wdXIiLCJwYXJzZS1uYW1lcyI6ZmFsc2UsImRyb3BwaW5nLXBhcnRpY2xlIjoiIiwibm9uLWRyb3BwaW5nLXBhcnRpY2xlIjoiIn0seyJmYW1pbHkiOiJMaW4iLCJnaXZlbiI6IllpIiwicGFyc2UtbmFtZXMiOmZhbHNlLCJkcm9wcGluZy1wYXJ0aWNsZSI6IiIsIm5vbi1kcm9wcGluZy1wYXJ0aWNsZSI6IiJ9LHsiZmFtaWx5IjoiU2llZ2VsIiwiZ2l2ZW4iOiJEYXZpZCIsInBhcnNlLW5hbWVzIjpmYWxzZSwiZHJvcHBpbmctcGFydGljbGUiOiIiLCJub24tZHJvcHBpbmctcGFydGljbGUiOiIifSx7ImZhbWlseSI6Ik9yaW9sIiwiZ2l2ZW4iOiJBbGJlcnQiLCJwYXJzZS1uYW1lcyI6ZmFsc2UsImRyb3BwaW5nLXBhcnRpY2xlIjoiIiwibm9uLWRyb3BwaW5nLXBhcnRpY2xlIjoiIn0seyJmYW1pbHkiOiJNb3JlYXUiLCJnaXZlbiI6IlBoaWxpcHBlIiwicGFyc2UtbmFtZXMiOmZhbHNlLCJkcm9wcGluZy1wYXJ0aWNsZSI6IiIsIm5vbi1kcm9wcGluZy1wYXJ0aWNsZSI6IiJ9LHsiZmFtaWx5IjoiWWFrb3ViLUFnaGEiLCJnaXZlbiI6IklicmFoaW0iLCJwYXJzZS1uYW1lcyI6ZmFsc2UsImRyb3BwaW5nLXBhcnRpY2xlIjoiIiwibm9uLWRyb3BwaW5nLXBhcnRpY2xlIjoiIn0seyJmYW1pbHkiOiJEZWxmb3JnZSIsImdpdmVuIjoiTWljaGVsIiwicGFyc2UtbmFtZXMiOmZhbHNlLCJkcm9wcGluZy1wYXJ0aWNsZSI6IiIsIm5vbi1kcm9wcGluZy1wYXJ0aWNsZSI6IiJ9LHsiZmFtaWx5IjoiQ2F2byIsImdpdmVuIjoiTWljaGVsZSIsInBhcnNlLW5hbWVzIjpmYWxzZSwiZHJvcHBpbmctcGFydGljbGUiOiIiLCJub24tZHJvcHBpbmctcGFydGljbGUiOiIifSx7ImZhbWlseSI6IkVpbnNlbGUiLCJnaXZlbiI6Ikhlcm1hbm4iLCJwYXJzZS1uYW1lcyI6ZmFsc2UsImRyb3BwaW5nLXBhcnRpY2xlIjoiIiwibm9uLWRyb3BwaW5nLXBhcnRpY2xlIjoiIn0seyJmYW1pbHkiOiJHb2xkc2NobWlkdCIsImdpdmVuIjoiSGFydG11dCIsInBhcnNlLW5hbWVzIjpmYWxzZSwiZHJvcHBpbmctcGFydGljbGUiOiIiLCJub24tZHJvcHBpbmctcGFydGljbGUiOiIifSx7ImZhbWlseSI6IldlaXNlbCIsImdpdmVuIjoiS2F0amEiLCJwYXJzZS1uYW1lcyI6ZmFsc2UsImRyb3BwaW5nLXBhcnRpY2xlIjoiIiwibm9uLWRyb3BwaW5nLXBhcnRpY2xlIjoiIn0seyJmYW1pbHkiOiJSYW1iYWxkaSIsImdpdmVuIjoiQWxlc3NhbmRybyIsInBhcnNlLW5hbWVzIjpmYWxzZSwiZHJvcHBpbmctcGFydGljbGUiOiIiLCJub24tZHJvcHBpbmctcGFydGljbGUiOiIifSx7ImZhbWlseSI6IlJlZWNlIiwiZ2l2ZW4iOiJEb25uYSIsInBhcnNlLW5hbWVzIjpmYWxzZSwiZHJvcHBpbmctcGFydGljbGUiOiIiLCJub24tZHJvcHBpbmctcGFydGljbGUiOiIifSx7ImZhbWlseSI6IlBldHJvY2NhIiwiZ2l2ZW4iOiJGYWJpbyIsInBhcnNlLW5hbWVzIjpmYWxzZSwiZHJvcHBpbmctcGFydGljbGUiOiIiLCJub24tZHJvcHBpbmctcGFydGljbGUiOiIifSx7ImZhbWlseSI6Ik1hc3Nhcm8iLCJnaXZlbiI6Ik1vbmljYSIsInBhcnNlLW5hbWVzIjpmYWxzZSwiZHJvcHBpbmctcGFydGljbGUiOiIiLCJub24tZHJvcHBpbmctcGFydGljbGUiOiIifSx7ImZhbWlseSI6IkNvbm5hcm4iLCJnaXZlbiI6IkphbWllIE4uIiwicGFyc2UtbmFtZXMiOmZhbHNlLCJkcm9wcGluZy1wYXJ0aWNsZSI6IiIsIm5vbi1kcm9wcGluZy1wYXJ0aWNsZSI6IiJ9LHsiZmFtaWx5IjoiS2Fpc2VyIiwiZ2l2ZW4iOiJTaGFyaSIsInBhcnNlLW5hbWVzIjpmYWxzZSwiZHJvcHBpbmctcGFydGljbGUiOiIiLCJub24tZHJvcHBpbmctcGFydGljbGUiOiIifSx7ImZhbWlseSI6IlBhdGVsIiwiZ2l2ZW4iOiJQYXlhbCIsInBhcnNlLW5hbWVzIjpmYWxzZSwiZHJvcHBpbmctcGFydGljbGUiOiIiLCJub24tZHJvcHBpbmctcGFydGljbGUiOiIifSx7ImZhbWlseSI6Ikh1YW5nIiwiZ2l2ZW4iOiJMaXBpbmciLCJwYXJzZS1uYW1lcyI6ZmFsc2UsImRyb3BwaW5nLXBhcnRpY2xlIjoiIiwibm9uLWRyb3BwaW5nLXBhcnRpY2xlIjoiIn0seyJmYW1pbHkiOiJDYW1wYmVsbCIsImdpdmVuIjoiVGltb3RoeSBCLiIsInBhcnNlLW5hbWVzIjpmYWxzZSwiZHJvcHBpbmctcGFydGljbGUiOiIiLCJub24tZHJvcHBpbmctcGFydGljbGUiOiIifSx7ImZhbWlseSI6IkhlZ2UiLCJnaXZlbiI6IktyaXN0ZW4iLCJwYXJzZS1uYW1lcyI6ZmFsc2UsImRyb3BwaW5nLXBhcnRpY2xlIjoiIiwibm9uLWRyb3BwaW5nLXBhcnRpY2xlIjoiIn0seyJmYW1pbHkiOiJTYW4tTWlndWVsIiwiZ2l2ZW4iOiJKZXPDunMiLCJwYXJzZS1uYW1lcyI6ZmFsc2UsImRyb3BwaW5nLXBhcnRpY2xlIjoiIiwibm9uLWRyb3BwaW5nLXBhcnRpY2xlIjoiIn1dLCJjb250YWluZXItdGl0bGUiOiJOZXcgRW5nbGFuZCBKb3VybmFsIG9mIE1lZGljaW5lIiwiRE9JIjoiMTAuMTA1Ni9uZWptb2EyMDI0ODUwIiwiSVNTTiI6IjAwMjgtNDc5MyIsIlBNSUQiOiIzMzYyNjI1MyIsImlzc3VlZCI6eyJkYXRlLXBhcnRzIjpbWzIwMjEsMiwyNV1dfSwicGFnZSI6IjcwNS03MTYiLCJhYnN0cmFjdCI6IkJBQ0tHUk9VTkQgSWRlY2FidGFnZW5lIHZpY2xldWNlbCAoaWRlLWNlbCwgYWxzbyBjYWxsZWQgYmIyMTIxKSwgYSBCLWNlbGwgbWF0dXJhdGlvbiBhbnRpZ2VuLWRpcmVjdGVkIGNoaW1lcmljIGFudGlnZW4gcmVjZXB0b3IgKENBUikgVC1jZWxsIHRoZXJhcHksIGhhcyBzaG93biBjbGluaWNhbCBhY3Rpdml0eSB3aXRoIGV4cGVjdGVkIENBUiBULWNlbGwgdG94aWMgZWZmZWN0cyBpbiBwYXRpZW50cyB3aXRoIHJlbGFwc2VkIGFuZCByZWZyYWN0b3J5IG11bHRpcGxlIG15ZWxvbWEuIE1FVEhPRFMgSW4gdGhpcyBwaGFzZSAyIHN0dWR5LCB3ZSBzb3VnaHQgdG8gY29uZmlybSB0aGUgZWZmaWNhY3kgYW5kIHNhZmV0eSBvZiBpZGUtY2VsIGluIHBhdGllbnRzIHdpdGggcmVsYXBzZWQgYW5kIHJlZnJhY3RvcnkgbXllbG9tYS4gUGF0aWVudHMgd2l0aCBkaXNlYXNlIGFmdGVyIGF0IGxlYXN0IHRocmVlIHByZXZpb3VzIHJlZ2ltZW5zIGluY2x1ZGluZyBhIHByb3RlYXNvbWUgaW5oaWJpdG9yLCBhbiBpbW11bm9tb2R1bGF0b3J5IGFnZW50LCBhbmQgYW4gYW50aS1DRDM4IGFudGlib2R5IHdlcmUgZW5yb2xsZWQuIFBhdGllbnRzIHJlY2VpdmVkIGlkZS1jZWwgdGFyZ2V0IGRvc2VzIG9mIDE1MOKAicOX4oCJMTA2IHRvIDQ1MOKAicOX4oCJMTA2IENBUi1wb3NpdGl2ZSAoQ0FSKykgVCBjZWxscy4gVGhlIHByaW1hcnkgZW5kIHBvaW50IHdhcyBhbiBvdmVyYWxsIHJlc3BvbnNlIChwYXJ0aWFsIHJlc3BvbnNlIG9yIGJldHRlcik7IGEga2V5IHNlY29uZGFyeSBlbmQgcG9pbnQgd2FzIGEgY29tcGxldGUgcmVzcG9uc2Ugb3IgYmV0dGVyIChjb21wcmlzaW5nIGNvbXBsZXRlIGFuZCBzdHJpbmdlbnQgY29tcGxldGUgcmVzcG9uc2VzKS4gUkVTVUxUUyBPZiAxNDAgcGF0aWVudHMgZW5yb2xsZWQsIDEyOCByZWNlaXZlZCBpZGUtY2VsLiBBdCBhIG1lZGlhbiBmb2xsb3ctdXAgb2YgMTMuMyBtb250aHMsIDk0IG9mIDEyOCBwYXRpZW50cyAoNzMlKSBoYWQgYSByZXNwb25zZSwgYW5kIDQyIG9mIDEyOCAoMzMlKSBoYWQgYSBjb21wbGV0ZSByZXNwb25zZSBvciBiZXR0ZXIuIE1pbmltYWwgcmVzaWR1YWwgZGlzZWFzZSAoTVJEKS1uZWdhdGl2ZSBzdGF0dXMgKDwxMC01IG51Y2xlYXRlZCBjZWxscykgd2FzIGNvbmZpcm1lZCBpbiAzMyBwYXRpZW50cywgcmVwcmVzZW50aW5nIDI2JSBvZiBhbGwgMTI4IHBhdGllbnRzIHdobyB3ZXJlIHRyZWF0ZWQgYW5kIDc5JSBvZiB0aGUgNDIgcGF0aWVudHMgd2hvIGhhZCBhIGNvbXBsZXRlIHJlc3BvbnNlIG9yIGJldHRlci4gVGhlIG1lZGlhbiBwcm9ncmVzc2lvbi1mcmVlIHN1cnZpdmFsIHdhcyA4LjggbW9udGhzICg5NSUgY29uZmlkZW5jZSBpbnRlcnZhbCwgNS42IHRvIDExLjYpLiBDb21tb24gdG94aWMgZWZmZWN0cyBhbW9uZyB0aGUgMTI4IHRyZWF0ZWQgcGF0aWVudHMgaW5jbHVkZWQgbmV1dHJvcGVuaWEgaW4gMTE3IHBhdGllbnRzICg5MSUpLCBhbmVtaWEgaW4gODkgKDcwJSksIGFuZCB0aHJvbWJvY3l0b3BlbmlhIGluIDgxICg2MyUpLiBDeXRva2luZSByZWxlYXNlIHN5bmRyb21lIHdhcyByZXBvcnRlZCBpbiAxMDcgcGF0aWVudHMgKDg0JSksIGluY2x1ZGluZyA3ICg1JSkgd2hvIGhhZCBldmVudHMgb2YgZ3JhZGUgMyBvciBoaWdoZXIuIE5ldXJvdG94aWMgZWZmZWN0cyBkZXZlbG9wZWQgaW4gMjMgcGF0aWVudHMgKDE4JSkgYW5kIHdlcmUgb2YgZ3JhZGUgMyBpbiA0IHBhdGllbnRzICgzJSk7IG5vIG5ldXJvdG94aWMgZWZmZWN0cyBoaWdoZXIgdGhhbiBncmFkZSAzIG9jY3VycmVkLiBDZWxsdWxhciBraW5ldGljIGFuYWx5c2lzIGNvbmZpcm1lZCBDQVIrIFQgY2VsbHMgaW4gMjkgb2YgNDkgcGF0aWVudHMgKDU5JSkgYXQgNiBtb250aHMgYW5kIDQgb2YgMTEgcGF0aWVudHMgKDM2JSkgYXQgMTIgbW9udGhzIGFmdGVyIGluZnVzaW9uLiBDT05DTFVTSU9OUyBJZGUtY2VsIGluZHVjZWQgcmVzcG9uc2VzIGluIGEgbWFqb3JpdHkgb2YgaGVhdmlseSBwcmV0cmVhdGVkIHBhdGllbnRzIHdpdGggcmVmcmFjdG9yeSBhbmQgcmVsYXBzZWQgbXllbG9tYTsgTVJELW5lZ2F0aXZlIHN0YXR1cyB3YXMgYWNoaWV2ZWQgaW4gMjYlIG9mIHRyZWF0ZWQgcGF0aWVudHMuIEFsbW9zdCBhbGwgcGF0aWVudHMgaGFkIGdyYWRlIDMgb3IgNCB0b3hpYyBlZmZlY3RzLCBtb3N0IGNvbW1vbmx5IGhlbWF0b2xvZ2ljIHRveGljIGVmZmVjdHMgYW5kIGN5dG9raW5lIHJlbGVhc2Ugc3luZHJvbWUuIChGdW5kZWQgYnkgYmx1ZWJpcmQgYmlvIGFuZCBDZWxnZW5lLCBhIEJyaXN0b2wtTXllcnMgU3F1aWJiIGNvbXBhbnk7IEthck1NYSBDbGluaWNhbFRyaWFscy5nb3YgbnVtYmVyLCBOQ1QwMzM2MTc0OC4pLiIsInB1Ymxpc2hlciI6Ik1hc3NhY2h1c2V0dHMgTWVkaWNhbCBTb2NpZXR5IiwiaXNzdWUiOiI4Iiwidm9sdW1lIjoiMzg0IiwiY29udGFpbmVyLXRpdGxlLXNob3J0IjoiIn0sImlzVGVtcG9yYXJ5IjpmYWxzZX0seyJpZCI6ImU2ZGViZDZiLTVlYWYtMzA0ZC05YWQwLTg4YTk0Mzg3ZGFjNCIsIml0ZW1EYXRhIjp7InR5cGUiOiJhcnRpY2xlLWpvdXJuYWwiLCJpZCI6ImU2ZGViZDZiLTVlYWYtMzA0ZC05YWQwLTg4YTk0Mzg3ZGFjNCIsInRpdGxlIjoiQ2lsdGFjYWJ0YWdlbmUgYXV0b2xldWNlbCwgYSBCLWNlbGwgbWF0dXJhdGlvbiBhbnRpZ2VuLWRpcmVjdGVkIGNoaW1lcmljIGFudGlnZW4gcmVjZXB0b3IgVC1jZWxsIHRoZXJhcHkgaW4gcGF0aWVudHMgd2l0aCByZWxhcHNlZCBvciByZWZyYWN0b3J5IG11bHRpcGxlIG15ZWxvbWEgKENBUlRJVFVERS0xKTogYSBwaGFzZSAxYi8yIG9wZW4tbGFiZWwgc3R1ZHkiLCJhdXRob3IiOlt7ImZhbWlseSI6IkJlcmRlamEiLCJnaXZlbiI6Ikplc3VzIEcuIiwicGFyc2UtbmFtZXMiOmZhbHNlLCJkcm9wcGluZy1wYXJ0aWNsZSI6IiIsIm5vbi1kcm9wcGluZy1wYXJ0aWNsZSI6IiJ9LHsiZmFtaWx5IjoiTWFkZHVyaSIsImdpdmVuIjoiRGVlcHUiLCJwYXJzZS1uYW1lcyI6ZmFsc2UsImRyb3BwaW5nLXBhcnRpY2xlIjoiIiwibm9uLWRyb3BwaW5nLXBhcnRpY2xlIjoiIn0seyJmYW1pbHkiOiJVc21hbmkiLCJnaXZlbiI6IlNhYWQgWi4iLCJwYXJzZS1uYW1lcyI6ZmFsc2UsImRyb3BwaW5nLXBhcnRpY2xlIjoiIiwibm9uLWRyb3BwaW5nLXBhcnRpY2xlIjoiIn0seyJmYW1pbHkiOiJKYWt1Ym93aWFrIiwiZ2l2ZW4iOiJBbmRyemVqIiwicGFyc2UtbmFtZXMiOmZhbHNlLCJkcm9wcGluZy1wYXJ0aWNsZSI6IiIsIm5vbi1kcm9wcGluZy1wYXJ0aWNsZSI6IiJ9LHsiZmFtaWx5IjoiQWdoYSIsImdpdmVuIjoiTW91bnplciIsInBhcnNlLW5hbWVzIjpmYWxzZSwiZHJvcHBpbmctcGFydGljbGUiOiIiLCJub24tZHJvcHBpbmctcGFydGljbGUiOiIifSx7ImZhbWlseSI6IkNvaGVuIiwiZ2l2ZW4iOiJBZGFtIEQuIiwicGFyc2UtbmFtZXMiOmZhbHNlLCJkcm9wcGluZy1wYXJ0aWNsZSI6IiIsIm5vbi1kcm9wcGluZy1wYXJ0aWNsZSI6IiJ9LHsiZmFtaWx5IjoiU3Rld2FydCIsImdpdmVuIjoiQS4gS2VpdGgiLCJwYXJzZS1uYW1lcyI6ZmFsc2UsImRyb3BwaW5nLXBhcnRpY2xlIjoiIiwibm9uLWRyb3BwaW5nLXBhcnRpY2xlIjoiIn0seyJmYW1pbHkiOiJIYXJpIiwiZ2l2ZW4iOiJQYXJhbWVzd2FyYW4iLCJwYXJzZS1uYW1lcyI6ZmFsc2UsImRyb3BwaW5nLXBhcnRpY2xlIjoiIiwibm9uLWRyb3BwaW5nLXBhcnRpY2xlIjoiIn0seyJmYW1pbHkiOiJIdHV0IiwiZ2l2ZW4iOiJNeW8iLCJwYXJzZS1uYW1lcyI6ZmFsc2UsImRyb3BwaW5nLXBhcnRpY2xlIjoiIiwibm9uLWRyb3BwaW5nLXBhcnRpY2xlIjoiIn0seyJmYW1pbHkiOiJMZXNva2hpbiIsImdpdmVuIjoiQWxleGFuZGVyIiwicGFyc2UtbmFtZXMiOmZhbHNlLCJkcm9wcGluZy1wYXJ0aWNsZSI6IiIsIm5vbi1kcm9wcGluZy1wYXJ0aWNsZSI6IiJ9LHsiZmFtaWx5IjoiRGVvbCIsImdpdmVuIjoiQWJoaW5hdiIsInBhcnNlLW5hbWVzIjpmYWxzZSwiZHJvcHBpbmctcGFydGljbGUiOiIiLCJub24tZHJvcHBpbmctcGFydGljbGUiOiIifSx7ImZhbWlseSI6Ik11bnNoaSIsImdpdmVuIjoiTmlraGlsIEMuIiwicGFyc2UtbmFtZXMiOmZhbHNlLCJkcm9wcGluZy1wYXJ0aWNsZSI6IiIsIm5vbi1kcm9wcGluZy1wYXJ0aWNsZSI6IiJ9LHsiZmFtaWx5IjoiTydEb25uZWxsIiwiZ2l2ZW4iOiJFbGl6YWJldGgiLCJwYXJzZS1uYW1lcyI6ZmFsc2UsImRyb3BwaW5nLXBhcnRpY2xlIjoiIiwibm9uLWRyb3BwaW5nLXBhcnRpY2xlIjoiIn0seyJmYW1pbHkiOiJBdmlnYW4iLCJnaXZlbiI6IkRhdmlkIiwicGFyc2UtbmFtZXMiOmZhbHNlLCJkcm9wcGluZy1wYXJ0aWNsZSI6IiIsIm5vbi1kcm9wcGluZy1wYXJ0aWNsZSI6IiJ9LHsiZmFtaWx5IjoiU2luZ2giLCJnaXZlbiI6IkluZHJhamVldCIsInBhcnNlLW5hbWVzIjpmYWxzZSwiZHJvcHBpbmctcGFydGljbGUiOiIiLCJub24tZHJvcHBpbmctcGFydGljbGUiOiIifSx7ImZhbWlseSI6Ilp1ZGFpcmUiLCJnaXZlbiI6IkVucmlxdWUiLCJwYXJzZS1uYW1lcyI6ZmFsc2UsImRyb3BwaW5nLXBhcnRpY2xlIjoiIiwibm9uLWRyb3BwaW5nLXBhcnRpY2xlIjoiIn0seyJmYW1pbHkiOiJZZWgiLCJnaXZlbiI6IlR6dSBNaW4iLCJwYXJzZS1uYW1lcyI6ZmFsc2UsImRyb3BwaW5nLXBhcnRpY2xlIjoiIiwibm9uLWRyb3BwaW5nLXBhcnRpY2xlIjoiIn0seyJmYW1pbHkiOiJBbGxyZWQiLCJnaXZlbiI6IkFsaWNpYSBKLiIsInBhcnNlLW5hbWVzIjpmYWxzZSwiZHJvcHBpbmctcGFydGljbGUiOiIiLCJub24tZHJvcHBpbmctcGFydGljbGUiOiIifSx7ImZhbWlseSI6Ik9seXNsYWdlciIsImdpdmVuIjoiWXVuc2kiLCJwYXJzZS1uYW1lcyI6ZmFsc2UsImRyb3BwaW5nLXBhcnRpY2xlIjoiIiwibm9uLWRyb3BwaW5nLXBhcnRpY2xlIjoiIn0seyJmYW1pbHkiOiJCYW5lcmplZSIsImdpdmVuIjoiQXJub2IiLCJwYXJzZS1uYW1lcyI6ZmFsc2UsImRyb3BwaW5nLXBhcnRpY2xlIjoiIiwibm9uLWRyb3BwaW5nLXBhcnRpY2xlIjoiIn0seyJmYW1pbHkiOiJKYWNrc29uIiwiZ2l2ZW4iOiJDYXJvbHluIEMuIiwicGFyc2UtbmFtZXMiOmZhbHNlLCJkcm9wcGluZy1wYXJ0aWNsZSI6IiIsIm5vbi1kcm9wcGluZy1wYXJ0aWNsZSI6IiJ9LHsiZmFtaWx5IjoiR29sZGJlcmciLCJnaXZlbiI6Ikplbm5hIEQuIiwicGFyc2UtbmFtZXMiOmZhbHNlLCJkcm9wcGluZy1wYXJ0aWNsZSI6IiIsIm5vbi1kcm9wcGluZy1wYXJ0aWNsZSI6IiJ9LHsiZmFtaWx5IjoiU2NoZWN0ZXIiLCJnaXZlbiI6IkpvcmRhbiBNLiIsInBhcnNlLW5hbWVzIjpmYWxzZSwiZHJvcHBpbmctcGFydGljbGUiOiIiLCJub24tZHJvcHBpbmctcGFydGljbGUiOiIifSx7ImZhbWlseSI6IkRlcmFlZHQiLCJnaXZlbiI6IldpbGxpYW0iLCJwYXJzZS1uYW1lcyI6ZmFsc2UsImRyb3BwaW5nLXBhcnRpY2xlIjoiIiwibm9uLWRyb3BwaW5nLXBhcnRpY2xlIjoiIn0seyJmYW1pbHkiOiJaaHVhbmciLCJnaXZlbiI6IlNlbiBIb25nIiwicGFyc2UtbmFtZXMiOmZhbHNlLCJkcm9wcGluZy1wYXJ0aWNsZSI6IiIsIm5vbi1kcm9wcGluZy1wYXJ0aWNsZSI6IiJ9LHsiZmFtaWx5IjoiSW5mYW50ZSIsImdpdmVuIjoiSmVmZnJleSIsInBhcnNlLW5hbWVzIjpmYWxzZSwiZHJvcHBpbmctcGFydGljbGUiOiIiLCJub24tZHJvcHBpbmctcGFydGljbGUiOiIifSx7ImZhbWlseSI6IkdlbmciLCJnaXZlbiI6IkRvbmciLCJwYXJzZS1uYW1lcyI6ZmFsc2UsImRyb3BwaW5nLXBhcnRpY2xlIjoiIiwibm9uLWRyb3BwaW5nLXBhcnRpY2xlIjoiIn0seyJmYW1pbHkiOiJXdSIsImdpdmVuIjoiWGlhb2xpbmciLCJwYXJzZS1uYW1lcyI6ZmFsc2UsImRyb3BwaW5nLXBhcnRpY2xlIjoiIiwibm9uLWRyb3BwaW5nLXBhcnRpY2xlIjoiIn0seyJmYW1pbHkiOiJDYXJyYXNjby1BbGZvbnNvIiwiZ2l2ZW4iOiJNYXJsZW5lIEouIiwicGFyc2UtbmFtZXMiOmZhbHNlLCJkcm9wcGluZy1wYXJ0aWNsZSI6IiIsIm5vbi1kcm9wcGluZy1wYXJ0aWNsZSI6IiJ9LHsiZmFtaWx5IjoiQWtyYW0iLCJnaXZlbiI6Ik11aGFtbWFkIiwicGFyc2UtbmFtZXMiOmZhbHNlLCJkcm9wcGluZy1wYXJ0aWNsZSI6IiIsIm5vbi1kcm9wcGluZy1wYXJ0aWNsZSI6IiJ9LHsiZmFtaWx5IjoiSG9zc2FpbiIsImdpdmVuIjoiRmFyYWgiLCJwYXJzZS1uYW1lcyI6ZmFsc2UsImRyb3BwaW5nLXBhcnRpY2xlIjoiIiwibm9uLWRyb3BwaW5nLXBhcnRpY2xlIjoiIn0seyJmYW1pbHkiOiJSaXp2aSIsImdpdmVuIjoiU3llZCIsInBhcnNlLW5hbWVzIjpmYWxzZSwiZHJvcHBpbmctcGFydGljbGUiOiIiLCJub24tZHJvcHBpbmctcGFydGljbGUiOiIifSx7ImZhbWlseSI6IkZhbiIsImdpdmVuIjoiRnJhbmsiLCJwYXJzZS1uYW1lcyI6ZmFsc2UsImRyb3BwaW5nLXBhcnRpY2xlIjoiIiwibm9uLWRyb3BwaW5nLXBhcnRpY2xlIjoiIn0seyJmYW1pbHkiOiJMaW4iLCJnaXZlbiI6IllpIiwicGFyc2UtbmFtZXMiOmZhbHNlLCJkcm9wcGluZy1wYXJ0aWNsZSI6IiIsIm5vbi1kcm9wcGluZy1wYXJ0aWNsZSI6IiJ9LHsiZmFtaWx5IjoiTWFydGluIiwiZ2l2ZW4iOiJUaG9tYXMiLCJwYXJzZS1uYW1lcyI6ZmFsc2UsImRyb3BwaW5nLXBhcnRpY2xlIjoiIiwibm9uLWRyb3BwaW5nLXBhcnRpY2xlIjoiIn0seyJmYW1pbHkiOiJKYWdhbm5hdGgiLCJnaXZlbiI6IlN1bmRhciIsInBhcnNlLW5hbWVzIjpmYWxzZSwiZHJvcHBpbmctcGFydGljbGUiOiIiLCJub24tZHJvcHBpbmctcGFydGljbGUiOiIifV0sImNvbnRhaW5lci10aXRsZSI6IlRoZSBMYW5jZXQiLCJET0kiOiIxMC4xMDE2L1MwMTQwLTY3MzYoMjEpMDA5MzMtOCIsIklTU04iOiIxNDc0NTQ3WCIsIlBNSUQiOiIzNDE3NTAyMSIsImlzc3VlZCI6eyJkYXRlLXBhcnRzIjpbWzIwMjEsNywyNF1dfSwicGFnZSI6IjMxNC0zMjQiLCJhYnN0cmFjdCI6IkJhY2tncm91bmQ6IENBUlRJVFVERS0xIGFpbWVkIHRvIGFzc2VzcyB0aGUgc2FmZXR5IGFuZCBjbGluaWNhbCBhY3Rpdml0eSBvZiBjaWx0YWNhYnRhZ2VuZSBhdXRvbGV1Y2VsIChjaWx0YS1jZWwpLCBhIGNoaW1lcmljIGFudGlnZW4gcmVjZXB0b3IgVC1jZWxsIHRoZXJhcHkgd2l0aCB0d28gQi1jZWxsIG1hdHVyYXRpb24gYW50aWdlbi10YXJnZXRpbmcgc2luZ2xlLWRvbWFpbiBhbnRpYm9kaWVzLCBpbiBwYXRpZW50cyB3aXRoIHJlbGFwc2VkIG9yIHJlZnJhY3RvcnkgbXVsdGlwbGUgbXllbG9tYSB3aXRoIHBvb3IgcHJvZ25vc2lzLiBNZXRob2RzOiBUaGlzIHNpbmdsZS1hcm0sIG9wZW4tbGFiZWwsIHBoYXNlIDFiLzIgc3R1ZHkgZG9uZSBhdCAxNiBjZW50cmVzIGluIHRoZSBVU0EgZW5yb2xsZWQgcGF0aWVudHMgYWdlZCAxOCB5ZWFycyBvciBvbGRlciB3aXRoIGEgZGlhZ25vc2lzIG9mIG11bHRpcGxlIG15ZWxvbWEgYW5kIGFuIEVhc3Rlcm4gQ29vcGVyYXRpdmUgT25jb2xvZ3kgR3JvdXAgcGVyZm9ybWFuY2Ugc3RhdHVzIHNjb3JlIG9mIDAgb3IgMSwgd2hvIHJlY2VpdmVkIDMgb3IgbW9yZSBwcmV2aW91cyBsaW5lcyBvZiB0aGVyYXB5IG9yIHdlcmUgZG91YmxlLXJlZnJhY3RvcnkgdG8gYSBwcm90ZWFzb21lIGluaGliaXRvciBhbmQgYW4gaW1tdW5vbW9kdWxhdG9yeSBkcnVnLCBhbmQgaGFkIHJlY2VpdmVkIGEgcHJvdGVhc29tZSBpbmhpYml0b3IsIGltbXVub21vZHVsYXRvcnkgZHJ1ZywgYW5kIGFudGktQ0QzOCBhbnRpYm9keS4gQSBzaW5nbGUgY2lsdGEtY2VsIGluZnVzaW9uICh0YXJnZXQgZG9zZSAwwrc3NSDDlyAxMDYgQ0FSLXBvc2l0aXZlIHZpYWJsZSBUIGNlbGxzIHBlciBrZykgd2FzIGFkbWluaXN0ZXJlZCA14oCTNyBkYXlzIGFmdGVyIHN0YXJ0IG9mIGx5bXBob2RlcGxldGlvbi4gVGhlIHByaW1hcnkgZW5kcG9pbnRzIHdlcmUgc2FmZXR5IGFuZCBjb25maXJtYXRpb24gb2YgdGhlIHJlY29tbWVuZGVkIHBoYXNlIDIgZG9zZSAocGhhc2UgMWIpLCBhbmQgb3ZlcmFsbCByZXNwb25zZSByYXRlIChwaGFzZSAyKSBpbiBhbGwgcGF0aWVudHMgd2hvIHJlY2VpdmVkIHRyZWF0bWVudC4gS2V5IHNlY29uZGFyeSBlbmRwb2ludHMgd2VyZSBkdXJhdGlvbiBvZiByZXNwb25zZSBhbmQgcHJvZ3Jlc3Npb24tZnJlZSBzdXJ2aXZhbC4gVGhpcyB0cmlhbCBpcyByZWdpc3RlcmVkIHdpdGggQ2xpbmljYWxUcmlhbHMuZ292LCBOQ1QwMzU0ODIwNy4gRmluZGluZ3M6IEJldHdlZW4gSnVseSAxNiwgMjAxOCwgYW5kIE9jdCA3LCAyMDE5LCAxMTMgcGF0aWVudHMgd2VyZSBlbnJvbGxlZC4gOTcgcGF0aWVudHMgKDI5IGluIHBoYXNlIDFiIGFuZCA2OCBpbiBwaGFzZSAyKSByZWNlaXZlZCBhIGNpbHRhLWNlbCBpbmZ1c2lvbiBhdCB0aGUgcmVjb21tZW5kZWQgcGhhc2UgMiBkb3NlIG9mIDDCtzc1IMOXIDEwNiBDQVItcG9zaXRpdmUgdmlhYmxlIFQgY2VsbHMgcGVyIGtnLiBBcyBvZiB0aGUgU2VwdCAxLCAyMDIwIGNsaW5pY2FsIGN1dG9mZiwgbWVkaWFuIGZvbGxvdy11cCB3YXMgMTLCtzQgbW9udGhzIChJUVIgMTDCtzbigJMxNcK3MikuIDk3IHBhdGllbnRzIHdpdGggYSBtZWRpYW4gb2Ygc2l4IHByZXZpb3VzIHRoZXJhcGllcyByZWNlaXZlZCBjaWx0YS1jZWwuIE92ZXJhbGwgcmVzcG9uc2UgcmF0ZSB3YXMgOTclICg5NSUgQ0kgOTHCtzLigJM5OcK3NDsgOTQgb2YgOTcgcGF0aWVudHMpOyA2NSAoNjclKSBhY2hpZXZlZCBzdHJpbmdlbnQgY29tcGxldGUgcmVzcG9uc2U7IHRpbWUgdG8gZmlyc3QgcmVzcG9uc2Ugd2FzIDEgbW9udGggKElRUiAwwrc54oCTMcK3MCkuIFJlc3BvbnNlcyBkZWVwZW5lZCBvdmVyIHRpbWUuIE1lZGlhbiBkdXJhdGlvbiBvZiByZXNwb25zZSB3YXMgbm90IHJlYWNoZWQgKDk1JSBDSSAxNcK3OeKAk25vdCBlc3RpbWFibGUpLCBuZWl0aGVyIHdhcyBwcm9ncmVzc2lvbi1mcmVlIHN1cnZpdmFsICgxNsK3OOKAk25vdCBlc3RpbWFibGUpLiBUaGUgMTItbW9udGggcHJvZ3Jlc3Npb24tZnJlZSByYXRlIHdhcyA3NyUgKDk1JSBDSSA2NsK3MOKAkzg0wrczKSBhbmQgb3ZlcmFsbCBzdXJ2aXZhbCByYXRlIHdhcyA4OSUgKDgwwrcy4oCTOTPCtzUpLiBIYWVtYXRvbG9naWNhbCBhZHZlcnNlIGV2ZW50cyB3ZXJlIGNvbW1vbjsgZ3JhZGUgM+KAkzQgaGFlbWF0b2xvZ2ljYWwgYWR2ZXJzZSBldmVudHMgd2VyZSBuZXV0cm9wZW5pYSAoOTIgWzk1JV0gb2YgOTcgcGF0aWVudHMpLCBhbmFlbWlhICg2NiBbNjglXSksIGxldWtvcGVuaWEgKDU5IFs2MSVdKSwgdGhyb21ib2N5dG9wZW5pYSAoNTggWzYwJV0pLCBhbmQgbHltcGhvcGVuaWEgKDQ4IFs1MCVdKS4gQ3l0b2tpbmUgcmVsZWFzZSBzeW5kcm9tZSBvY2N1cnJlZCBpbiA5MiAoOTUlKSBvZiA5NyBwYXRpZW50cyAoNCUgd2VyZSBncmFkZSAzIG9yIDQpOyB3aXRoIG1lZGlhbiB0aW1lIHRvIG9uc2V0IG9mIDfCtzAgZGF5cyAoSVFSIDXigJM4KSBhbmQgbWVkaWFuIGR1cmF0aW9uIG9mIDTCtzAgZGF5cyAoSVFSIDPigJM2KS4gQ3l0b2tpbmUgcmVsZWFzZSBzeW5kcm9tZSByZXNvbHZlZCBpbiBhbGwgZXhjZXB0IG9uZSB3aXRoIGdyYWRlIDUgY3l0b2tpbmUgcmVsZWFzZSBzeW5kcm9tZSBhbmQgaGFlbW9waGFnb2N5dGljIGx5bXBob2hpc3Rpb2N5dG9zaXMuIENBUiBULWNlbGwgbmV1cm90b3hpY2l0eSBvY2N1cnJlZCBpbiAyMCAoMjElKSBwYXRpZW50cyAoOSUgd2VyZSBncmFkZSAzIG9yIDQpLiAxNCBkZWF0aHMgb2NjdXJyZWQgaW4gdGhlIHN0dWR5OyBzaXggZHVlIHRvIHRyZWF0bWVudC1yZWxhdGVkIGFkdmVyc2UgZXZlbnRzLCBmaXZlIGR1ZSB0byBwcm9ncmVzc2l2ZSBkaXNlYXNlLCBhbmQgdGhyZWUgZHVlIHRvIHRyZWF0bWVudC11bnJlbGF0ZWQgYWR2ZXJzZSBldmVudHMuIEludGVycHJldGF0aW9uOiBBIHNpbmdsZSBjaWx0YS1jZWwgaW5mdXNpb24gYXQgdGhlIHRhcmdldCBkb3NlIG9mIDDCtzc1IMOXIDEwNiBDQVItcG9zaXRpdmUgdmlhYmxlIFQgY2VsbHMgcGVyIGtnIGxlZCB0byBlYXJseSwgZGVlcCwgYW5kIGR1cmFibGUgcmVzcG9uc2VzIGluIGhlYXZpbHkgcHJldHJlYXRlZCBwYXRpZW50cyB3aXRoIG11bHRpcGxlIG15ZWxvbWEgd2l0aCBhIG1hbmFnZWFibGUgc2FmZXR5IHByb2ZpbGUuIFRoZSBkYXRhIGZyb20gdGhpcyBzdHVkeSBmb3JtZWQgdGhlIGJhc2lzIGZvciByZWNlbnQgcmVndWxhdG9yeSBzdWJtaXNzaW9ucy4gRnVuZGluZzogSmFuc3NlbiBSZXNlYXJjaCAmIERldmVsb3BtZW50IGFuZCBMZWdlbmQgQmlvdGVjaC4iLCJwdWJsaXNoZXIiOiJFbHNldmllciBCLlYuIiwiaXNzdWUiOiIxMDI5NyIsInZvbHVtZSI6IjM5OCIsImNvbnRhaW5lci10aXRsZS1zaG9ydCI6IiJ9LCJpc1RlbXBvcmFyeSI6ZmFsc2V9XX0=&quot;,&quot;citationItems&quot;:[{&quot;id&quot;:&quot;a931bbdc-d93c-340a-80f1-adaabcb81ce5&quot;,&quot;itemData&quot;:{&quot;type&quot;:&quot;article-journal&quot;,&quot;id&quot;:&quot;a931bbdc-d93c-340a-80f1-adaabcb81ce5&quot;,&quot;title&quot;:&quot;Efficacy and Safety of Idecabtagene Vicleucel (ide-cel, bb2121) in Elderly Patients with Relapsed and Refractory Multiple Myeloma: KarMMa Subgroup Analysis&quot;,&quot;author&quot;:[{&quot;family&quot;:&quot;Berdeja&quot;,&quot;given&quot;:&quot;Jesus G.&quot;,&quot;parse-names&quot;:false,&quot;dropping-particle&quot;:&quot;&quot;,&quot;non-dropping-particle&quot;:&quot;&quot;},{&quot;family&quot;:&quot;Raje&quot;,&quot;given&quot;:&quot;Noopur S.&quot;,&quot;parse-names&quot;:false,&quot;dropping-particle&quot;:&quot;&quot;,&quot;non-dropping-particle&quot;:&quot;&quot;},{&quot;family&quot;:&quot;Siegel&quot;,&quot;given&quot;:&quot;David S.&quot;,&quot;parse-names&quot;:false,&quot;dropping-particle&quot;:&quot;&quot;,&quot;non-dropping-particle&quot;:&quot;&quot;},{&quot;family&quot;:&quot;Lin&quot;,&quot;given&quot;:&quot;Yi&quot;,&quot;parse-names&quot;:false,&quot;dropping-particle&quot;:&quot;&quot;,&quot;non-dropping-particle&quot;:&quot;&quot;},{&quot;family&quot;:&quot;Anderson&quot;,&quot;given&quot;:&quot;Larry D.&quot;,&quot;parse-names&quot;:false,&quot;dropping-particle&quot;:&quot;&quot;,&quot;non-dropping-particle&quot;:&quot;&quot;},{&quot;family&quot;:&quot;Rodriguez-Otero&quot;,&quot;given&quot;:&quot;Paula&quot;,&quot;parse-names&quot;:false,&quot;dropping-particle&quot;:&quot;&quot;,&quot;non-dropping-particle&quot;:&quot;&quot;},{&quot;family&quot;:&quot;Manier&quot;,&quot;given&quot;:&quot;Salomon&quot;,&quot;parse-names&quot;:false,&quot;dropping-particle&quot;:&quot;&quot;,&quot;non-dropping-particle&quot;:&quot;&quot;},{&quot;family&quot;:&quot;Einsele&quot;,&quot;given&quot;:&quot;Hermann&quot;,&quot;parse-names&quot;:false,&quot;dropping-particle&quot;:&quot;&quot;,&quot;non-dropping-particle&quot;:&quot;&quot;},{&quot;family&quot;:&quot;Cavo&quot;,&quot;given&quot;:&quot;Michele&quot;,&quot;parse-names&quot;:false,&quot;dropping-particle&quot;:&quot;&quot;,&quot;non-dropping-particle&quot;:&quot;&quot;},{&quot;family&quot;:&quot;Truppel-Hartmann&quot;,&quot;given&quot;:&quot;Anna&quot;,&quot;parse-names&quot;:false,&quot;dropping-particle&quot;:&quot;&quot;,&quot;non-dropping-particle&quot;:&quot;&quot;},{&quot;family&quot;:&quot;Rowe&quot;,&quot;given&quot;:&quot;Everton&quot;,&quot;parse-names&quot;:false,&quot;dropping-particle&quot;:&quot;&quot;,&quot;non-dropping-particle&quot;:&quot;&quot;},{&quot;family&quot;:&quot;Sanford&quot;,&quot;given&quot;:&quot;Jill&quot;,&quot;parse-names&quot;:false,&quot;dropping-particle&quot;:&quot;&quot;,&quot;non-dropping-particle&quot;:&quot;&quot;},{&quot;family&quot;:&quot;Wang&quot;,&quot;given&quot;:&quot;Julie&quot;,&quot;parse-names&quot;:false,&quot;dropping-particle&quot;:&quot;&quot;,&quot;non-dropping-particle&quot;:&quot;&quot;},{&quot;family&quot;:&quot;Campbell&quot;,&quot;given&quot;:&quot;Timothy B.&quot;,&quot;parse-names&quot;:false,&quot;dropping-particle&quot;:&quot;&quot;,&quot;non-dropping-particle&quot;:&quot;&quot;},{&quot;family&quot;:&quot;Jagannath&quot;,&quot;given&quot;:&quot;Sundar&quot;,&quot;parse-names&quot;:false,&quot;dropping-particle&quot;:&quot;&quot;,&quot;non-dropping-particle&quot;:&quot;&quot;}],&quot;container-title&quot;:&quot;Blood&quot;,&quot;container-title-short&quot;:&quot;Blood&quot;,&quot;DOI&quot;:&quot;10.1182/blood-2020-134322&quot;,&quot;ISSN&quot;:&quot;0006-4971&quot;,&quot;issued&quot;:{&quot;date-parts&quot;:[[2020,11,5]]},&quot;page&quot;:&quot;16-17&quot;,&quot;abstract&quot;:&quot;&lt;p&gt;Background: Multiple myeloma (MM) occurs most commonly among the older population, with a median age of 69 years at diagnosis. Advanced age has been shown to negatively affect prognosis and limit treatment options for patients with hematologic malignancies, including MM. Idecabtagene vicleucel (ide-cel, bb2121), a BCMA-directed CAR T cell therapy, demonstrated deep and durable responses in the pivotal phase 2 KarMMa study of patients with triple-class exposed relapsed and refractory MM (RRMM; Munshi et al. J Clin Oncol. 2020;38[suppl, abstr]:8503). The overall response rate (ORR), complete response (CR) rate, median duration of response (DOR), and median progression-free survival (PFS) were 73%, 33%, 10.7 months, and 8.8 months, respectively, among all 128 patients treated across the target dose levels of 150-450 × 106 CAR+ T cells, and 82%, 39%, 11.3 months, and 12.1 months at the highest target dose of 450 × 106 CAR+ T cells. The safety profile of ide-cel was consistent with the mechanism of action of CAR T cell therapies, with the most common toxicities across all dose levels being cytopenia (97%) and cytokine release syndrome (84%). In the present analyses, the efficacy and safety of ide-cel in elderly patients in the KarMMa study were evaluated.&lt;/p&gt;&quot;,&quot;issue&quot;:&quot;Supplement 1&quot;,&quot;volume&quot;:&quot;136&quot;},&quot;isTemporary&quot;:false},{&quot;id&quot;:&quot;f1bc98fe-e575-3863-9531-259a88ce132c&quot;,&quot;itemData&quot;:{&quot;type&quot;:&quot;article-journal&quot;,&quot;id&quot;:&quot;f1bc98fe-e575-3863-9531-259a88ce132c&quot;,&quot;title&quot;:&quot;Idecabtagene Vicleucel in Relapsed and Refractory Multiple Myeloma&quot;,&quot;author&quot;:[{&quot;family&quot;:&quot;Munshi&quot;,&quot;given&quot;:&quot;Nikhil C.&quot;,&quot;parse-names&quot;:false,&quot;dropping-particle&quot;:&quot;&quot;,&quot;non-dropping-particle&quot;:&quot;&quot;},{&quot;family&quot;:&quot;Anderson&quot;,&quot;given&quot;:&quot;Larry D.&quot;,&quot;parse-names&quot;:false,&quot;dropping-particle&quot;:&quot;&quot;,&quot;non-dropping-particle&quot;:&quot;&quot;},{&quot;family&quot;:&quot;Shah&quot;,&quot;given&quot;:&quot;Nina&quot;,&quot;parse-names&quot;:false,&quot;dropping-particle&quot;:&quot;&quot;,&quot;non-dropping-particle&quot;:&quot;&quot;},{&quot;family&quot;:&quot;Madduri&quot;,&quot;given&quot;:&quot;Deepu&quot;,&quot;parse-names&quot;:false,&quot;dropping-particle&quot;:&quot;&quot;,&quot;non-dropping-particle&quot;:&quot;&quot;},{&quot;family&quot;:&quot;Berdeja&quot;,&quot;given&quot;:&quot;Jesús&quot;,&quot;parse-names&quot;:false,&quot;dropping-particle&quot;:&quot;&quot;,&quot;non-dropping-particle&quot;:&quot;&quot;},{&quot;family&quot;:&quot;Lonial&quot;,&quot;given&quot;:&quot;Sagar&quot;,&quot;parse-names&quot;:false,&quot;dropping-particle&quot;:&quot;&quot;,&quot;non-dropping-particle&quot;:&quot;&quot;},{&quot;family&quot;:&quot;Raje&quot;,&quot;given&quot;:&quot;Noopur&quot;,&quot;parse-names&quot;:false,&quot;dropping-particle&quot;:&quot;&quot;,&quot;non-dropping-particle&quot;:&quot;&quot;},{&quot;family&quot;:&quot;Lin&quot;,&quot;given&quot;:&quot;Yi&quot;,&quot;parse-names&quot;:false,&quot;dropping-particle&quot;:&quot;&quot;,&quot;non-dropping-particle&quot;:&quot;&quot;},{&quot;family&quot;:&quot;Siegel&quot;,&quot;given&quot;:&quot;David&quot;,&quot;parse-names&quot;:false,&quot;dropping-particle&quot;:&quot;&quot;,&quot;non-dropping-particle&quot;:&quot;&quot;},{&quot;family&quot;:&quot;Oriol&quot;,&quot;given&quot;:&quot;Albert&quot;,&quot;parse-names&quot;:false,&quot;dropping-particle&quot;:&quot;&quot;,&quot;non-dropping-particle&quot;:&quot;&quot;},{&quot;family&quot;:&quot;Moreau&quot;,&quot;given&quot;:&quot;Philippe&quot;,&quot;parse-names&quot;:false,&quot;dropping-particle&quot;:&quot;&quot;,&quot;non-dropping-particle&quot;:&quot;&quot;},{&quot;family&quot;:&quot;Yakoub-Agha&quot;,&quot;given&quot;:&quot;Ibrahim&quot;,&quot;parse-names&quot;:false,&quot;dropping-particle&quot;:&quot;&quot;,&quot;non-dropping-particle&quot;:&quot;&quot;},{&quot;family&quot;:&quot;Delforge&quot;,&quot;given&quot;:&quot;Michel&quot;,&quot;parse-names&quot;:false,&quot;dropping-particle&quot;:&quot;&quot;,&quot;non-dropping-particle&quot;:&quot;&quot;},{&quot;family&quot;:&quot;Cavo&quot;,&quot;given&quot;:&quot;Michele&quot;,&quot;parse-names&quot;:false,&quot;dropping-particle&quot;:&quot;&quot;,&quot;non-dropping-particle&quot;:&quot;&quot;},{&quot;family&quot;:&quot;Einsele&quot;,&quot;given&quot;:&quot;Hermann&quot;,&quot;parse-names&quot;:false,&quot;dropping-particle&quot;:&quot;&quot;,&quot;non-dropping-particle&quot;:&quot;&quot;},{&quot;family&quot;:&quot;Goldschmidt&quot;,&quot;given&quot;:&quot;Hartmut&quot;,&quot;parse-names&quot;:false,&quot;dropping-particle&quot;:&quot;&quot;,&quot;non-dropping-particle&quot;:&quot;&quot;},{&quot;family&quot;:&quot;Weisel&quot;,&quot;given&quot;:&quot;Katja&quot;,&quot;parse-names&quot;:false,&quot;dropping-particle&quot;:&quot;&quot;,&quot;non-dropping-particle&quot;:&quot;&quot;},{&quot;family&quot;:&quot;Rambaldi&quot;,&quot;given&quot;:&quot;Alessandro&quot;,&quot;parse-names&quot;:false,&quot;dropping-particle&quot;:&quot;&quot;,&quot;non-dropping-particle&quot;:&quot;&quot;},{&quot;family&quot;:&quot;Reece&quot;,&quot;given&quot;:&quot;Donna&quot;,&quot;parse-names&quot;:false,&quot;dropping-particle&quot;:&quot;&quot;,&quot;non-dropping-particle&quot;:&quot;&quot;},{&quot;family&quot;:&quot;Petrocca&quot;,&quot;given&quot;:&quot;Fabio&quot;,&quot;parse-names&quot;:false,&quot;dropping-particle&quot;:&quot;&quot;,&quot;non-dropping-particle&quot;:&quot;&quot;},{&quot;family&quot;:&quot;Massaro&quot;,&quot;given&quot;:&quot;Monica&quot;,&quot;parse-names&quot;:false,&quot;dropping-particle&quot;:&quot;&quot;,&quot;non-dropping-particle&quot;:&quot;&quot;},{&quot;family&quot;:&quot;Connarn&quot;,&quot;given&quot;:&quot;Jamie N.&quot;,&quot;parse-names&quot;:false,&quot;dropping-particle&quot;:&quot;&quot;,&quot;non-dropping-particle&quot;:&quot;&quot;},{&quot;family&quot;:&quot;Kaiser&quot;,&quot;given&quot;:&quot;Shari&quot;,&quot;parse-names&quot;:false,&quot;dropping-particle&quot;:&quot;&quot;,&quot;non-dropping-particle&quot;:&quot;&quot;},{&quot;family&quot;:&quot;Patel&quot;,&quot;given&quot;:&quot;Payal&quot;,&quot;parse-names&quot;:false,&quot;dropping-particle&quot;:&quot;&quot;,&quot;non-dropping-particle&quot;:&quot;&quot;},{&quot;family&quot;:&quot;Huang&quot;,&quot;given&quot;:&quot;Liping&quot;,&quot;parse-names&quot;:false,&quot;dropping-particle&quot;:&quot;&quot;,&quot;non-dropping-particle&quot;:&quot;&quot;},{&quot;family&quot;:&quot;Campbell&quot;,&quot;given&quot;:&quot;Timothy B.&quot;,&quot;parse-names&quot;:false,&quot;dropping-particle&quot;:&quot;&quot;,&quot;non-dropping-particle&quot;:&quot;&quot;},{&quot;family&quot;:&quot;Hege&quot;,&quot;given&quot;:&quot;Kristen&quot;,&quot;parse-names&quot;:false,&quot;dropping-particle&quot;:&quot;&quot;,&quot;non-dropping-particle&quot;:&quot;&quot;},{&quot;family&quot;:&quot;San-Miguel&quot;,&quot;given&quot;:&quot;Jesús&quot;,&quot;parse-names&quot;:false,&quot;dropping-particle&quot;:&quot;&quot;,&quot;non-dropping-particle&quot;:&quot;&quot;}],&quot;container-title&quot;:&quot;New England Journal of Medicine&quot;,&quot;DOI&quot;:&quot;10.1056/nejmoa2024850&quot;,&quot;ISSN&quot;:&quot;0028-4793&quot;,&quot;PMID&quot;:&quot;33626253&quot;,&quot;issued&quot;:{&quot;date-parts&quot;:[[2021,2,25]]},&quot;page&quot;:&quot;705-716&quot;,&quot;abstract&quot;:&quot;BACKGROUND Idecabtagene vicleucel (ide-cel, also called bb2121), a B-cell maturation antigen-directed chimeric antigen receptor (CAR) T-cell therapy, has shown clinical activity with expected CAR T-cell toxic effects in patients with relapsed and refractory multiple myeloma. METHODS In this phase 2 study, we sought to confirm the efficacy and safety of ide-cel in patients with relapsed and refractory myeloma. Patients with disease after at least three previous regimens including a proteasome inhibitor, an immunomodulatory agent, and an anti-CD38 antibody were enrolled. Patients received ide-cel target doses of 150 × 106 to 450 × 106 CAR-positive (CAR+) T cells. The primary end point was an overall response (partial response or better); a key secondary end point was a complete response or better (comprising complete and stringent complete responses). RESULTS Of 140 patients enrolled, 128 received ide-cel. At a median follow-up of 13.3 months, 94 of 128 patients (73%) had a response, and 42 of 128 (33%) had a complete response or better. Minimal residual disease (MRD)-negative status (&lt;10-5 nucleated cells) was confirmed in 33 patients, representing 26% of all 128 patients who were treated and 79% of the 42 patients who had a complete response or better. The median progression-free survival was 8.8 months (95% confidence interval, 5.6 to 11.6). Common toxic effects among the 128 treated patients included neutropenia in 117 patients (91%), anemia in 89 (70%), and thrombocytopenia in 81 (63%). Cytokine release syndrome was reported in 107 patients (84%), including 7 (5%) who had events of grade 3 or higher. Neurotoxic effects developed in 23 patients (18%) and were of grade 3 in 4 patients (3%); no neurotoxic effects higher than grade 3 occurred. Cellular kinetic analysis confirmed CAR+ T cells in 29 of 49 patients (59%) at 6 months and 4 of 11 patients (36%) at 12 months after infusion. CONCLUSIONS Ide-cel induced responses in a majority of heavily pretreated patients with refractory and relapsed myeloma; MRD-negative status was achieved in 26% of treated patients. Almost all patients had grade 3 or 4 toxic effects, most commonly hematologic toxic effects and cytokine release syndrome. (Funded by bluebird bio and Celgene, a Bristol-Myers Squibb company; KarMMa ClinicalTrials.gov number, NCT03361748.).&quot;,&quot;publisher&quot;:&quot;Massachusetts Medical Society&quot;,&quot;issue&quot;:&quot;8&quot;,&quot;volume&quot;:&quot;384&quot;,&quot;container-title-short&quot;:&quot;&quot;},&quot;isTemporary&quot;:false},{&quot;id&quot;:&quot;e6debd6b-5eaf-304d-9ad0-88a94387dac4&quot;,&quot;itemData&quot;:{&quot;type&quot;:&quot;article-journal&quot;,&quot;id&quot;:&quot;e6debd6b-5eaf-304d-9ad0-88a94387dac4&quot;,&quot;title&quot;:&quot;Ciltacabtagene autoleucel, a B-cell maturation antigen-directed chimeric antigen receptor T-cell therapy in patients with relapsed or refractory multiple myeloma (CARTITUDE-1): a phase 1b/2 open-label study&quot;,&quot;author&quot;:[{&quot;family&quot;:&quot;Berdeja&quot;,&quot;given&quot;:&quot;Jesus G.&quot;,&quot;parse-names&quot;:false,&quot;dropping-particle&quot;:&quot;&quot;,&quot;non-dropping-particle&quot;:&quot;&quot;},{&quot;family&quot;:&quot;Madduri&quot;,&quot;given&quot;:&quot;Deepu&quot;,&quot;parse-names&quot;:false,&quot;dropping-particle&quot;:&quot;&quot;,&quot;non-dropping-particle&quot;:&quot;&quot;},{&quot;family&quot;:&quot;Usmani&quot;,&quot;given&quot;:&quot;Saad Z.&quot;,&quot;parse-names&quot;:false,&quot;dropping-particle&quot;:&quot;&quot;,&quot;non-dropping-particle&quot;:&quot;&quot;},{&quot;family&quot;:&quot;Jakubowiak&quot;,&quot;given&quot;:&quot;Andrzej&quot;,&quot;parse-names&quot;:false,&quot;dropping-particle&quot;:&quot;&quot;,&quot;non-dropping-particle&quot;:&quot;&quot;},{&quot;family&quot;:&quot;Agha&quot;,&quot;given&quot;:&quot;Mounzer&quot;,&quot;parse-names&quot;:false,&quot;dropping-particle&quot;:&quot;&quot;,&quot;non-dropping-particle&quot;:&quot;&quot;},{&quot;family&quot;:&quot;Cohen&quot;,&quot;given&quot;:&quot;Adam D.&quot;,&quot;parse-names&quot;:false,&quot;dropping-particle&quot;:&quot;&quot;,&quot;non-dropping-particle&quot;:&quot;&quot;},{&quot;family&quot;:&quot;Stewart&quot;,&quot;given&quot;:&quot;A. Keith&quot;,&quot;parse-names&quot;:false,&quot;dropping-particle&quot;:&quot;&quot;,&quot;non-dropping-particle&quot;:&quot;&quot;},{&quot;family&quot;:&quot;Hari&quot;,&quot;given&quot;:&quot;Parameswaran&quot;,&quot;parse-names&quot;:false,&quot;dropping-particle&quot;:&quot;&quot;,&quot;non-dropping-particle&quot;:&quot;&quot;},{&quot;family&quot;:&quot;Htut&quot;,&quot;given&quot;:&quot;Myo&quot;,&quot;parse-names&quot;:false,&quot;dropping-particle&quot;:&quot;&quot;,&quot;non-dropping-particle&quot;:&quot;&quot;},{&quot;family&quot;:&quot;Lesokhin&quot;,&quot;given&quot;:&quot;Alexander&quot;,&quot;parse-names&quot;:false,&quot;dropping-particle&quot;:&quot;&quot;,&quot;non-dropping-particle&quot;:&quot;&quot;},{&quot;family&quot;:&quot;Deol&quot;,&quot;given&quot;:&quot;Abhinav&quot;,&quot;parse-names&quot;:false,&quot;dropping-particle&quot;:&quot;&quot;,&quot;non-dropping-particle&quot;:&quot;&quot;},{&quot;family&quot;:&quot;Munshi&quot;,&quot;given&quot;:&quot;Nikhil C.&quot;,&quot;parse-names&quot;:false,&quot;dropping-particle&quot;:&quot;&quot;,&quot;non-dropping-particle&quot;:&quot;&quot;},{&quot;family&quot;:&quot;O'Donnell&quot;,&quot;given&quot;:&quot;Elizabeth&quot;,&quot;parse-names&quot;:false,&quot;dropping-particle&quot;:&quot;&quot;,&quot;non-dropping-particle&quot;:&quot;&quot;},{&quot;family&quot;:&quot;Avigan&quot;,&quot;given&quot;:&quot;David&quot;,&quot;parse-names&quot;:false,&quot;dropping-particle&quot;:&quot;&quot;,&quot;non-dropping-particle&quot;:&quot;&quot;},{&quot;family&quot;:&quot;Singh&quot;,&quot;given&quot;:&quot;Indrajeet&quot;,&quot;parse-names&quot;:false,&quot;dropping-particle&quot;:&quot;&quot;,&quot;non-dropping-particle&quot;:&quot;&quot;},{&quot;family&quot;:&quot;Zudaire&quot;,&quot;given&quot;:&quot;Enrique&quot;,&quot;parse-names&quot;:false,&quot;dropping-particle&quot;:&quot;&quot;,&quot;non-dropping-particle&quot;:&quot;&quot;},{&quot;family&quot;:&quot;Yeh&quot;,&quot;given&quot;:&quot;Tzu Min&quot;,&quot;parse-names&quot;:false,&quot;dropping-particle&quot;:&quot;&quot;,&quot;non-dropping-particle&quot;:&quot;&quot;},{&quot;family&quot;:&quot;Allred&quot;,&quot;given&quot;:&quot;Alicia J.&quot;,&quot;parse-names&quot;:false,&quot;dropping-particle&quot;:&quot;&quot;,&quot;non-dropping-particle&quot;:&quot;&quot;},{&quot;family&quot;:&quot;Olyslager&quot;,&quot;given&quot;:&quot;Yunsi&quot;,&quot;parse-names&quot;:false,&quot;dropping-particle&quot;:&quot;&quot;,&quot;non-dropping-particle&quot;:&quot;&quot;},{&quot;family&quot;:&quot;Banerjee&quot;,&quot;given&quot;:&quot;Arnob&quot;,&quot;parse-names&quot;:false,&quot;dropping-particle&quot;:&quot;&quot;,&quot;non-dropping-particle&quot;:&quot;&quot;},{&quot;family&quot;:&quot;Jackson&quot;,&quot;given&quot;:&quot;Carolyn C.&quot;,&quot;parse-names&quot;:false,&quot;dropping-particle&quot;:&quot;&quot;,&quot;non-dropping-particle&quot;:&quot;&quot;},{&quot;family&quot;:&quot;Goldberg&quot;,&quot;given&quot;:&quot;Jenna D.&quot;,&quot;parse-names&quot;:false,&quot;dropping-particle&quot;:&quot;&quot;,&quot;non-dropping-particle&quot;:&quot;&quot;},{&quot;family&quot;:&quot;Schecter&quot;,&quot;given&quot;:&quot;Jordan M.&quot;,&quot;parse-names&quot;:false,&quot;dropping-particle&quot;:&quot;&quot;,&quot;non-dropping-particle&quot;:&quot;&quot;},{&quot;family&quot;:&quot;Deraedt&quot;,&quot;given&quot;:&quot;William&quot;,&quot;parse-names&quot;:false,&quot;dropping-particle&quot;:&quot;&quot;,&quot;non-dropping-particle&quot;:&quot;&quot;},{&quot;family&quot;:&quot;Zhuang&quot;,&quot;given&quot;:&quot;Sen Hong&quot;,&quot;parse-names&quot;:false,&quot;dropping-particle&quot;:&quot;&quot;,&quot;non-dropping-particle&quot;:&quot;&quot;},{&quot;family&quot;:&quot;Infante&quot;,&quot;given&quot;:&quot;Jeffrey&quot;,&quot;parse-names&quot;:false,&quot;dropping-particle&quot;:&quot;&quot;,&quot;non-dropping-particle&quot;:&quot;&quot;},{&quot;family&quot;:&quot;Geng&quot;,&quot;given&quot;:&quot;Dong&quot;,&quot;parse-names&quot;:false,&quot;dropping-particle&quot;:&quot;&quot;,&quot;non-dropping-particle&quot;:&quot;&quot;},{&quot;family&quot;:&quot;Wu&quot;,&quot;given&quot;:&quot;Xiaoling&quot;,&quot;parse-names&quot;:false,&quot;dropping-particle&quot;:&quot;&quot;,&quot;non-dropping-particle&quot;:&quot;&quot;},{&quot;family&quot;:&quot;Carrasco-Alfonso&quot;,&quot;given&quot;:&quot;Marlene J.&quot;,&quot;parse-names&quot;:false,&quot;dropping-particle&quot;:&quot;&quot;,&quot;non-dropping-particle&quot;:&quot;&quot;},{&quot;family&quot;:&quot;Akram&quot;,&quot;given&quot;:&quot;Muhammad&quot;,&quot;parse-names&quot;:false,&quot;dropping-particle&quot;:&quot;&quot;,&quot;non-dropping-particle&quot;:&quot;&quot;},{&quot;family&quot;:&quot;Hossain&quot;,&quot;given&quot;:&quot;Farah&quot;,&quot;parse-names&quot;:false,&quot;dropping-particle&quot;:&quot;&quot;,&quot;non-dropping-particle&quot;:&quot;&quot;},{&quot;family&quot;:&quot;Rizvi&quot;,&quot;given&quot;:&quot;Syed&quot;,&quot;parse-names&quot;:false,&quot;dropping-particle&quot;:&quot;&quot;,&quot;non-dropping-particle&quot;:&quot;&quot;},{&quot;family&quot;:&quot;Fan&quot;,&quot;given&quot;:&quot;Frank&quot;,&quot;parse-names&quot;:false,&quot;dropping-particle&quot;:&quot;&quot;,&quot;non-dropping-particle&quot;:&quot;&quot;},{&quot;family&quot;:&quot;Lin&quot;,&quot;given&quot;:&quot;Yi&quot;,&quot;parse-names&quot;:false,&quot;dropping-particle&quot;:&quot;&quot;,&quot;non-dropping-particle&quot;:&quot;&quot;},{&quot;family&quot;:&quot;Martin&quot;,&quot;given&quot;:&quot;Thomas&quot;,&quot;parse-names&quot;:false,&quot;dropping-particle&quot;:&quot;&quot;,&quot;non-dropping-particle&quot;:&quot;&quot;},{&quot;family&quot;:&quot;Jagannath&quot;,&quot;given&quot;:&quot;Sundar&quot;,&quot;parse-names&quot;:false,&quot;dropping-particle&quot;:&quot;&quot;,&quot;non-dropping-particle&quot;:&quot;&quot;}],&quot;container-title&quot;:&quot;The Lancet&quot;,&quot;DOI&quot;:&quot;10.1016/S0140-6736(21)00933-8&quot;,&quot;ISSN&quot;:&quot;1474547X&quot;,&quot;PMID&quot;:&quot;34175021&quot;,&quot;issued&quot;:{&quot;date-parts&quot;:[[2021,7,24]]},&quot;page&quot;:&quot;314-324&quot;,&quot;abstract&quot;:&quot;Background: CARTITUDE-1 aimed to assess the safety and clinical activity of ciltacabtagene autoleucel (cilta-cel), a chimeric antigen receptor T-cell therapy with two B-cell maturation antigen-targeting single-domain antibodies, in patients with relapsed or refractory multiple myeloma with poor prognosis. Methods: This single-arm, open-label, phase 1b/2 study done at 16 centres in the USA enrolled patients aged 18 years or older with a diagnosis of multiple myeloma and an Eastern Cooperative Oncology Group performance status score of 0 or 1, who received 3 or more previous lines of therapy or were double-refractory to a proteasome inhibitor and an immunomodulatory drug, and had received a proteasome inhibitor, immunomodulatory drug, and anti-CD38 antibody. A single cilta-cel infusion (target dose 0·75 × 106 CAR-positive viable T cells per kg) was administered 5–7 days after start of lymphodepletion. The primary endpoints were safety and confirmation of the recommended phase 2 dose (phase 1b), and overall response rate (phase 2) in all patients who received treatment. Key secondary endpoints were duration of response and progression-free survival. This trial is registered with ClinicalTrials.gov, NCT03548207. Findings: Between July 16, 2018, and Oct 7, 2019, 113 patients were enrolled. 97 patients (29 in phase 1b and 68 in phase 2) received a cilta-cel infusion at the recommended phase 2 dose of 0·75 × 106 CAR-positive viable T cells per kg. As of the Sept 1, 2020 clinical cutoff, median follow-up was 12·4 months (IQR 10·6–15·2). 97 patients with a median of six previous therapies received cilta-cel. Overall response rate was 97% (95% CI 91·2–99·4; 94 of 97 patients); 65 (67%) achieved stringent complete response; time to first response was 1 month (IQR 0·9–1·0). Responses deepened over time. Median duration of response was not reached (95% CI 15·9–not estimable), neither was progression-free survival (16·8–not estimable). The 12-month progression-free rate was 77% (95% CI 66·0–84·3) and overall survival rate was 89% (80·2–93·5). Haematological adverse events were common; grade 3–4 haematological adverse events were neutropenia (92 [95%] of 97 patients), anaemia (66 [68%]), leukopenia (59 [61%]), thrombocytopenia (58 [60%]), and lymphopenia (48 [50%]). Cytokine release syndrome occurred in 92 (95%) of 97 patients (4% were grade 3 or 4); with median time to onset of 7·0 days (IQR 5–8) and median duration of 4·0 days (IQR 3–6). Cytokine release syndrome resolved in all except one with grade 5 cytokine release syndrome and haemophagocytic lymphohistiocytosis. CAR T-cell neurotoxicity occurred in 20 (21%) patients (9% were grade 3 or 4). 14 deaths occurred in the study; six due to treatment-related adverse events, five due to progressive disease, and three due to treatment-unrelated adverse events. Interpretation: A single cilta-cel infusion at the target dose of 0·75 × 106 CAR-positive viable T cells per kg led to early, deep, and durable responses in heavily pretreated patients with multiple myeloma with a manageable safety profile. The data from this study formed the basis for recent regulatory submissions. Funding: Janssen Research &amp; Development and Legend Biotech.&quot;,&quot;publisher&quot;:&quot;Elsevier B.V.&quot;,&quot;issue&quot;:&quot;10297&quot;,&quot;volume&quot;:&quot;398&quot;,&quot;container-title-short&quot;:&quot;&quot;},&quot;isTemporary&quot;:false}]},{&quot;citationID&quot;:&quot;MENDELEY_CITATION_9eb42dae-c554-43a8-83b1-18492cb57886&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WViNDJkYWUtYzU1NC00M2E4LTgzYjEtMTg0OTJjYjU3ODg2IiwicHJvcGVydGllcyI6eyJub3RlSW5kZXgiOjB9LCJpc0VkaXRlZCI6ZmFsc2UsIm1hbnVhbE92ZXJyaWRlIjp7ImlzTWFudWFsbHlPdmVycmlkZGVuIjpmYWxzZSwiY2l0ZXByb2NUZXh0IjoiPHN1cD42PC9zdXA+IiwibWFudWFsT3ZlcnJpZGVUZXh0IjoiIn0sImNpdGF0aW9uSXRlbXMiOlt7ImlkIjoiMGUzNGZlYmQtOTY1NS0zYTViLTlkYzItM2FiYmM0YTFjZTFjIiwiaXRlbURhdGEiOnsidHlwZSI6IndlYnBhZ2UiLCJpZCI6IjBlMzRmZWJkLTk2NTUtM2E1Yi05ZGMyLTNhYmJjNGExY2UxYyIsInRpdGxlIjoiU0VFUiBDYW5jZXIgU3RhdCBGYWN0czogTXllbG9tYSIsImF1dGhvciI6W3siZmFtaWx5IjoiTmF0aW9uYWwgQ2FuY2VyIEluc3RpdHV0ZSIsImdpdmVuIjoiIiwicGFyc2UtbmFtZXMiOmZhbHNlLCJkcm9wcGluZy1wYXJ0aWNsZSI6IiIsIm5vbi1kcm9wcGluZy1wYXJ0aWNsZSI6IiJ9XSwiYWNjZXNzZWQiOnsiZGF0ZS1wYXJ0cyI6W1syMDIyLDEyLDE0XV19LCJVUkwiOiJodHRwczovL3NlZXIuY2FuY2VyLmdvdi9zdGF0ZmFjdHMvaHRtbC9tdWxteS5odG1sIiwiY29udGFpbmVyLXRpdGxlLXNob3J0IjoiIn0sImlzVGVtcG9yYXJ5IjpmYWxzZX1dfQ==&quot;,&quot;citationItems&quot;:[{&quot;id&quot;:&quot;0e34febd-9655-3a5b-9dc2-3abbc4a1ce1c&quot;,&quot;itemData&quot;:{&quot;type&quot;:&quot;webpage&quot;,&quot;id&quot;:&quot;0e34febd-9655-3a5b-9dc2-3abbc4a1ce1c&quot;,&quot;title&quot;:&quot;SEER Cancer Stat Facts: Myeloma&quot;,&quot;author&quot;:[{&quot;family&quot;:&quot;National Cancer Institute&quot;,&quot;given&quot;:&quot;&quot;,&quot;parse-names&quot;:false,&quot;dropping-particle&quot;:&quot;&quot;,&quot;non-dropping-particle&quot;:&quot;&quot;}],&quot;accessed&quot;:{&quot;date-parts&quot;:[[2022,12,14]]},&quot;URL&quot;:&quot;https://seer.cancer.gov/statfacts/html/mulmy.html&quot;,&quot;container-title-short&quot;:&quot;&quot;},&quot;isTemporary&quot;:false}]},{&quot;citationID&quot;:&quot;MENDELEY_CITATION_b74366eb-7472-49ff-8d85-0c7679927979&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jc0MzY2ZWItNzQ3Mi00OWZmLThkODUtMGM3Njc5OTI3OTc5IiwicHJvcGVydGllcyI6eyJub3RlSW5kZXgiOjB9LCJpc0VkaXRlZCI6ZmFsc2UsIm1hbnVhbE92ZXJyaWRlIjp7ImlzTWFudWFsbHlPdmVycmlkZGVuIjpmYWxzZSwiY2l0ZXByb2NUZXh0IjoiPHN1cD43PC9zdXA+IiwibWFudWFsT3ZlcnJpZGVUZXh0IjoiIn0sImNpdGF0aW9uSXRlbXMiOlt7ImlkIjoiMjYxYTAyNmMtZDQ2My0zZDNhLTkyNzMtOTRlMTFlMjY2ZmVhIiwiaXRlbURhdGEiOnsidHlwZSI6ImFydGljbGUtam91cm5hbCIsImlkIjoiMjYxYTAyNmMtZDQ2My0zZDNhLTkyNzMtOTRlMTFlMjY2ZmVhIiwidGl0bGUiOiJNdWx0aXBsZSBteWVsb21hIGFuZCBpbmZlY3Rpb25zOiBhIHBvcHVsYXRpb24tYmFzZWQgc3R1ZHkgb24gOTI1MyBtdWx0aXBsZSBteWVsb21hIHBhdGllbnRzIiwiYXV0aG9yIjpbeyJmYW1pbHkiOiJCbGltYXJrIiwiZ2l2ZW4iOiJDLiIsInBhcnNlLW5hbWVzIjpmYWxzZSwiZHJvcHBpbmctcGFydGljbGUiOiIiLCJub24tZHJvcHBpbmctcGFydGljbGUiOiIifSx7ImZhbWlseSI6IkhvbG1iZXJnIiwiZ2l2ZW4iOiJFLiIsInBhcnNlLW5hbWVzIjpmYWxzZSwiZHJvcHBpbmctcGFydGljbGUiOiIiLCJub24tZHJvcHBpbmctcGFydGljbGUiOiIifSx7ImZhbWlseSI6Ik1lbGxxdmlzdCIsImdpdmVuIjoiVS4tSC4iLCJwYXJzZS1uYW1lcyI6ZmFsc2UsImRyb3BwaW5nLXBhcnRpY2xlIjoiIiwibm9uLWRyb3BwaW5nLXBhcnRpY2xlIjoiIn0seyJmYW1pbHkiOiJMYW5kZ3JlbiIsImdpdmVuIjoiTy4iLCJwYXJzZS1uYW1lcyI6ZmFsc2UsImRyb3BwaW5nLXBhcnRpY2xlIjoiIiwibm9uLWRyb3BwaW5nLXBhcnRpY2xlIjoiIn0seyJmYW1pbHkiOiJCam9ya2hvbG0iLCJnaXZlbiI6Ik0uIiwicGFyc2UtbmFtZXMiOmZhbHNlLCJkcm9wcGluZy1wYXJ0aWNsZSI6IiIsIm5vbi1kcm9wcGluZy1wYXJ0aWNsZSI6IiJ9LHsiZmFtaWx5IjoiSHVsdGNyYW50eiIsImdpdmVuIjoiTS4iLCJwYXJzZS1uYW1lcyI6ZmFsc2UsImRyb3BwaW5nLXBhcnRpY2xlIjoiIiwibm9uLWRyb3BwaW5nLXBhcnRpY2xlIjoiIn0seyJmYW1pbHkiOiJLamVsbGFuZGVyIiwiZ2l2ZW4iOiJDLiIsInBhcnNlLW5hbWVzIjpmYWxzZSwiZHJvcHBpbmctcGFydGljbGUiOiIiLCJub24tZHJvcHBpbmctcGFydGljbGUiOiIifSx7ImZhbWlseSI6IlR1cmVzc29uIiwiZ2l2ZW4iOiJJLiIsInBhcnNlLW5hbWVzIjpmYWxzZSwiZHJvcHBpbmctcGFydGljbGUiOiIiLCJub24tZHJvcHBpbmctcGFydGljbGUiOiIifSx7ImZhbWlseSI6IktyaXN0aW5zc29uIiwiZ2l2ZW4iOiJTLiBZLiIsInBhcnNlLW5hbWVzIjpmYWxzZSwiZHJvcHBpbmctcGFydGljbGUiOiIiLCJub24tZHJvcHBpbmctcGFydGljbGUiOiIifV0sImNvbnRhaW5lci10aXRsZSI6IkhhZW1hdG9sb2dpY2EiLCJjb250YWluZXItdGl0bGUtc2hvcnQiOiJIYWVtYXRvbG9naWNhIiwiRE9JIjoiMTAuMzMyNC9oYWVtYXRvbC4yMDE0LjEwNzcxNCIsIklTU04iOiIwMzkwLTYwNzgiLCJpc3N1ZWQiOnsiZGF0ZS1wYXJ0cyI6W1syMDE1LDEsMV1dfSwicGFnZSI6IjEwNy0xMTMiLCJpc3N1ZSI6IjEiLCJ2b2x1bWUiOiIxMDAifSwiaXNUZW1wb3JhcnkiOmZhbHNlfV19&quot;,&quot;citationItems&quot;:[{&quot;id&quot;:&quot;261a026c-d463-3d3a-9273-94e11e266fea&quot;,&quot;itemData&quot;:{&quot;type&quot;:&quot;article-journal&quot;,&quot;id&quot;:&quot;261a026c-d463-3d3a-9273-94e11e266fea&quot;,&quot;title&quot;:&quot;Multiple myeloma and infections: a population-based study on 9253 multiple myeloma patients&quot;,&quot;author&quot;:[{&quot;family&quot;:&quot;Blimark&quot;,&quot;given&quot;:&quot;C.&quot;,&quot;parse-names&quot;:false,&quot;dropping-particle&quot;:&quot;&quot;,&quot;non-dropping-particle&quot;:&quot;&quot;},{&quot;family&quot;:&quot;Holmberg&quot;,&quot;given&quot;:&quot;E.&quot;,&quot;parse-names&quot;:false,&quot;dropping-particle&quot;:&quot;&quot;,&quot;non-dropping-particle&quot;:&quot;&quot;},{&quot;family&quot;:&quot;Mellqvist&quot;,&quot;given&quot;:&quot;U.-H.&quot;,&quot;parse-names&quot;:false,&quot;dropping-particle&quot;:&quot;&quot;,&quot;non-dropping-particle&quot;:&quot;&quot;},{&quot;family&quot;:&quot;Landgren&quot;,&quot;given&quot;:&quot;O.&quot;,&quot;parse-names&quot;:false,&quot;dropping-particle&quot;:&quot;&quot;,&quot;non-dropping-particle&quot;:&quot;&quot;},{&quot;family&quot;:&quot;Bjorkholm&quot;,&quot;given&quot;:&quot;M.&quot;,&quot;parse-names&quot;:false,&quot;dropping-particle&quot;:&quot;&quot;,&quot;non-dropping-particle&quot;:&quot;&quot;},{&quot;family&quot;:&quot;Hultcrantz&quot;,&quot;given&quot;:&quot;M.&quot;,&quot;parse-names&quot;:false,&quot;dropping-particle&quot;:&quot;&quot;,&quot;non-dropping-particle&quot;:&quot;&quot;},{&quot;family&quot;:&quot;Kjellander&quot;,&quot;given&quot;:&quot;C.&quot;,&quot;parse-names&quot;:false,&quot;dropping-particle&quot;:&quot;&quot;,&quot;non-dropping-particle&quot;:&quot;&quot;},{&quot;family&quot;:&quot;Turesson&quot;,&quot;given&quot;:&quot;I.&quot;,&quot;parse-names&quot;:false,&quot;dropping-particle&quot;:&quot;&quot;,&quot;non-dropping-particle&quot;:&quot;&quot;},{&quot;family&quot;:&quot;Kristinsson&quot;,&quot;given&quot;:&quot;S. Y.&quot;,&quot;parse-names&quot;:false,&quot;dropping-particle&quot;:&quot;&quot;,&quot;non-dropping-particle&quot;:&quot;&quot;}],&quot;container-title&quot;:&quot;Haematologica&quot;,&quot;container-title-short&quot;:&quot;Haematologica&quot;,&quot;DOI&quot;:&quot;10.3324/haematol.2014.107714&quot;,&quot;ISSN&quot;:&quot;0390-6078&quot;,&quot;issued&quot;:{&quot;date-parts&quot;:[[2015,1,1]]},&quot;page&quot;:&quot;107-113&quot;,&quot;issue&quot;:&quot;1&quot;,&quot;volume&quot;:&quot;100&quot;},&quot;isTemporary&quot;:false}]},{&quot;citationID&quot;:&quot;MENDELEY_CITATION_73769be6-08ce-49f6-8a52-03aaadaa0438&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zM3NjliZTYtMDhjZS00OWY2LThhNTItMDNhYWFkYWEwNDM4IiwicHJvcGVydGllcyI6eyJub3RlSW5kZXgiOjB9LCJpc0VkaXRlZCI6ZmFsc2UsIm1hbnVhbE92ZXJyaWRlIjp7ImlzTWFudWFsbHlPdmVycmlkZGVuIjpmYWxzZSwiY2l0ZXByb2NUZXh0IjoiPHN1cD40PC9zdXA+IiwibWFudWFsT3ZlcnJpZGVUZXh0IjoiIn0sImNpdGF0aW9uSXRlbXMiOlt7ImlkIjoiYTkzMWJiZGMtZDkzYy0zNDBhLTgwZjEtYWRhYWJjYjgxY2U1IiwiaXRlbURhdGEiOnsidHlwZSI6ImFydGljbGUtam91cm5hbCIsImlkIjoiYTkzMWJiZGMtZDkzYy0zNDBhLTgwZjEtYWRhYWJjYjgxY2U1IiwidGl0bGUiOiJFZmZpY2FjeSBhbmQgU2FmZXR5IG9mIElkZWNhYnRhZ2VuZSBWaWNsZXVjZWwgKGlkZS1jZWwsIGJiMjEyMSkgaW4gRWxkZXJseSBQYXRpZW50cyB3aXRoIFJlbGFwc2VkIGFuZCBSZWZyYWN0b3J5IE11bHRpcGxlIE15ZWxvbWE6IEthck1NYSBTdWJncm91cCBBbmFseXNpcyIsImF1dGhvciI6W3siZmFtaWx5IjoiQmVyZGVqYSIsImdpdmVuIjoiSmVzdXMgRy4iLCJwYXJzZS1uYW1lcyI6ZmFsc2UsImRyb3BwaW5nLXBhcnRpY2xlIjoiIiwibm9uLWRyb3BwaW5nLXBhcnRpY2xlIjoiIn0seyJmYW1pbHkiOiJSYWplIiwiZ2l2ZW4iOiJOb29wdXIgUy4iLCJwYXJzZS1uYW1lcyI6ZmFsc2UsImRyb3BwaW5nLXBhcnRpY2xlIjoiIiwibm9uLWRyb3BwaW5nLXBhcnRpY2xlIjoiIn0seyJmYW1pbHkiOiJTaWVnZWwiLCJnaXZlbiI6IkRhdmlkIFMuIiwicGFyc2UtbmFtZXMiOmZhbHNlLCJkcm9wcGluZy1wYXJ0aWNsZSI6IiIsIm5vbi1kcm9wcGluZy1wYXJ0aWNsZSI6IiJ9LHsiZmFtaWx5IjoiTGluIiwiZ2l2ZW4iOiJZaSIsInBhcnNlLW5hbWVzIjpmYWxzZSwiZHJvcHBpbmctcGFydGljbGUiOiIiLCJub24tZHJvcHBpbmctcGFydGljbGUiOiIifSx7ImZhbWlseSI6IkFuZGVyc29uIiwiZ2l2ZW4iOiJMYXJyeSBELiIsInBhcnNlLW5hbWVzIjpmYWxzZSwiZHJvcHBpbmctcGFydGljbGUiOiIiLCJub24tZHJvcHBpbmctcGFydGljbGUiOiIifSx7ImZhbWlseSI6IlJvZHJpZ3Vlei1PdGVybyIsImdpdmVuIjoiUGF1bGEiLCJwYXJzZS1uYW1lcyI6ZmFsc2UsImRyb3BwaW5nLXBhcnRpY2xlIjoiIiwibm9uLWRyb3BwaW5nLXBhcnRpY2xlIjoiIn0seyJmYW1pbHkiOiJNYW5pZXIiLCJnaXZlbiI6IlNhbG9tb24iLCJwYXJzZS1uYW1lcyI6ZmFsc2UsImRyb3BwaW5nLXBhcnRpY2xlIjoiIiwibm9uLWRyb3BwaW5nLXBhcnRpY2xlIjoiIn0seyJmYW1pbHkiOiJFaW5zZWxlIiwiZ2l2ZW4iOiJIZXJtYW5uIiwicGFyc2UtbmFtZXMiOmZhbHNlLCJkcm9wcGluZy1wYXJ0aWNsZSI6IiIsIm5vbi1kcm9wcGluZy1wYXJ0aWNsZSI6IiJ9LHsiZmFtaWx5IjoiQ2F2byIsImdpdmVuIjoiTWljaGVsZSIsInBhcnNlLW5hbWVzIjpmYWxzZSwiZHJvcHBpbmctcGFydGljbGUiOiIiLCJub24tZHJvcHBpbmctcGFydGljbGUiOiIifSx7ImZhbWlseSI6IlRydXBwZWwtSGFydG1hbm4iLCJnaXZlbiI6IkFubmEiLCJwYXJzZS1uYW1lcyI6ZmFsc2UsImRyb3BwaW5nLXBhcnRpY2xlIjoiIiwibm9uLWRyb3BwaW5nLXBhcnRpY2xlIjoiIn0seyJmYW1pbHkiOiJSb3dlIiwiZ2l2ZW4iOiJFdmVydG9uIiwicGFyc2UtbmFtZXMiOmZhbHNlLCJkcm9wcGluZy1wYXJ0aWNsZSI6IiIsIm5vbi1kcm9wcGluZy1wYXJ0aWNsZSI6IiJ9LHsiZmFtaWx5IjoiU2FuZm9yZCIsImdpdmVuIjoiSmlsbCIsInBhcnNlLW5hbWVzIjpmYWxzZSwiZHJvcHBpbmctcGFydGljbGUiOiIiLCJub24tZHJvcHBpbmctcGFydGljbGUiOiIifSx7ImZhbWlseSI6IldhbmciLCJnaXZlbiI6Ikp1bGllIiwicGFyc2UtbmFtZXMiOmZhbHNlLCJkcm9wcGluZy1wYXJ0aWNsZSI6IiIsIm5vbi1kcm9wcGluZy1wYXJ0aWNsZSI6IiJ9LHsiZmFtaWx5IjoiQ2FtcGJlbGwiLCJnaXZlbiI6IlRpbW90aHkgQi4iLCJwYXJzZS1uYW1lcyI6ZmFsc2UsImRyb3BwaW5nLXBhcnRpY2xlIjoiIiwibm9uLWRyb3BwaW5nLXBhcnRpY2xlIjoiIn0seyJmYW1pbHkiOiJKYWdhbm5hdGgiLCJnaXZlbiI6IlN1bmRhciIsInBhcnNlLW5hbWVzIjpmYWxzZSwiZHJvcHBpbmctcGFydGljbGUiOiIiLCJub24tZHJvcHBpbmctcGFydGljbGUiOiIifV0sImNvbnRhaW5lci10aXRsZSI6IkJsb29kIiwiY29udGFpbmVyLXRpdGxlLXNob3J0IjoiQmxvb2QiLCJET0kiOiIxMC4xMTgyL2Jsb29kLTIwMjAtMTM0MzIyIiwiSVNTTiI6IjAwMDYtNDk3MSIsImlzc3VlZCI6eyJkYXRlLXBhcnRzIjpbWzIwMjAsMTEsNV1dfSwicGFnZSI6IjE2LTE3IiwiYWJzdHJhY3QiOiI8cD5CYWNrZ3JvdW5kOiBNdWx0aXBsZSBteWVsb21hIChNTSkgb2NjdXJzIG1vc3QgY29tbW9ubHkgYW1vbmcgdGhlIG9sZGVyIHBvcHVsYXRpb24sIHdpdGggYSBtZWRpYW4gYWdlIG9mIDY5IHllYXJzIGF0IGRpYWdub3Npcy4gQWR2YW5jZWQgYWdlIGhhcyBiZWVuIHNob3duIHRvIG5lZ2F0aXZlbHkgYWZmZWN0IHByb2dub3NpcyBhbmQgbGltaXQgdHJlYXRtZW50IG9wdGlvbnMgZm9yIHBhdGllbnRzIHdpdGggaGVtYXRvbG9naWMgbWFsaWduYW5jaWVzLCBpbmNsdWRpbmcgTU0uIElkZWNhYnRhZ2VuZSB2aWNsZXVjZWwgKGlkZS1jZWwsIGJiMjEyMSksIGEgQkNNQS1kaXJlY3RlZCBDQVIgVCBjZWxsIHRoZXJhcHksIGRlbW9uc3RyYXRlZCBkZWVwIGFuZCBkdXJhYmxlIHJlc3BvbnNlcyBpbiB0aGUgcGl2b3RhbCBwaGFzZSAyIEthck1NYSBzdHVkeSBvZiBwYXRpZW50cyB3aXRoIHRyaXBsZS1jbGFzcyBleHBvc2VkIHJlbGFwc2VkIGFuZCByZWZyYWN0b3J5IE1NIChSUk1NOyBNdW5zaGkgZXQgYWwuIEogQ2xpbiBPbmNvbC4gMjAyMDszOFtzdXBwbCwgYWJzdHJdOjg1MDMpLiBUaGUgb3ZlcmFsbCByZXNwb25zZSByYXRlIChPUlIpLCBjb21wbGV0ZSByZXNwb25zZSAoQ1IpIHJhdGUsIG1lZGlhbiBkdXJhdGlvbiBvZiByZXNwb25zZSAoRE9SKSwgYW5kIG1lZGlhbiBwcm9ncmVzc2lvbi1mcmVlIHN1cnZpdmFsIChQRlMpIHdlcmUgNzMlLCAzMyUsIDEwLjcgbW9udGhzLCBhbmQgOC44IG1vbnRocywgcmVzcGVjdGl2ZWx5LCBhbW9uZyBhbGwgMTI4IHBhdGllbnRzIHRyZWF0ZWQgYWNyb3NzIHRoZSB0YXJnZXQgZG9zZSBsZXZlbHMgb2YgMTUwLTQ1MCDDlyAxMDYgQ0FSKyBUIGNlbGxzLCBhbmQgODIlLCAzOSUsIDExLjMgbW9udGhzLCBhbmQgMTIuMSBtb250aHMgYXQgdGhlIGhpZ2hlc3QgdGFyZ2V0IGRvc2Ugb2YgNDUwIMOXIDEwNiBDQVIrIFQgY2VsbHMuIFRoZSBzYWZldHkgcHJvZmlsZSBvZiBpZGUtY2VsIHdhcyBjb25zaXN0ZW50IHdpdGggdGhlIG1lY2hhbmlzbSBvZiBhY3Rpb24gb2YgQ0FSIFQgY2VsbCB0aGVyYXBpZXMsIHdpdGggdGhlIG1vc3QgY29tbW9uIHRveGljaXRpZXMgYWNyb3NzIGFsbCBkb3NlIGxldmVscyBiZWluZyBjeXRvcGVuaWEgKDk3JSkgYW5kIGN5dG9raW5lIHJlbGVhc2Ugc3luZHJvbWUgKDg0JSkuIEluIHRoZSBwcmVzZW50IGFuYWx5c2VzLCB0aGUgZWZmaWNhY3kgYW5kIHNhZmV0eSBvZiBpZGUtY2VsIGluIGVsZGVybHkgcGF0aWVudHMgaW4gdGhlIEthck1NYSBzdHVkeSB3ZXJlIGV2YWx1YXRlZC48L3A+IiwiaXNzdWUiOiJTdXBwbGVtZW50IDEiLCJ2b2x1bWUiOiIxMzYifSwiaXNUZW1wb3JhcnkiOmZhbHNlfV19&quot;,&quot;citationItems&quot;:[{&quot;id&quot;:&quot;a931bbdc-d93c-340a-80f1-adaabcb81ce5&quot;,&quot;itemData&quot;:{&quot;type&quot;:&quot;article-journal&quot;,&quot;id&quot;:&quot;a931bbdc-d93c-340a-80f1-adaabcb81ce5&quot;,&quot;title&quot;:&quot;Efficacy and Safety of Idecabtagene Vicleucel (ide-cel, bb2121) in Elderly Patients with Relapsed and Refractory Multiple Myeloma: KarMMa Subgroup Analysis&quot;,&quot;author&quot;:[{&quot;family&quot;:&quot;Berdeja&quot;,&quot;given&quot;:&quot;Jesus G.&quot;,&quot;parse-names&quot;:false,&quot;dropping-particle&quot;:&quot;&quot;,&quot;non-dropping-particle&quot;:&quot;&quot;},{&quot;family&quot;:&quot;Raje&quot;,&quot;given&quot;:&quot;Noopur S.&quot;,&quot;parse-names&quot;:false,&quot;dropping-particle&quot;:&quot;&quot;,&quot;non-dropping-particle&quot;:&quot;&quot;},{&quot;family&quot;:&quot;Siegel&quot;,&quot;given&quot;:&quot;David S.&quot;,&quot;parse-names&quot;:false,&quot;dropping-particle&quot;:&quot;&quot;,&quot;non-dropping-particle&quot;:&quot;&quot;},{&quot;family&quot;:&quot;Lin&quot;,&quot;given&quot;:&quot;Yi&quot;,&quot;parse-names&quot;:false,&quot;dropping-particle&quot;:&quot;&quot;,&quot;non-dropping-particle&quot;:&quot;&quot;},{&quot;family&quot;:&quot;Anderson&quot;,&quot;given&quot;:&quot;Larry D.&quot;,&quot;parse-names&quot;:false,&quot;dropping-particle&quot;:&quot;&quot;,&quot;non-dropping-particle&quot;:&quot;&quot;},{&quot;family&quot;:&quot;Rodriguez-Otero&quot;,&quot;given&quot;:&quot;Paula&quot;,&quot;parse-names&quot;:false,&quot;dropping-particle&quot;:&quot;&quot;,&quot;non-dropping-particle&quot;:&quot;&quot;},{&quot;family&quot;:&quot;Manier&quot;,&quot;given&quot;:&quot;Salomon&quot;,&quot;parse-names&quot;:false,&quot;dropping-particle&quot;:&quot;&quot;,&quot;non-dropping-particle&quot;:&quot;&quot;},{&quot;family&quot;:&quot;Einsele&quot;,&quot;given&quot;:&quot;Hermann&quot;,&quot;parse-names&quot;:false,&quot;dropping-particle&quot;:&quot;&quot;,&quot;non-dropping-particle&quot;:&quot;&quot;},{&quot;family&quot;:&quot;Cavo&quot;,&quot;given&quot;:&quot;Michele&quot;,&quot;parse-names&quot;:false,&quot;dropping-particle&quot;:&quot;&quot;,&quot;non-dropping-particle&quot;:&quot;&quot;},{&quot;family&quot;:&quot;Truppel-Hartmann&quot;,&quot;given&quot;:&quot;Anna&quot;,&quot;parse-names&quot;:false,&quot;dropping-particle&quot;:&quot;&quot;,&quot;non-dropping-particle&quot;:&quot;&quot;},{&quot;family&quot;:&quot;Rowe&quot;,&quot;given&quot;:&quot;Everton&quot;,&quot;parse-names&quot;:false,&quot;dropping-particle&quot;:&quot;&quot;,&quot;non-dropping-particle&quot;:&quot;&quot;},{&quot;family&quot;:&quot;Sanford&quot;,&quot;given&quot;:&quot;Jill&quot;,&quot;parse-names&quot;:false,&quot;dropping-particle&quot;:&quot;&quot;,&quot;non-dropping-particle&quot;:&quot;&quot;},{&quot;family&quot;:&quot;Wang&quot;,&quot;given&quot;:&quot;Julie&quot;,&quot;parse-names&quot;:false,&quot;dropping-particle&quot;:&quot;&quot;,&quot;non-dropping-particle&quot;:&quot;&quot;},{&quot;family&quot;:&quot;Campbell&quot;,&quot;given&quot;:&quot;Timothy B.&quot;,&quot;parse-names&quot;:false,&quot;dropping-particle&quot;:&quot;&quot;,&quot;non-dropping-particle&quot;:&quot;&quot;},{&quot;family&quot;:&quot;Jagannath&quot;,&quot;given&quot;:&quot;Sundar&quot;,&quot;parse-names&quot;:false,&quot;dropping-particle&quot;:&quot;&quot;,&quot;non-dropping-particle&quot;:&quot;&quot;}],&quot;container-title&quot;:&quot;Blood&quot;,&quot;container-title-short&quot;:&quot;Blood&quot;,&quot;DOI&quot;:&quot;10.1182/blood-2020-134322&quot;,&quot;ISSN&quot;:&quot;0006-4971&quot;,&quot;issued&quot;:{&quot;date-parts&quot;:[[2020,11,5]]},&quot;page&quot;:&quot;16-17&quot;,&quot;abstract&quot;:&quot;&lt;p&gt;Background: Multiple myeloma (MM) occurs most commonly among the older population, with a median age of 69 years at diagnosis. Advanced age has been shown to negatively affect prognosis and limit treatment options for patients with hematologic malignancies, including MM. Idecabtagene vicleucel (ide-cel, bb2121), a BCMA-directed CAR T cell therapy, demonstrated deep and durable responses in the pivotal phase 2 KarMMa study of patients with triple-class exposed relapsed and refractory MM (RRMM; Munshi et al. J Clin Oncol. 2020;38[suppl, abstr]:8503). The overall response rate (ORR), complete response (CR) rate, median duration of response (DOR), and median progression-free survival (PFS) were 73%, 33%, 10.7 months, and 8.8 months, respectively, among all 128 patients treated across the target dose levels of 150-450 × 106 CAR+ T cells, and 82%, 39%, 11.3 months, and 12.1 months at the highest target dose of 450 × 106 CAR+ T cells. The safety profile of ide-cel was consistent with the mechanism of action of CAR T cell therapies, with the most common toxicities across all dose levels being cytopenia (97%) and cytokine release syndrome (84%). In the present analyses, the efficacy and safety of ide-cel in elderly patients in the KarMMa study were evaluated.&lt;/p&gt;&quot;,&quot;issue&quot;:&quot;Supplement 1&quot;,&quot;volume&quot;:&quot;136&quot;},&quot;isTemporary&quot;:false}]},{&quot;citationID&quot;:&quot;MENDELEY_CITATION_dd697501-1ed1-4c06-a09e-fa70733a75e4&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GQ2OTc1MDEtMWVkMS00YzA2LWEwOWUtZmE3MDczM2E3NWU0IiwicHJvcGVydGllcyI6eyJub3RlSW5kZXgiOjB9LCJpc0VkaXRlZCI6ZmFsc2UsIm1hbnVhbE92ZXJyaWRlIjp7ImlzTWFudWFsbHlPdmVycmlkZGVuIjpmYWxzZSwiY2l0ZXByb2NUZXh0IjoiPHN1cD44PC9zdXA+IiwibWFudWFsT3ZlcnJpZGVUZXh0IjoiIn0sImNpdGF0aW9uSXRlbXMiOlt7ImlkIjoiODNmNDg3NTYtOGQ3ZC0zMTg3LWE2YjYtMTExMTRhMDA3MzJmIiwiaXRlbURhdGEiOnsidHlwZSI6ImFydGljbGUtam91cm5hbCIsImlkIjoiODNmNDg3NTYtOGQ3ZC0zMTg3LWE2YjYtMTExMTRhMDA3MzJmIiwidGl0bGUiOiJQZXJzcGVjdGl2ZXMgVHJlYXRtZW50IG9mIG11bHRpcGxlIG15ZWxvbWEgd2l0aCBoaWdoLXJpc2sgY3l0b2dlbmV0aWNzOiBhIGNvbnNlbnN1cyBvZiB0aGUgSW50ZXJuYXRpb25hbCBNeWVsb21hIFdvcmtpbmcgR3JvdXAiLCJhdXRob3IiOlt7ImZhbWlseSI6IlNvbm5ldmVsZCIsImdpdmVuIjoiUGlldGVyIiwicGFyc2UtbmFtZXMiOmZhbHNlLCJkcm9wcGluZy1wYXJ0aWNsZSI6IiIsIm5vbi1kcm9wcGluZy1wYXJ0aWNsZSI6IiJ9LHsiZmFtaWx5IjoiQXZldC1Mb2lzZWF1IiwiZ2l2ZW4iOiJIZXJ2w6kiLCJwYXJzZS1uYW1lcyI6ZmFsc2UsImRyb3BwaW5nLXBhcnRpY2xlIjoiIiwibm9uLWRyb3BwaW5nLXBhcnRpY2xlIjoiIn0seyJmYW1pbHkiOiJMb25pYWwiLCJnaXZlbiI6IlNhZ2FyIiwicGFyc2UtbmFtZXMiOmZhbHNlLCJkcm9wcGluZy1wYXJ0aWNsZSI6IiIsIm5vbi1kcm9wcGluZy1wYXJ0aWNsZSI6IiJ9LHsiZmFtaWx5IjoiVXNtYW5pIiwiZ2l2ZW4iOiJTYWFkIiwicGFyc2UtbmFtZXMiOmZhbHNlLCJkcm9wcGluZy1wYXJ0aWNsZSI6IiIsIm5vbi1kcm9wcGluZy1wYXJ0aWNsZSI6IiJ9LHsiZmFtaWx5IjoiU2llZ2VsIiwiZ2l2ZW4iOiJEYXZpZCIsInBhcnNlLW5hbWVzIjpmYWxzZSwiZHJvcHBpbmctcGFydGljbGUiOiIiLCJub24tZHJvcHBpbmctcGFydGljbGUiOiIifSx7ImZhbWlseSI6IkFuZGVyc29uIiwiZ2l2ZW4iOiJLZW5uZXRoIEMiLCJwYXJzZS1uYW1lcyI6ZmFsc2UsImRyb3BwaW5nLXBhcnRpY2xlIjoiIiwibm9uLWRyb3BwaW5nLXBhcnRpY2xlIjoiIn0seyJmYW1pbHkiOiJDaG5nIiwiZ2l2ZW4iOiJXZWUtSm9vIiwicGFyc2UtbmFtZXMiOmZhbHNlLCJkcm9wcGluZy1wYXJ0aWNsZSI6IiIsIm5vbi1kcm9wcGluZy1wYXJ0aWNsZSI6IiJ9LHsiZmFtaWx5IjoiTW9yZWF1IiwiZ2l2ZW4iOiJQaGlsaXBwZSIsInBhcnNlLW5hbWVzIjpmYWxzZSwiZHJvcHBpbmctcGFydGljbGUiOiIiLCJub24tZHJvcHBpbmctcGFydGljbGUiOiIifSx7ImZhbWlseSI6IkF0dGFsIiwiZ2l2ZW4iOiJNaWNoZWwiLCJwYXJzZS1uYW1lcyI6ZmFsc2UsImRyb3BwaW5nLXBhcnRpY2xlIjoiIiwibm9uLWRyb3BwaW5nLXBhcnRpY2xlIjoiIn0seyJmYW1pbHkiOiJLeWxlIiwiZ2l2ZW4iOiJSb2JlcnQgQSIsInBhcnNlLW5hbWVzIjpmYWxzZSwiZHJvcHBpbmctcGFydGljbGUiOiIiLCJub24tZHJvcHBpbmctcGFydGljbGUiOiIifSx7ImZhbWlseSI6IkNhZXJzIiwiZ2l2ZW4iOiJKbyIsInBhcnNlLW5hbWVzIjpmYWxzZSwiZHJvcHBpbmctcGFydGljbGUiOiIiLCJub24tZHJvcHBpbmctcGFydGljbGUiOiIifSx7ImZhbWlseSI6IkhpbGxlbmdhc3MiLCJnaXZlbiI6IkplbnMiLCJwYXJzZS1uYW1lcyI6ZmFsc2UsImRyb3BwaW5nLXBhcnRpY2xlIjoiIiwibm9uLWRyb3BwaW5nLXBhcnRpY2xlIjoiIn0seyJmYW1pbHkiOiJTYW4gTWlndWVsIiwiZ2l2ZW4iOiJKZXPDunMiLCJwYXJzZS1uYW1lcyI6ZmFsc2UsImRyb3BwaW5nLXBhcnRpY2xlIjoiIiwibm9uLWRyb3BwaW5nLXBhcnRpY2xlIjoiIn0seyJmYW1pbHkiOiJDIEogdmFuIGRlIERvbmsiLCJnaXZlbiI6Ik5pZWxzIFciLCJwYXJzZS1uYW1lcyI6ZmFsc2UsImRyb3BwaW5nLXBhcnRpY2xlIjoiIiwibm9uLWRyb3BwaW5nLXBhcnRpY2xlIjoiIn0seyJmYW1pbHkiOiJFaW5zZWxlIiwiZ2l2ZW4iOiJIZXJtYW5uIiwicGFyc2UtbmFtZXMiOmZhbHNlLCJkcm9wcGluZy1wYXJ0aWNsZSI6IiIsIm5vbi1kcm9wcGluZy1wYXJ0aWNsZSI6IiJ9LHsiZmFtaWx5IjoiQmxhZMOpQmxhZCIsImdpdmVuIjoiSm9hbiIsInBhcnNlLW5hbWVzIjpmYWxzZSwiZHJvcHBpbmctcGFydGljbGUiOiIiLCJub24tZHJvcHBpbmctcGFydGljbGUiOiIifSx7ImZhbWlseSI6Ik0gRHVyaWUiLCJnaXZlbiI6IkJyaWFuIEciLCJwYXJzZS1uYW1lcyI6ZmFsc2UsImRyb3BwaW5nLXBhcnRpY2xlIjoiIiwibm9uLWRyb3BwaW5nLXBhcnRpY2xlIjoiIn0seyJmYW1pbHkiOiJHb2xkc2NobWlkdCIsImdpdmVuIjoiSGFydG11dCIsInBhcnNlLW5hbWVzIjpmYWxzZSwiZHJvcHBpbmctcGFydGljbGUiOiIiLCJub24tZHJvcHBpbmctcGFydGljbGUiOiIifSx7ImZhbWlseSI6Ik1hdGVvcyIsImdpdmVuIjoiTWFyw61hLVZpY3RvcmlhIiwicGFyc2UtbmFtZXMiOmZhbHNlLCJkcm9wcGluZy1wYXJ0aWNsZSI6IiIsIm5vbi1kcm9wcGluZy1wYXJ0aWNsZSI6IiJ9LHsiZmFtaWx5IjoiUGFsdW1ibyIsImdpdmVuIjoiQW50b25pbyIsInBhcnNlLW5hbWVzIjpmYWxzZSwiZHJvcHBpbmctcGFydGljbGUiOiIiLCJub24tZHJvcHBpbmctcGFydGljbGUiOiIifSx7ImZhbWlseSI6Ik9ybG93c2tpIiwiZ2l2ZW4iOiJSb2JlcnQiLCJwYXJzZS1uYW1lcyI6ZmFsc2UsImRyb3BwaW5nLXBhcnRpY2xlIjoiIiwibm9uLWRyb3BwaW5nLXBhcnRpY2xlIjoiIn1dLCJET0kiOiIxMC4xMTgyL2Jsb29kLTIwMTYtMDEiLCJVUkwiOiJodHRwOi8vYXNocHVibGljYXRpb25zLm9yZy9ibG9vZC9hcnRpY2xlLXBkZi8xMjcvMjQvMjk1NS8xMzk0MzU1LzI5NTUucGRmIiwiaXNzdWVkIjp7ImRhdGUtcGFydHMiOltbMjAxNl1dfSwiY29udGFpbmVyLXRpdGxlLXNob3J0IjoiIn0sImlzVGVtcG9yYXJ5IjpmYWxzZX1dfQ==&quot;,&quot;citationItems&quot;:[{&quot;id&quot;:&quot;83f48756-8d7d-3187-a6b6-11114a00732f&quot;,&quot;itemData&quot;:{&quot;type&quot;:&quot;article-journal&quot;,&quot;id&quot;:&quot;83f48756-8d7d-3187-a6b6-11114a00732f&quot;,&quot;title&quot;:&quot;Perspectives Treatment of multiple myeloma with high-risk cytogenetics: a consensus of the International Myeloma Working Group&quot;,&quot;author&quot;:[{&quot;family&quot;:&quot;Sonneveld&quot;,&quot;given&quot;:&quot;Pieter&quot;,&quot;parse-names&quot;:false,&quot;dropping-particle&quot;:&quot;&quot;,&quot;non-dropping-particle&quot;:&quot;&quot;},{&quot;family&quot;:&quot;Avet-Loiseau&quot;,&quot;given&quot;:&quot;Hervé&quot;,&quot;parse-names&quot;:false,&quot;dropping-particle&quot;:&quot;&quot;,&quot;non-dropping-particle&quot;:&quot;&quot;},{&quot;family&quot;:&quot;Lonial&quot;,&quot;given&quot;:&quot;Sagar&quot;,&quot;parse-names&quot;:false,&quot;dropping-particle&quot;:&quot;&quot;,&quot;non-dropping-particle&quot;:&quot;&quot;},{&quot;family&quot;:&quot;Usmani&quot;,&quot;given&quot;:&quot;Saad&quot;,&quot;parse-names&quot;:false,&quot;dropping-particle&quot;:&quot;&quot;,&quot;non-dropping-particle&quot;:&quot;&quot;},{&quot;family&quot;:&quot;Siegel&quot;,&quot;given&quot;:&quot;David&quot;,&quot;parse-names&quot;:false,&quot;dropping-particle&quot;:&quot;&quot;,&quot;non-dropping-particle&quot;:&quot;&quot;},{&quot;family&quot;:&quot;Anderson&quot;,&quot;given&quot;:&quot;Kenneth C&quot;,&quot;parse-names&quot;:false,&quot;dropping-particle&quot;:&quot;&quot;,&quot;non-dropping-particle&quot;:&quot;&quot;},{&quot;family&quot;:&quot;Chng&quot;,&quot;given&quot;:&quot;Wee-Joo&quot;,&quot;parse-names&quot;:false,&quot;dropping-particle&quot;:&quot;&quot;,&quot;non-dropping-particle&quot;:&quot;&quot;},{&quot;family&quot;:&quot;Moreau&quot;,&quot;given&quot;:&quot;Philippe&quot;,&quot;parse-names&quot;:false,&quot;dropping-particle&quot;:&quot;&quot;,&quot;non-dropping-particle&quot;:&quot;&quot;},{&quot;family&quot;:&quot;Attal&quot;,&quot;given&quot;:&quot;Michel&quot;,&quot;parse-names&quot;:false,&quot;dropping-particle&quot;:&quot;&quot;,&quot;non-dropping-particle&quot;:&quot;&quot;},{&quot;family&quot;:&quot;Kyle&quot;,&quot;given&quot;:&quot;Robert A&quot;,&quot;parse-names&quot;:false,&quot;dropping-particle&quot;:&quot;&quot;,&quot;non-dropping-particle&quot;:&quot;&quot;},{&quot;family&quot;:&quot;Caers&quot;,&quot;given&quot;:&quot;Jo&quot;,&quot;parse-names&quot;:false,&quot;dropping-particle&quot;:&quot;&quot;,&quot;non-dropping-particle&quot;:&quot;&quot;},{&quot;family&quot;:&quot;Hillengass&quot;,&quot;given&quot;:&quot;Jens&quot;,&quot;parse-names&quot;:false,&quot;dropping-particle&quot;:&quot;&quot;,&quot;non-dropping-particle&quot;:&quot;&quot;},{&quot;family&quot;:&quot;San Miguel&quot;,&quot;given&quot;:&quot;Jesús&quot;,&quot;parse-names&quot;:false,&quot;dropping-particle&quot;:&quot;&quot;,&quot;non-dropping-particle&quot;:&quot;&quot;},{&quot;family&quot;:&quot;C J van de Donk&quot;,&quot;given&quot;:&quot;Niels W&quot;,&quot;parse-names&quot;:false,&quot;dropping-particle&quot;:&quot;&quot;,&quot;non-dropping-particle&quot;:&quot;&quot;},{&quot;family&quot;:&quot;Einsele&quot;,&quot;given&quot;:&quot;Hermann&quot;,&quot;parse-names&quot;:false,&quot;dropping-particle&quot;:&quot;&quot;,&quot;non-dropping-particle&quot;:&quot;&quot;},{&quot;family&quot;:&quot;BladéBlad&quot;,&quot;given&quot;:&quot;Joan&quot;,&quot;parse-names&quot;:false,&quot;dropping-particle&quot;:&quot;&quot;,&quot;non-dropping-particle&quot;:&quot;&quot;},{&quot;family&quot;:&quot;M Durie&quot;,&quot;given&quot;:&quot;Brian G&quot;,&quot;parse-names&quot;:false,&quot;dropping-particle&quot;:&quot;&quot;,&quot;non-dropping-particle&quot;:&quot;&quot;},{&quot;family&quot;:&quot;Goldschmidt&quot;,&quot;given&quot;:&quot;Hartmut&quot;,&quot;parse-names&quot;:false,&quot;dropping-particle&quot;:&quot;&quot;,&quot;non-dropping-particle&quot;:&quot;&quot;},{&quot;family&quot;:&quot;Mateos&quot;,&quot;given&quot;:&quot;María-Victoria&quot;,&quot;parse-names&quot;:false,&quot;dropping-particle&quot;:&quot;&quot;,&quot;non-dropping-particle&quot;:&quot;&quot;},{&quot;family&quot;:&quot;Palumbo&quot;,&quot;given&quot;:&quot;Antonio&quot;,&quot;parse-names&quot;:false,&quot;dropping-particle&quot;:&quot;&quot;,&quot;non-dropping-particle&quot;:&quot;&quot;},{&quot;family&quot;:&quot;Orlowski&quot;,&quot;given&quot;:&quot;Robert&quot;,&quot;parse-names&quot;:false,&quot;dropping-particle&quot;:&quot;&quot;,&quot;non-dropping-particle&quot;:&quot;&quot;}],&quot;DOI&quot;:&quot;10.1182/blood-2016-01&quot;,&quot;URL&quot;:&quot;http://ashpublications.org/blood/article-pdf/127/24/2955/1394355/2955.pdf&quot;,&quot;issued&quot;:{&quot;date-parts&quot;:[[2016]]},&quot;container-title-short&quot;:&quot;&quot;},&quot;isTemporary&quot;:false}]},{&quot;citationID&quot;:&quot;MENDELEY_CITATION_52ca16b4-43dc-4ebc-99fa-527ad0fa915b&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TJjYTE2YjQtNDNkYy00ZWJjLTk5ZmEtNTI3YWQwZmE5MTViIiwicHJvcGVydGllcyI6eyJub3RlSW5kZXgiOjB9LCJpc0VkaXRlZCI6ZmFsc2UsIm1hbnVhbE92ZXJyaWRlIjp7ImlzTWFudWFsbHlPdmVycmlkZGVuIjpmYWxzZSwiY2l0ZXByb2NUZXh0IjoiPHN1cD45PC9zdXA+IiwibWFudWFsT3ZlcnJpZGVUZXh0IjoiIn0sImNpdGF0aW9uSXRlbXMiOlt7ImlkIjoiZjI4NDlhZjYtNzM1ZS0zZTQ3LTg2MWUtZjAyZjkwOGU0ZDU5IiwiaXRlbURhdGEiOnsidHlwZSI6ImFydGljbGUtam91cm5hbCIsImlkIjoiZjI4NDlhZjYtNzM1ZS0zZTQ3LTg2MWUtZjAyZjkwOGU0ZDU5IiwidGl0bGUiOiJBU1RDVCBDb25zZW5zdXMgR3JhZGluZyBmb3IgQ3l0b2tpbmUgUmVsZWFzZSBTeW5kcm9tZSBhbmQgTmV1cm9sb2dpYyBUb3hpY2l0eSBBc3NvY2lhdGVkIHdpdGggSW1tdW5lIEVmZmVjdG9yIENlbGxzIiwiYXV0aG9yIjpbeyJmYW1pbHkiOiJMZWUiLCJnaXZlbiI6IkRhbmllbCBXLiIsInBhcnNlLW5hbWVzIjpmYWxzZSwiZHJvcHBpbmctcGFydGljbGUiOiIiLCJub24tZHJvcHBpbmctcGFydGljbGUiOiIifSx7ImZhbWlseSI6IlNhbnRvbWFzc28iLCJnaXZlbiI6IkJpYW5jYSBELiIsInBhcnNlLW5hbWVzIjpmYWxzZSwiZHJvcHBpbmctcGFydGljbGUiOiIiLCJub24tZHJvcHBpbmctcGFydGljbGUiOiIifSx7ImZhbWlseSI6IkxvY2tlIiwiZ2l2ZW4iOiJGcmVkZXJpY2sgTC4iLCJwYXJzZS1uYW1lcyI6ZmFsc2UsImRyb3BwaW5nLXBhcnRpY2xlIjoiIiwibm9uLWRyb3BwaW5nLXBhcnRpY2xlIjoiIn0seyJmYW1pbHkiOiJHaG9iYWRpIiwiZ2l2ZW4iOiJBcm1pbiIsInBhcnNlLW5hbWVzIjpmYWxzZSwiZHJvcHBpbmctcGFydGljbGUiOiIiLCJub24tZHJvcHBpbmctcGFydGljbGUiOiIifSx7ImZhbWlseSI6IlR1cnRsZSIsImdpdmVuIjoiQ2FtZXJvbiBKLiIsInBhcnNlLW5hbWVzIjpmYWxzZSwiZHJvcHBpbmctcGFydGljbGUiOiIiLCJub24tZHJvcHBpbmctcGFydGljbGUiOiIifSx7ImZhbWlseSI6IkJydWRubyIsImdpdmVuIjoiSmVubmlmZXIgTi4iLCJwYXJzZS1uYW1lcyI6ZmFsc2UsImRyb3BwaW5nLXBhcnRpY2xlIjoiIiwibm9uLWRyb3BwaW5nLXBhcnRpY2xlIjoiIn0seyJmYW1pbHkiOiJNYXVzIiwiZ2l2ZW4iOiJNYXJjZWxhIiwicGFyc2UtbmFtZXMiOmZhbHNlLCJkcm9wcGluZy1wYXJ0aWNsZSI6InYuIiwibm9uLWRyb3BwaW5nLXBhcnRpY2xlIjoiIn0seyJmYW1pbHkiOiJQYXJrIiwiZ2l2ZW4iOiJKYWUgSC4iLCJwYXJzZS1uYW1lcyI6ZmFsc2UsImRyb3BwaW5nLXBhcnRpY2xlIjoiIiwibm9uLWRyb3BwaW5nLXBhcnRpY2xlIjoiIn0seyJmYW1pbHkiOiJNZWFkIiwiZ2l2ZW4iOiJFbGVuYSIsInBhcnNlLW5hbWVzIjpmYWxzZSwiZHJvcHBpbmctcGFydGljbGUiOiIiLCJub24tZHJvcHBpbmctcGFydGljbGUiOiIifSx7ImZhbWlseSI6IlBhdmxldGljIiwiZ2l2ZW4iOiJTdGV2ZW4iLCJwYXJzZS1uYW1lcyI6ZmFsc2UsImRyb3BwaW5nLXBhcnRpY2xlIjoiIiwibm9uLWRyb3BwaW5nLXBhcnRpY2xlIjoiIn0seyJmYW1pbHkiOiJHbyIsImdpdmVuIjoiV2lsbGlhbSBZLiIsInBhcnNlLW5hbWVzIjpmYWxzZSwiZHJvcHBpbmctcGFydGljbGUiOiIiLCJub24tZHJvcHBpbmctcGFydGljbGUiOiIifSx7ImZhbWlseSI6IkVsZGplcm91IiwiZ2l2ZW4iOiJMYW1pcyIsInBhcnNlLW5hbWVzIjpmYWxzZSwiZHJvcHBpbmctcGFydGljbGUiOiIiLCJub24tZHJvcHBpbmctcGFydGljbGUiOiIifSx7ImZhbWlseSI6IkdhcmRuZXIiLCJnaXZlbiI6IlJlYmVjY2EgQS4iLCJwYXJzZS1uYW1lcyI6ZmFsc2UsImRyb3BwaW5nLXBhcnRpY2xlIjoiIiwibm9uLWRyb3BwaW5nLXBhcnRpY2xlIjoiIn0seyJmYW1pbHkiOiJGcmV5IiwiZ2l2ZW4iOiJOb2VsbGUiLCJwYXJzZS1uYW1lcyI6ZmFsc2UsImRyb3BwaW5nLXBhcnRpY2xlIjoiIiwibm9uLWRyb3BwaW5nLXBhcnRpY2xlIjoiIn0seyJmYW1pbHkiOiJDdXJyYW4iLCJnaXZlbiI6IktldmluIEouIiwicGFyc2UtbmFtZXMiOmZhbHNlLCJkcm9wcGluZy1wYXJ0aWNsZSI6IiIsIm5vbi1kcm9wcGluZy1wYXJ0aWNsZSI6IiJ9LHsiZmFtaWx5IjoiUGVnZ3MiLCJnaXZlbiI6IkthcmwiLCJwYXJzZS1uYW1lcyI6ZmFsc2UsImRyb3BwaW5nLXBhcnRpY2xlIjoiIiwibm9uLWRyb3BwaW5nLXBhcnRpY2xlIjoiIn0seyJmYW1pbHkiOiJQYXNxdWluaSIsImdpdmVuIjoiTWFyY2VsbyIsInBhcnNlLW5hbWVzIjpmYWxzZSwiZHJvcHBpbmctcGFydGljbGUiOiIiLCJub24tZHJvcHBpbmctcGFydGljbGUiOiIifSx7ImZhbWlseSI6IkRpUGVyc2lvIiwiZ2l2ZW4iOiJKb2huIEYuIiwicGFyc2UtbmFtZXMiOmZhbHNlLCJkcm9wcGluZy1wYXJ0aWNsZSI6IiIsIm5vbi1kcm9wcGluZy1wYXJ0aWNsZSI6IiJ9LHsiZmFtaWx5IjoiQnJpbmsiLCJnaXZlbiI6Ik1hcmNlbCBSLk0uIiwicGFyc2UtbmFtZXMiOmZhbHNlLCJkcm9wcGluZy1wYXJ0aWNsZSI6IiIsIm5vbi1kcm9wcGluZy1wYXJ0aWNsZSI6InZhbiBkZW4ifSx7ImZhbWlseSI6IktvbWFuZHVyaSIsImdpdmVuIjoiS3Jpc2huYSIsInBhcnNlLW5hbWVzIjpmYWxzZSwiZHJvcHBpbmctcGFydGljbGUiOiJ2LiIsIm5vbi1kcm9wcGluZy1wYXJ0aWNsZSI6IiJ9LHsiZmFtaWx5IjoiR3J1cHAiLCJnaXZlbiI6IlN0ZXBoYW4gQS4iLCJwYXJzZS1uYW1lcyI6ZmFsc2UsImRyb3BwaW5nLXBhcnRpY2xlIjoiIiwibm9uLWRyb3BwaW5nLXBhcnRpY2xlIjoiIn0seyJmYW1pbHkiOiJOZWVsYXB1IiwiZ2l2ZW4iOiJTYXR0dmEgUy4iLCJwYXJzZS1uYW1lcyI6ZmFsc2UsImRyb3BwaW5nLXBhcnRpY2xlIjoiIiwibm9uLWRyb3BwaW5nLXBhcnRpY2xlIjoiIn1dLCJjb250YWluZXItdGl0bGUiOiJCaW9sb2d5IG9mIEJsb29kIGFuZCBNYXJyb3cgVHJhbnNwbGFudGF0aW9uIiwiRE9JIjoiMTAuMTAxNi9qLmJibXQuMjAxOC4xMi43NTgiLCJJU1NOIjoiMTA4Mzg3OTEiLCJpc3N1ZWQiOnsiZGF0ZS1wYXJ0cyI6W1syMDE5LDRdXX0sInBhZ2UiOiI2MjUtNjM4IiwiaXNzdWUiOiI0Iiwidm9sdW1lIjoiMjUiLCJjb250YWluZXItdGl0bGUtc2hvcnQiOiIifSwiaXNUZW1wb3JhcnkiOmZhbHNlfV19&quot;,&quot;citationItems&quot;:[{&quot;id&quot;:&quot;f2849af6-735e-3e47-861e-f02f908e4d59&quot;,&quot;itemData&quot;:{&quot;type&quot;:&quot;article-journal&quot;,&quot;id&quot;:&quot;f2849af6-735e-3e47-861e-f02f908e4d59&quot;,&quot;title&quot;:&quot;ASTCT Consensus Grading for Cytokine Release Syndrome and Neurologic Toxicity Associated with Immune Effector Cells&quot;,&quot;author&quot;:[{&quot;family&quot;:&quot;Lee&quot;,&quot;given&quot;:&quot;Daniel W.&quot;,&quot;parse-names&quot;:false,&quot;dropping-particle&quot;:&quot;&quot;,&quot;non-dropping-particle&quot;:&quot;&quot;},{&quot;family&quot;:&quot;Santomasso&quot;,&quot;given&quot;:&quot;Bianca D.&quot;,&quot;parse-names&quot;:false,&quot;dropping-particle&quot;:&quot;&quot;,&quot;non-dropping-particle&quot;:&quot;&quot;},{&quot;family&quot;:&quot;Locke&quot;,&quot;given&quot;:&quot;Frederick L.&quot;,&quot;parse-names&quot;:false,&quot;dropping-particle&quot;:&quot;&quot;,&quot;non-dropping-particle&quot;:&quot;&quot;},{&quot;family&quot;:&quot;Ghobadi&quot;,&quot;given&quot;:&quot;Armin&quot;,&quot;parse-names&quot;:false,&quot;dropping-particle&quot;:&quot;&quot;,&quot;non-dropping-particle&quot;:&quot;&quot;},{&quot;family&quot;:&quot;Turtle&quot;,&quot;given&quot;:&quot;Cameron J.&quot;,&quot;parse-names&quot;:false,&quot;dropping-particle&quot;:&quot;&quot;,&quot;non-dropping-particle&quot;:&quot;&quot;},{&quot;family&quot;:&quot;Brudno&quot;,&quot;given&quot;:&quot;Jennifer N.&quot;,&quot;parse-names&quot;:false,&quot;dropping-particle&quot;:&quot;&quot;,&quot;non-dropping-particle&quot;:&quot;&quot;},{&quot;family&quot;:&quot;Maus&quot;,&quot;given&quot;:&quot;Marcela&quot;,&quot;parse-names&quot;:false,&quot;dropping-particle&quot;:&quot;v.&quot;,&quot;non-dropping-particle&quot;:&quot;&quot;},{&quot;family&quot;:&quot;Park&quot;,&quot;given&quot;:&quot;Jae H.&quot;,&quot;parse-names&quot;:false,&quot;dropping-particle&quot;:&quot;&quot;,&quot;non-dropping-particle&quot;:&quot;&quot;},{&quot;family&quot;:&quot;Mead&quot;,&quot;given&quot;:&quot;Elena&quot;,&quot;parse-names&quot;:false,&quot;dropping-particle&quot;:&quot;&quot;,&quot;non-dropping-particle&quot;:&quot;&quot;},{&quot;family&quot;:&quot;Pavletic&quot;,&quot;given&quot;:&quot;Steven&quot;,&quot;parse-names&quot;:false,&quot;dropping-particle&quot;:&quot;&quot;,&quot;non-dropping-particle&quot;:&quot;&quot;},{&quot;family&quot;:&quot;Go&quot;,&quot;given&quot;:&quot;William Y.&quot;,&quot;parse-names&quot;:false,&quot;dropping-particle&quot;:&quot;&quot;,&quot;non-dropping-particle&quot;:&quot;&quot;},{&quot;family&quot;:&quot;Eldjerou&quot;,&quot;given&quot;:&quot;Lamis&quot;,&quot;parse-names&quot;:false,&quot;dropping-particle&quot;:&quot;&quot;,&quot;non-dropping-particle&quot;:&quot;&quot;},{&quot;family&quot;:&quot;Gardner&quot;,&quot;given&quot;:&quot;Rebecca A.&quot;,&quot;parse-names&quot;:false,&quot;dropping-particle&quot;:&quot;&quot;,&quot;non-dropping-particle&quot;:&quot;&quot;},{&quot;family&quot;:&quot;Frey&quot;,&quot;given&quot;:&quot;Noelle&quot;,&quot;parse-names&quot;:false,&quot;dropping-particle&quot;:&quot;&quot;,&quot;non-dropping-particle&quot;:&quot;&quot;},{&quot;family&quot;:&quot;Curran&quot;,&quot;given&quot;:&quot;Kevin J.&quot;,&quot;parse-names&quot;:false,&quot;dropping-particle&quot;:&quot;&quot;,&quot;non-dropping-particle&quot;:&quot;&quot;},{&quot;family&quot;:&quot;Peggs&quot;,&quot;given&quot;:&quot;Karl&quot;,&quot;parse-names&quot;:false,&quot;dropping-particle&quot;:&quot;&quot;,&quot;non-dropping-particle&quot;:&quot;&quot;},{&quot;family&quot;:&quot;Pasquini&quot;,&quot;given&quot;:&quot;Marcelo&quot;,&quot;parse-names&quot;:false,&quot;dropping-particle&quot;:&quot;&quot;,&quot;non-dropping-particle&quot;:&quot;&quot;},{&quot;family&quot;:&quot;DiPersio&quot;,&quot;given&quot;:&quot;John F.&quot;,&quot;parse-names&quot;:false,&quot;dropping-particle&quot;:&quot;&quot;,&quot;non-dropping-particle&quot;:&quot;&quot;},{&quot;family&quot;:&quot;Brink&quot;,&quot;given&quot;:&quot;Marcel R.M.&quot;,&quot;parse-names&quot;:false,&quot;dropping-particle&quot;:&quot;&quot;,&quot;non-dropping-particle&quot;:&quot;van den&quot;},{&quot;family&quot;:&quot;Komanduri&quot;,&quot;given&quot;:&quot;Krishna&quot;,&quot;parse-names&quot;:false,&quot;dropping-particle&quot;:&quot;v.&quot;,&quot;non-dropping-particle&quot;:&quot;&quot;},{&quot;family&quot;:&quot;Grupp&quot;,&quot;given&quot;:&quot;Stephan A.&quot;,&quot;parse-names&quot;:false,&quot;dropping-particle&quot;:&quot;&quot;,&quot;non-dropping-particle&quot;:&quot;&quot;},{&quot;family&quot;:&quot;Neelapu&quot;,&quot;given&quot;:&quot;Sattva S.&quot;,&quot;parse-names&quot;:false,&quot;dropping-particle&quot;:&quot;&quot;,&quot;non-dropping-particle&quot;:&quot;&quot;}],&quot;container-title&quot;:&quot;Biology of Blood and Marrow Transplantation&quot;,&quot;DOI&quot;:&quot;10.1016/j.bbmt.2018.12.758&quot;,&quot;ISSN&quot;:&quot;10838791&quot;,&quot;issued&quot;:{&quot;date-parts&quot;:[[2019,4]]},&quot;page&quot;:&quot;625-638&quot;,&quot;issue&quot;:&quot;4&quot;,&quot;volume&quot;:&quot;25&quot;,&quot;container-title-short&quot;:&quot;&quot;},&quot;isTemporary&quot;:false}]},{&quot;citationID&quot;:&quot;MENDELEY_CITATION_c6dabfa5-0ce2-48a8-82dc-af572c4b3fdd&quot;,&quot;properties&quot;:{&quot;noteIndex&quot;:0},&quot;isEdited&quot;:false,&quot;manualOverride&quot;:{&quot;isManuallyOverridden&quot;:false,&quot;citeprocText&quot;:&quot;&lt;sup&gt;10–12&lt;/sup&gt;&quot;,&quot;manualOverrideText&quot;:&quot;&quot;},&quot;citationTag&quot;:&quot;MENDELEY_CITATION_v3_eyJjaXRhdGlvbklEIjoiTUVOREVMRVlfQ0lUQVRJT05fYzZkYWJmYTUtMGNlMi00OGE4LTgyZGMtYWY1NzJjNGIzZmRkIiwicHJvcGVydGllcyI6eyJub3RlSW5kZXgiOjB9LCJpc0VkaXRlZCI6ZmFsc2UsIm1hbnVhbE92ZXJyaWRlIjp7ImlzTWFudWFsbHlPdmVycmlkZGVuIjpmYWxzZSwiY2l0ZXByb2NUZXh0IjoiPHN1cD4xMOKAkzEyPC9zdXA+IiwibWFudWFsT3ZlcnJpZGVUZXh0IjoiIn0sImNpdGF0aW9uSXRlbXMiOlt7ImlkIjoiMjhlMDE2MDItNGY1OS0zN2UxLTk5NDItNjdjMWFiNjczMjY4IiwiaXRlbURhdGEiOnsidHlwZSI6InJlcG9ydCIsImlkIjoiMjhlMDE2MDItNGY1OS0zN2UxLTk5NDItNjdjMWFiNjczMjY4IiwidGl0bGUiOiJJbnRlcm5hdGlvbmFsIE15ZWxvbWEgV29ya2luZyBHcm91cCBjb25zZW5zdXMgY3JpdGVyaWEgZm9yIHJlc3BvbnNlIGFuZCBtaW5pbWFsIHJlc2lkdWFsIGRpc2Vhc2UgYXNzZXNzbWVudCBpbiBtdWx0aXBsZSBteWVsb21hIiwiYXV0aG9yIjpbeyJmYW1pbHkiOiJLdW1hciIsImdpdmVuIjoiU2hhamkiLCJwYXJzZS1uYW1lcyI6ZmFsc2UsImRyb3BwaW5nLXBhcnRpY2xlIjoiIiwibm9uLWRyb3BwaW5nLXBhcnRpY2xlIjoiIn0seyJmYW1pbHkiOiJQYWl2YSIsImdpdmVuIjoiQnJ1bm8iLCJwYXJzZS1uYW1lcyI6ZmFsc2UsImRyb3BwaW5nLXBhcnRpY2xlIjoiIiwibm9uLWRyb3BwaW5nLXBhcnRpY2xlIjoiIn0seyJmYW1pbHkiOiJBbmRlcnNvbiIsImdpdmVuIjoiS2VubmV0aCBDIiwicGFyc2UtbmFtZXMiOmZhbHNlLCJkcm9wcGluZy1wYXJ0aWNsZSI6IiIsIm5vbi1kcm9wcGluZy1wYXJ0aWNsZSI6IiJ9LHsiZmFtaWx5IjoiRHVyaWUiLCJnaXZlbiI6IkJyaWFuIiwicGFyc2UtbmFtZXMiOmZhbHNlLCJkcm9wcGluZy1wYXJ0aWNsZSI6IiIsIm5vbi1kcm9wcGluZy1wYXJ0aWNsZSI6IiJ9LHsiZmFtaWx5IjoiTGFuZGdyZW4iLCJnaXZlbiI6Ik9sYSIsInBhcnNlLW5hbWVzIjpmYWxzZSwiZHJvcHBpbmctcGFydGljbGUiOiIiLCJub24tZHJvcHBpbmctcGFydGljbGUiOiIifSx7ImZhbWlseSI6Ik1vcmVhdSIsImdpdmVuIjoiUGhpbGlwcGUiLCJwYXJzZS1uYW1lcyI6ZmFsc2UsImRyb3BwaW5nLXBhcnRpY2xlIjoiIiwibm9uLWRyb3BwaW5nLXBhcnRpY2xlIjoiIn0seyJmYW1pbHkiOiJNdW5zaGkiLCJnaXZlbiI6Ik5pa2hpbCIsInBhcnNlLW5hbWVzIjpmYWxzZSwiZHJvcHBpbmctcGFydGljbGUiOiIiLCJub24tZHJvcHBpbmctcGFydGljbGUiOiIifSx7ImZhbWlseSI6IkxvbmlhbCIsImdpdmVuIjoiU2FnYXIiLCJwYXJzZS1uYW1lcyI6ZmFsc2UsImRyb3BwaW5nLXBhcnRpY2xlIjoiIiwibm9uLWRyb3BwaW5nLXBhcnRpY2xlIjoiIn0seyJmYW1pbHkiOiJCbGFkw6kiLCJnaXZlbiI6IkpvYW4iLCJwYXJzZS1uYW1lcyI6ZmFsc2UsImRyb3BwaW5nLXBhcnRpY2xlIjoiIiwibm9uLWRyb3BwaW5nLXBhcnRpY2xlIjoiIn0seyJmYW1pbHkiOiJNYXRlb3MiLCJnaXZlbiI6Ik1hcmlhLVZpY3RvcmlhIiwicGFyc2UtbmFtZXMiOmZhbHNlLCJkcm9wcGluZy1wYXJ0aWNsZSI6IiIsIm5vbi1kcm9wcGluZy1wYXJ0aWNsZSI6IiJ9LHsiZmFtaWx5IjoiRGltb3BvdWxvcyIsImdpdmVuIjoiTWVsZXRpb3MiLCJwYXJzZS1uYW1lcyI6ZmFsc2UsImRyb3BwaW5nLXBhcnRpY2xlIjoiIiwibm9uLWRyb3BwaW5nLXBhcnRpY2xlIjoiIn0seyJmYW1pbHkiOiJLYXN0cml0aXMiLCJnaXZlbiI6IkVmc3RhdGhpb3MiLCJwYXJzZS1uYW1lcyI6ZmFsc2UsImRyb3BwaW5nLXBhcnRpY2xlIjoiIiwibm9uLWRyb3BwaW5nLXBhcnRpY2xlIjoiIn0seyJmYW1pbHkiOiJCb2NjYWRvcm8iLCJnaXZlbiI6Ik1hcmlvIiwicGFyc2UtbmFtZXMiOmZhbHNlLCJkcm9wcGluZy1wYXJ0aWNsZSI6IiIsIm5vbi1kcm9wcGluZy1wYXJ0aWNsZSI6IiJ9LHsiZmFtaWx5IjoiT3Jsb3dza2kiLCJnaXZlbiI6IlJvYmVydCIsInBhcnNlLW5hbWVzIjpmYWxzZSwiZHJvcHBpbmctcGFydGljbGUiOiIiLCJub24tZHJvcHBpbmctcGFydGljbGUiOiIifSx7ImZhbWlseSI6IkdvbGRzY2htaWR0IiwiZ2l2ZW4iOiJIYXJ0bXV0IiwicGFyc2UtbmFtZXMiOmZhbHNlLCJkcm9wcGluZy1wYXJ0aWNsZSI6IiIsIm5vbi1kcm9wcGluZy1wYXJ0aWNsZSI6IiJ9LHsiZmFtaWx5IjoiU3BlbmNlciIsImdpdmVuIjoiQW5kcmV3IiwicGFyc2UtbmFtZXMiOmZhbHNlLCJkcm9wcGluZy1wYXJ0aWNsZSI6IiIsIm5vbi1kcm9wcGluZy1wYXJ0aWNsZSI6IiJ9LHsiZmFtaWx5IjoiSG91IiwiZ2l2ZW4iOiJKaWFuIiwicGFyc2UtbmFtZXMiOmZhbHNlLCJkcm9wcGluZy1wYXJ0aWNsZSI6IiIsIm5vbi1kcm9wcGluZy1wYXJ0aWNsZSI6IiJ9LHsiZmFtaWx5IjoiSm9vIENobmciLCJnaXZlbiI6IldlZSIsInBhcnNlLW5hbWVzIjpmYWxzZSwiZHJvcHBpbmctcGFydGljbGUiOiIiLCJub24tZHJvcHBpbmctcGFydGljbGUiOiIifSx7ImZhbWlseSI6IlVzbWFuaSIsImdpdmVuIjoiU2FhZCBaIiwicGFyc2UtbmFtZXMiOmZhbHNlLCJkcm9wcGluZy1wYXJ0aWNsZSI6IiIsIm5vbi1kcm9wcGluZy1wYXJ0aWNsZSI6IiJ9LHsiZmFtaWx5IjoiWmFtYWduaSIsImdpdmVuIjoiRWxlbmEiLCJwYXJzZS1uYW1lcyI6ZmFsc2UsImRyb3BwaW5nLXBhcnRpY2xlIjoiIiwibm9uLWRyb3BwaW5nLXBhcnRpY2xlIjoiIn0seyJmYW1pbHkiOiJTaGltaXp1IiwiZ2l2ZW4iOiJLYXp1eXVraSIsInBhcnNlLW5hbWVzIjpmYWxzZSwiZHJvcHBpbmctcGFydGljbGUiOiIiLCJub24tZHJvcHBpbmctcGFydGljbGUiOiIifSx7ImZhbWlseSI6IkphZ2FubmF0aCIsImdpdmVuIjoiU3VuZGFyIiwicGFyc2UtbmFtZXMiOmZhbHNlLCJkcm9wcGluZy1wYXJ0aWNsZSI6IiIsIm5vbi1kcm9wcGluZy1wYXJ0aWNsZSI6IiJ9LHsiZmFtaWx5IjoiSm9obnNlbiIsImdpdmVuIjoiSGFucyBFIiwicGFyc2UtbmFtZXMiOmZhbHNlLCJkcm9wcGluZy1wYXJ0aWNsZSI6IiIsIm5vbi1kcm9wcGluZy1wYXJ0aWNsZSI6IiJ9LHsiZmFtaWx5IjoiVGVycG9zIiwiZ2l2ZW4iOiJFdmFuZ2Vsb3MiLCJwYXJzZS1uYW1lcyI6ZmFsc2UsImRyb3BwaW5nLXBhcnRpY2xlIjoiIiwibm9uLWRyb3BwaW5nLXBhcnRpY2xlIjoiIn0seyJmYW1pbHkiOiJSZWltYW4iLCJnaXZlbiI6IkFudGhvbnkiLCJwYXJzZS1uYW1lcyI6ZmFsc2UsImRyb3BwaW5nLXBhcnRpY2xlIjoiIiwibm9uLWRyb3BwaW5nLXBhcnRpY2xlIjoiIn0seyJmYW1pbHkiOiJLeWxlIiwiZ2l2ZW4iOiJSb2JlcnQgQSIsInBhcnNlLW5hbWVzIjpmYWxzZSwiZHJvcHBpbmctcGFydGljbGUiOiIiLCJub24tZHJvcHBpbmctcGFydGljbGUiOiIifSx7ImZhbWlseSI6IlNvbm5ldmVsZCIsImdpdmVuIjoiUGlldGVyIiwicGFyc2UtbmFtZXMiOmZhbHNlLCJkcm9wcGluZy1wYXJ0aWNsZSI6IiIsIm5vbi1kcm9wcGluZy1wYXJ0aWNsZSI6IiJ9LHsiZmFtaWx5IjoiUmljaGFyZHNvbiIsImdpdmVuIjoiUGF1bCBHIiwicGFyc2UtbmFtZXMiOmZhbHNlLCJkcm9wcGluZy1wYXJ0aWNsZSI6IiIsIm5vbi1kcm9wcGluZy1wYXJ0aWNsZSI6IiJ9LHsiZmFtaWx5IjoiTWNDYXJ0aHkiLCJnaXZlbiI6IlBoaWxpcCIsInBhcnNlLW5hbWVzIjpmYWxzZSwiZHJvcHBpbmctcGFydGljbGUiOiIiLCJub24tZHJvcHBpbmctcGFydGljbGUiOiIifSx7ImZhbWlseSI6Ikx1ZHdpZyIsImdpdmVuIjoiSGVpbnoiLCJwYXJzZS1uYW1lcyI6ZmFsc2UsImRyb3BwaW5nLXBhcnRpY2xlIjoiIiwibm9uLWRyb3BwaW5nLXBhcnRpY2xlIjoiIn0seyJmYW1pbHkiOiJDaGVuIiwiZ2l2ZW4iOiJXZW5taW5nIiwicGFyc2UtbmFtZXMiOmZhbHNlLCJkcm9wcGluZy1wYXJ0aWNsZSI6IiIsIm5vbi1kcm9wcGluZy1wYXJ0aWNsZSI6IiJ9LHsiZmFtaWx5IjoiQ2F2byIsImdpdmVuIjoiTWljaGVsZSIsInBhcnNlLW5hbWVzIjpmYWxzZSwiZHJvcHBpbmctcGFydGljbGUiOiIiLCJub24tZHJvcHBpbmctcGFydGljbGUiOiIifSx7ImZhbWlseSI6Ikhhcm91c3NlYXUiLCJnaXZlbiI6IkplYW4tTHVjIiwicGFyc2UtbmFtZXMiOmZhbHNlLCJkcm9wcGluZy1wYXJ0aWNsZSI6IiIsIm5vbi1kcm9wcGluZy1wYXJ0aWNsZSI6IiJ9LHsiZmFtaWx5IjoiTGVudHpzY2giLCJnaXZlbiI6IlN1emFubmUiLCJwYXJzZS1uYW1lcyI6ZmFsc2UsImRyb3BwaW5nLXBhcnRpY2xlIjoiIiwibm9uLWRyb3BwaW5nLXBhcnRpY2xlIjoiIn0seyJmYW1pbHkiOiJIaWxsZW5nYXNzIiwiZ2l2ZW4iOiJKZW5zIiwicGFyc2UtbmFtZXMiOmZhbHNlLCJkcm9wcGluZy1wYXJ0aWNsZSI6IiIsIm5vbi1kcm9wcGluZy1wYXJ0aWNsZSI6IiJ9LHsiZmFtaWx5IjoiUGFsdW1ibyIsImdpdmVuIjoiQW50b25pbyIsInBhcnNlLW5hbWVzIjpmYWxzZSwiZHJvcHBpbmctcGFydGljbGUiOiIiLCJub24tZHJvcHBpbmctcGFydGljbGUiOiIifSx7ImZhbWlseSI6Ik9yZmFvIiwiZ2l2ZW4iOiJBbGJlcnRvIiwicGFyc2UtbmFtZXMiOmZhbHNlLCJkcm9wcGluZy1wYXJ0aWNsZSI6IiIsIm5vbi1kcm9wcGluZy1wYXJ0aWNsZSI6IiJ9LHsiZmFtaWx5IjoiVmluY2VudCBSYWprdW1hciIsImdpdmVuIjoiUyIsInBhcnNlLW5hbWVzIjpmYWxzZSwiZHJvcHBpbmctcGFydGljbGUiOiIiLCJub24tZHJvcHBpbmctcGFydGljbGUiOiIifSx7ImZhbWlseSI6IlNhbiBNaWd1ZWwiLCJnaXZlbiI6Ikplc3VzIiwicGFyc2UtbmFtZXMiOmZhbHNlLCJkcm9wcGluZy1wYXJ0aWNsZSI6IiIsIm5vbi1kcm9wcGluZy1wYXJ0aWNsZSI6IiJ9LHsiZmFtaWx5IjoiQXZldC1Mb2lzZWF1IiwiZ2l2ZW4iOiJIZXJ2ZSIsInBhcnNlLW5hbWVzIjpmYWxzZSwiZHJvcHBpbmctcGFydGljbGUiOiIiLCJub24tZHJvcHBpbmctcGFydGljbGUiOiIifV0sIlVSTCI6Ind3dy50aGVsYW5jZXQuY29tL29uY29sb2d5IiwiaXNzdWVkIjp7ImRhdGUtcGFydHMiOltbMjAxNl1dfSwiY29udGFpbmVyLXRpdGxlLXNob3J0IjoiIn0sImlzVGVtcG9yYXJ5IjpmYWxzZX0seyJpZCI6IjBlOGYxZDZhLTdiOTEtM2FhNS04ZjhhLTljMmVkYTk0OWRiNCIsIml0ZW1EYXRhIjp7InR5cGUiOiJhcnRpY2xlIiwiaWQiOiIwZThmMWQ2YS03YjkxLTNhYTUtOGY4YS05YzJlZGE5NDlkYjQiLCJ0aXRsZSI6IkludGVybmF0aW9uYWwgTXllbG9tYSBXb3JraW5nIEdyb3VwIHVwZGF0ZWQgY3JpdGVyaWEgZm9yIHRoZSBkaWFnbm9zaXMgb2YgbXVsdGlwbGUgbXllbG9tYSIsImF1dGhvciI6W3siZmFtaWx5IjoiUmFqa3VtYXIiLCJnaXZlbiI6IlMuIFZpbmNlbnQiLCJwYXJzZS1uYW1lcyI6ZmFsc2UsImRyb3BwaW5nLXBhcnRpY2xlIjoiIiwibm9uLWRyb3BwaW5nLXBhcnRpY2xlIjoiIn0seyJmYW1pbHkiOiJEaW1vcG91bG9zIiwiZ2l2ZW4iOiJNZWxldGlvcyBBLiIsInBhcnNlLW5hbWVzIjpmYWxzZSwiZHJvcHBpbmctcGFydGljbGUiOiIiLCJub24tZHJvcHBpbmctcGFydGljbGUiOiIifSx7ImZhbWlseSI6IlBhbHVtYm8iLCJnaXZlbiI6IkFudG9uaW8iLCJwYXJzZS1uYW1lcyI6ZmFsc2UsImRyb3BwaW5nLXBhcnRpY2xlIjoiIiwibm9uLWRyb3BwaW5nLXBhcnRpY2xlIjoiIn0seyJmYW1pbHkiOiJCbGFkZSIsImdpdmVuIjoiSm9hbiIsInBhcnNlLW5hbWVzIjpmYWxzZSwiZHJvcHBpbmctcGFydGljbGUiOiIiLCJub24tZHJvcHBpbmctcGFydGljbGUiOiIifSx7ImZhbWlseSI6Ik1lcmxpbmkiLCJnaXZlbiI6IkdpYW1wYW9sbyIsInBhcnNlLW5hbWVzIjpmYWxzZSwiZHJvcHBpbmctcGFydGljbGUiOiIiLCJub24tZHJvcHBpbmctcGFydGljbGUiOiIifSx7ImZhbWlseSI6Ik1hdGVvcyIsImdpdmVuIjoiTWFyw61hIFZpY3RvcmlhIiwicGFyc2UtbmFtZXMiOmZhbHNlLCJkcm9wcGluZy1wYXJ0aWNsZSI6IiIsIm5vbi1kcm9wcGluZy1wYXJ0aWNsZSI6IiJ9LHsiZmFtaWx5IjoiS3VtYXIiLCJnaXZlbiI6IlNoYWppIiwicGFyc2UtbmFtZXMiOmZhbHNlLCJkcm9wcGluZy1wYXJ0aWNsZSI6IiIsIm5vbi1kcm9wcGluZy1wYXJ0aWNsZSI6IiJ9LHsiZmFtaWx5IjoiSGlsbGVuZ2FzcyIsImdpdmVuIjoiSmVucyIsInBhcnNlLW5hbWVzIjpmYWxzZSwiZHJvcHBpbmctcGFydGljbGUiOiIiLCJub24tZHJvcHBpbmctcGFydGljbGUiOiIifSx7ImZhbWlseSI6Ikthc3RyaXRpcyIsImdpdmVuIjoiRWZzdGF0aGlvcyIsInBhcnNlLW5hbWVzIjpmYWxzZSwiZHJvcHBpbmctcGFydGljbGUiOiIiLCJub24tZHJvcHBpbmctcGFydGljbGUiOiIifSx7ImZhbWlseSI6IlJpY2hhcmRzb24iLCJnaXZlbiI6IlBhdWwiLCJwYXJzZS1uYW1lcyI6ZmFsc2UsImRyb3BwaW5nLXBhcnRpY2xlIjoiIiwibm9uLWRyb3BwaW5nLXBhcnRpY2xlIjoiIn0seyJmYW1pbHkiOiJMYW5kZ3JlbiIsImdpdmVuIjoiT2xhIiwicGFyc2UtbmFtZXMiOmZhbHNlLCJkcm9wcGluZy1wYXJ0aWNsZSI6IiIsIm5vbi1kcm9wcGluZy1wYXJ0aWNsZSI6IiJ9LHsiZmFtaWx5IjoiUGFpdmEiLCJnaXZlbiI6IkJydW5vIiwicGFyc2UtbmFtZXMiOmZhbHNlLCJkcm9wcGluZy1wYXJ0aWNsZSI6IiIsIm5vbi1kcm9wcGluZy1wYXJ0aWNsZSI6IiJ9LHsiZmFtaWx5IjoiRGlzcGVuemllcmkiLCJnaXZlbiI6IkFuZ2VsYSIsInBhcnNlLW5hbWVzIjpmYWxzZSwiZHJvcHBpbmctcGFydGljbGUiOiIiLCJub24tZHJvcHBpbmctcGFydGljbGUiOiIifSx7ImZhbWlseSI6IldlaXNzIiwiZ2l2ZW4iOiJCcmVuZGFuIiwicGFyc2UtbmFtZXMiOmZhbHNlLCJkcm9wcGluZy1wYXJ0aWNsZSI6IiIsIm5vbi1kcm9wcGluZy1wYXJ0aWNsZSI6IiJ9LHsiZmFtaWx5IjoiTGVMZXUiLCJnaXZlbiI6IlhhdmllciIsInBhcnNlLW5hbWVzIjpmYWxzZSwiZHJvcHBpbmctcGFydGljbGUiOiIiLCJub24tZHJvcHBpbmctcGFydGljbGUiOiIifSx7ImZhbWlseSI6Ilp3ZWVnbWFuIiwiZ2l2ZW4iOiJTb25qYSIsInBhcnNlLW5hbWVzIjpmYWxzZSwiZHJvcHBpbmctcGFydGljbGUiOiIiLCJub24tZHJvcHBpbmctcGFydGljbGUiOiIifSx7ImZhbWlseSI6IkxvbmlhbCIsImdpdmVuIjoiU2FnYXIiLCJwYXJzZS1uYW1lcyI6ZmFsc2UsImRyb3BwaW5nLXBhcnRpY2xlIjoiIiwibm9uLWRyb3BwaW5nLXBhcnRpY2xlIjoiIn0seyJmYW1pbHkiOiJSb3Npbm9sIiwiZ2l2ZW4iOiJMYXVyYSIsInBhcnNlLW5hbWVzIjpmYWxzZSwiZHJvcHBpbmctcGFydGljbGUiOiIiLCJub24tZHJvcHBpbmctcGFydGljbGUiOiIifSx7ImZhbWlseSI6IlphbWFnbmkiLCJnaXZlbiI6IkVsZW5hIiwicGFyc2UtbmFtZXMiOmZhbHNlLCJkcm9wcGluZy1wYXJ0aWNsZSI6IiIsIm5vbi1kcm9wcGluZy1wYXJ0aWNsZSI6IiJ9LHsiZmFtaWx5IjoiSmFnYW5uYXRoIiwiZ2l2ZW4iOiJTdW5kYXIiLCJwYXJzZS1uYW1lcyI6ZmFsc2UsImRyb3BwaW5nLXBhcnRpY2xlIjoiIiwibm9uLWRyb3BwaW5nLXBhcnRpY2xlIjoiIn0seyJmYW1pbHkiOiJTZXplciIsImdpdmVuIjoiT3JoYW4iLCJwYXJzZS1uYW1lcyI6ZmFsc2UsImRyb3BwaW5nLXBhcnRpY2xlIjoiIiwibm9uLWRyb3BwaW5nLXBhcnRpY2xlIjoiIn0seyJmYW1pbHkiOiJLcmlzdGluc3NvbiIsImdpdmVuIjoiU2lndXJkdXIgWS4iLCJwYXJzZS1uYW1lcyI6ZmFsc2UsImRyb3BwaW5nLXBhcnRpY2xlIjoiIiwibm9uLWRyb3BwaW5nLXBhcnRpY2xlIjoiIn0seyJmYW1pbHkiOiJDYWVycyIsImdpdmVuIjoiSm8iLCJwYXJzZS1uYW1lcyI6ZmFsc2UsImRyb3BwaW5nLXBhcnRpY2xlIjoiIiwibm9uLWRyb3BwaW5nLXBhcnRpY2xlIjoiIn0seyJmYW1pbHkiOiJVc21hbmkiLCJnaXZlbiI6IlNhYWQgWi4iLCJwYXJzZS1uYW1lcyI6ZmFsc2UsImRyb3BwaW5nLXBhcnRpY2xlIjoiIiwibm9uLWRyb3BwaW5nLXBhcnRpY2xlIjoiIn0seyJmYW1pbHkiOiJMYWh1ZXJ0YSIsImdpdmVuIjoiSnVhbiBKb3PDqSIsInBhcnNlLW5hbWVzIjpmYWxzZSwiZHJvcHBpbmctcGFydGljbGUiOiIiLCJub24tZHJvcHBpbmctcGFydGljbGUiOiIifSx7ImZhbWlseSI6IkpvaG5zZW4iLCJnaXZlbiI6IkhhbnMgRXJpayIsInBhcnNlLW5hbWVzIjpmYWxzZSwiZHJvcHBpbmctcGFydGljbGUiOiIiLCJub24tZHJvcHBpbmctcGFydGljbGUiOiIifSx7ImZhbWlseSI6IkJla3NhYyIsImdpdmVuIjoiTWVyYWwiLCJwYXJzZS1uYW1lcyI6ZmFsc2UsImRyb3BwaW5nLXBhcnRpY2xlIjoiIiwibm9uLWRyb3BwaW5nLXBhcnRpY2xlIjoiIn0seyJmYW1pbHkiOiJDYXZvIiwiZ2l2ZW4iOiJNaWNoZWxlIiwicGFyc2UtbmFtZXMiOmZhbHNlLCJkcm9wcGluZy1wYXJ0aWNsZSI6IiIsIm5vbi1kcm9wcGluZy1wYXJ0aWNsZSI6IiJ9LHsiZmFtaWx5IjoiR29sZHNjaG1pZHQiLCJnaXZlbiI6IkhhcnRtdXQiLCJwYXJzZS1uYW1lcyI6ZmFsc2UsImRyb3BwaW5nLXBhcnRpY2xlIjoiIiwibm9uLWRyb3BwaW5nLXBhcnRpY2xlIjoiIn0seyJmYW1pbHkiOiJUZXJwb3MiLCJnaXZlbiI6IkV2YW5nZWxvcyIsInBhcnNlLW5hbWVzIjpmYWxzZSwiZHJvcHBpbmctcGFydGljbGUiOiIiLCJub24tZHJvcHBpbmctcGFydGljbGUiOiIifSx7ImZhbWlseSI6Ikt5bGUiLCJnaXZlbiI6IlJvYmVydCBBLiIsInBhcnNlLW5hbWVzIjpmYWxzZSwiZHJvcHBpbmctcGFydGljbGUiOiIiLCJub24tZHJvcHBpbmctcGFydGljbGUiOiIifSx7ImZhbWlseSI6IkFuZGVyc29uIiwiZ2l2ZW4iOiJLZW5uZXRoIEMuIiwicGFyc2UtbmFtZXMiOmZhbHNlLCJkcm9wcGluZy1wYXJ0aWNsZSI6IiIsIm5vbi1kcm9wcGluZy1wYXJ0aWNsZSI6IiJ9LHsiZmFtaWx5IjoiRHVyaWUiLCJnaXZlbiI6IkJyaWFuIEcuTS4iLCJwYXJzZS1uYW1lcyI6ZmFsc2UsImRyb3BwaW5nLXBhcnRpY2xlIjoiIiwibm9uLWRyb3BwaW5nLXBhcnRpY2xlIjoiIn0seyJmYW1pbHkiOiJNaWd1ZWwiLCJnaXZlbiI6Ikplc3VzIEYuU2FuIiwicGFyc2UtbmFtZXMiOmZhbHNlLCJkcm9wcGluZy1wYXJ0aWNsZSI6IiIsIm5vbi1kcm9wcGluZy1wYXJ0aWNsZSI6IiJ9XSwiY29udGFpbmVyLXRpdGxlIjoiVGhlIExhbmNldCBPbmNvbG9neSIsImNvbnRhaW5lci10aXRsZS1zaG9ydCI6IkxhbmNldCBPbmNvbCIsIkRPSSI6IjEwLjEwMTYvUzE0NzAtMjA0NSgxNCk3MDQ0Mi01IiwiSVNTTiI6IjE0NzQ1NDg4IiwiUE1JRCI6IjI1NDM5Njk2IiwiaXNzdWVkIjp7ImRhdGUtcGFydHMiOltbMjAxNCwxMSwxXV19LCJwYWdlIjoiZTUzOC1lNTQ4IiwiYWJzdHJhY3QiOiJUaGlzIEludGVybmF0aW9uYWwgTXllbG9tYSBXb3JraW5nIEdyb3VwIGNvbnNlbnN1cyB1cGRhdGVzIHRoZSBkaXNlYXNlIGRlZmluaXRpb24gb2YgbXVsdGlwbGUgbXllbG9tYSB0byBpbmNsdWRlIHZhbGlkYXRlZCBiaW9tYXJrZXJzIGluIGFkZGl0aW9uIHRvIGV4aXN0aW5nIHJlcXVpcmVtZW50cyBvZiBhdHRyaWJ1dGFibGUgQ1JBQiBmZWF0dXJlcyAoaHlwZXJjYWxjYWVtaWEsIHJlbmFsIGZhaWx1cmUsIGFuYWVtaWEsIGFuZCBib25lIGxlc2lvbnMpLiBUaGVzZSBjaGFuZ2VzIGFyZSBiYXNlZCBvbiB0aGUgaWRlbnRpZmljYXRpb24gb2YgYmlvbWFya2VycyBhc3NvY2lhdGVkIHdpdGggbmVhciBpbmV2aXRhYmxlIGRldmVsb3BtZW50IG9mIENSQUIgZmVhdHVyZXMgaW4gcGF0aWVudHMgd2hvIHdvdWxkIG90aGVyd2lzZSBiZSByZWdhcmRlZCBhcyBoYXZpbmcgc21vdWxkZXJpbmcgbXVsdGlwbGUgbXllbG9tYS4gQSBkZWxheSBpbiBhcHBsaWNhdGlvbiBvZiB0aGUgbGFiZWwgb2YgbXVsdGlwbGUgbXllbG9tYSBhbmQgcG9zdHBvbmVtZW50IG9mIHRoZXJhcHkgY291bGQgYmUgZGV0cmltZW50YWwgdG8gdGhlc2UgcGF0aWVudHMuIEluIGFkZGl0aW9uIHRvIHRoaXMgY2hhbmdlLCB3ZSBjbGFyaWZ5IGFuZCB1cGRhdGUgdGhlIHVuZGVybHlpbmcgbGFib3JhdG9yeSBhbmQgcmFkaW9ncmFwaGljIHZhcmlhYmxlcyB0aGF0IGZ1bGZpbCB0aGUgY3JpdGVyaWEgZm9yIHRoZSBwcmVzZW5jZSBvZiBteWVsb21hLWRlZmluaW5nIENSQUIgZmVhdHVyZXMsIGFuZCB0aGUgaGlzdG9sb2dpY2FsIGFuZCBtb25vY2xvbmFsIHByb3RlaW4gcmVxdWlyZW1lbnRzIGZvciB0aGUgZGlzZWFzZSBkaWFnbm9zaXMuIEZpbmFsbHksIHdlIHByb3ZpZGUgc3BlY2lmaWMgbWV0cmljcyB0aGF0IG5ldyBiaW9tYXJrZXJzIHNob3VsZCBtZWV0IGZvciBpbmNsdXNpb24gaW4gdGhlIGRpc2Vhc2UgZGVmaW5pdGlvbi4gVGhlIEludGVybmF0aW9uYWwgTXllbG9tYSBXb3JraW5nIEdyb3VwIHJlY29tbWVuZHMgdGhlIGltcGxlbWVudGF0aW9uIG9mIHRoZXNlIGNyaXRlcmlhIGluIHJvdXRpbmUgcHJhY3RpY2UgYW5kIGluIGZ1dHVyZSBjbGluaWNhbCB0cmlhbHMsIGFuZCByZWNvbW1lbmRzIHRoYXQgZnV0dXJlIHN0dWRpZXMgYW5hbHlzZSBhbnkgZGlmZmVyZW5jZXMgaW4gb3V0Y29tZSB0aGF0IG1pZ2h0IG9jY3VyIGFzIGEgcmVzdWx0IG9mIHRoZSBuZXcgZGlzZWFzZSBkZWZpbml0aW9uLiIsInB1Ymxpc2hlciI6IkxhbmNldCBQdWJsaXNoaW5nIEdyb3VwIiwiaXNzdWUiOiIxMiIsInZvbHVtZSI6IjE1In0sImlzVGVtcG9yYXJ5IjpmYWxzZX0seyJpZCI6IjJhMDk2ZTQwLTVmZWUtMzNhNy1hY2M2LTM1NDJjYzg5MTAxOCIsIml0ZW1EYXRhIjp7InR5cGUiOiJhcnRpY2xlLWpvdXJuYWwiLCJpZCI6IjJhMDk2ZTQwLTVmZWUtMzNhNy1hY2M2LTM1NDJjYzg5MTAxOCIsInRpdGxlIjoiQ29uc2Vuc3VzIHJlY29tbWVuZGF0aW9ucyBmb3IgdGhlIHVuaWZvcm0gcmVwb3J0aW5nIG9mIGNsaW5pY2FsIHRyaWFsczogcmVwb3J0IG9mIHRoZSBJbnRlcm5hdGlvbmFsIE15ZWxvbWEgV29ya3Nob3AgQ29uc2Vuc3VzIFBhbmVsIDEiLCJhdXRob3IiOlt7ImZhbWlseSI6IlJhamt1bWFyIiwiZ2l2ZW4iOiJTIFZpbmNlbnQiLCJwYXJzZS1uYW1lcyI6ZmFsc2UsImRyb3BwaW5nLXBhcnRpY2xlIjoiIiwibm9uLWRyb3BwaW5nLXBhcnRpY2xlIjoiIn0seyJmYW1pbHkiOiJIYXJvdXNzZWF1IiwiZ2l2ZW4iOiJKZWFuLUx1YyIsInBhcnNlLW5hbWVzIjpmYWxzZSwiZHJvcHBpbmctcGFydGljbGUiOiIiLCJub24tZHJvcHBpbmctcGFydGljbGUiOiIifSx7ImZhbWlseSI6IkR1cmllIiwiZ2l2ZW4iOiJCcmlhbiIsInBhcnNlLW5hbWVzIjpmYWxzZSwiZHJvcHBpbmctcGFydGljbGUiOiIiLCJub24tZHJvcHBpbmctcGFydGljbGUiOiIifSx7ImZhbWlseSI6IkFuZGVyc29uIiwiZ2l2ZW4iOiJLZW5uZXRoIEMiLCJwYXJzZS1uYW1lcyI6ZmFsc2UsImRyb3BwaW5nLXBhcnRpY2xlIjoiIiwibm9uLWRyb3BwaW5nLXBhcnRpY2xlIjoiIn0seyJmYW1pbHkiOiJEaW1vcG91bG9zIiwiZ2l2ZW4iOiJNZWxldGlvcyIsInBhcnNlLW5hbWVzIjpmYWxzZSwiZHJvcHBpbmctcGFydGljbGUiOiIiLCJub24tZHJvcHBpbmctcGFydGljbGUiOiIifSx7ImZhbWlseSI6Ikt5bGUiLCJnaXZlbiI6IlJvYmVydCIsInBhcnNlLW5hbWVzIjpmYWxzZSwiZHJvcHBpbmctcGFydGljbGUiOiIiLCJub24tZHJvcHBpbmctcGFydGljbGUiOiIifSx7ImZhbWlseSI6IkJsYWRlIiwiZ2l2ZW4iOiJKb2FuIiwicGFyc2UtbmFtZXMiOmZhbHNlLCJkcm9wcGluZy1wYXJ0aWNsZSI6IiIsIm5vbi1kcm9wcGluZy1wYXJ0aWNsZSI6IiJ9LHsiZmFtaWx5IjoiUmljaGFyZHNvbiIsImdpdmVuIjoiUGF1bCIsInBhcnNlLW5hbWVzIjpmYWxzZSwiZHJvcHBpbmctcGFydGljbGUiOiIiLCJub24tZHJvcHBpbmctcGFydGljbGUiOiIifSx7ImZhbWlseSI6Ik9ybG93c2tpIiwiZ2l2ZW4iOiJSb2JlcnQiLCJwYXJzZS1uYW1lcyI6ZmFsc2UsImRyb3BwaW5nLXBhcnRpY2xlIjoiIiwibm9uLWRyb3BwaW5nLXBhcnRpY2xlIjoiIn0seyJmYW1pbHkiOiJTaWVnZWwiLCJnaXZlbiI6IkRhdmlkIiwicGFyc2UtbmFtZXMiOmZhbHNlLCJkcm9wcGluZy1wYXJ0aWNsZSI6IiIsIm5vbi1kcm9wcGluZy1wYXJ0aWNsZSI6IiJ9LHsiZmFtaWx5IjoiSmFnYW5uYXRoIiwiZ2l2ZW4iOiJTdW5kYXIiLCJwYXJzZS1uYW1lcyI6ZmFsc2UsImRyb3BwaW5nLXBhcnRpY2xlIjoiIiwibm9uLWRyb3BwaW5nLXBhcnRpY2xlIjoiIn0seyJmYW1pbHkiOiJGYWNvbiIsImdpdmVuIjoiVGhpZXJyeSIsInBhcnNlLW5hbWVzIjpmYWxzZSwiZHJvcHBpbmctcGFydGljbGUiOiIiLCJub24tZHJvcHBpbmctcGFydGljbGUiOiIifSx7ImZhbWlseSI6IkF2ZXQtTG9pc2VhdSIsImdpdmVuIjoiSGVydsOpIiwicGFyc2UtbmFtZXMiOmZhbHNlLCJkcm9wcGluZy1wYXJ0aWNsZSI6IiIsIm5vbi1kcm9wcGluZy1wYXJ0aWNsZSI6IiJ9LHsiZmFtaWx5IjoiTG9uaWFsIiwiZ2l2ZW4iOiJTYWdhciIsInBhcnNlLW5hbWVzIjpmYWxzZSwiZHJvcHBpbmctcGFydGljbGUiOiIiLCJub24tZHJvcHBpbmctcGFydGljbGUiOiIifSx7ImZhbWlseSI6IlBhbHVtYm8iLCJnaXZlbiI6IkFudG9uaW8iLCJwYXJzZS1uYW1lcyI6ZmFsc2UsImRyb3BwaW5nLXBhcnRpY2xlIjoiIiwibm9uLWRyb3BwaW5nLXBhcnRpY2xlIjoiIn0seyJmYW1pbHkiOiJab25kZXIiLCJnaXZlbiI6IkplZmZyZXkiLCJwYXJzZS1uYW1lcyI6ZmFsc2UsImRyb3BwaW5nLXBhcnRpY2xlIjoiIiwibm9uLWRyb3BwaW5nLXBhcnRpY2xlIjoiIn0seyJmYW1pbHkiOiJMdWR3aWciLCJnaXZlbiI6IkhlaW56IiwicGFyc2UtbmFtZXMiOmZhbHNlLCJkcm9wcGluZy1wYXJ0aWNsZSI6IiIsIm5vbi1kcm9wcGluZy1wYXJ0aWNsZSI6IiJ9LHsiZmFtaWx5IjoiVmVzb2xlIiwiZ2l2ZW4iOiJEYXZpZCIsInBhcnNlLW5hbWVzIjpmYWxzZSwiZHJvcHBpbmctcGFydGljbGUiOiIiLCJub24tZHJvcHBpbmctcGFydGljbGUiOiIifSx7ImZhbWlseSI6IlNlemVyIiwiZ2l2ZW4iOiJPcmhhbiIsInBhcnNlLW5hbWVzIjpmYWxzZSwiZHJvcHBpbmctcGFydGljbGUiOiIiLCJub24tZHJvcHBpbmctcGFydGljbGUiOiIifSx7ImZhbWlseSI6Ik11bnNoaSIsImdpdmVuIjoiTmlraGlsIEMiLCJwYXJzZS1uYW1lcyI6ZmFsc2UsImRyb3BwaW5nLXBhcnRpY2xlIjoiIiwibm9uLWRyb3BwaW5nLXBhcnRpY2xlIjoiIn0seyJmYW1pbHkiOiJNaWd1ZWwiLCJnaXZlbiI6Ikplc3VzIFNhbiIsInBhcnNlLW5hbWVzIjpmYWxzZSwiZHJvcHBpbmctcGFydGljbGUiOiIiLCJub24tZHJvcHBpbmctcGFydGljbGUiOiIifV0sImNvbnRhaW5lci10aXRsZSI6IkJsb29kIiwiY29udGFpbmVyLXRpdGxlLXNob3J0IjoiQmxvb2QiLCJET0kiOiIxMC4xMTgyL2Jsb29kLTIwMTAtMTAiLCJVUkwiOiJodHRwOi8vYXNocHVibGljYXRpb25zLm9yZy9ibG9vZC9hcnRpY2xlLXBkZi8xMTcvMTgvNDY5MS8xMzM2MzY1L3poODAxODExMDA0NjkxLnBkZiIsImlzc3VlZCI6eyJkYXRlLXBhcnRzIjpbWzIwMTFdXX0sInBhZ2UiOiI0NjkxLTQ2OTUiLCJhYnN0cmFjdCI6Ikl0IGlzIGVzc2VudGlhbCB0aGF0IHRoZXJlIGJlIGNvbnNpc3RlbmN5IGluIHRoZSBjb25kdWN0LCBhbmFseXNpcywgYW5kIHJlcG9ydGluZyBvZiBjbGluaWNhbCB0cmlhbCByZXN1bHRzIGluIG15ZWxvbWEuIFRoZSBnb2FsIG9mIHRoZSBJbnRlcm5hdGlvbmFsIE15ZWxvbWEgV29ya3Nob3AgQ29uc2Vuc3VzIFBhbmVsIDEgd2FzIHRvIGRldmVsb3AgYSBzZXQgb2YgZ3VpZGVsaW5lcyBmb3IgdGhlIHVuaWZvcm0gcmVwb3J0aW5nIG9mIGNsaW5pY2FsIHRyaWFsIHJlc3VsdHMgaW4gbXllbG9tYS4gVGhpcyBwYXBlciBwcm92aWRlcyBhIHN1bW1hcnkgb2YgdGhlIGN1cnJlbnQgcmVzcG9uc2UgY3JpdGVyaWEgaW4gbXllbG9tYSwgZGV0YWlsZWQgZGVmaW5pdGlvbnMgZm9yIHBhdGllbnQgcG9wdWxhdGlvbnMsIGxpbmVzIG9mIHRoZXJhcHksIGFuZCBzcGVjaWZpYyBlbmRwb2ludHMuIFdlIHByb3Bvc2UgdGhhdCBmdXR1cmUgY2xpbmljYWwgdHJpYWxzIGluIG15LWVsb21hIGZvbGxvdyB0aGUgZ3VpZGVsaW5lcyBmb3IgcmVwb3J0aW5nIHJlc3VsdHMgcHJvcG9zZWQgaW4gdGhpcyBtYW51c2NyaXB0LiIsImlzc3VlIjoiMTgiLCJ2b2x1bWUiOiIxMTcifSwiaXNUZW1wb3JhcnkiOmZhbHNlfV19&quot;,&quot;citationItems&quot;:[{&quot;id&quot;:&quot;28e01602-4f59-37e1-9942-67c1ab673268&quot;,&quot;itemData&quot;:{&quot;type&quot;:&quot;report&quot;,&quot;id&quot;:&quot;28e01602-4f59-37e1-9942-67c1ab673268&quot;,&quot;title&quot;:&quot;International Myeloma Working Group consensus criteria for response and minimal residual disease assessment in multiple myeloma&quot;,&quot;author&quot;:[{&quot;family&quot;:&quot;Kumar&quot;,&quot;given&quot;:&quot;Shaji&quot;,&quot;parse-names&quot;:false,&quot;dropping-particle&quot;:&quot;&quot;,&quot;non-dropping-particle&quot;:&quot;&quot;},{&quot;family&quot;:&quot;Paiva&quot;,&quot;given&quot;:&quot;Bruno&quot;,&quot;parse-names&quot;:false,&quot;dropping-particle&quot;:&quot;&quot;,&quot;non-dropping-particle&quot;:&quot;&quot;},{&quot;family&quot;:&quot;Anderson&quot;,&quot;given&quot;:&quot;Kenneth C&quot;,&quot;parse-names&quot;:false,&quot;dropping-particle&quot;:&quot;&quot;,&quot;non-dropping-particle&quot;:&quot;&quot;},{&quot;family&quot;:&quot;Durie&quot;,&quot;given&quot;:&quot;Brian&quot;,&quot;parse-names&quot;:false,&quot;dropping-particle&quot;:&quot;&quot;,&quot;non-dropping-particle&quot;:&quot;&quot;},{&quot;family&quot;:&quot;Landgren&quot;,&quot;given&quot;:&quot;Ola&quot;,&quot;parse-names&quot;:false,&quot;dropping-particle&quot;:&quot;&quot;,&quot;non-dropping-particle&quot;:&quot;&quot;},{&quot;family&quot;:&quot;Moreau&quot;,&quot;given&quot;:&quot;Philippe&quot;,&quot;parse-names&quot;:false,&quot;dropping-particle&quot;:&quot;&quot;,&quot;non-dropping-particle&quot;:&quot;&quot;},{&quot;family&quot;:&quot;Munshi&quot;,&quot;given&quot;:&quot;Nikhil&quot;,&quot;parse-names&quot;:false,&quot;dropping-particle&quot;:&quot;&quot;,&quot;non-dropping-particle&quot;:&quot;&quot;},{&quot;family&quot;:&quot;Lonial&quot;,&quot;given&quot;:&quot;Sagar&quot;,&quot;parse-names&quot;:false,&quot;dropping-particle&quot;:&quot;&quot;,&quot;non-dropping-particle&quot;:&quot;&quot;},{&quot;family&quot;:&quot;Bladé&quot;,&quot;given&quot;:&quot;Joan&quot;,&quot;parse-names&quot;:false,&quot;dropping-particle&quot;:&quot;&quot;,&quot;non-dropping-particle&quot;:&quot;&quot;},{&quot;family&quot;:&quot;Mateos&quot;,&quot;given&quot;:&quot;Maria-Victoria&quot;,&quot;parse-names&quot;:false,&quot;dropping-particle&quot;:&quot;&quot;,&quot;non-dropping-particle&quot;:&quot;&quot;},{&quot;family&quot;:&quot;Dimopoulos&quot;,&quot;given&quot;:&quot;Meletios&quot;,&quot;parse-names&quot;:false,&quot;dropping-particle&quot;:&quot;&quot;,&quot;non-dropping-particle&quot;:&quot;&quot;},{&quot;family&quot;:&quot;Kastritis&quot;,&quot;given&quot;:&quot;Efstathios&quot;,&quot;parse-names&quot;:false,&quot;dropping-particle&quot;:&quot;&quot;,&quot;non-dropping-particle&quot;:&quot;&quot;},{&quot;family&quot;:&quot;Boccadoro&quot;,&quot;given&quot;:&quot;Mario&quot;,&quot;parse-names&quot;:false,&quot;dropping-particle&quot;:&quot;&quot;,&quot;non-dropping-particle&quot;:&quot;&quot;},{&quot;family&quot;:&quot;Orlowski&quot;,&quot;given&quot;:&quot;Robert&quot;,&quot;parse-names&quot;:false,&quot;dropping-particle&quot;:&quot;&quot;,&quot;non-dropping-particle&quot;:&quot;&quot;},{&quot;family&quot;:&quot;Goldschmidt&quot;,&quot;given&quot;:&quot;Hartmut&quot;,&quot;parse-names&quot;:false,&quot;dropping-particle&quot;:&quot;&quot;,&quot;non-dropping-particle&quot;:&quot;&quot;},{&quot;family&quot;:&quot;Spencer&quot;,&quot;given&quot;:&quot;Andrew&quot;,&quot;parse-names&quot;:false,&quot;dropping-particle&quot;:&quot;&quot;,&quot;non-dropping-particle&quot;:&quot;&quot;},{&quot;family&quot;:&quot;Hou&quot;,&quot;given&quot;:&quot;Jian&quot;,&quot;parse-names&quot;:false,&quot;dropping-particle&quot;:&quot;&quot;,&quot;non-dropping-particle&quot;:&quot;&quot;},{&quot;family&quot;:&quot;Joo Chng&quot;,&quot;given&quot;:&quot;Wee&quot;,&quot;parse-names&quot;:false,&quot;dropping-particle&quot;:&quot;&quot;,&quot;non-dropping-particle&quot;:&quot;&quot;},{&quot;family&quot;:&quot;Usmani&quot;,&quot;given&quot;:&quot;Saad Z&quot;,&quot;parse-names&quot;:false,&quot;dropping-particle&quot;:&quot;&quot;,&quot;non-dropping-particle&quot;:&quot;&quot;},{&quot;family&quot;:&quot;Zamagni&quot;,&quot;given&quot;:&quot;Elena&quot;,&quot;parse-names&quot;:false,&quot;dropping-particle&quot;:&quot;&quot;,&quot;non-dropping-particle&quot;:&quot;&quot;},{&quot;family&quot;:&quot;Shimizu&quot;,&quot;given&quot;:&quot;Kazuyuki&quot;,&quot;parse-names&quot;:false,&quot;dropping-particle&quot;:&quot;&quot;,&quot;non-dropping-particle&quot;:&quot;&quot;},{&quot;family&quot;:&quot;Jagannath&quot;,&quot;given&quot;:&quot;Sundar&quot;,&quot;parse-names&quot;:false,&quot;dropping-particle&quot;:&quot;&quot;,&quot;non-dropping-particle&quot;:&quot;&quot;},{&quot;family&quot;:&quot;Johnsen&quot;,&quot;given&quot;:&quot;Hans E&quot;,&quot;parse-names&quot;:false,&quot;dropping-particle&quot;:&quot;&quot;,&quot;non-dropping-particle&quot;:&quot;&quot;},{&quot;family&quot;:&quot;Terpos&quot;,&quot;given&quot;:&quot;Evangelos&quot;,&quot;parse-names&quot;:false,&quot;dropping-particle&quot;:&quot;&quot;,&quot;non-dropping-particle&quot;:&quot;&quot;},{&quot;family&quot;:&quot;Reiman&quot;,&quot;given&quot;:&quot;Anthony&quot;,&quot;parse-names&quot;:false,&quot;dropping-particle&quot;:&quot;&quot;,&quot;non-dropping-particle&quot;:&quot;&quot;},{&quot;family&quot;:&quot;Kyle&quot;,&quot;given&quot;:&quot;Robert A&quot;,&quot;parse-names&quot;:false,&quot;dropping-particle&quot;:&quot;&quot;,&quot;non-dropping-particle&quot;:&quot;&quot;},{&quot;family&quot;:&quot;Sonneveld&quot;,&quot;given&quot;:&quot;Pieter&quot;,&quot;parse-names&quot;:false,&quot;dropping-particle&quot;:&quot;&quot;,&quot;non-dropping-particle&quot;:&quot;&quot;},{&quot;family&quot;:&quot;Richardson&quot;,&quot;given&quot;:&quot;Paul G&quot;,&quot;parse-names&quot;:false,&quot;dropping-particle&quot;:&quot;&quot;,&quot;non-dropping-particle&quot;:&quot;&quot;},{&quot;family&quot;:&quot;McCarthy&quot;,&quot;given&quot;:&quot;Philip&quot;,&quot;parse-names&quot;:false,&quot;dropping-particle&quot;:&quot;&quot;,&quot;non-dropping-particle&quot;:&quot;&quot;},{&quot;family&quot;:&quot;Ludwig&quot;,&quot;given&quot;:&quot;Heinz&quot;,&quot;parse-names&quot;:false,&quot;dropping-particle&quot;:&quot;&quot;,&quot;non-dropping-particle&quot;:&quot;&quot;},{&quot;family&quot;:&quot;Chen&quot;,&quot;given&quot;:&quot;Wenming&quot;,&quot;parse-names&quot;:false,&quot;dropping-particle&quot;:&quot;&quot;,&quot;non-dropping-particle&quot;:&quot;&quot;},{&quot;family&quot;:&quot;Cavo&quot;,&quot;given&quot;:&quot;Michele&quot;,&quot;parse-names&quot;:false,&quot;dropping-particle&quot;:&quot;&quot;,&quot;non-dropping-particle&quot;:&quot;&quot;},{&quot;family&quot;:&quot;Harousseau&quot;,&quot;given&quot;:&quot;Jean-Luc&quot;,&quot;parse-names&quot;:false,&quot;dropping-particle&quot;:&quot;&quot;,&quot;non-dropping-particle&quot;:&quot;&quot;},{&quot;family&quot;:&quot;Lentzsch&quot;,&quot;given&quot;:&quot;Suzanne&quot;,&quot;parse-names&quot;:false,&quot;dropping-particle&quot;:&quot;&quot;,&quot;non-dropping-particle&quot;:&quot;&quot;},{&quot;family&quot;:&quot;Hillengass&quot;,&quot;given&quot;:&quot;Jens&quot;,&quot;parse-names&quot;:false,&quot;dropping-particle&quot;:&quot;&quot;,&quot;non-dropping-particle&quot;:&quot;&quot;},{&quot;family&quot;:&quot;Palumbo&quot;,&quot;given&quot;:&quot;Antonio&quot;,&quot;parse-names&quot;:false,&quot;dropping-particle&quot;:&quot;&quot;,&quot;non-dropping-particle&quot;:&quot;&quot;},{&quot;family&quot;:&quot;Orfao&quot;,&quot;given&quot;:&quot;Alberto&quot;,&quot;parse-names&quot;:false,&quot;dropping-particle&quot;:&quot;&quot;,&quot;non-dropping-particle&quot;:&quot;&quot;},{&quot;family&quot;:&quot;Vincent Rajkumar&quot;,&quot;given&quot;:&quot;S&quot;,&quot;parse-names&quot;:false,&quot;dropping-particle&quot;:&quot;&quot;,&quot;non-dropping-particle&quot;:&quot;&quot;},{&quot;family&quot;:&quot;San Miguel&quot;,&quot;given&quot;:&quot;Jesus&quot;,&quot;parse-names&quot;:false,&quot;dropping-particle&quot;:&quot;&quot;,&quot;non-dropping-particle&quot;:&quot;&quot;},{&quot;family&quot;:&quot;Avet-Loiseau&quot;,&quot;given&quot;:&quot;Herve&quot;,&quot;parse-names&quot;:false,&quot;dropping-particle&quot;:&quot;&quot;,&quot;non-dropping-particle&quot;:&quot;&quot;}],&quot;URL&quot;:&quot;www.thelancet.com/oncology&quot;,&quot;issued&quot;:{&quot;date-parts&quot;:[[2016]]},&quot;container-title-short&quot;:&quot;&quot;},&quot;isTemporary&quot;:false},{&quot;id&quot;:&quot;0e8f1d6a-7b91-3aa5-8f8a-9c2eda949db4&quot;,&quot;itemData&quot;:{&quot;type&quot;:&quot;article&quot;,&quot;id&quot;:&quot;0e8f1d6a-7b91-3aa5-8f8a-9c2eda949db4&quot;,&quot;title&quot;:&quot;International Myeloma Working Group updated criteria for the diagnosis of multiple myeloma&quot;,&quot;author&quot;:[{&quot;family&quot;:&quot;Rajkumar&quot;,&quot;given&quot;:&quot;S. Vincent&quot;,&quot;parse-names&quot;:false,&quot;dropping-particle&quot;:&quot;&quot;,&quot;non-dropping-particle&quot;:&quot;&quot;},{&quot;family&quot;:&quot;Dimopoulos&quot;,&quot;given&quot;:&quot;Meletios A.&quot;,&quot;parse-names&quot;:false,&quot;dropping-particle&quot;:&quot;&quot;,&quot;non-dropping-particle&quot;:&quot;&quot;},{&quot;family&quot;:&quot;Palumbo&quot;,&quot;given&quot;:&quot;Antonio&quot;,&quot;parse-names&quot;:false,&quot;dropping-particle&quot;:&quot;&quot;,&quot;non-dropping-particle&quot;:&quot;&quot;},{&quot;family&quot;:&quot;Blade&quot;,&quot;given&quot;:&quot;Joan&quot;,&quot;parse-names&quot;:false,&quot;dropping-particle&quot;:&quot;&quot;,&quot;non-dropping-particle&quot;:&quot;&quot;},{&quot;family&quot;:&quot;Merlini&quot;,&quot;given&quot;:&quot;Giampaolo&quot;,&quot;parse-names&quot;:false,&quot;dropping-particle&quot;:&quot;&quot;,&quot;non-dropping-particle&quot;:&quot;&quot;},{&quot;family&quot;:&quot;Mateos&quot;,&quot;given&quot;:&quot;María Victoria&quot;,&quot;parse-names&quot;:false,&quot;dropping-particle&quot;:&quot;&quot;,&quot;non-dropping-particle&quot;:&quot;&quot;},{&quot;family&quot;:&quot;Kumar&quot;,&quot;given&quot;:&quot;Shaji&quot;,&quot;parse-names&quot;:false,&quot;dropping-particle&quot;:&quot;&quot;,&quot;non-dropping-particle&quot;:&quot;&quot;},{&quot;family&quot;:&quot;Hillengass&quot;,&quot;given&quot;:&quot;Jens&quot;,&quot;parse-names&quot;:false,&quot;dropping-particle&quot;:&quot;&quot;,&quot;non-dropping-particle&quot;:&quot;&quot;},{&quot;family&quot;:&quot;Kastritis&quot;,&quot;given&quot;:&quot;Efstathios&quot;,&quot;parse-names&quot;:false,&quot;dropping-particle&quot;:&quot;&quot;,&quot;non-dropping-particle&quot;:&quot;&quot;},{&quot;family&quot;:&quot;Richardson&quot;,&quot;given&quot;:&quot;Paul&quot;,&quot;parse-names&quot;:false,&quot;dropping-particle&quot;:&quot;&quot;,&quot;non-dropping-particle&quot;:&quot;&quot;},{&quot;family&quot;:&quot;Landgren&quot;,&quot;given&quot;:&quot;Ola&quot;,&quot;parse-names&quot;:false,&quot;dropping-particle&quot;:&quot;&quot;,&quot;non-dropping-particle&quot;:&quot;&quot;},{&quot;family&quot;:&quot;Paiva&quot;,&quot;given&quot;:&quot;Bruno&quot;,&quot;parse-names&quot;:false,&quot;dropping-particle&quot;:&quot;&quot;,&quot;non-dropping-particle&quot;:&quot;&quot;},{&quot;family&quot;:&quot;Dispenzieri&quot;,&quot;given&quot;:&quot;Angela&quot;,&quot;parse-names&quot;:false,&quot;dropping-particle&quot;:&quot;&quot;,&quot;non-dropping-particle&quot;:&quot;&quot;},{&quot;family&quot;:&quot;Weiss&quot;,&quot;given&quot;:&quot;Brendan&quot;,&quot;parse-names&quot;:false,&quot;dropping-particle&quot;:&quot;&quot;,&quot;non-dropping-particle&quot;:&quot;&quot;},{&quot;family&quot;:&quot;LeLeu&quot;,&quot;given&quot;:&quot;Xavier&quot;,&quot;parse-names&quot;:false,&quot;dropping-particle&quot;:&quot;&quot;,&quot;non-dropping-particle&quot;:&quot;&quot;},{&quot;family&quot;:&quot;Zweegman&quot;,&quot;given&quot;:&quot;Sonja&quot;,&quot;parse-names&quot;:false,&quot;dropping-particle&quot;:&quot;&quot;,&quot;non-dropping-particle&quot;:&quot;&quot;},{&quot;family&quot;:&quot;Lonial&quot;,&quot;given&quot;:&quot;Sagar&quot;,&quot;parse-names&quot;:false,&quot;dropping-particle&quot;:&quot;&quot;,&quot;non-dropping-particle&quot;:&quot;&quot;},{&quot;family&quot;:&quot;Rosinol&quot;,&quot;given&quot;:&quot;Laura&quot;,&quot;parse-names&quot;:false,&quot;dropping-particle&quot;:&quot;&quot;,&quot;non-dropping-particle&quot;:&quot;&quot;},{&quot;family&quot;:&quot;Zamagni&quot;,&quot;given&quot;:&quot;Elena&quot;,&quot;parse-names&quot;:false,&quot;dropping-particle&quot;:&quot;&quot;,&quot;non-dropping-particle&quot;:&quot;&quot;},{&quot;family&quot;:&quot;Jagannath&quot;,&quot;given&quot;:&quot;Sundar&quot;,&quot;parse-names&quot;:false,&quot;dropping-particle&quot;:&quot;&quot;,&quot;non-dropping-particle&quot;:&quot;&quot;},{&quot;family&quot;:&quot;Sezer&quot;,&quot;given&quot;:&quot;Orhan&quot;,&quot;parse-names&quot;:false,&quot;dropping-particle&quot;:&quot;&quot;,&quot;non-dropping-particle&quot;:&quot;&quot;},{&quot;family&quot;:&quot;Kristinsson&quot;,&quot;given&quot;:&quot;Sigurdur Y.&quot;,&quot;parse-names&quot;:false,&quot;dropping-particle&quot;:&quot;&quot;,&quot;non-dropping-particle&quot;:&quot;&quot;},{&quot;family&quot;:&quot;Caers&quot;,&quot;given&quot;:&quot;Jo&quot;,&quot;parse-names&quot;:false,&quot;dropping-particle&quot;:&quot;&quot;,&quot;non-dropping-particle&quot;:&quot;&quot;},{&quot;family&quot;:&quot;Usmani&quot;,&quot;given&quot;:&quot;Saad Z.&quot;,&quot;parse-names&quot;:false,&quot;dropping-particle&quot;:&quot;&quot;,&quot;non-dropping-particle&quot;:&quot;&quot;},{&quot;family&quot;:&quot;Lahuerta&quot;,&quot;given&quot;:&quot;Juan José&quot;,&quot;parse-names&quot;:false,&quot;dropping-particle&quot;:&quot;&quot;,&quot;non-dropping-particle&quot;:&quot;&quot;},{&quot;family&quot;:&quot;Johnsen&quot;,&quot;given&quot;:&quot;Hans Erik&quot;,&quot;parse-names&quot;:false,&quot;dropping-particle&quot;:&quot;&quot;,&quot;non-dropping-particle&quot;:&quot;&quot;},{&quot;family&quot;:&quot;Beksac&quot;,&quot;given&quot;:&quot;Meral&quot;,&quot;parse-names&quot;:false,&quot;dropping-particle&quot;:&quot;&quot;,&quot;non-dropping-particle&quot;:&quot;&quot;},{&quot;family&quot;:&quot;Cavo&quot;,&quot;given&quot;:&quot;Michele&quot;,&quot;parse-names&quot;:false,&quot;dropping-particle&quot;:&quot;&quot;,&quot;non-dropping-particle&quot;:&quot;&quot;},{&quot;family&quot;:&quot;Goldschmidt&quot;,&quot;given&quot;:&quot;Hartmut&quot;,&quot;parse-names&quot;:false,&quot;dropping-particle&quot;:&quot;&quot;,&quot;non-dropping-particle&quot;:&quot;&quot;},{&quot;family&quot;:&quot;Terpos&quot;,&quot;given&quot;:&quot;Evangelos&quot;,&quot;parse-names&quot;:false,&quot;dropping-particle&quot;:&quot;&quot;,&quot;non-dropping-particle&quot;:&quot;&quot;},{&quot;family&quot;:&quot;Kyle&quot;,&quot;given&quot;:&quot;Robert A.&quot;,&quot;parse-names&quot;:false,&quot;dropping-particle&quot;:&quot;&quot;,&quot;non-dropping-particle&quot;:&quot;&quot;},{&quot;family&quot;:&quot;Anderson&quot;,&quot;given&quot;:&quot;Kenneth C.&quot;,&quot;parse-names&quot;:false,&quot;dropping-particle&quot;:&quot;&quot;,&quot;non-dropping-particle&quot;:&quot;&quot;},{&quot;family&quot;:&quot;Durie&quot;,&quot;given&quot;:&quot;Brian G.M.&quot;,&quot;parse-names&quot;:false,&quot;dropping-particle&quot;:&quot;&quot;,&quot;non-dropping-particle&quot;:&quot;&quot;},{&quot;family&quot;:&quot;Miguel&quot;,&quot;given&quot;:&quot;Jesus F.San&quot;,&quot;parse-names&quot;:false,&quot;dropping-particle&quot;:&quot;&quot;,&quot;non-dropping-particle&quot;:&quot;&quot;}],&quot;container-title&quot;:&quot;The Lancet Oncology&quot;,&quot;container-title-short&quot;:&quot;Lancet Oncol&quot;,&quot;DOI&quot;:&quot;10.1016/S1470-2045(14)70442-5&quot;,&quot;ISSN&quot;:&quot;14745488&quot;,&quot;PMID&quot;:&quot;25439696&quot;,&quot;issued&quot;:{&quot;date-parts&quot;:[[2014,11,1]]},&quot;page&quot;:&quot;e538-e548&quot;,&quot;abstract&quot;:&quot;This International Myeloma Working Group consensus updates the disease definition of multiple myeloma to include validated biomarkers in addition to existing requirements of attributable CRAB features (hypercalcaemia, renal failure, anaemia, and bone lesions). These changes are based on the identification of biomarkers associated with near inevitable development of CRAB features in patients who would otherwise be regarded as having smouldering multiple myeloma. A delay in application of the label of multiple myeloma and postponement of therapy could be detrimental to these patients. In addition to this change, we clarify and update the underlying laboratory and radiographic variables that fulfil the criteria for the presence of myeloma-defining CRAB features, and the histological and monoclonal protein requirements for the disease diagnosis. Finally, we provide specific metrics that new biomarkers should meet for inclusion in the disease definition. The International Myeloma Working Group recommends the implementation of these criteria in routine practice and in future clinical trials, and recommends that future studies analyse any differences in outcome that might occur as a result of the new disease definition.&quot;,&quot;publisher&quot;:&quot;Lancet Publishing Group&quot;,&quot;issue&quot;:&quot;12&quot;,&quot;volume&quot;:&quot;15&quot;},&quot;isTemporary&quot;:false},{&quot;id&quot;:&quot;2a096e40-5fee-33a7-acc6-3542cc891018&quot;,&quot;itemData&quot;:{&quot;type&quot;:&quot;article-journal&quot;,&quot;id&quot;:&quot;2a096e40-5fee-33a7-acc6-3542cc891018&quot;,&quot;title&quot;:&quot;Consensus recommendations for the uniform reporting of clinical trials: report of the International Myeloma Workshop Consensus Panel 1&quot;,&quot;author&quot;:[{&quot;family&quot;:&quot;Rajkumar&quot;,&quot;given&quot;:&quot;S Vincent&quot;,&quot;parse-names&quot;:false,&quot;dropping-particle&quot;:&quot;&quot;,&quot;non-dropping-particle&quot;:&quot;&quot;},{&quot;family&quot;:&quot;Harousseau&quot;,&quot;given&quot;:&quot;Jean-Luc&quot;,&quot;parse-names&quot;:false,&quot;dropping-particle&quot;:&quot;&quot;,&quot;non-dropping-particle&quot;:&quot;&quot;},{&quot;family&quot;:&quot;Durie&quot;,&quot;given&quot;:&quot;Brian&quot;,&quot;parse-names&quot;:false,&quot;dropping-particle&quot;:&quot;&quot;,&quot;non-dropping-particle&quot;:&quot;&quot;},{&quot;family&quot;:&quot;Anderson&quot;,&quot;given&quot;:&quot;Kenneth C&quot;,&quot;parse-names&quot;:false,&quot;dropping-particle&quot;:&quot;&quot;,&quot;non-dropping-particle&quot;:&quot;&quot;},{&quot;family&quot;:&quot;Dimopoulos&quot;,&quot;given&quot;:&quot;Meletios&quot;,&quot;parse-names&quot;:false,&quot;dropping-particle&quot;:&quot;&quot;,&quot;non-dropping-particle&quot;:&quot;&quot;},{&quot;family&quot;:&quot;Kyle&quot;,&quot;given&quot;:&quot;Robert&quot;,&quot;parse-names&quot;:false,&quot;dropping-particle&quot;:&quot;&quot;,&quot;non-dropping-particle&quot;:&quot;&quot;},{&quot;family&quot;:&quot;Blade&quot;,&quot;given&quot;:&quot;Joan&quot;,&quot;parse-names&quot;:false,&quot;dropping-particle&quot;:&quot;&quot;,&quot;non-dropping-particle&quot;:&quot;&quot;},{&quot;family&quot;:&quot;Richardson&quot;,&quot;given&quot;:&quot;Paul&quot;,&quot;parse-names&quot;:false,&quot;dropping-particle&quot;:&quot;&quot;,&quot;non-dropping-particle&quot;:&quot;&quot;},{&quot;family&quot;:&quot;Orlowski&quot;,&quot;given&quot;:&quot;Robert&quot;,&quot;parse-names&quot;:false,&quot;dropping-particle&quot;:&quot;&quot;,&quot;non-dropping-particle&quot;:&quot;&quot;},{&quot;family&quot;:&quot;Siegel&quot;,&quot;given&quot;:&quot;David&quot;,&quot;parse-names&quot;:false,&quot;dropping-particle&quot;:&quot;&quot;,&quot;non-dropping-particle&quot;:&quot;&quot;},{&quot;family&quot;:&quot;Jagannath&quot;,&quot;given&quot;:&quot;Sundar&quot;,&quot;parse-names&quot;:false,&quot;dropping-particle&quot;:&quot;&quot;,&quot;non-dropping-particle&quot;:&quot;&quot;},{&quot;family&quot;:&quot;Facon&quot;,&quot;given&quot;:&quot;Thierry&quot;,&quot;parse-names&quot;:false,&quot;dropping-particle&quot;:&quot;&quot;,&quot;non-dropping-particle&quot;:&quot;&quot;},{&quot;family&quot;:&quot;Avet-Loiseau&quot;,&quot;given&quot;:&quot;Hervé&quot;,&quot;parse-names&quot;:false,&quot;dropping-particle&quot;:&quot;&quot;,&quot;non-dropping-particle&quot;:&quot;&quot;},{&quot;family&quot;:&quot;Lonial&quot;,&quot;given&quot;:&quot;Sagar&quot;,&quot;parse-names&quot;:false,&quot;dropping-particle&quot;:&quot;&quot;,&quot;non-dropping-particle&quot;:&quot;&quot;},{&quot;family&quot;:&quot;Palumbo&quot;,&quot;given&quot;:&quot;Antonio&quot;,&quot;parse-names&quot;:false,&quot;dropping-particle&quot;:&quot;&quot;,&quot;non-dropping-particle&quot;:&quot;&quot;},{&quot;family&quot;:&quot;Zonder&quot;,&quot;given&quot;:&quot;Jeffrey&quot;,&quot;parse-names&quot;:false,&quot;dropping-particle&quot;:&quot;&quot;,&quot;non-dropping-particle&quot;:&quot;&quot;},{&quot;family&quot;:&quot;Ludwig&quot;,&quot;given&quot;:&quot;Heinz&quot;,&quot;parse-names&quot;:false,&quot;dropping-particle&quot;:&quot;&quot;,&quot;non-dropping-particle&quot;:&quot;&quot;},{&quot;family&quot;:&quot;Vesole&quot;,&quot;given&quot;:&quot;David&quot;,&quot;parse-names&quot;:false,&quot;dropping-particle&quot;:&quot;&quot;,&quot;non-dropping-particle&quot;:&quot;&quot;},{&quot;family&quot;:&quot;Sezer&quot;,&quot;given&quot;:&quot;Orhan&quot;,&quot;parse-names&quot;:false,&quot;dropping-particle&quot;:&quot;&quot;,&quot;non-dropping-particle&quot;:&quot;&quot;},{&quot;family&quot;:&quot;Munshi&quot;,&quot;given&quot;:&quot;Nikhil C&quot;,&quot;parse-names&quot;:false,&quot;dropping-particle&quot;:&quot;&quot;,&quot;non-dropping-particle&quot;:&quot;&quot;},{&quot;family&quot;:&quot;Miguel&quot;,&quot;given&quot;:&quot;Jesus San&quot;,&quot;parse-names&quot;:false,&quot;dropping-particle&quot;:&quot;&quot;,&quot;non-dropping-particle&quot;:&quot;&quot;}],&quot;container-title&quot;:&quot;Blood&quot;,&quot;container-title-short&quot;:&quot;Blood&quot;,&quot;DOI&quot;:&quot;10.1182/blood-2010-10&quot;,&quot;URL&quot;:&quot;http://ashpublications.org/blood/article-pdf/117/18/4691/1336365/zh801811004691.pdf&quot;,&quot;issued&quot;:{&quot;date-parts&quot;:[[2011]]},&quot;page&quot;:&quot;4691-4695&quot;,&quot;abstract&quot;:&quot;It is essential that there be consistency in the conduct, analysis, and reporting of clinical trial results in myeloma. The goal of the International Myeloma Workshop Consensus Panel 1 was to develop a set of guidelines for the uniform reporting of clinical trial results in myeloma. This paper provides a summary of the current response criteria in myeloma, detailed definitions for patient populations, lines of therapy, and specific endpoints. We propose that future clinical trials in my-eloma follow the guidelines for reporting results proposed in this manuscript.&quot;,&quot;issue&quot;:&quot;18&quot;,&quot;volume&quot;:&quot;117&quot;},&quot;isTemporary&quot;:false}]},{&quot;citationID&quot;:&quot;MENDELEY_CITATION_9e5abce8-3911-4aa6-93f8-16570c147e7f&quot;,&quot;properties&quot;:{&quot;noteIndex&quot;:0},&quot;isEdited&quot;:false,&quot;manualOverride&quot;:{&quot;isManuallyOverridden&quot;:false,&quot;citeprocText&quot;:&quot;&lt;sup&gt;13,14&lt;/sup&gt;&quot;,&quot;manualOverrideText&quot;:&quot;&quot;},&quot;citationTag&quot;:&quot;MENDELEY_CITATION_v3_eyJjaXRhdGlvbklEIjoiTUVOREVMRVlfQ0lUQVRJT05fOWU1YWJjZTgtMzkxMS00YWE2LTkzZjgtMTY1NzBjMTQ3ZTdmIiwicHJvcGVydGllcyI6eyJub3RlSW5kZXgiOjB9LCJpc0VkaXRlZCI6ZmFsc2UsIm1hbnVhbE92ZXJyaWRlIjp7ImlzTWFudWFsbHlPdmVycmlkZGVuIjpmYWxzZSwiY2l0ZXByb2NUZXh0IjoiPHN1cD4xMywxNDwvc3VwPiIsIm1hbnVhbE92ZXJyaWRlVGV4dCI6IiJ9LCJjaXRhdGlvbkl0ZW1zIjpbeyJpZCI6ImY3YzNkZWJkLWMxODAtMzA0ZC1iN2M1LWJmNWIwNzYyMjJmMSIsIml0ZW1EYXRhIjp7InR5cGUiOiJhcnRpY2xlLWpvdXJuYWwiLCJpZCI6ImY3YzNkZWJkLWMxODAtMzA0ZC1iN2M1LWJmNWIwNzYyMjJmMSIsInRpdGxlIjoiVG94aWNpdHkgYW5kIGVmZmljYWN5IG9mIGNoaW1lcmljIGFudGlnZW4gcmVjZXB0b3IgVC1jZWxsIHRoZXJhcHkgaW4gcGF0aWVudHMgd2l0aCBkaWZmdXNlIGxhcmdlIEItY2VsbCBseW1waG9tYSBhYm92ZSB0aGUgYWdlIG9mIDcwIHllYXJzIGNvbXBhcmVkIHRvIHlvdW5nZXIgcGF0aWVudHMg4oCTIGEgbWF0Y2hlZCBjb250cm9sIG11bHRpY2VudGVyIGNvaG9ydCBzdHVkeSIsImF1dGhvciI6W3siZmFtaWx5IjoiUmFtIiwiZ2l2ZW4iOiJSb24iLCJwYXJzZS1uYW1lcyI6ZmFsc2UsImRyb3BwaW5nLXBhcnRpY2xlIjoiIiwibm9uLWRyb3BwaW5nLXBhcnRpY2xlIjoiIn0seyJmYW1pbHkiOiJHcmlzYXJpdSIsImdpdmVuIjoiU2lnYWwiLCJwYXJzZS1uYW1lcyI6ZmFsc2UsImRyb3BwaW5nLXBhcnRpY2xlIjoiIiwibm9uLWRyb3BwaW5nLXBhcnRpY2xlIjoiIn0seyJmYW1pbHkiOiJTaGFyZ2lhbi1BbG9uIiwiZ2l2ZW4iOiJMaWF0IiwicGFyc2UtbmFtZXMiOmZhbHNlLCJkcm9wcGluZy1wYXJ0aWNsZSI6IiIsIm5vbi1kcm9wcGluZy1wYXJ0aWNsZSI6IiJ9LHsiZmFtaWx5IjoiQW1pdCIsImdpdmVuIjoiT2RlbGlhIiwicGFyc2UtbmFtZXMiOmZhbHNlLCJkcm9wcGluZy1wYXJ0aWNsZSI6IiIsIm5vbi1kcm9wcGluZy1wYXJ0aWNsZSI6IiJ9LHsiZmFtaWx5IjoiQmFyLU9uIiwiZ2l2ZW4iOiJZYWVsaSIsInBhcnNlLW5hbWVzIjpmYWxzZSwiZHJvcHBpbmctcGFydGljbGUiOiIiLCJub24tZHJvcHBpbmctcGFydGljbGUiOiIifSx7ImZhbWlseSI6IlN0ZXBlbnNreSIsImdpdmVuIjoiUG9saW5hIiwicGFyc2UtbmFtZXMiOmZhbHNlLCJkcm9wcGluZy1wYXJ0aWNsZSI6IiIsIm5vbi1kcm9wcGluZy1wYXJ0aWNsZSI6IiJ9LHsiZmFtaWx5IjoiWWVzaHVydW4iLCJnaXZlbiI6Ik1vc2hlIiwicGFyc2UtbmFtZXMiOmZhbHNlLCJkcm9wcGluZy1wYXJ0aWNsZSI6IiIsIm5vbi1kcm9wcGluZy1wYXJ0aWNsZSI6IiJ9LHsiZmFtaWx5IjoiQXZuaSIsImdpdmVuIjoiQmF0aWEiLCJwYXJzZS1uYW1lcyI6ZmFsc2UsImRyb3BwaW5nLXBhcnRpY2xlIjoiIiwibm9uLWRyb3BwaW5nLXBhcnRpY2xlIjoiIn0seyJmYW1pbHkiOiJIYWdpbiIsImdpdmVuIjoiRGF2aWQiLCJwYXJzZS1uYW1lcyI6ZmFsc2UsImRyb3BwaW5nLXBhcnRpY2xlIjoiIiwibm9uLWRyb3BwaW5nLXBhcnRpY2xlIjoiIn0seyJmYW1pbHkiOiJQZXJyeSIsImdpdmVuIjoiQ2hhdmEiLCJwYXJzZS1uYW1lcyI6ZmFsc2UsImRyb3BwaW5nLXBhcnRpY2xlIjoiIiwibm9uLWRyb3BwaW5nLXBhcnRpY2xlIjoiIn0seyJmYW1pbHkiOiJHdXJpb24iLCJnaXZlbiI6IlJvbml0IiwicGFyc2UtbmFtZXMiOmZhbHNlLCJkcm9wcGluZy1wYXJ0aWNsZSI6IiIsIm5vbi1kcm9wcGluZy1wYXJ0aWNsZSI6IiJ9LHsiZmFtaWx5IjoiU2FyaWQiLCJnaXZlbiI6Ik5hZGF2IiwicGFyc2UtbmFtZXMiOmZhbHNlLCJkcm9wcGluZy1wYXJ0aWNsZSI6IiIsIm5vbi1kcm9wcGluZy1wYXJ0aWNsZSI6IiJ9LHsiZmFtaWx5IjoiSGVyaXNoYW51IiwiZ2l2ZW4iOiJZYWlyIiwicGFyc2UtbmFtZXMiOmZhbHNlLCJkcm9wcGluZy1wYXJ0aWNsZSI6IiIsIm5vbi1kcm9wcGluZy1wYXJ0aWNsZSI6IiJ9LHsiZmFtaWx5IjoiR29sZCIsImdpdmVuIjoiUm9uaXQiLCJwYXJzZS1uYW1lcyI6ZmFsc2UsImRyb3BwaW5nLXBhcnRpY2xlIjoiIiwibm9uLWRyb3BwaW5nLXBhcnRpY2xlIjoiIn0seyJmYW1pbHkiOiJHbGFpdC1TYW50YXIiLCJnaXZlbiI6IkNoZW4iLCJwYXJzZS1uYW1lcyI6ZmFsc2UsImRyb3BwaW5nLXBhcnRpY2xlIjoiIiwibm9uLWRyb3BwaW5nLXBhcnRpY2xlIjoiIn0seyJmYW1pbHkiOiJLYXkiLCJnaXZlbiI6IlNpZ2kiLCJwYXJzZS1uYW1lcyI6ZmFsc2UsImRyb3BwaW5nLXBhcnRpY2xlIjoiIiwibm9uLWRyb3BwaW5nLXBhcnRpY2xlIjoiIn0seyJmYW1pbHkiOiJBdml2aSIsImdpdmVuIjoiSXJpdCIsInBhcnNlLW5hbWVzIjpmYWxzZSwiZHJvcHBpbmctcGFydGljbGUiOiIiLCJub24tZHJvcHBpbmctcGFydGljbGUiOiIifV0sImNvbnRhaW5lci10aXRsZSI6IkhhZW1hdG9sb2dpY2EiLCJjb250YWluZXItdGl0bGUtc2hvcnQiOiJIYWVtYXRvbG9naWNhIiwiRE9JIjoiMTAuMzMyNC9oYWVtYXRvbC4yMDIxLjI3ODI4OCIsIklTU04iOiIxNTkyLTg3MjEiLCJpc3N1ZWQiOnsiZGF0ZS1wYXJ0cyI6W1syMDIxLDcsOF1dfSwicGFnZSI6IjExMTEtMTExOCIsImFic3RyYWN0IjoiPHA+RGF0YSByZWdhcmRpbmcgZWZmaWNhY3kgYW5kIHRveGljaXR5IG9mIGNoaW1lcmljIGFudGlnZW4gcmVjZXB0b3IgVCAoQ0FSLVQpIGNlbGwgdGhlcmFweSBpbiB0aGUgZWxkZXJseSwgZ2VyaWF0cmljIHBvcHVsYXRpb24gYXJlIGluc3VmZmljaWVudC4gSW4gMjAxOSwgdGlzYWdlbmxlY2xldWNlbCBhbmQgYXhpY2FidGFnZW5lLWNpbG9sZXVjZWwgd2VyZSBjb21tZXJjaWFsbHkgYXBwcm92ZWQgZm9yIHJlbGFwc2VkL3JlZnJhY3RvcnkgZGlmZnVzZSBsYXJnZSBCLWNlbGwgbHltcGhvbWEuIEZyb20gTWF5IDIwMTkgb253YXJkcywgNDcgcmVsYXBzZWQvcmVmcmFjdG9yeSBkaWZmdXNlIGxhcmdlIEJjZWxsIGx5bXBob21hIHBhdGllbnRzLCDiiaU3MCB5ZWFycyB1bmRlcndlbnQgbHltcGhvcGhhcmVzaXMgaW4gdGhyZWUgSXNyYWVsaSBjZW50ZXJzLiBFbGRlcmx5IChuPTQxLCBtZWFuIGFnZSA3Ni4yIHllYXJzKSBhbmQgeW91bmcgKG49NDEsIG1lYW4gYWdlIDU1LjQgeWVhcnMpIHBhdGllbnRzIHdlcmUgbWF0Y2hlZCBiYXNlZCBvbiBFQ09HIHBlcmZvcm1hbmNlIHN0YXR1cyBhbmQgbGFjdG9zZSBkZWh5ZHJvZ2VuYXNlIGxldmVscy4gVGhlcmUgd2VyZSBubyBkaWZmZXJlbmNlcyBpbiBDRDQvQ0Q4IHJhdGlvIChQPTAuOTQpLCAlQ0Q0IG5haXZlIChQPTAuOTIpLCAlQ0Q4IG5haXZlIChQPTAuNDQpIGFuZCBleGhhdXN0aW9uIG1hcmtlcnMgKGJvdGggSExBLURSIGFuZCBQRC0xKSBiZXR3ZWVuIENBUi1UIGNlbGwgcHJvZHVjdHMgaW4gYm90aCBjb2hvcnRzLiBGb3J0eS1vbmUgZWxkZXJseSBwYXRpZW50cyAoODclKSByZWNlaXZlZCBDQVItVCBjZWxsIGluZnVzaW9uLiBUaGVyZSB3ZXJlIG5vIGRpZmZlcmVuY2VzIGluIHRoZSBpbmNpZGVuY2Ugb2YgZ3JhZGUg4omlMyBjeXRva2luZS1yZWxlYXNlLXN5bmRyb21lIChQPTAuMjkpLCBncmFkZeKJpTMgbmV1cm90b3hpY2l0eSAoUD0wLjU0KSwgYW5kIGR1cmF0aW9uIG9mIGhvc3BpdGFsaXphdGlvbiAoUD0wLjU1KSBiZXR3ZWVuIGVsZGVybHkgYW5kIHlvdW5nZXIgcGF0aWVudHMuIFRoZXJlIHdhcyBubyBkaWZmZXJlbmNlIGluIG1lZGlhbiBENy1DQVItVCBjZWxsIGV4cGFuc2lvbiAoUD0wLjE0NSkuIFJlc3BvbnNlIHJhdGVzIHdlcmUgc2ltaWxhciBiZXR3ZWVuIHRoZSB0d28gZ3JvdXBzIChjb21wbGV0ZSByZXNwb25zZSA0NiUgYW5kIHBhcnRpYWwgcmVzcG9uc2UgMTclIGluIHRoZSBlbGRlcmx5IGdyb3VwLCBQPTAuMzM3KS4gTm9uLXJlbGFwc2UgbW9ydGFsaXR5IGF0IDEgYW5kIDMgbW9udGhzIHdhcyAwIGluIGJvdGggZ3JvdXBzLiBXaXRoIGEgbWVkaWFuIGZvbGxvdy11cCBvZiA3IG1vbnRocyAocmFuZ2UsIDEuMy0xNy4yIG1vbnRocyksIDYtIGFuZCAxMi1tb250aHMgcHJvZ3Jlc3Npb24tZnJlZSBhbmQgb3ZlcmFsbCBzdXJ2aXZhbCBpbiBlbGRlcmx5IHBhdGllbnRzIHdlcmUgMzklIGFuZCAzMiUsIGFuZCA3NCUgYW5kIDY5JSwgcmVzcGVjdGl2ZWx5LiBFT1JUQyBRTFEtQzMwIHF1ZXN0aW9ubmFpcmVzLCBvYnRhaW5lZCBhdCAxIG1vbnRoLCBzaG93ZWQgd29yc2VuaW5nIG9mIGRpc2FiaWxpdHkgYW5kIGNhbmNlci1yZWxhdGVkLXN5bXB0b21zIGluIGVsZGVybHkgdmVyc3VzIHlvdW5nZXIgcGF0aWVudHMuIFdlIGNvbmNsdWRlIHRoYXQgb3V0Y29tZXMgb2YgQ0FSLVQgY2VsbCB0aGVyYXB5IGFyZSBjb21wYXJhYmxlIGJldHdlZW4gZWxkZXJseSwgZ2VyaWF0cmljIGFuZCB5b3VuZ2VyIHBhdGllbnRzLCBpbmRpY2F0aW5nIHRoYXQgYWdlIGFzIHBlciBzZSBzaG91bGQgbm90IHByZWNsdWRlIENBUi1UIGNlbGwgYWRtaW5pc3RyYXRpb24uIExvbmdlciByZWhhYmlsaXRhdGlvbiB0aGVyYXB5IGlzIGVzc2VudGlhbCB0byBpbXByb3ZlIGRpc2FiaWxpdGllcyBhbmQgbG9uZy10ZXJtIHN5bXB0b21zLjwvcD4iLCJpc3N1ZSI6IjUiLCJ2b2x1bWUiOiIxMDcifSwiaXNUZW1wb3JhcnkiOmZhbHNlfSx7ImlkIjoiNDUwOWQ0ZTUtNGRiOC0zNzE3LTgzYTItZTg2YWUzMWQyYThhIiwiaXRlbURhdGEiOnsidHlwZSI6ImFydGljbGUtam91cm5hbCIsImlkIjoiNDUwOWQ0ZTUtNGRiOC0zNzE3LTgzYTItZTg2YWUzMWQyYThhIiwidGl0bGUiOiJSZWFsLXdvcmxkIG91dGNvbWVzIG9mIGVsZGVybHkgcGF0aWVudHMgd2l0aCByZWxhcHNlZC9yZWZyYWN0b3J5IChSL1IpIGRpZmZ1c2UgbGFyZ2UgQi1jZWxsIGx5bXBob21hIChETEJDTCkgdHJlYXRlZCB3aXRoIGNoaW1lcmljIGFudGlnZW4gcmVjZXB0b3IgVC1jZWxsIChDQVItVCkgdGhlcmFweS4iLCJhdXRob3IiOlt7ImZhbWlseSI6IkZpdHpnZXJhbGQiLCJnaXZlbiI6IkxpbmRzZXkiLCJwYXJzZS1uYW1lcyI6ZmFsc2UsImRyb3BwaW5nLXBhcnRpY2xlIjoiIiwibm9uLWRyb3BwaW5nLXBhcnRpY2xlIjoiIn0seyJmYW1pbHkiOiJLaXR0YWkiLCJnaXZlbiI6IkFkYW0iLCJwYXJzZS1uYW1lcyI6ZmFsc2UsImRyb3BwaW5nLXBhcnRpY2xlIjoiIiwibm9uLWRyb3BwaW5nLXBhcnRpY2xlIjoiIn0seyJmYW1pbHkiOiJOYXN0b3VwaWwiLCJnaXZlbiI6IkxvcmV0dGEgSi4iLCJwYXJzZS1uYW1lcyI6ZmFsc2UsImRyb3BwaW5nLXBhcnRpY2xlIjoiIiwibm9uLWRyb3BwaW5nLXBhcnRpY2xlIjoiIn0seyJmYW1pbHkiOiJXYWxsZXIiLCJnaXZlbiI6IkFsZXhhbmRyYSIsInBhcnNlLW5hbWVzIjpmYWxzZSwiZHJvcHBpbmctcGFydGljbGUiOiIiLCJub24tZHJvcHBpbmctcGFydGljbGUiOiIifSx7ImZhbWlseSI6IkphY29ic29uIiwiZ2l2ZW4iOiJDYXJvbiBBLiIsInBhcnNlLW5hbWVzIjpmYWxzZSwiZHJvcHBpbmctcGFydGljbGUiOiIiLCJub24tZHJvcHBpbmctcGFydGljbGUiOiIifSx7ImZhbWlseSI6IlNhdWNpZXIiLCJnaXZlbiI6IkFubmEiLCJwYXJzZS1uYW1lcyI6ZmFsc2UsImRyb3BwaW5nLXBhcnRpY2xlIjoiIiwibm9uLWRyb3BwaW5nLXBhcnRpY2xlIjoiIn0seyJmYW1pbHkiOiJLYW1kYXIiLCJnaXZlbiI6Ik1hbmFsaSBLLiIsInBhcnNlLW5hbWVzIjpmYWxzZSwiZHJvcHBpbmctcGFydGljbGUiOiIiLCJub24tZHJvcHBpbmctcGFydGljbGUiOiIifSx7ImZhbWlseSI6IlNwcmFkbGV5IiwiZ2l2ZW4iOiJKYW5ldCIsInBhcnNlLW5hbWVzIjpmYWxzZSwiZHJvcHBpbmctcGFydGljbGUiOiIiLCJub24tZHJvcHBpbmctcGFydGljbGUiOiIifSx7ImZhbWlseSI6IkRlbmxpbmdlciIsImdpdmVuIjoiTmF0aGFuIiwicGFyc2UtbmFtZXMiOmZhbHNlLCJkcm9wcGluZy1wYXJ0aWNsZSI6IiIsIm5vbi1kcm9wcGluZy1wYXJ0aWNsZSI6IiJ9LHsiZmFtaWx5IjoiQ2hpcG1hbiIsImdpdmVuIjoiSm9uYXRoYW4iLCJwYXJzZS1uYW1lcyI6ZmFsc2UsImRyb3BwaW5nLXBhcnRpY2xlIjoiIiwibm9uLWRyb3BwaW5nLXBhcnRpY2xlIjoiIn0seyJmYW1pbHkiOiJIdSIsImdpdmVuIjoiQm95dSIsInBhcnNlLW5hbWVzIjpmYWxzZSwiZHJvcHBpbmctcGFydGljbGUiOiIiLCJub24tZHJvcHBpbmctcGFydGljbGUiOiIifV0sImNvbnRhaW5lci10aXRsZSI6IkpvdXJuYWwgb2YgQ2xpbmljYWwgT25jb2xvZ3kiLCJET0kiOiIxMC4xMjAwL0pDTy4yMDIwLjM4LjE1X3N1cHBsLjgwMzkiLCJJU1NOIjoiMDczMi0xODNYIiwiaXNzdWVkIjp7ImRhdGUtcGFydHMiOltbMjAyMCw1LDIwXV19LCJwYWdlIjoiODAzOS04MDM5IiwiYWJzdHJhY3QiOiI8cD44MDM5PC9wPiIsImlzc3VlIjoiMTVfc3VwcGwiLCJ2b2x1bWUiOiIzOCIsImNvbnRhaW5lci10aXRsZS1zaG9ydCI6IiJ9LCJpc1RlbXBvcmFyeSI6ZmFsc2V9XX0=&quot;,&quot;citationItems&quot;:[{&quot;id&quot;:&quot;f7c3debd-c180-304d-b7c5-bf5b076222f1&quot;,&quot;itemData&quot;:{&quot;type&quot;:&quot;article-journal&quot;,&quot;id&quot;:&quot;f7c3debd-c180-304d-b7c5-bf5b076222f1&quot;,&quot;title&quot;:&quot;Toxicity and efficacy of chimeric antigen receptor T-cell therapy in patients with diffuse large B-cell lymphoma above the age of 70 years compared to younger patients – a matched control multicenter cohort study&quot;,&quot;author&quot;:[{&quot;family&quot;:&quot;Ram&quot;,&quot;given&quot;:&quot;Ron&quot;,&quot;parse-names&quot;:false,&quot;dropping-particle&quot;:&quot;&quot;,&quot;non-dropping-particle&quot;:&quot;&quot;},{&quot;family&quot;:&quot;Grisariu&quot;,&quot;given&quot;:&quot;Sigal&quot;,&quot;parse-names&quot;:false,&quot;dropping-particle&quot;:&quot;&quot;,&quot;non-dropping-particle&quot;:&quot;&quot;},{&quot;family&quot;:&quot;Shargian-Alon&quot;,&quot;given&quot;:&quot;Liat&quot;,&quot;parse-names&quot;:false,&quot;dropping-particle&quot;:&quot;&quot;,&quot;non-dropping-particle&quot;:&quot;&quot;},{&quot;family&quot;:&quot;Amit&quot;,&quot;given&quot;:&quot;Odelia&quot;,&quot;parse-names&quot;:false,&quot;dropping-particle&quot;:&quot;&quot;,&quot;non-dropping-particle&quot;:&quot;&quot;},{&quot;family&quot;:&quot;Bar-On&quot;,&quot;given&quot;:&quot;Yaeli&quot;,&quot;parse-names&quot;:false,&quot;dropping-particle&quot;:&quot;&quot;,&quot;non-dropping-particle&quot;:&quot;&quot;},{&quot;family&quot;:&quot;Stepensky&quot;,&quot;given&quot;:&quot;Polina&quot;,&quot;parse-names&quot;:false,&quot;dropping-particle&quot;:&quot;&quot;,&quot;non-dropping-particle&quot;:&quot;&quot;},{&quot;family&quot;:&quot;Yeshurun&quot;,&quot;given&quot;:&quot;Moshe&quot;,&quot;parse-names&quot;:false,&quot;dropping-particle&quot;:&quot;&quot;,&quot;non-dropping-particle&quot;:&quot;&quot;},{&quot;family&quot;:&quot;Avni&quot;,&quot;given&quot;:&quot;Batia&quot;,&quot;parse-names&quot;:false,&quot;dropping-particle&quot;:&quot;&quot;,&quot;non-dropping-particle&quot;:&quot;&quot;},{&quot;family&quot;:&quot;Hagin&quot;,&quot;given&quot;:&quot;David&quot;,&quot;parse-names&quot;:false,&quot;dropping-particle&quot;:&quot;&quot;,&quot;non-dropping-particle&quot;:&quot;&quot;},{&quot;family&quot;:&quot;Perry&quot;,&quot;given&quot;:&quot;Chava&quot;,&quot;parse-names&quot;:false,&quot;dropping-particle&quot;:&quot;&quot;,&quot;non-dropping-particle&quot;:&quot;&quot;},{&quot;family&quot;:&quot;Gurion&quot;,&quot;given&quot;:&quot;Ronit&quot;,&quot;parse-names&quot;:false,&quot;dropping-particle&quot;:&quot;&quot;,&quot;non-dropping-particle&quot;:&quot;&quot;},{&quot;family&quot;:&quot;Sarid&quot;,&quot;given&quot;:&quot;Nadav&quot;,&quot;parse-names&quot;:false,&quot;dropping-particle&quot;:&quot;&quot;,&quot;non-dropping-particle&quot;:&quot;&quot;},{&quot;family&quot;:&quot;Herishanu&quot;,&quot;given&quot;:&quot;Yair&quot;,&quot;parse-names&quot;:false,&quot;dropping-particle&quot;:&quot;&quot;,&quot;non-dropping-particle&quot;:&quot;&quot;},{&quot;family&quot;:&quot;Gold&quot;,&quot;given&quot;:&quot;Ronit&quot;,&quot;parse-names&quot;:false,&quot;dropping-particle&quot;:&quot;&quot;,&quot;non-dropping-particle&quot;:&quot;&quot;},{&quot;family&quot;:&quot;Glait-Santar&quot;,&quot;given&quot;:&quot;Chen&quot;,&quot;parse-names&quot;:false,&quot;dropping-particle&quot;:&quot;&quot;,&quot;non-dropping-particle&quot;:&quot;&quot;},{&quot;family&quot;:&quot;Kay&quot;,&quot;given&quot;:&quot;Sigi&quot;,&quot;parse-names&quot;:false,&quot;dropping-particle&quot;:&quot;&quot;,&quot;non-dropping-particle&quot;:&quot;&quot;},{&quot;family&quot;:&quot;Avivi&quot;,&quot;given&quot;:&quot;Irit&quot;,&quot;parse-names&quot;:false,&quot;dropping-particle&quot;:&quot;&quot;,&quot;non-dropping-particle&quot;:&quot;&quot;}],&quot;container-title&quot;:&quot;Haematologica&quot;,&quot;container-title-short&quot;:&quot;Haematologica&quot;,&quot;DOI&quot;:&quot;10.3324/haematol.2021.278288&quot;,&quot;ISSN&quot;:&quot;1592-8721&quot;,&quot;issued&quot;:{&quot;date-parts&quot;:[[2021,7,8]]},&quot;page&quot;:&quot;1111-1118&quot;,&quot;abstract&quot;:&quot;&lt;p&gt;Data regarding efficacy and toxicity of chimeric antigen receptor T (CAR-T) cell therapy in the elderly, geriatric population are insufficient. In 2019, tisagenlecleucel and axicabtagene-ciloleucel were commercially approved for relapsed/refractory diffuse large B-cell lymphoma. From May 2019 onwards, 47 relapsed/refractory diffuse large Bcell lymphoma patients, ≥70 years underwent lymphopharesis in three Israeli centers. Elderly (n=41, mean age 76.2 years) and young (n=41, mean age 55.4 years) patients were matched based on ECOG performance status and lactose dehydrogenase levels. There were no differences in CD4/CD8 ratio (P=0.94), %CD4 naive (P=0.92), %CD8 naive (P=0.44) and exhaustion markers (both HLA-DR and PD-1) between CAR-T cell products in both cohorts. Forty-one elderly patients (87%) received CAR-T cell infusion. There were no differences in the incidence of grade ≥3 cytokine-release-syndrome (P=0.29), grade≥3 neurotoxicity (P=0.54), and duration of hospitalization (P=0.55) between elderly and younger patients. There was no difference in median D7-CAR-T cell expansion (P=0.145). Response rates were similar between the two groups (complete response 46% and partial response 17% in the elderly group, P=0.337). Non-relapse mortality at 1 and 3 months was 0 in both groups. With a median follow-up of 7 months (range, 1.3-17.2 months), 6- and 12-months progression-free and overall survival in elderly patients were 39% and 32%, and 74% and 69%, respectively. EORTC QLQ-C30 questionnaires, obtained at 1 month, showed worsening of disability and cancer-related-symptoms in elderly versus younger patients. We conclude that outcomes of CAR-T cell therapy are comparable between elderly, geriatric and younger patients, indicating that age as per se should not preclude CAR-T cell administration. Longer rehabilitation therapy is essential to improve disabilities and long-term symptoms.&lt;/p&gt;&quot;,&quot;issue&quot;:&quot;5&quot;,&quot;volume&quot;:&quot;107&quot;},&quot;isTemporary&quot;:false},{&quot;id&quot;:&quot;4509d4e5-4db8-3717-83a2-e86ae31d2a8a&quot;,&quot;itemData&quot;:{&quot;type&quot;:&quot;article-journal&quot;,&quot;id&quot;:&quot;4509d4e5-4db8-3717-83a2-e86ae31d2a8a&quot;,&quot;title&quot;:&quot;Real-world outcomes of elderly patients with relapsed/refractory (R/R) diffuse large B-cell lymphoma (DLBCL) treated with chimeric antigen receptor T-cell (CAR-T) therapy.&quot;,&quot;author&quot;:[{&quot;family&quot;:&quot;Fitzgerald&quot;,&quot;given&quot;:&quot;Lindsey&quot;,&quot;parse-names&quot;:false,&quot;dropping-particle&quot;:&quot;&quot;,&quot;non-dropping-particle&quot;:&quot;&quot;},{&quot;family&quot;:&quot;Kittai&quot;,&quot;given&quot;:&quot;Adam&quot;,&quot;parse-names&quot;:false,&quot;dropping-particle&quot;:&quot;&quot;,&quot;non-dropping-particle&quot;:&quot;&quot;},{&quot;family&quot;:&quot;Nastoupil&quot;,&quot;given&quot;:&quot;Loretta J.&quot;,&quot;parse-names&quot;:false,&quot;dropping-particle&quot;:&quot;&quot;,&quot;non-dropping-particle&quot;:&quot;&quot;},{&quot;family&quot;:&quot;Waller&quot;,&quot;given&quot;:&quot;Alexandra&quot;,&quot;parse-names&quot;:false,&quot;dropping-particle&quot;:&quot;&quot;,&quot;non-dropping-particle&quot;:&quot;&quot;},{&quot;family&quot;:&quot;Jacobson&quot;,&quot;given&quot;:&quot;Caron A.&quot;,&quot;parse-names&quot;:false,&quot;dropping-particle&quot;:&quot;&quot;,&quot;non-dropping-particle&quot;:&quot;&quot;},{&quot;family&quot;:&quot;Saucier&quot;,&quot;given&quot;:&quot;Anna&quot;,&quot;parse-names&quot;:false,&quot;dropping-particle&quot;:&quot;&quot;,&quot;non-dropping-particle&quot;:&quot;&quot;},{&quot;family&quot;:&quot;Kamdar&quot;,&quot;given&quot;:&quot;Manali K.&quot;,&quot;parse-names&quot;:false,&quot;dropping-particle&quot;:&quot;&quot;,&quot;non-dropping-particle&quot;:&quot;&quot;},{&quot;family&quot;:&quot;Spradley&quot;,&quot;given&quot;:&quot;Janet&quot;,&quot;parse-names&quot;:false,&quot;dropping-particle&quot;:&quot;&quot;,&quot;non-dropping-particle&quot;:&quot;&quot;},{&quot;family&quot;:&quot;Denlinger&quot;,&quot;given&quot;:&quot;Nathan&quot;,&quot;parse-names&quot;:false,&quot;dropping-particle&quot;:&quot;&quot;,&quot;non-dropping-particle&quot;:&quot;&quot;},{&quot;family&quot;:&quot;Chipman&quot;,&quot;given&quot;:&quot;Jonathan&quot;,&quot;parse-names&quot;:false,&quot;dropping-particle&quot;:&quot;&quot;,&quot;non-dropping-particle&quot;:&quot;&quot;},{&quot;family&quot;:&quot;Hu&quot;,&quot;given&quot;:&quot;Boyu&quot;,&quot;parse-names&quot;:false,&quot;dropping-particle&quot;:&quot;&quot;,&quot;non-dropping-particle&quot;:&quot;&quot;}],&quot;container-title&quot;:&quot;Journal of Clinical Oncology&quot;,&quot;DOI&quot;:&quot;10.1200/JCO.2020.38.15_suppl.8039&quot;,&quot;ISSN&quot;:&quot;0732-183X&quot;,&quot;issued&quot;:{&quot;date-parts&quot;:[[2020,5,20]]},&quot;page&quot;:&quot;8039-8039&quot;,&quot;abstract&quot;:&quot;&lt;p&gt;8039&lt;/p&gt;&quot;,&quot;issue&quot;:&quot;15_suppl&quot;,&quot;volume&quot;:&quot;38&quot;,&quot;container-title-short&quot;:&quot;&quot;},&quot;isTemporary&quot;:false}]},{&quot;citationID&quot;:&quot;MENDELEY_CITATION_b4af136f-1c2d-43ef-b066-c994d19db146&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YjRhZjEzNmYtMWMyZC00M2VmLWIwNjYtYzk5NGQxOWRiMTQ2IiwicHJvcGVydGllcyI6eyJub3RlSW5kZXgiOjB9LCJpc0VkaXRlZCI6ZmFsc2UsIm1hbnVhbE92ZXJyaWRlIjp7ImlzTWFudWFsbHlPdmVycmlkZGVuIjpmYWxzZSwiY2l0ZXByb2NUZXh0IjoiPHN1cD4xNTwvc3VwPiIsIm1hbnVhbE92ZXJyaWRlVGV4dCI6IiJ9LCJjaXRhdGlvbkl0ZW1zIjpbeyJpZCI6ImJjNDQwNWVjLWZmNWItMzlkMC04MzgwLTcyNjY1MTQ5Y2UyYyIsIml0ZW1EYXRhIjp7InR5cGUiOiJhcnRpY2xlLWpvdXJuYWwiLCJpZCI6ImJjNDQwNWVjLWZmNWItMzlkMC04MzgwLTcyNjY1MTQ5Y2UyYyIsInRpdGxlIjoiRWFybHkgVGltZS10by1Ub2NpbGl6dW1hYiBhZnRlciBCIENlbGwgTWF0dXJhdGlvbiBBbnRpZ2VuLURpcmVjdGVkIENoaW1lcmljIEFudGlnZW4gUmVjZXB0b3IgVCBDZWxsIFRoZXJhcHkgaW4gTXllbG9tYSIsImF1dGhvciI6W3siZmFtaWx5IjoiQmFuZXJqZWUiLCJnaXZlbiI6IlJhaHVsIiwicGFyc2UtbmFtZXMiOmZhbHNlLCJkcm9wcGluZy1wYXJ0aWNsZSI6IiIsIm5vbi1kcm9wcGluZy1wYXJ0aWNsZSI6IiJ9LHsiZmFtaWx5IjoiTWFyc2FsIiwiZ2l2ZW4iOiJKZWZmcmV5IiwicGFyc2UtbmFtZXMiOmZhbHNlLCJkcm9wcGluZy1wYXJ0aWNsZSI6IiIsIm5vbi1kcm9wcGluZy1wYXJ0aWNsZSI6IiJ9LHsiZmFtaWx5IjoiSHVhbmciLCJnaXZlbiI6IkNoaXVuZy1ZdSIsInBhcnNlLW5hbWVzIjpmYWxzZSwiZHJvcHBpbmctcGFydGljbGUiOiIiLCJub24tZHJvcHBpbmctcGFydGljbGUiOiIifSx7ImZhbWlseSI6IkxvIiwiZ2l2ZW4iOiJNaW1pIiwicGFyc2UtbmFtZXMiOmZhbHNlLCJkcm9wcGluZy1wYXJ0aWNsZSI6IiIsIm5vbi1kcm9wcGluZy1wYXJ0aWNsZSI6IiJ9LHsiZmFtaWx5IjoiS2FtYmhhbXBhdGkiLCJnaXZlbiI6IlN3ZXRoYSIsInBhcnNlLW5hbWVzIjpmYWxzZSwiZHJvcHBpbmctcGFydGljbGUiOiIiLCJub24tZHJvcHBpbmctcGFydGljbGUiOiIifSx7ImZhbWlseSI6Iktlbm5lZHkiLCJnaXZlbiI6IlZhbmVzc2EgRS4iLCJwYXJzZS1uYW1lcyI6ZmFsc2UsImRyb3BwaW5nLXBhcnRpY2xlIjoiIiwibm9uLWRyb3BwaW5nLXBhcnRpY2xlIjoiIn0seyJmYW1pbHkiOiJBcm9yYSIsImdpdmVuIjoiU2hhZ3VuIiwicGFyc2UtbmFtZXMiOmZhbHNlLCJkcm9wcGluZy1wYXJ0aWNsZSI6IiIsIm5vbi1kcm9wcGluZy1wYXJ0aWNsZSI6IiJ9LHsiZmFtaWx5IjoiV29sZiIsImdpdmVuIjoiSmVmZnJleSBMLiIsInBhcnNlLW5hbWVzIjpmYWxzZSwiZHJvcHBpbmctcGFydGljbGUiOiIiLCJub24tZHJvcHBpbmctcGFydGljbGUiOiIifSx7ImZhbWlseSI6Ik1hcnRpbiIsImdpdmVuIjoiVGhvbWFzIEcuIiwicGFyc2UtbmFtZXMiOmZhbHNlLCJkcm9wcGluZy1wYXJ0aWNsZSI6IiIsIm5vbi1kcm9wcGluZy1wYXJ0aWNsZSI6IiJ9LHsiZmFtaWx5IjoiV29uZyIsImdpdmVuIjoiU2FuZHkgVy4iLCJwYXJzZS1uYW1lcyI6ZmFsc2UsImRyb3BwaW5nLXBhcnRpY2xlIjoiIiwibm9uLWRyb3BwaW5nLXBhcnRpY2xlIjoiIn0seyJmYW1pbHkiOiJTaGFoIiwiZ2l2ZW4iOiJOaW5hIiwicGFyc2UtbmFtZXMiOmZhbHNlLCJkcm9wcGluZy1wYXJ0aWNsZSI6IiIsIm5vbi1kcm9wcGluZy1wYXJ0aWNsZSI6IiJ9XSwiY29udGFpbmVyLXRpdGxlIjoiVHJhbnNwbGFudGF0aW9uIGFuZCBDZWxsdWxhciBUaGVyYXB5IiwiY29udGFpbmVyLXRpdGxlLXNob3J0IjoiVHJhbnNwbGFudCBDZWxsIFRoZXIiLCJET0kiOiIxMC4xMDE2L2ouanRjdC4yMDIxLjAzLjAwNCIsIklTU04iOiIyNjY2NjM2NyIsImlzc3VlZCI6eyJkYXRlLXBhcnRzIjpbWzIwMjEsNl1dfSwicGFnZSI6IjQ3Ny5lMS00NzcuZTciLCJpc3N1ZSI6IjYiLCJ2b2x1bWUiOiIyNyJ9LCJpc1RlbXBvcmFyeSI6ZmFsc2V9XX0=&quot;,&quot;citationItems&quot;:[{&quot;id&quot;:&quot;bc4405ec-ff5b-39d0-8380-72665149ce2c&quot;,&quot;itemData&quot;:{&quot;type&quot;:&quot;article-journal&quot;,&quot;id&quot;:&quot;bc4405ec-ff5b-39d0-8380-72665149ce2c&quot;,&quot;title&quot;:&quot;Early Time-to-Tocilizumab after B Cell Maturation Antigen-Directed Chimeric Antigen Receptor T Cell Therapy in Myeloma&quot;,&quot;author&quot;:[{&quot;family&quot;:&quot;Banerjee&quot;,&quot;given&quot;:&quot;Rahul&quot;,&quot;parse-names&quot;:false,&quot;dropping-particle&quot;:&quot;&quot;,&quot;non-dropping-particle&quot;:&quot;&quot;},{&quot;family&quot;:&quot;Marsal&quot;,&quot;given&quot;:&quot;Jeffrey&quot;,&quot;parse-names&quot;:false,&quot;dropping-particle&quot;:&quot;&quot;,&quot;non-dropping-particle&quot;:&quot;&quot;},{&quot;family&quot;:&quot;Huang&quot;,&quot;given&quot;:&quot;Chiung-Yu&quot;,&quot;parse-names&quot;:false,&quot;dropping-particle&quot;:&quot;&quot;,&quot;non-dropping-particle&quot;:&quot;&quot;},{&quot;family&quot;:&quot;Lo&quot;,&quot;given&quot;:&quot;Mimi&quot;,&quot;parse-names&quot;:false,&quot;dropping-particle&quot;:&quot;&quot;,&quot;non-dropping-particle&quot;:&quot;&quot;},{&quot;family&quot;:&quot;Kambhampati&quot;,&quot;given&quot;:&quot;Swetha&quot;,&quot;parse-names&quot;:false,&quot;dropping-particle&quot;:&quot;&quot;,&quot;non-dropping-particle&quot;:&quot;&quot;},{&quot;family&quot;:&quot;Kennedy&quot;,&quot;given&quot;:&quot;Vanessa E.&quot;,&quot;parse-names&quot;:false,&quot;dropping-particle&quot;:&quot;&quot;,&quot;non-dropping-particle&quot;:&quot;&quot;},{&quot;family&quot;:&quot;Arora&quot;,&quot;given&quot;:&quot;Shagun&quot;,&quot;parse-names&quot;:false,&quot;dropping-particle&quot;:&quot;&quot;,&quot;non-dropping-particle&quot;:&quot;&quot;},{&quot;family&quot;:&quot;Wolf&quot;,&quot;given&quot;:&quot;Jeffrey L.&quot;,&quot;parse-names&quot;:false,&quot;dropping-particle&quot;:&quot;&quot;,&quot;non-dropping-particle&quot;:&quot;&quot;},{&quot;family&quot;:&quot;Martin&quot;,&quot;given&quot;:&quot;Thomas G.&quot;,&quot;parse-names&quot;:false,&quot;dropping-particle&quot;:&quot;&quot;,&quot;non-dropping-particle&quot;:&quot;&quot;},{&quot;family&quot;:&quot;Wong&quot;,&quot;given&quot;:&quot;Sandy W.&quot;,&quot;parse-names&quot;:false,&quot;dropping-particle&quot;:&quot;&quot;,&quot;non-dropping-particle&quot;:&quot;&quot;},{&quot;family&quot;:&quot;Shah&quot;,&quot;given&quot;:&quot;Nina&quot;,&quot;parse-names&quot;:false,&quot;dropping-particle&quot;:&quot;&quot;,&quot;non-dropping-particle&quot;:&quot;&quot;}],&quot;container-title&quot;:&quot;Transplantation and Cellular Therapy&quot;,&quot;container-title-short&quot;:&quot;Transplant Cell Ther&quot;,&quot;DOI&quot;:&quot;10.1016/j.jtct.2021.03.004&quot;,&quot;ISSN&quot;:&quot;26666367&quot;,&quot;issued&quot;:{&quot;date-parts&quot;:[[2021,6]]},&quot;page&quot;:&quot;477.e1-477.e7&quot;,&quot;issue&quot;:&quot;6&quot;,&quot;volume&quot;:&quot;27&quot;},&quot;isTemporary&quot;:false}]},{&quot;citationID&quot;:&quot;MENDELEY_CITATION_31a797d0-a21b-4664-922c-e36c3ab569ba&quot;,&quot;properties&quot;:{&quot;noteIndex&quot;:0},&quot;isEdited&quot;:false,&quot;manualOverride&quot;:{&quot;isManuallyOverridden&quot;:false,&quot;citeprocText&quot;:&quot;&lt;sup&gt;13,14&lt;/sup&gt;&quot;,&quot;manualOverrideText&quot;:&quot;&quot;},&quot;citationTag&quot;:&quot;MENDELEY_CITATION_v3_eyJjaXRhdGlvbklEIjoiTUVOREVMRVlfQ0lUQVRJT05fMzFhNzk3ZDAtYTIxYi00NjY0LTkyMmMtZTM2YzNhYjU2OWJhIiwicHJvcGVydGllcyI6eyJub3RlSW5kZXgiOjB9LCJpc0VkaXRlZCI6ZmFsc2UsIm1hbnVhbE92ZXJyaWRlIjp7ImlzTWFudWFsbHlPdmVycmlkZGVuIjpmYWxzZSwiY2l0ZXByb2NUZXh0IjoiPHN1cD4xMywxNDwvc3VwPiIsIm1hbnVhbE92ZXJyaWRlVGV4dCI6IiJ9LCJjaXRhdGlvbkl0ZW1zIjpbeyJpZCI6ImY3YzNkZWJkLWMxODAtMzA0ZC1iN2M1LWJmNWIwNzYyMjJmMSIsIml0ZW1EYXRhIjp7InR5cGUiOiJhcnRpY2xlLWpvdXJuYWwiLCJpZCI6ImY3YzNkZWJkLWMxODAtMzA0ZC1iN2M1LWJmNWIwNzYyMjJmMSIsInRpdGxlIjoiVG94aWNpdHkgYW5kIGVmZmljYWN5IG9mIGNoaW1lcmljIGFudGlnZW4gcmVjZXB0b3IgVC1jZWxsIHRoZXJhcHkgaW4gcGF0aWVudHMgd2l0aCBkaWZmdXNlIGxhcmdlIEItY2VsbCBseW1waG9tYSBhYm92ZSB0aGUgYWdlIG9mIDcwIHllYXJzIGNvbXBhcmVkIHRvIHlvdW5nZXIgcGF0aWVudHMg4oCTIGEgbWF0Y2hlZCBjb250cm9sIG11bHRpY2VudGVyIGNvaG9ydCBzdHVkeSIsImF1dGhvciI6W3siZmFtaWx5IjoiUmFtIiwiZ2l2ZW4iOiJSb24iLCJwYXJzZS1uYW1lcyI6ZmFsc2UsImRyb3BwaW5nLXBhcnRpY2xlIjoiIiwibm9uLWRyb3BwaW5nLXBhcnRpY2xlIjoiIn0seyJmYW1pbHkiOiJHcmlzYXJpdSIsImdpdmVuIjoiU2lnYWwiLCJwYXJzZS1uYW1lcyI6ZmFsc2UsImRyb3BwaW5nLXBhcnRpY2xlIjoiIiwibm9uLWRyb3BwaW5nLXBhcnRpY2xlIjoiIn0seyJmYW1pbHkiOiJTaGFyZ2lhbi1BbG9uIiwiZ2l2ZW4iOiJMaWF0IiwicGFyc2UtbmFtZXMiOmZhbHNlLCJkcm9wcGluZy1wYXJ0aWNsZSI6IiIsIm5vbi1kcm9wcGluZy1wYXJ0aWNsZSI6IiJ9LHsiZmFtaWx5IjoiQW1pdCIsImdpdmVuIjoiT2RlbGlhIiwicGFyc2UtbmFtZXMiOmZhbHNlLCJkcm9wcGluZy1wYXJ0aWNsZSI6IiIsIm5vbi1kcm9wcGluZy1wYXJ0aWNsZSI6IiJ9LHsiZmFtaWx5IjoiQmFyLU9uIiwiZ2l2ZW4iOiJZYWVsaSIsInBhcnNlLW5hbWVzIjpmYWxzZSwiZHJvcHBpbmctcGFydGljbGUiOiIiLCJub24tZHJvcHBpbmctcGFydGljbGUiOiIifSx7ImZhbWlseSI6IlN0ZXBlbnNreSIsImdpdmVuIjoiUG9saW5hIiwicGFyc2UtbmFtZXMiOmZhbHNlLCJkcm9wcGluZy1wYXJ0aWNsZSI6IiIsIm5vbi1kcm9wcGluZy1wYXJ0aWNsZSI6IiJ9LHsiZmFtaWx5IjoiWWVzaHVydW4iLCJnaXZlbiI6Ik1vc2hlIiwicGFyc2UtbmFtZXMiOmZhbHNlLCJkcm9wcGluZy1wYXJ0aWNsZSI6IiIsIm5vbi1kcm9wcGluZy1wYXJ0aWNsZSI6IiJ9LHsiZmFtaWx5IjoiQXZuaSIsImdpdmVuIjoiQmF0aWEiLCJwYXJzZS1uYW1lcyI6ZmFsc2UsImRyb3BwaW5nLXBhcnRpY2xlIjoiIiwibm9uLWRyb3BwaW5nLXBhcnRpY2xlIjoiIn0seyJmYW1pbHkiOiJIYWdpbiIsImdpdmVuIjoiRGF2aWQiLCJwYXJzZS1uYW1lcyI6ZmFsc2UsImRyb3BwaW5nLXBhcnRpY2xlIjoiIiwibm9uLWRyb3BwaW5nLXBhcnRpY2xlIjoiIn0seyJmYW1pbHkiOiJQZXJyeSIsImdpdmVuIjoiQ2hhdmEiLCJwYXJzZS1uYW1lcyI6ZmFsc2UsImRyb3BwaW5nLXBhcnRpY2xlIjoiIiwibm9uLWRyb3BwaW5nLXBhcnRpY2xlIjoiIn0seyJmYW1pbHkiOiJHdXJpb24iLCJnaXZlbiI6IlJvbml0IiwicGFyc2UtbmFtZXMiOmZhbHNlLCJkcm9wcGluZy1wYXJ0aWNsZSI6IiIsIm5vbi1kcm9wcGluZy1wYXJ0aWNsZSI6IiJ9LHsiZmFtaWx5IjoiU2FyaWQiLCJnaXZlbiI6Ik5hZGF2IiwicGFyc2UtbmFtZXMiOmZhbHNlLCJkcm9wcGluZy1wYXJ0aWNsZSI6IiIsIm5vbi1kcm9wcGluZy1wYXJ0aWNsZSI6IiJ9LHsiZmFtaWx5IjoiSGVyaXNoYW51IiwiZ2l2ZW4iOiJZYWlyIiwicGFyc2UtbmFtZXMiOmZhbHNlLCJkcm9wcGluZy1wYXJ0aWNsZSI6IiIsIm5vbi1kcm9wcGluZy1wYXJ0aWNsZSI6IiJ9LHsiZmFtaWx5IjoiR29sZCIsImdpdmVuIjoiUm9uaXQiLCJwYXJzZS1uYW1lcyI6ZmFsc2UsImRyb3BwaW5nLXBhcnRpY2xlIjoiIiwibm9uLWRyb3BwaW5nLXBhcnRpY2xlIjoiIn0seyJmYW1pbHkiOiJHbGFpdC1TYW50YXIiLCJnaXZlbiI6IkNoZW4iLCJwYXJzZS1uYW1lcyI6ZmFsc2UsImRyb3BwaW5nLXBhcnRpY2xlIjoiIiwibm9uLWRyb3BwaW5nLXBhcnRpY2xlIjoiIn0seyJmYW1pbHkiOiJLYXkiLCJnaXZlbiI6IlNpZ2kiLCJwYXJzZS1uYW1lcyI6ZmFsc2UsImRyb3BwaW5nLXBhcnRpY2xlIjoiIiwibm9uLWRyb3BwaW5nLXBhcnRpY2xlIjoiIn0seyJmYW1pbHkiOiJBdml2aSIsImdpdmVuIjoiSXJpdCIsInBhcnNlLW5hbWVzIjpmYWxzZSwiZHJvcHBpbmctcGFydGljbGUiOiIiLCJub24tZHJvcHBpbmctcGFydGljbGUiOiIifV0sImNvbnRhaW5lci10aXRsZSI6IkhhZW1hdG9sb2dpY2EiLCJjb250YWluZXItdGl0bGUtc2hvcnQiOiJIYWVtYXRvbG9naWNhIiwiRE9JIjoiMTAuMzMyNC9oYWVtYXRvbC4yMDIxLjI3ODI4OCIsIklTU04iOiIxNTkyLTg3MjEiLCJpc3N1ZWQiOnsiZGF0ZS1wYXJ0cyI6W1syMDIxLDcsOF1dfSwicGFnZSI6IjExMTEtMTExOCIsImFic3RyYWN0IjoiPHA+RGF0YSByZWdhcmRpbmcgZWZmaWNhY3kgYW5kIHRveGljaXR5IG9mIGNoaW1lcmljIGFudGlnZW4gcmVjZXB0b3IgVCAoQ0FSLVQpIGNlbGwgdGhlcmFweSBpbiB0aGUgZWxkZXJseSwgZ2VyaWF0cmljIHBvcHVsYXRpb24gYXJlIGluc3VmZmljaWVudC4gSW4gMjAxOSwgdGlzYWdlbmxlY2xldWNlbCBhbmQgYXhpY2FidGFnZW5lLWNpbG9sZXVjZWwgd2VyZSBjb21tZXJjaWFsbHkgYXBwcm92ZWQgZm9yIHJlbGFwc2VkL3JlZnJhY3RvcnkgZGlmZnVzZSBsYXJnZSBCLWNlbGwgbHltcGhvbWEuIEZyb20gTWF5IDIwMTkgb253YXJkcywgNDcgcmVsYXBzZWQvcmVmcmFjdG9yeSBkaWZmdXNlIGxhcmdlIEJjZWxsIGx5bXBob21hIHBhdGllbnRzLCDiiaU3MCB5ZWFycyB1bmRlcndlbnQgbHltcGhvcGhhcmVzaXMgaW4gdGhyZWUgSXNyYWVsaSBjZW50ZXJzLiBFbGRlcmx5IChuPTQxLCBtZWFuIGFnZSA3Ni4yIHllYXJzKSBhbmQgeW91bmcgKG49NDEsIG1lYW4gYWdlIDU1LjQgeWVhcnMpIHBhdGllbnRzIHdlcmUgbWF0Y2hlZCBiYXNlZCBvbiBFQ09HIHBlcmZvcm1hbmNlIHN0YXR1cyBhbmQgbGFjdG9zZSBkZWh5ZHJvZ2VuYXNlIGxldmVscy4gVGhlcmUgd2VyZSBubyBkaWZmZXJlbmNlcyBpbiBDRDQvQ0Q4IHJhdGlvIChQPTAuOTQpLCAlQ0Q0IG5haXZlIChQPTAuOTIpLCAlQ0Q4IG5haXZlIChQPTAuNDQpIGFuZCBleGhhdXN0aW9uIG1hcmtlcnMgKGJvdGggSExBLURSIGFuZCBQRC0xKSBiZXR3ZWVuIENBUi1UIGNlbGwgcHJvZHVjdHMgaW4gYm90aCBjb2hvcnRzLiBGb3J0eS1vbmUgZWxkZXJseSBwYXRpZW50cyAoODclKSByZWNlaXZlZCBDQVItVCBjZWxsIGluZnVzaW9uLiBUaGVyZSB3ZXJlIG5vIGRpZmZlcmVuY2VzIGluIHRoZSBpbmNpZGVuY2Ugb2YgZ3JhZGUg4omlMyBjeXRva2luZS1yZWxlYXNlLXN5bmRyb21lIChQPTAuMjkpLCBncmFkZeKJpTMgbmV1cm90b3hpY2l0eSAoUD0wLjU0KSwgYW5kIGR1cmF0aW9uIG9mIGhvc3BpdGFsaXphdGlvbiAoUD0wLjU1KSBiZXR3ZWVuIGVsZGVybHkgYW5kIHlvdW5nZXIgcGF0aWVudHMuIFRoZXJlIHdhcyBubyBkaWZmZXJlbmNlIGluIG1lZGlhbiBENy1DQVItVCBjZWxsIGV4cGFuc2lvbiAoUD0wLjE0NSkuIFJlc3BvbnNlIHJhdGVzIHdlcmUgc2ltaWxhciBiZXR3ZWVuIHRoZSB0d28gZ3JvdXBzIChjb21wbGV0ZSByZXNwb25zZSA0NiUgYW5kIHBhcnRpYWwgcmVzcG9uc2UgMTclIGluIHRoZSBlbGRlcmx5IGdyb3VwLCBQPTAuMzM3KS4gTm9uLXJlbGFwc2UgbW9ydGFsaXR5IGF0IDEgYW5kIDMgbW9udGhzIHdhcyAwIGluIGJvdGggZ3JvdXBzLiBXaXRoIGEgbWVkaWFuIGZvbGxvdy11cCBvZiA3IG1vbnRocyAocmFuZ2UsIDEuMy0xNy4yIG1vbnRocyksIDYtIGFuZCAxMi1tb250aHMgcHJvZ3Jlc3Npb24tZnJlZSBhbmQgb3ZlcmFsbCBzdXJ2aXZhbCBpbiBlbGRlcmx5IHBhdGllbnRzIHdlcmUgMzklIGFuZCAzMiUsIGFuZCA3NCUgYW5kIDY5JSwgcmVzcGVjdGl2ZWx5LiBFT1JUQyBRTFEtQzMwIHF1ZXN0aW9ubmFpcmVzLCBvYnRhaW5lZCBhdCAxIG1vbnRoLCBzaG93ZWQgd29yc2VuaW5nIG9mIGRpc2FiaWxpdHkgYW5kIGNhbmNlci1yZWxhdGVkLXN5bXB0b21zIGluIGVsZGVybHkgdmVyc3VzIHlvdW5nZXIgcGF0aWVudHMuIFdlIGNvbmNsdWRlIHRoYXQgb3V0Y29tZXMgb2YgQ0FSLVQgY2VsbCB0aGVyYXB5IGFyZSBjb21wYXJhYmxlIGJldHdlZW4gZWxkZXJseSwgZ2VyaWF0cmljIGFuZCB5b3VuZ2VyIHBhdGllbnRzLCBpbmRpY2F0aW5nIHRoYXQgYWdlIGFzIHBlciBzZSBzaG91bGQgbm90IHByZWNsdWRlIENBUi1UIGNlbGwgYWRtaW5pc3RyYXRpb24uIExvbmdlciByZWhhYmlsaXRhdGlvbiB0aGVyYXB5IGlzIGVzc2VudGlhbCB0byBpbXByb3ZlIGRpc2FiaWxpdGllcyBhbmQgbG9uZy10ZXJtIHN5bXB0b21zLjwvcD4iLCJpc3N1ZSI6IjUiLCJ2b2x1bWUiOiIxMDcifSwiaXNUZW1wb3JhcnkiOmZhbHNlfSx7ImlkIjoiNDUwOWQ0ZTUtNGRiOC0zNzE3LTgzYTItZTg2YWUzMWQyYThhIiwiaXRlbURhdGEiOnsidHlwZSI6ImFydGljbGUtam91cm5hbCIsImlkIjoiNDUwOWQ0ZTUtNGRiOC0zNzE3LTgzYTItZTg2YWUzMWQyYThhIiwidGl0bGUiOiJSZWFsLXdvcmxkIG91dGNvbWVzIG9mIGVsZGVybHkgcGF0aWVudHMgd2l0aCByZWxhcHNlZC9yZWZyYWN0b3J5IChSL1IpIGRpZmZ1c2UgbGFyZ2UgQi1jZWxsIGx5bXBob21hIChETEJDTCkgdHJlYXRlZCB3aXRoIGNoaW1lcmljIGFudGlnZW4gcmVjZXB0b3IgVC1jZWxsIChDQVItVCkgdGhlcmFweS4iLCJhdXRob3IiOlt7ImZhbWlseSI6IkZpdHpnZXJhbGQiLCJnaXZlbiI6IkxpbmRzZXkiLCJwYXJzZS1uYW1lcyI6ZmFsc2UsImRyb3BwaW5nLXBhcnRpY2xlIjoiIiwibm9uLWRyb3BwaW5nLXBhcnRpY2xlIjoiIn0seyJmYW1pbHkiOiJLaXR0YWkiLCJnaXZlbiI6IkFkYW0iLCJwYXJzZS1uYW1lcyI6ZmFsc2UsImRyb3BwaW5nLXBhcnRpY2xlIjoiIiwibm9uLWRyb3BwaW5nLXBhcnRpY2xlIjoiIn0seyJmYW1pbHkiOiJOYXN0b3VwaWwiLCJnaXZlbiI6IkxvcmV0dGEgSi4iLCJwYXJzZS1uYW1lcyI6ZmFsc2UsImRyb3BwaW5nLXBhcnRpY2xlIjoiIiwibm9uLWRyb3BwaW5nLXBhcnRpY2xlIjoiIn0seyJmYW1pbHkiOiJXYWxsZXIiLCJnaXZlbiI6IkFsZXhhbmRyYSIsInBhcnNlLW5hbWVzIjpmYWxzZSwiZHJvcHBpbmctcGFydGljbGUiOiIiLCJub24tZHJvcHBpbmctcGFydGljbGUiOiIifSx7ImZhbWlseSI6IkphY29ic29uIiwiZ2l2ZW4iOiJDYXJvbiBBLiIsInBhcnNlLW5hbWVzIjpmYWxzZSwiZHJvcHBpbmctcGFydGljbGUiOiIiLCJub24tZHJvcHBpbmctcGFydGljbGUiOiIifSx7ImZhbWlseSI6IlNhdWNpZXIiLCJnaXZlbiI6IkFubmEiLCJwYXJzZS1uYW1lcyI6ZmFsc2UsImRyb3BwaW5nLXBhcnRpY2xlIjoiIiwibm9uLWRyb3BwaW5nLXBhcnRpY2xlIjoiIn0seyJmYW1pbHkiOiJLYW1kYXIiLCJnaXZlbiI6Ik1hbmFsaSBLLiIsInBhcnNlLW5hbWVzIjpmYWxzZSwiZHJvcHBpbmctcGFydGljbGUiOiIiLCJub24tZHJvcHBpbmctcGFydGljbGUiOiIifSx7ImZhbWlseSI6IlNwcmFkbGV5IiwiZ2l2ZW4iOiJKYW5ldCIsInBhcnNlLW5hbWVzIjpmYWxzZSwiZHJvcHBpbmctcGFydGljbGUiOiIiLCJub24tZHJvcHBpbmctcGFydGljbGUiOiIifSx7ImZhbWlseSI6IkRlbmxpbmdlciIsImdpdmVuIjoiTmF0aGFuIiwicGFyc2UtbmFtZXMiOmZhbHNlLCJkcm9wcGluZy1wYXJ0aWNsZSI6IiIsIm5vbi1kcm9wcGluZy1wYXJ0aWNsZSI6IiJ9LHsiZmFtaWx5IjoiQ2hpcG1hbiIsImdpdmVuIjoiSm9uYXRoYW4iLCJwYXJzZS1uYW1lcyI6ZmFsc2UsImRyb3BwaW5nLXBhcnRpY2xlIjoiIiwibm9uLWRyb3BwaW5nLXBhcnRpY2xlIjoiIn0seyJmYW1pbHkiOiJIdSIsImdpdmVuIjoiQm95dSIsInBhcnNlLW5hbWVzIjpmYWxzZSwiZHJvcHBpbmctcGFydGljbGUiOiIiLCJub24tZHJvcHBpbmctcGFydGljbGUiOiIifV0sImNvbnRhaW5lci10aXRsZSI6IkpvdXJuYWwgb2YgQ2xpbmljYWwgT25jb2xvZ3kiLCJET0kiOiIxMC4xMjAwL0pDTy4yMDIwLjM4LjE1X3N1cHBsLjgwMzkiLCJJU1NOIjoiMDczMi0xODNYIiwiaXNzdWVkIjp7ImRhdGUtcGFydHMiOltbMjAyMCw1LDIwXV19LCJwYWdlIjoiODAzOS04MDM5IiwiYWJzdHJhY3QiOiI8cD44MDM5PC9wPiIsImlzc3VlIjoiMTVfc3VwcGwiLCJ2b2x1bWUiOiIzOCIsImNvbnRhaW5lci10aXRsZS1zaG9ydCI6IiJ9LCJpc1RlbXBvcmFyeSI6ZmFsc2V9XX0=&quot;,&quot;citationItems&quot;:[{&quot;id&quot;:&quot;f7c3debd-c180-304d-b7c5-bf5b076222f1&quot;,&quot;itemData&quot;:{&quot;type&quot;:&quot;article-journal&quot;,&quot;id&quot;:&quot;f7c3debd-c180-304d-b7c5-bf5b076222f1&quot;,&quot;title&quot;:&quot;Toxicity and efficacy of chimeric antigen receptor T-cell therapy in patients with diffuse large B-cell lymphoma above the age of 70 years compared to younger patients – a matched control multicenter cohort study&quot;,&quot;author&quot;:[{&quot;family&quot;:&quot;Ram&quot;,&quot;given&quot;:&quot;Ron&quot;,&quot;parse-names&quot;:false,&quot;dropping-particle&quot;:&quot;&quot;,&quot;non-dropping-particle&quot;:&quot;&quot;},{&quot;family&quot;:&quot;Grisariu&quot;,&quot;given&quot;:&quot;Sigal&quot;,&quot;parse-names&quot;:false,&quot;dropping-particle&quot;:&quot;&quot;,&quot;non-dropping-particle&quot;:&quot;&quot;},{&quot;family&quot;:&quot;Shargian-Alon&quot;,&quot;given&quot;:&quot;Liat&quot;,&quot;parse-names&quot;:false,&quot;dropping-particle&quot;:&quot;&quot;,&quot;non-dropping-particle&quot;:&quot;&quot;},{&quot;family&quot;:&quot;Amit&quot;,&quot;given&quot;:&quot;Odelia&quot;,&quot;parse-names&quot;:false,&quot;dropping-particle&quot;:&quot;&quot;,&quot;non-dropping-particle&quot;:&quot;&quot;},{&quot;family&quot;:&quot;Bar-On&quot;,&quot;given&quot;:&quot;Yaeli&quot;,&quot;parse-names&quot;:false,&quot;dropping-particle&quot;:&quot;&quot;,&quot;non-dropping-particle&quot;:&quot;&quot;},{&quot;family&quot;:&quot;Stepensky&quot;,&quot;given&quot;:&quot;Polina&quot;,&quot;parse-names&quot;:false,&quot;dropping-particle&quot;:&quot;&quot;,&quot;non-dropping-particle&quot;:&quot;&quot;},{&quot;family&quot;:&quot;Yeshurun&quot;,&quot;given&quot;:&quot;Moshe&quot;,&quot;parse-names&quot;:false,&quot;dropping-particle&quot;:&quot;&quot;,&quot;non-dropping-particle&quot;:&quot;&quot;},{&quot;family&quot;:&quot;Avni&quot;,&quot;given&quot;:&quot;Batia&quot;,&quot;parse-names&quot;:false,&quot;dropping-particle&quot;:&quot;&quot;,&quot;non-dropping-particle&quot;:&quot;&quot;},{&quot;family&quot;:&quot;Hagin&quot;,&quot;given&quot;:&quot;David&quot;,&quot;parse-names&quot;:false,&quot;dropping-particle&quot;:&quot;&quot;,&quot;non-dropping-particle&quot;:&quot;&quot;},{&quot;family&quot;:&quot;Perry&quot;,&quot;given&quot;:&quot;Chava&quot;,&quot;parse-names&quot;:false,&quot;dropping-particle&quot;:&quot;&quot;,&quot;non-dropping-particle&quot;:&quot;&quot;},{&quot;family&quot;:&quot;Gurion&quot;,&quot;given&quot;:&quot;Ronit&quot;,&quot;parse-names&quot;:false,&quot;dropping-particle&quot;:&quot;&quot;,&quot;non-dropping-particle&quot;:&quot;&quot;},{&quot;family&quot;:&quot;Sarid&quot;,&quot;given&quot;:&quot;Nadav&quot;,&quot;parse-names&quot;:false,&quot;dropping-particle&quot;:&quot;&quot;,&quot;non-dropping-particle&quot;:&quot;&quot;},{&quot;family&quot;:&quot;Herishanu&quot;,&quot;given&quot;:&quot;Yair&quot;,&quot;parse-names&quot;:false,&quot;dropping-particle&quot;:&quot;&quot;,&quot;non-dropping-particle&quot;:&quot;&quot;},{&quot;family&quot;:&quot;Gold&quot;,&quot;given&quot;:&quot;Ronit&quot;,&quot;parse-names&quot;:false,&quot;dropping-particle&quot;:&quot;&quot;,&quot;non-dropping-particle&quot;:&quot;&quot;},{&quot;family&quot;:&quot;Glait-Santar&quot;,&quot;given&quot;:&quot;Chen&quot;,&quot;parse-names&quot;:false,&quot;dropping-particle&quot;:&quot;&quot;,&quot;non-dropping-particle&quot;:&quot;&quot;},{&quot;family&quot;:&quot;Kay&quot;,&quot;given&quot;:&quot;Sigi&quot;,&quot;parse-names&quot;:false,&quot;dropping-particle&quot;:&quot;&quot;,&quot;non-dropping-particle&quot;:&quot;&quot;},{&quot;family&quot;:&quot;Avivi&quot;,&quot;given&quot;:&quot;Irit&quot;,&quot;parse-names&quot;:false,&quot;dropping-particle&quot;:&quot;&quot;,&quot;non-dropping-particle&quot;:&quot;&quot;}],&quot;container-title&quot;:&quot;Haematologica&quot;,&quot;container-title-short&quot;:&quot;Haematologica&quot;,&quot;DOI&quot;:&quot;10.3324/haematol.2021.278288&quot;,&quot;ISSN&quot;:&quot;1592-8721&quot;,&quot;issued&quot;:{&quot;date-parts&quot;:[[2021,7,8]]},&quot;page&quot;:&quot;1111-1118&quot;,&quot;abstract&quot;:&quot;&lt;p&gt;Data regarding efficacy and toxicity of chimeric antigen receptor T (CAR-T) cell therapy in the elderly, geriatric population are insufficient. In 2019, tisagenlecleucel and axicabtagene-ciloleucel were commercially approved for relapsed/refractory diffuse large B-cell lymphoma. From May 2019 onwards, 47 relapsed/refractory diffuse large Bcell lymphoma patients, ≥70 years underwent lymphopharesis in three Israeli centers. Elderly (n=41, mean age 76.2 years) and young (n=41, mean age 55.4 years) patients were matched based on ECOG performance status and lactose dehydrogenase levels. There were no differences in CD4/CD8 ratio (P=0.94), %CD4 naive (P=0.92), %CD8 naive (P=0.44) and exhaustion markers (both HLA-DR and PD-1) between CAR-T cell products in both cohorts. Forty-one elderly patients (87%) received CAR-T cell infusion. There were no differences in the incidence of grade ≥3 cytokine-release-syndrome (P=0.29), grade≥3 neurotoxicity (P=0.54), and duration of hospitalization (P=0.55) between elderly and younger patients. There was no difference in median D7-CAR-T cell expansion (P=0.145). Response rates were similar between the two groups (complete response 46% and partial response 17% in the elderly group, P=0.337). Non-relapse mortality at 1 and 3 months was 0 in both groups. With a median follow-up of 7 months (range, 1.3-17.2 months), 6- and 12-months progression-free and overall survival in elderly patients were 39% and 32%, and 74% and 69%, respectively. EORTC QLQ-C30 questionnaires, obtained at 1 month, showed worsening of disability and cancer-related-symptoms in elderly versus younger patients. We conclude that outcomes of CAR-T cell therapy are comparable between elderly, geriatric and younger patients, indicating that age as per se should not preclude CAR-T cell administration. Longer rehabilitation therapy is essential to improve disabilities and long-term symptoms.&lt;/p&gt;&quot;,&quot;issue&quot;:&quot;5&quot;,&quot;volume&quot;:&quot;107&quot;},&quot;isTemporary&quot;:false},{&quot;id&quot;:&quot;4509d4e5-4db8-3717-83a2-e86ae31d2a8a&quot;,&quot;itemData&quot;:{&quot;type&quot;:&quot;article-journal&quot;,&quot;id&quot;:&quot;4509d4e5-4db8-3717-83a2-e86ae31d2a8a&quot;,&quot;title&quot;:&quot;Real-world outcomes of elderly patients with relapsed/refractory (R/R) diffuse large B-cell lymphoma (DLBCL) treated with chimeric antigen receptor T-cell (CAR-T) therapy.&quot;,&quot;author&quot;:[{&quot;family&quot;:&quot;Fitzgerald&quot;,&quot;given&quot;:&quot;Lindsey&quot;,&quot;parse-names&quot;:false,&quot;dropping-particle&quot;:&quot;&quot;,&quot;non-dropping-particle&quot;:&quot;&quot;},{&quot;family&quot;:&quot;Kittai&quot;,&quot;given&quot;:&quot;Adam&quot;,&quot;parse-names&quot;:false,&quot;dropping-particle&quot;:&quot;&quot;,&quot;non-dropping-particle&quot;:&quot;&quot;},{&quot;family&quot;:&quot;Nastoupil&quot;,&quot;given&quot;:&quot;Loretta J.&quot;,&quot;parse-names&quot;:false,&quot;dropping-particle&quot;:&quot;&quot;,&quot;non-dropping-particle&quot;:&quot;&quot;},{&quot;family&quot;:&quot;Waller&quot;,&quot;given&quot;:&quot;Alexandra&quot;,&quot;parse-names&quot;:false,&quot;dropping-particle&quot;:&quot;&quot;,&quot;non-dropping-particle&quot;:&quot;&quot;},{&quot;family&quot;:&quot;Jacobson&quot;,&quot;given&quot;:&quot;Caron A.&quot;,&quot;parse-names&quot;:false,&quot;dropping-particle&quot;:&quot;&quot;,&quot;non-dropping-particle&quot;:&quot;&quot;},{&quot;family&quot;:&quot;Saucier&quot;,&quot;given&quot;:&quot;Anna&quot;,&quot;parse-names&quot;:false,&quot;dropping-particle&quot;:&quot;&quot;,&quot;non-dropping-particle&quot;:&quot;&quot;},{&quot;family&quot;:&quot;Kamdar&quot;,&quot;given&quot;:&quot;Manali K.&quot;,&quot;parse-names&quot;:false,&quot;dropping-particle&quot;:&quot;&quot;,&quot;non-dropping-particle&quot;:&quot;&quot;},{&quot;family&quot;:&quot;Spradley&quot;,&quot;given&quot;:&quot;Janet&quot;,&quot;parse-names&quot;:false,&quot;dropping-particle&quot;:&quot;&quot;,&quot;non-dropping-particle&quot;:&quot;&quot;},{&quot;family&quot;:&quot;Denlinger&quot;,&quot;given&quot;:&quot;Nathan&quot;,&quot;parse-names&quot;:false,&quot;dropping-particle&quot;:&quot;&quot;,&quot;non-dropping-particle&quot;:&quot;&quot;},{&quot;family&quot;:&quot;Chipman&quot;,&quot;given&quot;:&quot;Jonathan&quot;,&quot;parse-names&quot;:false,&quot;dropping-particle&quot;:&quot;&quot;,&quot;non-dropping-particle&quot;:&quot;&quot;},{&quot;family&quot;:&quot;Hu&quot;,&quot;given&quot;:&quot;Boyu&quot;,&quot;parse-names&quot;:false,&quot;dropping-particle&quot;:&quot;&quot;,&quot;non-dropping-particle&quot;:&quot;&quot;}],&quot;container-title&quot;:&quot;Journal of Clinical Oncology&quot;,&quot;DOI&quot;:&quot;10.1200/JCO.2020.38.15_suppl.8039&quot;,&quot;ISSN&quot;:&quot;0732-183X&quot;,&quot;issued&quot;:{&quot;date-parts&quot;:[[2020,5,20]]},&quot;page&quot;:&quot;8039-8039&quot;,&quot;abstract&quot;:&quot;&lt;p&gt;8039&lt;/p&gt;&quot;,&quot;issue&quot;:&quot;15_suppl&quot;,&quot;volume&quot;:&quot;38&quot;,&quot;container-title-short&quot;:&quot;&quot;},&quot;isTemporary&quot;:false}]},{&quot;citationID&quot;:&quot;MENDELEY_CITATION_52e868c5-5747-4a5b-8cf5-9d45b0b6d064&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TJlODY4YzUtNTc0Ny00YTViLThjZjUtOWQ0NWIwYjZkMDY0IiwicHJvcGVydGllcyI6eyJub3RlSW5kZXgiOjB9LCJpc0VkaXRlZCI6ZmFsc2UsIm1hbnVhbE92ZXJyaWRlIjp7ImlzTWFudWFsbHlPdmVycmlkZGVuIjpmYWxzZSwiY2l0ZXByb2NUZXh0IjoiPHN1cD4xNjwvc3VwPiIsIm1hbnVhbE92ZXJyaWRlVGV4dCI6IiJ9LCJjaXRhdGlvbkl0ZW1zIjpbeyJpZCI6IjUwNzE1NDdlLTMyOGYtM2ZhNS04OTliLWQ0ZTIwZWEzMjlhMCIsIml0ZW1EYXRhIjp7InR5cGUiOiJhcnRpY2xlLWpvdXJuYWwiLCJpZCI6IjUwNzE1NDdlLTMyOGYtM2ZhNS04OTliLWQ0ZTIwZWEzMjlhMCIsInRpdGxlIjoiUmVhbOKAkHdvcmxkIGFwcGxpY2FiaWxpdHkgb2YgY29tbWVyY2lhbCBjaGltZXJpYyBhbnRpZ2VuIHJlY2VwdG9yIFTigJBjZWxsIHRoZXJhcHkgYW1vbmcgb2xkZXIgYWR1bHRzIHdpdGggcmVsYXBzZWQgYW5kL29yIHJlZnJhY3RvcnkgbXVsdGlwbGUgbXllbG9tYSIsImF1dGhvciI6W3siZmFtaWx5IjoiR2lyaSIsImdpdmVuIjoiU21pdGgiLCJwYXJzZS1uYW1lcyI6ZmFsc2UsImRyb3BwaW5nLXBhcnRpY2xlIjoiIiwibm9uLWRyb3BwaW5nLXBhcnRpY2xlIjoiIn0seyJmYW1pbHkiOiJCYWwiLCJnaXZlbiI6IlN1c2FuIiwicGFyc2UtbmFtZXMiOmZhbHNlLCJkcm9wcGluZy1wYXJ0aWNsZSI6IiIsIm5vbi1kcm9wcGluZy1wYXJ0aWNsZSI6IiJ9LHsiZmFtaWx5IjoiR29kYnkiLCJnaXZlbiI6IktlbGx5IE4uIiwicGFyc2UtbmFtZXMiOmZhbHNlLCJkcm9wcGluZy1wYXJ0aWNsZSI6IiIsIm5vbi1kcm9wcGluZy1wYXJ0aWNsZSI6IiJ9LHsiZmFtaWx5IjoiUmF2aSIsImdpdmVuIjoiR2F5YXRocmkiLCJwYXJzZS1uYW1lcyI6ZmFsc2UsImRyb3BwaW5nLXBhcnRpY2xlIjoiIiwibm9uLWRyb3BwaW5nLXBhcnRpY2xlIjoiIn0seyJmYW1pbHkiOiJDbGFyayIsImdpdmVuIjoiRGVhbm5hIiwicGFyc2UtbmFtZXMiOmZhbHNlLCJkcm9wcGluZy1wYXJ0aWNsZSI6IiIsIm5vbi1kcm9wcGluZy1wYXJ0aWNsZSI6IiJ9LHsiZmFtaWx5IjoiVWJlcnNheCIsImdpdmVuIjoiQ2xhcmUiLCJwYXJzZS1uYW1lcyI6ZmFsc2UsImRyb3BwaW5nLXBhcnRpY2xlIjoiIiwibm9uLWRyb3BwaW5nLXBhcnRpY2xlIjoiIn0seyJmYW1pbHkiOiJDb29sZXkiLCJnaXZlbiI6IkFiaWdhaWwiLCJwYXJzZS1uYW1lcyI6ZmFsc2UsImRyb3BwaW5nLXBhcnRpY2xlIjoiIiwibm9uLWRyb3BwaW5nLXBhcnRpY2xlIjoiIn0seyJmYW1pbHkiOiJXaGl0ZSIsImdpdmVuIjoiUHJpc2NpbGEiLCJwYXJzZS1uYW1lcyI6ZmFsc2UsImRyb3BwaW5nLXBhcnRpY2xlIjoiIiwibm9uLWRyb3BwaW5nLXBhcnRpY2xlIjoiIn0seyJmYW1pbHkiOiJSYW5nYXJhamFuIiwiZ2l2ZW4iOiJTdW5pbCIsInBhcnNlLW5hbWVzIjpmYWxzZSwiZHJvcHBpbmctcGFydGljbGUiOiIiLCJub24tZHJvcHBpbmctcGFydGljbGUiOiIifSx7ImZhbWlseSI6IldpbGxpYW1zIiwiZ2l2ZW4iOiJHcmFudCBSLiIsInBhcnNlLW5hbWVzIjpmYWxzZSwiZHJvcHBpbmctcGFydGljbGUiOiIiLCJub24tZHJvcHBpbmctcGFydGljbGUiOiIifSx7ImZhbWlseSI6IkNvc3RhIiwiZ2l2ZW4iOiJMdWNpYW5vIEouIiwicGFyc2UtbmFtZXMiOmZhbHNlLCJkcm9wcGluZy1wYXJ0aWNsZSI6IiIsIm5vbi1kcm9wcGluZy1wYXJ0aWNsZSI6IiJ9XSwiY29udGFpbmVyLXRpdGxlIjoiQW1lcmljYW4gSm91cm5hbCBvZiBIZW1hdG9sb2d5IiwiY29udGFpbmVyLXRpdGxlLXNob3J0IjoiQW0gSiBIZW1hdG9sIiwiRE9JIjoiMTAuMTAwMi9hamguMjY0NzIiLCJJU1NOIjoiMDM2MS04NjA5IiwiaXNzdWVkIjp7ImRhdGUtcGFydHMiOltbMjAyMiw0XV19LCJpc3N1ZSI6IjQiLCJ2b2x1bWUiOiI5NyJ9LCJpc1RlbXBvcmFyeSI6ZmFsc2V9XX0=&quot;,&quot;citationItems&quot;:[{&quot;id&quot;:&quot;5071547e-328f-3fa5-899b-d4e20ea329a0&quot;,&quot;itemData&quot;:{&quot;type&quot;:&quot;article-journal&quot;,&quot;id&quot;:&quot;5071547e-328f-3fa5-899b-d4e20ea329a0&quot;,&quot;title&quot;:&quot;Real‐world applicability of commercial chimeric antigen receptor T‐cell therapy among older adults with relapsed and/or refractory multiple myeloma&quot;,&quot;author&quot;:[{&quot;family&quot;:&quot;Giri&quot;,&quot;given&quot;:&quot;Smith&quot;,&quot;parse-names&quot;:false,&quot;dropping-particle&quot;:&quot;&quot;,&quot;non-dropping-particle&quot;:&quot;&quot;},{&quot;family&quot;:&quot;Bal&quot;,&quot;given&quot;:&quot;Susan&quot;,&quot;parse-names&quot;:false,&quot;dropping-particle&quot;:&quot;&quot;,&quot;non-dropping-particle&quot;:&quot;&quot;},{&quot;family&quot;:&quot;Godby&quot;,&quot;given&quot;:&quot;Kelly N.&quot;,&quot;parse-names&quot;:false,&quot;dropping-particle&quot;:&quot;&quot;,&quot;non-dropping-particle&quot;:&quot;&quot;},{&quot;family&quot;:&quot;Ravi&quot;,&quot;given&quot;:&quot;Gayathri&quot;,&quot;parse-names&quot;:false,&quot;dropping-particle&quot;:&quot;&quot;,&quot;non-dropping-particle&quot;:&quot;&quot;},{&quot;family&quot;:&quot;Clark&quot;,&quot;given&quot;:&quot;Deanna&quot;,&quot;parse-names&quot;:false,&quot;dropping-particle&quot;:&quot;&quot;,&quot;non-dropping-particle&quot;:&quot;&quot;},{&quot;family&quot;:&quot;Ubersax&quot;,&quot;given&quot;:&quot;Clare&quot;,&quot;parse-names&quot;:false,&quot;dropping-particle&quot;:&quot;&quot;,&quot;non-dropping-particle&quot;:&quot;&quot;},{&quot;family&quot;:&quot;Cooley&quot;,&quot;given&quot;:&quot;Abigail&quot;,&quot;parse-names&quot;:false,&quot;dropping-particle&quot;:&quot;&quot;,&quot;non-dropping-particle&quot;:&quot;&quot;},{&quot;family&quot;:&quot;White&quot;,&quot;given&quot;:&quot;Priscila&quot;,&quot;parse-names&quot;:false,&quot;dropping-particle&quot;:&quot;&quot;,&quot;non-dropping-particle&quot;:&quot;&quot;},{&quot;family&quot;:&quot;Rangarajan&quot;,&quot;given&quot;:&quot;Sunil&quot;,&quot;parse-names&quot;:false,&quot;dropping-particle&quot;:&quot;&quot;,&quot;non-dropping-particle&quot;:&quot;&quot;},{&quot;family&quot;:&quot;Williams&quot;,&quot;given&quot;:&quot;Grant R.&quot;,&quot;parse-names&quot;:false,&quot;dropping-particle&quot;:&quot;&quot;,&quot;non-dropping-particle&quot;:&quot;&quot;},{&quot;family&quot;:&quot;Costa&quot;,&quot;given&quot;:&quot;Luciano J.&quot;,&quot;parse-names&quot;:false,&quot;dropping-particle&quot;:&quot;&quot;,&quot;non-dropping-particle&quot;:&quot;&quot;}],&quot;container-title&quot;:&quot;American Journal of Hematology&quot;,&quot;container-title-short&quot;:&quot;Am J Hematol&quot;,&quot;DOI&quot;:&quot;10.1002/ajh.26472&quot;,&quot;ISSN&quot;:&quot;0361-8609&quot;,&quot;issued&quot;:{&quot;date-parts&quot;:[[2022,4]]},&quot;issue&quot;:&quot;4&quot;,&quot;volume&quot;:&quot;97&quot;},&quot;isTemporary&quot;:false}]},{&quot;citationID&quot;:&quot;MENDELEY_CITATION_6692b7d0-df43-4a9e-8879-0cd6d4e3fce8&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jY5MmI3ZDAtZGY0My00YTllLTg4NzktMGNkNmQ0ZTNmY2U4IiwicHJvcGVydGllcyI6eyJub3RlSW5kZXgiOjB9LCJpc0VkaXRlZCI6ZmFsc2UsIm1hbnVhbE92ZXJyaWRlIjp7ImlzTWFudWFsbHlPdmVycmlkZGVuIjpmYWxzZSwiY2l0ZXByb2NUZXh0IjoiPHN1cD43PC9zdXA+IiwibWFudWFsT3ZlcnJpZGVUZXh0IjoiIn0sImNpdGF0aW9uSXRlbXMiOlt7ImlkIjoiMjYxYTAyNmMtZDQ2My0zZDNhLTkyNzMtOTRlMTFlMjY2ZmVhIiwiaXRlbURhdGEiOnsidHlwZSI6ImFydGljbGUtam91cm5hbCIsImlkIjoiMjYxYTAyNmMtZDQ2My0zZDNhLTkyNzMtOTRlMTFlMjY2ZmVhIiwidGl0bGUiOiJNdWx0aXBsZSBteWVsb21hIGFuZCBpbmZlY3Rpb25zOiBhIHBvcHVsYXRpb24tYmFzZWQgc3R1ZHkgb24gOTI1MyBtdWx0aXBsZSBteWVsb21hIHBhdGllbnRzIiwiYXV0aG9yIjpbeyJmYW1pbHkiOiJCbGltYXJrIiwiZ2l2ZW4iOiJDLiIsInBhcnNlLW5hbWVzIjpmYWxzZSwiZHJvcHBpbmctcGFydGljbGUiOiIiLCJub24tZHJvcHBpbmctcGFydGljbGUiOiIifSx7ImZhbWlseSI6IkhvbG1iZXJnIiwiZ2l2ZW4iOiJFLiIsInBhcnNlLW5hbWVzIjpmYWxzZSwiZHJvcHBpbmctcGFydGljbGUiOiIiLCJub24tZHJvcHBpbmctcGFydGljbGUiOiIifSx7ImZhbWlseSI6Ik1lbGxxdmlzdCIsImdpdmVuIjoiVS4tSC4iLCJwYXJzZS1uYW1lcyI6ZmFsc2UsImRyb3BwaW5nLXBhcnRpY2xlIjoiIiwibm9uLWRyb3BwaW5nLXBhcnRpY2xlIjoiIn0seyJmYW1pbHkiOiJMYW5kZ3JlbiIsImdpdmVuIjoiTy4iLCJwYXJzZS1uYW1lcyI6ZmFsc2UsImRyb3BwaW5nLXBhcnRpY2xlIjoiIiwibm9uLWRyb3BwaW5nLXBhcnRpY2xlIjoiIn0seyJmYW1pbHkiOiJCam9ya2hvbG0iLCJnaXZlbiI6Ik0uIiwicGFyc2UtbmFtZXMiOmZhbHNlLCJkcm9wcGluZy1wYXJ0aWNsZSI6IiIsIm5vbi1kcm9wcGluZy1wYXJ0aWNsZSI6IiJ9LHsiZmFtaWx5IjoiSHVsdGNyYW50eiIsImdpdmVuIjoiTS4iLCJwYXJzZS1uYW1lcyI6ZmFsc2UsImRyb3BwaW5nLXBhcnRpY2xlIjoiIiwibm9uLWRyb3BwaW5nLXBhcnRpY2xlIjoiIn0seyJmYW1pbHkiOiJLamVsbGFuZGVyIiwiZ2l2ZW4iOiJDLiIsInBhcnNlLW5hbWVzIjpmYWxzZSwiZHJvcHBpbmctcGFydGljbGUiOiIiLCJub24tZHJvcHBpbmctcGFydGljbGUiOiIifSx7ImZhbWlseSI6IlR1cmVzc29uIiwiZ2l2ZW4iOiJJLiIsInBhcnNlLW5hbWVzIjpmYWxzZSwiZHJvcHBpbmctcGFydGljbGUiOiIiLCJub24tZHJvcHBpbmctcGFydGljbGUiOiIifSx7ImZhbWlseSI6IktyaXN0aW5zc29uIiwiZ2l2ZW4iOiJTLiBZLiIsInBhcnNlLW5hbWVzIjpmYWxzZSwiZHJvcHBpbmctcGFydGljbGUiOiIiLCJub24tZHJvcHBpbmctcGFydGljbGUiOiIifV0sImNvbnRhaW5lci10aXRsZSI6IkhhZW1hdG9sb2dpY2EiLCJjb250YWluZXItdGl0bGUtc2hvcnQiOiJIYWVtYXRvbG9naWNhIiwiRE9JIjoiMTAuMzMyNC9oYWVtYXRvbC4yMDE0LjEwNzcxNCIsIklTU04iOiIwMzkwLTYwNzgiLCJpc3N1ZWQiOnsiZGF0ZS1wYXJ0cyI6W1syMDE1LDEsMV1dfSwicGFnZSI6IjEwNy0xMTMiLCJpc3N1ZSI6IjEiLCJ2b2x1bWUiOiIxMDAifSwiaXNUZW1wb3JhcnkiOmZhbHNlfV19&quot;,&quot;citationItems&quot;:[{&quot;id&quot;:&quot;261a026c-d463-3d3a-9273-94e11e266fea&quot;,&quot;itemData&quot;:{&quot;type&quot;:&quot;article-journal&quot;,&quot;id&quot;:&quot;261a026c-d463-3d3a-9273-94e11e266fea&quot;,&quot;title&quot;:&quot;Multiple myeloma and infections: a population-based study on 9253 multiple myeloma patients&quot;,&quot;author&quot;:[{&quot;family&quot;:&quot;Blimark&quot;,&quot;given&quot;:&quot;C.&quot;,&quot;parse-names&quot;:false,&quot;dropping-particle&quot;:&quot;&quot;,&quot;non-dropping-particle&quot;:&quot;&quot;},{&quot;family&quot;:&quot;Holmberg&quot;,&quot;given&quot;:&quot;E.&quot;,&quot;parse-names&quot;:false,&quot;dropping-particle&quot;:&quot;&quot;,&quot;non-dropping-particle&quot;:&quot;&quot;},{&quot;family&quot;:&quot;Mellqvist&quot;,&quot;given&quot;:&quot;U.-H.&quot;,&quot;parse-names&quot;:false,&quot;dropping-particle&quot;:&quot;&quot;,&quot;non-dropping-particle&quot;:&quot;&quot;},{&quot;family&quot;:&quot;Landgren&quot;,&quot;given&quot;:&quot;O.&quot;,&quot;parse-names&quot;:false,&quot;dropping-particle&quot;:&quot;&quot;,&quot;non-dropping-particle&quot;:&quot;&quot;},{&quot;family&quot;:&quot;Bjorkholm&quot;,&quot;given&quot;:&quot;M.&quot;,&quot;parse-names&quot;:false,&quot;dropping-particle&quot;:&quot;&quot;,&quot;non-dropping-particle&quot;:&quot;&quot;},{&quot;family&quot;:&quot;Hultcrantz&quot;,&quot;given&quot;:&quot;M.&quot;,&quot;parse-names&quot;:false,&quot;dropping-particle&quot;:&quot;&quot;,&quot;non-dropping-particle&quot;:&quot;&quot;},{&quot;family&quot;:&quot;Kjellander&quot;,&quot;given&quot;:&quot;C.&quot;,&quot;parse-names&quot;:false,&quot;dropping-particle&quot;:&quot;&quot;,&quot;non-dropping-particle&quot;:&quot;&quot;},{&quot;family&quot;:&quot;Turesson&quot;,&quot;given&quot;:&quot;I.&quot;,&quot;parse-names&quot;:false,&quot;dropping-particle&quot;:&quot;&quot;,&quot;non-dropping-particle&quot;:&quot;&quot;},{&quot;family&quot;:&quot;Kristinsson&quot;,&quot;given&quot;:&quot;S. Y.&quot;,&quot;parse-names&quot;:false,&quot;dropping-particle&quot;:&quot;&quot;,&quot;non-dropping-particle&quot;:&quot;&quot;}],&quot;container-title&quot;:&quot;Haematologica&quot;,&quot;container-title-short&quot;:&quot;Haematologica&quot;,&quot;DOI&quot;:&quot;10.3324/haematol.2014.107714&quot;,&quot;ISSN&quot;:&quot;0390-6078&quot;,&quot;issued&quot;:{&quot;date-parts&quot;:[[2015,1,1]]},&quot;page&quot;:&quot;107-113&quot;,&quot;issue&quot;:&quot;1&quot;,&quot;volume&quot;:&quot;100&quot;},&quot;isTemporary&quot;:false}]},{&quot;citationID&quot;:&quot;MENDELEY_CITATION_905874cb-f6f4-42a2-8bc5-7a527d8a8076&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OTA1ODc0Y2ItZjZmNC00MmEyLThiYzUtN2E1MjdkOGE4MDc2IiwicHJvcGVydGllcyI6eyJub3RlSW5kZXgiOjB9LCJpc0VkaXRlZCI6ZmFsc2UsIm1hbnVhbE92ZXJyaWRlIjp7ImlzTWFudWFsbHlPdmVycmlkZGVuIjpmYWxzZSwiY2l0ZXByb2NUZXh0IjoiPHN1cD4xNzwvc3VwPiIsIm1hbnVhbE92ZXJyaWRlVGV4dCI6IiJ9LCJjaXRhdGlvbkl0ZW1zIjpbeyJpZCI6IjY3OTM3ODk4LTg1Y2ItMzQwZi1hMzNjLTUxOWM5MzJkYzc1MyIsIml0ZW1EYXRhIjp7InR5cGUiOiJhcnRpY2xlLWpvdXJuYWwiLCJpZCI6IjY3OTM3ODk4LTg1Y2ItMzQwZi1hMzNjLTUxOWM5MzJkYzc1MyIsInRpdGxlIjoiR2VyaWF0cmljIFN5bmRyb21lczogQ2xpbmljYWwsIFJlc2VhcmNoLCBhbmQgUG9saWN5IEltcGxpY2F0aW9ucyBvZiBhIENvcmUgR2VyaWF0cmljIENvbmNlcHQiLCJhdXRob3IiOlt7ImZhbWlseSI6Iklub3V5ZSIsImdpdmVuIjoiU2hhcm9uIEsuIiwicGFyc2UtbmFtZXMiOmZhbHNlLCJkcm9wcGluZy1wYXJ0aWNsZSI6IiIsIm5vbi1kcm9wcGluZy1wYXJ0aWNsZSI6IiJ9LHsiZmFtaWx5IjoiU3R1ZGVuc2tpIiwiZ2l2ZW4iOiJTdGVwaGFuaWUiLCJwYXJzZS1uYW1lcyI6ZmFsc2UsImRyb3BwaW5nLXBhcnRpY2xlIjoiIiwibm9uLWRyb3BwaW5nLXBhcnRpY2xlIjoiIn0seyJmYW1pbHkiOiJUaW5ldHRpIiwiZ2l2ZW4iOiJNYXJ5IEUuIiwicGFyc2UtbmFtZXMiOmZhbHNlLCJkcm9wcGluZy1wYXJ0aWNsZSI6IiIsIm5vbi1kcm9wcGluZy1wYXJ0aWNsZSI6IiJ9LHsiZmFtaWx5IjoiS3VjaGVsIiwiZ2l2ZW4iOiJHZW9yZ2UgQS4iLCJwYXJzZS1uYW1lcyI6ZmFsc2UsImRyb3BwaW5nLXBhcnRpY2xlIjoiIiwibm9uLWRyb3BwaW5nLXBhcnRpY2xlIjoiIn1dLCJjb250YWluZXItdGl0bGUiOiJKb3VybmFsIG9mIHRoZSBBbWVyaWNhbiBHZXJpYXRyaWNzIFNvY2lldHkiLCJjb250YWluZXItdGl0bGUtc2hvcnQiOiJKIEFtIEdlcmlhdHIgU29jIiwiRE9JIjoiMTAuMTExMS9qLjE1MzItNTQxNS4yMDA3LjAxMTU2LngiLCJJU1NOIjoiMDAwMjg2MTQiLCJpc3N1ZWQiOnsiZGF0ZS1wYXJ0cyI6W1syMDA3LDVdXX0sInBhZ2UiOiI3ODAtNzkxIiwiaXNzdWUiOiI1Iiwidm9sdW1lIjoiNTUifSwiaXNUZW1wb3JhcnkiOmZhbHNlfV19&quot;,&quot;citationItems&quot;:[{&quot;id&quot;:&quot;67937898-85cb-340f-a33c-519c932dc753&quot;,&quot;itemData&quot;:{&quot;type&quot;:&quot;article-journal&quot;,&quot;id&quot;:&quot;67937898-85cb-340f-a33c-519c932dc753&quot;,&quot;title&quot;:&quot;Geriatric Syndromes: Clinical, Research, and Policy Implications of a Core Geriatric Concept&quot;,&quot;author&quot;:[{&quot;family&quot;:&quot;Inouye&quot;,&quot;given&quot;:&quot;Sharon K.&quot;,&quot;parse-names&quot;:false,&quot;dropping-particle&quot;:&quot;&quot;,&quot;non-dropping-particle&quot;:&quot;&quot;},{&quot;family&quot;:&quot;Studenski&quot;,&quot;given&quot;:&quot;Stephanie&quot;,&quot;parse-names&quot;:false,&quot;dropping-particle&quot;:&quot;&quot;,&quot;non-dropping-particle&quot;:&quot;&quot;},{&quot;family&quot;:&quot;Tinetti&quot;,&quot;given&quot;:&quot;Mary E.&quot;,&quot;parse-names&quot;:false,&quot;dropping-particle&quot;:&quot;&quot;,&quot;non-dropping-particle&quot;:&quot;&quot;},{&quot;family&quot;:&quot;Kuchel&quot;,&quot;given&quot;:&quot;George A.&quot;,&quot;parse-names&quot;:false,&quot;dropping-particle&quot;:&quot;&quot;,&quot;non-dropping-particle&quot;:&quot;&quot;}],&quot;container-title&quot;:&quot;Journal of the American Geriatrics Society&quot;,&quot;container-title-short&quot;:&quot;J Am Geriatr Soc&quot;,&quot;DOI&quot;:&quot;10.1111/j.1532-5415.2007.01156.x&quot;,&quot;ISSN&quot;:&quot;00028614&quot;,&quot;issued&quot;:{&quot;date-parts&quot;:[[2007,5]]},&quot;page&quot;:&quot;780-791&quot;,&quot;issue&quot;:&quot;5&quot;,&quot;volume&quot;:&quot;55&quot;},&quot;isTemporary&quot;:false}]},{&quot;citationID&quot;:&quot;MENDELEY_CITATION_f410fb26-9943-48c7-a140-7a4298730b8b&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jQxMGZiMjYtOTk0My00OGM3LWExNDAtN2E0Mjk4NzMwYjhiIiwicHJvcGVydGllcyI6eyJub3RlSW5kZXgiOjB9LCJpc0VkaXRlZCI6ZmFsc2UsIm1hbnVhbE92ZXJyaWRlIjp7ImlzTWFudWFsbHlPdmVycmlkZGVuIjpmYWxzZSwiY2l0ZXByb2NUZXh0IjoiPHN1cD4xODwvc3VwPiIsIm1hbnVhbE92ZXJyaWRlVGV4dCI6IiJ9LCJjaXRhdGlvbkl0ZW1zIjpbeyJpZCI6IjBmODgzOGZmLTVlNjYtM2YxZi1hMjQwLWMyYmEwMmU4YjY2NiIsIml0ZW1EYXRhIjp7InR5cGUiOiJhcnRpY2xlLWpvdXJuYWwiLCJpZCI6IjBmODgzOGZmLTVlNjYtM2YxZi1hMjQwLWMyYmEwMmU4YjY2NiIsInRpdGxlIjoiQ29tcHJlaGVuc2l2ZSBDaGFyYWN0ZXJpemF0aW9uIG9mIFByb2xvbmdlZCBVbmV4cGxhaW5lZCBDeXRvcGVuaWFzIGluIFJlbGFwc2VkL1JlZnJhY3RvcnkgTXVsdGlwbGUgTXllbG9tYSBQYXRpZW50cyBGb2xsb3dpbmcgQkNNQS1EaXJlY3RlZCBDQVItVCBDZWxsIFRoZXJhcHkiLCJhdXRob3IiOlt7ImZhbWlseSI6IlRoaWJhdWQiLCJnaXZlbiI6IlNhbnRpYWdvIiwicGFyc2UtbmFtZXMiOmZhbHNlLCJkcm9wcGluZy1wYXJ0aWNsZSI6IiIsIm5vbi1kcm9wcGluZy1wYXJ0aWNsZSI6IiJ9LHsiZmFtaWx5IjoiTWlhIiwiZ2l2ZW4iOiJNZC4gQmFidSIsInBhcnNlLW5hbWVzIjpmYWxzZSwiZHJvcHBpbmctcGFydGljbGUiOiIiLCJub24tZHJvcHBpbmctcGFydGljbGUiOiIifSx7ImZhbWlseSI6Ik9la2VsZW4iLCJnaXZlbiI6Ik9saXZlciIsInBhcnNlLW5hbWVzIjpmYWxzZSwiZHJvcHBpbmctcGFydGljbGUiOiIiLCJub24tZHJvcHBpbmctcGFydGljbGUiOiJ2YW4ifSx7ImZhbWlseSI6Ik1vdWhpZWRkaW5lIiwiZ2l2ZW4iOiJUYXJlayBILiIsInBhcnNlLW5hbWVzIjpmYWxzZSwiZHJvcHBpbmctcGFydGljbGUiOiIiLCJub24tZHJvcHBpbmctcGFydGljbGUiOiIifSx7ImZhbWlseSI6IlNjaGFuaWVsIiwiZ2l2ZW4iOiJDaHJpc3RvcGgiLCJwYXJzZS1uYW1lcyI6ZmFsc2UsImRyb3BwaW5nLXBhcnRpY2xlIjoiIiwibm9uLWRyb3BwaW5nLXBhcnRpY2xlIjoiIn0seyJmYW1pbHkiOiJHaG9ka2UtUHVyYW5payIsImdpdmVuIjoiWW9naXRhIiwicGFyc2UtbmFtZXMiOmZhbHNlLCJkcm9wcGluZy1wYXJ0aWNsZSI6IiIsIm5vbi1kcm9wcGluZy1wYXJ0aWNsZSI6IiJ9LHsiZmFtaWx5IjoiQWxlbWFuIiwiZ2l2ZW4iOiJBZG9sZm8iLCJwYXJzZS1uYW1lcyI6ZmFsc2UsImRyb3BwaW5nLXBhcnRpY2xlIjoiIiwibm9uLWRyb3BwaW5nLXBhcnRpY2xlIjoiIn0seyJmYW1pbHkiOiJVcGFkaHlheWEiLCJnaXZlbiI6IkJoYXNrYXIiLCJwYXJzZS1uYW1lcyI6ZmFsc2UsImRyb3BwaW5nLXBhcnRpY2xlIjoiIiwibm9uLWRyb3BwaW5nLXBhcnRpY2xlIjoiIn0seyJmYW1pbHkiOiJMYW5jbWFuIiwiZ2l2ZW4iOiJHdWlkbyIsInBhcnNlLW5hbWVzIjpmYWxzZSwiZHJvcHBpbmctcGFydGljbGUiOiIiLCJub24tZHJvcHBpbmctcGFydGljbGUiOiIifSx7ImZhbWlseSI6IkxhZ2FuYSIsImdpdmVuIjoiQWxlc3NhbmRybyIsInBhcnNlLW5hbWVzIjpmYWxzZSwiZHJvcHBpbmctcGFydGljbGUiOiIiLCJub24tZHJvcHBpbmctcGFydGljbGUiOiIifSx7ImZhbWlseSI6IlJpY2hhcmQiLCJnaXZlbiI6IlNoYW1iYXZpIiwicGFyc2UtbmFtZXMiOmZhbHNlLCJkcm9wcGluZy1wYXJ0aWNsZSI6IiIsIm5vbi1kcm9wcGluZy1wYXJ0aWNsZSI6IiJ9LHsiZmFtaWx5IjoiUm9zc2kiLCJnaXZlbiI6IkFkcmlhbmEiLCJwYXJzZS1uYW1lcyI6ZmFsc2UsImRyb3BwaW5nLXBhcnRpY2xlIjoiIiwibm9uLWRyb3BwaW5nLXBhcnRpY2xlIjoiIn0seyJmYW1pbHkiOiJDaGFyaSIsImdpdmVuIjoiQWphaSIsInBhcnNlLW5hbWVzIjpmYWxzZSwiZHJvcHBpbmctcGFydGljbGUiOiIiLCJub24tZHJvcHBpbmctcGFydGljbGUiOiIifSx7ImZhbWlseSI6IlNhbmNoZXoiLCJnaXZlbiI6IkxhcnlzYSIsInBhcnNlLW5hbWVzIjpmYWxzZSwiZHJvcHBpbmctcGFydGljbGUiOiIiLCJub24tZHJvcHBpbmctcGFydGljbGUiOiIifSx7ImZhbWlseSI6IlJvZHJpZ3VleiIsImdpdmVuIjoiQ2VzYXIiLCJwYXJzZS1uYW1lcyI6ZmFsc2UsImRyb3BwaW5nLXBhcnRpY2xlIjoiIiwibm9uLWRyb3BwaW5nLXBhcnRpY2xlIjoiIn0seyJmYW1pbHkiOiJDaG8iLCJnaXZlbiI6IkhlYXJuIEouIiwicGFyc2UtbmFtZXMiOmZhbHNlLCJkcm9wcGluZy1wYXJ0aWNsZSI6IiIsIm5vbi1kcm9wcGluZy1wYXJ0aWNsZSI6IiJ9LHsiZmFtaWx5IjoiUmljaHRlciIsImdpdmVuIjoiSm9zaHVhIiwicGFyc2UtbmFtZXMiOmZhbHNlLCJkcm9wcGluZy1wYXJ0aWNsZSI6IiIsIm5vbi1kcm9wcGluZy1wYXJ0aWNsZSI6IiJ9LHsiZmFtaWx5IjoiSG9mZm1hbiIsImdpdmVuIjoiUm9uYWxkIiwicGFyc2UtbmFtZXMiOmZhbHNlLCJkcm9wcGluZy1wYXJ0aWNsZSI6IiIsIm5vbi1kcm9wcGluZy1wYXJ0aWNsZSI6IiJ9LHsiZmFtaWx5IjoiSmFnYW5uYXRoIiwiZ2l2ZW4iOiJTdW5kYXIiLCJwYXJzZS1uYW1lcyI6ZmFsc2UsImRyb3BwaW5nLXBhcnRpY2xlIjoiIiwibm9uLWRyb3BwaW5nLXBhcnRpY2xlIjoiIn0seyJmYW1pbHkiOiJQYXJla2giLCJnaXZlbiI6IlNhbWlyIiwicGFyc2UtbmFtZXMiOmZhbHNlLCJkcm9wcGluZy1wYXJ0aWNsZSI6IiIsIm5vbi1kcm9wcGluZy1wYXJ0aWNsZSI6IiJ9XSwiY29udGFpbmVyLXRpdGxlIjoiQmxvb2QiLCJjb250YWluZXItdGl0bGUtc2hvcnQiOiJCbG9vZCIsIkRPSSI6IjEwLjExODIvYmxvb2QtMjAyMi0xNjU2NDYiLCJJU1NOIjoiMDAwNi00OTcxIiwiaXNzdWVkIjp7ImRhdGUtcGFydHMiOltbMjAyMiwxMSwxNV1dfSwicGFnZSI6IjYxNC02MTYiLCJpc3N1ZSI6IlN1cHBsZW1lbnQgMSIsInZvbHVtZSI6IjE0MCJ9LCJpc1RlbXBvcmFyeSI6ZmFsc2V9XX0=&quot;,&quot;citationItems&quot;:[{&quot;id&quot;:&quot;0f8838ff-5e66-3f1f-a240-c2ba02e8b666&quot;,&quot;itemData&quot;:{&quot;type&quot;:&quot;article-journal&quot;,&quot;id&quot;:&quot;0f8838ff-5e66-3f1f-a240-c2ba02e8b666&quot;,&quot;title&quot;:&quot;Comprehensive Characterization of Prolonged Unexplained Cytopenias in Relapsed/Refractory Multiple Myeloma Patients Following BCMA-Directed CAR-T Cell Therapy&quot;,&quot;author&quot;:[{&quot;family&quot;:&quot;Thibaud&quot;,&quot;given&quot;:&quot;Santiago&quot;,&quot;parse-names&quot;:false,&quot;dropping-particle&quot;:&quot;&quot;,&quot;non-dropping-particle&quot;:&quot;&quot;},{&quot;family&quot;:&quot;Mia&quot;,&quot;given&quot;:&quot;Md. Babu&quot;,&quot;parse-names&quot;:false,&quot;dropping-particle&quot;:&quot;&quot;,&quot;non-dropping-particle&quot;:&quot;&quot;},{&quot;family&quot;:&quot;Oekelen&quot;,&quot;given&quot;:&quot;Oliver&quot;,&quot;parse-names&quot;:false,&quot;dropping-particle&quot;:&quot;&quot;,&quot;non-dropping-particle&quot;:&quot;van&quot;},{&quot;family&quot;:&quot;Mouhieddine&quot;,&quot;given&quot;:&quot;Tarek H.&quot;,&quot;parse-names&quot;:false,&quot;dropping-particle&quot;:&quot;&quot;,&quot;non-dropping-particle&quot;:&quot;&quot;},{&quot;family&quot;:&quot;Schaniel&quot;,&quot;given&quot;:&quot;Christoph&quot;,&quot;parse-names&quot;:false,&quot;dropping-particle&quot;:&quot;&quot;,&quot;non-dropping-particle&quot;:&quot;&quot;},{&quot;family&quot;:&quot;Ghodke-Puranik&quot;,&quot;given&quot;:&quot;Yogita&quot;,&quot;parse-names&quot;:false,&quot;dropping-particle&quot;:&quot;&quot;,&quot;non-dropping-particle&quot;:&quot;&quot;},{&quot;family&quot;:&quot;Aleman&quot;,&quot;given&quot;:&quot;Adolfo&quot;,&quot;parse-names&quot;:false,&quot;dropping-particle&quot;:&quot;&quot;,&quot;non-dropping-particle&quot;:&quot;&quot;},{&quot;family&quot;:&quot;Upadhyaya&quot;,&quot;given&quot;:&quot;Bhaskar&quot;,&quot;parse-names&quot;:false,&quot;dropping-particle&quot;:&quot;&quot;,&quot;non-dropping-particle&quot;:&quot;&quot;},{&quot;family&quot;:&quot;Lancman&quot;,&quot;given&quot;:&quot;Guido&quot;,&quot;parse-names&quot;:false,&quot;dropping-particle&quot;:&quot;&quot;,&quot;non-dropping-particle&quot;:&quot;&quot;},{&quot;family&quot;:&quot;Lagana&quot;,&quot;given&quot;:&quot;Alessandro&quot;,&quot;parse-names&quot;:false,&quot;dropping-particle&quot;:&quot;&quot;,&quot;non-dropping-particle&quot;:&quot;&quot;},{&quot;family&quot;:&quot;Richard&quot;,&quot;given&quot;:&quot;Shambavi&quot;,&quot;parse-names&quot;:false,&quot;dropping-particle&quot;:&quot;&quot;,&quot;non-dropping-particle&quot;:&quot;&quot;},{&quot;family&quot;:&quot;Rossi&quot;,&quot;given&quot;:&quot;Adriana&quot;,&quot;parse-names&quot;:false,&quot;dropping-particle&quot;:&quot;&quot;,&quot;non-dropping-particle&quot;:&quot;&quot;},{&quot;family&quot;:&quot;Chari&quot;,&quot;given&quot;:&quot;Ajai&quot;,&quot;parse-names&quot;:false,&quot;dropping-particle&quot;:&quot;&quot;,&quot;non-dropping-particle&quot;:&quot;&quot;},{&quot;family&quot;:&quot;Sanchez&quot;,&quot;given&quot;:&quot;Larysa&quot;,&quot;parse-names&quot;:false,&quot;dropping-particle&quot;:&quot;&quot;,&quot;non-dropping-particle&quot;:&quot;&quot;},{&quot;family&quot;:&quot;Rodriguez&quot;,&quot;given&quot;:&quot;Cesar&quot;,&quot;parse-names&quot;:false,&quot;dropping-particle&quot;:&quot;&quot;,&quot;non-dropping-particle&quot;:&quot;&quot;},{&quot;family&quot;:&quot;Cho&quot;,&quot;given&quot;:&quot;Hearn J.&quot;,&quot;parse-names&quot;:false,&quot;dropping-particle&quot;:&quot;&quot;,&quot;non-dropping-particle&quot;:&quot;&quot;},{&quot;family&quot;:&quot;Richter&quot;,&quot;given&quot;:&quot;Joshua&quot;,&quot;parse-names&quot;:false,&quot;dropping-particle&quot;:&quot;&quot;,&quot;non-dropping-particle&quot;:&quot;&quot;},{&quot;family&quot;:&quot;Hoffman&quot;,&quot;given&quot;:&quot;Ronald&quot;,&quot;parse-names&quot;:false,&quot;dropping-particle&quot;:&quot;&quot;,&quot;non-dropping-particle&quot;:&quot;&quot;},{&quot;family&quot;:&quot;Jagannath&quot;,&quot;given&quot;:&quot;Sundar&quot;,&quot;parse-names&quot;:false,&quot;dropping-particle&quot;:&quot;&quot;,&quot;non-dropping-particle&quot;:&quot;&quot;},{&quot;family&quot;:&quot;Parekh&quot;,&quot;given&quot;:&quot;Samir&quot;,&quot;parse-names&quot;:false,&quot;dropping-particle&quot;:&quot;&quot;,&quot;non-dropping-particle&quot;:&quot;&quot;}],&quot;container-title&quot;:&quot;Blood&quot;,&quot;container-title-short&quot;:&quot;Blood&quot;,&quot;DOI&quot;:&quot;10.1182/blood-2022-165646&quot;,&quot;ISSN&quot;:&quot;0006-4971&quot;,&quot;issued&quot;:{&quot;date-parts&quot;:[[2022,11,15]]},&quot;page&quot;:&quot;614-616&quot;,&quot;issue&quot;:&quot;Supplement 1&quot;,&quot;volume&quot;:&quot;140&quot;},&quot;isTemporary&quot;:false}]},{&quot;citationID&quot;:&quot;MENDELEY_CITATION_af56c09d-ecf6-4f77-94d8-43a84dea253f&quot;,&quot;properties&quot;:{&quot;noteIndex&quot;:0},&quot;isEdited&quot;:false,&quot;manualOverride&quot;:{&quot;isManuallyOverridden&quot;:false,&quot;citeprocText&quot;:&quot;&lt;sup&gt;19,20&lt;/sup&gt;&quot;,&quot;manualOverrideText&quot;:&quot;&quot;},&quot;citationTag&quot;:&quot;MENDELEY_CITATION_v3_eyJjaXRhdGlvbklEIjoiTUVOREVMRVlfQ0lUQVRJT05fYWY1NmMwOWQtZWNmNi00Zjc3LTk0ZDgtNDNhODRkZWEyNTNmIiwicHJvcGVydGllcyI6eyJub3RlSW5kZXgiOjB9LCJpc0VkaXRlZCI6ZmFsc2UsIm1hbnVhbE92ZXJyaWRlIjp7ImlzTWFudWFsbHlPdmVycmlkZGVuIjpmYWxzZSwiY2l0ZXByb2NUZXh0IjoiPHN1cD4xOSwyMDwvc3VwPiIsIm1hbnVhbE92ZXJyaWRlVGV4dCI6IiJ9LCJjaXRhdGlvbkl0ZW1zIjpbeyJpZCI6IjkxMTE5OTllLTZiYTMtMzhhZC1hYjJjLTI2ZjM5ZTAyMGI2YSIsIml0ZW1EYXRhIjp7InR5cGUiOiJhcnRpY2xlLWpvdXJuYWwiLCJpZCI6IjkxMTE5OTllLTZiYTMtMzhhZC1hYjJjLTI2ZjM5ZTAyMGI2YSIsInRpdGxlIjoiRW5yb2xsbWVudCBvZiBCbGFjayBQYXJ0aWNpcGFudHMgaW4gUGl2b3RhbCBDbGluaWNhbCBUcmlhbHMgU3VwcG9ydGluZyBVUyBGb29kIGFuZCBEcnVnIEFkbWluaXN0cmF0aW9uIEFwcHJvdmFsIG9mIENoaW1lcmljIEFudGlnZW4gUmVjZXB0b3LigJNUIENlbGwgVGhlcmFweSBmb3IgSGVtYXRvbG9naWNhbCBNYWxpZ25hbnQgTmVvcGxhc21zIiwiYXV0aG9yIjpbeyJmYW1pbHkiOiJIYWRpZGkiLCJnaXZlbiI6IlNhbWVyIiwicGFyc2UtbmFtZXMiOmZhbHNlLCJkcm9wcGluZy1wYXJ0aWNsZSI6IiIsIm5vbi1kcm9wcGluZy1wYXJ0aWNsZSI6ImFsIn0seyJmYW1pbHkiOiJTY2hpbmtlIiwiZ2l2ZW4iOiJDYXJvbGluYSIsInBhcnNlLW5hbWVzIjpmYWxzZSwiZHJvcHBpbmctcGFydGljbGUiOiIiLCJub24tZHJvcHBpbmctcGFydGljbGUiOiIifSx7ImZhbWlseSI6IlRoYW5lbmRyYXJhamFuIiwiZ2l2ZW4iOiJTaGFybWlsYW4iLCJwYXJzZS1uYW1lcyI6ZmFsc2UsImRyb3BwaW5nLXBhcnRpY2xlIjoiIiwibm9uLWRyb3BwaW5nLXBhcnRpY2xlIjoiIn0seyJmYW1pbHkiOiJaYW5nYXJpIiwiZ2l2ZW4iOiJNYXVyaXppbyIsInBhcnNlLW5hbWVzIjpmYWxzZSwiZHJvcHBpbmctcGFydGljbGUiOiIiLCJub24tZHJvcHBpbmctcGFydGljbGUiOiIifSx7ImZhbWlseSI6IlJoZWUiLCJnaXZlbiI6IkZyaXRzIiwicGFyc2UtbmFtZXMiOmZhbHNlLCJkcm9wcGluZy1wYXJ0aWNsZSI6IiIsIm5vbi1kcm9wcGluZy1wYXJ0aWNsZSI6InZhbiJ9XSwiY29udGFpbmVyLXRpdGxlIjoiSkFNQSBOZXR3b3JrIE9wZW4iLCJjb250YWluZXItdGl0bGUtc2hvcnQiOiJKQU1BIE5ldHcgT3BlbiIsIkRPSSI6IjEwLjEwMDEvamFtYW5ldHdvcmtvcGVuLjIwMjIuODE2MSIsIklTU04iOiIyNTc0LTM4MDUiLCJpc3N1ZWQiOnsiZGF0ZS1wYXJ0cyI6W1syMDIyLDQsMjBdXX0sInBhZ2UiOiJlMjI4MTYxIiwiaXNzdWUiOiI0Iiwidm9sdW1lIjoiNSJ9LCJpc1RlbXBvcmFyeSI6ZmFsc2V9LHsiaWQiOiI0ZDg0NDAxZC05YjI3LTM2NmEtYTY0MS0wZjgwMzU5M2JmMzgiLCJpdGVtRGF0YSI6eyJ0eXBlIjoiYXJ0aWNsZS1qb3VybmFsIiwiaWQiOiI0ZDg0NDAxZC05YjI3LTM2NmEtYTY0MS0wZjgwMzU5M2JmMzgiLCJ0aXRsZSI6IkFuYWx5c2lzIG9mIHJhY2lhbCBhbmQgZXRobmljIGRpc3Bhcml0aWVzIGluIG11bHRpcGxlIG15ZWxvbWEgVVMgRkRBIGRydWcgYXBwcm92YWwgdHJpYWxzIiwiYXV0aG9yIjpbeyJmYW1pbHkiOiJLYW5hcHVydSIsImdpdmVuIjoiQmluZHUiLCJwYXJzZS1uYW1lcyI6ZmFsc2UsImRyb3BwaW5nLXBhcnRpY2xlIjoiIiwibm9uLWRyb3BwaW5nLXBhcnRpY2xlIjoiIn0seyJmYW1pbHkiOiJGZXJuYW5kZXMiLCJnaXZlbiI6IkxhdXJhIEwuIiwicGFyc2UtbmFtZXMiOmZhbHNlLCJkcm9wcGluZy1wYXJ0aWNsZSI6IiIsIm5vbi1kcm9wcGluZy1wYXJ0aWNsZSI6IiJ9LHsiZmFtaWx5IjoiRmFzaG95aW4tQWplIiwiZ2l2ZW4iOiJMb2xhIEEuIiwicGFyc2UtbmFtZXMiOmZhbHNlLCJkcm9wcGluZy1wYXJ0aWNsZSI6IiIsIm5vbi1kcm9wcGluZy1wYXJ0aWNsZSI6IiJ9LHsiZmFtaWx5IjoiQmFpbmVzIiwiZ2l2ZW4iOiJBbmRyZWEgQy4iLCJwYXJzZS1uYW1lcyI6ZmFsc2UsImRyb3BwaW5nLXBhcnRpY2xlIjoiIiwibm9uLWRyb3BwaW5nLXBhcnRpY2xlIjoiIn0seyJmYW1pbHkiOiJCaGF0bmFnYXIiLCJnaXZlbiI6IlZpc2hhbCIsInBhcnNlLW5hbWVzIjpmYWxzZSwiZHJvcHBpbmctcGFydGljbGUiOiIiLCJub24tZHJvcHBpbmctcGFydGljbGUiOiIifSx7ImZhbWlseSI6IkVyc2hsZXIiLCJnaXZlbiI6IlJhY2hlbCIsInBhcnNlLW5hbWVzIjpmYWxzZSwiZHJvcHBpbmctcGFydGljbGUiOiIiLCJub24tZHJvcHBpbmctcGFydGljbGUiOiIifSx7ImZhbWlseSI6Ikd3aXNlIiwiZ2l2ZW4iOiJUaG9tYXMiLCJwYXJzZS1uYW1lcyI6ZmFsc2UsImRyb3BwaW5nLXBhcnRpY2xlIjoiIiwibm9uLWRyb3BwaW5nLXBhcnRpY2xlIjoiIn0seyJmYW1pbHkiOiJLbHVldHoiLCJnaXZlbiI6IlBhdWwiLCJwYXJzZS1uYW1lcyI6ZmFsc2UsImRyb3BwaW5nLXBhcnRpY2xlIjoiIiwibm9uLWRyb3BwaW5nLXBhcnRpY2xlIjoiIn0seyJmYW1pbHkiOiJQYXpkdXIiLCJnaXZlbiI6IlJpY2hhcmQiLCJwYXJzZS1uYW1lcyI6ZmFsc2UsImRyb3BwaW5nLXBhcnRpY2xlIjoiIiwibm9uLWRyb3BwaW5nLXBhcnRpY2xlIjoiIn0seyJmYW1pbHkiOiJQdWx0ZSIsImdpdmVuIjoiRWxpemFiZXRoIiwicGFyc2UtbmFtZXMiOmZhbHNlLCJkcm9wcGluZy1wYXJ0aWNsZSI6IiIsIm5vbi1kcm9wcGluZy1wYXJ0aWNsZSI6IiJ9LHsiZmFtaWx5IjoiU2hlbiIsImdpdmVuIjoiWXVhbi1MaSIsInBhcnNlLW5hbWVzIjpmYWxzZSwiZHJvcHBpbmctcGFydGljbGUiOiIiLCJub24tZHJvcHBpbmctcGFydGljbGUiOiIifSx7ImZhbWlseSI6Ikdvcm1sZXkiLCJnaXZlbiI6Ik5pY29sZSIsInBhcnNlLW5hbWVzIjpmYWxzZSwiZHJvcHBpbmctcGFydGljbGUiOiIiLCJub24tZHJvcHBpbmctcGFydGljbGUiOiIifV0sImNvbnRhaW5lci10aXRsZSI6IkJsb29kIEFkdmFuY2VzIiwiY29udGFpbmVyLXRpdGxlLXNob3J0IjoiQmxvb2QgQWR2IiwiRE9JIjoiMTAuMTE4Mi9ibG9vZGFkdmFuY2VzLjIwMjEwMDU0ODIiLCJJU1NOIjoiMjQ3My05NTI5IiwiaXNzdWVkIjp7ImRhdGUtcGFydHMiOltbMjAyMiwzLDIyXV19LCJwYWdlIjoiMTY4NC0xNjkxIiwiYWJzdHJhY3QiOiI8cD5BZnJpY2FuIEFtZXJpY2FucyAoQUFzKSBoYXZlIGEgaGlnaGVyIGluY2lkZW5jZSBvZiBtdWx0aXBsZSBteWVsb21hIChNTSkgdGhhbiBXaGl0ZSBwYXRpZW50cy4gTW9ydGFsaXR5IGlzIGFsc28gaGlnaGVyIGluIEFBcyBjb21wYXJlZCB3aXRoIFdoaXRlIHBhdGllbnRzLiBBQXMgbW9yZSBjb21tb25seSBoYXZlIGltbXVub2dsb2J1bGluIEggdHJhbnNsb2NhdGlvbnMgdCgxMTsxNCkgYW5kIHQoMTQ7MTYpIGNvbXBhcmVkIHdpdGggV2hpdGUgcGF0aWVudHMuIFdlIHNvdWdodCB0byBjaGFyYWN0ZXJpemUgdGhlIGRlbW9ncmFwaGljIHJlcHJlc2VudGF0aW9uIGluIE1NIGNsaW5pY2FsIHRyaWFscyBhbmQgZXZhbHVhdGUgb3V0Y29tZXMgYmFzZWQgb24gcmFjZSBhbmQgZXRobmljaXR5LiBXZSBjb25kdWN0ZWQgYSBwb29sZWQgYW5hbHlzaXMgb2YgYWxsIHRyaWFscyBzdWJtaXR0ZWQgdG8gdGhlIFVTIEZvb2QgYW5kIERydWcgQWRtaW5pc3RyYXRpb24gKEZEQSkgdG8gc3VwcG9ydCBhcHByb3ZhbCBvZiBhIE1NIHRoZXJhcGV1dGljIGJldHdlZW4gMjAwNiBhbmQgMjAxOS4gRGVtb2dyYXBoaWMgY2hhcmFjdGVyaXN0aWNzIHdlcmUgYW5hbHl6ZWQgZGVzY3JpcHRpdmVseS4gQW4gYWdlLWFkanVzdGVkIHN0cmF0aWZpZWQgQ294IHJlZ3Jlc3Npb24gbW9kZWwgd2FzIHVzZWQgdG8gZXZhbHVhdGUgdGhlIHJlbGF0aW9uc2hpcCBiZXR3ZWVuIHRpbWUtdG8tZXZlbnQgb3V0Y29tZXMgYW5kIHJhY2UgYW5kIGV0aG5pY2l0eS4gTmluZXRlZW4gZ2xvYmFsIHRyaWFscyBjb21wcmlzaW5nIDEwIDE1NyBwYXRpZW50cyB3ZXJlIHBvb2xlZC4gV2hpdGUsIEFzaWFuLCBhbmQgQmxhY2sgcGF0aWVudHMgY29tcHJpc2VkIDg0JSwgNyUsIGFuZCA0JSBvZiB0aGUgZGF0YXNldCwgcmVzcGVjdGl2ZWx5OyBIaXNwYW5pYyBwYXRpZW50cyBjb21wcmlzZWQgNCUuIFRoZSBhZ2UtYWRqdXN0ZWQgb3ZlcmFsbCBzdXJ2aXZhbCBoYXphcmQgcmF0aW8gKEhSKSBmb3IgQmxhY2sgY29tcGFyZWQgd2l0aCBXaGl0ZSBwYXRpZW50cyB3YXMgMC44OSAoOTUlIGNvbmZpZGVuY2UgaW50ZXJ2YWwgW0NJXSwgMC43NS0xLjA1KS4gVGhlIGFnZS1hZGp1c3RlZCBIUiBmb3IgVVMgQmxhY2sgdnMgVVMgV2hpdGUgcGF0aWVudHMgd2FzIDAuODIgKDk1JSBDSSwgMC42Ni0xLjAyKS4gRm9yIHJlc3Qtb2Ytd29ybGQgKFJvVykgQmxhY2sgdnMgUm9XIFdoaXRlIHBhdGllbnRzLCB0aGUgSFIgd2FzIDEuMzEgKDk1JSBDSSwgMC45Ny0xLjc3KS4gQmxhY2sgYW5kIEhpc3BhbmljIHBhdGllbnRzIHdlcmUgdW5kZXJyZXByZXNlbnRlZCBpbiB0aGUgdHJpYWxzIHN1cHBvcnRpbmcgRkRBIGFwcHJvdmFsIG9mIE1NIGRydWdzLiBCbGFjayBwYXRpZW50cyB3ZXJlIHByaW1hcmlseSBlbnJvbGxlZCBpbiB0aGUgVW5pdGVkIFN0YXRlcy4gT3V0Y29tZXMgaW4gVVMgcGF0aWVudHMgd2VyZSBtb3JlIGZhdm9yYWJsZSBjb21wYXJlZCB3aXRoIHRob3NlIGluIHBhdGllbnRzIGluIHRoZSBSb1cuIEdpdmVuIHRoZSBoaWdoZXIgaW5jaWRlbmNlIG9mIE1NIGluIEFBcyBhbmQgdGhlIGRpZmZlcmVudCBkaXNlYXNlIGNoYXJhY3RlcmlzdGljcywgZWZmb3J0cyBzaG91bGQgYmUgbWFkZSB0byBpbXByb3ZlIHJlcHJlc2VudGF0aW9uIG9mIEFBcyBpbiBNTSBjbGluaWNhbCB0cmlhbHMuPC9wPiIsImlzc3VlIjoiNiIsInZvbHVtZSI6IjYifSwiaXNUZW1wb3JhcnkiOmZhbHNlfV19&quot;,&quot;citationItems&quot;:[{&quot;id&quot;:&quot;9111999e-6ba3-38ad-ab2c-26f39e020b6a&quot;,&quot;itemData&quot;:{&quot;type&quot;:&quot;article-journal&quot;,&quot;id&quot;:&quot;9111999e-6ba3-38ad-ab2c-26f39e020b6a&quot;,&quot;title&quot;:&quot;Enrollment of Black Participants in Pivotal Clinical Trials Supporting US Food and Drug Administration Approval of Chimeric Antigen Receptor–T Cell Therapy for Hematological Malignant Neoplasms&quot;,&quot;author&quot;:[{&quot;family&quot;:&quot;Hadidi&quot;,&quot;given&quot;:&quot;Samer&quot;,&quot;parse-names&quot;:false,&quot;dropping-particle&quot;:&quot;&quot;,&quot;non-dropping-particle&quot;:&quot;al&quot;},{&quot;family&quot;:&quot;Schinke&quot;,&quot;given&quot;:&quot;Carolina&quot;,&quot;parse-names&quot;:false,&quot;dropping-particle&quot;:&quot;&quot;,&quot;non-dropping-particle&quot;:&quot;&quot;},{&quot;family&quot;:&quot;Thanendrarajan&quot;,&quot;given&quot;:&quot;Sharmilan&quot;,&quot;parse-names&quot;:false,&quot;dropping-particle&quot;:&quot;&quot;,&quot;non-dropping-particle&quot;:&quot;&quot;},{&quot;family&quot;:&quot;Zangari&quot;,&quot;given&quot;:&quot;Maurizio&quot;,&quot;parse-names&quot;:false,&quot;dropping-particle&quot;:&quot;&quot;,&quot;non-dropping-particle&quot;:&quot;&quot;},{&quot;family&quot;:&quot;Rhee&quot;,&quot;given&quot;:&quot;Frits&quot;,&quot;parse-names&quot;:false,&quot;dropping-particle&quot;:&quot;&quot;,&quot;non-dropping-particle&quot;:&quot;van&quot;}],&quot;container-title&quot;:&quot;JAMA Network Open&quot;,&quot;container-title-short&quot;:&quot;JAMA Netw Open&quot;,&quot;DOI&quot;:&quot;10.1001/jamanetworkopen.2022.8161&quot;,&quot;ISSN&quot;:&quot;2574-3805&quot;,&quot;issued&quot;:{&quot;date-parts&quot;:[[2022,4,20]]},&quot;page&quot;:&quot;e228161&quot;,&quot;issue&quot;:&quot;4&quot;,&quot;volume&quot;:&quot;5&quot;},&quot;isTemporary&quot;:false},{&quot;id&quot;:&quot;4d84401d-9b27-366a-a641-0f803593bf38&quot;,&quot;itemData&quot;:{&quot;type&quot;:&quot;article-journal&quot;,&quot;id&quot;:&quot;4d84401d-9b27-366a-a641-0f803593bf38&quot;,&quot;title&quot;:&quot;Analysis of racial and ethnic disparities in multiple myeloma US FDA drug approval trials&quot;,&quot;author&quot;:[{&quot;family&quot;:&quot;Kanapuru&quot;,&quot;given&quot;:&quot;Bindu&quot;,&quot;parse-names&quot;:false,&quot;dropping-particle&quot;:&quot;&quot;,&quot;non-dropping-particle&quot;:&quot;&quot;},{&quot;family&quot;:&quot;Fernandes&quot;,&quot;given&quot;:&quot;Laura L.&quot;,&quot;parse-names&quot;:false,&quot;dropping-particle&quot;:&quot;&quot;,&quot;non-dropping-particle&quot;:&quot;&quot;},{&quot;family&quot;:&quot;Fashoyin-Aje&quot;,&quot;given&quot;:&quot;Lola A.&quot;,&quot;parse-names&quot;:false,&quot;dropping-particle&quot;:&quot;&quot;,&quot;non-dropping-particle&quot;:&quot;&quot;},{&quot;family&quot;:&quot;Baines&quot;,&quot;given&quot;:&quot;Andrea C.&quot;,&quot;parse-names&quot;:false,&quot;dropping-particle&quot;:&quot;&quot;,&quot;non-dropping-particle&quot;:&quot;&quot;},{&quot;family&quot;:&quot;Bhatnagar&quot;,&quot;given&quot;:&quot;Vishal&quot;,&quot;parse-names&quot;:false,&quot;dropping-particle&quot;:&quot;&quot;,&quot;non-dropping-particle&quot;:&quot;&quot;},{&quot;family&quot;:&quot;Ershler&quot;,&quot;given&quot;:&quot;Rachel&quot;,&quot;parse-names&quot;:false,&quot;dropping-particle&quot;:&quot;&quot;,&quot;non-dropping-particle&quot;:&quot;&quot;},{&quot;family&quot;:&quot;Gwise&quot;,&quot;given&quot;:&quot;Thomas&quot;,&quot;parse-names&quot;:false,&quot;dropping-particle&quot;:&quot;&quot;,&quot;non-dropping-particle&quot;:&quot;&quot;},{&quot;family&quot;:&quot;Kluetz&quot;,&quot;given&quot;:&quot;Paul&quot;,&quot;parse-names&quot;:false,&quot;dropping-particle&quot;:&quot;&quot;,&quot;non-dropping-particle&quot;:&quot;&quot;},{&quot;family&quot;:&quot;Pazdur&quot;,&quot;given&quot;:&quot;Richard&quot;,&quot;parse-names&quot;:false,&quot;dropping-particle&quot;:&quot;&quot;,&quot;non-dropping-particle&quot;:&quot;&quot;},{&quot;family&quot;:&quot;Pulte&quot;,&quot;given&quot;:&quot;Elizabeth&quot;,&quot;parse-names&quot;:false,&quot;dropping-particle&quot;:&quot;&quot;,&quot;non-dropping-particle&quot;:&quot;&quot;},{&quot;family&quot;:&quot;Shen&quot;,&quot;given&quot;:&quot;Yuan-Li&quot;,&quot;parse-names&quot;:false,&quot;dropping-particle&quot;:&quot;&quot;,&quot;non-dropping-particle&quot;:&quot;&quot;},{&quot;family&quot;:&quot;Gormley&quot;,&quot;given&quot;:&quot;Nicole&quot;,&quot;parse-names&quot;:false,&quot;dropping-particle&quot;:&quot;&quot;,&quot;non-dropping-particle&quot;:&quot;&quot;}],&quot;container-title&quot;:&quot;Blood Advances&quot;,&quot;container-title-short&quot;:&quot;Blood Adv&quot;,&quot;DOI&quot;:&quot;10.1182/bloodadvances.2021005482&quot;,&quot;ISSN&quot;:&quot;2473-9529&quot;,&quot;issued&quot;:{&quot;date-parts&quot;:[[2022,3,22]]},&quot;page&quot;:&quot;1684-1691&quot;,&quot;abstract&quot;:&quot;&lt;p&gt;African Americans (AAs) have a higher incidence of multiple myeloma (MM) than White patients. Mortality is also higher in AAs compared with White patients. AAs more commonly have immunoglobulin H translocations t(11;14) and t(14;16) compared with White patients. We sought to characterize the demographic representation in MM clinical trials and evaluate outcomes based on race and ethnicity. We conducted a pooled analysis of all trials submitted to the US Food and Drug Administration (FDA) to support approval of a MM therapeutic between 2006 and 2019. Demographic characteristics were analyzed descriptively. An age-adjusted stratified Cox regression model was used to evaluate the relationship between time-to-event outcomes and race and ethnicity. Nineteen global trials comprising 10 157 patients were pooled. White, Asian, and Black patients comprised 84%, 7%, and 4% of the dataset, respectively; Hispanic patients comprised 4%. The age-adjusted overall survival hazard ratio (HR) for Black compared with White patients was 0.89 (95% confidence interval [CI], 0.75-1.05). The age-adjusted HR for US Black vs US White patients was 0.82 (95% CI, 0.66-1.02). For rest-of-world (RoW) Black vs RoW White patients, the HR was 1.31 (95% CI, 0.97-1.77). Black and Hispanic patients were underrepresented in the trials supporting FDA approval of MM drugs. Black patients were primarily enrolled in the United States. Outcomes in US patients were more favorable compared with those in patients in the RoW. Given the higher incidence of MM in AAs and the different disease characteristics, efforts should be made to improve representation of AAs in MM clinical trials.&lt;/p&gt;&quot;,&quot;issue&quot;:&quot;6&quot;,&quot;volume&quot;:&quot;6&quot;},&quot;isTemporary&quot;:false}]},{&quot;citationID&quot;:&quot;MENDELEY_CITATION_76612947-b51c-4872-9355-d0bbd8cc7343&quot;,&quot;properties&quot;:{&quot;noteIndex&quot;:0},&quot;isEdited&quot;:false,&quot;manualOverride&quot;:{&quot;isManuallyOverridden&quot;:false,&quot;citeprocText&quot;:&quot;&lt;sup&gt;21,22&lt;/sup&gt;&quot;,&quot;manualOverrideText&quot;:&quot;&quot;},&quot;citationTag&quot;:&quot;MENDELEY_CITATION_v3_eyJjaXRhdGlvbklEIjoiTUVOREVMRVlfQ0lUQVRJT05fNzY2MTI5NDctYjUxYy00ODcyLTkzNTUtZDBiYmQ4Y2M3MzQzIiwicHJvcGVydGllcyI6eyJub3RlSW5kZXgiOjB9LCJpc0VkaXRlZCI6ZmFsc2UsIm1hbnVhbE92ZXJyaWRlIjp7ImlzTWFudWFsbHlPdmVycmlkZGVuIjpmYWxzZSwiY2l0ZXByb2NUZXh0IjoiPHN1cD4yMSwyMjwvc3VwPiIsIm1hbnVhbE92ZXJyaWRlVGV4dCI6IiJ9LCJjaXRhdGlvbkl0ZW1zIjpbeyJpZCI6IjVlNjUzZWRlLTZmMGItMzNhYS05YjcyLWZkZmMwODc1YmI2MiIsIml0ZW1EYXRhIjp7InR5cGUiOiJhcnRpY2xlLWpvdXJuYWwiLCJpZCI6IjVlNjUzZWRlLTZmMGItMzNhYS05YjcyLWZkZmMwODc1YmI2MiIsInRpdGxlIjoiVGhlIHByZXZhbGVuY2UgYW5kIG91dGNvbWVzIG9mIGZyYWlsIG9sZGVyIGFkdWx0cyBpbiBjbGluaWNhbCB0cmlhbHMgaW4gbXVsdGlwbGUgbXllbG9tYTogQSBzeXN0ZW1hdGljIHJldmlldyIsImF1dGhvciI6W3siZmFtaWx5IjoiTWlhbiIsImdpdmVuIjoiSGlyYSIsInBhcnNlLW5hbWVzIjpmYWxzZSwiZHJvcHBpbmctcGFydGljbGUiOiIiLCJub24tZHJvcHBpbmctcGFydGljbGUiOiIifSx7ImZhbWlseSI6Ik1jQ3VyZHkiLCJnaXZlbiI6IkFybGVpZ2giLCJwYXJzZS1uYW1lcyI6ZmFsc2UsImRyb3BwaW5nLXBhcnRpY2xlIjoiIiwibm9uLWRyb3BwaW5nLXBhcnRpY2xlIjoiIn0seyJmYW1pbHkiOiJHaXJpIiwiZ2l2ZW4iOiJTbWl0aCIsInBhcnNlLW5hbWVzIjpmYWxzZSwiZHJvcHBpbmctcGFydGljbGUiOiIiLCJub24tZHJvcHBpbmctcGFydGljbGUiOiIifSx7ImZhbWlseSI6IkdyYW50IiwiZ2l2ZW4iOiJTaGFraXJhIiwicGFyc2UtbmFtZXMiOmZhbHNlLCJkcm9wcGluZy1wYXJ0aWNsZSI6IiIsIm5vbi1kcm9wcGluZy1wYXJ0aWNsZSI6IiJ9LHsiZmFtaWx5IjoiUm9jaHdlcmciLCJnaXZlbiI6IkJyYW0iLCJwYXJzZS1uYW1lcyI6ZmFsc2UsImRyb3BwaW5nLXBhcnRpY2xlIjoiIiwibm9uLWRyb3BwaW5nLXBhcnRpY2xlIjoiIn0seyJmYW1pbHkiOiJXaW5rcyIsImdpdmVuIjoiRXJpY2EiLCJwYXJzZS1uYW1lcyI6ZmFsc2UsImRyb3BwaW5nLXBhcnRpY2xlIjoiIiwibm9uLWRyb3BwaW5nLXBhcnRpY2xlIjoiIn0seyJmYW1pbHkiOiJSb3NrbyIsImdpdmVuIjoiQXNobGV5IEUuIiwicGFyc2UtbmFtZXMiOmZhbHNlLCJkcm9wcGluZy1wYXJ0aWNsZSI6IiIsIm5vbi1kcm9wcGluZy1wYXJ0aWNsZSI6IiJ9LHsiZmFtaWx5IjoiRW5nZWxoYXJkdCIsImdpdmVuIjoiTW9uaWthIiwicGFyc2UtbmFtZXMiOmZhbHNlLCJkcm9wcGluZy1wYXJ0aWNsZSI6IiIsIm5vbi1kcm9wcGluZy1wYXJ0aWNsZSI6IiJ9LHsiZmFtaWx5IjoiUGF3bHluIiwiZ2l2ZW4iOiJDaGFybG90dGUiLCJwYXJzZS1uYW1lcyI6ZmFsc2UsImRyb3BwaW5nLXBhcnRpY2xlIjoiIiwibm9uLWRyb3BwaW5nLXBhcnRpY2xlIjoiIn0seyJmYW1pbHkiOiJDb29rIiwiZ2l2ZW4iOiJHb3Jkb24iLCJwYXJzZS1uYW1lcyI6ZmFsc2UsImRyb3BwaW5nLXBhcnRpY2xlIjoiIiwibm9uLWRyb3BwaW5nLXBhcnRpY2xlIjoiIn0seyJmYW1pbHkiOiJKYWNrc29uIiwiZ2l2ZW4iOiJHcmFoYW0iLCJwYXJzZS1uYW1lcyI6ZmFsc2UsImRyb3BwaW5nLXBhcnRpY2xlIjoiIiwibm9uLWRyb3BwaW5nLXBhcnRpY2xlIjoiIn0seyJmYW1pbHkiOiJCcmluZ2hlbiIsImdpdmVuIjoiU2FyYSIsInBhcnNlLW5hbWVzIjpmYWxzZSwiZHJvcHBpbmctcGFydGljbGUiOiIiLCJub24tZHJvcHBpbmctcGFydGljbGUiOiIifSx7ImZhbWlseSI6IkZhY29uIiwiZ2l2ZW4iOiJUaGllcnJ5IiwicGFyc2UtbmFtZXMiOmZhbHNlLCJkcm9wcGluZy1wYXJ0aWNsZSI6IiIsIm5vbi1kcm9wcGluZy1wYXJ0aWNsZSI6IiJ9LHsiZmFtaWx5IjoiTGFyb2NjYSIsImdpdmVuIjoiQWxlc3NhbmRyYSIsInBhcnNlLW5hbWVzIjpmYWxzZSwiZHJvcHBpbmctcGFydGljbGUiOiIiLCJub24tZHJvcHBpbmctcGFydGljbGUiOiIifSx7ImZhbWlseSI6Ilp3ZWVnbWFuIiwiZ2l2ZW4iOiJTb25qYSIsInBhcnNlLW5hbWVzIjpmYWxzZSwiZHJvcHBpbmctcGFydGljbGUiOiIiLCJub24tZHJvcHBpbmctcGFydGljbGUiOiIifSx7ImZhbWlseSI6IldpbGRlcyIsImdpdmVuIjoiVGFueWEgTS4iLCJwYXJzZS1uYW1lcyI6ZmFsc2UsImRyb3BwaW5nLXBhcnRpY2xlIjoiIiwibm9uLWRyb3BwaW5nLXBhcnRpY2xlIjoiIn1dLCJjb250YWluZXItdGl0bGUiOiJCbG9vZCBDYW5jZXIgSm91cm5hbCIsImNvbnRhaW5lci10aXRsZS1zaG9ydCI6IkJsb29kIENhbmNlciBKIiwiRE9JIjoiMTAuMTAzOC9zNDE0MDgtMDIyLTAwNzc5LTIiLCJJU1NOIjoiMjA0NC01Mzg1IiwiaXNzdWVkIjp7ImRhdGUtcGFydHMiOltbMjAyMywxLDVdXX0sInBhZ2UiOiI2IiwiYWJzdHJhY3QiOiI8cD5NdWx0aXBsZSBteWVsb21hIChNTSkgaXMgYW4gaW5jdXJhYmxlIGJsb29kIGNhbmNlciB0aGF0IHByaW1hcmlseSBhZmZlY3RzIG9sZGVyIGFkdWx0cy4gU2V2ZXJhbCBmcmFpbHR5IHRvb2xzIGhhdmUgYmVlbiBkZXZlbG9wZWQgdG8gYWRkcmVzcyB0aGUgaGV0ZXJvZ2VuZWl0eSBvZiBhZ2luZyBpbiB0aGlzIHBvcHVsYXRpb24uIFVwdGFrZSBvZiB0aGVzZSBtZWFzdXJlcyBoYXMgYmVlbiB2YXJpYWJsZSwgbGVhZGluZyB0byBhIGdhcCBpbiBrbm93bGVkZ2UgcmVnYXJkaW5nIHRoZSBwcm9wb3J0aW9uIG9mIGVucm9sbGVkIHRyaWFsIHBhcnRpY2lwYW50cyBjb25zaWRlcmVkIGZyYWlsIGFuZCB1bmNlcnRhaW50eSBpbiB0aGUgdHJlYXRtZW50LXJlbGF0ZWQgZWZmZWN0cyBhbmQgb3V0Y29tZXMgYW1vbmcgdGhpcyBoaWdoLXJpc2sgcG9wdWxhdGlvbi4gV2UgcGVyZm9ybWVkIGEgc3lzdGVtYXRpYyByZXZpZXcgb2YgdGhlcmFwZXV0aWMgaW50ZXJ2ZW50aW9uYWwgTU0gY2xpbmljYWwgdHJpYWxzIHJlcG9ydGluZyBvbiBmcmFpbHR5LiBXZSBpbmNsdWRlZCA0MyBjbGluaWNhbCB0cmlhbHMgKDI0IHJhbmRvbWl6ZWQgY29udHJvbGxlZCB0cmlhbHMgYW5kIDE5IG5vbi1yYW5kb21pemVkIHRyaWFscykgd2hpY2ggbWV0IGVsaWdpYmlsaXR5IGNyaXRlcmlhLiBGcmFpbHR5IHdhcyBpbmNyZWFzaW5nbHkgaW5jb3Jwb3JhdGVkIGluIHN0dWRpZXMgaW4gbW9yZSByZWNlbnQgeWVhcnMgd2l0aCA0MS45JSBvZiBpbmNsdWRlZCBzdHVkaWVzIGJlaW5nIHJlcG9ydGVkIGluIHRoZSBsYXN0IHR3byB5ZWFycy4gQ29tbW9ubHkgdXNlZCBmcmFpbHR5IHRvb2xzIGluY2x1ZGVkIHRoZSBJbnRlcm5hdGlvbmFsIE15ZWxvbWEgV29ya2luZyBHcm91cCAoSU1XRykgZnJhaWx0eSBpbmRleCAoNDEuOCUpLCBhbmQgdGhlIHNpbXBsaWZpZWQgZnJhaWx0eSBzY29yZSAoMzkuNSUpLiBGcmFpbHR5IHN0YXR1cyB3YXMgY2F0ZWdvcml6ZWQgd2l0aCAzIGxldmVscyBhcyAoZnJhaWwsIGludGVybWVkaWF0ZSBmaXQsIG9yIGZpdCkgaW4gNTEuMiUgb2YgdGhlIHN0dWRpZXMgYW5kIGRpY2hvdG9taXplZCAoZnJhaWwsIG5vbi1mcmFpbCkgaW4gMTguNiUgb2Ygc3R1ZGllcy4gRnJhaWx0eSBwcmV2YWxlbmNlIGdyZWF0bHkgdmFyaWVkIGFjcm9zcyB0cmlhbHMgcmFuZ2luZyBmcm9tIDE3LjIlIHRvIDczLjYlIG9mIHRoZSBjb2hvcnQuIE9mIHRoZSBpbmNsdWRlZCBzdHVkaWVzLCA3Mi4wJSBjb25kdWN0ZWQgc3ViZ3JvdXAgYW5hbHlzaXMgKHBsYW5uZWQgb3IgcG9zdC1ob2MpIGJhc2VkIG9uIGZyYWlsdHkgc3RhdHVzLiBNb3N0IHN0dWRpZXMgZGVtb25zdHJhdGVkIGEgY29uc2lzdGVudCBiZW5lZml0IG9mIE1NIGludGVydmVudGlvbnMgYW1vbmcgdGhlIGZyYWlsIGFuZCBub24tZnJhaWwgcG9wdWxhdGlvbnMsIGhvd2V2ZXIgaW4gZ2VuZXJhbCwgZnJhaWwgcGF0aWVudHMgaGFkIHdvcnNlIG91dGNvbWVzIGNvbXBhcmVkIHRvIHRoZSBmaXQuIEFsdGhvdWdoIGZyYWlsdHkgaXMgaW5jcmVhc2luZ2x5IGJlaW5nIGluY29ycG9yYXRlZCBpbiBNTSBjbGluaWNhbCB0cmlhbHMsIGR1ZSB0byB0aGUgdmFyaWF0aW9uIGluIGJvdGggdGhlIGRlZmluaXRpb24gYW5kIGNhdGVnb3JpemF0aW9uIG9mIGZyYWlsdHksIHRoZXJlIHJlbWFpbnMgaGV0ZXJvZ2VuZWl0eSBpbiB0aGUgcHJldmFsZW5jZSBvZiBmcmFpbHR5IGFuZCBpdHMgcG90ZW50aWFsIGFzc29jaWF0ZWQgaW1wYWN0IG9uIG91dGNvbWVzLjwvcD4iLCJpc3N1ZSI6IjEiLCJ2b2x1bWUiOiIxMyJ9LCJpc1RlbXBvcmFyeSI6ZmFsc2V9LHsiaWQiOiI0MTY0NGM5Mi05ZDg5LTMyNzYtOWE3Ni0zMTVjZWU0NTY4ODgiLCJpdGVtRGF0YSI6eyJ0eXBlIjoiYXJ0aWNsZS1qb3VybmFsIiwiaWQiOiI0MTY0NGM5Mi05ZDg5LTMyNzYtOWE3Ni0zMTVjZWU0NTY4ODgiLCJ0aXRsZSI6IkdlcmlhdHJpYyBhc3Nlc3NtZW50IHByZWRpY3RzIHN1cnZpdmFsIGFuZCB0b3hpY2l0aWVzIGluIGVsZGVybHkgbXllbG9tYSBwYXRpZW50czogYW4gSW50ZXJuYXRpb25hbCBNeWVsb21hIFdvcmtpbmcgR3JvdXAgcmVwb3J0IiwiYXV0aG9yIjpbeyJmYW1pbHkiOiJQYWx1bWJvIiwiZ2l2ZW4iOiJBbnRvbmlvIiwicGFyc2UtbmFtZXMiOmZhbHNlLCJkcm9wcGluZy1wYXJ0aWNsZSI6IiIsIm5vbi1kcm9wcGluZy1wYXJ0aWNsZSI6IiJ9LHsiZmFtaWx5IjoiQnJpbmdoZW4iLCJnaXZlbiI6IlNhcmEiLCJwYXJzZS1uYW1lcyI6ZmFsc2UsImRyb3BwaW5nLXBhcnRpY2xlIjoiIiwibm9uLWRyb3BwaW5nLXBhcnRpY2xlIjoiIn0seyJmYW1pbHkiOiJNYXRlb3MiLCJnaXZlbiI6Ik1hcmlhLVZpY3RvcmlhIiwicGFyc2UtbmFtZXMiOmZhbHNlLCJkcm9wcGluZy1wYXJ0aWNsZSI6IiIsIm5vbi1kcm9wcGluZy1wYXJ0aWNsZSI6IiJ9LHsiZmFtaWx5IjoiTGFyb2NjYSIsImdpdmVuIjoiQWxlc3NhbmRyYSIsInBhcnNlLW5hbWVzIjpmYWxzZSwiZHJvcHBpbmctcGFydGljbGUiOiIiLCJub24tZHJvcHBpbmctcGFydGljbGUiOiIifSx7ImZhbWlseSI6IkZhY29uIiwiZ2l2ZW4iOiJUaGllcnJ5IiwicGFyc2UtbmFtZXMiOmZhbHNlLCJkcm9wcGluZy1wYXJ0aWNsZSI6IiIsIm5vbi1kcm9wcGluZy1wYXJ0aWNsZSI6IiJ9LHsiZmFtaWx5IjoiS3VtYXIiLCJnaXZlbiI6IlNoYWppIEsuIiwicGFyc2UtbmFtZXMiOmZhbHNlLCJkcm9wcGluZy1wYXJ0aWNsZSI6IiIsIm5vbi1kcm9wcGluZy1wYXJ0aWNsZSI6IiJ9LHsiZmFtaWx5IjoiT2ZmaWRhbmkiLCJnaXZlbiI6Ik1hc3NpbW8iLCJwYXJzZS1uYW1lcyI6ZmFsc2UsImRyb3BwaW5nLXBhcnRpY2xlIjoiIiwibm9uLWRyb3BwaW5nLXBhcnRpY2xlIjoiIn0seyJmYW1pbHkiOiJNY0NhcnRoeSIsImdpdmVuIjoiUGhpbGlwIiwicGFyc2UtbmFtZXMiOmZhbHNlLCJkcm9wcGluZy1wYXJ0aWNsZSI6IiIsIm5vbi1kcm9wcGluZy1wYXJ0aWNsZSI6IiJ9LHsiZmFtaWx5IjoiRXZhbmdlbGlzdGEiLCJnaXZlbiI6IkFuZHJlYSIsInBhcnNlLW5hbWVzIjpmYWxzZSwiZHJvcHBpbmctcGFydGljbGUiOiIiLCJub24tZHJvcHBpbmctcGFydGljbGUiOiIifSx7ImZhbWlseSI6IkxvbmlhbCIsImdpdmVuIjoiU2FnYXIiLCJwYXJzZS1uYW1lcyI6ZmFsc2UsImRyb3BwaW5nLXBhcnRpY2xlIjoiIiwibm9uLWRyb3BwaW5nLXBhcnRpY2xlIjoiIn0seyJmYW1pbHkiOiJad2VlZ21hbiIsImdpdmVuIjoiU29uamEiLCJwYXJzZS1uYW1lcyI6ZmFsc2UsImRyb3BwaW5nLXBhcnRpY2xlIjoiIiwibm9uLWRyb3BwaW5nLXBhcnRpY2xlIjoiIn0seyJmYW1pbHkiOiJNdXN0byIsImdpdmVuIjoiUGVsbGVncmlubyIsInBhcnNlLW5hbWVzIjpmYWxzZSwiZHJvcHBpbmctcGFydGljbGUiOiIiLCJub24tZHJvcHBpbmctcGFydGljbGUiOiIifSx7ImZhbWlseSI6IlRlcnBvcyIsImdpdmVuIjoiRXZhbmdlbG9zIiwicGFyc2UtbmFtZXMiOmZhbHNlLCJkcm9wcGluZy1wYXJ0aWNsZSI6IiIsIm5vbi1kcm9wcGluZy1wYXJ0aWNsZSI6IiJ9LHsiZmFtaWx5IjoiQmVsY2giLCJnaXZlbiI6IkFuZHJldyIsInBhcnNlLW5hbWVzIjpmYWxzZSwiZHJvcHBpbmctcGFydGljbGUiOiIiLCJub24tZHJvcHBpbmctcGFydGljbGUiOiIifSx7ImZhbWlseSI6IkhhamVrIiwiZ2l2ZW4iOiJSb21hbiIsInBhcnNlLW5hbWVzIjpmYWxzZSwiZHJvcHBpbmctcGFydGljbGUiOiIiLCJub24tZHJvcHBpbmctcGFydGljbGUiOiIifSx7ImZhbWlseSI6Ikx1ZHdpZyIsImdpdmVuIjoiSGVpbnoiLCJwYXJzZS1uYW1lcyI6ZmFsc2UsImRyb3BwaW5nLXBhcnRpY2xlIjoiIiwibm9uLWRyb3BwaW5nLXBhcnRpY2xlIjoiIn0seyJmYW1pbHkiOiJTdGV3YXJ0IiwiZ2l2ZW4iOiJBLiBLZWl0aCIsInBhcnNlLW5hbWVzIjpmYWxzZSwiZHJvcHBpbmctcGFydGljbGUiOiIiLCJub24tZHJvcHBpbmctcGFydGljbGUiOiIifSx7ImZhbWlseSI6Ik1vcmVhdSIsImdpdmVuIjoiUGhpbGlwcGUiLCJwYXJzZS1uYW1lcyI6ZmFsc2UsImRyb3BwaW5nLXBhcnRpY2xlIjoiIiwibm9uLWRyb3BwaW5nLXBhcnRpY2xlIjoiIn0seyJmYW1pbHkiOiJBbmRlcnNvbiIsImdpdmVuIjoiS2VubmV0aCIsInBhcnNlLW5hbWVzIjpmYWxzZSwiZHJvcHBpbmctcGFydGljbGUiOiIiLCJub24tZHJvcHBpbmctcGFydGljbGUiOiIifSx7ImZhbWlseSI6IkVpbnNlbGUiLCJnaXZlbiI6Ikhlcm1hbm4iLCJwYXJzZS1uYW1lcyI6ZmFsc2UsImRyb3BwaW5nLXBhcnRpY2xlIjoiIiwibm9uLWRyb3BwaW5nLXBhcnRpY2xlIjoiIn0seyJmYW1pbHkiOiJEdXJpZSIsImdpdmVuIjoiQnJpYW4gRy4gTS4iLCJwYXJzZS1uYW1lcyI6ZmFsc2UsImRyb3BwaW5nLXBhcnRpY2xlIjoiIiwibm9uLWRyb3BwaW5nLXBhcnRpY2xlIjoiIn0seyJmYW1pbHkiOiJEaW1vcG91bG9zIiwiZ2l2ZW4iOiJNZWxldGlvcyBBLiIsInBhcnNlLW5hbWVzIjpmYWxzZSwiZHJvcHBpbmctcGFydGljbGUiOiIiLCJub24tZHJvcHBpbmctcGFydGljbGUiOiIifSx7ImZhbWlseSI6IkxhbmRncmVuIiwiZ2l2ZW4iOiJPbGEiLCJwYXJzZS1uYW1lcyI6ZmFsc2UsImRyb3BwaW5nLXBhcnRpY2xlIjoiIiwibm9uLWRyb3BwaW5nLXBhcnRpY2xlIjoiIn0seyJmYW1pbHkiOiJTYW4gTWlndWVsIiwiZ2l2ZW4iOiJKZXN1cyBGLiIsInBhcnNlLW5hbWVzIjpmYWxzZSwiZHJvcHBpbmctcGFydGljbGUiOiIiLCJub24tZHJvcHBpbmctcGFydGljbGUiOiIifSx7ImZhbWlseSI6IlJpY2hhcmRzb24iLCJnaXZlbiI6IlBhdWwiLCJwYXJzZS1uYW1lcyI6ZmFsc2UsImRyb3BwaW5nLXBhcnRpY2xlIjoiIiwibm9uLWRyb3BwaW5nLXBhcnRpY2xlIjoiIn0seyJmYW1pbHkiOiJTb25uZXZlbGQiLCJnaXZlbiI6IlBpZXRlciIsInBhcnNlLW5hbWVzIjpmYWxzZSwiZHJvcHBpbmctcGFydGljbGUiOiIiLCJub24tZHJvcHBpbmctcGFydGljbGUiOiIifSx7ImZhbWlseSI6IlJhamt1bWFyIiwiZ2l2ZW4iOiJTLiBWaW5jZW50IiwicGFyc2UtbmFtZXMiOmZhbHNlLCJkcm9wcGluZy1wYXJ0aWNsZSI6IiIsIm5vbi1kcm9wcGluZy1wYXJ0aWNsZSI6IiJ9XSwiY29udGFpbmVyLXRpdGxlIjoiQmxvb2QiLCJjb250YWluZXItdGl0bGUtc2hvcnQiOiJCbG9vZCIsIkRPSSI6IjEwLjExODIvYmxvb2QtMjAxNC0xMi02MTUxODciLCJJU1NOIjoiMDAwNi00OTcxIiwiaXNzdWVkIjp7ImRhdGUtcGFydHMiOltbMjAxNSwzLDI2XV19LCJwYWdlIjoiMjA2OC0yMDc0IiwiYWJzdHJhY3QiOiI8cD5FbGRlcmx5IHBhdGllbnRzIHdpdGggbXllbG9tYSBhcmUgaGV0ZXJvZ2VuZW91cyBhbmQgYXNzZXNzbWVudCBzdHJhdGVnaWVzIGFyZSBuZWVkZWQgdG8gZGVmaW5lIHRoZSBmcmFpbHR5IHByb2ZpbGUuIFRoZSBwcm9wb3NlZCBmcmFpbHR5IHNjb3JlIGFpbXMgdG8gYmV0dGVyIGFzc2VzcyBwYXRpZW50cyBhbmQgcHJvdmlkZSB0aGVtIHdpdGggbW9yZSBzdWl0YWJsZSB0aGVyYXBpZXMuPC9wPiIsImlzc3VlIjoiMTMiLCJ2b2x1bWUiOiIxMjUifSwiaXNUZW1wb3JhcnkiOmZhbHNlfV19&quot;,&quot;citationItems&quot;:[{&quot;id&quot;:&quot;5e653ede-6f0b-33aa-9b72-fdfc0875bb62&quot;,&quot;itemData&quot;:{&quot;type&quot;:&quot;article-journal&quot;,&quot;id&quot;:&quot;5e653ede-6f0b-33aa-9b72-fdfc0875bb62&quot;,&quot;title&quot;:&quot;The prevalence and outcomes of frail older adults in clinical trials in multiple myeloma: A systematic review&quot;,&quot;author&quot;:[{&quot;family&quot;:&quot;Mian&quot;,&quot;given&quot;:&quot;Hira&quot;,&quot;parse-names&quot;:false,&quot;dropping-particle&quot;:&quot;&quot;,&quot;non-dropping-particle&quot;:&quot;&quot;},{&quot;family&quot;:&quot;McCurdy&quot;,&quot;given&quot;:&quot;Arleigh&quot;,&quot;parse-names&quot;:false,&quot;dropping-particle&quot;:&quot;&quot;,&quot;non-dropping-particle&quot;:&quot;&quot;},{&quot;family&quot;:&quot;Giri&quot;,&quot;given&quot;:&quot;Smith&quot;,&quot;parse-names&quot;:false,&quot;dropping-particle&quot;:&quot;&quot;,&quot;non-dropping-particle&quot;:&quot;&quot;},{&quot;family&quot;:&quot;Grant&quot;,&quot;given&quot;:&quot;Shakira&quot;,&quot;parse-names&quot;:false,&quot;dropping-particle&quot;:&quot;&quot;,&quot;non-dropping-particle&quot;:&quot;&quot;},{&quot;family&quot;:&quot;Rochwerg&quot;,&quot;given&quot;:&quot;Bram&quot;,&quot;parse-names&quot;:false,&quot;dropping-particle&quot;:&quot;&quot;,&quot;non-dropping-particle&quot;:&quot;&quot;},{&quot;family&quot;:&quot;Winks&quot;,&quot;given&quot;:&quot;Erica&quot;,&quot;parse-names&quot;:false,&quot;dropping-particle&quot;:&quot;&quot;,&quot;non-dropping-particle&quot;:&quot;&quot;},{&quot;family&quot;:&quot;Rosko&quot;,&quot;given&quot;:&quot;Ashley E.&quot;,&quot;parse-names&quot;:false,&quot;dropping-particle&quot;:&quot;&quot;,&quot;non-dropping-particle&quot;:&quot;&quot;},{&quot;family&quot;:&quot;Engelhardt&quot;,&quot;given&quot;:&quot;Monika&quot;,&quot;parse-names&quot;:false,&quot;dropping-particle&quot;:&quot;&quot;,&quot;non-dropping-particle&quot;:&quot;&quot;},{&quot;family&quot;:&quot;Pawlyn&quot;,&quot;given&quot;:&quot;Charlotte&quot;,&quot;parse-names&quot;:false,&quot;dropping-particle&quot;:&quot;&quot;,&quot;non-dropping-particle&quot;:&quot;&quot;},{&quot;family&quot;:&quot;Cook&quot;,&quot;given&quot;:&quot;Gordon&quot;,&quot;parse-names&quot;:false,&quot;dropping-particle&quot;:&quot;&quot;,&quot;non-dropping-particle&quot;:&quot;&quot;},{&quot;family&quot;:&quot;Jackson&quot;,&quot;given&quot;:&quot;Graham&quot;,&quot;parse-names&quot;:false,&quot;dropping-particle&quot;:&quot;&quot;,&quot;non-dropping-particle&quot;:&quot;&quot;},{&quot;family&quot;:&quot;Bringhen&quot;,&quot;given&quot;:&quot;Sara&quot;,&quot;parse-names&quot;:false,&quot;dropping-particle&quot;:&quot;&quot;,&quot;non-dropping-particle&quot;:&quot;&quot;},{&quot;family&quot;:&quot;Facon&quot;,&quot;given&quot;:&quot;Thierry&quot;,&quot;parse-names&quot;:false,&quot;dropping-particle&quot;:&quot;&quot;,&quot;non-dropping-particle&quot;:&quot;&quot;},{&quot;family&quot;:&quot;Larocca&quot;,&quot;given&quot;:&quot;Alessandra&quot;,&quot;parse-names&quot;:false,&quot;dropping-particle&quot;:&quot;&quot;,&quot;non-dropping-particle&quot;:&quot;&quot;},{&quot;family&quot;:&quot;Zweegman&quot;,&quot;given&quot;:&quot;Sonja&quot;,&quot;parse-names&quot;:false,&quot;dropping-particle&quot;:&quot;&quot;,&quot;non-dropping-particle&quot;:&quot;&quot;},{&quot;family&quot;:&quot;Wildes&quot;,&quot;given&quot;:&quot;Tanya M.&quot;,&quot;parse-names&quot;:false,&quot;dropping-particle&quot;:&quot;&quot;,&quot;non-dropping-particle&quot;:&quot;&quot;}],&quot;container-title&quot;:&quot;Blood Cancer Journal&quot;,&quot;container-title-short&quot;:&quot;Blood Cancer J&quot;,&quot;DOI&quot;:&quot;10.1038/s41408-022-00779-2&quot;,&quot;ISSN&quot;:&quot;2044-5385&quot;,&quot;issued&quot;:{&quot;date-parts&quot;:[[2023,1,5]]},&quot;page&quot;:&quot;6&quot;,&quot;abstract&quot;:&quot;&lt;p&gt;Multiple myeloma (MM) is an incurable blood cancer that primarily affects older adults. Several frailty tools have been developed to address the heterogeneity of aging in this population. Uptake of these measures has been variable, leading to a gap in knowledge regarding the proportion of enrolled trial participants considered frail and uncertainty in the treatment-related effects and outcomes among this high-risk population. We performed a systematic review of therapeutic interventional MM clinical trials reporting on frailty. We included 43 clinical trials (24 randomized controlled trials and 19 non-randomized trials) which met eligibility criteria. Frailty was increasingly incorporated in studies in more recent years with 41.9% of included studies being reported in the last two years. Commonly used frailty tools included the International Myeloma Working Group (IMWG) frailty index (41.8%), and the simplified frailty score (39.5%). Frailty status was categorized with 3 levels as (frail, intermediate fit, or fit) in 51.2% of the studies and dichotomized (frail, non-frail) in 18.6% of studies. Frailty prevalence greatly varied across trials ranging from 17.2% to 73.6% of the cohort. Of the included studies, 72.0% conducted subgroup analysis (planned or post-hoc) based on frailty status. Most studies demonstrated a consistent benefit of MM interventions among the frail and non-frail populations, however in general, frail patients had worse outcomes compared to the fit. Although frailty is increasingly being incorporated in MM clinical trials, due to the variation in both the definition and categorization of frailty, there remains heterogeneity in the prevalence of frailty and its potential associated impact on outcomes.&lt;/p&gt;&quot;,&quot;issue&quot;:&quot;1&quot;,&quot;volume&quot;:&quot;13&quot;},&quot;isTemporary&quot;:false},{&quot;id&quot;:&quot;41644c92-9d89-3276-9a76-315cee456888&quot;,&quot;itemData&quot;:{&quot;type&quot;:&quot;article-journal&quot;,&quot;id&quot;:&quot;41644c92-9d89-3276-9a76-315cee456888&quot;,&quot;title&quot;:&quot;Geriatric assessment predicts survival and toxicities in elderly myeloma patients: an International Myeloma Working Group report&quot;,&quot;author&quot;:[{&quot;family&quot;:&quot;Palumbo&quot;,&quot;given&quot;:&quot;Antonio&quot;,&quot;parse-names&quot;:false,&quot;dropping-particle&quot;:&quot;&quot;,&quot;non-dropping-particle&quot;:&quot;&quot;},{&quot;family&quot;:&quot;Bringhen&quot;,&quot;given&quot;:&quot;Sara&quot;,&quot;parse-names&quot;:false,&quot;dropping-particle&quot;:&quot;&quot;,&quot;non-dropping-particle&quot;:&quot;&quot;},{&quot;family&quot;:&quot;Mateos&quot;,&quot;given&quot;:&quot;Maria-Victoria&quot;,&quot;parse-names&quot;:false,&quot;dropping-particle&quot;:&quot;&quot;,&quot;non-dropping-particle&quot;:&quot;&quot;},{&quot;family&quot;:&quot;Larocca&quot;,&quot;given&quot;:&quot;Alessandra&quot;,&quot;parse-names&quot;:false,&quot;dropping-particle&quot;:&quot;&quot;,&quot;non-dropping-particle&quot;:&quot;&quot;},{&quot;family&quot;:&quot;Facon&quot;,&quot;given&quot;:&quot;Thierry&quot;,&quot;parse-names&quot;:false,&quot;dropping-particle&quot;:&quot;&quot;,&quot;non-dropping-particle&quot;:&quot;&quot;},{&quot;family&quot;:&quot;Kumar&quot;,&quot;given&quot;:&quot;Shaji K.&quot;,&quot;parse-names&quot;:false,&quot;dropping-particle&quot;:&quot;&quot;,&quot;non-dropping-particle&quot;:&quot;&quot;},{&quot;family&quot;:&quot;Offidani&quot;,&quot;given&quot;:&quot;Massimo&quot;,&quot;parse-names&quot;:false,&quot;dropping-particle&quot;:&quot;&quot;,&quot;non-dropping-particle&quot;:&quot;&quot;},{&quot;family&quot;:&quot;McCarthy&quot;,&quot;given&quot;:&quot;Philip&quot;,&quot;parse-names&quot;:false,&quot;dropping-particle&quot;:&quot;&quot;,&quot;non-dropping-particle&quot;:&quot;&quot;},{&quot;family&quot;:&quot;Evangelista&quot;,&quot;given&quot;:&quot;Andrea&quot;,&quot;parse-names&quot;:false,&quot;dropping-particle&quot;:&quot;&quot;,&quot;non-dropping-particle&quot;:&quot;&quot;},{&quot;family&quot;:&quot;Lonial&quot;,&quot;given&quot;:&quot;Sagar&quot;,&quot;parse-names&quot;:false,&quot;dropping-particle&quot;:&quot;&quot;,&quot;non-dropping-particle&quot;:&quot;&quot;},{&quot;family&quot;:&quot;Zweegman&quot;,&quot;given&quot;:&quot;Sonja&quot;,&quot;parse-names&quot;:false,&quot;dropping-particle&quot;:&quot;&quot;,&quot;non-dropping-particle&quot;:&quot;&quot;},{&quot;family&quot;:&quot;Musto&quot;,&quot;given&quot;:&quot;Pellegrino&quot;,&quot;parse-names&quot;:false,&quot;dropping-particle&quot;:&quot;&quot;,&quot;non-dropping-particle&quot;:&quot;&quot;},{&quot;family&quot;:&quot;Terpos&quot;,&quot;given&quot;:&quot;Evangelos&quot;,&quot;parse-names&quot;:false,&quot;dropping-particle&quot;:&quot;&quot;,&quot;non-dropping-particle&quot;:&quot;&quot;},{&quot;family&quot;:&quot;Belch&quot;,&quot;given&quot;:&quot;Andrew&quot;,&quot;parse-names&quot;:false,&quot;dropping-particle&quot;:&quot;&quot;,&quot;non-dropping-particle&quot;:&quot;&quot;},{&quot;family&quot;:&quot;Hajek&quot;,&quot;given&quot;:&quot;Roman&quot;,&quot;parse-names&quot;:false,&quot;dropping-particle&quot;:&quot;&quot;,&quot;non-dropping-particle&quot;:&quot;&quot;},{&quot;family&quot;:&quot;Ludwig&quot;,&quot;given&quot;:&quot;Heinz&quot;,&quot;parse-names&quot;:false,&quot;dropping-particle&quot;:&quot;&quot;,&quot;non-dropping-particle&quot;:&quot;&quot;},{&quot;family&quot;:&quot;Stewart&quot;,&quot;given&quot;:&quot;A. Keith&quot;,&quot;parse-names&quot;:false,&quot;dropping-particle&quot;:&quot;&quot;,&quot;non-dropping-particle&quot;:&quot;&quot;},{&quot;family&quot;:&quot;Moreau&quot;,&quot;given&quot;:&quot;Philippe&quot;,&quot;parse-names&quot;:false,&quot;dropping-particle&quot;:&quot;&quot;,&quot;non-dropping-particle&quot;:&quot;&quot;},{&quot;family&quot;:&quot;Anderson&quot;,&quot;given&quot;:&quot;Kenneth&quot;,&quot;parse-names&quot;:false,&quot;dropping-particle&quot;:&quot;&quot;,&quot;non-dropping-particle&quot;:&quot;&quot;},{&quot;family&quot;:&quot;Einsele&quot;,&quot;given&quot;:&quot;Hermann&quot;,&quot;parse-names&quot;:false,&quot;dropping-particle&quot;:&quot;&quot;,&quot;non-dropping-particle&quot;:&quot;&quot;},{&quot;family&quot;:&quot;Durie&quot;,&quot;given&quot;:&quot;Brian G. M.&quot;,&quot;parse-names&quot;:false,&quot;dropping-particle&quot;:&quot;&quot;,&quot;non-dropping-particle&quot;:&quot;&quot;},{&quot;family&quot;:&quot;Dimopoulos&quot;,&quot;given&quot;:&quot;Meletios A.&quot;,&quot;parse-names&quot;:false,&quot;dropping-particle&quot;:&quot;&quot;,&quot;non-dropping-particle&quot;:&quot;&quot;},{&quot;family&quot;:&quot;Landgren&quot;,&quot;given&quot;:&quot;Ola&quot;,&quot;parse-names&quot;:false,&quot;dropping-particle&quot;:&quot;&quot;,&quot;non-dropping-particle&quot;:&quot;&quot;},{&quot;family&quot;:&quot;San Miguel&quot;,&quot;given&quot;:&quot;Jesus F.&quot;,&quot;parse-names&quot;:false,&quot;dropping-particle&quot;:&quot;&quot;,&quot;non-dropping-particle&quot;:&quot;&quot;},{&quot;family&quot;:&quot;Richardson&quot;,&quot;given&quot;:&quot;Paul&quot;,&quot;parse-names&quot;:false,&quot;dropping-particle&quot;:&quot;&quot;,&quot;non-dropping-particle&quot;:&quot;&quot;},{&quot;family&quot;:&quot;Sonneveld&quot;,&quot;given&quot;:&quot;Pieter&quot;,&quot;parse-names&quot;:false,&quot;dropping-particle&quot;:&quot;&quot;,&quot;non-dropping-particle&quot;:&quot;&quot;},{&quot;family&quot;:&quot;Rajkumar&quot;,&quot;given&quot;:&quot;S. Vincent&quot;,&quot;parse-names&quot;:false,&quot;dropping-particle&quot;:&quot;&quot;,&quot;non-dropping-particle&quot;:&quot;&quot;}],&quot;container-title&quot;:&quot;Blood&quot;,&quot;container-title-short&quot;:&quot;Blood&quot;,&quot;DOI&quot;:&quot;10.1182/blood-2014-12-615187&quot;,&quot;ISSN&quot;:&quot;0006-4971&quot;,&quot;issued&quot;:{&quot;date-parts&quot;:[[2015,3,26]]},&quot;page&quot;:&quot;2068-2074&quot;,&quot;abstract&quot;:&quot;&lt;p&gt;Elderly patients with myeloma are heterogeneous and assessment strategies are needed to define the frailty profile. The proposed frailty score aims to better assess patients and provide them with more suitable therapies.&lt;/p&gt;&quot;,&quot;issue&quot;:&quot;13&quot;,&quot;volume&quot;:&quot;125&quot;},&quot;isTemporary&quot;:false}]},{&quot;citationID&quot;:&quot;MENDELEY_CITATION_b0559edb-13a1-459c-8fe4-8c5d645a3efd&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jA1NTllZGItMTNhMS00NTljLThmZTQtOGM1ZDY0NWEzZWZkIiwicHJvcGVydGllcyI6eyJub3RlSW5kZXgiOjB9LCJpc0VkaXRlZCI6ZmFsc2UsIm1hbnVhbE92ZXJyaWRlIjp7ImlzTWFudWFsbHlPdmVycmlkZGVuIjpmYWxzZSwiY2l0ZXByb2NUZXh0IjoiPHN1cD4xNjwvc3VwPiIsIm1hbnVhbE92ZXJyaWRlVGV4dCI6IiJ9LCJjaXRhdGlvbkl0ZW1zIjpbeyJpZCI6IjUwNzE1NDdlLTMyOGYtM2ZhNS04OTliLWQ0ZTIwZWEzMjlhMCIsIml0ZW1EYXRhIjp7InR5cGUiOiJhcnRpY2xlLWpvdXJuYWwiLCJpZCI6IjUwNzE1NDdlLTMyOGYtM2ZhNS04OTliLWQ0ZTIwZWEzMjlhMCIsInRpdGxlIjoiUmVhbOKAkHdvcmxkIGFwcGxpY2FiaWxpdHkgb2YgY29tbWVyY2lhbCBjaGltZXJpYyBhbnRpZ2VuIHJlY2VwdG9yIFTigJBjZWxsIHRoZXJhcHkgYW1vbmcgb2xkZXIgYWR1bHRzIHdpdGggcmVsYXBzZWQgYW5kL29yIHJlZnJhY3RvcnkgbXVsdGlwbGUgbXllbG9tYSIsImF1dGhvciI6W3siZmFtaWx5IjoiR2lyaSIsImdpdmVuIjoiU21pdGgiLCJwYXJzZS1uYW1lcyI6ZmFsc2UsImRyb3BwaW5nLXBhcnRpY2xlIjoiIiwibm9uLWRyb3BwaW5nLXBhcnRpY2xlIjoiIn0seyJmYW1pbHkiOiJCYWwiLCJnaXZlbiI6IlN1c2FuIiwicGFyc2UtbmFtZXMiOmZhbHNlLCJkcm9wcGluZy1wYXJ0aWNsZSI6IiIsIm5vbi1kcm9wcGluZy1wYXJ0aWNsZSI6IiJ9LHsiZmFtaWx5IjoiR29kYnkiLCJnaXZlbiI6IktlbGx5IE4uIiwicGFyc2UtbmFtZXMiOmZhbHNlLCJkcm9wcGluZy1wYXJ0aWNsZSI6IiIsIm5vbi1kcm9wcGluZy1wYXJ0aWNsZSI6IiJ9LHsiZmFtaWx5IjoiUmF2aSIsImdpdmVuIjoiR2F5YXRocmkiLCJwYXJzZS1uYW1lcyI6ZmFsc2UsImRyb3BwaW5nLXBhcnRpY2xlIjoiIiwibm9uLWRyb3BwaW5nLXBhcnRpY2xlIjoiIn0seyJmYW1pbHkiOiJDbGFyayIsImdpdmVuIjoiRGVhbm5hIiwicGFyc2UtbmFtZXMiOmZhbHNlLCJkcm9wcGluZy1wYXJ0aWNsZSI6IiIsIm5vbi1kcm9wcGluZy1wYXJ0aWNsZSI6IiJ9LHsiZmFtaWx5IjoiVWJlcnNheCIsImdpdmVuIjoiQ2xhcmUiLCJwYXJzZS1uYW1lcyI6ZmFsc2UsImRyb3BwaW5nLXBhcnRpY2xlIjoiIiwibm9uLWRyb3BwaW5nLXBhcnRpY2xlIjoiIn0seyJmYW1pbHkiOiJDb29sZXkiLCJnaXZlbiI6IkFiaWdhaWwiLCJwYXJzZS1uYW1lcyI6ZmFsc2UsImRyb3BwaW5nLXBhcnRpY2xlIjoiIiwibm9uLWRyb3BwaW5nLXBhcnRpY2xlIjoiIn0seyJmYW1pbHkiOiJXaGl0ZSIsImdpdmVuIjoiUHJpc2NpbGEiLCJwYXJzZS1uYW1lcyI6ZmFsc2UsImRyb3BwaW5nLXBhcnRpY2xlIjoiIiwibm9uLWRyb3BwaW5nLXBhcnRpY2xlIjoiIn0seyJmYW1pbHkiOiJSYW5nYXJhamFuIiwiZ2l2ZW4iOiJTdW5pbCIsInBhcnNlLW5hbWVzIjpmYWxzZSwiZHJvcHBpbmctcGFydGljbGUiOiIiLCJub24tZHJvcHBpbmctcGFydGljbGUiOiIifSx7ImZhbWlseSI6IldpbGxpYW1zIiwiZ2l2ZW4iOiJHcmFudCBSLiIsInBhcnNlLW5hbWVzIjpmYWxzZSwiZHJvcHBpbmctcGFydGljbGUiOiIiLCJub24tZHJvcHBpbmctcGFydGljbGUiOiIifSx7ImZhbWlseSI6IkNvc3RhIiwiZ2l2ZW4iOiJMdWNpYW5vIEouIiwicGFyc2UtbmFtZXMiOmZhbHNlLCJkcm9wcGluZy1wYXJ0aWNsZSI6IiIsIm5vbi1kcm9wcGluZy1wYXJ0aWNsZSI6IiJ9XSwiY29udGFpbmVyLXRpdGxlIjoiQW1lcmljYW4gSm91cm5hbCBvZiBIZW1hdG9sb2d5IiwiY29udGFpbmVyLXRpdGxlLXNob3J0IjoiQW0gSiBIZW1hdG9sIiwiRE9JIjoiMTAuMTAwMi9hamguMjY0NzIiLCJJU1NOIjoiMDM2MS04NjA5IiwiaXNzdWVkIjp7ImRhdGUtcGFydHMiOltbMjAyMiw0XV19LCJpc3N1ZSI6IjQiLCJ2b2x1bWUiOiI5NyJ9LCJpc1RlbXBvcmFyeSI6ZmFsc2V9XX0=&quot;,&quot;citationItems&quot;:[{&quot;id&quot;:&quot;5071547e-328f-3fa5-899b-d4e20ea329a0&quot;,&quot;itemData&quot;:{&quot;type&quot;:&quot;article-journal&quot;,&quot;id&quot;:&quot;5071547e-328f-3fa5-899b-d4e20ea329a0&quot;,&quot;title&quot;:&quot;Real‐world applicability of commercial chimeric antigen receptor T‐cell therapy among older adults with relapsed and/or refractory multiple myeloma&quot;,&quot;author&quot;:[{&quot;family&quot;:&quot;Giri&quot;,&quot;given&quot;:&quot;Smith&quot;,&quot;parse-names&quot;:false,&quot;dropping-particle&quot;:&quot;&quot;,&quot;non-dropping-particle&quot;:&quot;&quot;},{&quot;family&quot;:&quot;Bal&quot;,&quot;given&quot;:&quot;Susan&quot;,&quot;parse-names&quot;:false,&quot;dropping-particle&quot;:&quot;&quot;,&quot;non-dropping-particle&quot;:&quot;&quot;},{&quot;family&quot;:&quot;Godby&quot;,&quot;given&quot;:&quot;Kelly N.&quot;,&quot;parse-names&quot;:false,&quot;dropping-particle&quot;:&quot;&quot;,&quot;non-dropping-particle&quot;:&quot;&quot;},{&quot;family&quot;:&quot;Ravi&quot;,&quot;given&quot;:&quot;Gayathri&quot;,&quot;parse-names&quot;:false,&quot;dropping-particle&quot;:&quot;&quot;,&quot;non-dropping-particle&quot;:&quot;&quot;},{&quot;family&quot;:&quot;Clark&quot;,&quot;given&quot;:&quot;Deanna&quot;,&quot;parse-names&quot;:false,&quot;dropping-particle&quot;:&quot;&quot;,&quot;non-dropping-particle&quot;:&quot;&quot;},{&quot;family&quot;:&quot;Ubersax&quot;,&quot;given&quot;:&quot;Clare&quot;,&quot;parse-names&quot;:false,&quot;dropping-particle&quot;:&quot;&quot;,&quot;non-dropping-particle&quot;:&quot;&quot;},{&quot;family&quot;:&quot;Cooley&quot;,&quot;given&quot;:&quot;Abigail&quot;,&quot;parse-names&quot;:false,&quot;dropping-particle&quot;:&quot;&quot;,&quot;non-dropping-particle&quot;:&quot;&quot;},{&quot;family&quot;:&quot;White&quot;,&quot;given&quot;:&quot;Priscila&quot;,&quot;parse-names&quot;:false,&quot;dropping-particle&quot;:&quot;&quot;,&quot;non-dropping-particle&quot;:&quot;&quot;},{&quot;family&quot;:&quot;Rangarajan&quot;,&quot;given&quot;:&quot;Sunil&quot;,&quot;parse-names&quot;:false,&quot;dropping-particle&quot;:&quot;&quot;,&quot;non-dropping-particle&quot;:&quot;&quot;},{&quot;family&quot;:&quot;Williams&quot;,&quot;given&quot;:&quot;Grant R.&quot;,&quot;parse-names&quot;:false,&quot;dropping-particle&quot;:&quot;&quot;,&quot;non-dropping-particle&quot;:&quot;&quot;},{&quot;family&quot;:&quot;Costa&quot;,&quot;given&quot;:&quot;Luciano J.&quot;,&quot;parse-names&quot;:false,&quot;dropping-particle&quot;:&quot;&quot;,&quot;non-dropping-particle&quot;:&quot;&quot;}],&quot;container-title&quot;:&quot;American Journal of Hematology&quot;,&quot;container-title-short&quot;:&quot;Am J Hematol&quot;,&quot;DOI&quot;:&quot;10.1002/ajh.26472&quot;,&quot;ISSN&quot;:&quot;0361-8609&quot;,&quot;issued&quot;:{&quot;date-parts&quot;:[[2022,4]]},&quot;issue&quot;:&quot;4&quot;,&quot;volume&quot;:&quot;97&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2FBFEE-9094-4D0F-8356-5E88D12AD0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971</Words>
  <Characters>5536</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yes, Kevin</dc:creator>
  <cp:keywords/>
  <dc:description/>
  <cp:lastModifiedBy>Rahul Banerjee</cp:lastModifiedBy>
  <cp:revision>3</cp:revision>
  <dcterms:created xsi:type="dcterms:W3CDTF">2023-10-13T14:58:00Z</dcterms:created>
  <dcterms:modified xsi:type="dcterms:W3CDTF">2023-10-13T14:59:00Z</dcterms:modified>
</cp:coreProperties>
</file>